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C4B145" w14:textId="2A088CD1" w:rsidR="003A6BAD" w:rsidRDefault="003A6BAD" w:rsidP="003A6BA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r w:rsidRPr="00DA1BB3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3</w:t>
      </w:r>
      <w:r w:rsidRPr="00DA1BB3">
        <w:rPr>
          <w:rFonts w:ascii="Times New Roman" w:hAnsi="Times New Roman" w:cs="Times New Roman"/>
        </w:rPr>
        <w:t xml:space="preserve">: Relative abundance of annotated metabolites in </w:t>
      </w:r>
      <w:r>
        <w:rPr>
          <w:rFonts w:ascii="Times New Roman" w:hAnsi="Times New Roman" w:cs="Times New Roman"/>
        </w:rPr>
        <w:t>granulosa cells. Granulosa cells were collected from young mares (</w:t>
      </w:r>
      <w:proofErr w:type="spellStart"/>
      <w:r>
        <w:rPr>
          <w:rFonts w:ascii="Times New Roman" w:hAnsi="Times New Roman" w:cs="Times New Roman"/>
        </w:rPr>
        <w:t>Yg</w:t>
      </w:r>
      <w:proofErr w:type="spellEnd"/>
      <w:r>
        <w:rPr>
          <w:rFonts w:ascii="Times New Roman" w:hAnsi="Times New Roman" w:cs="Times New Roman"/>
        </w:rPr>
        <w:t>, n=8) and old mares (Old, n=</w:t>
      </w:r>
      <w:r w:rsidR="00561119">
        <w:rPr>
          <w:rFonts w:ascii="Times New Roman" w:hAnsi="Times New Roman" w:cs="Times New Roman"/>
        </w:rPr>
        <w:t>5</w:t>
      </w:r>
      <w:r>
        <w:rPr>
          <w:rFonts w:ascii="Times New Roman" w:hAnsi="Times New Roman" w:cs="Times New Roman"/>
        </w:rPr>
        <w:t>)</w:t>
      </w:r>
      <w:r w:rsidRPr="00DA1BB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t 0h (GV) or 24h (MI) after maturation induction, with some granulosa cells collected at 24h and cultured for an additional 18h (MIIC)</w:t>
      </w:r>
      <w:r w:rsidRPr="00DA1BB3">
        <w:rPr>
          <w:rFonts w:ascii="Times New Roman" w:hAnsi="Times New Roman" w:cs="Times New Roman"/>
        </w:rPr>
        <w:t xml:space="preserve">. </w:t>
      </w:r>
      <w:r w:rsidRPr="005A339D">
        <w:rPr>
          <w:rFonts w:ascii="Times New Roman" w:hAnsi="Times New Roman" w:cs="Times New Roman"/>
        </w:rPr>
        <w:t xml:space="preserve">Results are presented as mean </w:t>
      </w:r>
      <w:r w:rsidRPr="005A339D">
        <w:rPr>
          <w:rFonts w:ascii="Symbol" w:eastAsia="Symbol" w:hAnsi="Symbol" w:cs="Symbol"/>
        </w:rPr>
        <w:t>±</w:t>
      </w:r>
      <w:r w:rsidRPr="005A339D">
        <w:rPr>
          <w:rFonts w:ascii="Times New Roman" w:hAnsi="Times New Roman" w:cs="Times New Roman"/>
        </w:rPr>
        <w:t xml:space="preserve"> SEM</w:t>
      </w:r>
      <w:r>
        <w:rPr>
          <w:rFonts w:ascii="Times New Roman" w:hAnsi="Times New Roman" w:cs="Times New Roman"/>
        </w:rPr>
        <w:t xml:space="preserve">, </w:t>
      </w:r>
      <w:r w:rsidRPr="005A339D">
        <w:rPr>
          <w:rFonts w:ascii="Times New Roman" w:hAnsi="Times New Roman" w:cs="Times New Roman"/>
        </w:rPr>
        <w:t>correction factor</w:t>
      </w:r>
      <w:r>
        <w:rPr>
          <w:rFonts w:ascii="Times New Roman" w:hAnsi="Times New Roman" w:cs="Times New Roman"/>
        </w:rPr>
        <w:t xml:space="preserve"> of 10</w:t>
      </w:r>
      <w:r w:rsidRPr="00366987">
        <w:rPr>
          <w:rFonts w:ascii="Times New Roman" w:hAnsi="Times New Roman" w:cs="Times New Roman"/>
          <w:vertAlign w:val="superscript"/>
        </w:rPr>
        <w:t>x</w:t>
      </w:r>
      <w:r>
        <w:rPr>
          <w:rFonts w:ascii="Times New Roman" w:hAnsi="Times New Roman" w:cs="Times New Roman"/>
        </w:rPr>
        <w:t xml:space="preserve"> (CF), </w:t>
      </w:r>
      <w:r w:rsidRPr="004F2B2D">
        <w:rPr>
          <w:rFonts w:ascii="Times New Roman" w:hAnsi="Times New Roman" w:cs="Times New Roman"/>
        </w:rPr>
        <w:t xml:space="preserve">P-values for overall effects of </w:t>
      </w:r>
      <w:r>
        <w:rPr>
          <w:rFonts w:ascii="Times New Roman" w:hAnsi="Times New Roman" w:cs="Times New Roman"/>
        </w:rPr>
        <w:t>maturation stage</w:t>
      </w:r>
      <w:r w:rsidRPr="004F2B2D">
        <w:rPr>
          <w:rFonts w:ascii="Times New Roman" w:hAnsi="Times New Roman" w:cs="Times New Roman"/>
        </w:rPr>
        <w:t xml:space="preserve"> (</w:t>
      </w:r>
      <w:r>
        <w:rPr>
          <w:rFonts w:ascii="Times New Roman" w:hAnsi="Times New Roman" w:cs="Times New Roman"/>
        </w:rPr>
        <w:t>MS</w:t>
      </w:r>
      <w:r w:rsidRPr="004F2B2D">
        <w:rPr>
          <w:rFonts w:ascii="Times New Roman" w:hAnsi="Times New Roman" w:cs="Times New Roman"/>
        </w:rPr>
        <w:t xml:space="preserve">) and the interaction (INT) of </w:t>
      </w:r>
      <w:r w:rsidRPr="000E374C">
        <w:rPr>
          <w:rFonts w:ascii="Times New Roman" w:hAnsi="Times New Roman" w:cs="Times New Roman"/>
        </w:rPr>
        <w:t xml:space="preserve">age with maturation stage are included in the table. Different superscripts within a row represent differences at </w:t>
      </w:r>
      <w:proofErr w:type="spellStart"/>
      <w:r w:rsidRPr="000E374C">
        <w:rPr>
          <w:rFonts w:ascii="Times New Roman" w:hAnsi="Times New Roman" w:cs="Times New Roman"/>
          <w:vertAlign w:val="superscript"/>
        </w:rPr>
        <w:t>a,b,c</w:t>
      </w:r>
      <w:r w:rsidRPr="000E374C">
        <w:rPr>
          <w:rFonts w:ascii="Times New Roman" w:hAnsi="Times New Roman" w:cs="Times New Roman"/>
        </w:rPr>
        <w:t>P</w:t>
      </w:r>
      <w:proofErr w:type="spellEnd"/>
      <w:r w:rsidRPr="000E374C">
        <w:rPr>
          <w:rFonts w:ascii="Times New Roman" w:hAnsi="Times New Roman" w:cs="Times New Roman"/>
        </w:rPr>
        <w:t xml:space="preserve"> &lt; 0.05 or </w:t>
      </w:r>
      <w:proofErr w:type="spellStart"/>
      <w:r w:rsidRPr="000E374C">
        <w:rPr>
          <w:rFonts w:ascii="Times New Roman" w:hAnsi="Times New Roman" w:cs="Times New Roman"/>
          <w:vertAlign w:val="superscript"/>
        </w:rPr>
        <w:t>d,e,f</w:t>
      </w:r>
      <w:r w:rsidRPr="000E374C">
        <w:rPr>
          <w:rFonts w:ascii="Times New Roman" w:hAnsi="Times New Roman" w:cs="Times New Roman"/>
        </w:rPr>
        <w:t>P</w:t>
      </w:r>
      <w:proofErr w:type="spellEnd"/>
      <w:r w:rsidRPr="000E374C">
        <w:rPr>
          <w:rFonts w:ascii="Times New Roman" w:hAnsi="Times New Roman" w:cs="Times New Roman"/>
        </w:rPr>
        <w:t xml:space="preserve"> &lt; 0.1. Superscripts within a column for the same metabolite represent differences between </w:t>
      </w:r>
      <w:proofErr w:type="spellStart"/>
      <w:r w:rsidRPr="000E374C">
        <w:rPr>
          <w:rFonts w:ascii="Times New Roman" w:hAnsi="Times New Roman" w:cs="Times New Roman"/>
        </w:rPr>
        <w:t>Yg</w:t>
      </w:r>
      <w:proofErr w:type="spellEnd"/>
      <w:r w:rsidRPr="000E374C">
        <w:rPr>
          <w:rFonts w:ascii="Times New Roman" w:hAnsi="Times New Roman" w:cs="Times New Roman"/>
        </w:rPr>
        <w:t xml:space="preserve"> and Old at </w:t>
      </w:r>
      <w:r w:rsidRPr="000E374C">
        <w:rPr>
          <w:rFonts w:ascii="Times New Roman" w:hAnsi="Times New Roman" w:cs="Times New Roman"/>
          <w:vertAlign w:val="superscript"/>
        </w:rPr>
        <w:t>*</w:t>
      </w:r>
      <w:r w:rsidRPr="000E374C">
        <w:rPr>
          <w:rFonts w:ascii="Times New Roman" w:hAnsi="Times New Roman" w:cs="Times New Roman"/>
        </w:rPr>
        <w:t xml:space="preserve">P &lt; 0.05 or </w:t>
      </w:r>
      <w:r w:rsidRPr="000E374C">
        <w:rPr>
          <w:rFonts w:ascii="Times New Roman" w:hAnsi="Times New Roman" w:cs="Times New Roman"/>
          <w:vertAlign w:val="superscript"/>
        </w:rPr>
        <w:t>+</w:t>
      </w:r>
      <w:r w:rsidRPr="000E374C">
        <w:rPr>
          <w:rFonts w:ascii="Times New Roman" w:hAnsi="Times New Roman" w:cs="Times New Roman"/>
        </w:rPr>
        <w:t xml:space="preserve">P &lt; 0.1. </w:t>
      </w:r>
      <w:r w:rsidRPr="000E374C">
        <w:rPr>
          <w:rFonts w:ascii="Times New Roman" w:hAnsi="Times New Roman" w:cs="Times New Roman"/>
          <w:color w:val="212121"/>
        </w:rPr>
        <w:t xml:space="preserve">The main effect of age was significant (P&lt;0.05) for compounds with </w:t>
      </w:r>
      <w:proofErr w:type="spellStart"/>
      <w:r w:rsidRPr="000E374C">
        <w:rPr>
          <w:rFonts w:ascii="Times New Roman" w:hAnsi="Times New Roman" w:cs="Times New Roman"/>
          <w:color w:val="212121"/>
        </w:rPr>
        <w:t>Yg</w:t>
      </w:r>
      <w:proofErr w:type="spellEnd"/>
      <w:r w:rsidRPr="000E374C">
        <w:rPr>
          <w:rFonts w:ascii="Times New Roman" w:hAnsi="Times New Roman" w:cs="Times New Roman"/>
          <w:color w:val="212121"/>
        </w:rPr>
        <w:t xml:space="preserve"> and Old highlighted in grey</w:t>
      </w:r>
      <w:r w:rsidRPr="000E374C">
        <w:rPr>
          <w:rFonts w:ascii="Times New Roman" w:hAnsi="Times New Roman" w:cs="Times New Roman"/>
        </w:rPr>
        <w:t>. Abbreviated compound names are in the table, numerical superscripts indicate full name is at the bottom of the table.</w:t>
      </w:r>
    </w:p>
    <w:p w14:paraId="79A9F32B" w14:textId="77777777" w:rsidR="004659A9" w:rsidRDefault="004659A9"/>
    <w:tbl>
      <w:tblPr>
        <w:tblStyle w:val="PlainTable2"/>
        <w:tblW w:w="10975" w:type="dxa"/>
        <w:tblLayout w:type="fixed"/>
        <w:tblLook w:val="04A0" w:firstRow="1" w:lastRow="0" w:firstColumn="1" w:lastColumn="0" w:noHBand="0" w:noVBand="1"/>
      </w:tblPr>
      <w:tblGrid>
        <w:gridCol w:w="2155"/>
        <w:gridCol w:w="630"/>
        <w:gridCol w:w="2010"/>
        <w:gridCol w:w="2010"/>
        <w:gridCol w:w="2010"/>
        <w:gridCol w:w="540"/>
        <w:gridCol w:w="900"/>
        <w:gridCol w:w="720"/>
      </w:tblGrid>
      <w:tr w:rsidR="00A31229" w:rsidRPr="00D51284" w14:paraId="003621B0" w14:textId="77777777" w:rsidTr="00CA12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tcBorders>
              <w:top w:val="single" w:sz="4" w:space="0" w:color="7F7F7F" w:themeColor="text1" w:themeTint="80"/>
              <w:left w:val="nil"/>
              <w:right w:val="nil"/>
            </w:tcBorders>
            <w:vAlign w:val="center"/>
          </w:tcPr>
          <w:p w14:paraId="469CB34F" w14:textId="2C086AD2" w:rsidR="00111287" w:rsidRPr="00D51284" w:rsidRDefault="00DA69F6" w:rsidP="0062758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eastAsia="Times New Roman" w:hAnsi="Times New Roman" w:cs="Times New Roman"/>
              </w:rPr>
              <w:t>Class and Metabolites</w:t>
            </w:r>
          </w:p>
        </w:tc>
        <w:tc>
          <w:tcPr>
            <w:tcW w:w="630" w:type="dxa"/>
            <w:tcBorders>
              <w:top w:val="single" w:sz="4" w:space="0" w:color="7F7F7F" w:themeColor="text1" w:themeTint="80"/>
              <w:left w:val="nil"/>
              <w:right w:val="nil"/>
            </w:tcBorders>
            <w:vAlign w:val="center"/>
          </w:tcPr>
          <w:p w14:paraId="026E866C" w14:textId="0C540EEC" w:rsidR="00111287" w:rsidRPr="00D51284" w:rsidRDefault="00DA69F6" w:rsidP="001133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D51284">
              <w:rPr>
                <w:rFonts w:ascii="Times New Roman" w:eastAsia="Times New Roman" w:hAnsi="Times New Roman" w:cs="Times New Roman"/>
              </w:rPr>
              <w:t>Age</w:t>
            </w:r>
          </w:p>
        </w:tc>
        <w:tc>
          <w:tcPr>
            <w:tcW w:w="2010" w:type="dxa"/>
            <w:tcBorders>
              <w:top w:val="single" w:sz="4" w:space="0" w:color="7F7F7F" w:themeColor="text1" w:themeTint="80"/>
              <w:left w:val="nil"/>
              <w:right w:val="nil"/>
            </w:tcBorders>
            <w:vAlign w:val="center"/>
          </w:tcPr>
          <w:p w14:paraId="0497C0C2" w14:textId="777DA19F" w:rsidR="00111287" w:rsidRPr="00D51284" w:rsidRDefault="00111287" w:rsidP="005449A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D51284">
              <w:rPr>
                <w:rFonts w:ascii="Times New Roman" w:eastAsia="Times New Roman" w:hAnsi="Times New Roman" w:cs="Times New Roman"/>
              </w:rPr>
              <w:t>0h</w:t>
            </w:r>
          </w:p>
        </w:tc>
        <w:tc>
          <w:tcPr>
            <w:tcW w:w="2010" w:type="dxa"/>
            <w:tcBorders>
              <w:top w:val="single" w:sz="4" w:space="0" w:color="7F7F7F" w:themeColor="text1" w:themeTint="80"/>
              <w:left w:val="nil"/>
              <w:right w:val="nil"/>
            </w:tcBorders>
            <w:vAlign w:val="center"/>
          </w:tcPr>
          <w:p w14:paraId="4CCA8AE6" w14:textId="77777777" w:rsidR="00111287" w:rsidRPr="00D51284" w:rsidRDefault="00111287" w:rsidP="005449A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D51284">
              <w:rPr>
                <w:rFonts w:ascii="Times New Roman" w:eastAsia="Times New Roman" w:hAnsi="Times New Roman" w:cs="Times New Roman"/>
              </w:rPr>
              <w:t>24h</w:t>
            </w:r>
          </w:p>
        </w:tc>
        <w:tc>
          <w:tcPr>
            <w:tcW w:w="2010" w:type="dxa"/>
            <w:tcBorders>
              <w:top w:val="single" w:sz="4" w:space="0" w:color="7F7F7F" w:themeColor="text1" w:themeTint="80"/>
              <w:left w:val="nil"/>
              <w:right w:val="nil"/>
            </w:tcBorders>
            <w:vAlign w:val="center"/>
          </w:tcPr>
          <w:p w14:paraId="113F6AC8" w14:textId="77777777" w:rsidR="00111287" w:rsidRPr="00D51284" w:rsidRDefault="00111287" w:rsidP="005449A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D51284">
              <w:rPr>
                <w:rFonts w:ascii="Times New Roman" w:eastAsia="Times New Roman" w:hAnsi="Times New Roman" w:cs="Times New Roman"/>
              </w:rPr>
              <w:t>42h</w:t>
            </w:r>
          </w:p>
        </w:tc>
        <w:tc>
          <w:tcPr>
            <w:tcW w:w="540" w:type="dxa"/>
            <w:tcBorders>
              <w:top w:val="single" w:sz="4" w:space="0" w:color="7F7F7F" w:themeColor="text1" w:themeTint="80"/>
              <w:left w:val="nil"/>
              <w:right w:val="nil"/>
            </w:tcBorders>
            <w:vAlign w:val="center"/>
          </w:tcPr>
          <w:p w14:paraId="48F02A3C" w14:textId="77777777" w:rsidR="00111287" w:rsidRPr="00D51284" w:rsidRDefault="00111287" w:rsidP="005449A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D51284">
              <w:rPr>
                <w:rFonts w:ascii="Times New Roman" w:eastAsia="Times New Roman" w:hAnsi="Times New Roman" w:cs="Times New Roman"/>
              </w:rPr>
              <w:t>CF</w:t>
            </w:r>
          </w:p>
        </w:tc>
        <w:tc>
          <w:tcPr>
            <w:tcW w:w="900" w:type="dxa"/>
            <w:tcBorders>
              <w:top w:val="single" w:sz="4" w:space="0" w:color="7F7F7F" w:themeColor="text1" w:themeTint="80"/>
              <w:left w:val="nil"/>
              <w:right w:val="nil"/>
            </w:tcBorders>
            <w:vAlign w:val="center"/>
          </w:tcPr>
          <w:p w14:paraId="1B885D42" w14:textId="6106BEFC" w:rsidR="00111287" w:rsidRPr="00D51284" w:rsidRDefault="00D51284" w:rsidP="005449A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>
              <w:rPr>
                <w:rFonts w:ascii="Times New Roman" w:eastAsia="Times New Roman" w:hAnsi="Times New Roman" w:cs="Times New Roman"/>
              </w:rPr>
              <w:t>MS</w:t>
            </w:r>
          </w:p>
        </w:tc>
        <w:tc>
          <w:tcPr>
            <w:tcW w:w="720" w:type="dxa"/>
            <w:tcBorders>
              <w:top w:val="single" w:sz="4" w:space="0" w:color="7F7F7F" w:themeColor="text1" w:themeTint="80"/>
              <w:left w:val="nil"/>
              <w:right w:val="nil"/>
            </w:tcBorders>
            <w:vAlign w:val="center"/>
          </w:tcPr>
          <w:p w14:paraId="0DEE0B5A" w14:textId="4A524B6A" w:rsidR="00111287" w:rsidRPr="00D51284" w:rsidRDefault="00111287" w:rsidP="005449A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D51284">
              <w:rPr>
                <w:rFonts w:ascii="Times New Roman" w:eastAsia="Times New Roman" w:hAnsi="Times New Roman" w:cs="Times New Roman"/>
              </w:rPr>
              <w:t>INT</w:t>
            </w:r>
          </w:p>
        </w:tc>
      </w:tr>
      <w:tr w:rsidR="00512CA8" w:rsidRPr="00D51284" w14:paraId="2D982986" w14:textId="77777777" w:rsidTr="00CA1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5" w:type="dxa"/>
            <w:gridSpan w:val="5"/>
            <w:tcBorders>
              <w:left w:val="nil"/>
              <w:right w:val="nil"/>
            </w:tcBorders>
            <w:vAlign w:val="center"/>
          </w:tcPr>
          <w:p w14:paraId="0E1BFE60" w14:textId="5174CD7D" w:rsidR="00512CA8" w:rsidRPr="00512CA8" w:rsidRDefault="00512CA8" w:rsidP="003A6BAD">
            <w:pPr>
              <w:rPr>
                <w:rFonts w:ascii="Times New Roman" w:eastAsia="Times New Roman" w:hAnsi="Times New Roman" w:cs="Times New Roman"/>
              </w:rPr>
            </w:pPr>
            <w:r w:rsidRPr="00512CA8">
              <w:rPr>
                <w:rFonts w:ascii="Times New Roman" w:hAnsi="Times New Roman" w:cs="Times New Roman"/>
                <w:color w:val="000000"/>
              </w:rPr>
              <w:t>Carbohydrates and derivatives</w:t>
            </w:r>
          </w:p>
        </w:tc>
        <w:tc>
          <w:tcPr>
            <w:tcW w:w="540" w:type="dxa"/>
            <w:tcBorders>
              <w:left w:val="nil"/>
              <w:right w:val="nil"/>
            </w:tcBorders>
            <w:vAlign w:val="center"/>
          </w:tcPr>
          <w:p w14:paraId="62FA5096" w14:textId="573BD097" w:rsidR="00512CA8" w:rsidRPr="00D51284" w:rsidRDefault="00512CA8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14:paraId="37F26EAC" w14:textId="2CBE133D" w:rsidR="00512CA8" w:rsidRPr="00D51284" w:rsidRDefault="00512CA8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14:paraId="6A8C90B4" w14:textId="12F4D199" w:rsidR="00512CA8" w:rsidRPr="00D51284" w:rsidRDefault="00512CA8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CA1203" w:rsidRPr="00D51284" w14:paraId="591C7779" w14:textId="77777777" w:rsidTr="00CA1203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 w:val="restart"/>
            <w:tcBorders>
              <w:left w:val="nil"/>
              <w:right w:val="nil"/>
            </w:tcBorders>
            <w:vAlign w:val="center"/>
          </w:tcPr>
          <w:p w14:paraId="5D8DB6DC" w14:textId="76B958EA" w:rsidR="009738A3" w:rsidRPr="00D51284" w:rsidRDefault="009738A3" w:rsidP="006275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D51284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Glucose (1MEOX) (5TMS) MP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20ACFF80" w14:textId="37DA55E2" w:rsidR="009738A3" w:rsidRPr="000E6CB0" w:rsidRDefault="009738A3" w:rsidP="00113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F0"/>
              </w:rPr>
            </w:pPr>
            <w:proofErr w:type="spellStart"/>
            <w:r w:rsidRPr="000E6CB0">
              <w:rPr>
                <w:rFonts w:ascii="Times New Roman" w:hAnsi="Times New Roman" w:cs="Times New Roman"/>
                <w:color w:val="000000"/>
              </w:rPr>
              <w:t>Y</w:t>
            </w:r>
            <w:r w:rsidR="00DA69F6" w:rsidRPr="000E6CB0">
              <w:rPr>
                <w:rFonts w:ascii="Times New Roman" w:hAnsi="Times New Roman" w:cs="Times New Roman"/>
                <w:color w:val="000000"/>
              </w:rPr>
              <w:t>g</w:t>
            </w:r>
            <w:proofErr w:type="spellEnd"/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51DFA105" w14:textId="0D39F677" w:rsidR="009738A3" w:rsidRPr="00D51284" w:rsidRDefault="00D51284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9738A3" w:rsidRPr="00D51284">
              <w:rPr>
                <w:rFonts w:ascii="Times New Roman" w:hAnsi="Times New Roman" w:cs="Times New Roman"/>
                <w:color w:val="000000"/>
              </w:rPr>
              <w:t>1.97 ± 0.57</w:t>
            </w:r>
            <w:r w:rsidR="00C36F76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r w:rsidR="009738A3" w:rsidRPr="00D51284">
              <w:rPr>
                <w:rFonts w:ascii="Times New Roman" w:hAnsi="Times New Roman" w:cs="Times New Roman"/>
                <w:color w:val="000000"/>
                <w:vertAlign w:val="superscript"/>
              </w:rPr>
              <w:t>,</w:t>
            </w:r>
            <w:r w:rsidR="00C36F76">
              <w:rPr>
                <w:rFonts w:ascii="Times New Roman" w:hAnsi="Times New Roman" w:cs="Times New Roman"/>
                <w:color w:val="000000"/>
                <w:vertAlign w:val="superscript"/>
              </w:rPr>
              <w:t>de</w:t>
            </w:r>
            <w:r w:rsidR="00681B0B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0B310CFE" w14:textId="432448AD" w:rsidR="009738A3" w:rsidRPr="00D51284" w:rsidRDefault="006D5F13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738A3" w:rsidRPr="00D51284">
              <w:rPr>
                <w:rFonts w:ascii="Times New Roman" w:hAnsi="Times New Roman" w:cs="Times New Roman"/>
                <w:color w:val="000000"/>
              </w:rPr>
              <w:t>5. 78 ± 2.55</w:t>
            </w:r>
            <w:r w:rsidR="00C36F76">
              <w:rPr>
                <w:rFonts w:ascii="Times New Roman" w:hAnsi="Times New Roman" w:cs="Times New Roman"/>
                <w:color w:val="000000"/>
                <w:vertAlign w:val="superscript"/>
              </w:rPr>
              <w:t>ab,d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73CC2D62" w14:textId="0C987956" w:rsidR="009738A3" w:rsidRPr="00D51284" w:rsidRDefault="00D65DD5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F4002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738A3" w:rsidRPr="00D51284">
              <w:rPr>
                <w:rFonts w:ascii="Times New Roman" w:hAnsi="Times New Roman" w:cs="Times New Roman"/>
                <w:color w:val="000000"/>
              </w:rPr>
              <w:t>22.96 ± 3.50</w:t>
            </w:r>
            <w:r w:rsidR="00C36F76">
              <w:rPr>
                <w:rFonts w:ascii="Times New Roman" w:hAnsi="Times New Roman" w:cs="Times New Roman"/>
                <w:color w:val="000000"/>
                <w:vertAlign w:val="superscript"/>
              </w:rPr>
              <w:t>b,e</w:t>
            </w:r>
          </w:p>
        </w:tc>
        <w:tc>
          <w:tcPr>
            <w:tcW w:w="540" w:type="dxa"/>
            <w:vMerge w:val="restart"/>
            <w:tcBorders>
              <w:left w:val="nil"/>
              <w:right w:val="nil"/>
            </w:tcBorders>
            <w:vAlign w:val="center"/>
          </w:tcPr>
          <w:p w14:paraId="7AF602E2" w14:textId="00C99D6B" w:rsidR="009738A3" w:rsidRPr="00D51284" w:rsidRDefault="009738A3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10</w:t>
            </w:r>
            <w:r w:rsidRPr="00D51284">
              <w:rPr>
                <w:rFonts w:ascii="Times New Roman" w:hAnsi="Times New Roman" w:cs="Times New Roman"/>
                <w:color w:val="000000"/>
                <w:vertAlign w:val="superscript"/>
              </w:rPr>
              <w:t>6</w:t>
            </w:r>
          </w:p>
        </w:tc>
        <w:tc>
          <w:tcPr>
            <w:tcW w:w="900" w:type="dxa"/>
            <w:vMerge w:val="restart"/>
            <w:tcBorders>
              <w:left w:val="nil"/>
              <w:right w:val="nil"/>
            </w:tcBorders>
            <w:vAlign w:val="center"/>
          </w:tcPr>
          <w:p w14:paraId="4AD982B9" w14:textId="282424DB" w:rsidR="009738A3" w:rsidRPr="00D51284" w:rsidRDefault="009738A3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720" w:type="dxa"/>
            <w:vMerge w:val="restart"/>
            <w:tcBorders>
              <w:left w:val="nil"/>
              <w:right w:val="nil"/>
            </w:tcBorders>
            <w:vAlign w:val="center"/>
          </w:tcPr>
          <w:p w14:paraId="1578DF55" w14:textId="4C29F5DB" w:rsidR="009738A3" w:rsidRPr="00D51284" w:rsidRDefault="009738A3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0.53</w:t>
            </w:r>
          </w:p>
        </w:tc>
      </w:tr>
      <w:tr w:rsidR="00CA1203" w:rsidRPr="00D51284" w14:paraId="7EB848DA" w14:textId="77777777" w:rsidTr="00CA1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/>
            <w:tcBorders>
              <w:left w:val="nil"/>
              <w:right w:val="nil"/>
            </w:tcBorders>
            <w:vAlign w:val="center"/>
          </w:tcPr>
          <w:p w14:paraId="61DE1B7F" w14:textId="38A3297D" w:rsidR="009738A3" w:rsidRPr="00D51284" w:rsidRDefault="009738A3" w:rsidP="006275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20D1C8F4" w14:textId="4E1D8E73" w:rsidR="009738A3" w:rsidRPr="000E6CB0" w:rsidRDefault="009738A3" w:rsidP="00113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F0"/>
              </w:rPr>
            </w:pPr>
            <w:r w:rsidRPr="000E6CB0">
              <w:rPr>
                <w:rFonts w:ascii="Times New Roman" w:hAnsi="Times New Roman" w:cs="Times New Roman"/>
                <w:color w:val="000000"/>
              </w:rPr>
              <w:t>Ol</w:t>
            </w:r>
            <w:r w:rsidR="00DA69F6" w:rsidRPr="000E6CB0">
              <w:rPr>
                <w:rFonts w:ascii="Times New Roman" w:hAnsi="Times New Roman" w:cs="Times New Roman"/>
                <w:color w:val="000000"/>
              </w:rPr>
              <w:t>d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2EAB702D" w14:textId="03B0E1EA" w:rsidR="009738A3" w:rsidRPr="00D51284" w:rsidRDefault="00D51284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9738A3" w:rsidRPr="00D51284">
              <w:rPr>
                <w:rFonts w:ascii="Times New Roman" w:hAnsi="Times New Roman" w:cs="Times New Roman"/>
                <w:color w:val="000000"/>
              </w:rPr>
              <w:t>0.76 ± 0.27</w:t>
            </w:r>
            <w:r w:rsidR="00C36F76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r w:rsidR="009738A3" w:rsidRPr="00D51284">
              <w:rPr>
                <w:rFonts w:ascii="Times New Roman" w:hAnsi="Times New Roman" w:cs="Times New Roman"/>
                <w:color w:val="000000"/>
                <w:vertAlign w:val="superscript"/>
              </w:rPr>
              <w:t>,</w:t>
            </w:r>
            <w:r w:rsidR="00681B0B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01FB415F" w14:textId="6204EB50" w:rsidR="009738A3" w:rsidRPr="00D51284" w:rsidRDefault="006D5F13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9738A3" w:rsidRPr="00D51284">
              <w:rPr>
                <w:rFonts w:ascii="Times New Roman" w:hAnsi="Times New Roman" w:cs="Times New Roman"/>
                <w:color w:val="000000"/>
              </w:rPr>
              <w:t>5.51 ± 1.00</w:t>
            </w:r>
            <w:r w:rsidR="00C36F76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1F0796E1" w14:textId="5073A318" w:rsidR="009738A3" w:rsidRPr="00D51284" w:rsidRDefault="00F40022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D65DD5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738A3" w:rsidRPr="00D51284">
              <w:rPr>
                <w:rFonts w:ascii="Times New Roman" w:hAnsi="Times New Roman" w:cs="Times New Roman"/>
                <w:color w:val="000000"/>
              </w:rPr>
              <w:t>26.78 ± 3.76</w:t>
            </w:r>
            <w:r w:rsidR="00C36F76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540" w:type="dxa"/>
            <w:vMerge/>
            <w:tcBorders>
              <w:left w:val="nil"/>
              <w:right w:val="nil"/>
            </w:tcBorders>
            <w:vAlign w:val="center"/>
          </w:tcPr>
          <w:p w14:paraId="01340684" w14:textId="4A452733" w:rsidR="009738A3" w:rsidRPr="00D51284" w:rsidRDefault="009738A3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14:paraId="43EAB917" w14:textId="22E3AF95" w:rsidR="009738A3" w:rsidRPr="00D51284" w:rsidRDefault="009738A3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vAlign w:val="center"/>
          </w:tcPr>
          <w:p w14:paraId="1ECB779B" w14:textId="2937D7A6" w:rsidR="009738A3" w:rsidRPr="00D51284" w:rsidRDefault="009738A3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CA1203" w:rsidRPr="00D51284" w14:paraId="4BB16064" w14:textId="77777777" w:rsidTr="00CA1203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 w:val="restart"/>
            <w:tcBorders>
              <w:left w:val="nil"/>
              <w:right w:val="nil"/>
            </w:tcBorders>
            <w:vAlign w:val="center"/>
          </w:tcPr>
          <w:p w14:paraId="38C00123" w14:textId="3F9501CB" w:rsidR="00DA69F6" w:rsidRPr="00D51284" w:rsidRDefault="00DA69F6" w:rsidP="006275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D51284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Glucose (1MEOX) (5TMS) MP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38F87375" w14:textId="5EEEB954" w:rsidR="00DA69F6" w:rsidRPr="000E6CB0" w:rsidRDefault="00DA69F6" w:rsidP="00113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F0"/>
              </w:rPr>
            </w:pPr>
            <w:proofErr w:type="spellStart"/>
            <w:r w:rsidRPr="000E6CB0">
              <w:rPr>
                <w:rFonts w:ascii="Times New Roman" w:hAnsi="Times New Roman" w:cs="Times New Roman"/>
                <w:color w:val="000000"/>
              </w:rPr>
              <w:t>Yg</w:t>
            </w:r>
            <w:proofErr w:type="spellEnd"/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6AF11A6D" w14:textId="0F09B746" w:rsidR="00DA69F6" w:rsidRPr="00D51284" w:rsidRDefault="00D51284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DA69F6" w:rsidRPr="00D51284">
              <w:rPr>
                <w:rFonts w:ascii="Times New Roman" w:hAnsi="Times New Roman" w:cs="Times New Roman"/>
                <w:color w:val="000000"/>
              </w:rPr>
              <w:t>4.80 ± 1.35</w:t>
            </w:r>
            <w:r w:rsidR="00C36F76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r w:rsidR="00DA69F6" w:rsidRPr="00D51284">
              <w:rPr>
                <w:rFonts w:ascii="Times New Roman" w:hAnsi="Times New Roman" w:cs="Times New Roman"/>
                <w:color w:val="000000"/>
                <w:vertAlign w:val="superscript"/>
              </w:rPr>
              <w:t>,</w:t>
            </w:r>
            <w:r w:rsidR="00681B0B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3E8FB1B2" w14:textId="71C44D6D" w:rsidR="00DA69F6" w:rsidRPr="00D51284" w:rsidRDefault="00DA69F6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14.56 ± 5.97</w:t>
            </w:r>
            <w:r w:rsidR="00C36F76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29A0DB4C" w14:textId="7F44BB2A" w:rsidR="00DA69F6" w:rsidRPr="00D51284" w:rsidRDefault="00F40022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D65DD5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DA69F6" w:rsidRPr="00D51284">
              <w:rPr>
                <w:rFonts w:ascii="Times New Roman" w:hAnsi="Times New Roman" w:cs="Times New Roman"/>
                <w:color w:val="000000"/>
              </w:rPr>
              <w:t>53.62 ± 4.80</w:t>
            </w:r>
            <w:r w:rsidR="00C36F76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540" w:type="dxa"/>
            <w:vMerge w:val="restart"/>
            <w:tcBorders>
              <w:left w:val="nil"/>
              <w:right w:val="nil"/>
            </w:tcBorders>
            <w:vAlign w:val="center"/>
          </w:tcPr>
          <w:p w14:paraId="1B09C016" w14:textId="44A8316F" w:rsidR="00DA69F6" w:rsidRPr="00D51284" w:rsidRDefault="00DA69F6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10</w:t>
            </w:r>
            <w:r w:rsidRPr="00D51284">
              <w:rPr>
                <w:rFonts w:ascii="Times New Roman" w:hAnsi="Times New Roman" w:cs="Times New Roman"/>
                <w:color w:val="000000"/>
                <w:vertAlign w:val="superscript"/>
              </w:rPr>
              <w:t>7</w:t>
            </w:r>
          </w:p>
        </w:tc>
        <w:tc>
          <w:tcPr>
            <w:tcW w:w="900" w:type="dxa"/>
            <w:vMerge w:val="restart"/>
            <w:tcBorders>
              <w:left w:val="nil"/>
              <w:right w:val="nil"/>
            </w:tcBorders>
            <w:vAlign w:val="center"/>
          </w:tcPr>
          <w:p w14:paraId="601ADEC9" w14:textId="311FD6C4" w:rsidR="00DA69F6" w:rsidRPr="00D51284" w:rsidRDefault="00DA69F6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720" w:type="dxa"/>
            <w:vMerge w:val="restart"/>
            <w:tcBorders>
              <w:left w:val="nil"/>
              <w:right w:val="nil"/>
            </w:tcBorders>
            <w:vAlign w:val="center"/>
          </w:tcPr>
          <w:p w14:paraId="01E1BA36" w14:textId="037D565B" w:rsidR="00DA69F6" w:rsidRPr="00D51284" w:rsidRDefault="00DA69F6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0.45</w:t>
            </w:r>
          </w:p>
        </w:tc>
      </w:tr>
      <w:tr w:rsidR="00CA1203" w:rsidRPr="00D51284" w14:paraId="39212AE2" w14:textId="77777777" w:rsidTr="00CA1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/>
            <w:tcBorders>
              <w:left w:val="nil"/>
              <w:right w:val="nil"/>
            </w:tcBorders>
            <w:vAlign w:val="center"/>
          </w:tcPr>
          <w:p w14:paraId="263B21E3" w14:textId="10DF43D5" w:rsidR="00DA69F6" w:rsidRPr="00D51284" w:rsidRDefault="00DA69F6" w:rsidP="006275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458FBFBB" w14:textId="0748A668" w:rsidR="00DA69F6" w:rsidRPr="000E6CB0" w:rsidRDefault="00DA69F6" w:rsidP="00113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F0"/>
              </w:rPr>
            </w:pPr>
            <w:r w:rsidRPr="000E6CB0">
              <w:rPr>
                <w:rFonts w:ascii="Times New Roman" w:hAnsi="Times New Roman" w:cs="Times New Roman"/>
                <w:color w:val="000000"/>
              </w:rPr>
              <w:t>Old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48AA1B5A" w14:textId="33D787B4" w:rsidR="00DA69F6" w:rsidRPr="00D51284" w:rsidRDefault="00D51284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DA69F6" w:rsidRPr="00D51284">
              <w:rPr>
                <w:rFonts w:ascii="Times New Roman" w:hAnsi="Times New Roman" w:cs="Times New Roman"/>
                <w:color w:val="000000"/>
              </w:rPr>
              <w:t>1.79 ± 0.56</w:t>
            </w:r>
            <w:r w:rsidR="00C36F76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r w:rsidR="00DA69F6" w:rsidRPr="00D51284">
              <w:rPr>
                <w:rFonts w:ascii="Times New Roman" w:hAnsi="Times New Roman" w:cs="Times New Roman"/>
                <w:color w:val="000000"/>
                <w:vertAlign w:val="superscript"/>
              </w:rPr>
              <w:t>,</w:t>
            </w:r>
            <w:r w:rsidR="00681B0B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40E82981" w14:textId="261E20C8" w:rsidR="00DA69F6" w:rsidRPr="00D51284" w:rsidRDefault="00DA69F6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17.02 ± 3.34</w:t>
            </w:r>
            <w:r w:rsidR="003E2FAD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258D2397" w14:textId="0ACD263C" w:rsidR="00DA69F6" w:rsidRPr="00D51284" w:rsidRDefault="00F40022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D65DD5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DA69F6" w:rsidRPr="00D51284">
              <w:rPr>
                <w:rFonts w:ascii="Times New Roman" w:hAnsi="Times New Roman" w:cs="Times New Roman"/>
                <w:color w:val="000000"/>
              </w:rPr>
              <w:t>44.91 ± 5.06</w:t>
            </w:r>
            <w:r w:rsidR="00C36F76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540" w:type="dxa"/>
            <w:vMerge/>
            <w:tcBorders>
              <w:left w:val="nil"/>
              <w:right w:val="nil"/>
            </w:tcBorders>
            <w:vAlign w:val="center"/>
          </w:tcPr>
          <w:p w14:paraId="329B16A6" w14:textId="6CB1DB1B" w:rsidR="00DA69F6" w:rsidRPr="00D51284" w:rsidRDefault="00DA69F6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14:paraId="02C09A07" w14:textId="054614B5" w:rsidR="00DA69F6" w:rsidRPr="00D51284" w:rsidRDefault="00DA69F6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vAlign w:val="center"/>
          </w:tcPr>
          <w:p w14:paraId="31E1A91A" w14:textId="04A46507" w:rsidR="00DA69F6" w:rsidRPr="00D51284" w:rsidRDefault="00DA69F6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CA1203" w:rsidRPr="00D51284" w14:paraId="32EC402E" w14:textId="77777777" w:rsidTr="00CA1203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 w:val="restart"/>
            <w:tcBorders>
              <w:left w:val="nil"/>
              <w:right w:val="nil"/>
            </w:tcBorders>
            <w:vAlign w:val="center"/>
          </w:tcPr>
          <w:p w14:paraId="71CA86D7" w14:textId="52B9F42A" w:rsidR="00DA69F6" w:rsidRPr="00D51284" w:rsidRDefault="00DA69F6" w:rsidP="006275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D51284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Glucose (1MEOX) (5TMS) BP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01A3CDCD" w14:textId="0924A3EC" w:rsidR="00DA69F6" w:rsidRPr="000E6CB0" w:rsidRDefault="00DA69F6" w:rsidP="00113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F0"/>
              </w:rPr>
            </w:pPr>
            <w:proofErr w:type="spellStart"/>
            <w:r w:rsidRPr="000E6CB0">
              <w:rPr>
                <w:rFonts w:ascii="Times New Roman" w:hAnsi="Times New Roman" w:cs="Times New Roman"/>
                <w:color w:val="000000"/>
              </w:rPr>
              <w:t>Yg</w:t>
            </w:r>
            <w:proofErr w:type="spellEnd"/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16C85036" w14:textId="6E7DD8FB" w:rsidR="00DA69F6" w:rsidRPr="00D51284" w:rsidRDefault="00D51284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DA69F6" w:rsidRPr="00D51284">
              <w:rPr>
                <w:rFonts w:ascii="Times New Roman" w:hAnsi="Times New Roman" w:cs="Times New Roman"/>
                <w:color w:val="000000"/>
              </w:rPr>
              <w:t>4.37 ± 1.32</w:t>
            </w:r>
            <w:r w:rsidR="00C36F76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r w:rsidR="00681B0B">
              <w:rPr>
                <w:rFonts w:ascii="Times New Roman" w:hAnsi="Times New Roman" w:cs="Times New Roman"/>
                <w:color w:val="000000"/>
                <w:vertAlign w:val="superscript"/>
              </w:rPr>
              <w:t>,</w:t>
            </w:r>
            <w:r w:rsidR="00C36F76">
              <w:rPr>
                <w:rFonts w:ascii="Times New Roman" w:hAnsi="Times New Roman" w:cs="Times New Roman"/>
                <w:color w:val="000000"/>
                <w:vertAlign w:val="superscript"/>
              </w:rPr>
              <w:t>de</w:t>
            </w:r>
            <w:r w:rsidR="00681B0B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1DB9EE62" w14:textId="6CDC6B27" w:rsidR="00DA69F6" w:rsidRPr="00D51284" w:rsidRDefault="00DA69F6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11.65 ± 4.74</w:t>
            </w:r>
            <w:r w:rsidR="00C36F76" w:rsidRPr="00C36F76">
              <w:rPr>
                <w:rFonts w:ascii="Times New Roman" w:hAnsi="Times New Roman" w:cs="Times New Roman"/>
                <w:color w:val="000000"/>
                <w:vertAlign w:val="superscript"/>
              </w:rPr>
              <w:t>be,d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00FAFA1B" w14:textId="7B407587" w:rsidR="00DA69F6" w:rsidRPr="00D51284" w:rsidRDefault="00F40022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D65DD5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DA69F6" w:rsidRPr="00D51284">
              <w:rPr>
                <w:rFonts w:ascii="Times New Roman" w:hAnsi="Times New Roman" w:cs="Times New Roman"/>
                <w:color w:val="000000"/>
              </w:rPr>
              <w:t>41.60 ± 5.35</w:t>
            </w:r>
            <w:r w:rsidR="00C36F76">
              <w:rPr>
                <w:rFonts w:ascii="Times New Roman" w:hAnsi="Times New Roman" w:cs="Times New Roman"/>
                <w:color w:val="000000"/>
                <w:vertAlign w:val="superscript"/>
              </w:rPr>
              <w:t>b,e</w:t>
            </w:r>
          </w:p>
        </w:tc>
        <w:tc>
          <w:tcPr>
            <w:tcW w:w="540" w:type="dxa"/>
            <w:vMerge w:val="restart"/>
            <w:tcBorders>
              <w:left w:val="nil"/>
              <w:right w:val="nil"/>
            </w:tcBorders>
            <w:vAlign w:val="center"/>
          </w:tcPr>
          <w:p w14:paraId="375994F5" w14:textId="0B8EABD9" w:rsidR="00DA69F6" w:rsidRPr="00D51284" w:rsidRDefault="00DA69F6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10</w:t>
            </w:r>
            <w:r w:rsidRPr="00D51284">
              <w:rPr>
                <w:rFonts w:ascii="Times New Roman" w:hAnsi="Times New Roman" w:cs="Times New Roman"/>
                <w:color w:val="000000"/>
                <w:vertAlign w:val="superscript"/>
              </w:rPr>
              <w:t>6</w:t>
            </w:r>
          </w:p>
        </w:tc>
        <w:tc>
          <w:tcPr>
            <w:tcW w:w="900" w:type="dxa"/>
            <w:vMerge w:val="restart"/>
            <w:tcBorders>
              <w:left w:val="nil"/>
              <w:right w:val="nil"/>
            </w:tcBorders>
            <w:vAlign w:val="center"/>
          </w:tcPr>
          <w:p w14:paraId="02B448DC" w14:textId="2E32F6B3" w:rsidR="00DA69F6" w:rsidRPr="00D51284" w:rsidRDefault="00DA69F6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720" w:type="dxa"/>
            <w:vMerge w:val="restart"/>
            <w:tcBorders>
              <w:left w:val="nil"/>
              <w:right w:val="nil"/>
            </w:tcBorders>
            <w:vAlign w:val="center"/>
          </w:tcPr>
          <w:p w14:paraId="595BD44C" w14:textId="48A75C04" w:rsidR="00DA69F6" w:rsidRPr="00D51284" w:rsidRDefault="00DA69F6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</w:tr>
      <w:tr w:rsidR="00CA1203" w:rsidRPr="00D51284" w14:paraId="6479F685" w14:textId="77777777" w:rsidTr="00CA1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/>
            <w:tcBorders>
              <w:left w:val="nil"/>
              <w:right w:val="nil"/>
            </w:tcBorders>
            <w:vAlign w:val="center"/>
          </w:tcPr>
          <w:p w14:paraId="0E538043" w14:textId="2FCEC81F" w:rsidR="00DA69F6" w:rsidRPr="00D51284" w:rsidRDefault="00DA69F6" w:rsidP="006275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346C350D" w14:textId="5DB15ACA" w:rsidR="00DA69F6" w:rsidRPr="000E6CB0" w:rsidRDefault="00DA69F6" w:rsidP="00113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F0"/>
              </w:rPr>
            </w:pPr>
            <w:r w:rsidRPr="000E6CB0">
              <w:rPr>
                <w:rFonts w:ascii="Times New Roman" w:hAnsi="Times New Roman" w:cs="Times New Roman"/>
                <w:color w:val="000000"/>
              </w:rPr>
              <w:t>Old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3634FDC4" w14:textId="33E422D2" w:rsidR="00DA69F6" w:rsidRPr="00D51284" w:rsidRDefault="00D51284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DA69F6" w:rsidRPr="00D51284">
              <w:rPr>
                <w:rFonts w:ascii="Times New Roman" w:hAnsi="Times New Roman" w:cs="Times New Roman"/>
                <w:color w:val="000000"/>
              </w:rPr>
              <w:t>1.84 ± 0.41</w:t>
            </w:r>
            <w:r w:rsidR="00C36F76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r w:rsidR="00DA69F6" w:rsidRPr="00D51284">
              <w:rPr>
                <w:rFonts w:ascii="Times New Roman" w:hAnsi="Times New Roman" w:cs="Times New Roman"/>
                <w:color w:val="000000"/>
                <w:vertAlign w:val="superscript"/>
              </w:rPr>
              <w:t>,</w:t>
            </w:r>
            <w:r w:rsidR="00681B0B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29F810F6" w14:textId="3818667C" w:rsidR="00DA69F6" w:rsidRPr="00D51284" w:rsidRDefault="00DA69F6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10.39 ± 2.01</w:t>
            </w:r>
            <w:r w:rsidR="00C36F76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2CAF6F28" w14:textId="72E9C2E9" w:rsidR="00DA69F6" w:rsidRPr="00D51284" w:rsidRDefault="00F40022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D65DD5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DA69F6" w:rsidRPr="00D51284">
              <w:rPr>
                <w:rFonts w:ascii="Times New Roman" w:hAnsi="Times New Roman" w:cs="Times New Roman"/>
                <w:color w:val="000000"/>
              </w:rPr>
              <w:t>38.64 ± 2.94</w:t>
            </w:r>
            <w:r w:rsidR="003E2FAD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540" w:type="dxa"/>
            <w:vMerge/>
            <w:tcBorders>
              <w:left w:val="nil"/>
              <w:right w:val="nil"/>
            </w:tcBorders>
            <w:vAlign w:val="center"/>
          </w:tcPr>
          <w:p w14:paraId="61481770" w14:textId="348C8ABD" w:rsidR="00DA69F6" w:rsidRPr="00D51284" w:rsidRDefault="00DA69F6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14:paraId="25B80F96" w14:textId="5BCD2BA0" w:rsidR="00DA69F6" w:rsidRPr="00D51284" w:rsidRDefault="00DA69F6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vAlign w:val="center"/>
          </w:tcPr>
          <w:p w14:paraId="213AB68D" w14:textId="336B67CD" w:rsidR="00DA69F6" w:rsidRPr="00D51284" w:rsidRDefault="00DA69F6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CA1203" w:rsidRPr="00D51284" w14:paraId="4F925619" w14:textId="77777777" w:rsidTr="00CA1203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 w:val="restart"/>
            <w:tcBorders>
              <w:left w:val="nil"/>
              <w:right w:val="nil"/>
            </w:tcBorders>
            <w:vAlign w:val="center"/>
          </w:tcPr>
          <w:p w14:paraId="60FE04CF" w14:textId="14B1D7D1" w:rsidR="00DA69F6" w:rsidRPr="00D51284" w:rsidRDefault="00DA69F6" w:rsidP="006275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D51284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Inositol, myo- (6TMS)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0C0B6998" w14:textId="77F4F137" w:rsidR="00DA69F6" w:rsidRPr="00681B0B" w:rsidRDefault="00DA69F6" w:rsidP="00113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F0"/>
                <w:highlight w:val="lightGray"/>
              </w:rPr>
            </w:pPr>
            <w:proofErr w:type="spellStart"/>
            <w:r w:rsidRPr="00681B0B">
              <w:rPr>
                <w:rFonts w:ascii="Times New Roman" w:hAnsi="Times New Roman" w:cs="Times New Roman"/>
                <w:color w:val="000000"/>
                <w:highlight w:val="lightGray"/>
              </w:rPr>
              <w:t>Yg</w:t>
            </w:r>
            <w:proofErr w:type="spellEnd"/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7647A2D0" w14:textId="6CFA1828" w:rsidR="00DA69F6" w:rsidRPr="00D51284" w:rsidRDefault="00DA69F6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 3.97 ± 1.43</w:t>
            </w:r>
            <w:r w:rsidR="00C36F76" w:rsidRPr="00C36F76">
              <w:rPr>
                <w:rFonts w:ascii="Times New Roman" w:hAnsi="Times New Roman" w:cs="Times New Roman"/>
                <w:color w:val="000000"/>
                <w:vertAlign w:val="superscript"/>
              </w:rPr>
              <w:t>ab,</w:t>
            </w:r>
            <w:r w:rsidR="00C36F76">
              <w:rPr>
                <w:rFonts w:ascii="Times New Roman" w:hAnsi="Times New Roman" w:cs="Times New Roman"/>
                <w:color w:val="000000"/>
                <w:vertAlign w:val="superscript"/>
              </w:rPr>
              <w:t>d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353DF7D4" w14:textId="5F079BFB" w:rsidR="00DA69F6" w:rsidRPr="00D51284" w:rsidRDefault="00DA69F6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 4.48 ± 1.65</w:t>
            </w:r>
            <w:r w:rsidR="00C36F76">
              <w:rPr>
                <w:rFonts w:ascii="Times New Roman" w:hAnsi="Times New Roman" w:cs="Times New Roman"/>
                <w:color w:val="000000"/>
                <w:vertAlign w:val="superscript"/>
              </w:rPr>
              <w:t>a,de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25595A02" w14:textId="0CE7630D" w:rsidR="00DA69F6" w:rsidRPr="00D51284" w:rsidRDefault="00F40022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D65DD5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DA69F6" w:rsidRPr="00D51284">
              <w:rPr>
                <w:rFonts w:ascii="Times New Roman" w:hAnsi="Times New Roman" w:cs="Times New Roman"/>
                <w:color w:val="000000"/>
              </w:rPr>
              <w:t>29.85 ± 7.21</w:t>
            </w:r>
            <w:r w:rsidR="00C36F76">
              <w:rPr>
                <w:rFonts w:ascii="Times New Roman" w:hAnsi="Times New Roman" w:cs="Times New Roman"/>
                <w:color w:val="000000"/>
                <w:vertAlign w:val="superscript"/>
              </w:rPr>
              <w:t>b,e</w:t>
            </w:r>
            <w:r w:rsidR="00DA69F6" w:rsidRPr="00D51284">
              <w:rPr>
                <w:rFonts w:ascii="Times New Roman" w:hAnsi="Times New Roman" w:cs="Times New Roman"/>
                <w:color w:val="000000"/>
                <w:vertAlign w:val="superscript"/>
              </w:rPr>
              <w:t>,</w:t>
            </w:r>
            <w:r w:rsidR="00681B0B">
              <w:rPr>
                <w:rFonts w:ascii="Times New Roman" w:hAnsi="Times New Roman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540" w:type="dxa"/>
            <w:vMerge w:val="restart"/>
            <w:tcBorders>
              <w:left w:val="nil"/>
              <w:right w:val="nil"/>
            </w:tcBorders>
            <w:vAlign w:val="center"/>
          </w:tcPr>
          <w:p w14:paraId="6FDEB7F8" w14:textId="2E869928" w:rsidR="00DA69F6" w:rsidRPr="00D51284" w:rsidRDefault="00DA69F6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10</w:t>
            </w:r>
            <w:r w:rsidRPr="00D51284">
              <w:rPr>
                <w:rFonts w:ascii="Times New Roman" w:hAnsi="Times New Roman" w:cs="Times New Roman"/>
                <w:color w:val="000000"/>
                <w:vertAlign w:val="superscript"/>
              </w:rPr>
              <w:t>6</w:t>
            </w:r>
          </w:p>
        </w:tc>
        <w:tc>
          <w:tcPr>
            <w:tcW w:w="900" w:type="dxa"/>
            <w:vMerge w:val="restart"/>
            <w:tcBorders>
              <w:left w:val="nil"/>
              <w:right w:val="nil"/>
            </w:tcBorders>
            <w:vAlign w:val="center"/>
          </w:tcPr>
          <w:p w14:paraId="4E449C9B" w14:textId="4B110266" w:rsidR="00DA69F6" w:rsidRPr="00D51284" w:rsidRDefault="00DA69F6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720" w:type="dxa"/>
            <w:vMerge w:val="restart"/>
            <w:tcBorders>
              <w:left w:val="nil"/>
              <w:right w:val="nil"/>
            </w:tcBorders>
            <w:vAlign w:val="center"/>
          </w:tcPr>
          <w:p w14:paraId="3938B55C" w14:textId="1E5F0DD5" w:rsidR="00DA69F6" w:rsidRPr="00D51284" w:rsidRDefault="00DA69F6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</w:tr>
      <w:tr w:rsidR="00CA1203" w:rsidRPr="00D51284" w14:paraId="08ABF860" w14:textId="77777777" w:rsidTr="00CA1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/>
            <w:tcBorders>
              <w:left w:val="nil"/>
              <w:right w:val="nil"/>
            </w:tcBorders>
            <w:vAlign w:val="center"/>
          </w:tcPr>
          <w:p w14:paraId="5F0296FE" w14:textId="6ED99B86" w:rsidR="00DA69F6" w:rsidRPr="00D51284" w:rsidRDefault="00DA69F6" w:rsidP="006275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01676B0A" w14:textId="0AD6B229" w:rsidR="00DA69F6" w:rsidRPr="00681B0B" w:rsidRDefault="00DA69F6" w:rsidP="00113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F0"/>
                <w:highlight w:val="lightGray"/>
              </w:rPr>
            </w:pPr>
            <w:r w:rsidRPr="00681B0B">
              <w:rPr>
                <w:rFonts w:ascii="Times New Roman" w:hAnsi="Times New Roman" w:cs="Times New Roman"/>
                <w:color w:val="000000"/>
                <w:highlight w:val="lightGray"/>
              </w:rPr>
              <w:t>Old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533FD661" w14:textId="73B3FE29" w:rsidR="00DA69F6" w:rsidRPr="00D51284" w:rsidRDefault="00DA69F6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 7.30 ± 1.16</w:t>
            </w:r>
            <w:r w:rsidR="00C36F76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53102F9D" w14:textId="41BD741E" w:rsidR="00DA69F6" w:rsidRPr="00D51284" w:rsidRDefault="00D51284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DA69F6" w:rsidRPr="00D51284">
              <w:rPr>
                <w:rFonts w:ascii="Times New Roman" w:hAnsi="Times New Roman" w:cs="Times New Roman"/>
                <w:color w:val="000000"/>
              </w:rPr>
              <w:t>7.75 ± 1.5</w:t>
            </w:r>
            <w:r w:rsidR="00C36F76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2EFF74DA" w14:textId="23CFADAF" w:rsidR="00DA69F6" w:rsidRPr="00D51284" w:rsidRDefault="00F40022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D65DD5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DA69F6" w:rsidRPr="00D51284">
              <w:rPr>
                <w:rFonts w:ascii="Times New Roman" w:hAnsi="Times New Roman" w:cs="Times New Roman"/>
                <w:color w:val="000000"/>
              </w:rPr>
              <w:t>41.60 ± 1.83</w:t>
            </w:r>
            <w:r w:rsidR="00C36F76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r w:rsidR="00DA69F6" w:rsidRPr="00D51284">
              <w:rPr>
                <w:rFonts w:ascii="Times New Roman" w:hAnsi="Times New Roman" w:cs="Times New Roman"/>
                <w:color w:val="000000"/>
                <w:vertAlign w:val="superscript"/>
              </w:rPr>
              <w:t>,</w:t>
            </w:r>
            <w:r w:rsidR="00681B0B">
              <w:rPr>
                <w:rFonts w:ascii="Times New Roman" w:hAnsi="Times New Roman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540" w:type="dxa"/>
            <w:vMerge/>
            <w:tcBorders>
              <w:left w:val="nil"/>
              <w:right w:val="nil"/>
            </w:tcBorders>
            <w:vAlign w:val="center"/>
          </w:tcPr>
          <w:p w14:paraId="1932885E" w14:textId="241C6186" w:rsidR="00DA69F6" w:rsidRPr="00D51284" w:rsidRDefault="00DA69F6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14:paraId="42A64854" w14:textId="728C792D" w:rsidR="00DA69F6" w:rsidRPr="00D51284" w:rsidRDefault="00DA69F6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vAlign w:val="center"/>
          </w:tcPr>
          <w:p w14:paraId="0031919E" w14:textId="63BCAB5B" w:rsidR="00DA69F6" w:rsidRPr="00D51284" w:rsidRDefault="00DA69F6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CA1203" w:rsidRPr="00D51284" w14:paraId="3DDF7355" w14:textId="77777777" w:rsidTr="00CA1203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 w:val="restart"/>
            <w:tcBorders>
              <w:left w:val="nil"/>
              <w:right w:val="nil"/>
            </w:tcBorders>
            <w:vAlign w:val="center"/>
          </w:tcPr>
          <w:p w14:paraId="544AEE41" w14:textId="47FECE9D" w:rsidR="00DA69F6" w:rsidRPr="00D51284" w:rsidRDefault="00DA69F6" w:rsidP="006275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D51284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Inositol-2-phosphate, myo-</w:t>
            </w:r>
            <w:r w:rsidR="009C3989" w:rsidRPr="009C3989">
              <w:rPr>
                <w:rFonts w:ascii="Times New Roman" w:hAnsi="Times New Roman" w:cs="Times New Roman"/>
                <w:b w:val="0"/>
                <w:bCs w:val="0"/>
                <w:color w:val="000000"/>
                <w:vertAlign w:val="superscript"/>
              </w:rPr>
              <w:t>1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59A3117F" w14:textId="697D8703" w:rsidR="00DA69F6" w:rsidRPr="00681B0B" w:rsidRDefault="00DA69F6" w:rsidP="00113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F0"/>
                <w:highlight w:val="lightGray"/>
              </w:rPr>
            </w:pPr>
            <w:proofErr w:type="spellStart"/>
            <w:r w:rsidRPr="00681B0B">
              <w:rPr>
                <w:rFonts w:ascii="Times New Roman" w:hAnsi="Times New Roman" w:cs="Times New Roman"/>
                <w:color w:val="000000"/>
                <w:highlight w:val="lightGray"/>
              </w:rPr>
              <w:t>Yg</w:t>
            </w:r>
            <w:proofErr w:type="spellEnd"/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282F170D" w14:textId="517DA3DA" w:rsidR="00DA69F6" w:rsidRPr="00D51284" w:rsidRDefault="00DA69F6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10.41 ± 1.28</w:t>
            </w:r>
            <w:r w:rsidR="00C36F76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319409D1" w14:textId="41F7E87D" w:rsidR="00DA69F6" w:rsidRPr="00D51284" w:rsidRDefault="00DA69F6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 7.62 ± 1.38</w:t>
            </w:r>
            <w:r w:rsidR="00C36F76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17496454" w14:textId="7146E2BF" w:rsidR="00DA69F6" w:rsidRPr="00D51284" w:rsidRDefault="00DA69F6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F4002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D65DD5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51284">
              <w:rPr>
                <w:rFonts w:ascii="Times New Roman" w:hAnsi="Times New Roman" w:cs="Times New Roman"/>
                <w:color w:val="000000"/>
              </w:rPr>
              <w:t xml:space="preserve"> 2.95 ± 0.47</w:t>
            </w:r>
            <w:r w:rsidR="00C36F76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r w:rsidRPr="00D51284">
              <w:rPr>
                <w:rFonts w:ascii="Times New Roman" w:hAnsi="Times New Roman" w:cs="Times New Roman"/>
                <w:color w:val="000000"/>
                <w:vertAlign w:val="superscript"/>
              </w:rPr>
              <w:t>,</w:t>
            </w:r>
            <w:r w:rsidR="003E2FAD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540" w:type="dxa"/>
            <w:vMerge w:val="restart"/>
            <w:tcBorders>
              <w:left w:val="nil"/>
              <w:right w:val="nil"/>
            </w:tcBorders>
            <w:vAlign w:val="center"/>
          </w:tcPr>
          <w:p w14:paraId="759AB657" w14:textId="7A668B2A" w:rsidR="00DA69F6" w:rsidRPr="00D51284" w:rsidRDefault="00DA69F6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10</w:t>
            </w:r>
            <w:r w:rsidRPr="00D51284">
              <w:rPr>
                <w:rFonts w:ascii="Times New Roman" w:hAnsi="Times New Roman" w:cs="Times New Roman"/>
                <w:color w:val="000000"/>
                <w:vertAlign w:val="superscript"/>
              </w:rPr>
              <w:t>5</w:t>
            </w:r>
          </w:p>
        </w:tc>
        <w:tc>
          <w:tcPr>
            <w:tcW w:w="900" w:type="dxa"/>
            <w:vMerge w:val="restart"/>
            <w:tcBorders>
              <w:left w:val="nil"/>
              <w:right w:val="nil"/>
            </w:tcBorders>
            <w:vAlign w:val="center"/>
          </w:tcPr>
          <w:p w14:paraId="4B5220EA" w14:textId="21E7A514" w:rsidR="00DA69F6" w:rsidRPr="00D51284" w:rsidRDefault="005F1D77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&lt;</w:t>
            </w:r>
            <w:r w:rsidR="00DA69F6" w:rsidRPr="00D51284">
              <w:rPr>
                <w:rFonts w:ascii="Times New Roman" w:hAnsi="Times New Roman" w:cs="Times New Roman"/>
                <w:color w:val="000000"/>
              </w:rPr>
              <w:t>0.0</w:t>
            </w:r>
            <w:r w:rsidR="004504F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20" w:type="dxa"/>
            <w:vMerge w:val="restart"/>
            <w:tcBorders>
              <w:left w:val="nil"/>
              <w:right w:val="nil"/>
            </w:tcBorders>
            <w:vAlign w:val="center"/>
          </w:tcPr>
          <w:p w14:paraId="28C58DD9" w14:textId="5ABFA80C" w:rsidR="00DA69F6" w:rsidRPr="00D51284" w:rsidRDefault="004504FD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</w:t>
            </w:r>
            <w:r w:rsidR="006D28B6">
              <w:rPr>
                <w:rFonts w:ascii="Times New Roman" w:hAnsi="Times New Roman" w:cs="Times New Roman"/>
                <w:color w:val="000000"/>
              </w:rPr>
              <w:t>50</w:t>
            </w:r>
          </w:p>
        </w:tc>
      </w:tr>
      <w:tr w:rsidR="00CA1203" w:rsidRPr="00D51284" w14:paraId="23D5248B" w14:textId="77777777" w:rsidTr="00CA1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/>
            <w:tcBorders>
              <w:left w:val="nil"/>
              <w:right w:val="nil"/>
            </w:tcBorders>
            <w:vAlign w:val="center"/>
          </w:tcPr>
          <w:p w14:paraId="42164BFA" w14:textId="1CB67FDB" w:rsidR="00DA69F6" w:rsidRPr="00D51284" w:rsidRDefault="00DA69F6" w:rsidP="006275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6C6D8E9C" w14:textId="0FB1802B" w:rsidR="00DA69F6" w:rsidRPr="00681B0B" w:rsidRDefault="00DA69F6" w:rsidP="00113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F0"/>
                <w:highlight w:val="lightGray"/>
              </w:rPr>
            </w:pPr>
            <w:r w:rsidRPr="00681B0B">
              <w:rPr>
                <w:rFonts w:ascii="Times New Roman" w:hAnsi="Times New Roman" w:cs="Times New Roman"/>
                <w:color w:val="000000"/>
                <w:highlight w:val="lightGray"/>
              </w:rPr>
              <w:t>Old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4F275318" w14:textId="2074A31C" w:rsidR="00DA69F6" w:rsidRPr="00D51284" w:rsidRDefault="00DA69F6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14.63 ± 1.73</w:t>
            </w:r>
            <w:r w:rsidR="00C36F76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r w:rsidRPr="00D5128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32ABAF10" w14:textId="5E9EEA5C" w:rsidR="00DA69F6" w:rsidRPr="00D51284" w:rsidRDefault="00DA69F6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13.42 ± 2.62</w:t>
            </w:r>
            <w:r w:rsidR="00C36F76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7F67CF80" w14:textId="4775A0DD" w:rsidR="00DA69F6" w:rsidRPr="00D51284" w:rsidRDefault="00D65DD5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DA69F6" w:rsidRPr="00D51284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F4002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DA69F6" w:rsidRPr="00D51284">
              <w:rPr>
                <w:rFonts w:ascii="Times New Roman" w:hAnsi="Times New Roman" w:cs="Times New Roman"/>
                <w:color w:val="000000"/>
              </w:rPr>
              <w:t>4.50 ± 0.36</w:t>
            </w:r>
            <w:r w:rsidR="00C36F76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r w:rsidR="00DA69F6" w:rsidRPr="00D51284">
              <w:rPr>
                <w:rFonts w:ascii="Times New Roman" w:hAnsi="Times New Roman" w:cs="Times New Roman"/>
                <w:color w:val="000000"/>
                <w:vertAlign w:val="superscript"/>
              </w:rPr>
              <w:t>,</w:t>
            </w:r>
            <w:r w:rsidR="00681B0B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540" w:type="dxa"/>
            <w:vMerge/>
            <w:tcBorders>
              <w:left w:val="nil"/>
              <w:right w:val="nil"/>
            </w:tcBorders>
            <w:vAlign w:val="center"/>
          </w:tcPr>
          <w:p w14:paraId="4C9067C5" w14:textId="009747CA" w:rsidR="00DA69F6" w:rsidRPr="00D51284" w:rsidRDefault="00DA69F6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14:paraId="5AE9DD96" w14:textId="10207D54" w:rsidR="00DA69F6" w:rsidRPr="00D51284" w:rsidRDefault="00DA69F6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vAlign w:val="center"/>
          </w:tcPr>
          <w:p w14:paraId="58E6A858" w14:textId="15911D35" w:rsidR="00DA69F6" w:rsidRPr="00D51284" w:rsidRDefault="00DA69F6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CA1203" w:rsidRPr="00D51284" w14:paraId="61C7B27F" w14:textId="77777777" w:rsidTr="00CA1203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 w:val="restart"/>
            <w:tcBorders>
              <w:left w:val="nil"/>
              <w:right w:val="nil"/>
            </w:tcBorders>
            <w:vAlign w:val="center"/>
          </w:tcPr>
          <w:p w14:paraId="14F36C5A" w14:textId="41424441" w:rsidR="00DA69F6" w:rsidRPr="00D51284" w:rsidRDefault="00DA69F6" w:rsidP="006275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D51284">
              <w:rPr>
                <w:rFonts w:ascii="Times New Roman" w:hAnsi="Times New Roman" w:cs="Times New Roman"/>
                <w:b w:val="0"/>
                <w:bCs w:val="0"/>
                <w:color w:val="000000"/>
              </w:rPr>
              <w:t xml:space="preserve">Lactic </w:t>
            </w:r>
            <w:r w:rsidR="00A31229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a</w:t>
            </w:r>
            <w:r w:rsidRPr="00D51284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cid (2TMS)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599079CF" w14:textId="278EB1B0" w:rsidR="00DA69F6" w:rsidRPr="00D51284" w:rsidRDefault="00DA69F6" w:rsidP="00113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F0"/>
              </w:rPr>
            </w:pPr>
            <w:proofErr w:type="spellStart"/>
            <w:r w:rsidRPr="00D51284">
              <w:rPr>
                <w:rFonts w:ascii="Times New Roman" w:hAnsi="Times New Roman" w:cs="Times New Roman"/>
                <w:color w:val="000000"/>
              </w:rPr>
              <w:t>Yg</w:t>
            </w:r>
            <w:proofErr w:type="spellEnd"/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3EF93F86" w14:textId="5C03BCA2" w:rsidR="00DA69F6" w:rsidRPr="00D51284" w:rsidRDefault="00D51284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DA69F6" w:rsidRPr="00D51284">
              <w:rPr>
                <w:rFonts w:ascii="Times New Roman" w:hAnsi="Times New Roman" w:cs="Times New Roman"/>
                <w:color w:val="000000"/>
              </w:rPr>
              <w:t>1.88 ± 0.29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7B06BD5C" w14:textId="1191BB4B" w:rsidR="00DA69F6" w:rsidRPr="00D51284" w:rsidRDefault="00D51284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DA69F6" w:rsidRPr="00D51284">
              <w:rPr>
                <w:rFonts w:ascii="Times New Roman" w:hAnsi="Times New Roman" w:cs="Times New Roman"/>
                <w:color w:val="000000"/>
              </w:rPr>
              <w:t>1.91 ± 0.25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4C9B6FC7" w14:textId="06A91249" w:rsidR="00DA69F6" w:rsidRPr="00D51284" w:rsidRDefault="00DA69F6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D65DD5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512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F4002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51284">
              <w:rPr>
                <w:rFonts w:ascii="Times New Roman" w:hAnsi="Times New Roman" w:cs="Times New Roman"/>
                <w:color w:val="000000"/>
              </w:rPr>
              <w:t>3.52 ± 0.71</w:t>
            </w:r>
          </w:p>
        </w:tc>
        <w:tc>
          <w:tcPr>
            <w:tcW w:w="540" w:type="dxa"/>
            <w:vMerge w:val="restart"/>
            <w:tcBorders>
              <w:left w:val="nil"/>
              <w:right w:val="nil"/>
            </w:tcBorders>
            <w:vAlign w:val="center"/>
          </w:tcPr>
          <w:p w14:paraId="021BFACA" w14:textId="6AE3B8BB" w:rsidR="00DA69F6" w:rsidRPr="00D51284" w:rsidRDefault="00DA69F6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10</w:t>
            </w:r>
            <w:r w:rsidRPr="00D51284">
              <w:rPr>
                <w:rFonts w:ascii="Times New Roman" w:hAnsi="Times New Roman" w:cs="Times New Roman"/>
                <w:color w:val="000000"/>
                <w:vertAlign w:val="superscript"/>
              </w:rPr>
              <w:t>8</w:t>
            </w:r>
          </w:p>
        </w:tc>
        <w:tc>
          <w:tcPr>
            <w:tcW w:w="900" w:type="dxa"/>
            <w:vMerge w:val="restart"/>
            <w:tcBorders>
              <w:left w:val="nil"/>
              <w:right w:val="nil"/>
            </w:tcBorders>
            <w:vAlign w:val="center"/>
          </w:tcPr>
          <w:p w14:paraId="0670D487" w14:textId="3D32DDB0" w:rsidR="00DA69F6" w:rsidRPr="00D51284" w:rsidRDefault="00DA69F6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720" w:type="dxa"/>
            <w:vMerge w:val="restart"/>
            <w:tcBorders>
              <w:left w:val="nil"/>
              <w:right w:val="nil"/>
            </w:tcBorders>
            <w:vAlign w:val="center"/>
          </w:tcPr>
          <w:p w14:paraId="3195FAEA" w14:textId="636F773C" w:rsidR="00DA69F6" w:rsidRPr="00D51284" w:rsidRDefault="00DA69F6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0.31</w:t>
            </w:r>
          </w:p>
        </w:tc>
      </w:tr>
      <w:tr w:rsidR="00CA1203" w:rsidRPr="00D51284" w14:paraId="44B4973A" w14:textId="77777777" w:rsidTr="00CA1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/>
            <w:tcBorders>
              <w:left w:val="nil"/>
              <w:right w:val="nil"/>
            </w:tcBorders>
            <w:vAlign w:val="center"/>
          </w:tcPr>
          <w:p w14:paraId="487AAD20" w14:textId="20BE96A2" w:rsidR="00DA69F6" w:rsidRPr="00D51284" w:rsidRDefault="00DA69F6" w:rsidP="006275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25507FE4" w14:textId="28436C07" w:rsidR="00DA69F6" w:rsidRPr="00D51284" w:rsidRDefault="00DA69F6" w:rsidP="00113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F0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Old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6C688F3A" w14:textId="166875E9" w:rsidR="00DA69F6" w:rsidRPr="00D51284" w:rsidRDefault="00DA69F6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 2.06 ± 0.19</w:t>
            </w:r>
            <w:r w:rsidR="002840CD" w:rsidRPr="002840CD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024B9FC8" w14:textId="1ECAE6FE" w:rsidR="00DA69F6" w:rsidRPr="00D51284" w:rsidRDefault="00DA69F6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 2.37 ± 0.39</w:t>
            </w:r>
            <w:r w:rsidR="002840CD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2A3D6AF0" w14:textId="1F2F1F63" w:rsidR="00DA69F6" w:rsidRPr="00D51284" w:rsidRDefault="00DA69F6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2F356C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D65DD5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F4002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51284">
              <w:rPr>
                <w:rFonts w:ascii="Times New Roman" w:hAnsi="Times New Roman" w:cs="Times New Roman"/>
                <w:color w:val="000000"/>
              </w:rPr>
              <w:t>5.00 ± 0.52</w:t>
            </w:r>
            <w:r w:rsidR="002840CD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540" w:type="dxa"/>
            <w:vMerge/>
            <w:tcBorders>
              <w:left w:val="nil"/>
              <w:right w:val="nil"/>
            </w:tcBorders>
            <w:vAlign w:val="center"/>
          </w:tcPr>
          <w:p w14:paraId="113C4445" w14:textId="66EA9814" w:rsidR="00DA69F6" w:rsidRPr="00D51284" w:rsidRDefault="00DA69F6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14:paraId="5013D5B2" w14:textId="79F324E6" w:rsidR="00DA69F6" w:rsidRPr="00D51284" w:rsidRDefault="00DA69F6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vAlign w:val="center"/>
          </w:tcPr>
          <w:p w14:paraId="23F9E435" w14:textId="6E114ABF" w:rsidR="00DA69F6" w:rsidRPr="00D51284" w:rsidRDefault="00DA69F6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CA1203" w:rsidRPr="00D51284" w14:paraId="5BA9A2D5" w14:textId="77777777" w:rsidTr="00CA1203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 w:val="restart"/>
            <w:tcBorders>
              <w:left w:val="nil"/>
              <w:right w:val="nil"/>
            </w:tcBorders>
            <w:vAlign w:val="center"/>
          </w:tcPr>
          <w:p w14:paraId="2E736273" w14:textId="26414443" w:rsidR="00DA69F6" w:rsidRPr="00D51284" w:rsidRDefault="00DA69F6" w:rsidP="006275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D51284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Sorbose (1MEOX) (5TMS) BP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1B94A6A1" w14:textId="3D942022" w:rsidR="00DA69F6" w:rsidRPr="00D51284" w:rsidRDefault="00DA69F6" w:rsidP="00113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F0"/>
              </w:rPr>
            </w:pPr>
            <w:proofErr w:type="spellStart"/>
            <w:r w:rsidRPr="00D51284">
              <w:rPr>
                <w:rFonts w:ascii="Times New Roman" w:hAnsi="Times New Roman" w:cs="Times New Roman"/>
                <w:color w:val="000000"/>
              </w:rPr>
              <w:t>Yg</w:t>
            </w:r>
            <w:proofErr w:type="spellEnd"/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2F1A730D" w14:textId="40802411" w:rsidR="00DA69F6" w:rsidRPr="00D51284" w:rsidRDefault="00DA69F6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 0.75 ± 0.10</w:t>
            </w:r>
            <w:r w:rsidR="002840CD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24BC815B" w14:textId="690C6155" w:rsidR="00DA69F6" w:rsidRPr="00D51284" w:rsidRDefault="00DA69F6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 1.33 ± 0.14</w:t>
            </w:r>
            <w:r w:rsidR="002840CD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6EBB4C68" w14:textId="6DD3DA86" w:rsidR="00DA69F6" w:rsidRPr="00D51284" w:rsidRDefault="00F40022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D65DD5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DA69F6" w:rsidRPr="00D51284">
              <w:rPr>
                <w:rFonts w:ascii="Times New Roman" w:hAnsi="Times New Roman" w:cs="Times New Roman"/>
                <w:color w:val="000000"/>
              </w:rPr>
              <w:t>49.81 ± 5.37</w:t>
            </w:r>
            <w:r w:rsidR="002840CD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540" w:type="dxa"/>
            <w:vMerge w:val="restart"/>
            <w:tcBorders>
              <w:left w:val="nil"/>
              <w:right w:val="nil"/>
            </w:tcBorders>
            <w:vAlign w:val="center"/>
          </w:tcPr>
          <w:p w14:paraId="226F3582" w14:textId="4B600938" w:rsidR="00DA69F6" w:rsidRPr="00D51284" w:rsidRDefault="00DA69F6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10</w:t>
            </w:r>
            <w:r w:rsidRPr="00D51284">
              <w:rPr>
                <w:rFonts w:ascii="Times New Roman" w:hAnsi="Times New Roman" w:cs="Times New Roman"/>
                <w:color w:val="000000"/>
                <w:vertAlign w:val="superscript"/>
              </w:rPr>
              <w:t>6</w:t>
            </w:r>
          </w:p>
        </w:tc>
        <w:tc>
          <w:tcPr>
            <w:tcW w:w="900" w:type="dxa"/>
            <w:vMerge w:val="restart"/>
            <w:tcBorders>
              <w:left w:val="nil"/>
              <w:right w:val="nil"/>
            </w:tcBorders>
            <w:vAlign w:val="center"/>
          </w:tcPr>
          <w:p w14:paraId="1F647C4B" w14:textId="3E4E9431" w:rsidR="00DA69F6" w:rsidRPr="00D51284" w:rsidRDefault="00DA69F6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720" w:type="dxa"/>
            <w:vMerge w:val="restart"/>
            <w:tcBorders>
              <w:left w:val="nil"/>
              <w:right w:val="nil"/>
            </w:tcBorders>
            <w:vAlign w:val="center"/>
          </w:tcPr>
          <w:p w14:paraId="6D010855" w14:textId="6797F663" w:rsidR="00DA69F6" w:rsidRPr="00D51284" w:rsidRDefault="00DA69F6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0.93</w:t>
            </w:r>
          </w:p>
        </w:tc>
      </w:tr>
      <w:tr w:rsidR="00CA1203" w:rsidRPr="00D51284" w14:paraId="2E74347B" w14:textId="77777777" w:rsidTr="00CA1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/>
            <w:tcBorders>
              <w:left w:val="nil"/>
              <w:right w:val="nil"/>
            </w:tcBorders>
            <w:vAlign w:val="center"/>
          </w:tcPr>
          <w:p w14:paraId="103A4DBF" w14:textId="43B2042A" w:rsidR="00DA69F6" w:rsidRPr="00D51284" w:rsidRDefault="00DA69F6" w:rsidP="006275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27C53FE0" w14:textId="76A19F26" w:rsidR="00DA69F6" w:rsidRPr="00D51284" w:rsidRDefault="00DA69F6" w:rsidP="00113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F0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Old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37A017E3" w14:textId="0EF47167" w:rsidR="00DA69F6" w:rsidRPr="00D51284" w:rsidRDefault="00D51284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DA69F6" w:rsidRPr="00D51284">
              <w:rPr>
                <w:rFonts w:ascii="Times New Roman" w:hAnsi="Times New Roman" w:cs="Times New Roman"/>
                <w:color w:val="000000"/>
              </w:rPr>
              <w:t xml:space="preserve"> 0.73 ± 0.09</w:t>
            </w:r>
            <w:r w:rsidR="002840CD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13C13E7A" w14:textId="1289FE87" w:rsidR="00DA69F6" w:rsidRPr="00D51284" w:rsidRDefault="00DA69F6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 1.03 ± 0.19</w:t>
            </w:r>
            <w:r w:rsidR="003E2FAD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77868E15" w14:textId="73734468" w:rsidR="00DA69F6" w:rsidRPr="00D51284" w:rsidRDefault="00F40022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D65DD5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DA69F6" w:rsidRPr="00D51284">
              <w:rPr>
                <w:rFonts w:ascii="Times New Roman" w:hAnsi="Times New Roman" w:cs="Times New Roman"/>
                <w:color w:val="000000"/>
              </w:rPr>
              <w:t>50.39 ± 5.97</w:t>
            </w:r>
            <w:r w:rsidR="002840CD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540" w:type="dxa"/>
            <w:vMerge/>
            <w:tcBorders>
              <w:left w:val="nil"/>
              <w:right w:val="nil"/>
            </w:tcBorders>
            <w:vAlign w:val="center"/>
          </w:tcPr>
          <w:p w14:paraId="0005AB93" w14:textId="3A821FDA" w:rsidR="00DA69F6" w:rsidRPr="00D51284" w:rsidRDefault="00DA69F6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14:paraId="7493E843" w14:textId="2E8F593A" w:rsidR="00DA69F6" w:rsidRPr="00D51284" w:rsidRDefault="00DA69F6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vAlign w:val="center"/>
          </w:tcPr>
          <w:p w14:paraId="69424594" w14:textId="3D419083" w:rsidR="00DA69F6" w:rsidRPr="00D51284" w:rsidRDefault="00DA69F6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3A6BAD" w:rsidRPr="00D51284" w14:paraId="2CA3F578" w14:textId="77777777" w:rsidTr="00CA1203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 w:val="restart"/>
            <w:tcBorders>
              <w:left w:val="nil"/>
              <w:right w:val="nil"/>
            </w:tcBorders>
            <w:vAlign w:val="center"/>
          </w:tcPr>
          <w:p w14:paraId="0A59F7F8" w14:textId="30E47F3B" w:rsidR="003A6BAD" w:rsidRPr="00D51284" w:rsidRDefault="003A6BAD" w:rsidP="0062758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51284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Xylose (1MEOX) (4TMS) MP</w:t>
            </w:r>
          </w:p>
          <w:p w14:paraId="33064ABF" w14:textId="388A9E6A" w:rsidR="003A6BAD" w:rsidRPr="00D51284" w:rsidRDefault="003A6BAD" w:rsidP="006275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D51284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 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136E5576" w14:textId="5E42C6CE" w:rsidR="003A6BAD" w:rsidRPr="00D51284" w:rsidRDefault="003A6BAD" w:rsidP="00113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F0"/>
              </w:rPr>
            </w:pPr>
            <w:proofErr w:type="spellStart"/>
            <w:r w:rsidRPr="00D51284">
              <w:rPr>
                <w:rFonts w:ascii="Times New Roman" w:hAnsi="Times New Roman" w:cs="Times New Roman"/>
                <w:color w:val="000000"/>
              </w:rPr>
              <w:t>Yg</w:t>
            </w:r>
            <w:proofErr w:type="spellEnd"/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17EC25D6" w14:textId="52AF2BFF" w:rsidR="003A6BAD" w:rsidRPr="00D51284" w:rsidRDefault="003A6BAD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21.27 ± 17.82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5974341E" w14:textId="52F64933" w:rsidR="003A6BAD" w:rsidRPr="00D51284" w:rsidRDefault="003A6BAD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22.00 ± 15.34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5A0057A3" w14:textId="28144231" w:rsidR="003A6BAD" w:rsidRPr="00D51284" w:rsidRDefault="003A6BAD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D65DD5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51284">
              <w:rPr>
                <w:rFonts w:ascii="Times New Roman" w:hAnsi="Times New Roman" w:cs="Times New Roman"/>
                <w:color w:val="000000"/>
              </w:rPr>
              <w:t>22.72 ± 13.13</w:t>
            </w:r>
          </w:p>
        </w:tc>
        <w:tc>
          <w:tcPr>
            <w:tcW w:w="540" w:type="dxa"/>
            <w:vMerge w:val="restart"/>
            <w:tcBorders>
              <w:left w:val="nil"/>
              <w:right w:val="nil"/>
            </w:tcBorders>
            <w:vAlign w:val="center"/>
          </w:tcPr>
          <w:p w14:paraId="5A2EE1E7" w14:textId="388AC507" w:rsidR="003A6BAD" w:rsidRPr="00D51284" w:rsidRDefault="003A6BAD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10</w:t>
            </w:r>
            <w:r w:rsidRPr="00D51284">
              <w:rPr>
                <w:rFonts w:ascii="Times New Roman" w:hAnsi="Times New Roman" w:cs="Times New Roman"/>
                <w:color w:val="000000"/>
                <w:vertAlign w:val="superscript"/>
              </w:rPr>
              <w:t>5</w:t>
            </w:r>
          </w:p>
        </w:tc>
        <w:tc>
          <w:tcPr>
            <w:tcW w:w="900" w:type="dxa"/>
            <w:vMerge w:val="restart"/>
            <w:tcBorders>
              <w:left w:val="nil"/>
              <w:right w:val="nil"/>
            </w:tcBorders>
            <w:vAlign w:val="center"/>
          </w:tcPr>
          <w:p w14:paraId="539D4504" w14:textId="52ABFC88" w:rsidR="003A6BAD" w:rsidRPr="00D51284" w:rsidRDefault="003A6BAD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0.32</w:t>
            </w:r>
          </w:p>
        </w:tc>
        <w:tc>
          <w:tcPr>
            <w:tcW w:w="720" w:type="dxa"/>
            <w:vMerge w:val="restart"/>
            <w:tcBorders>
              <w:left w:val="nil"/>
              <w:right w:val="nil"/>
            </w:tcBorders>
            <w:vAlign w:val="center"/>
          </w:tcPr>
          <w:p w14:paraId="536D8C15" w14:textId="4C2A801C" w:rsidR="003A6BAD" w:rsidRPr="00D51284" w:rsidRDefault="003A6BAD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0.37</w:t>
            </w:r>
          </w:p>
        </w:tc>
      </w:tr>
      <w:tr w:rsidR="003A6BAD" w:rsidRPr="00D51284" w14:paraId="6DCCC572" w14:textId="77777777" w:rsidTr="00CA1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/>
            <w:tcBorders>
              <w:left w:val="nil"/>
              <w:right w:val="nil"/>
            </w:tcBorders>
            <w:vAlign w:val="center"/>
          </w:tcPr>
          <w:p w14:paraId="6A199C57" w14:textId="21927332" w:rsidR="003A6BAD" w:rsidRPr="00D51284" w:rsidRDefault="003A6BAD" w:rsidP="006275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738F99B5" w14:textId="63C4B87C" w:rsidR="003A6BAD" w:rsidRPr="00D51284" w:rsidRDefault="003A6BAD" w:rsidP="00113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F0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Old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5230027A" w14:textId="2537BC97" w:rsidR="003A6BAD" w:rsidRPr="00D51284" w:rsidRDefault="003A6BAD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 4.87 ± 0.59</w:t>
            </w:r>
            <w:r w:rsidR="002840CD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16DBE47B" w14:textId="4D63004B" w:rsidR="003A6BAD" w:rsidRPr="00D51284" w:rsidRDefault="003A6BAD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37.81 ± 11.12</w:t>
            </w:r>
            <w:r w:rsidR="002840CD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0CD8F437" w14:textId="2C3C27BF" w:rsidR="003A6BAD" w:rsidRPr="00D51284" w:rsidRDefault="003A6BAD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D65DD5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51284">
              <w:rPr>
                <w:rFonts w:ascii="Times New Roman" w:hAnsi="Times New Roman" w:cs="Times New Roman"/>
                <w:color w:val="000000"/>
              </w:rPr>
              <w:t>30.37 ± 11.81</w:t>
            </w:r>
            <w:r w:rsidR="002840CD" w:rsidRPr="002840CD">
              <w:rPr>
                <w:rFonts w:ascii="Times New Roman" w:hAnsi="Times New Roman" w:cs="Times New Roman"/>
                <w:color w:val="000000"/>
                <w:vertAlign w:val="superscript"/>
              </w:rPr>
              <w:t>ab</w:t>
            </w:r>
          </w:p>
        </w:tc>
        <w:tc>
          <w:tcPr>
            <w:tcW w:w="540" w:type="dxa"/>
            <w:vMerge/>
            <w:tcBorders>
              <w:left w:val="nil"/>
              <w:right w:val="nil"/>
            </w:tcBorders>
            <w:vAlign w:val="center"/>
          </w:tcPr>
          <w:p w14:paraId="7A1D97ED" w14:textId="5519842B" w:rsidR="003A6BAD" w:rsidRPr="00D51284" w:rsidRDefault="003A6BAD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14:paraId="5C5A56E8" w14:textId="4EF03831" w:rsidR="003A6BAD" w:rsidRPr="00D51284" w:rsidRDefault="003A6BAD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vAlign w:val="center"/>
          </w:tcPr>
          <w:p w14:paraId="10C4ED35" w14:textId="70A89015" w:rsidR="003A6BAD" w:rsidRPr="00D51284" w:rsidRDefault="003A6BAD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512CA8" w:rsidRPr="00D51284" w14:paraId="6A96C606" w14:textId="77777777" w:rsidTr="00CA1203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5" w:type="dxa"/>
            <w:gridSpan w:val="4"/>
            <w:tcBorders>
              <w:left w:val="nil"/>
              <w:right w:val="nil"/>
            </w:tcBorders>
            <w:vAlign w:val="center"/>
          </w:tcPr>
          <w:p w14:paraId="6BD6B87B" w14:textId="237A2C67" w:rsidR="00512CA8" w:rsidRPr="00512CA8" w:rsidRDefault="00512CA8" w:rsidP="007C007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12CA8">
              <w:rPr>
                <w:rFonts w:ascii="Times New Roman" w:hAnsi="Times New Roman" w:cs="Times New Roman"/>
                <w:color w:val="000000"/>
              </w:rPr>
              <w:t>Lipids and Fatty Acids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2770338E" w14:textId="23AB981E" w:rsidR="00512CA8" w:rsidRPr="00D51284" w:rsidRDefault="00512CA8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tcBorders>
              <w:left w:val="nil"/>
              <w:right w:val="nil"/>
            </w:tcBorders>
            <w:vAlign w:val="center"/>
          </w:tcPr>
          <w:p w14:paraId="1676A595" w14:textId="0DAC5F22" w:rsidR="00512CA8" w:rsidRPr="00D51284" w:rsidRDefault="00512CA8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14:paraId="60BAF42F" w14:textId="28CA453D" w:rsidR="00512CA8" w:rsidRPr="00D51284" w:rsidRDefault="00512CA8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14:paraId="7F368B9B" w14:textId="72CEFD3D" w:rsidR="00512CA8" w:rsidRPr="00D51284" w:rsidRDefault="00512CA8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CA1203" w:rsidRPr="00D51284" w14:paraId="1DCBCCAB" w14:textId="77777777" w:rsidTr="00CA1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 w:val="restart"/>
            <w:tcBorders>
              <w:left w:val="nil"/>
              <w:right w:val="nil"/>
            </w:tcBorders>
            <w:vAlign w:val="center"/>
          </w:tcPr>
          <w:p w14:paraId="4025A080" w14:textId="4505F734" w:rsidR="002F356C" w:rsidRPr="00D51284" w:rsidRDefault="002F356C" w:rsidP="006275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D51284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4-Hydroxy-</w:t>
            </w:r>
            <w:r w:rsidR="009C3989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xxx</w:t>
            </w:r>
            <w:r w:rsidRPr="00D51284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-pyran-2-one</w:t>
            </w:r>
            <w:r w:rsidR="009C3989" w:rsidRPr="009C3989">
              <w:rPr>
                <w:rFonts w:ascii="Times New Roman" w:hAnsi="Times New Roman" w:cs="Times New Roman"/>
                <w:b w:val="0"/>
                <w:bCs w:val="0"/>
                <w:color w:val="000000"/>
                <w:vertAlign w:val="superscript"/>
              </w:rPr>
              <w:t>2</w:t>
            </w:r>
            <w:r w:rsidRPr="00D51284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 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7E8B20FE" w14:textId="45CF3B85" w:rsidR="002F356C" w:rsidRPr="00D51284" w:rsidRDefault="002F356C" w:rsidP="00113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F0"/>
              </w:rPr>
            </w:pPr>
            <w:proofErr w:type="spellStart"/>
            <w:r w:rsidRPr="00D51284">
              <w:rPr>
                <w:rFonts w:ascii="Times New Roman" w:hAnsi="Times New Roman" w:cs="Times New Roman"/>
                <w:color w:val="000000"/>
              </w:rPr>
              <w:t>Yg</w:t>
            </w:r>
            <w:proofErr w:type="spellEnd"/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02D3EAE7" w14:textId="664AB65C" w:rsidR="002F356C" w:rsidRPr="00D51284" w:rsidRDefault="002F356C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48.72 ± 9.55</w:t>
            </w:r>
            <w:r w:rsidR="00523E77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16E7496E" w14:textId="6A0F241F" w:rsidR="002F356C" w:rsidRPr="00D51284" w:rsidRDefault="002F356C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73.11 ± 6.22</w:t>
            </w:r>
            <w:r w:rsidR="00523E77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41F8CC91" w14:textId="1ACD8AFA" w:rsidR="002F356C" w:rsidRPr="00D51284" w:rsidRDefault="00D65DD5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2F356C" w:rsidRPr="00D51284">
              <w:rPr>
                <w:rFonts w:ascii="Times New Roman" w:hAnsi="Times New Roman" w:cs="Times New Roman"/>
                <w:color w:val="000000"/>
              </w:rPr>
              <w:t xml:space="preserve">   0.41 ± 0.12</w:t>
            </w:r>
            <w:r w:rsidR="00523E77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540" w:type="dxa"/>
            <w:vMerge w:val="restart"/>
            <w:tcBorders>
              <w:left w:val="nil"/>
              <w:right w:val="nil"/>
            </w:tcBorders>
            <w:vAlign w:val="center"/>
          </w:tcPr>
          <w:p w14:paraId="71C9AB13" w14:textId="77777777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  <w:p w14:paraId="7AC21988" w14:textId="4A59CAE6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10</w:t>
            </w:r>
            <w:r w:rsidRPr="00D51284">
              <w:rPr>
                <w:rFonts w:ascii="Times New Roman" w:hAnsi="Times New Roman" w:cs="Times New Roman"/>
                <w:color w:val="000000"/>
                <w:vertAlign w:val="superscript"/>
              </w:rPr>
              <w:t>3</w:t>
            </w:r>
          </w:p>
          <w:p w14:paraId="00CCABB9" w14:textId="09D60353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vMerge w:val="restart"/>
            <w:tcBorders>
              <w:left w:val="nil"/>
              <w:right w:val="nil"/>
            </w:tcBorders>
            <w:vAlign w:val="center"/>
          </w:tcPr>
          <w:p w14:paraId="17770E64" w14:textId="77777777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  <w:p w14:paraId="70BC83C6" w14:textId="60B4E9B7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&lt;0.001</w:t>
            </w:r>
          </w:p>
          <w:p w14:paraId="46E491E7" w14:textId="724A4BDC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vMerge w:val="restart"/>
            <w:tcBorders>
              <w:left w:val="nil"/>
              <w:right w:val="nil"/>
            </w:tcBorders>
            <w:vAlign w:val="center"/>
          </w:tcPr>
          <w:p w14:paraId="52D66F16" w14:textId="77777777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  <w:p w14:paraId="3850D3F5" w14:textId="15B1B986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0.5</w:t>
            </w:r>
            <w:r w:rsidR="004504FD">
              <w:rPr>
                <w:rFonts w:ascii="Times New Roman" w:hAnsi="Times New Roman" w:cs="Times New Roman"/>
                <w:color w:val="000000"/>
              </w:rPr>
              <w:t>1</w:t>
            </w:r>
          </w:p>
          <w:p w14:paraId="49BE1F83" w14:textId="274D266B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CA1203" w:rsidRPr="00D51284" w14:paraId="453ED1F5" w14:textId="77777777" w:rsidTr="00CA1203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/>
            <w:tcBorders>
              <w:left w:val="nil"/>
              <w:right w:val="nil"/>
            </w:tcBorders>
            <w:vAlign w:val="center"/>
          </w:tcPr>
          <w:p w14:paraId="7FAA2FFE" w14:textId="77CF5AB3" w:rsidR="002F356C" w:rsidRPr="00D51284" w:rsidRDefault="002F356C" w:rsidP="006275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3F003143" w14:textId="284E7B6D" w:rsidR="002F356C" w:rsidRPr="00D51284" w:rsidRDefault="002F356C" w:rsidP="00113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F0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Old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056EB946" w14:textId="3F0EEA2B" w:rsidR="002F356C" w:rsidRPr="00D51284" w:rsidRDefault="002F356C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28.81 ± 11.52</w:t>
            </w:r>
            <w:r w:rsidR="00523E77" w:rsidRPr="00523E77">
              <w:rPr>
                <w:rFonts w:ascii="Times New Roman" w:hAnsi="Times New Roman" w:cs="Times New Roman"/>
                <w:color w:val="000000"/>
                <w:vertAlign w:val="superscript"/>
              </w:rPr>
              <w:t>ab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03C6756B" w14:textId="67815325" w:rsidR="002F356C" w:rsidRPr="00D51284" w:rsidRDefault="002F356C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73.05 ± 17.8</w:t>
            </w:r>
            <w:r w:rsidR="00523E77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6F934C2E" w14:textId="5A596253" w:rsidR="002F356C" w:rsidRPr="00D51284" w:rsidRDefault="002F356C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  </w:t>
            </w:r>
            <w:r w:rsidR="00D65DD5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51284">
              <w:rPr>
                <w:rFonts w:ascii="Times New Roman" w:hAnsi="Times New Roman" w:cs="Times New Roman"/>
                <w:color w:val="000000"/>
              </w:rPr>
              <w:t>0.71 ± 0.16</w:t>
            </w:r>
            <w:r w:rsidR="003E2FAD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540" w:type="dxa"/>
            <w:vMerge/>
            <w:tcBorders>
              <w:left w:val="nil"/>
              <w:right w:val="nil"/>
            </w:tcBorders>
            <w:vAlign w:val="center"/>
          </w:tcPr>
          <w:p w14:paraId="00DE7767" w14:textId="41B5E940" w:rsidR="002F356C" w:rsidRPr="00D51284" w:rsidRDefault="002F356C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14:paraId="7197531A" w14:textId="3C6E5B97" w:rsidR="002F356C" w:rsidRPr="00D51284" w:rsidRDefault="002F356C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vAlign w:val="center"/>
          </w:tcPr>
          <w:p w14:paraId="555BFE7D" w14:textId="4C17637F" w:rsidR="002F356C" w:rsidRPr="00D51284" w:rsidRDefault="002F356C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CA1203" w:rsidRPr="00D51284" w14:paraId="1EECB153" w14:textId="77777777" w:rsidTr="00CA1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 w:val="restart"/>
            <w:tcBorders>
              <w:left w:val="nil"/>
              <w:right w:val="nil"/>
            </w:tcBorders>
            <w:vAlign w:val="center"/>
          </w:tcPr>
          <w:p w14:paraId="49405DB8" w14:textId="2D2DD0FB" w:rsidR="002F356C" w:rsidRPr="00D51284" w:rsidRDefault="002F356C" w:rsidP="006275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D51284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Cholestenone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45582F2A" w14:textId="4E2FBF2E" w:rsidR="002F356C" w:rsidRPr="00D51284" w:rsidRDefault="002F356C" w:rsidP="00113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F0"/>
              </w:rPr>
            </w:pPr>
            <w:proofErr w:type="spellStart"/>
            <w:r w:rsidRPr="00D51284">
              <w:rPr>
                <w:rFonts w:ascii="Times New Roman" w:hAnsi="Times New Roman" w:cs="Times New Roman"/>
                <w:color w:val="000000"/>
              </w:rPr>
              <w:t>Yg</w:t>
            </w:r>
            <w:proofErr w:type="spellEnd"/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6316377F" w14:textId="2C13CC78" w:rsidR="002F356C" w:rsidRPr="00D51284" w:rsidRDefault="002F356C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 1.70 ± 0.18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665BE9C9" w14:textId="5AFEE41F" w:rsidR="002F356C" w:rsidRPr="00D51284" w:rsidRDefault="002F356C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2.03 ± 0.20</w:t>
            </w:r>
            <w:r w:rsidR="00681B0B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6F24BE60" w14:textId="321DEB43" w:rsidR="002F356C" w:rsidRPr="00D51284" w:rsidRDefault="002F356C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F4002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D65DD5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51284">
              <w:rPr>
                <w:rFonts w:ascii="Times New Roman" w:hAnsi="Times New Roman" w:cs="Times New Roman"/>
                <w:color w:val="000000"/>
              </w:rPr>
              <w:t>3.43 ± 0.86</w:t>
            </w:r>
          </w:p>
        </w:tc>
        <w:tc>
          <w:tcPr>
            <w:tcW w:w="540" w:type="dxa"/>
            <w:vMerge w:val="restart"/>
            <w:tcBorders>
              <w:left w:val="nil"/>
              <w:right w:val="nil"/>
            </w:tcBorders>
            <w:vAlign w:val="center"/>
          </w:tcPr>
          <w:p w14:paraId="6FA85A77" w14:textId="1D1F3AAD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10</w:t>
            </w:r>
            <w:r w:rsidRPr="00D51284">
              <w:rPr>
                <w:rFonts w:ascii="Times New Roman" w:hAnsi="Times New Roman" w:cs="Times New Roman"/>
                <w:color w:val="000000"/>
                <w:vertAlign w:val="superscript"/>
              </w:rPr>
              <w:t>4</w:t>
            </w:r>
          </w:p>
        </w:tc>
        <w:tc>
          <w:tcPr>
            <w:tcW w:w="900" w:type="dxa"/>
            <w:vMerge w:val="restart"/>
            <w:tcBorders>
              <w:left w:val="nil"/>
              <w:right w:val="nil"/>
            </w:tcBorders>
            <w:vAlign w:val="center"/>
          </w:tcPr>
          <w:p w14:paraId="28A36F28" w14:textId="4C2A6F62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720" w:type="dxa"/>
            <w:vMerge w:val="restart"/>
            <w:tcBorders>
              <w:left w:val="nil"/>
              <w:right w:val="nil"/>
            </w:tcBorders>
            <w:vAlign w:val="center"/>
          </w:tcPr>
          <w:p w14:paraId="20EC28FA" w14:textId="12FFEC7A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0.62</w:t>
            </w:r>
          </w:p>
        </w:tc>
      </w:tr>
      <w:tr w:rsidR="00CA1203" w:rsidRPr="00D51284" w14:paraId="4976F12E" w14:textId="77777777" w:rsidTr="00CA1203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/>
            <w:tcBorders>
              <w:left w:val="nil"/>
              <w:right w:val="nil"/>
            </w:tcBorders>
            <w:vAlign w:val="center"/>
          </w:tcPr>
          <w:p w14:paraId="4DAC018D" w14:textId="4A8DF87D" w:rsidR="002F356C" w:rsidRPr="00D51284" w:rsidRDefault="002F356C" w:rsidP="006275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5AC454B0" w14:textId="032A709A" w:rsidR="002F356C" w:rsidRPr="00D51284" w:rsidRDefault="002F356C" w:rsidP="00113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F0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Old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38F1D54E" w14:textId="739ABD93" w:rsidR="002F356C" w:rsidRPr="00D51284" w:rsidRDefault="002F356C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 1.49 ± 0.18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3090E45C" w14:textId="480263DD" w:rsidR="002F356C" w:rsidRPr="00D51284" w:rsidRDefault="002F356C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1.44 ± 0.12</w:t>
            </w:r>
            <w:r w:rsidR="003E2FAD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41955ACA" w14:textId="40D72C67" w:rsidR="002F356C" w:rsidRPr="00D51284" w:rsidRDefault="002F356C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F4002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D65DD5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51284">
              <w:rPr>
                <w:rFonts w:ascii="Times New Roman" w:hAnsi="Times New Roman" w:cs="Times New Roman"/>
                <w:color w:val="000000"/>
              </w:rPr>
              <w:t>2.57 ± 0.67</w:t>
            </w:r>
          </w:p>
        </w:tc>
        <w:tc>
          <w:tcPr>
            <w:tcW w:w="540" w:type="dxa"/>
            <w:vMerge/>
            <w:tcBorders>
              <w:left w:val="nil"/>
              <w:right w:val="nil"/>
            </w:tcBorders>
            <w:vAlign w:val="center"/>
          </w:tcPr>
          <w:p w14:paraId="19C8C828" w14:textId="19B7D0F1" w:rsidR="002F356C" w:rsidRPr="00D51284" w:rsidRDefault="002F356C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14:paraId="46B37907" w14:textId="59E4B7C8" w:rsidR="002F356C" w:rsidRPr="00D51284" w:rsidRDefault="002F356C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vAlign w:val="center"/>
          </w:tcPr>
          <w:p w14:paraId="6E36DADB" w14:textId="72E624D1" w:rsidR="002F356C" w:rsidRPr="00D51284" w:rsidRDefault="002F356C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CA1203" w:rsidRPr="00D51284" w14:paraId="5B8E3F6F" w14:textId="77777777" w:rsidTr="00CA1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 w:val="restart"/>
            <w:tcBorders>
              <w:left w:val="nil"/>
              <w:right w:val="nil"/>
            </w:tcBorders>
            <w:vAlign w:val="center"/>
          </w:tcPr>
          <w:p w14:paraId="77B81D20" w14:textId="6260EDBE" w:rsidR="002F356C" w:rsidRPr="00D51284" w:rsidRDefault="002F356C" w:rsidP="006275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D51284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Cholesterol (1TMS)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6D425F64" w14:textId="72DA6568" w:rsidR="002F356C" w:rsidRPr="00D51284" w:rsidRDefault="002F356C" w:rsidP="00113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F0"/>
              </w:rPr>
            </w:pPr>
            <w:proofErr w:type="spellStart"/>
            <w:r w:rsidRPr="00D51284">
              <w:rPr>
                <w:rFonts w:ascii="Times New Roman" w:hAnsi="Times New Roman" w:cs="Times New Roman"/>
                <w:color w:val="000000"/>
              </w:rPr>
              <w:t>Yg</w:t>
            </w:r>
            <w:proofErr w:type="spellEnd"/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26527F88" w14:textId="1267A631" w:rsidR="002F356C" w:rsidRPr="00D51284" w:rsidRDefault="002F356C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12.94 ± 2.65</w:t>
            </w:r>
            <w:r w:rsidR="00523E77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45F35627" w14:textId="1EBDF62B" w:rsidR="002F356C" w:rsidRPr="00D51284" w:rsidRDefault="002F356C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 8.86 ± 2.48</w:t>
            </w:r>
            <w:r w:rsidR="00523E77" w:rsidRPr="00523E77">
              <w:rPr>
                <w:rFonts w:ascii="Times New Roman" w:hAnsi="Times New Roman" w:cs="Times New Roman"/>
                <w:color w:val="000000"/>
                <w:vertAlign w:val="superscript"/>
              </w:rPr>
              <w:t>ab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233CF687" w14:textId="19CF34B3" w:rsidR="002F356C" w:rsidRPr="00D51284" w:rsidRDefault="002F356C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  </w:t>
            </w:r>
            <w:r w:rsidR="00D65DD5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51284">
              <w:rPr>
                <w:rFonts w:ascii="Times New Roman" w:hAnsi="Times New Roman" w:cs="Times New Roman"/>
                <w:color w:val="000000"/>
              </w:rPr>
              <w:t>5.39 ± 1.68</w:t>
            </w:r>
            <w:r w:rsidR="00523E77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540" w:type="dxa"/>
            <w:vMerge w:val="restart"/>
            <w:tcBorders>
              <w:left w:val="nil"/>
              <w:right w:val="nil"/>
            </w:tcBorders>
            <w:vAlign w:val="center"/>
          </w:tcPr>
          <w:p w14:paraId="78DA81F6" w14:textId="77777777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  <w:p w14:paraId="436E342C" w14:textId="5C3859D1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10</w:t>
            </w:r>
            <w:r w:rsidRPr="00D51284">
              <w:rPr>
                <w:rFonts w:ascii="Times New Roman" w:hAnsi="Times New Roman" w:cs="Times New Roman"/>
                <w:color w:val="000000"/>
                <w:vertAlign w:val="superscript"/>
              </w:rPr>
              <w:t>6</w:t>
            </w:r>
          </w:p>
          <w:p w14:paraId="74CA6325" w14:textId="0B9A8C66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vMerge w:val="restart"/>
            <w:tcBorders>
              <w:left w:val="nil"/>
              <w:right w:val="nil"/>
            </w:tcBorders>
            <w:vAlign w:val="center"/>
          </w:tcPr>
          <w:p w14:paraId="5516F92A" w14:textId="77777777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  <w:p w14:paraId="0CEAFF00" w14:textId="71B8AECE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0.04</w:t>
            </w:r>
          </w:p>
          <w:p w14:paraId="134A74EF" w14:textId="4308DB61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vMerge w:val="restart"/>
            <w:tcBorders>
              <w:left w:val="nil"/>
              <w:right w:val="nil"/>
            </w:tcBorders>
            <w:vAlign w:val="center"/>
          </w:tcPr>
          <w:p w14:paraId="55A37445" w14:textId="77777777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  <w:p w14:paraId="25D46193" w14:textId="6D61A27D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0.39</w:t>
            </w:r>
          </w:p>
          <w:p w14:paraId="2A74BD48" w14:textId="45D4E62A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CA1203" w:rsidRPr="00D51284" w14:paraId="70EDA311" w14:textId="77777777" w:rsidTr="00CA1203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/>
            <w:tcBorders>
              <w:left w:val="nil"/>
              <w:right w:val="nil"/>
            </w:tcBorders>
            <w:vAlign w:val="center"/>
          </w:tcPr>
          <w:p w14:paraId="5E6B1357" w14:textId="6D40560F" w:rsidR="002F356C" w:rsidRPr="00D51284" w:rsidRDefault="002F356C" w:rsidP="006275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4CD1D5D5" w14:textId="733C573A" w:rsidR="002F356C" w:rsidRPr="00D51284" w:rsidRDefault="002F356C" w:rsidP="00113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F0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Old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2905356E" w14:textId="2D5F6DF5" w:rsidR="002F356C" w:rsidRPr="00D51284" w:rsidRDefault="002F356C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14.15 ± 1.67</w:t>
            </w:r>
            <w:r w:rsidR="00523E77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47DF89C3" w14:textId="7899A423" w:rsidR="002F356C" w:rsidRPr="00D51284" w:rsidRDefault="002F356C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15.82 ± 3.47</w:t>
            </w:r>
            <w:r w:rsidR="00523E77" w:rsidRPr="00523E77">
              <w:rPr>
                <w:rFonts w:ascii="Times New Roman" w:hAnsi="Times New Roman" w:cs="Times New Roman"/>
                <w:color w:val="000000"/>
                <w:vertAlign w:val="superscript"/>
              </w:rPr>
              <w:t>ab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65B4DEA5" w14:textId="3D25833B" w:rsidR="002F356C" w:rsidRPr="00D51284" w:rsidRDefault="002F356C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  </w:t>
            </w:r>
            <w:r w:rsidR="00D65DD5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51284">
              <w:rPr>
                <w:rFonts w:ascii="Times New Roman" w:hAnsi="Times New Roman" w:cs="Times New Roman"/>
                <w:color w:val="000000"/>
              </w:rPr>
              <w:t>6.44 ± 0.82</w:t>
            </w:r>
            <w:r w:rsidR="00523E77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540" w:type="dxa"/>
            <w:vMerge/>
            <w:tcBorders>
              <w:left w:val="nil"/>
              <w:right w:val="nil"/>
            </w:tcBorders>
            <w:vAlign w:val="center"/>
          </w:tcPr>
          <w:p w14:paraId="66CE53DA" w14:textId="54D9D286" w:rsidR="002F356C" w:rsidRPr="00D51284" w:rsidRDefault="002F356C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14:paraId="1473D253" w14:textId="614771F0" w:rsidR="002F356C" w:rsidRPr="00D51284" w:rsidRDefault="002F356C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vAlign w:val="center"/>
          </w:tcPr>
          <w:p w14:paraId="3A5884DB" w14:textId="7EBFF985" w:rsidR="002F356C" w:rsidRPr="00D51284" w:rsidRDefault="002F356C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CA1203" w:rsidRPr="00D51284" w14:paraId="251A3480" w14:textId="77777777" w:rsidTr="00CA1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 w:val="restart"/>
            <w:tcBorders>
              <w:left w:val="nil"/>
              <w:right w:val="nil"/>
            </w:tcBorders>
            <w:vAlign w:val="center"/>
          </w:tcPr>
          <w:p w14:paraId="6CFD16C6" w14:textId="39F9BB32" w:rsidR="002F356C" w:rsidRPr="00D51284" w:rsidRDefault="002F356C" w:rsidP="006275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D51284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Cholesterol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445F9B39" w14:textId="4390CD28" w:rsidR="002F356C" w:rsidRPr="00D51284" w:rsidRDefault="002F356C" w:rsidP="00113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F0"/>
              </w:rPr>
            </w:pPr>
            <w:proofErr w:type="spellStart"/>
            <w:r w:rsidRPr="00D51284">
              <w:rPr>
                <w:rFonts w:ascii="Times New Roman" w:hAnsi="Times New Roman" w:cs="Times New Roman"/>
                <w:color w:val="000000"/>
              </w:rPr>
              <w:t>Yg</w:t>
            </w:r>
            <w:proofErr w:type="spellEnd"/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22D2A5C3" w14:textId="3D7E3A72" w:rsidR="002F356C" w:rsidRPr="00D51284" w:rsidRDefault="002F356C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   6.37 ± 0.70</w:t>
            </w:r>
            <w:r w:rsidR="00523E77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062DEB55" w14:textId="20195A5D" w:rsidR="002F356C" w:rsidRPr="00D51284" w:rsidRDefault="002F356C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  7.12 ± 0.95</w:t>
            </w:r>
            <w:r w:rsidR="00523E77" w:rsidRPr="00523E77">
              <w:rPr>
                <w:rFonts w:ascii="Times New Roman" w:hAnsi="Times New Roman" w:cs="Times New Roman"/>
                <w:color w:val="000000"/>
                <w:vertAlign w:val="superscript"/>
              </w:rPr>
              <w:t>ab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2AA9C5EA" w14:textId="63283DDB" w:rsidR="002F356C" w:rsidRPr="00D51284" w:rsidRDefault="002F356C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D65DD5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51284">
              <w:rPr>
                <w:rFonts w:ascii="Times New Roman" w:hAnsi="Times New Roman" w:cs="Times New Roman"/>
                <w:color w:val="000000"/>
              </w:rPr>
              <w:t>10.34 ± 1.16</w:t>
            </w:r>
            <w:r w:rsidR="00523E77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540" w:type="dxa"/>
            <w:vMerge w:val="restart"/>
            <w:tcBorders>
              <w:left w:val="nil"/>
              <w:right w:val="nil"/>
            </w:tcBorders>
            <w:vAlign w:val="center"/>
          </w:tcPr>
          <w:p w14:paraId="4E1A7806" w14:textId="7F1FD10B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10</w:t>
            </w:r>
            <w:r w:rsidRPr="00D51284">
              <w:rPr>
                <w:rFonts w:ascii="Times New Roman" w:hAnsi="Times New Roman" w:cs="Times New Roman"/>
                <w:color w:val="000000"/>
                <w:vertAlign w:val="superscript"/>
              </w:rPr>
              <w:t>3</w:t>
            </w:r>
          </w:p>
        </w:tc>
        <w:tc>
          <w:tcPr>
            <w:tcW w:w="900" w:type="dxa"/>
            <w:vMerge w:val="restart"/>
            <w:tcBorders>
              <w:left w:val="nil"/>
              <w:right w:val="nil"/>
            </w:tcBorders>
            <w:vAlign w:val="center"/>
          </w:tcPr>
          <w:p w14:paraId="687B6C19" w14:textId="02A39334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720" w:type="dxa"/>
            <w:vMerge w:val="restart"/>
            <w:tcBorders>
              <w:left w:val="nil"/>
              <w:right w:val="nil"/>
            </w:tcBorders>
            <w:vAlign w:val="center"/>
          </w:tcPr>
          <w:p w14:paraId="61EEE6D4" w14:textId="5852DD46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</w:tr>
      <w:tr w:rsidR="00FF4653" w:rsidRPr="00D51284" w14:paraId="358078CD" w14:textId="77777777" w:rsidTr="00CA1203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/>
            <w:tcBorders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383FBF3D" w14:textId="2A055B81" w:rsidR="002F356C" w:rsidRPr="00D51284" w:rsidRDefault="002F356C" w:rsidP="006275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</w:p>
        </w:tc>
        <w:tc>
          <w:tcPr>
            <w:tcW w:w="630" w:type="dxa"/>
            <w:tcBorders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00985551" w14:textId="26B0FCCB" w:rsidR="002F356C" w:rsidRPr="00D51284" w:rsidRDefault="002F356C" w:rsidP="00113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F0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Old</w:t>
            </w:r>
          </w:p>
        </w:tc>
        <w:tc>
          <w:tcPr>
            <w:tcW w:w="2010" w:type="dxa"/>
            <w:tcBorders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6F0DA2D8" w14:textId="4F650788" w:rsidR="002F356C" w:rsidRPr="00D51284" w:rsidRDefault="000755F0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</w:t>
            </w:r>
            <w:r w:rsidR="002F356C" w:rsidRPr="00D51284">
              <w:rPr>
                <w:rFonts w:ascii="Times New Roman" w:hAnsi="Times New Roman" w:cs="Times New Roman"/>
                <w:color w:val="000000"/>
              </w:rPr>
              <w:t>6.32 ± 0.40</w:t>
            </w:r>
            <w:r w:rsidR="00D804FB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2010" w:type="dxa"/>
            <w:tcBorders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792D2EEE" w14:textId="5EC1FED2" w:rsidR="002F356C" w:rsidRPr="00D51284" w:rsidRDefault="002F356C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0755F0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D51284">
              <w:rPr>
                <w:rFonts w:ascii="Times New Roman" w:hAnsi="Times New Roman" w:cs="Times New Roman"/>
                <w:color w:val="000000"/>
              </w:rPr>
              <w:t xml:space="preserve"> 5.51 ± 0.48</w:t>
            </w:r>
            <w:r w:rsidR="00D804FB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2010" w:type="dxa"/>
            <w:tcBorders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556E4C95" w14:textId="6BB6898E" w:rsidR="002F356C" w:rsidRPr="00D51284" w:rsidRDefault="00D65DD5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2F356C" w:rsidRPr="00D51284">
              <w:rPr>
                <w:rFonts w:ascii="Times New Roman" w:hAnsi="Times New Roman" w:cs="Times New Roman"/>
                <w:color w:val="000000"/>
              </w:rPr>
              <w:t>13.63 ± 1.35</w:t>
            </w:r>
            <w:r w:rsidR="00D804FB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540" w:type="dxa"/>
            <w:vMerge/>
            <w:tcBorders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037CCE2B" w14:textId="199838F6" w:rsidR="002F356C" w:rsidRPr="00D51284" w:rsidRDefault="002F356C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65FDF985" w14:textId="751D8160" w:rsidR="002F356C" w:rsidRPr="00D51284" w:rsidRDefault="002F356C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vMerge/>
            <w:tcBorders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5B5A6278" w14:textId="25E4DE60" w:rsidR="002F356C" w:rsidRPr="00D51284" w:rsidRDefault="002F356C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FF4653" w:rsidRPr="00D51284" w14:paraId="5EE2DF98" w14:textId="77777777" w:rsidTr="00FF46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tcBorders>
              <w:left w:val="nil"/>
              <w:bottom w:val="nil"/>
              <w:right w:val="nil"/>
            </w:tcBorders>
            <w:vAlign w:val="center"/>
          </w:tcPr>
          <w:p w14:paraId="38F1F118" w14:textId="77777777" w:rsidR="00FF4653" w:rsidRPr="00D51284" w:rsidRDefault="00FF4653" w:rsidP="0062758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  <w:vAlign w:val="center"/>
          </w:tcPr>
          <w:p w14:paraId="34BAFC30" w14:textId="77777777" w:rsidR="00FF4653" w:rsidRPr="00D51284" w:rsidRDefault="00FF4653" w:rsidP="00113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10" w:type="dxa"/>
            <w:tcBorders>
              <w:left w:val="nil"/>
              <w:bottom w:val="nil"/>
              <w:right w:val="nil"/>
            </w:tcBorders>
            <w:vAlign w:val="center"/>
          </w:tcPr>
          <w:p w14:paraId="04698872" w14:textId="77777777" w:rsidR="00FF4653" w:rsidRPr="00D51284" w:rsidRDefault="00FF4653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10" w:type="dxa"/>
            <w:tcBorders>
              <w:left w:val="nil"/>
              <w:bottom w:val="nil"/>
              <w:right w:val="nil"/>
            </w:tcBorders>
            <w:vAlign w:val="center"/>
          </w:tcPr>
          <w:p w14:paraId="5FA42A12" w14:textId="77777777" w:rsidR="00FF4653" w:rsidRPr="00D51284" w:rsidRDefault="00FF4653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10" w:type="dxa"/>
            <w:tcBorders>
              <w:left w:val="nil"/>
              <w:bottom w:val="nil"/>
              <w:right w:val="nil"/>
            </w:tcBorders>
            <w:vAlign w:val="center"/>
          </w:tcPr>
          <w:p w14:paraId="37EED845" w14:textId="77777777" w:rsidR="00FF4653" w:rsidRPr="00D51284" w:rsidRDefault="00FF4653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40" w:type="dxa"/>
            <w:tcBorders>
              <w:left w:val="nil"/>
              <w:bottom w:val="nil"/>
              <w:right w:val="nil"/>
            </w:tcBorders>
            <w:vAlign w:val="center"/>
          </w:tcPr>
          <w:p w14:paraId="60EB9FD6" w14:textId="77777777" w:rsidR="00FF4653" w:rsidRPr="00D51284" w:rsidRDefault="00FF4653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center"/>
          </w:tcPr>
          <w:p w14:paraId="4A5FCD9A" w14:textId="77777777" w:rsidR="00FF4653" w:rsidRPr="00D51284" w:rsidRDefault="00FF4653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vAlign w:val="center"/>
          </w:tcPr>
          <w:p w14:paraId="585F6642" w14:textId="77777777" w:rsidR="00FF4653" w:rsidRPr="00D51284" w:rsidRDefault="00FF4653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F4653" w:rsidRPr="00D51284" w14:paraId="4FA2F443" w14:textId="77777777" w:rsidTr="00FF4653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0A064D1D" w14:textId="77777777" w:rsidR="00FF4653" w:rsidRPr="00D51284" w:rsidRDefault="00FF4653" w:rsidP="0062758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2EC8F7C0" w14:textId="77777777" w:rsidR="00FF4653" w:rsidRPr="00D51284" w:rsidRDefault="00FF4653" w:rsidP="00113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6ED54CA6" w14:textId="77777777" w:rsidR="00FF4653" w:rsidRPr="00D51284" w:rsidRDefault="00FF4653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07EA7C96" w14:textId="77777777" w:rsidR="00FF4653" w:rsidRPr="00D51284" w:rsidRDefault="00FF4653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49BA38C5" w14:textId="77777777" w:rsidR="00FF4653" w:rsidRPr="00D51284" w:rsidRDefault="00FF4653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0820B2D7" w14:textId="77777777" w:rsidR="00FF4653" w:rsidRPr="00D51284" w:rsidRDefault="00FF4653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69798A57" w14:textId="77777777" w:rsidR="00FF4653" w:rsidRPr="00D51284" w:rsidRDefault="00FF4653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76BD1A32" w14:textId="77777777" w:rsidR="00FF4653" w:rsidRPr="00D51284" w:rsidRDefault="00FF4653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F4653" w:rsidRPr="00D51284" w14:paraId="50FCFE34" w14:textId="77777777" w:rsidTr="00CA1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 w:val="restart"/>
            <w:tcBorders>
              <w:left w:val="nil"/>
              <w:right w:val="nil"/>
            </w:tcBorders>
            <w:vAlign w:val="center"/>
          </w:tcPr>
          <w:p w14:paraId="2AD1DB5C" w14:textId="3C8F3C10" w:rsidR="002F356C" w:rsidRPr="00D51284" w:rsidRDefault="002F356C" w:rsidP="006275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D51284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Linoleic acid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4FD92167" w14:textId="73A2AA1A" w:rsidR="002F356C" w:rsidRPr="00D51284" w:rsidRDefault="002F356C" w:rsidP="00113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F0"/>
              </w:rPr>
            </w:pPr>
            <w:proofErr w:type="spellStart"/>
            <w:r w:rsidRPr="00D51284">
              <w:rPr>
                <w:rFonts w:ascii="Times New Roman" w:hAnsi="Times New Roman" w:cs="Times New Roman"/>
                <w:color w:val="000000"/>
              </w:rPr>
              <w:t>Yg</w:t>
            </w:r>
            <w:proofErr w:type="spellEnd"/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57E3431C" w14:textId="08A7C4BD" w:rsidR="002F356C" w:rsidRPr="00D51284" w:rsidRDefault="002F356C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0755F0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D51284">
              <w:rPr>
                <w:rFonts w:ascii="Times New Roman" w:hAnsi="Times New Roman" w:cs="Times New Roman"/>
                <w:color w:val="000000"/>
              </w:rPr>
              <w:t>7.92 ± 2.14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44926915" w14:textId="2E02D81D" w:rsidR="002F356C" w:rsidRPr="00D51284" w:rsidRDefault="002F356C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  </w:t>
            </w:r>
            <w:r w:rsidR="000755F0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51284">
              <w:rPr>
                <w:rFonts w:ascii="Times New Roman" w:hAnsi="Times New Roman" w:cs="Times New Roman"/>
                <w:color w:val="000000"/>
              </w:rPr>
              <w:t>6.25 ± 1.52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3FD61149" w14:textId="1594A1B1" w:rsidR="002F356C" w:rsidRPr="00D51284" w:rsidRDefault="002F356C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D65DD5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D51284">
              <w:rPr>
                <w:rFonts w:ascii="Times New Roman" w:hAnsi="Times New Roman" w:cs="Times New Roman"/>
                <w:color w:val="000000"/>
              </w:rPr>
              <w:t>2.74 ± 0.72</w:t>
            </w:r>
          </w:p>
        </w:tc>
        <w:tc>
          <w:tcPr>
            <w:tcW w:w="540" w:type="dxa"/>
            <w:vMerge w:val="restart"/>
            <w:tcBorders>
              <w:left w:val="nil"/>
              <w:right w:val="nil"/>
            </w:tcBorders>
            <w:vAlign w:val="center"/>
          </w:tcPr>
          <w:p w14:paraId="12620260" w14:textId="36641A18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10</w:t>
            </w:r>
            <w:r w:rsidRPr="00D51284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900" w:type="dxa"/>
            <w:vMerge w:val="restart"/>
            <w:tcBorders>
              <w:left w:val="nil"/>
              <w:right w:val="nil"/>
            </w:tcBorders>
            <w:vAlign w:val="center"/>
          </w:tcPr>
          <w:p w14:paraId="5501E315" w14:textId="3949CCF5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720" w:type="dxa"/>
            <w:vMerge w:val="restart"/>
            <w:tcBorders>
              <w:left w:val="nil"/>
              <w:right w:val="nil"/>
            </w:tcBorders>
            <w:vAlign w:val="center"/>
          </w:tcPr>
          <w:p w14:paraId="44717E09" w14:textId="5F489C5B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0.66</w:t>
            </w:r>
          </w:p>
        </w:tc>
      </w:tr>
      <w:tr w:rsidR="00CA1203" w:rsidRPr="00D51284" w14:paraId="24B280D8" w14:textId="77777777" w:rsidTr="00CA1203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/>
            <w:tcBorders>
              <w:left w:val="nil"/>
              <w:right w:val="nil"/>
            </w:tcBorders>
            <w:vAlign w:val="center"/>
          </w:tcPr>
          <w:p w14:paraId="3922E7AD" w14:textId="7854807C" w:rsidR="002F356C" w:rsidRPr="00D51284" w:rsidRDefault="002F356C" w:rsidP="006275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0B1EAFBE" w14:textId="2ADC58EA" w:rsidR="002F356C" w:rsidRPr="00D51284" w:rsidRDefault="002F356C" w:rsidP="00113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F0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Old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3348C1F9" w14:textId="2733308C" w:rsidR="002F356C" w:rsidRPr="00D51284" w:rsidRDefault="002F356C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0755F0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51284">
              <w:rPr>
                <w:rFonts w:ascii="Times New Roman" w:hAnsi="Times New Roman" w:cs="Times New Roman"/>
                <w:color w:val="000000"/>
              </w:rPr>
              <w:t xml:space="preserve"> 7.78 ± 1.37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09463EE8" w14:textId="5DD42100" w:rsidR="002F356C" w:rsidRPr="00D51284" w:rsidRDefault="002F356C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  </w:t>
            </w:r>
            <w:r w:rsidR="000755F0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51284">
              <w:rPr>
                <w:rFonts w:ascii="Times New Roman" w:hAnsi="Times New Roman" w:cs="Times New Roman"/>
                <w:color w:val="000000"/>
              </w:rPr>
              <w:t>8.59 ± 1.75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66E80EC3" w14:textId="1586EC71" w:rsidR="002F356C" w:rsidRPr="00D51284" w:rsidRDefault="00D65DD5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2F356C" w:rsidRPr="00D51284">
              <w:rPr>
                <w:rFonts w:ascii="Times New Roman" w:hAnsi="Times New Roman" w:cs="Times New Roman"/>
                <w:color w:val="000000"/>
              </w:rPr>
              <w:t xml:space="preserve">  4.90 ± 1.31</w:t>
            </w:r>
          </w:p>
        </w:tc>
        <w:tc>
          <w:tcPr>
            <w:tcW w:w="540" w:type="dxa"/>
            <w:vMerge/>
            <w:tcBorders>
              <w:left w:val="nil"/>
              <w:right w:val="nil"/>
            </w:tcBorders>
            <w:vAlign w:val="center"/>
          </w:tcPr>
          <w:p w14:paraId="6F8B4FCA" w14:textId="555BCD54" w:rsidR="002F356C" w:rsidRPr="00D51284" w:rsidRDefault="002F356C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14:paraId="4E80E960" w14:textId="658C3301" w:rsidR="002F356C" w:rsidRPr="00D51284" w:rsidRDefault="002F356C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vAlign w:val="center"/>
          </w:tcPr>
          <w:p w14:paraId="4285DE6B" w14:textId="5933FB0F" w:rsidR="002F356C" w:rsidRPr="00D51284" w:rsidRDefault="002F356C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CA1203" w:rsidRPr="00D51284" w14:paraId="05E0996F" w14:textId="77777777" w:rsidTr="00CA1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 w:val="restart"/>
            <w:tcBorders>
              <w:left w:val="nil"/>
              <w:right w:val="nil"/>
            </w:tcBorders>
            <w:vAlign w:val="center"/>
          </w:tcPr>
          <w:p w14:paraId="024B3F48" w14:textId="48CB061C" w:rsidR="002F356C" w:rsidRPr="00D51284" w:rsidRDefault="002F356C" w:rsidP="006275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proofErr w:type="spellStart"/>
            <w:r w:rsidRPr="00D51284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Glycerophosphocholine</w:t>
            </w:r>
            <w:proofErr w:type="spellEnd"/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1BC76B0D" w14:textId="12C0A239" w:rsidR="002F356C" w:rsidRPr="000E6CB0" w:rsidRDefault="002F356C" w:rsidP="00113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F0"/>
              </w:rPr>
            </w:pPr>
            <w:proofErr w:type="spellStart"/>
            <w:r w:rsidRPr="000E6CB0">
              <w:rPr>
                <w:rFonts w:ascii="Times New Roman" w:hAnsi="Times New Roman" w:cs="Times New Roman"/>
                <w:color w:val="000000"/>
              </w:rPr>
              <w:t>Yg</w:t>
            </w:r>
            <w:proofErr w:type="spellEnd"/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4C62868D" w14:textId="71DA32F0" w:rsidR="002F356C" w:rsidRPr="00D51284" w:rsidRDefault="002F356C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  </w:t>
            </w:r>
            <w:r w:rsidR="000755F0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51284">
              <w:rPr>
                <w:rFonts w:ascii="Times New Roman" w:hAnsi="Times New Roman" w:cs="Times New Roman"/>
                <w:color w:val="000000"/>
              </w:rPr>
              <w:t>4.49 ± 1.03</w:t>
            </w:r>
            <w:r w:rsidR="00276B6F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7AD09BDF" w14:textId="15D314DD" w:rsidR="002F356C" w:rsidRPr="00D51284" w:rsidRDefault="002F356C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0755F0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51284">
              <w:rPr>
                <w:rFonts w:ascii="Times New Roman" w:hAnsi="Times New Roman" w:cs="Times New Roman"/>
                <w:color w:val="000000"/>
              </w:rPr>
              <w:t>15.60 ± 4.79</w:t>
            </w:r>
            <w:r w:rsidR="00D804FB" w:rsidRPr="00D804FB">
              <w:rPr>
                <w:rFonts w:ascii="Times New Roman" w:hAnsi="Times New Roman" w:cs="Times New Roman"/>
                <w:color w:val="000000"/>
                <w:vertAlign w:val="superscript"/>
              </w:rPr>
              <w:t>ab</w:t>
            </w:r>
            <w:r w:rsidR="00D804FB">
              <w:rPr>
                <w:rFonts w:ascii="Times New Roman" w:hAnsi="Times New Roman" w:cs="Times New Roman"/>
                <w:color w:val="000000"/>
                <w:vertAlign w:val="superscript"/>
              </w:rPr>
              <w:t>,</w:t>
            </w:r>
            <w:r w:rsidR="00681B0B">
              <w:rPr>
                <w:rFonts w:ascii="Times New Roman" w:hAnsi="Times New Roman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2FF8B33F" w14:textId="742978FA" w:rsidR="002F356C" w:rsidRPr="00D51284" w:rsidRDefault="002F356C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D65DD5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51284">
              <w:rPr>
                <w:rFonts w:ascii="Times New Roman" w:hAnsi="Times New Roman" w:cs="Times New Roman"/>
                <w:color w:val="000000"/>
              </w:rPr>
              <w:t>37.33 ± 7.06</w:t>
            </w:r>
            <w:r w:rsidR="00D804FB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540" w:type="dxa"/>
            <w:vMerge w:val="restart"/>
            <w:tcBorders>
              <w:left w:val="nil"/>
              <w:right w:val="nil"/>
            </w:tcBorders>
            <w:vAlign w:val="center"/>
          </w:tcPr>
          <w:p w14:paraId="0C57A383" w14:textId="77777777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  <w:p w14:paraId="595FEF67" w14:textId="0842F903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10</w:t>
            </w:r>
            <w:r w:rsidRPr="00D51284">
              <w:rPr>
                <w:rFonts w:ascii="Times New Roman" w:hAnsi="Times New Roman" w:cs="Times New Roman"/>
                <w:color w:val="000000"/>
                <w:vertAlign w:val="superscript"/>
              </w:rPr>
              <w:t>3</w:t>
            </w:r>
          </w:p>
          <w:p w14:paraId="73014DD4" w14:textId="6A5FCE45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vMerge w:val="restart"/>
            <w:tcBorders>
              <w:left w:val="nil"/>
              <w:right w:val="nil"/>
            </w:tcBorders>
            <w:vAlign w:val="center"/>
          </w:tcPr>
          <w:p w14:paraId="21CD97D5" w14:textId="77777777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  <w:p w14:paraId="7C1F4925" w14:textId="559A76D4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&lt;0.001</w:t>
            </w:r>
          </w:p>
          <w:p w14:paraId="1413A4F8" w14:textId="78792925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vMerge w:val="restart"/>
            <w:tcBorders>
              <w:left w:val="nil"/>
              <w:right w:val="nil"/>
            </w:tcBorders>
            <w:vAlign w:val="center"/>
          </w:tcPr>
          <w:p w14:paraId="747ECA37" w14:textId="77777777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  <w:p w14:paraId="17DE2CB1" w14:textId="03D3B4B6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0.3</w:t>
            </w:r>
            <w:r w:rsidR="005449A0">
              <w:rPr>
                <w:rFonts w:ascii="Times New Roman" w:hAnsi="Times New Roman" w:cs="Times New Roman"/>
                <w:color w:val="000000"/>
              </w:rPr>
              <w:t>0</w:t>
            </w:r>
          </w:p>
          <w:p w14:paraId="50AC87BF" w14:textId="5B2C68DA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CA1203" w:rsidRPr="00D51284" w14:paraId="479CBF60" w14:textId="77777777" w:rsidTr="00CA1203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/>
            <w:tcBorders>
              <w:left w:val="nil"/>
              <w:right w:val="nil"/>
            </w:tcBorders>
            <w:vAlign w:val="center"/>
          </w:tcPr>
          <w:p w14:paraId="19098C3B" w14:textId="681BED08" w:rsidR="002F356C" w:rsidRPr="00D51284" w:rsidRDefault="002F356C" w:rsidP="006275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1E558256" w14:textId="6BE6460F" w:rsidR="002F356C" w:rsidRPr="000E6CB0" w:rsidRDefault="002F356C" w:rsidP="00113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F0"/>
              </w:rPr>
            </w:pPr>
            <w:r w:rsidRPr="000E6CB0">
              <w:rPr>
                <w:rFonts w:ascii="Times New Roman" w:hAnsi="Times New Roman" w:cs="Times New Roman"/>
                <w:color w:val="000000"/>
              </w:rPr>
              <w:t>Old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5175DAFB" w14:textId="5AE11759" w:rsidR="002F356C" w:rsidRPr="00D51284" w:rsidRDefault="002F356C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  </w:t>
            </w:r>
            <w:r w:rsidR="000755F0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51284">
              <w:rPr>
                <w:rFonts w:ascii="Times New Roman" w:hAnsi="Times New Roman" w:cs="Times New Roman"/>
                <w:color w:val="000000"/>
              </w:rPr>
              <w:t>7.56 ± 1.45</w:t>
            </w:r>
            <w:r w:rsidR="00D804FB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315EC2CD" w14:textId="7524FBD5" w:rsidR="002F356C" w:rsidRPr="00D51284" w:rsidRDefault="002F356C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   8.31 ± 0.61</w:t>
            </w:r>
            <w:r w:rsidR="00D804FB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r w:rsidRPr="00D51284">
              <w:rPr>
                <w:rFonts w:ascii="Times New Roman" w:hAnsi="Times New Roman" w:cs="Times New Roman"/>
                <w:color w:val="000000"/>
                <w:vertAlign w:val="superscript"/>
              </w:rPr>
              <w:t>,</w:t>
            </w:r>
            <w:r w:rsidR="00276B6F">
              <w:rPr>
                <w:rFonts w:ascii="Times New Roman" w:hAnsi="Times New Roman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1B63F05E" w14:textId="7612FC10" w:rsidR="002F356C" w:rsidRPr="00D51284" w:rsidRDefault="002F356C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D65DD5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51284">
              <w:rPr>
                <w:rFonts w:ascii="Times New Roman" w:hAnsi="Times New Roman" w:cs="Times New Roman"/>
                <w:color w:val="000000"/>
              </w:rPr>
              <w:t>30.80 ± 4.08</w:t>
            </w:r>
            <w:r w:rsidR="00D804FB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540" w:type="dxa"/>
            <w:vMerge/>
            <w:tcBorders>
              <w:left w:val="nil"/>
              <w:right w:val="nil"/>
            </w:tcBorders>
            <w:vAlign w:val="center"/>
          </w:tcPr>
          <w:p w14:paraId="6408FAF9" w14:textId="7CE7882C" w:rsidR="002F356C" w:rsidRPr="00D51284" w:rsidRDefault="002F356C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14:paraId="4790FE78" w14:textId="63B399C7" w:rsidR="002F356C" w:rsidRPr="00D51284" w:rsidRDefault="002F356C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vAlign w:val="center"/>
          </w:tcPr>
          <w:p w14:paraId="207F1D88" w14:textId="654B613C" w:rsidR="002F356C" w:rsidRPr="00D51284" w:rsidRDefault="002F356C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CA1203" w:rsidRPr="00D51284" w14:paraId="1B986958" w14:textId="77777777" w:rsidTr="00CA1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 w:val="restart"/>
            <w:tcBorders>
              <w:left w:val="nil"/>
              <w:right w:val="nil"/>
            </w:tcBorders>
            <w:vAlign w:val="center"/>
          </w:tcPr>
          <w:p w14:paraId="68E410F0" w14:textId="5E0015EA" w:rsidR="002F356C" w:rsidRPr="00D51284" w:rsidRDefault="002F356C" w:rsidP="006275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proofErr w:type="spellStart"/>
            <w:r w:rsidRPr="00D51284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Hexadecanoic</w:t>
            </w:r>
            <w:proofErr w:type="spellEnd"/>
            <w:r w:rsidRPr="00D51284">
              <w:rPr>
                <w:rFonts w:ascii="Times New Roman" w:hAnsi="Times New Roman" w:cs="Times New Roman"/>
                <w:b w:val="0"/>
                <w:bCs w:val="0"/>
                <w:color w:val="000000"/>
              </w:rPr>
              <w:t xml:space="preserve"> acid (1TMS)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106AB303" w14:textId="3B1EF15B" w:rsidR="002F356C" w:rsidRPr="000E6CB0" w:rsidRDefault="002F356C" w:rsidP="00113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F0"/>
              </w:rPr>
            </w:pPr>
            <w:proofErr w:type="spellStart"/>
            <w:r w:rsidRPr="000E6CB0">
              <w:rPr>
                <w:rFonts w:ascii="Times New Roman" w:hAnsi="Times New Roman" w:cs="Times New Roman"/>
                <w:color w:val="000000"/>
              </w:rPr>
              <w:t>Yg</w:t>
            </w:r>
            <w:proofErr w:type="spellEnd"/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68623C2D" w14:textId="08499C69" w:rsidR="002F356C" w:rsidRPr="00D51284" w:rsidRDefault="000755F0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2F356C" w:rsidRPr="00D51284">
              <w:rPr>
                <w:rFonts w:ascii="Times New Roman" w:hAnsi="Times New Roman" w:cs="Times New Roman"/>
                <w:color w:val="000000"/>
              </w:rPr>
              <w:t xml:space="preserve"> 19.06 ± 2.48</w:t>
            </w:r>
            <w:r w:rsidR="00D804FB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1BAB6C22" w14:textId="1911D6CB" w:rsidR="002F356C" w:rsidRPr="00D51284" w:rsidRDefault="002F356C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 17.19 ± 2.26</w:t>
            </w:r>
            <w:r w:rsidR="00D804FB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1A600967" w14:textId="515CEBB8" w:rsidR="002F356C" w:rsidRPr="00D51284" w:rsidRDefault="002F356C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  </w:t>
            </w:r>
            <w:r w:rsidR="00D65DD5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51284">
              <w:rPr>
                <w:rFonts w:ascii="Times New Roman" w:hAnsi="Times New Roman" w:cs="Times New Roman"/>
                <w:color w:val="000000"/>
              </w:rPr>
              <w:t>4.72 ± 1.00</w:t>
            </w:r>
            <w:r w:rsidR="00D804FB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540" w:type="dxa"/>
            <w:vMerge w:val="restart"/>
            <w:tcBorders>
              <w:left w:val="nil"/>
              <w:right w:val="nil"/>
            </w:tcBorders>
            <w:vAlign w:val="center"/>
          </w:tcPr>
          <w:p w14:paraId="1C0F9890" w14:textId="77777777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  <w:p w14:paraId="6713C096" w14:textId="5B7469E7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10</w:t>
            </w:r>
            <w:r w:rsidRPr="00D51284">
              <w:rPr>
                <w:rFonts w:ascii="Times New Roman" w:hAnsi="Times New Roman" w:cs="Times New Roman"/>
                <w:color w:val="000000"/>
                <w:vertAlign w:val="superscript"/>
              </w:rPr>
              <w:t>6</w:t>
            </w:r>
          </w:p>
          <w:p w14:paraId="71557EF8" w14:textId="51BF4923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vMerge w:val="restart"/>
            <w:tcBorders>
              <w:left w:val="nil"/>
              <w:right w:val="nil"/>
            </w:tcBorders>
            <w:vAlign w:val="center"/>
          </w:tcPr>
          <w:p w14:paraId="3926DECB" w14:textId="77777777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  <w:p w14:paraId="002A13A1" w14:textId="5ECB5273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&lt;0.001</w:t>
            </w:r>
          </w:p>
          <w:p w14:paraId="77F4E607" w14:textId="3265AAAB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vMerge w:val="restart"/>
            <w:tcBorders>
              <w:left w:val="nil"/>
              <w:right w:val="nil"/>
            </w:tcBorders>
            <w:vAlign w:val="center"/>
          </w:tcPr>
          <w:p w14:paraId="290ECF16" w14:textId="77777777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  <w:p w14:paraId="6C75D936" w14:textId="3C732993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0.35</w:t>
            </w:r>
          </w:p>
          <w:p w14:paraId="09299727" w14:textId="01512BA1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CA1203" w:rsidRPr="00D51284" w14:paraId="70E963C4" w14:textId="77777777" w:rsidTr="00CA1203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/>
            <w:tcBorders>
              <w:left w:val="nil"/>
              <w:right w:val="nil"/>
            </w:tcBorders>
            <w:vAlign w:val="center"/>
          </w:tcPr>
          <w:p w14:paraId="513A2C6E" w14:textId="78DF6001" w:rsidR="002F356C" w:rsidRPr="00D51284" w:rsidRDefault="002F356C" w:rsidP="006275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3FC767AE" w14:textId="73C7D5B9" w:rsidR="002F356C" w:rsidRPr="000E6CB0" w:rsidRDefault="002F356C" w:rsidP="00113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F0"/>
              </w:rPr>
            </w:pPr>
            <w:r w:rsidRPr="000E6CB0">
              <w:rPr>
                <w:rFonts w:ascii="Times New Roman" w:hAnsi="Times New Roman" w:cs="Times New Roman"/>
                <w:color w:val="000000"/>
              </w:rPr>
              <w:t>Old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5FE15161" w14:textId="0B020AEA" w:rsidR="002F356C" w:rsidRPr="00D51284" w:rsidRDefault="002F356C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0755F0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51284">
              <w:rPr>
                <w:rFonts w:ascii="Times New Roman" w:hAnsi="Times New Roman" w:cs="Times New Roman"/>
                <w:color w:val="000000"/>
              </w:rPr>
              <w:t>20.08 ± 1.89</w:t>
            </w:r>
            <w:r w:rsidR="00D804FB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61FBE7E7" w14:textId="5C69FA84" w:rsidR="002F356C" w:rsidRPr="00D51284" w:rsidRDefault="002F356C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 13.96 ± 1.16</w:t>
            </w:r>
            <w:r w:rsidR="00D804FB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17FC77D1" w14:textId="74CBE00F" w:rsidR="002F356C" w:rsidRPr="00D51284" w:rsidRDefault="002F356C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  </w:t>
            </w:r>
            <w:r w:rsidR="00D65DD5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51284">
              <w:rPr>
                <w:rFonts w:ascii="Times New Roman" w:hAnsi="Times New Roman" w:cs="Times New Roman"/>
                <w:color w:val="000000"/>
              </w:rPr>
              <w:t>3.90 ± 0.58</w:t>
            </w:r>
            <w:r w:rsidR="00276B6F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540" w:type="dxa"/>
            <w:vMerge/>
            <w:tcBorders>
              <w:left w:val="nil"/>
              <w:right w:val="nil"/>
            </w:tcBorders>
            <w:vAlign w:val="center"/>
          </w:tcPr>
          <w:p w14:paraId="4B8D39CF" w14:textId="18754CE6" w:rsidR="002F356C" w:rsidRPr="00D51284" w:rsidRDefault="002F356C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14:paraId="03EF8C79" w14:textId="34F6EE8B" w:rsidR="002F356C" w:rsidRPr="00D51284" w:rsidRDefault="002F356C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vAlign w:val="center"/>
          </w:tcPr>
          <w:p w14:paraId="17ECC25F" w14:textId="2180FCFA" w:rsidR="002F356C" w:rsidRPr="00D51284" w:rsidRDefault="002F356C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CA1203" w:rsidRPr="00D51284" w14:paraId="17CE9BC7" w14:textId="77777777" w:rsidTr="00CA1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 w:val="restart"/>
            <w:tcBorders>
              <w:left w:val="nil"/>
              <w:right w:val="nil"/>
            </w:tcBorders>
            <w:vAlign w:val="center"/>
          </w:tcPr>
          <w:p w14:paraId="2A3C969B" w14:textId="4455A59F" w:rsidR="002F356C" w:rsidRPr="00D51284" w:rsidRDefault="002F356C" w:rsidP="006275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D51284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Octadecanoic acid (1TMS)</w:t>
            </w:r>
          </w:p>
          <w:p w14:paraId="16AB59C2" w14:textId="716A8435" w:rsidR="002F356C" w:rsidRPr="00D51284" w:rsidRDefault="002F356C" w:rsidP="006275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D51284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 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469F1C73" w14:textId="60C6F168" w:rsidR="002F356C" w:rsidRPr="000E6CB0" w:rsidRDefault="002F356C" w:rsidP="00113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F0"/>
              </w:rPr>
            </w:pPr>
            <w:proofErr w:type="spellStart"/>
            <w:r w:rsidRPr="000E6CB0">
              <w:rPr>
                <w:rFonts w:ascii="Times New Roman" w:hAnsi="Times New Roman" w:cs="Times New Roman"/>
                <w:color w:val="000000"/>
              </w:rPr>
              <w:t>Yg</w:t>
            </w:r>
            <w:proofErr w:type="spellEnd"/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611351B9" w14:textId="68697145" w:rsidR="002F356C" w:rsidRPr="00D51284" w:rsidRDefault="002F356C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0755F0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51284">
              <w:rPr>
                <w:rFonts w:ascii="Times New Roman" w:hAnsi="Times New Roman" w:cs="Times New Roman"/>
                <w:color w:val="000000"/>
              </w:rPr>
              <w:t>18.92 ± 3.01</w:t>
            </w:r>
            <w:r w:rsidR="00D804FB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r w:rsidRPr="00D51284">
              <w:rPr>
                <w:rFonts w:ascii="Times New Roman" w:hAnsi="Times New Roman" w:cs="Times New Roman"/>
                <w:color w:val="000000"/>
                <w:vertAlign w:val="superscript"/>
              </w:rPr>
              <w:t>,</w:t>
            </w:r>
            <w:r w:rsidR="00681B0B">
              <w:rPr>
                <w:rFonts w:ascii="Times New Roman" w:hAnsi="Times New Roman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3D332044" w14:textId="79380501" w:rsidR="002F356C" w:rsidRPr="00D51284" w:rsidRDefault="000755F0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2F356C" w:rsidRPr="00D51284">
              <w:rPr>
                <w:rFonts w:ascii="Times New Roman" w:hAnsi="Times New Roman" w:cs="Times New Roman"/>
                <w:color w:val="000000"/>
              </w:rPr>
              <w:t>15.08 ± 2.65</w:t>
            </w:r>
            <w:r w:rsidR="00D804FB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6D69A66B" w14:textId="6BA0E4E9" w:rsidR="002F356C" w:rsidRPr="00D51284" w:rsidRDefault="002F356C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D65DD5">
              <w:rPr>
                <w:rFonts w:ascii="Times New Roman" w:hAnsi="Times New Roman" w:cs="Times New Roman"/>
                <w:color w:val="000000"/>
              </w:rPr>
              <w:t xml:space="preserve">   </w:t>
            </w:r>
            <w:r w:rsidRPr="00D51284">
              <w:rPr>
                <w:rFonts w:ascii="Times New Roman" w:hAnsi="Times New Roman" w:cs="Times New Roman"/>
                <w:color w:val="000000"/>
              </w:rPr>
              <w:t>2.98 ± 0.64</w:t>
            </w:r>
            <w:r w:rsidR="00D804FB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540" w:type="dxa"/>
            <w:vMerge w:val="restart"/>
            <w:tcBorders>
              <w:left w:val="nil"/>
              <w:right w:val="nil"/>
            </w:tcBorders>
            <w:vAlign w:val="center"/>
          </w:tcPr>
          <w:p w14:paraId="7D28C610" w14:textId="77777777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  <w:p w14:paraId="4D2C760F" w14:textId="4AA37E15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10</w:t>
            </w:r>
            <w:r w:rsidRPr="00D51284">
              <w:rPr>
                <w:rFonts w:ascii="Times New Roman" w:hAnsi="Times New Roman" w:cs="Times New Roman"/>
                <w:color w:val="000000"/>
                <w:vertAlign w:val="superscript"/>
              </w:rPr>
              <w:t>6</w:t>
            </w:r>
          </w:p>
          <w:p w14:paraId="09224F49" w14:textId="22037A3C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vMerge w:val="restart"/>
            <w:tcBorders>
              <w:left w:val="nil"/>
              <w:right w:val="nil"/>
            </w:tcBorders>
            <w:vAlign w:val="center"/>
          </w:tcPr>
          <w:p w14:paraId="535C7F5E" w14:textId="77777777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  <w:p w14:paraId="4D2595D5" w14:textId="20435D3C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&lt;0.001</w:t>
            </w:r>
          </w:p>
          <w:p w14:paraId="0448531A" w14:textId="7A7512DB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vMerge w:val="restart"/>
            <w:tcBorders>
              <w:left w:val="nil"/>
              <w:right w:val="nil"/>
            </w:tcBorders>
            <w:vAlign w:val="center"/>
          </w:tcPr>
          <w:p w14:paraId="2A6C23AD" w14:textId="77777777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  <w:p w14:paraId="663597E6" w14:textId="71321C14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0.19</w:t>
            </w:r>
          </w:p>
          <w:p w14:paraId="65A8CD08" w14:textId="786156B3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CA1203" w:rsidRPr="00D51284" w14:paraId="6F5AE702" w14:textId="77777777" w:rsidTr="00CA1203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/>
            <w:tcBorders>
              <w:left w:val="nil"/>
              <w:right w:val="nil"/>
            </w:tcBorders>
            <w:vAlign w:val="center"/>
          </w:tcPr>
          <w:p w14:paraId="1D08F145" w14:textId="1F4B63B3" w:rsidR="002F356C" w:rsidRPr="00D51284" w:rsidRDefault="002F356C" w:rsidP="006275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7B1C9D15" w14:textId="58DF4840" w:rsidR="002F356C" w:rsidRPr="000E6CB0" w:rsidRDefault="002F356C" w:rsidP="00113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F0"/>
              </w:rPr>
            </w:pPr>
            <w:r w:rsidRPr="000E6CB0">
              <w:rPr>
                <w:rFonts w:ascii="Times New Roman" w:hAnsi="Times New Roman" w:cs="Times New Roman"/>
                <w:color w:val="000000"/>
              </w:rPr>
              <w:t>Old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13C3379A" w14:textId="302B6219" w:rsidR="002F356C" w:rsidRPr="00D51284" w:rsidRDefault="002F356C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0755F0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51284">
              <w:rPr>
                <w:rFonts w:ascii="Times New Roman" w:hAnsi="Times New Roman" w:cs="Times New Roman"/>
                <w:color w:val="000000"/>
              </w:rPr>
              <w:t>13.85 ± 1.09</w:t>
            </w:r>
            <w:r w:rsidR="00D804FB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r w:rsidRPr="00D51284">
              <w:rPr>
                <w:rFonts w:ascii="Times New Roman" w:hAnsi="Times New Roman" w:cs="Times New Roman"/>
                <w:color w:val="000000"/>
                <w:vertAlign w:val="superscript"/>
              </w:rPr>
              <w:t>,</w:t>
            </w:r>
            <w:r w:rsidR="00681B0B">
              <w:rPr>
                <w:rFonts w:ascii="Times New Roman" w:hAnsi="Times New Roman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4338C3EB" w14:textId="72326676" w:rsidR="002F356C" w:rsidRPr="00D51284" w:rsidRDefault="000755F0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2F356C" w:rsidRPr="00D51284">
              <w:rPr>
                <w:rFonts w:ascii="Times New Roman" w:hAnsi="Times New Roman" w:cs="Times New Roman"/>
                <w:color w:val="000000"/>
              </w:rPr>
              <w:t>13.17 ± 1.30</w:t>
            </w:r>
            <w:r w:rsidR="00D804FB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73C0F851" w14:textId="4273D4F5" w:rsidR="002F356C" w:rsidRPr="00D51284" w:rsidRDefault="002F356C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D65DD5">
              <w:rPr>
                <w:rFonts w:ascii="Times New Roman" w:hAnsi="Times New Roman" w:cs="Times New Roman"/>
                <w:color w:val="000000"/>
              </w:rPr>
              <w:t xml:space="preserve">   </w:t>
            </w:r>
            <w:r w:rsidRPr="00D51284">
              <w:rPr>
                <w:rFonts w:ascii="Times New Roman" w:hAnsi="Times New Roman" w:cs="Times New Roman"/>
                <w:color w:val="000000"/>
              </w:rPr>
              <w:t>2.36 ± 0.44</w:t>
            </w:r>
            <w:r w:rsidR="00D804FB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540" w:type="dxa"/>
            <w:vMerge/>
            <w:tcBorders>
              <w:left w:val="nil"/>
              <w:right w:val="nil"/>
            </w:tcBorders>
            <w:vAlign w:val="center"/>
          </w:tcPr>
          <w:p w14:paraId="4D03357C" w14:textId="6E04E75B" w:rsidR="002F356C" w:rsidRPr="00D51284" w:rsidRDefault="002F356C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14:paraId="0F27ABD8" w14:textId="642DD3DC" w:rsidR="002F356C" w:rsidRPr="00D51284" w:rsidRDefault="002F356C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vAlign w:val="center"/>
          </w:tcPr>
          <w:p w14:paraId="7FF8301E" w14:textId="5ABED671" w:rsidR="002F356C" w:rsidRPr="00D51284" w:rsidRDefault="002F356C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CA1203" w:rsidRPr="00D51284" w14:paraId="41E59EAD" w14:textId="77777777" w:rsidTr="00CA1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 w:val="restart"/>
            <w:tcBorders>
              <w:left w:val="nil"/>
              <w:right w:val="nil"/>
            </w:tcBorders>
            <w:vAlign w:val="center"/>
          </w:tcPr>
          <w:p w14:paraId="24408194" w14:textId="3C1A9A38" w:rsidR="002F356C" w:rsidRPr="00D51284" w:rsidRDefault="002F356C" w:rsidP="006275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D51284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Octadec</w:t>
            </w:r>
            <w:r w:rsidR="00F2333D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a</w:t>
            </w:r>
            <w:r w:rsidRPr="00D51284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noic acid, 9-(E)- (1TMS)</w:t>
            </w:r>
          </w:p>
          <w:p w14:paraId="5D02AEBB" w14:textId="59B7E3DB" w:rsidR="002F356C" w:rsidRPr="00D51284" w:rsidRDefault="002F356C" w:rsidP="006275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D51284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 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4AF61E64" w14:textId="2088A11B" w:rsidR="002F356C" w:rsidRPr="00D51284" w:rsidRDefault="002F356C" w:rsidP="00113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F0"/>
              </w:rPr>
            </w:pPr>
            <w:proofErr w:type="spellStart"/>
            <w:r w:rsidRPr="00D51284">
              <w:rPr>
                <w:rFonts w:ascii="Times New Roman" w:hAnsi="Times New Roman" w:cs="Times New Roman"/>
                <w:color w:val="000000"/>
              </w:rPr>
              <w:t>Yg</w:t>
            </w:r>
            <w:proofErr w:type="spellEnd"/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5EF8AFBA" w14:textId="0B5F207E" w:rsidR="002F356C" w:rsidRPr="00D51284" w:rsidRDefault="002F356C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0755F0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51284">
              <w:rPr>
                <w:rFonts w:ascii="Times New Roman" w:hAnsi="Times New Roman" w:cs="Times New Roman"/>
                <w:color w:val="000000"/>
              </w:rPr>
              <w:t>50.60 ± 7.21</w:t>
            </w:r>
            <w:r w:rsidR="00D804FB">
              <w:rPr>
                <w:rFonts w:ascii="Times New Roman" w:hAnsi="Times New Roman" w:cs="Times New Roman"/>
                <w:color w:val="000000"/>
                <w:vertAlign w:val="superscript"/>
              </w:rPr>
              <w:t>a,de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057A64C4" w14:textId="6E02F42C" w:rsidR="002F356C" w:rsidRPr="00D51284" w:rsidRDefault="000755F0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2F356C" w:rsidRPr="00D51284">
              <w:rPr>
                <w:rFonts w:ascii="Times New Roman" w:hAnsi="Times New Roman" w:cs="Times New Roman"/>
                <w:color w:val="000000"/>
              </w:rPr>
              <w:t>40.11 ± 9.11</w:t>
            </w:r>
            <w:r w:rsidR="00D804FB" w:rsidRPr="00D804FB">
              <w:rPr>
                <w:rFonts w:ascii="Times New Roman" w:hAnsi="Times New Roman" w:cs="Times New Roman"/>
                <w:color w:val="000000"/>
                <w:vertAlign w:val="superscript"/>
              </w:rPr>
              <w:t>ab,</w:t>
            </w:r>
            <w:r w:rsidR="00D804FB">
              <w:rPr>
                <w:rFonts w:ascii="Times New Roman" w:hAnsi="Times New Roman" w:cs="Times New Roman"/>
                <w:color w:val="000000"/>
                <w:vertAlign w:val="superscript"/>
              </w:rPr>
              <w:t>d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43785FC9" w14:textId="70BD8E8C" w:rsidR="002F356C" w:rsidRPr="00D51284" w:rsidRDefault="002F356C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D65DD5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51284">
              <w:rPr>
                <w:rFonts w:ascii="Times New Roman" w:hAnsi="Times New Roman" w:cs="Times New Roman"/>
                <w:color w:val="000000"/>
              </w:rPr>
              <w:t xml:space="preserve"> 8.68 ± 1.14</w:t>
            </w:r>
            <w:r w:rsidR="00D804FB">
              <w:rPr>
                <w:rFonts w:ascii="Times New Roman" w:hAnsi="Times New Roman" w:cs="Times New Roman"/>
                <w:color w:val="000000"/>
                <w:vertAlign w:val="superscript"/>
              </w:rPr>
              <w:t>b,e</w:t>
            </w:r>
          </w:p>
        </w:tc>
        <w:tc>
          <w:tcPr>
            <w:tcW w:w="540" w:type="dxa"/>
            <w:vMerge w:val="restart"/>
            <w:tcBorders>
              <w:left w:val="nil"/>
              <w:right w:val="nil"/>
            </w:tcBorders>
            <w:vAlign w:val="center"/>
          </w:tcPr>
          <w:p w14:paraId="1A6FF736" w14:textId="77777777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  <w:p w14:paraId="07B1123F" w14:textId="2E4EA72B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10</w:t>
            </w:r>
            <w:r w:rsidRPr="00D51284">
              <w:rPr>
                <w:rFonts w:ascii="Times New Roman" w:hAnsi="Times New Roman" w:cs="Times New Roman"/>
                <w:color w:val="000000"/>
                <w:vertAlign w:val="superscript"/>
              </w:rPr>
              <w:t>5</w:t>
            </w:r>
          </w:p>
          <w:p w14:paraId="7BFF7EC7" w14:textId="49481247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vMerge w:val="restart"/>
            <w:tcBorders>
              <w:left w:val="nil"/>
              <w:right w:val="nil"/>
            </w:tcBorders>
            <w:vAlign w:val="center"/>
          </w:tcPr>
          <w:p w14:paraId="3F7C506E" w14:textId="77777777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  <w:p w14:paraId="732821CB" w14:textId="4EB4C41C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&lt;0.01</w:t>
            </w:r>
          </w:p>
          <w:p w14:paraId="13AF938E" w14:textId="6CF2145E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vMerge w:val="restart"/>
            <w:tcBorders>
              <w:left w:val="nil"/>
              <w:right w:val="nil"/>
            </w:tcBorders>
            <w:vAlign w:val="center"/>
          </w:tcPr>
          <w:p w14:paraId="1DEE68BA" w14:textId="77777777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  <w:p w14:paraId="7B1C9637" w14:textId="1F265DEF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0.51</w:t>
            </w:r>
          </w:p>
          <w:p w14:paraId="51BC5A6B" w14:textId="1E044D8A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CA1203" w:rsidRPr="00D51284" w14:paraId="683F425D" w14:textId="77777777" w:rsidTr="00CA1203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/>
            <w:tcBorders>
              <w:left w:val="nil"/>
              <w:right w:val="nil"/>
            </w:tcBorders>
            <w:vAlign w:val="center"/>
          </w:tcPr>
          <w:p w14:paraId="3F073CC6" w14:textId="3392DD4C" w:rsidR="002F356C" w:rsidRPr="00D51284" w:rsidRDefault="002F356C" w:rsidP="006275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13B34961" w14:textId="7654268F" w:rsidR="002F356C" w:rsidRPr="00D51284" w:rsidRDefault="002F356C" w:rsidP="00113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F0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Old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6012D2B9" w14:textId="5B6E3938" w:rsidR="002F356C" w:rsidRPr="00D51284" w:rsidRDefault="002F356C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0755F0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51284">
              <w:rPr>
                <w:rFonts w:ascii="Times New Roman" w:hAnsi="Times New Roman" w:cs="Times New Roman"/>
                <w:color w:val="000000"/>
              </w:rPr>
              <w:t>60.53 ± 8.50</w:t>
            </w:r>
            <w:r w:rsidR="00D804FB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4D2ADDCB" w14:textId="660CCA82" w:rsidR="002F356C" w:rsidRPr="00D51284" w:rsidRDefault="002F356C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 63.47 ± 14.23</w:t>
            </w:r>
            <w:r w:rsidR="00D804FB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008BA5BE" w14:textId="0E13D366" w:rsidR="002F356C" w:rsidRPr="00D51284" w:rsidRDefault="002F356C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 10.25 ± 9.95</w:t>
            </w:r>
            <w:r w:rsidR="00D804FB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540" w:type="dxa"/>
            <w:vMerge/>
            <w:tcBorders>
              <w:left w:val="nil"/>
              <w:right w:val="nil"/>
            </w:tcBorders>
            <w:vAlign w:val="center"/>
          </w:tcPr>
          <w:p w14:paraId="08621A35" w14:textId="0DE0E4AA" w:rsidR="002F356C" w:rsidRPr="00D51284" w:rsidRDefault="002F356C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14:paraId="36940EDD" w14:textId="7043C6A2" w:rsidR="002F356C" w:rsidRPr="00D51284" w:rsidRDefault="002F356C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vAlign w:val="center"/>
          </w:tcPr>
          <w:p w14:paraId="690B0EAF" w14:textId="0A33AA65" w:rsidR="002F356C" w:rsidRPr="00D51284" w:rsidRDefault="002F356C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CA1203" w:rsidRPr="00D51284" w14:paraId="180AE170" w14:textId="77777777" w:rsidTr="00CA1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 w:val="restart"/>
            <w:tcBorders>
              <w:left w:val="nil"/>
              <w:right w:val="nil"/>
            </w:tcBorders>
            <w:vAlign w:val="center"/>
          </w:tcPr>
          <w:p w14:paraId="66D5442D" w14:textId="059EC07C" w:rsidR="002F356C" w:rsidRPr="00D51284" w:rsidRDefault="002F356C" w:rsidP="006275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lang w:val="es-ES"/>
              </w:rPr>
            </w:pPr>
            <w:proofErr w:type="spellStart"/>
            <w:r w:rsidRPr="00D51284">
              <w:rPr>
                <w:rFonts w:ascii="Times New Roman" w:hAnsi="Times New Roman" w:cs="Times New Roman"/>
                <w:b w:val="0"/>
                <w:bCs w:val="0"/>
                <w:color w:val="000000"/>
                <w:lang w:val="es-ES"/>
              </w:rPr>
              <w:t>Octadecanoic</w:t>
            </w:r>
            <w:proofErr w:type="spellEnd"/>
            <w:r w:rsidRPr="00D51284">
              <w:rPr>
                <w:rFonts w:ascii="Times New Roman" w:hAnsi="Times New Roman" w:cs="Times New Roman"/>
                <w:b w:val="0"/>
                <w:bCs w:val="0"/>
                <w:color w:val="000000"/>
                <w:lang w:val="es-ES"/>
              </w:rPr>
              <w:t xml:space="preserve"> </w:t>
            </w:r>
            <w:proofErr w:type="spellStart"/>
            <w:r w:rsidRPr="00D51284">
              <w:rPr>
                <w:rFonts w:ascii="Times New Roman" w:hAnsi="Times New Roman" w:cs="Times New Roman"/>
                <w:b w:val="0"/>
                <w:bCs w:val="0"/>
                <w:color w:val="000000"/>
                <w:lang w:val="es-ES"/>
              </w:rPr>
              <w:t>acid</w:t>
            </w:r>
            <w:proofErr w:type="spellEnd"/>
            <w:r w:rsidRPr="00D51284">
              <w:rPr>
                <w:rFonts w:ascii="Times New Roman" w:hAnsi="Times New Roman" w:cs="Times New Roman"/>
                <w:b w:val="0"/>
                <w:bCs w:val="0"/>
                <w:color w:val="000000"/>
                <w:lang w:val="es-ES"/>
              </w:rPr>
              <w:t>, 9,12-(Z,Z)</w:t>
            </w:r>
            <w:r w:rsidR="009C3989" w:rsidRPr="009C3989">
              <w:rPr>
                <w:rFonts w:ascii="Times New Roman" w:hAnsi="Times New Roman" w:cs="Times New Roman"/>
                <w:b w:val="0"/>
                <w:bCs w:val="0"/>
                <w:color w:val="000000"/>
                <w:vertAlign w:val="superscript"/>
                <w:lang w:val="es-ES"/>
              </w:rPr>
              <w:t>3</w:t>
            </w:r>
          </w:p>
          <w:p w14:paraId="0C541E13" w14:textId="1EA566CA" w:rsidR="002F356C" w:rsidRPr="00D51284" w:rsidRDefault="002F356C" w:rsidP="006275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lang w:val="es-ES"/>
              </w:rPr>
            </w:pPr>
            <w:r w:rsidRPr="00D51284">
              <w:rPr>
                <w:rFonts w:ascii="Times New Roman" w:hAnsi="Times New Roman" w:cs="Times New Roman"/>
                <w:b w:val="0"/>
                <w:bCs w:val="0"/>
                <w:color w:val="000000"/>
                <w:lang w:val="es-ES"/>
              </w:rPr>
              <w:t> 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121264AB" w14:textId="72C654A3" w:rsidR="002F356C" w:rsidRPr="00D51284" w:rsidRDefault="002F356C" w:rsidP="00113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F0"/>
              </w:rPr>
            </w:pPr>
            <w:proofErr w:type="spellStart"/>
            <w:r w:rsidRPr="00D51284">
              <w:rPr>
                <w:rFonts w:ascii="Times New Roman" w:hAnsi="Times New Roman" w:cs="Times New Roman"/>
                <w:color w:val="000000"/>
              </w:rPr>
              <w:t>Yg</w:t>
            </w:r>
            <w:proofErr w:type="spellEnd"/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66ACBC93" w14:textId="2E960312" w:rsidR="002F356C" w:rsidRPr="00D51284" w:rsidRDefault="002F356C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0755F0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51284">
              <w:rPr>
                <w:rFonts w:ascii="Times New Roman" w:hAnsi="Times New Roman" w:cs="Times New Roman"/>
                <w:color w:val="000000"/>
              </w:rPr>
              <w:t>35.68 ± 6.11</w:t>
            </w:r>
            <w:r w:rsidR="00D804FB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0BCB460C" w14:textId="2C42FED9" w:rsidR="002F356C" w:rsidRPr="00D51284" w:rsidRDefault="000755F0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2F356C" w:rsidRPr="00D51284">
              <w:rPr>
                <w:rFonts w:ascii="Times New Roman" w:hAnsi="Times New Roman" w:cs="Times New Roman"/>
                <w:color w:val="000000"/>
              </w:rPr>
              <w:t>39.88 ± 7.88</w:t>
            </w:r>
            <w:r w:rsidR="00D804FB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104AEA64" w14:textId="60D3C8DE" w:rsidR="002F356C" w:rsidRPr="00D51284" w:rsidRDefault="000755F0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</w:t>
            </w:r>
            <w:r w:rsidR="002F356C" w:rsidRPr="00D51284">
              <w:rPr>
                <w:rFonts w:ascii="Times New Roman" w:hAnsi="Times New Roman" w:cs="Times New Roman"/>
                <w:color w:val="000000"/>
              </w:rPr>
              <w:t>5.72 ± 0.95</w:t>
            </w:r>
            <w:r w:rsidR="00D804FB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540" w:type="dxa"/>
            <w:vMerge w:val="restart"/>
            <w:tcBorders>
              <w:left w:val="nil"/>
              <w:right w:val="nil"/>
            </w:tcBorders>
            <w:vAlign w:val="center"/>
          </w:tcPr>
          <w:p w14:paraId="723BDA20" w14:textId="77777777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  <w:p w14:paraId="48CDEEBA" w14:textId="73893825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10</w:t>
            </w:r>
            <w:r w:rsidRPr="00D51284">
              <w:rPr>
                <w:rFonts w:ascii="Times New Roman" w:hAnsi="Times New Roman" w:cs="Times New Roman"/>
                <w:color w:val="000000"/>
                <w:vertAlign w:val="superscript"/>
              </w:rPr>
              <w:t>4</w:t>
            </w:r>
          </w:p>
          <w:p w14:paraId="250EC25D" w14:textId="261F767C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vMerge w:val="restart"/>
            <w:tcBorders>
              <w:left w:val="nil"/>
              <w:right w:val="nil"/>
            </w:tcBorders>
            <w:vAlign w:val="center"/>
          </w:tcPr>
          <w:p w14:paraId="1A179263" w14:textId="77777777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  <w:p w14:paraId="13AAAF02" w14:textId="54357573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&lt;0.0</w:t>
            </w:r>
            <w:r w:rsidR="005F1D77">
              <w:rPr>
                <w:rFonts w:ascii="Times New Roman" w:hAnsi="Times New Roman" w:cs="Times New Roman"/>
                <w:color w:val="000000"/>
              </w:rPr>
              <w:t>1</w:t>
            </w:r>
          </w:p>
          <w:p w14:paraId="424340ED" w14:textId="2011343D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vMerge w:val="restart"/>
            <w:tcBorders>
              <w:left w:val="nil"/>
              <w:right w:val="nil"/>
            </w:tcBorders>
            <w:vAlign w:val="center"/>
          </w:tcPr>
          <w:p w14:paraId="5F6EFD4D" w14:textId="77777777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  <w:p w14:paraId="614E420E" w14:textId="1557AC05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0.83</w:t>
            </w:r>
          </w:p>
          <w:p w14:paraId="291EA774" w14:textId="4F0DBCAF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CA1203" w:rsidRPr="00D51284" w14:paraId="5792B461" w14:textId="77777777" w:rsidTr="00CA1203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/>
            <w:tcBorders>
              <w:left w:val="nil"/>
              <w:right w:val="nil"/>
            </w:tcBorders>
            <w:vAlign w:val="center"/>
          </w:tcPr>
          <w:p w14:paraId="1894138B" w14:textId="1E34B375" w:rsidR="002F356C" w:rsidRPr="00D51284" w:rsidRDefault="002F356C" w:rsidP="006275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03BE87C7" w14:textId="3888EB1C" w:rsidR="002F356C" w:rsidRPr="00D51284" w:rsidRDefault="002F356C" w:rsidP="00113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F0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Old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3F6B8D53" w14:textId="4C008854" w:rsidR="002F356C" w:rsidRPr="00D51284" w:rsidRDefault="002F356C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0755F0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51284">
              <w:rPr>
                <w:rFonts w:ascii="Times New Roman" w:hAnsi="Times New Roman" w:cs="Times New Roman"/>
                <w:color w:val="000000"/>
              </w:rPr>
              <w:t>42.96 ± 8.24</w:t>
            </w:r>
            <w:r w:rsidR="00D804FB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1C196D31" w14:textId="0D366F35" w:rsidR="002F356C" w:rsidRPr="00D51284" w:rsidRDefault="002F356C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 48.92 ± 12.80</w:t>
            </w:r>
            <w:r w:rsidR="00D804FB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167EA195" w14:textId="65AA2707" w:rsidR="002F356C" w:rsidRPr="00D51284" w:rsidRDefault="000755F0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</w:t>
            </w:r>
            <w:r w:rsidR="002F356C" w:rsidRPr="00D51284">
              <w:rPr>
                <w:rFonts w:ascii="Times New Roman" w:hAnsi="Times New Roman" w:cs="Times New Roman"/>
                <w:color w:val="000000"/>
              </w:rPr>
              <w:t>7.07 ± 0.82</w:t>
            </w:r>
            <w:r w:rsidR="00D804FB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540" w:type="dxa"/>
            <w:vMerge/>
            <w:tcBorders>
              <w:left w:val="nil"/>
              <w:right w:val="nil"/>
            </w:tcBorders>
            <w:vAlign w:val="center"/>
          </w:tcPr>
          <w:p w14:paraId="13098E20" w14:textId="3E972E09" w:rsidR="002F356C" w:rsidRPr="00D51284" w:rsidRDefault="002F356C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14:paraId="709E0F8E" w14:textId="062D51E0" w:rsidR="002F356C" w:rsidRPr="00D51284" w:rsidRDefault="002F356C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vAlign w:val="center"/>
          </w:tcPr>
          <w:p w14:paraId="7AC7A1AF" w14:textId="6F747235" w:rsidR="002F356C" w:rsidRPr="00D51284" w:rsidRDefault="002F356C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CA1203" w:rsidRPr="00D51284" w14:paraId="716D94DD" w14:textId="77777777" w:rsidTr="00CA1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 w:val="restart"/>
            <w:tcBorders>
              <w:left w:val="nil"/>
              <w:right w:val="nil"/>
            </w:tcBorders>
            <w:vAlign w:val="center"/>
          </w:tcPr>
          <w:p w14:paraId="7CDC7AE6" w14:textId="67C3D9A4" w:rsidR="002F356C" w:rsidRPr="00D51284" w:rsidRDefault="002F356C" w:rsidP="006275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D51284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Sitosterol, beta- (1TMS)</w:t>
            </w:r>
          </w:p>
          <w:p w14:paraId="0937CC9D" w14:textId="3163C078" w:rsidR="002F356C" w:rsidRPr="00D51284" w:rsidRDefault="002F356C" w:rsidP="006275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D51284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 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3CB153BD" w14:textId="435162EE" w:rsidR="002F356C" w:rsidRPr="00D51284" w:rsidRDefault="002F356C" w:rsidP="00113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F0"/>
              </w:rPr>
            </w:pPr>
            <w:proofErr w:type="spellStart"/>
            <w:r w:rsidRPr="00D51284">
              <w:rPr>
                <w:rFonts w:ascii="Times New Roman" w:hAnsi="Times New Roman" w:cs="Times New Roman"/>
                <w:color w:val="000000"/>
              </w:rPr>
              <w:t>Yg</w:t>
            </w:r>
            <w:proofErr w:type="spellEnd"/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79E6560B" w14:textId="46A81895" w:rsidR="002F356C" w:rsidRPr="00D51284" w:rsidRDefault="002F356C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0755F0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51284">
              <w:rPr>
                <w:rFonts w:ascii="Times New Roman" w:hAnsi="Times New Roman" w:cs="Times New Roman"/>
                <w:color w:val="000000"/>
              </w:rPr>
              <w:t>16.38 ± 3.93</w:t>
            </w:r>
            <w:r w:rsidR="00D804FB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147FE2C7" w14:textId="29B9CEA5" w:rsidR="002F356C" w:rsidRPr="00D51284" w:rsidRDefault="002F356C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 15.87 ± 6.18</w:t>
            </w:r>
            <w:r w:rsidR="00D804FB" w:rsidRPr="00D804FB">
              <w:rPr>
                <w:rFonts w:ascii="Times New Roman" w:hAnsi="Times New Roman" w:cs="Times New Roman"/>
                <w:color w:val="000000"/>
                <w:vertAlign w:val="superscript"/>
              </w:rPr>
              <w:t>ab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092BACA9" w14:textId="5FF7E1E9" w:rsidR="002F356C" w:rsidRPr="00D51284" w:rsidRDefault="002F356C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   2.53 ± 0.97</w:t>
            </w:r>
            <w:r w:rsidR="00D804FB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540" w:type="dxa"/>
            <w:vMerge w:val="restart"/>
            <w:tcBorders>
              <w:left w:val="nil"/>
              <w:right w:val="nil"/>
            </w:tcBorders>
            <w:vAlign w:val="center"/>
          </w:tcPr>
          <w:p w14:paraId="451144FE" w14:textId="77777777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  <w:p w14:paraId="6F65706D" w14:textId="547C713E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10</w:t>
            </w:r>
            <w:r w:rsidRPr="00D51284">
              <w:rPr>
                <w:rFonts w:ascii="Times New Roman" w:hAnsi="Times New Roman" w:cs="Times New Roman"/>
                <w:color w:val="000000"/>
                <w:vertAlign w:val="superscript"/>
              </w:rPr>
              <w:t>3</w:t>
            </w:r>
          </w:p>
          <w:p w14:paraId="6B8B83FE" w14:textId="5D0C6C13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vMerge w:val="restart"/>
            <w:tcBorders>
              <w:left w:val="nil"/>
              <w:right w:val="nil"/>
            </w:tcBorders>
            <w:vAlign w:val="center"/>
          </w:tcPr>
          <w:p w14:paraId="19F7C5EB" w14:textId="77777777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  <w:p w14:paraId="381FE6E3" w14:textId="6B50E896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&lt;0.001</w:t>
            </w:r>
          </w:p>
          <w:p w14:paraId="625394BE" w14:textId="409B0153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vMerge w:val="restart"/>
            <w:tcBorders>
              <w:left w:val="nil"/>
              <w:right w:val="nil"/>
            </w:tcBorders>
            <w:vAlign w:val="center"/>
          </w:tcPr>
          <w:p w14:paraId="5AF427BB" w14:textId="77777777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  <w:p w14:paraId="5D23A002" w14:textId="6618A80F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0.76</w:t>
            </w:r>
          </w:p>
          <w:p w14:paraId="3B7E2566" w14:textId="158EA0A0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CA1203" w:rsidRPr="00D51284" w14:paraId="6357C5D9" w14:textId="77777777" w:rsidTr="00CA1203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/>
            <w:tcBorders>
              <w:left w:val="nil"/>
              <w:right w:val="nil"/>
            </w:tcBorders>
            <w:vAlign w:val="center"/>
          </w:tcPr>
          <w:p w14:paraId="0B2CBA2C" w14:textId="095AD650" w:rsidR="002F356C" w:rsidRPr="00D51284" w:rsidRDefault="002F356C" w:rsidP="006275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4DEED7EA" w14:textId="3CDE09AA" w:rsidR="002F356C" w:rsidRPr="00D51284" w:rsidRDefault="002F356C" w:rsidP="00113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F0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Old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5EDE131C" w14:textId="39C3D4F6" w:rsidR="002F356C" w:rsidRPr="00D51284" w:rsidRDefault="002F356C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0755F0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51284">
              <w:rPr>
                <w:rFonts w:ascii="Times New Roman" w:hAnsi="Times New Roman" w:cs="Times New Roman"/>
                <w:color w:val="000000"/>
              </w:rPr>
              <w:t>19.75 ± 4.56</w:t>
            </w:r>
            <w:r w:rsidR="00187212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088FF09E" w14:textId="4B1CC4E1" w:rsidR="002F356C" w:rsidRPr="00D51284" w:rsidRDefault="000755F0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2F356C" w:rsidRPr="00D51284">
              <w:rPr>
                <w:rFonts w:ascii="Times New Roman" w:hAnsi="Times New Roman" w:cs="Times New Roman"/>
                <w:color w:val="000000"/>
              </w:rPr>
              <w:t>14.79 ± 2.29</w:t>
            </w:r>
            <w:r w:rsidR="00187212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150E8FE7" w14:textId="43A28C93" w:rsidR="002F356C" w:rsidRPr="00D51284" w:rsidRDefault="002F356C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   4.73 ± 0.79</w:t>
            </w:r>
            <w:r w:rsidR="00187212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540" w:type="dxa"/>
            <w:vMerge/>
            <w:tcBorders>
              <w:left w:val="nil"/>
              <w:right w:val="nil"/>
            </w:tcBorders>
            <w:vAlign w:val="center"/>
          </w:tcPr>
          <w:p w14:paraId="6AB354BA" w14:textId="64D8E210" w:rsidR="002F356C" w:rsidRPr="00D51284" w:rsidRDefault="002F356C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14:paraId="7CC64C2B" w14:textId="1B2A12CC" w:rsidR="002F356C" w:rsidRPr="00D51284" w:rsidRDefault="002F356C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vAlign w:val="center"/>
          </w:tcPr>
          <w:p w14:paraId="5E64FD56" w14:textId="3EF87815" w:rsidR="002F356C" w:rsidRPr="00D51284" w:rsidRDefault="002F356C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CA1203" w:rsidRPr="00D51284" w14:paraId="3104C0C9" w14:textId="77777777" w:rsidTr="00CA1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 w:val="restart"/>
            <w:tcBorders>
              <w:left w:val="nil"/>
              <w:right w:val="nil"/>
            </w:tcBorders>
            <w:vAlign w:val="center"/>
          </w:tcPr>
          <w:p w14:paraId="2E0104DD" w14:textId="6329B0B7" w:rsidR="002F356C" w:rsidRPr="00D51284" w:rsidRDefault="002F356C" w:rsidP="006275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D51284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CE(18:2)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78246B4C" w14:textId="14568E89" w:rsidR="002F356C" w:rsidRPr="00681B0B" w:rsidRDefault="002F356C" w:rsidP="00113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F0"/>
                <w:highlight w:val="lightGray"/>
              </w:rPr>
            </w:pPr>
            <w:proofErr w:type="spellStart"/>
            <w:r w:rsidRPr="00681B0B">
              <w:rPr>
                <w:rFonts w:ascii="Times New Roman" w:hAnsi="Times New Roman" w:cs="Times New Roman"/>
                <w:color w:val="000000"/>
                <w:highlight w:val="lightGray"/>
              </w:rPr>
              <w:t>Yg</w:t>
            </w:r>
            <w:proofErr w:type="spellEnd"/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28353AB9" w14:textId="28CDAA20" w:rsidR="002F356C" w:rsidRPr="00D51284" w:rsidRDefault="002F356C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0755F0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51284">
              <w:rPr>
                <w:rFonts w:ascii="Times New Roman" w:hAnsi="Times New Roman" w:cs="Times New Roman"/>
                <w:color w:val="000000"/>
              </w:rPr>
              <w:t xml:space="preserve"> 0.45 ± 0.21</w:t>
            </w:r>
            <w:r w:rsidR="00187212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1D1A8547" w14:textId="17058282" w:rsidR="002F356C" w:rsidRPr="00D51284" w:rsidRDefault="000755F0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</w:t>
            </w:r>
            <w:r w:rsidR="002F356C" w:rsidRPr="00D51284">
              <w:rPr>
                <w:rFonts w:ascii="Times New Roman" w:hAnsi="Times New Roman" w:cs="Times New Roman"/>
                <w:color w:val="000000"/>
              </w:rPr>
              <w:t>7.45 ± 3.34</w:t>
            </w:r>
            <w:r w:rsidR="00187212" w:rsidRPr="00187212">
              <w:rPr>
                <w:rFonts w:ascii="Times New Roman" w:hAnsi="Times New Roman" w:cs="Times New Roman"/>
                <w:color w:val="000000"/>
                <w:vertAlign w:val="superscript"/>
              </w:rPr>
              <w:t>ab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1D77C5DE" w14:textId="0CAF2BBF" w:rsidR="002F356C" w:rsidRPr="00D51284" w:rsidRDefault="002F356C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0755F0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D51284">
              <w:rPr>
                <w:rFonts w:ascii="Times New Roman" w:hAnsi="Times New Roman" w:cs="Times New Roman"/>
                <w:color w:val="000000"/>
              </w:rPr>
              <w:t>4.96 ± 0.93</w:t>
            </w:r>
            <w:r w:rsidR="00187212">
              <w:rPr>
                <w:rFonts w:ascii="Times New Roman" w:hAnsi="Times New Roman" w:cs="Times New Roman"/>
                <w:color w:val="000000"/>
                <w:vertAlign w:val="superscript"/>
              </w:rPr>
              <w:t>b,</w:t>
            </w:r>
            <w:r w:rsidR="00276B6F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540" w:type="dxa"/>
            <w:vMerge w:val="restart"/>
            <w:tcBorders>
              <w:left w:val="nil"/>
              <w:right w:val="nil"/>
            </w:tcBorders>
            <w:vAlign w:val="center"/>
          </w:tcPr>
          <w:p w14:paraId="16EE9DA8" w14:textId="7DFFA6C9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10</w:t>
            </w:r>
            <w:r w:rsidRPr="00D51284">
              <w:rPr>
                <w:rFonts w:ascii="Times New Roman" w:hAnsi="Times New Roman" w:cs="Times New Roman"/>
                <w:color w:val="000000"/>
                <w:vertAlign w:val="superscript"/>
              </w:rPr>
              <w:t>4</w:t>
            </w:r>
          </w:p>
        </w:tc>
        <w:tc>
          <w:tcPr>
            <w:tcW w:w="900" w:type="dxa"/>
            <w:vMerge w:val="restart"/>
            <w:tcBorders>
              <w:left w:val="nil"/>
              <w:right w:val="nil"/>
            </w:tcBorders>
            <w:vAlign w:val="center"/>
          </w:tcPr>
          <w:p w14:paraId="5B22FEDC" w14:textId="7FA34897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720" w:type="dxa"/>
            <w:vMerge w:val="restart"/>
            <w:tcBorders>
              <w:left w:val="nil"/>
              <w:right w:val="nil"/>
            </w:tcBorders>
            <w:vAlign w:val="center"/>
          </w:tcPr>
          <w:p w14:paraId="68982D0A" w14:textId="0320290E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0.2</w:t>
            </w:r>
            <w:r w:rsidR="005449A0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CA1203" w:rsidRPr="00D51284" w14:paraId="0259D9AA" w14:textId="77777777" w:rsidTr="00CA1203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/>
            <w:tcBorders>
              <w:left w:val="nil"/>
              <w:right w:val="nil"/>
            </w:tcBorders>
            <w:vAlign w:val="center"/>
          </w:tcPr>
          <w:p w14:paraId="4B7E173D" w14:textId="3765F2E2" w:rsidR="002F356C" w:rsidRPr="00D51284" w:rsidRDefault="002F356C" w:rsidP="006275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3F4E54BB" w14:textId="37935A17" w:rsidR="002F356C" w:rsidRPr="00681B0B" w:rsidRDefault="002F356C" w:rsidP="00113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F0"/>
                <w:highlight w:val="lightGray"/>
              </w:rPr>
            </w:pPr>
            <w:r w:rsidRPr="00681B0B">
              <w:rPr>
                <w:rFonts w:ascii="Times New Roman" w:hAnsi="Times New Roman" w:cs="Times New Roman"/>
                <w:color w:val="000000"/>
                <w:highlight w:val="lightGray"/>
              </w:rPr>
              <w:t>Old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3B154E0B" w14:textId="75044F69" w:rsidR="002F356C" w:rsidRPr="00D51284" w:rsidRDefault="002F356C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0755F0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51284">
              <w:rPr>
                <w:rFonts w:ascii="Times New Roman" w:hAnsi="Times New Roman" w:cs="Times New Roman"/>
                <w:color w:val="000000"/>
              </w:rPr>
              <w:t xml:space="preserve"> 0.34 ± 0.05</w:t>
            </w:r>
            <w:r w:rsidR="00187212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3B5FDA1B" w14:textId="4D649329" w:rsidR="002F356C" w:rsidRPr="00D51284" w:rsidRDefault="002F356C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0755F0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D51284">
              <w:rPr>
                <w:rFonts w:ascii="Times New Roman" w:hAnsi="Times New Roman" w:cs="Times New Roman"/>
                <w:color w:val="000000"/>
              </w:rPr>
              <w:t>3.35 ± 0.57</w:t>
            </w:r>
            <w:r w:rsidR="00187212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673F1D0A" w14:textId="7A67C8A6" w:rsidR="002F356C" w:rsidRPr="00D51284" w:rsidRDefault="002F356C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0755F0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D51284">
              <w:rPr>
                <w:rFonts w:ascii="Times New Roman" w:hAnsi="Times New Roman" w:cs="Times New Roman"/>
                <w:color w:val="000000"/>
              </w:rPr>
              <w:t>1.82 ± 0.39</w:t>
            </w:r>
            <w:r w:rsidR="00187212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r w:rsidR="00681B0B">
              <w:rPr>
                <w:rFonts w:ascii="Times New Roman" w:hAnsi="Times New Roman" w:cs="Times New Roman"/>
                <w:color w:val="000000"/>
                <w:vertAlign w:val="superscript"/>
              </w:rPr>
              <w:t>,*</w:t>
            </w:r>
          </w:p>
        </w:tc>
        <w:tc>
          <w:tcPr>
            <w:tcW w:w="540" w:type="dxa"/>
            <w:vMerge/>
            <w:tcBorders>
              <w:left w:val="nil"/>
              <w:right w:val="nil"/>
            </w:tcBorders>
            <w:vAlign w:val="center"/>
          </w:tcPr>
          <w:p w14:paraId="7B4A03A9" w14:textId="2D3D7132" w:rsidR="002F356C" w:rsidRPr="00D51284" w:rsidRDefault="002F356C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14:paraId="617B7456" w14:textId="046B02FA" w:rsidR="002F356C" w:rsidRPr="00D51284" w:rsidRDefault="002F356C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vAlign w:val="center"/>
          </w:tcPr>
          <w:p w14:paraId="582AF084" w14:textId="07D9B471" w:rsidR="002F356C" w:rsidRPr="00D51284" w:rsidRDefault="002F356C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CA1203" w:rsidRPr="00D51284" w14:paraId="16855DB5" w14:textId="77777777" w:rsidTr="00CA1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 w:val="restart"/>
            <w:tcBorders>
              <w:left w:val="nil"/>
              <w:right w:val="nil"/>
            </w:tcBorders>
            <w:vAlign w:val="center"/>
          </w:tcPr>
          <w:p w14:paraId="7C00BB28" w14:textId="14A96E22" w:rsidR="002F356C" w:rsidRPr="00D51284" w:rsidRDefault="002F356C" w:rsidP="006275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D51284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CE(22:5)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4318F8C0" w14:textId="562253B3" w:rsidR="002F356C" w:rsidRPr="00D51284" w:rsidRDefault="002F356C" w:rsidP="00113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F0"/>
              </w:rPr>
            </w:pPr>
            <w:proofErr w:type="spellStart"/>
            <w:r w:rsidRPr="00D51284">
              <w:rPr>
                <w:rFonts w:ascii="Times New Roman" w:hAnsi="Times New Roman" w:cs="Times New Roman"/>
                <w:color w:val="000000"/>
              </w:rPr>
              <w:t>Yg</w:t>
            </w:r>
            <w:proofErr w:type="spellEnd"/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300BA41C" w14:textId="5F86044B" w:rsidR="002F356C" w:rsidRPr="00D51284" w:rsidRDefault="000755F0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</w:t>
            </w:r>
            <w:r w:rsidR="002F356C" w:rsidRPr="00D51284">
              <w:rPr>
                <w:rFonts w:ascii="Times New Roman" w:hAnsi="Times New Roman" w:cs="Times New Roman"/>
                <w:color w:val="000000"/>
              </w:rPr>
              <w:t>2.50 ± 0.64</w:t>
            </w:r>
            <w:r w:rsidR="00187212">
              <w:rPr>
                <w:rFonts w:ascii="Times New Roman" w:hAnsi="Times New Roman" w:cs="Times New Roman"/>
                <w:color w:val="000000"/>
                <w:vertAlign w:val="superscript"/>
              </w:rPr>
              <w:t>a,d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49A38F27" w14:textId="52F73E6C" w:rsidR="002F356C" w:rsidRPr="00D51284" w:rsidRDefault="002F356C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 22.93 ± 5.20</w:t>
            </w:r>
            <w:r w:rsidR="00187212">
              <w:rPr>
                <w:rFonts w:ascii="Times New Roman" w:hAnsi="Times New Roman" w:cs="Times New Roman"/>
                <w:color w:val="000000"/>
                <w:vertAlign w:val="superscript"/>
              </w:rPr>
              <w:t>a,e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22B7A1DD" w14:textId="09FBCCE8" w:rsidR="002F356C" w:rsidRPr="00D51284" w:rsidRDefault="000755F0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2F356C" w:rsidRPr="00D51284">
              <w:rPr>
                <w:rFonts w:ascii="Times New Roman" w:hAnsi="Times New Roman" w:cs="Times New Roman"/>
                <w:color w:val="000000"/>
              </w:rPr>
              <w:t>96.95 ± 21.18</w:t>
            </w:r>
            <w:r w:rsidR="00187212">
              <w:rPr>
                <w:rFonts w:ascii="Times New Roman" w:hAnsi="Times New Roman" w:cs="Times New Roman"/>
                <w:color w:val="000000"/>
                <w:vertAlign w:val="superscript"/>
              </w:rPr>
              <w:t>b,de</w:t>
            </w:r>
          </w:p>
        </w:tc>
        <w:tc>
          <w:tcPr>
            <w:tcW w:w="540" w:type="dxa"/>
            <w:vMerge w:val="restart"/>
            <w:tcBorders>
              <w:left w:val="nil"/>
              <w:right w:val="nil"/>
            </w:tcBorders>
            <w:vAlign w:val="center"/>
          </w:tcPr>
          <w:p w14:paraId="79C954D4" w14:textId="53AE747D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10</w:t>
            </w:r>
            <w:r w:rsidRPr="00D51284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900" w:type="dxa"/>
            <w:vMerge w:val="restart"/>
            <w:tcBorders>
              <w:left w:val="nil"/>
              <w:right w:val="nil"/>
            </w:tcBorders>
            <w:vAlign w:val="center"/>
          </w:tcPr>
          <w:p w14:paraId="3BC83609" w14:textId="3A146F49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720" w:type="dxa"/>
            <w:vMerge w:val="restart"/>
            <w:tcBorders>
              <w:left w:val="nil"/>
              <w:right w:val="nil"/>
            </w:tcBorders>
            <w:vAlign w:val="center"/>
          </w:tcPr>
          <w:p w14:paraId="0ACDDC34" w14:textId="0D581D1B" w:rsidR="002F356C" w:rsidRPr="00D51284" w:rsidRDefault="002F356C" w:rsidP="00C969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0.28</w:t>
            </w:r>
          </w:p>
        </w:tc>
      </w:tr>
      <w:tr w:rsidR="00CA1203" w:rsidRPr="00D51284" w14:paraId="35C75A3F" w14:textId="77777777" w:rsidTr="00CA1203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/>
            <w:tcBorders>
              <w:left w:val="nil"/>
              <w:right w:val="nil"/>
            </w:tcBorders>
            <w:vAlign w:val="center"/>
          </w:tcPr>
          <w:p w14:paraId="7EDB183A" w14:textId="1377E984" w:rsidR="002F356C" w:rsidRPr="00D51284" w:rsidRDefault="002F356C" w:rsidP="006275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363D636E" w14:textId="41EF3698" w:rsidR="002F356C" w:rsidRPr="00D51284" w:rsidRDefault="002F356C" w:rsidP="00113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F0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Old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6C1C3E43" w14:textId="335F8D69" w:rsidR="002F356C" w:rsidRPr="00D51284" w:rsidRDefault="002F356C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0755F0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51284">
              <w:rPr>
                <w:rFonts w:ascii="Times New Roman" w:hAnsi="Times New Roman" w:cs="Times New Roman"/>
                <w:color w:val="000000"/>
              </w:rPr>
              <w:t xml:space="preserve"> 6.07 ± 1.64</w:t>
            </w:r>
            <w:r w:rsidR="00187212">
              <w:rPr>
                <w:rFonts w:ascii="Times New Roman" w:hAnsi="Times New Roman" w:cs="Times New Roman"/>
                <w:color w:val="000000"/>
                <w:vertAlign w:val="superscript"/>
              </w:rPr>
              <w:t>a,de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128D7F3D" w14:textId="7BACA4C9" w:rsidR="002F356C" w:rsidRPr="00D51284" w:rsidRDefault="000755F0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2F356C" w:rsidRPr="00D51284">
              <w:rPr>
                <w:rFonts w:ascii="Times New Roman" w:hAnsi="Times New Roman" w:cs="Times New Roman"/>
                <w:color w:val="000000"/>
              </w:rPr>
              <w:t>22.21 ± 5.86</w:t>
            </w:r>
            <w:r w:rsidR="00187212">
              <w:rPr>
                <w:rFonts w:ascii="Times New Roman" w:hAnsi="Times New Roman" w:cs="Times New Roman"/>
                <w:color w:val="000000"/>
                <w:vertAlign w:val="superscript"/>
              </w:rPr>
              <w:t>ab,d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5956F40A" w14:textId="2B4B92F5" w:rsidR="002F356C" w:rsidRPr="00D51284" w:rsidRDefault="002F356C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 68.83 ± 14.23</w:t>
            </w:r>
            <w:r w:rsidR="00187212">
              <w:rPr>
                <w:rFonts w:ascii="Times New Roman" w:hAnsi="Times New Roman" w:cs="Times New Roman"/>
                <w:color w:val="000000"/>
                <w:vertAlign w:val="superscript"/>
              </w:rPr>
              <w:t>b,e</w:t>
            </w:r>
          </w:p>
        </w:tc>
        <w:tc>
          <w:tcPr>
            <w:tcW w:w="540" w:type="dxa"/>
            <w:vMerge/>
            <w:tcBorders>
              <w:left w:val="nil"/>
              <w:right w:val="nil"/>
            </w:tcBorders>
            <w:vAlign w:val="center"/>
          </w:tcPr>
          <w:p w14:paraId="77DD1C44" w14:textId="6B4C2916" w:rsidR="002F356C" w:rsidRPr="00D51284" w:rsidRDefault="002F356C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14:paraId="78924779" w14:textId="3F6FCC05" w:rsidR="002F356C" w:rsidRPr="00D51284" w:rsidRDefault="002F356C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vAlign w:val="center"/>
          </w:tcPr>
          <w:p w14:paraId="1ECCE704" w14:textId="08354C28" w:rsidR="002F356C" w:rsidRPr="00D51284" w:rsidRDefault="002F356C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CA1203" w:rsidRPr="00D51284" w14:paraId="50C0B9B5" w14:textId="77777777" w:rsidTr="00CA1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 w:val="restart"/>
            <w:tcBorders>
              <w:left w:val="nil"/>
              <w:right w:val="nil"/>
            </w:tcBorders>
            <w:vAlign w:val="center"/>
          </w:tcPr>
          <w:p w14:paraId="592DBF3E" w14:textId="7991EAB0" w:rsidR="002F356C" w:rsidRPr="00D51284" w:rsidRDefault="002F356C" w:rsidP="006275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D51284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DG(20:7) 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4B0E86EA" w14:textId="6CEBD938" w:rsidR="002F356C" w:rsidRPr="00681B0B" w:rsidRDefault="002F356C" w:rsidP="00113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F0"/>
                <w:highlight w:val="lightGray"/>
              </w:rPr>
            </w:pPr>
            <w:proofErr w:type="spellStart"/>
            <w:r w:rsidRPr="00681B0B">
              <w:rPr>
                <w:rFonts w:ascii="Times New Roman" w:hAnsi="Times New Roman" w:cs="Times New Roman"/>
                <w:color w:val="000000"/>
                <w:highlight w:val="lightGray"/>
              </w:rPr>
              <w:t>Yg</w:t>
            </w:r>
            <w:proofErr w:type="spellEnd"/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075A8D3D" w14:textId="73C0B8A7" w:rsidR="002F356C" w:rsidRPr="00D51284" w:rsidRDefault="000755F0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2F356C" w:rsidRPr="00D51284">
              <w:rPr>
                <w:rFonts w:ascii="Times New Roman" w:hAnsi="Times New Roman" w:cs="Times New Roman"/>
                <w:color w:val="000000"/>
              </w:rPr>
              <w:t xml:space="preserve"> 20.89 ± 5.27</w:t>
            </w:r>
            <w:r w:rsidR="00681B0B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37E9028D" w14:textId="32394C62" w:rsidR="002F356C" w:rsidRPr="00D51284" w:rsidRDefault="000755F0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</w:t>
            </w:r>
            <w:r w:rsidR="002F356C" w:rsidRPr="00D51284">
              <w:rPr>
                <w:rFonts w:ascii="Times New Roman" w:hAnsi="Times New Roman" w:cs="Times New Roman"/>
                <w:color w:val="000000"/>
              </w:rPr>
              <w:t>5.97 ± 1.47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0113A734" w14:textId="0B4A0933" w:rsidR="002F356C" w:rsidRPr="00D51284" w:rsidRDefault="002F356C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 19.77 ± 5.03</w:t>
            </w:r>
          </w:p>
        </w:tc>
        <w:tc>
          <w:tcPr>
            <w:tcW w:w="540" w:type="dxa"/>
            <w:vMerge w:val="restart"/>
            <w:tcBorders>
              <w:left w:val="nil"/>
              <w:right w:val="nil"/>
            </w:tcBorders>
            <w:vAlign w:val="center"/>
          </w:tcPr>
          <w:p w14:paraId="6A023068" w14:textId="66B7C8D5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10</w:t>
            </w:r>
            <w:r w:rsidRPr="00D51284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900" w:type="dxa"/>
            <w:vMerge w:val="restart"/>
            <w:tcBorders>
              <w:left w:val="nil"/>
              <w:right w:val="nil"/>
            </w:tcBorders>
            <w:vAlign w:val="center"/>
          </w:tcPr>
          <w:p w14:paraId="710800AA" w14:textId="40167622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&lt;0.01</w:t>
            </w:r>
          </w:p>
        </w:tc>
        <w:tc>
          <w:tcPr>
            <w:tcW w:w="720" w:type="dxa"/>
            <w:vMerge w:val="restart"/>
            <w:tcBorders>
              <w:left w:val="nil"/>
              <w:right w:val="nil"/>
            </w:tcBorders>
            <w:vAlign w:val="center"/>
          </w:tcPr>
          <w:p w14:paraId="5B0E5ADD" w14:textId="797B617E" w:rsidR="002F356C" w:rsidRPr="00D51284" w:rsidRDefault="002F356C" w:rsidP="00C969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</w:tr>
      <w:tr w:rsidR="00CA1203" w:rsidRPr="00D51284" w14:paraId="47A9B6FD" w14:textId="77777777" w:rsidTr="00CA1203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/>
            <w:tcBorders>
              <w:left w:val="nil"/>
              <w:right w:val="nil"/>
            </w:tcBorders>
            <w:vAlign w:val="center"/>
          </w:tcPr>
          <w:p w14:paraId="62E041C7" w14:textId="5B0A5B5E" w:rsidR="002F356C" w:rsidRPr="00D51284" w:rsidRDefault="002F356C" w:rsidP="006275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50486754" w14:textId="28165925" w:rsidR="002F356C" w:rsidRPr="00681B0B" w:rsidRDefault="002F356C" w:rsidP="00113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F0"/>
                <w:highlight w:val="lightGray"/>
              </w:rPr>
            </w:pPr>
            <w:r w:rsidRPr="00681B0B">
              <w:rPr>
                <w:rFonts w:ascii="Times New Roman" w:hAnsi="Times New Roman" w:cs="Times New Roman"/>
                <w:color w:val="000000"/>
                <w:highlight w:val="lightGray"/>
              </w:rPr>
              <w:t>Old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04B0DAE9" w14:textId="4378D1C2" w:rsidR="002F356C" w:rsidRPr="00D51284" w:rsidRDefault="002F356C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0755F0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51284">
              <w:rPr>
                <w:rFonts w:ascii="Times New Roman" w:hAnsi="Times New Roman" w:cs="Times New Roman"/>
                <w:color w:val="000000"/>
              </w:rPr>
              <w:t>45.58 ± 3.56</w:t>
            </w:r>
            <w:r w:rsidR="00187212">
              <w:rPr>
                <w:rFonts w:ascii="Times New Roman" w:hAnsi="Times New Roman" w:cs="Times New Roman"/>
                <w:color w:val="000000"/>
                <w:vertAlign w:val="superscript"/>
              </w:rPr>
              <w:t>a,d</w:t>
            </w:r>
            <w:r w:rsidRPr="00D51284">
              <w:rPr>
                <w:rFonts w:ascii="Times New Roman" w:hAnsi="Times New Roman" w:cs="Times New Roman"/>
                <w:color w:val="000000"/>
                <w:vertAlign w:val="superscript"/>
              </w:rPr>
              <w:t>,</w:t>
            </w:r>
            <w:r w:rsidR="00681B0B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0FCAC482" w14:textId="5025475D" w:rsidR="002F356C" w:rsidRPr="00D51284" w:rsidRDefault="002F356C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0755F0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51284">
              <w:rPr>
                <w:rFonts w:ascii="Times New Roman" w:hAnsi="Times New Roman" w:cs="Times New Roman"/>
                <w:color w:val="000000"/>
              </w:rPr>
              <w:t>16.75 ± 8.24</w:t>
            </w:r>
            <w:r w:rsidR="00187212" w:rsidRPr="00187212">
              <w:rPr>
                <w:rFonts w:ascii="Times New Roman" w:hAnsi="Times New Roman" w:cs="Times New Roman"/>
                <w:color w:val="000000"/>
                <w:vertAlign w:val="superscript"/>
              </w:rPr>
              <w:t>ab,</w:t>
            </w:r>
            <w:r w:rsidR="00187212">
              <w:rPr>
                <w:rFonts w:ascii="Times New Roman" w:hAnsi="Times New Roman" w:cs="Times New Roman"/>
                <w:color w:val="000000"/>
                <w:vertAlign w:val="superscript"/>
              </w:rPr>
              <w:t>e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70E17AFA" w14:textId="35BF6496" w:rsidR="002F356C" w:rsidRPr="00D51284" w:rsidRDefault="002F356C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 21.96 ± 2.82</w:t>
            </w:r>
            <w:r w:rsidR="00187212">
              <w:rPr>
                <w:rFonts w:ascii="Times New Roman" w:hAnsi="Times New Roman" w:cs="Times New Roman"/>
                <w:color w:val="000000"/>
                <w:vertAlign w:val="superscript"/>
              </w:rPr>
              <w:t>b,de</w:t>
            </w:r>
          </w:p>
        </w:tc>
        <w:tc>
          <w:tcPr>
            <w:tcW w:w="540" w:type="dxa"/>
            <w:vMerge/>
            <w:tcBorders>
              <w:left w:val="nil"/>
              <w:right w:val="nil"/>
            </w:tcBorders>
            <w:vAlign w:val="center"/>
          </w:tcPr>
          <w:p w14:paraId="1537BB2A" w14:textId="7DCEF0C4" w:rsidR="002F356C" w:rsidRPr="00D51284" w:rsidRDefault="002F356C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14:paraId="1613F4EE" w14:textId="29470892" w:rsidR="002F356C" w:rsidRPr="00D51284" w:rsidRDefault="002F356C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vAlign w:val="center"/>
          </w:tcPr>
          <w:p w14:paraId="16A80A8E" w14:textId="22C7712D" w:rsidR="002F356C" w:rsidRPr="00D51284" w:rsidRDefault="002F356C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CA1203" w:rsidRPr="00D51284" w14:paraId="54FD9100" w14:textId="77777777" w:rsidTr="00CA1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 w:val="restart"/>
            <w:tcBorders>
              <w:left w:val="nil"/>
              <w:right w:val="nil"/>
            </w:tcBorders>
            <w:vAlign w:val="center"/>
          </w:tcPr>
          <w:p w14:paraId="523A8D08" w14:textId="1393F52C" w:rsidR="002F356C" w:rsidRPr="00D51284" w:rsidRDefault="002F356C" w:rsidP="006275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D51284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DG(32:0) 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2B415196" w14:textId="0A6A2053" w:rsidR="002F356C" w:rsidRPr="00D51284" w:rsidRDefault="002F356C" w:rsidP="00113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F0"/>
              </w:rPr>
            </w:pPr>
            <w:proofErr w:type="spellStart"/>
            <w:r w:rsidRPr="00D51284">
              <w:rPr>
                <w:rFonts w:ascii="Times New Roman" w:hAnsi="Times New Roman" w:cs="Times New Roman"/>
                <w:color w:val="000000"/>
              </w:rPr>
              <w:t>Yg</w:t>
            </w:r>
            <w:proofErr w:type="spellEnd"/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03E3ADA1" w14:textId="0D13D952" w:rsidR="002F356C" w:rsidRPr="00D51284" w:rsidRDefault="002F356C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0755F0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51284">
              <w:rPr>
                <w:rFonts w:ascii="Times New Roman" w:hAnsi="Times New Roman" w:cs="Times New Roman"/>
                <w:color w:val="000000"/>
              </w:rPr>
              <w:t>15.65 ± 2.97</w:t>
            </w:r>
            <w:r w:rsidR="008C47CF">
              <w:rPr>
                <w:rFonts w:ascii="Times New Roman" w:hAnsi="Times New Roman" w:cs="Times New Roman"/>
                <w:color w:val="000000"/>
                <w:vertAlign w:val="superscript"/>
              </w:rPr>
              <w:t>d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5088AD90" w14:textId="00F19D1E" w:rsidR="002F356C" w:rsidRPr="00D51284" w:rsidRDefault="002F356C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0755F0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D51284">
              <w:rPr>
                <w:rFonts w:ascii="Times New Roman" w:hAnsi="Times New Roman" w:cs="Times New Roman"/>
                <w:color w:val="000000"/>
              </w:rPr>
              <w:t xml:space="preserve"> 4.38 ± 0.39</w:t>
            </w:r>
            <w:r w:rsidR="008C47CF">
              <w:rPr>
                <w:rFonts w:ascii="Times New Roman" w:hAnsi="Times New Roman" w:cs="Times New Roman"/>
                <w:color w:val="000000"/>
                <w:vertAlign w:val="superscript"/>
              </w:rPr>
              <w:t>d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2677505F" w14:textId="0A828F9C" w:rsidR="002F356C" w:rsidRPr="00D51284" w:rsidRDefault="002F356C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   7.58 ± 2.51</w:t>
            </w:r>
            <w:r w:rsidR="008C47CF" w:rsidRPr="008C47CF">
              <w:rPr>
                <w:rFonts w:ascii="Times New Roman" w:hAnsi="Times New Roman" w:cs="Times New Roman"/>
                <w:color w:val="000000"/>
                <w:vertAlign w:val="superscript"/>
              </w:rPr>
              <w:t>de</w:t>
            </w:r>
          </w:p>
        </w:tc>
        <w:tc>
          <w:tcPr>
            <w:tcW w:w="540" w:type="dxa"/>
            <w:vMerge w:val="restart"/>
            <w:tcBorders>
              <w:left w:val="nil"/>
              <w:right w:val="nil"/>
            </w:tcBorders>
            <w:vAlign w:val="center"/>
          </w:tcPr>
          <w:p w14:paraId="4A5304EF" w14:textId="33A08306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10</w:t>
            </w:r>
            <w:r w:rsidRPr="00D51284">
              <w:rPr>
                <w:rFonts w:ascii="Times New Roman" w:hAnsi="Times New Roman" w:cs="Times New Roman"/>
                <w:color w:val="000000"/>
                <w:vertAlign w:val="superscript"/>
              </w:rPr>
              <w:t>3</w:t>
            </w:r>
          </w:p>
        </w:tc>
        <w:tc>
          <w:tcPr>
            <w:tcW w:w="900" w:type="dxa"/>
            <w:vMerge w:val="restart"/>
            <w:tcBorders>
              <w:left w:val="nil"/>
              <w:right w:val="nil"/>
            </w:tcBorders>
            <w:vAlign w:val="center"/>
          </w:tcPr>
          <w:p w14:paraId="6DF1160B" w14:textId="7BC78372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720" w:type="dxa"/>
            <w:vMerge w:val="restart"/>
            <w:tcBorders>
              <w:left w:val="nil"/>
              <w:right w:val="nil"/>
            </w:tcBorders>
            <w:vAlign w:val="center"/>
          </w:tcPr>
          <w:p w14:paraId="54E7A04D" w14:textId="7BC24319" w:rsidR="002F356C" w:rsidRPr="00D51284" w:rsidRDefault="002F356C" w:rsidP="00C969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0.63</w:t>
            </w:r>
          </w:p>
        </w:tc>
      </w:tr>
      <w:tr w:rsidR="00CA1203" w:rsidRPr="00D51284" w14:paraId="74BABC5E" w14:textId="77777777" w:rsidTr="00CA1203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/>
            <w:tcBorders>
              <w:left w:val="nil"/>
              <w:right w:val="nil"/>
            </w:tcBorders>
            <w:vAlign w:val="center"/>
          </w:tcPr>
          <w:p w14:paraId="37D06551" w14:textId="215222A4" w:rsidR="002F356C" w:rsidRPr="00D51284" w:rsidRDefault="002F356C" w:rsidP="006275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50CBAAF8" w14:textId="177131E2" w:rsidR="002F356C" w:rsidRPr="00D51284" w:rsidRDefault="002F356C" w:rsidP="00113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F0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Old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306ABE11" w14:textId="4D84CA19" w:rsidR="002F356C" w:rsidRPr="00D51284" w:rsidRDefault="002F356C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0755F0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51284">
              <w:rPr>
                <w:rFonts w:ascii="Times New Roman" w:hAnsi="Times New Roman" w:cs="Times New Roman"/>
                <w:color w:val="000000"/>
              </w:rPr>
              <w:t>12.43 ± 2.47</w:t>
            </w:r>
            <w:r w:rsidR="008C47CF">
              <w:rPr>
                <w:rFonts w:ascii="Times New Roman" w:hAnsi="Times New Roman" w:cs="Times New Roman"/>
                <w:color w:val="000000"/>
                <w:vertAlign w:val="superscript"/>
              </w:rPr>
              <w:t>a,d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0A0A6114" w14:textId="3F65F951" w:rsidR="002F356C" w:rsidRPr="00D51284" w:rsidRDefault="002F356C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0755F0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D51284">
              <w:rPr>
                <w:rFonts w:ascii="Times New Roman" w:hAnsi="Times New Roman" w:cs="Times New Roman"/>
                <w:color w:val="000000"/>
              </w:rPr>
              <w:t xml:space="preserve"> 4.34 ± 0.62</w:t>
            </w:r>
            <w:r w:rsidR="008C47CF">
              <w:rPr>
                <w:rFonts w:ascii="Times New Roman" w:hAnsi="Times New Roman" w:cs="Times New Roman"/>
                <w:color w:val="000000"/>
                <w:vertAlign w:val="superscript"/>
              </w:rPr>
              <w:t>b,de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4B3AFA02" w14:textId="4DCC013A" w:rsidR="002F356C" w:rsidRPr="00D51284" w:rsidRDefault="002F356C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   4.89 ± 0.32</w:t>
            </w:r>
            <w:r w:rsidR="008C47CF" w:rsidRPr="008C47CF">
              <w:rPr>
                <w:rFonts w:ascii="Times New Roman" w:hAnsi="Times New Roman" w:cs="Times New Roman"/>
                <w:color w:val="000000"/>
                <w:vertAlign w:val="superscript"/>
              </w:rPr>
              <w:t>ab,e</w:t>
            </w:r>
          </w:p>
        </w:tc>
        <w:tc>
          <w:tcPr>
            <w:tcW w:w="540" w:type="dxa"/>
            <w:vMerge/>
            <w:tcBorders>
              <w:left w:val="nil"/>
              <w:right w:val="nil"/>
            </w:tcBorders>
            <w:vAlign w:val="center"/>
          </w:tcPr>
          <w:p w14:paraId="3095EBFB" w14:textId="7B83D208" w:rsidR="002F356C" w:rsidRPr="00D51284" w:rsidRDefault="002F356C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14:paraId="028ABA14" w14:textId="2E43F3C4" w:rsidR="002F356C" w:rsidRPr="00D51284" w:rsidRDefault="002F356C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vAlign w:val="center"/>
          </w:tcPr>
          <w:p w14:paraId="1F114618" w14:textId="7DECC200" w:rsidR="002F356C" w:rsidRPr="00D51284" w:rsidRDefault="002F356C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CA1203" w:rsidRPr="00D51284" w14:paraId="4C761683" w14:textId="77777777" w:rsidTr="00CA1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 w:val="restart"/>
            <w:tcBorders>
              <w:left w:val="nil"/>
              <w:right w:val="nil"/>
            </w:tcBorders>
            <w:vAlign w:val="center"/>
          </w:tcPr>
          <w:p w14:paraId="68CAA9F2" w14:textId="3C64BD16" w:rsidR="002F356C" w:rsidRPr="00D51284" w:rsidRDefault="002F356C" w:rsidP="006275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D51284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DG(32:1) 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41E6A299" w14:textId="5B88E8A9" w:rsidR="002F356C" w:rsidRPr="00D51284" w:rsidRDefault="002F356C" w:rsidP="00113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F0"/>
              </w:rPr>
            </w:pPr>
            <w:proofErr w:type="spellStart"/>
            <w:r w:rsidRPr="00D51284">
              <w:rPr>
                <w:rFonts w:ascii="Times New Roman" w:hAnsi="Times New Roman" w:cs="Times New Roman"/>
                <w:color w:val="000000"/>
              </w:rPr>
              <w:t>Yg</w:t>
            </w:r>
            <w:proofErr w:type="spellEnd"/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47F8A0D2" w14:textId="7A49FA78" w:rsidR="002F356C" w:rsidRPr="00D51284" w:rsidRDefault="002F356C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0755F0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51284">
              <w:rPr>
                <w:rFonts w:ascii="Times New Roman" w:hAnsi="Times New Roman" w:cs="Times New Roman"/>
                <w:color w:val="000000"/>
              </w:rPr>
              <w:t xml:space="preserve"> 4.77 ± 0.73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283E7EF1" w14:textId="155D11A0" w:rsidR="002F356C" w:rsidRPr="00D51284" w:rsidRDefault="002F356C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0755F0">
              <w:rPr>
                <w:rFonts w:ascii="Times New Roman" w:hAnsi="Times New Roman" w:cs="Times New Roman"/>
                <w:color w:val="000000"/>
              </w:rPr>
              <w:t xml:space="preserve">   </w:t>
            </w:r>
            <w:r w:rsidRPr="00D51284">
              <w:rPr>
                <w:rFonts w:ascii="Times New Roman" w:hAnsi="Times New Roman" w:cs="Times New Roman"/>
                <w:color w:val="000000"/>
              </w:rPr>
              <w:t>2.63 ± 0.63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0098B78D" w14:textId="17EC8A5A" w:rsidR="002F356C" w:rsidRPr="00D51284" w:rsidRDefault="002F356C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   4.17 ± 0.43</w:t>
            </w:r>
          </w:p>
        </w:tc>
        <w:tc>
          <w:tcPr>
            <w:tcW w:w="540" w:type="dxa"/>
            <w:vMerge w:val="restart"/>
            <w:tcBorders>
              <w:left w:val="nil"/>
              <w:right w:val="nil"/>
            </w:tcBorders>
            <w:vAlign w:val="center"/>
          </w:tcPr>
          <w:p w14:paraId="7DC64115" w14:textId="2FCF4962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10</w:t>
            </w:r>
            <w:r w:rsidRPr="00D51284">
              <w:rPr>
                <w:rFonts w:ascii="Times New Roman" w:hAnsi="Times New Roman" w:cs="Times New Roman"/>
                <w:color w:val="000000"/>
                <w:vertAlign w:val="superscript"/>
              </w:rPr>
              <w:t>3</w:t>
            </w:r>
          </w:p>
        </w:tc>
        <w:tc>
          <w:tcPr>
            <w:tcW w:w="900" w:type="dxa"/>
            <w:vMerge w:val="restart"/>
            <w:tcBorders>
              <w:left w:val="nil"/>
              <w:right w:val="nil"/>
            </w:tcBorders>
            <w:vAlign w:val="center"/>
          </w:tcPr>
          <w:p w14:paraId="39BBD0EB" w14:textId="086151E1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720" w:type="dxa"/>
            <w:vMerge w:val="restart"/>
            <w:tcBorders>
              <w:left w:val="nil"/>
              <w:right w:val="nil"/>
            </w:tcBorders>
            <w:vAlign w:val="center"/>
          </w:tcPr>
          <w:p w14:paraId="754AAA59" w14:textId="669515C2" w:rsidR="002F356C" w:rsidRPr="00D51284" w:rsidRDefault="002F356C" w:rsidP="00C969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0.67</w:t>
            </w:r>
          </w:p>
        </w:tc>
      </w:tr>
      <w:tr w:rsidR="00CA1203" w:rsidRPr="00D51284" w14:paraId="02FE2F05" w14:textId="77777777" w:rsidTr="00CA1203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/>
            <w:tcBorders>
              <w:left w:val="nil"/>
              <w:right w:val="nil"/>
            </w:tcBorders>
            <w:vAlign w:val="center"/>
          </w:tcPr>
          <w:p w14:paraId="37A754D6" w14:textId="12FCC992" w:rsidR="002F356C" w:rsidRPr="00D51284" w:rsidRDefault="002F356C" w:rsidP="006275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296E7700" w14:textId="2F4B0F3C" w:rsidR="002F356C" w:rsidRPr="00D51284" w:rsidRDefault="002F356C" w:rsidP="00113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F0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Old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0DD80C00" w14:textId="031AC230" w:rsidR="002F356C" w:rsidRPr="00D51284" w:rsidRDefault="002F356C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0755F0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51284">
              <w:rPr>
                <w:rFonts w:ascii="Times New Roman" w:hAnsi="Times New Roman" w:cs="Times New Roman"/>
                <w:color w:val="000000"/>
              </w:rPr>
              <w:t xml:space="preserve"> 6.23 ± 0.62</w:t>
            </w:r>
            <w:r w:rsidR="008C47CF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34511D0A" w14:textId="2A1A38E4" w:rsidR="002F356C" w:rsidRPr="00D51284" w:rsidRDefault="002F356C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0755F0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D51284">
              <w:rPr>
                <w:rFonts w:ascii="Times New Roman" w:hAnsi="Times New Roman" w:cs="Times New Roman"/>
                <w:color w:val="000000"/>
              </w:rPr>
              <w:t xml:space="preserve"> 3.87 ± 0.43</w:t>
            </w:r>
            <w:r w:rsidR="008C47CF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26D3D596" w14:textId="36E3F892" w:rsidR="002F356C" w:rsidRPr="00D51284" w:rsidRDefault="002F356C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   4.73 ± 0.36</w:t>
            </w:r>
            <w:r w:rsidR="008C47CF" w:rsidRPr="008C47CF">
              <w:rPr>
                <w:rFonts w:ascii="Times New Roman" w:hAnsi="Times New Roman" w:cs="Times New Roman"/>
                <w:color w:val="000000"/>
                <w:vertAlign w:val="superscript"/>
              </w:rPr>
              <w:t>ab</w:t>
            </w:r>
          </w:p>
        </w:tc>
        <w:tc>
          <w:tcPr>
            <w:tcW w:w="540" w:type="dxa"/>
            <w:vMerge/>
            <w:tcBorders>
              <w:left w:val="nil"/>
              <w:right w:val="nil"/>
            </w:tcBorders>
            <w:vAlign w:val="center"/>
          </w:tcPr>
          <w:p w14:paraId="27B5A3E0" w14:textId="4BDBEA4F" w:rsidR="002F356C" w:rsidRPr="00D51284" w:rsidRDefault="002F356C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14:paraId="7E5C8DAE" w14:textId="370BB2A5" w:rsidR="002F356C" w:rsidRPr="00D51284" w:rsidRDefault="002F356C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vAlign w:val="center"/>
          </w:tcPr>
          <w:p w14:paraId="3FB44D17" w14:textId="21E3A8AA" w:rsidR="002F356C" w:rsidRPr="00D51284" w:rsidRDefault="002F356C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CA1203" w:rsidRPr="00D51284" w14:paraId="6CFA3368" w14:textId="77777777" w:rsidTr="00CA1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 w:val="restart"/>
            <w:tcBorders>
              <w:left w:val="nil"/>
              <w:right w:val="nil"/>
            </w:tcBorders>
            <w:vAlign w:val="center"/>
          </w:tcPr>
          <w:p w14:paraId="724CF367" w14:textId="20833193" w:rsidR="002F356C" w:rsidRPr="00D51284" w:rsidRDefault="002F356C" w:rsidP="006275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D51284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DG(34:0) 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0D22B294" w14:textId="6970E9E1" w:rsidR="002F356C" w:rsidRPr="00D51284" w:rsidRDefault="002F356C" w:rsidP="00113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F0"/>
              </w:rPr>
            </w:pPr>
            <w:proofErr w:type="spellStart"/>
            <w:r w:rsidRPr="00D51284">
              <w:rPr>
                <w:rFonts w:ascii="Times New Roman" w:hAnsi="Times New Roman" w:cs="Times New Roman"/>
                <w:color w:val="000000"/>
              </w:rPr>
              <w:t>Yg</w:t>
            </w:r>
            <w:proofErr w:type="spellEnd"/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07298A7F" w14:textId="349850D4" w:rsidR="002F356C" w:rsidRPr="00D51284" w:rsidRDefault="002F356C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  </w:t>
            </w:r>
            <w:r w:rsidR="000755F0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51284">
              <w:rPr>
                <w:rFonts w:ascii="Times New Roman" w:hAnsi="Times New Roman" w:cs="Times New Roman"/>
                <w:color w:val="000000"/>
              </w:rPr>
              <w:t>1.40 ± 0.14</w:t>
            </w:r>
            <w:r w:rsidR="008C47CF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5FB2DC7D" w14:textId="75F8692A" w:rsidR="002F356C" w:rsidRPr="00D51284" w:rsidRDefault="002F356C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0755F0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51284">
              <w:rPr>
                <w:rFonts w:ascii="Times New Roman" w:hAnsi="Times New Roman" w:cs="Times New Roman"/>
                <w:color w:val="000000"/>
              </w:rPr>
              <w:t xml:space="preserve">  1.35 ± 0.23</w:t>
            </w:r>
            <w:r w:rsidR="008C47CF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6BC183A5" w14:textId="7B034379" w:rsidR="002F356C" w:rsidRPr="00D51284" w:rsidRDefault="000755F0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</w:t>
            </w:r>
            <w:r w:rsidR="002F356C" w:rsidRPr="00D51284">
              <w:rPr>
                <w:rFonts w:ascii="Times New Roman" w:hAnsi="Times New Roman" w:cs="Times New Roman"/>
                <w:color w:val="000000"/>
              </w:rPr>
              <w:t>3.46 ± 0.14</w:t>
            </w:r>
            <w:r w:rsidR="008C47CF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540" w:type="dxa"/>
            <w:vMerge w:val="restart"/>
            <w:tcBorders>
              <w:left w:val="nil"/>
              <w:right w:val="nil"/>
            </w:tcBorders>
            <w:vAlign w:val="center"/>
          </w:tcPr>
          <w:p w14:paraId="79E441C8" w14:textId="3E3F0407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10</w:t>
            </w:r>
            <w:r w:rsidRPr="00D51284">
              <w:rPr>
                <w:rFonts w:ascii="Times New Roman" w:hAnsi="Times New Roman" w:cs="Times New Roman"/>
                <w:color w:val="000000"/>
                <w:vertAlign w:val="superscript"/>
              </w:rPr>
              <w:t>3</w:t>
            </w:r>
          </w:p>
        </w:tc>
        <w:tc>
          <w:tcPr>
            <w:tcW w:w="900" w:type="dxa"/>
            <w:vMerge w:val="restart"/>
            <w:tcBorders>
              <w:left w:val="nil"/>
              <w:right w:val="nil"/>
            </w:tcBorders>
            <w:vAlign w:val="center"/>
          </w:tcPr>
          <w:p w14:paraId="44BC84C6" w14:textId="21653F90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720" w:type="dxa"/>
            <w:vMerge w:val="restart"/>
            <w:tcBorders>
              <w:left w:val="nil"/>
              <w:right w:val="nil"/>
            </w:tcBorders>
            <w:vAlign w:val="center"/>
          </w:tcPr>
          <w:p w14:paraId="0F3E8829" w14:textId="0070A11A" w:rsidR="002F356C" w:rsidRPr="00D51284" w:rsidRDefault="002F356C" w:rsidP="00C969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0.81</w:t>
            </w:r>
          </w:p>
        </w:tc>
      </w:tr>
      <w:tr w:rsidR="00CA1203" w:rsidRPr="00D51284" w14:paraId="63BC3242" w14:textId="77777777" w:rsidTr="00CA1203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/>
            <w:tcBorders>
              <w:left w:val="nil"/>
              <w:right w:val="nil"/>
            </w:tcBorders>
            <w:vAlign w:val="center"/>
          </w:tcPr>
          <w:p w14:paraId="2AAA13A2" w14:textId="629C479F" w:rsidR="002F356C" w:rsidRPr="00D51284" w:rsidRDefault="002F356C" w:rsidP="006275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59BFEEBD" w14:textId="673E9860" w:rsidR="002F356C" w:rsidRPr="00D51284" w:rsidRDefault="002F356C" w:rsidP="00113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F0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Old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3336AE0A" w14:textId="5261A0FF" w:rsidR="002F356C" w:rsidRPr="00D51284" w:rsidRDefault="002F356C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  </w:t>
            </w:r>
            <w:r w:rsidR="000755F0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51284">
              <w:rPr>
                <w:rFonts w:ascii="Times New Roman" w:hAnsi="Times New Roman" w:cs="Times New Roman"/>
                <w:color w:val="000000"/>
              </w:rPr>
              <w:t>1.65 ± 0.37</w:t>
            </w:r>
            <w:r w:rsidR="008C47CF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53BF8641" w14:textId="415F0966" w:rsidR="002F356C" w:rsidRPr="00D51284" w:rsidRDefault="002F356C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0755F0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51284">
              <w:rPr>
                <w:rFonts w:ascii="Times New Roman" w:hAnsi="Times New Roman" w:cs="Times New Roman"/>
                <w:color w:val="000000"/>
              </w:rPr>
              <w:t xml:space="preserve">  1.25 ± 0.19</w:t>
            </w:r>
            <w:r w:rsidR="008C47CF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758E5688" w14:textId="32EACDFE" w:rsidR="002F356C" w:rsidRPr="00D51284" w:rsidRDefault="000755F0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</w:t>
            </w:r>
            <w:r w:rsidR="002F356C" w:rsidRPr="00D51284">
              <w:rPr>
                <w:rFonts w:ascii="Times New Roman" w:hAnsi="Times New Roman" w:cs="Times New Roman"/>
                <w:color w:val="000000"/>
              </w:rPr>
              <w:t>3.37 ± 0.45</w:t>
            </w:r>
            <w:r w:rsidR="008C47CF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540" w:type="dxa"/>
            <w:vMerge/>
            <w:tcBorders>
              <w:left w:val="nil"/>
              <w:right w:val="nil"/>
            </w:tcBorders>
            <w:vAlign w:val="center"/>
          </w:tcPr>
          <w:p w14:paraId="709AA753" w14:textId="6B2B6E7E" w:rsidR="002F356C" w:rsidRPr="00D51284" w:rsidRDefault="002F356C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14:paraId="7812082B" w14:textId="4C7DFE81" w:rsidR="002F356C" w:rsidRPr="00D51284" w:rsidRDefault="002F356C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vAlign w:val="center"/>
          </w:tcPr>
          <w:p w14:paraId="66D064E9" w14:textId="2BF9B44B" w:rsidR="002F356C" w:rsidRPr="00D51284" w:rsidRDefault="002F356C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CA1203" w:rsidRPr="00D51284" w14:paraId="72F98F12" w14:textId="77777777" w:rsidTr="00CA1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 w:val="restart"/>
            <w:tcBorders>
              <w:left w:val="nil"/>
              <w:right w:val="nil"/>
            </w:tcBorders>
            <w:vAlign w:val="center"/>
          </w:tcPr>
          <w:p w14:paraId="005520A0" w14:textId="11907DA7" w:rsidR="002F356C" w:rsidRPr="00D51284" w:rsidRDefault="002F356C" w:rsidP="006275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D51284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DG(34:1) 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5CD147C1" w14:textId="30EA38C5" w:rsidR="002F356C" w:rsidRPr="00D51284" w:rsidRDefault="002F356C" w:rsidP="00113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F0"/>
              </w:rPr>
            </w:pPr>
            <w:proofErr w:type="spellStart"/>
            <w:r w:rsidRPr="00D51284">
              <w:rPr>
                <w:rFonts w:ascii="Times New Roman" w:hAnsi="Times New Roman" w:cs="Times New Roman"/>
                <w:color w:val="000000"/>
              </w:rPr>
              <w:t>Yg</w:t>
            </w:r>
            <w:proofErr w:type="spellEnd"/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63BAA8B4" w14:textId="066A282A" w:rsidR="002F356C" w:rsidRPr="00D51284" w:rsidRDefault="002F356C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  </w:t>
            </w:r>
            <w:r w:rsidR="000755F0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51284">
              <w:rPr>
                <w:rFonts w:ascii="Times New Roman" w:hAnsi="Times New Roman" w:cs="Times New Roman"/>
                <w:color w:val="000000"/>
              </w:rPr>
              <w:t>2.20 ± 0.18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0AE6F7B5" w14:textId="18098C7B" w:rsidR="002F356C" w:rsidRPr="00D51284" w:rsidRDefault="000755F0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</w:t>
            </w:r>
            <w:r w:rsidR="002F356C" w:rsidRPr="00D51284">
              <w:rPr>
                <w:rFonts w:ascii="Times New Roman" w:hAnsi="Times New Roman" w:cs="Times New Roman"/>
                <w:color w:val="000000"/>
              </w:rPr>
              <w:t>1.37 ± 0.2</w:t>
            </w:r>
            <w:r w:rsidR="00276B6F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59B986F6" w14:textId="161975C8" w:rsidR="002F356C" w:rsidRPr="00D51284" w:rsidRDefault="002F356C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   2.11 ± 0.1</w:t>
            </w:r>
            <w:r w:rsidR="00276B6F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540" w:type="dxa"/>
            <w:vMerge w:val="restart"/>
            <w:tcBorders>
              <w:left w:val="nil"/>
              <w:right w:val="nil"/>
            </w:tcBorders>
            <w:vAlign w:val="center"/>
          </w:tcPr>
          <w:p w14:paraId="3D7B6BA7" w14:textId="128A48B4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10</w:t>
            </w:r>
            <w:r w:rsidRPr="00D51284">
              <w:rPr>
                <w:rFonts w:ascii="Times New Roman" w:hAnsi="Times New Roman" w:cs="Times New Roman"/>
                <w:color w:val="000000"/>
                <w:vertAlign w:val="superscript"/>
              </w:rPr>
              <w:t>4</w:t>
            </w:r>
          </w:p>
        </w:tc>
        <w:tc>
          <w:tcPr>
            <w:tcW w:w="900" w:type="dxa"/>
            <w:vMerge w:val="restart"/>
            <w:tcBorders>
              <w:left w:val="nil"/>
              <w:right w:val="nil"/>
            </w:tcBorders>
            <w:vAlign w:val="center"/>
          </w:tcPr>
          <w:p w14:paraId="42DDA8CE" w14:textId="45891BE7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720" w:type="dxa"/>
            <w:vMerge w:val="restart"/>
            <w:tcBorders>
              <w:left w:val="nil"/>
              <w:right w:val="nil"/>
            </w:tcBorders>
            <w:vAlign w:val="center"/>
          </w:tcPr>
          <w:p w14:paraId="4CA1B715" w14:textId="69F2978C" w:rsidR="002F356C" w:rsidRPr="00D51284" w:rsidRDefault="002F356C" w:rsidP="00C969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0.</w:t>
            </w:r>
            <w:r w:rsidR="0018014E">
              <w:rPr>
                <w:rFonts w:ascii="Times New Roman" w:hAnsi="Times New Roman" w:cs="Times New Roman"/>
                <w:color w:val="000000"/>
              </w:rPr>
              <w:t>20</w:t>
            </w:r>
          </w:p>
        </w:tc>
      </w:tr>
      <w:tr w:rsidR="00CA1203" w:rsidRPr="00D51284" w14:paraId="69A8E00A" w14:textId="77777777" w:rsidTr="00CA1203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/>
            <w:tcBorders>
              <w:left w:val="nil"/>
              <w:right w:val="nil"/>
            </w:tcBorders>
            <w:vAlign w:val="center"/>
          </w:tcPr>
          <w:p w14:paraId="0FFA490C" w14:textId="31697856" w:rsidR="002F356C" w:rsidRPr="00D51284" w:rsidRDefault="002F356C" w:rsidP="006275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0FD11267" w14:textId="5C9FBC0F" w:rsidR="002F356C" w:rsidRPr="00D51284" w:rsidRDefault="002F356C" w:rsidP="00113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F0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Old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62BBA001" w14:textId="31937859" w:rsidR="002F356C" w:rsidRPr="00D51284" w:rsidRDefault="002F356C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  </w:t>
            </w:r>
            <w:r w:rsidR="000755F0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51284">
              <w:rPr>
                <w:rFonts w:ascii="Times New Roman" w:hAnsi="Times New Roman" w:cs="Times New Roman"/>
                <w:color w:val="000000"/>
              </w:rPr>
              <w:t>2.15 ± 0.14</w:t>
            </w:r>
            <w:r w:rsidR="008C47CF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52F6351B" w14:textId="02478321" w:rsidR="002F356C" w:rsidRPr="00D51284" w:rsidRDefault="002F356C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0755F0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512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0755F0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51284">
              <w:rPr>
                <w:rFonts w:ascii="Times New Roman" w:hAnsi="Times New Roman" w:cs="Times New Roman"/>
                <w:color w:val="000000"/>
              </w:rPr>
              <w:t>1.84 ± 0.15</w:t>
            </w:r>
            <w:r w:rsidR="00276B6F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4A60387B" w14:textId="69C83A18" w:rsidR="002F356C" w:rsidRPr="00D51284" w:rsidRDefault="002F356C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   2.15 ± 0.23</w:t>
            </w:r>
            <w:r w:rsidR="008C47CF" w:rsidRPr="008C47CF">
              <w:rPr>
                <w:rFonts w:ascii="Times New Roman" w:hAnsi="Times New Roman" w:cs="Times New Roman"/>
                <w:color w:val="000000"/>
                <w:vertAlign w:val="superscript"/>
              </w:rPr>
              <w:t>ab</w:t>
            </w:r>
          </w:p>
        </w:tc>
        <w:tc>
          <w:tcPr>
            <w:tcW w:w="540" w:type="dxa"/>
            <w:vMerge/>
            <w:tcBorders>
              <w:left w:val="nil"/>
              <w:right w:val="nil"/>
            </w:tcBorders>
            <w:vAlign w:val="center"/>
          </w:tcPr>
          <w:p w14:paraId="6863A132" w14:textId="5879DB3A" w:rsidR="002F356C" w:rsidRPr="00D51284" w:rsidRDefault="002F356C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14:paraId="512BE530" w14:textId="0DE3667B" w:rsidR="002F356C" w:rsidRPr="00D51284" w:rsidRDefault="002F356C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vAlign w:val="center"/>
          </w:tcPr>
          <w:p w14:paraId="1C043D1A" w14:textId="431F0182" w:rsidR="002F356C" w:rsidRPr="00D51284" w:rsidRDefault="002F356C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CA1203" w:rsidRPr="00D51284" w14:paraId="11A3AE2C" w14:textId="77777777" w:rsidTr="00CA1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 w:val="restart"/>
            <w:tcBorders>
              <w:left w:val="nil"/>
              <w:right w:val="nil"/>
            </w:tcBorders>
            <w:vAlign w:val="center"/>
          </w:tcPr>
          <w:p w14:paraId="77FE343E" w14:textId="4B96CEAE" w:rsidR="002F356C" w:rsidRPr="00D51284" w:rsidRDefault="002F356C" w:rsidP="006275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D51284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DG(34:2) 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6E2729C7" w14:textId="56E6F24F" w:rsidR="002F356C" w:rsidRPr="00D51284" w:rsidRDefault="002F356C" w:rsidP="00113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F0"/>
              </w:rPr>
            </w:pPr>
            <w:proofErr w:type="spellStart"/>
            <w:r w:rsidRPr="00D51284">
              <w:rPr>
                <w:rFonts w:ascii="Times New Roman" w:hAnsi="Times New Roman" w:cs="Times New Roman"/>
                <w:color w:val="000000"/>
              </w:rPr>
              <w:t>Yg</w:t>
            </w:r>
            <w:proofErr w:type="spellEnd"/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6F7AAFDA" w14:textId="017CC4CE" w:rsidR="002F356C" w:rsidRPr="00D51284" w:rsidRDefault="002F356C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  </w:t>
            </w:r>
            <w:r w:rsidR="000755F0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51284">
              <w:rPr>
                <w:rFonts w:ascii="Times New Roman" w:hAnsi="Times New Roman" w:cs="Times New Roman"/>
                <w:color w:val="000000"/>
              </w:rPr>
              <w:t>2.33 ± 0.31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50B92213" w14:textId="783AC940" w:rsidR="002F356C" w:rsidRPr="00D51284" w:rsidRDefault="000755F0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</w:t>
            </w:r>
            <w:r w:rsidR="002F356C" w:rsidRPr="00D51284">
              <w:rPr>
                <w:rFonts w:ascii="Times New Roman" w:hAnsi="Times New Roman" w:cs="Times New Roman"/>
                <w:color w:val="000000"/>
              </w:rPr>
              <w:t>1.73 ± 0.45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695D11AF" w14:textId="41698CA6" w:rsidR="002F356C" w:rsidRPr="00D51284" w:rsidRDefault="002F356C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   1.51 ± 0.14</w:t>
            </w:r>
          </w:p>
        </w:tc>
        <w:tc>
          <w:tcPr>
            <w:tcW w:w="540" w:type="dxa"/>
            <w:vMerge w:val="restart"/>
            <w:tcBorders>
              <w:left w:val="nil"/>
              <w:right w:val="nil"/>
            </w:tcBorders>
            <w:vAlign w:val="center"/>
          </w:tcPr>
          <w:p w14:paraId="327C5E29" w14:textId="5E13D1CB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10</w:t>
            </w:r>
            <w:r w:rsidRPr="00D51284">
              <w:rPr>
                <w:rFonts w:ascii="Times New Roman" w:hAnsi="Times New Roman" w:cs="Times New Roman"/>
                <w:color w:val="000000"/>
                <w:vertAlign w:val="superscript"/>
              </w:rPr>
              <w:t>4</w:t>
            </w:r>
          </w:p>
        </w:tc>
        <w:tc>
          <w:tcPr>
            <w:tcW w:w="900" w:type="dxa"/>
            <w:vMerge w:val="restart"/>
            <w:tcBorders>
              <w:left w:val="nil"/>
              <w:right w:val="nil"/>
            </w:tcBorders>
            <w:vAlign w:val="center"/>
          </w:tcPr>
          <w:p w14:paraId="683520D6" w14:textId="70C584F8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&lt;0.01</w:t>
            </w:r>
          </w:p>
        </w:tc>
        <w:tc>
          <w:tcPr>
            <w:tcW w:w="720" w:type="dxa"/>
            <w:vMerge w:val="restart"/>
            <w:tcBorders>
              <w:left w:val="nil"/>
              <w:right w:val="nil"/>
            </w:tcBorders>
            <w:vAlign w:val="center"/>
          </w:tcPr>
          <w:p w14:paraId="593998B1" w14:textId="0394819D" w:rsidR="002F356C" w:rsidRPr="00D51284" w:rsidRDefault="002F356C" w:rsidP="00C969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0.78</w:t>
            </w:r>
          </w:p>
        </w:tc>
      </w:tr>
      <w:tr w:rsidR="00CA1203" w:rsidRPr="00D51284" w14:paraId="620EBCF0" w14:textId="77777777" w:rsidTr="00CA1203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/>
            <w:tcBorders>
              <w:left w:val="nil"/>
              <w:right w:val="nil"/>
            </w:tcBorders>
            <w:vAlign w:val="center"/>
          </w:tcPr>
          <w:p w14:paraId="444DD206" w14:textId="2ADB6BC5" w:rsidR="002F356C" w:rsidRPr="00D51284" w:rsidRDefault="002F356C" w:rsidP="006275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787F1568" w14:textId="688AA28B" w:rsidR="002F356C" w:rsidRPr="00D51284" w:rsidRDefault="002F356C" w:rsidP="00113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F0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Old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3E651FD5" w14:textId="2A96B77A" w:rsidR="002F356C" w:rsidRPr="00D51284" w:rsidRDefault="002F356C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0755F0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51284">
              <w:rPr>
                <w:rFonts w:ascii="Times New Roman" w:hAnsi="Times New Roman" w:cs="Times New Roman"/>
                <w:color w:val="000000"/>
              </w:rPr>
              <w:t xml:space="preserve">  2.26 ± 0.16</w:t>
            </w:r>
            <w:r w:rsidR="008C47CF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4882FB54" w14:textId="69FAA4C8" w:rsidR="002F356C" w:rsidRPr="00D51284" w:rsidRDefault="000755F0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</w:t>
            </w:r>
            <w:r w:rsidR="002F356C" w:rsidRPr="00D51284">
              <w:rPr>
                <w:rFonts w:ascii="Times New Roman" w:hAnsi="Times New Roman" w:cs="Times New Roman"/>
                <w:color w:val="000000"/>
              </w:rPr>
              <w:t>1.93 ± 0.16</w:t>
            </w:r>
            <w:r w:rsidR="008C47CF" w:rsidRPr="008C47CF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r w:rsidR="00276B6F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63F0B442" w14:textId="0945A5A8" w:rsidR="002F356C" w:rsidRPr="00D51284" w:rsidRDefault="002F356C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   1.56 ± 0.15</w:t>
            </w:r>
            <w:r w:rsidR="008C47CF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540" w:type="dxa"/>
            <w:vMerge/>
            <w:tcBorders>
              <w:left w:val="nil"/>
              <w:right w:val="nil"/>
            </w:tcBorders>
            <w:vAlign w:val="center"/>
          </w:tcPr>
          <w:p w14:paraId="244033A7" w14:textId="326333E3" w:rsidR="002F356C" w:rsidRPr="00D51284" w:rsidRDefault="002F356C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14:paraId="4E0A41D1" w14:textId="0041EEEA" w:rsidR="002F356C" w:rsidRPr="00D51284" w:rsidRDefault="002F356C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vAlign w:val="center"/>
          </w:tcPr>
          <w:p w14:paraId="7A8BD8F2" w14:textId="2B935C8A" w:rsidR="002F356C" w:rsidRPr="00D51284" w:rsidRDefault="002F356C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CA1203" w:rsidRPr="00D51284" w14:paraId="1A70B21E" w14:textId="77777777" w:rsidTr="00CA1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 w:val="restart"/>
            <w:tcBorders>
              <w:left w:val="nil"/>
              <w:right w:val="nil"/>
            </w:tcBorders>
            <w:vAlign w:val="center"/>
          </w:tcPr>
          <w:p w14:paraId="17353275" w14:textId="239BFBD7" w:rsidR="002F356C" w:rsidRPr="00D51284" w:rsidRDefault="002F356C" w:rsidP="006275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D51284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DG(34:3) 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6EDD61C8" w14:textId="44690839" w:rsidR="002F356C" w:rsidRPr="00D51284" w:rsidRDefault="002F356C" w:rsidP="00113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F0"/>
              </w:rPr>
            </w:pPr>
            <w:proofErr w:type="spellStart"/>
            <w:r w:rsidRPr="00D51284">
              <w:rPr>
                <w:rFonts w:ascii="Times New Roman" w:hAnsi="Times New Roman" w:cs="Times New Roman"/>
                <w:color w:val="000000"/>
              </w:rPr>
              <w:t>Yg</w:t>
            </w:r>
            <w:proofErr w:type="spellEnd"/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3DFD2719" w14:textId="73099657" w:rsidR="002F356C" w:rsidRPr="00D51284" w:rsidRDefault="002F356C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0755F0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51284">
              <w:rPr>
                <w:rFonts w:ascii="Times New Roman" w:hAnsi="Times New Roman" w:cs="Times New Roman"/>
                <w:color w:val="000000"/>
              </w:rPr>
              <w:t xml:space="preserve">  6.03 ± 1.30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33D1C439" w14:textId="5C98E275" w:rsidR="002F356C" w:rsidRPr="00D51284" w:rsidRDefault="000755F0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</w:t>
            </w:r>
            <w:r w:rsidR="002F356C" w:rsidRPr="00D51284">
              <w:rPr>
                <w:rFonts w:ascii="Times New Roman" w:hAnsi="Times New Roman" w:cs="Times New Roman"/>
                <w:color w:val="000000"/>
              </w:rPr>
              <w:t>3.10 ± 0.41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116185E4" w14:textId="4FF0E058" w:rsidR="002F356C" w:rsidRPr="00D51284" w:rsidRDefault="002F356C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   4.97 ± 0.54</w:t>
            </w:r>
          </w:p>
        </w:tc>
        <w:tc>
          <w:tcPr>
            <w:tcW w:w="540" w:type="dxa"/>
            <w:vMerge w:val="restart"/>
            <w:tcBorders>
              <w:left w:val="nil"/>
              <w:right w:val="nil"/>
            </w:tcBorders>
            <w:vAlign w:val="center"/>
          </w:tcPr>
          <w:p w14:paraId="655A44BB" w14:textId="39643FA0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10</w:t>
            </w:r>
            <w:r w:rsidRPr="00D51284">
              <w:rPr>
                <w:rFonts w:ascii="Times New Roman" w:hAnsi="Times New Roman" w:cs="Times New Roman"/>
                <w:color w:val="000000"/>
                <w:vertAlign w:val="superscript"/>
              </w:rPr>
              <w:t>3</w:t>
            </w:r>
          </w:p>
        </w:tc>
        <w:tc>
          <w:tcPr>
            <w:tcW w:w="900" w:type="dxa"/>
            <w:vMerge w:val="restart"/>
            <w:tcBorders>
              <w:left w:val="nil"/>
              <w:right w:val="nil"/>
            </w:tcBorders>
            <w:vAlign w:val="center"/>
          </w:tcPr>
          <w:p w14:paraId="530BB005" w14:textId="1744B795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&lt;0.01</w:t>
            </w:r>
          </w:p>
        </w:tc>
        <w:tc>
          <w:tcPr>
            <w:tcW w:w="720" w:type="dxa"/>
            <w:vMerge w:val="restart"/>
            <w:tcBorders>
              <w:left w:val="nil"/>
              <w:right w:val="nil"/>
            </w:tcBorders>
            <w:vAlign w:val="center"/>
          </w:tcPr>
          <w:p w14:paraId="026C93DA" w14:textId="733D0753" w:rsidR="002F356C" w:rsidRPr="00D51284" w:rsidRDefault="002F356C" w:rsidP="00C969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</w:tr>
      <w:tr w:rsidR="00CA1203" w:rsidRPr="00D51284" w14:paraId="1EA81D27" w14:textId="77777777" w:rsidTr="00CA1203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/>
            <w:tcBorders>
              <w:left w:val="nil"/>
              <w:right w:val="nil"/>
            </w:tcBorders>
            <w:vAlign w:val="center"/>
          </w:tcPr>
          <w:p w14:paraId="07BAA121" w14:textId="18BB91C9" w:rsidR="002F356C" w:rsidRPr="00D51284" w:rsidRDefault="002F356C" w:rsidP="006275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1DC424A4" w14:textId="56F935B9" w:rsidR="002F356C" w:rsidRPr="00D51284" w:rsidRDefault="002F356C" w:rsidP="00113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F0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Old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08BE5D28" w14:textId="51D976D6" w:rsidR="002F356C" w:rsidRPr="00D51284" w:rsidRDefault="002F356C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0755F0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51284">
              <w:rPr>
                <w:rFonts w:ascii="Times New Roman" w:hAnsi="Times New Roman" w:cs="Times New Roman"/>
                <w:color w:val="000000"/>
              </w:rPr>
              <w:t xml:space="preserve">  6.37 ± 0.68</w:t>
            </w:r>
            <w:r w:rsidR="008C47CF">
              <w:rPr>
                <w:rFonts w:ascii="Times New Roman" w:hAnsi="Times New Roman" w:cs="Times New Roman"/>
                <w:color w:val="000000"/>
                <w:vertAlign w:val="superscript"/>
              </w:rPr>
              <w:t>a,d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0A087624" w14:textId="096848FC" w:rsidR="002F356C" w:rsidRPr="00D51284" w:rsidRDefault="002F356C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0755F0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D51284">
              <w:rPr>
                <w:rFonts w:ascii="Times New Roman" w:hAnsi="Times New Roman" w:cs="Times New Roman"/>
                <w:color w:val="000000"/>
              </w:rPr>
              <w:t>3.38 ± 0.49</w:t>
            </w:r>
            <w:r w:rsidR="008C47CF">
              <w:rPr>
                <w:rFonts w:ascii="Times New Roman" w:hAnsi="Times New Roman" w:cs="Times New Roman"/>
                <w:color w:val="000000"/>
                <w:vertAlign w:val="superscript"/>
              </w:rPr>
              <w:t>b,de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01A8F5CF" w14:textId="14C2E2CD" w:rsidR="002F356C" w:rsidRPr="00D51284" w:rsidRDefault="000755F0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</w:t>
            </w:r>
            <w:r w:rsidR="002F356C" w:rsidRPr="00D51284">
              <w:rPr>
                <w:rFonts w:ascii="Times New Roman" w:hAnsi="Times New Roman" w:cs="Times New Roman"/>
                <w:color w:val="000000"/>
              </w:rPr>
              <w:t>4.91 ± 0.76</w:t>
            </w:r>
            <w:r w:rsidR="008C47CF" w:rsidRPr="008C47CF">
              <w:rPr>
                <w:rFonts w:ascii="Times New Roman" w:hAnsi="Times New Roman" w:cs="Times New Roman"/>
                <w:color w:val="000000"/>
                <w:vertAlign w:val="superscript"/>
              </w:rPr>
              <w:t>ab,e</w:t>
            </w:r>
          </w:p>
        </w:tc>
        <w:tc>
          <w:tcPr>
            <w:tcW w:w="540" w:type="dxa"/>
            <w:vMerge/>
            <w:tcBorders>
              <w:left w:val="nil"/>
              <w:right w:val="nil"/>
            </w:tcBorders>
            <w:vAlign w:val="center"/>
          </w:tcPr>
          <w:p w14:paraId="49EAB88D" w14:textId="6B5495BF" w:rsidR="002F356C" w:rsidRPr="00D51284" w:rsidRDefault="002F356C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14:paraId="4CB6D576" w14:textId="23A021D1" w:rsidR="002F356C" w:rsidRPr="00D51284" w:rsidRDefault="002F356C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vAlign w:val="center"/>
          </w:tcPr>
          <w:p w14:paraId="1D27E5D0" w14:textId="00BCC97C" w:rsidR="002F356C" w:rsidRPr="00D51284" w:rsidRDefault="002F356C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CA1203" w:rsidRPr="00D51284" w14:paraId="52B5C0FE" w14:textId="77777777" w:rsidTr="00CA1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 w:val="restart"/>
            <w:tcBorders>
              <w:left w:val="nil"/>
              <w:right w:val="nil"/>
            </w:tcBorders>
            <w:vAlign w:val="center"/>
          </w:tcPr>
          <w:p w14:paraId="3BAB809C" w14:textId="405AE121" w:rsidR="002F356C" w:rsidRPr="00D51284" w:rsidRDefault="002F356C" w:rsidP="006275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D51284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DG(36:2) 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3D71AB13" w14:textId="4F1925A7" w:rsidR="002F356C" w:rsidRPr="00D51284" w:rsidRDefault="002F356C" w:rsidP="00113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F0"/>
              </w:rPr>
            </w:pPr>
            <w:proofErr w:type="spellStart"/>
            <w:r w:rsidRPr="00D51284">
              <w:rPr>
                <w:rFonts w:ascii="Times New Roman" w:hAnsi="Times New Roman" w:cs="Times New Roman"/>
                <w:color w:val="000000"/>
              </w:rPr>
              <w:t>Yg</w:t>
            </w:r>
            <w:proofErr w:type="spellEnd"/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4CBCDFE7" w14:textId="1EB0CF47" w:rsidR="002F356C" w:rsidRPr="00D51284" w:rsidRDefault="002F356C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0755F0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51284">
              <w:rPr>
                <w:rFonts w:ascii="Times New Roman" w:hAnsi="Times New Roman" w:cs="Times New Roman"/>
                <w:color w:val="000000"/>
              </w:rPr>
              <w:t>14.41 ± 2.67</w:t>
            </w:r>
            <w:r w:rsidR="008C47CF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04E67F42" w14:textId="70EC5ED9" w:rsidR="002F356C" w:rsidRPr="00D51284" w:rsidRDefault="002F356C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  </w:t>
            </w:r>
            <w:r w:rsidR="000755F0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51284">
              <w:rPr>
                <w:rFonts w:ascii="Times New Roman" w:hAnsi="Times New Roman" w:cs="Times New Roman"/>
                <w:color w:val="000000"/>
              </w:rPr>
              <w:t>7.75 ± 2.03</w:t>
            </w:r>
            <w:r w:rsidR="008C47CF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19ACAE64" w14:textId="0909EC4D" w:rsidR="002F356C" w:rsidRPr="00D51284" w:rsidRDefault="002F356C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 16.64 ± 2.6</w:t>
            </w:r>
            <w:r w:rsidR="008C47CF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540" w:type="dxa"/>
            <w:vMerge w:val="restart"/>
            <w:tcBorders>
              <w:left w:val="nil"/>
              <w:right w:val="nil"/>
            </w:tcBorders>
            <w:vAlign w:val="center"/>
          </w:tcPr>
          <w:p w14:paraId="10AAFAA3" w14:textId="55E99FA9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10</w:t>
            </w:r>
            <w:r w:rsidRPr="00D51284">
              <w:rPr>
                <w:rFonts w:ascii="Times New Roman" w:hAnsi="Times New Roman" w:cs="Times New Roman"/>
                <w:color w:val="000000"/>
                <w:vertAlign w:val="superscript"/>
              </w:rPr>
              <w:t>3</w:t>
            </w:r>
          </w:p>
        </w:tc>
        <w:tc>
          <w:tcPr>
            <w:tcW w:w="900" w:type="dxa"/>
            <w:vMerge w:val="restart"/>
            <w:tcBorders>
              <w:left w:val="nil"/>
              <w:right w:val="nil"/>
            </w:tcBorders>
            <w:vAlign w:val="center"/>
          </w:tcPr>
          <w:p w14:paraId="0A5DFD8F" w14:textId="3468094F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720" w:type="dxa"/>
            <w:vMerge w:val="restart"/>
            <w:tcBorders>
              <w:left w:val="nil"/>
              <w:right w:val="nil"/>
            </w:tcBorders>
            <w:vAlign w:val="center"/>
          </w:tcPr>
          <w:p w14:paraId="52D50F38" w14:textId="074EEA33" w:rsidR="002F356C" w:rsidRPr="00D51284" w:rsidRDefault="002F356C" w:rsidP="00C969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0.81</w:t>
            </w:r>
          </w:p>
        </w:tc>
      </w:tr>
      <w:tr w:rsidR="00CA1203" w:rsidRPr="00D51284" w14:paraId="3740CCCF" w14:textId="77777777" w:rsidTr="00CA1203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/>
            <w:tcBorders>
              <w:left w:val="nil"/>
              <w:right w:val="nil"/>
            </w:tcBorders>
            <w:vAlign w:val="center"/>
          </w:tcPr>
          <w:p w14:paraId="3FDE8BD8" w14:textId="5831B394" w:rsidR="002F356C" w:rsidRPr="00D51284" w:rsidRDefault="002F356C" w:rsidP="006275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57A7B090" w14:textId="5D2BFA28" w:rsidR="002F356C" w:rsidRPr="00D51284" w:rsidRDefault="002F356C" w:rsidP="00113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F0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Old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572D6F02" w14:textId="7F88438D" w:rsidR="002F356C" w:rsidRPr="00D51284" w:rsidRDefault="000755F0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2F356C" w:rsidRPr="00D51284">
              <w:rPr>
                <w:rFonts w:ascii="Times New Roman" w:hAnsi="Times New Roman" w:cs="Times New Roman"/>
                <w:color w:val="000000"/>
              </w:rPr>
              <w:t>14.82 ± 1.52</w:t>
            </w:r>
            <w:r w:rsidR="008C47CF" w:rsidRPr="008C47CF">
              <w:rPr>
                <w:rFonts w:ascii="Times New Roman" w:hAnsi="Times New Roman" w:cs="Times New Roman"/>
                <w:color w:val="000000"/>
                <w:vertAlign w:val="superscript"/>
              </w:rPr>
              <w:t>ab,d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050892BF" w14:textId="74620F28" w:rsidR="002F356C" w:rsidRPr="00D51284" w:rsidRDefault="000755F0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</w:t>
            </w:r>
            <w:r w:rsidR="002F356C" w:rsidRPr="00D51284">
              <w:rPr>
                <w:rFonts w:ascii="Times New Roman" w:hAnsi="Times New Roman" w:cs="Times New Roman"/>
                <w:color w:val="000000"/>
              </w:rPr>
              <w:t>9.70 ± 1.05</w:t>
            </w:r>
            <w:r w:rsidR="008C47CF">
              <w:rPr>
                <w:rFonts w:ascii="Times New Roman" w:hAnsi="Times New Roman" w:cs="Times New Roman"/>
                <w:color w:val="000000"/>
                <w:vertAlign w:val="superscript"/>
              </w:rPr>
              <w:t>a,e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34F255E5" w14:textId="5CBAEB49" w:rsidR="002F356C" w:rsidRPr="00D51284" w:rsidRDefault="002F356C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 19.05 ± 2.16</w:t>
            </w:r>
            <w:r w:rsidR="008C47CF">
              <w:rPr>
                <w:rFonts w:ascii="Times New Roman" w:hAnsi="Times New Roman" w:cs="Times New Roman"/>
                <w:color w:val="000000"/>
                <w:vertAlign w:val="superscript"/>
              </w:rPr>
              <w:t>b,de</w:t>
            </w:r>
          </w:p>
        </w:tc>
        <w:tc>
          <w:tcPr>
            <w:tcW w:w="540" w:type="dxa"/>
            <w:vMerge/>
            <w:tcBorders>
              <w:left w:val="nil"/>
              <w:right w:val="nil"/>
            </w:tcBorders>
            <w:vAlign w:val="center"/>
          </w:tcPr>
          <w:p w14:paraId="4FD607FC" w14:textId="7A958A59" w:rsidR="002F356C" w:rsidRPr="00D51284" w:rsidRDefault="002F356C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14:paraId="60FD278F" w14:textId="721D38F3" w:rsidR="002F356C" w:rsidRPr="00D51284" w:rsidRDefault="002F356C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vAlign w:val="center"/>
          </w:tcPr>
          <w:p w14:paraId="6AE3910F" w14:textId="56642D14" w:rsidR="002F356C" w:rsidRPr="00D51284" w:rsidRDefault="002F356C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CA1203" w:rsidRPr="00D51284" w14:paraId="14129F0B" w14:textId="77777777" w:rsidTr="00CA1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 w:val="restart"/>
            <w:tcBorders>
              <w:left w:val="nil"/>
              <w:right w:val="nil"/>
            </w:tcBorders>
            <w:vAlign w:val="center"/>
          </w:tcPr>
          <w:p w14:paraId="6C385BF8" w14:textId="51B7CE73" w:rsidR="002F356C" w:rsidRPr="00D51284" w:rsidRDefault="002F356C" w:rsidP="006275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D51284">
              <w:rPr>
                <w:rFonts w:ascii="Times New Roman" w:hAnsi="Times New Roman" w:cs="Times New Roman"/>
                <w:b w:val="0"/>
                <w:bCs w:val="0"/>
                <w:color w:val="000000"/>
              </w:rPr>
              <w:lastRenderedPageBreak/>
              <w:t>DG(36:3)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492D207F" w14:textId="1AD541A2" w:rsidR="002F356C" w:rsidRPr="00D51284" w:rsidRDefault="002F356C" w:rsidP="00113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F0"/>
              </w:rPr>
            </w:pPr>
            <w:proofErr w:type="spellStart"/>
            <w:r w:rsidRPr="00D51284">
              <w:rPr>
                <w:rFonts w:ascii="Times New Roman" w:hAnsi="Times New Roman" w:cs="Times New Roman"/>
                <w:color w:val="000000"/>
              </w:rPr>
              <w:t>Yg</w:t>
            </w:r>
            <w:proofErr w:type="spellEnd"/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63447516" w14:textId="3BA6AD2B" w:rsidR="002F356C" w:rsidRPr="00D51284" w:rsidRDefault="000755F0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</w:t>
            </w:r>
            <w:r w:rsidR="002F356C" w:rsidRPr="00D51284">
              <w:rPr>
                <w:rFonts w:ascii="Times New Roman" w:hAnsi="Times New Roman" w:cs="Times New Roman"/>
                <w:color w:val="000000"/>
              </w:rPr>
              <w:t>2.42 ± 0.51</w:t>
            </w:r>
            <w:r w:rsidR="00FD5B52" w:rsidRPr="00FD5B52">
              <w:rPr>
                <w:rFonts w:ascii="Times New Roman" w:hAnsi="Times New Roman" w:cs="Times New Roman"/>
                <w:color w:val="000000"/>
                <w:vertAlign w:val="superscript"/>
              </w:rPr>
              <w:t>ab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544CBBBC" w14:textId="377F2146" w:rsidR="002F356C" w:rsidRPr="00D51284" w:rsidRDefault="000755F0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</w:t>
            </w:r>
            <w:r w:rsidR="002F356C" w:rsidRPr="00D51284">
              <w:rPr>
                <w:rFonts w:ascii="Times New Roman" w:hAnsi="Times New Roman" w:cs="Times New Roman"/>
                <w:color w:val="000000"/>
              </w:rPr>
              <w:t>1.01 ± 0.18</w:t>
            </w:r>
            <w:r w:rsidR="00FD5B52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1ECB06F9" w14:textId="1DDD7EB9" w:rsidR="002F356C" w:rsidRPr="00D51284" w:rsidRDefault="000755F0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</w:t>
            </w:r>
            <w:r w:rsidR="002F356C" w:rsidRPr="00D51284">
              <w:rPr>
                <w:rFonts w:ascii="Times New Roman" w:hAnsi="Times New Roman" w:cs="Times New Roman"/>
                <w:color w:val="000000"/>
              </w:rPr>
              <w:t>2.56 ± 0.29</w:t>
            </w:r>
            <w:r w:rsidR="00FD5B52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540" w:type="dxa"/>
            <w:vMerge w:val="restart"/>
            <w:tcBorders>
              <w:left w:val="nil"/>
              <w:right w:val="nil"/>
            </w:tcBorders>
            <w:vAlign w:val="center"/>
          </w:tcPr>
          <w:p w14:paraId="6DD7329B" w14:textId="7E9EFB9F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10</w:t>
            </w:r>
            <w:r w:rsidRPr="00D51284">
              <w:rPr>
                <w:rFonts w:ascii="Times New Roman" w:hAnsi="Times New Roman" w:cs="Times New Roman"/>
                <w:color w:val="000000"/>
                <w:vertAlign w:val="superscript"/>
              </w:rPr>
              <w:t>4</w:t>
            </w:r>
          </w:p>
        </w:tc>
        <w:tc>
          <w:tcPr>
            <w:tcW w:w="900" w:type="dxa"/>
            <w:vMerge w:val="restart"/>
            <w:tcBorders>
              <w:left w:val="nil"/>
              <w:right w:val="nil"/>
            </w:tcBorders>
            <w:vAlign w:val="center"/>
          </w:tcPr>
          <w:p w14:paraId="73BD4E54" w14:textId="1639DE17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720" w:type="dxa"/>
            <w:vMerge w:val="restart"/>
            <w:tcBorders>
              <w:left w:val="nil"/>
              <w:right w:val="nil"/>
            </w:tcBorders>
            <w:vAlign w:val="center"/>
          </w:tcPr>
          <w:p w14:paraId="4072ED9E" w14:textId="4B87E730" w:rsidR="002F356C" w:rsidRPr="00D51284" w:rsidRDefault="002F356C" w:rsidP="004A00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0.24</w:t>
            </w:r>
          </w:p>
        </w:tc>
      </w:tr>
      <w:tr w:rsidR="00CA1203" w:rsidRPr="00D51284" w14:paraId="5671685E" w14:textId="77777777" w:rsidTr="00CA1203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/>
            <w:tcBorders>
              <w:left w:val="nil"/>
              <w:right w:val="nil"/>
            </w:tcBorders>
            <w:vAlign w:val="center"/>
          </w:tcPr>
          <w:p w14:paraId="700D2952" w14:textId="7A8B95BB" w:rsidR="002F356C" w:rsidRPr="00D51284" w:rsidRDefault="002F356C" w:rsidP="006275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43F73476" w14:textId="76843E03" w:rsidR="002F356C" w:rsidRPr="00D51284" w:rsidRDefault="002F356C" w:rsidP="00113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F0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Old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7DA46E80" w14:textId="136B410B" w:rsidR="002F356C" w:rsidRPr="00D51284" w:rsidRDefault="000755F0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</w:t>
            </w:r>
            <w:r w:rsidR="002F356C" w:rsidRPr="00D51284">
              <w:rPr>
                <w:rFonts w:ascii="Times New Roman" w:hAnsi="Times New Roman" w:cs="Times New Roman"/>
                <w:color w:val="000000"/>
              </w:rPr>
              <w:t>2.84 ± 0.24</w:t>
            </w:r>
            <w:r w:rsidR="00FD5B52">
              <w:rPr>
                <w:rFonts w:ascii="Times New Roman" w:hAnsi="Times New Roman" w:cs="Times New Roman"/>
                <w:color w:val="000000"/>
                <w:vertAlign w:val="superscript"/>
              </w:rPr>
              <w:t>a,d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28302A53" w14:textId="232C450F" w:rsidR="002F356C" w:rsidRPr="00D51284" w:rsidRDefault="002F356C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  </w:t>
            </w:r>
            <w:r w:rsidR="000755F0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51284">
              <w:rPr>
                <w:rFonts w:ascii="Times New Roman" w:hAnsi="Times New Roman" w:cs="Times New Roman"/>
                <w:color w:val="000000"/>
              </w:rPr>
              <w:t>1.18 ± 0.18</w:t>
            </w:r>
            <w:r w:rsidR="00FD5B52">
              <w:rPr>
                <w:rFonts w:ascii="Times New Roman" w:hAnsi="Times New Roman" w:cs="Times New Roman"/>
                <w:color w:val="000000"/>
                <w:vertAlign w:val="superscript"/>
              </w:rPr>
              <w:t>b,de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5AD47583" w14:textId="30B4BC12" w:rsidR="002F356C" w:rsidRPr="00D51284" w:rsidRDefault="002F356C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0755F0">
              <w:rPr>
                <w:rFonts w:ascii="Times New Roman" w:hAnsi="Times New Roman" w:cs="Times New Roman"/>
                <w:color w:val="000000"/>
              </w:rPr>
              <w:t xml:space="preserve">   </w:t>
            </w:r>
            <w:r w:rsidRPr="00D51284">
              <w:rPr>
                <w:rFonts w:ascii="Times New Roman" w:hAnsi="Times New Roman" w:cs="Times New Roman"/>
                <w:color w:val="000000"/>
              </w:rPr>
              <w:t>2.24 ± 0.19</w:t>
            </w:r>
            <w:r w:rsidR="00FD5B52">
              <w:rPr>
                <w:rFonts w:ascii="Times New Roman" w:hAnsi="Times New Roman" w:cs="Times New Roman"/>
                <w:color w:val="000000"/>
                <w:vertAlign w:val="superscript"/>
              </w:rPr>
              <w:t>a,e</w:t>
            </w:r>
          </w:p>
        </w:tc>
        <w:tc>
          <w:tcPr>
            <w:tcW w:w="540" w:type="dxa"/>
            <w:vMerge/>
            <w:tcBorders>
              <w:left w:val="nil"/>
              <w:right w:val="nil"/>
            </w:tcBorders>
            <w:vAlign w:val="center"/>
          </w:tcPr>
          <w:p w14:paraId="23AD07BF" w14:textId="59DC240F" w:rsidR="002F356C" w:rsidRPr="00D51284" w:rsidRDefault="002F356C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14:paraId="400EE61B" w14:textId="3ADBE381" w:rsidR="002F356C" w:rsidRPr="00D51284" w:rsidRDefault="002F356C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vAlign w:val="center"/>
          </w:tcPr>
          <w:p w14:paraId="169E6ABC" w14:textId="2174A326" w:rsidR="002F356C" w:rsidRPr="00D51284" w:rsidRDefault="002F356C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CA1203" w:rsidRPr="00D51284" w14:paraId="7CF81A91" w14:textId="77777777" w:rsidTr="00CA1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 w:val="restart"/>
            <w:tcBorders>
              <w:left w:val="nil"/>
              <w:right w:val="nil"/>
            </w:tcBorders>
            <w:vAlign w:val="center"/>
          </w:tcPr>
          <w:p w14:paraId="7CB48153" w14:textId="5B601CF6" w:rsidR="002F356C" w:rsidRPr="00D51284" w:rsidRDefault="002F356C" w:rsidP="006275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D51284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DG(36:4) 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33D258AB" w14:textId="5DE16F5A" w:rsidR="002F356C" w:rsidRPr="000B7C10" w:rsidRDefault="002F356C" w:rsidP="00113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F0"/>
                <w:highlight w:val="lightGray"/>
              </w:rPr>
            </w:pPr>
            <w:proofErr w:type="spellStart"/>
            <w:r w:rsidRPr="000B7C10">
              <w:rPr>
                <w:rFonts w:ascii="Times New Roman" w:hAnsi="Times New Roman" w:cs="Times New Roman"/>
                <w:color w:val="000000"/>
                <w:highlight w:val="lightGray"/>
              </w:rPr>
              <w:t>Yg</w:t>
            </w:r>
            <w:proofErr w:type="spellEnd"/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27A07A5B" w14:textId="73CEDEBA" w:rsidR="002F356C" w:rsidRPr="00D51284" w:rsidRDefault="000755F0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2F356C" w:rsidRPr="00D51284">
              <w:rPr>
                <w:rFonts w:ascii="Times New Roman" w:hAnsi="Times New Roman" w:cs="Times New Roman"/>
                <w:color w:val="000000"/>
              </w:rPr>
              <w:t>20.48 ± 4.74</w:t>
            </w:r>
            <w:r w:rsidR="00FD5B52" w:rsidRPr="00FD5B52">
              <w:rPr>
                <w:rFonts w:ascii="Times New Roman" w:hAnsi="Times New Roman" w:cs="Times New Roman"/>
                <w:color w:val="000000"/>
                <w:vertAlign w:val="superscript"/>
              </w:rPr>
              <w:t>ab,</w:t>
            </w:r>
            <w:r w:rsidR="000B7C10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5282AD8E" w14:textId="746226FD" w:rsidR="002F356C" w:rsidRPr="00D51284" w:rsidRDefault="002F356C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  </w:t>
            </w:r>
            <w:r w:rsidR="000755F0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51284">
              <w:rPr>
                <w:rFonts w:ascii="Times New Roman" w:hAnsi="Times New Roman" w:cs="Times New Roman"/>
                <w:color w:val="000000"/>
              </w:rPr>
              <w:t>5.37 ± 0.53</w:t>
            </w:r>
            <w:r w:rsidR="00FD5B52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7A48F8C6" w14:textId="37BCED83" w:rsidR="002F356C" w:rsidRPr="00D51284" w:rsidRDefault="002F356C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 21.83 ± 3.35</w:t>
            </w:r>
            <w:r w:rsidR="00FD5B52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540" w:type="dxa"/>
            <w:vMerge w:val="restart"/>
            <w:tcBorders>
              <w:left w:val="nil"/>
              <w:right w:val="nil"/>
            </w:tcBorders>
            <w:vAlign w:val="center"/>
          </w:tcPr>
          <w:p w14:paraId="5C7CBC1D" w14:textId="3427EBD0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10</w:t>
            </w:r>
            <w:r w:rsidRPr="00D51284">
              <w:rPr>
                <w:rFonts w:ascii="Times New Roman" w:hAnsi="Times New Roman" w:cs="Times New Roman"/>
                <w:color w:val="000000"/>
                <w:vertAlign w:val="superscript"/>
              </w:rPr>
              <w:t>3</w:t>
            </w:r>
          </w:p>
        </w:tc>
        <w:tc>
          <w:tcPr>
            <w:tcW w:w="900" w:type="dxa"/>
            <w:vMerge w:val="restart"/>
            <w:tcBorders>
              <w:left w:val="nil"/>
              <w:right w:val="nil"/>
            </w:tcBorders>
            <w:vAlign w:val="center"/>
          </w:tcPr>
          <w:p w14:paraId="38498BDD" w14:textId="4243890C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&lt;0.01</w:t>
            </w:r>
          </w:p>
        </w:tc>
        <w:tc>
          <w:tcPr>
            <w:tcW w:w="720" w:type="dxa"/>
            <w:vMerge w:val="restart"/>
            <w:tcBorders>
              <w:left w:val="nil"/>
              <w:right w:val="nil"/>
            </w:tcBorders>
            <w:vAlign w:val="center"/>
          </w:tcPr>
          <w:p w14:paraId="78876344" w14:textId="6BC86D8D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</w:tr>
      <w:tr w:rsidR="00CA1203" w:rsidRPr="00D51284" w14:paraId="702C426E" w14:textId="77777777" w:rsidTr="00CA1203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/>
            <w:tcBorders>
              <w:left w:val="nil"/>
              <w:right w:val="nil"/>
            </w:tcBorders>
            <w:vAlign w:val="center"/>
          </w:tcPr>
          <w:p w14:paraId="4C8BF70E" w14:textId="62475BE6" w:rsidR="002F356C" w:rsidRPr="00D51284" w:rsidRDefault="002F356C" w:rsidP="006275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3091B02D" w14:textId="56942E76" w:rsidR="002F356C" w:rsidRPr="000B7C10" w:rsidRDefault="002F356C" w:rsidP="00113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F0"/>
                <w:highlight w:val="lightGray"/>
              </w:rPr>
            </w:pPr>
            <w:r w:rsidRPr="000B7C10">
              <w:rPr>
                <w:rFonts w:ascii="Times New Roman" w:hAnsi="Times New Roman" w:cs="Times New Roman"/>
                <w:color w:val="000000"/>
                <w:highlight w:val="lightGray"/>
              </w:rPr>
              <w:t>Old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60206AE3" w14:textId="509B6F44" w:rsidR="002F356C" w:rsidRPr="00D51284" w:rsidRDefault="000755F0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2F356C" w:rsidRPr="00D51284">
              <w:rPr>
                <w:rFonts w:ascii="Times New Roman" w:hAnsi="Times New Roman" w:cs="Times New Roman"/>
                <w:color w:val="000000"/>
              </w:rPr>
              <w:t>43.36 ± 3.02</w:t>
            </w:r>
            <w:r w:rsidR="00FD5B52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r w:rsidR="002F356C" w:rsidRPr="00D51284">
              <w:rPr>
                <w:rFonts w:ascii="Times New Roman" w:hAnsi="Times New Roman" w:cs="Times New Roman"/>
                <w:color w:val="000000"/>
                <w:vertAlign w:val="superscript"/>
              </w:rPr>
              <w:t>,</w:t>
            </w:r>
            <w:r w:rsidR="000B7C10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56B17DAD" w14:textId="747EB03E" w:rsidR="002F356C" w:rsidRPr="00D51284" w:rsidRDefault="002F356C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0755F0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51284">
              <w:rPr>
                <w:rFonts w:ascii="Times New Roman" w:hAnsi="Times New Roman" w:cs="Times New Roman"/>
                <w:color w:val="000000"/>
              </w:rPr>
              <w:t>15.23 ± 5.32</w:t>
            </w:r>
            <w:r w:rsidR="00FD5B52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722F2F4F" w14:textId="65F08298" w:rsidR="002F356C" w:rsidRPr="00D51284" w:rsidRDefault="002F356C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 20.55 ± 1.31</w:t>
            </w:r>
            <w:r w:rsidR="00FD5B52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540" w:type="dxa"/>
            <w:vMerge/>
            <w:tcBorders>
              <w:left w:val="nil"/>
              <w:right w:val="nil"/>
            </w:tcBorders>
            <w:vAlign w:val="center"/>
          </w:tcPr>
          <w:p w14:paraId="1736E542" w14:textId="6819E93E" w:rsidR="002F356C" w:rsidRPr="00D51284" w:rsidRDefault="002F356C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14:paraId="3005DCAF" w14:textId="38A4F516" w:rsidR="002F356C" w:rsidRPr="00D51284" w:rsidRDefault="002F356C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vAlign w:val="center"/>
          </w:tcPr>
          <w:p w14:paraId="6BEFF8E4" w14:textId="13613CB0" w:rsidR="002F356C" w:rsidRPr="00D51284" w:rsidRDefault="002F356C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CA1203" w:rsidRPr="00D51284" w14:paraId="2E181D87" w14:textId="77777777" w:rsidTr="00CA1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 w:val="restart"/>
            <w:tcBorders>
              <w:left w:val="nil"/>
              <w:right w:val="nil"/>
            </w:tcBorders>
            <w:vAlign w:val="center"/>
          </w:tcPr>
          <w:p w14:paraId="3E48C8DA" w14:textId="56D4F67F" w:rsidR="002F356C" w:rsidRPr="00D51284" w:rsidRDefault="002F356C" w:rsidP="006275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D51284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DG(36:4) 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094E2000" w14:textId="3083CE81" w:rsidR="002F356C" w:rsidRPr="00D51284" w:rsidRDefault="002F356C" w:rsidP="00113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F0"/>
              </w:rPr>
            </w:pPr>
            <w:proofErr w:type="spellStart"/>
            <w:r w:rsidRPr="00D51284">
              <w:rPr>
                <w:rFonts w:ascii="Times New Roman" w:hAnsi="Times New Roman" w:cs="Times New Roman"/>
                <w:color w:val="000000"/>
              </w:rPr>
              <w:t>Yg</w:t>
            </w:r>
            <w:proofErr w:type="spellEnd"/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152E5A72" w14:textId="14AAFA39" w:rsidR="002F356C" w:rsidRPr="00D51284" w:rsidRDefault="000755F0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</w:t>
            </w:r>
            <w:r w:rsidR="002F356C" w:rsidRPr="00D51284">
              <w:rPr>
                <w:rFonts w:ascii="Times New Roman" w:hAnsi="Times New Roman" w:cs="Times New Roman"/>
                <w:color w:val="000000"/>
              </w:rPr>
              <w:t>9.79 ± 2.12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2E5094F7" w14:textId="3B3C2FF0" w:rsidR="002F356C" w:rsidRPr="00D51284" w:rsidRDefault="002F356C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0755F0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51284">
              <w:rPr>
                <w:rFonts w:ascii="Times New Roman" w:hAnsi="Times New Roman" w:cs="Times New Roman"/>
                <w:color w:val="000000"/>
              </w:rPr>
              <w:t xml:space="preserve"> 7.36 ± 0.84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646FA17E" w14:textId="5BE9DB43" w:rsidR="002F356C" w:rsidRPr="00D51284" w:rsidRDefault="002F356C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 11.70 ± 1.75</w:t>
            </w:r>
          </w:p>
        </w:tc>
        <w:tc>
          <w:tcPr>
            <w:tcW w:w="540" w:type="dxa"/>
            <w:vMerge w:val="restart"/>
            <w:tcBorders>
              <w:left w:val="nil"/>
              <w:right w:val="nil"/>
            </w:tcBorders>
            <w:vAlign w:val="center"/>
          </w:tcPr>
          <w:p w14:paraId="29934FD8" w14:textId="7A8E5783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10</w:t>
            </w:r>
            <w:r w:rsidRPr="00D51284">
              <w:rPr>
                <w:rFonts w:ascii="Times New Roman" w:hAnsi="Times New Roman" w:cs="Times New Roman"/>
                <w:color w:val="000000"/>
                <w:vertAlign w:val="superscript"/>
              </w:rPr>
              <w:t>3</w:t>
            </w:r>
          </w:p>
        </w:tc>
        <w:tc>
          <w:tcPr>
            <w:tcW w:w="900" w:type="dxa"/>
            <w:vMerge w:val="restart"/>
            <w:tcBorders>
              <w:left w:val="nil"/>
              <w:right w:val="nil"/>
            </w:tcBorders>
            <w:vAlign w:val="center"/>
          </w:tcPr>
          <w:p w14:paraId="136AC89E" w14:textId="237BC073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720" w:type="dxa"/>
            <w:vMerge w:val="restart"/>
            <w:tcBorders>
              <w:left w:val="nil"/>
              <w:right w:val="nil"/>
            </w:tcBorders>
            <w:vAlign w:val="center"/>
          </w:tcPr>
          <w:p w14:paraId="029F2341" w14:textId="56B138C3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0.9</w:t>
            </w:r>
            <w:r w:rsidR="005449A0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CA1203" w:rsidRPr="00D51284" w14:paraId="4B1B3383" w14:textId="77777777" w:rsidTr="00CA1203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/>
            <w:tcBorders>
              <w:left w:val="nil"/>
              <w:right w:val="nil"/>
            </w:tcBorders>
            <w:vAlign w:val="center"/>
          </w:tcPr>
          <w:p w14:paraId="7ECD2AB1" w14:textId="5466941D" w:rsidR="002F356C" w:rsidRPr="00D51284" w:rsidRDefault="002F356C" w:rsidP="006275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1FEBCF53" w14:textId="52CF7B20" w:rsidR="002F356C" w:rsidRPr="00D51284" w:rsidRDefault="002F356C" w:rsidP="00113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F0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Old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347D62EB" w14:textId="3B5AFF43" w:rsidR="002F356C" w:rsidRPr="00D51284" w:rsidRDefault="000755F0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2F356C" w:rsidRPr="00D51284">
              <w:rPr>
                <w:rFonts w:ascii="Times New Roman" w:hAnsi="Times New Roman" w:cs="Times New Roman"/>
                <w:color w:val="000000"/>
              </w:rPr>
              <w:t>10.27 ± 0.83</w:t>
            </w:r>
            <w:r w:rsidR="00FD5B52">
              <w:rPr>
                <w:rFonts w:ascii="Times New Roman" w:hAnsi="Times New Roman" w:cs="Times New Roman"/>
                <w:color w:val="000000"/>
                <w:vertAlign w:val="superscript"/>
              </w:rPr>
              <w:t>d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49489AF3" w14:textId="0F07D5F1" w:rsidR="002F356C" w:rsidRPr="00D51284" w:rsidRDefault="002F356C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  </w:t>
            </w:r>
            <w:r w:rsidR="000755F0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51284">
              <w:rPr>
                <w:rFonts w:ascii="Times New Roman" w:hAnsi="Times New Roman" w:cs="Times New Roman"/>
                <w:color w:val="000000"/>
              </w:rPr>
              <w:t>6.61 ± 0.82</w:t>
            </w:r>
            <w:r w:rsidR="00FD5B52">
              <w:rPr>
                <w:rFonts w:ascii="Times New Roman" w:hAnsi="Times New Roman" w:cs="Times New Roman"/>
                <w:color w:val="000000"/>
                <w:vertAlign w:val="superscript"/>
              </w:rPr>
              <w:t>e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016D445B" w14:textId="10AD84AF" w:rsidR="002F356C" w:rsidRPr="00D51284" w:rsidRDefault="002F356C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 11.18 ± 1.53</w:t>
            </w:r>
            <w:r w:rsidR="00FD5B52" w:rsidRPr="00FD5B52">
              <w:rPr>
                <w:rFonts w:ascii="Times New Roman" w:hAnsi="Times New Roman" w:cs="Times New Roman"/>
                <w:color w:val="000000"/>
                <w:vertAlign w:val="superscript"/>
              </w:rPr>
              <w:t>de</w:t>
            </w:r>
          </w:p>
        </w:tc>
        <w:tc>
          <w:tcPr>
            <w:tcW w:w="540" w:type="dxa"/>
            <w:vMerge/>
            <w:tcBorders>
              <w:left w:val="nil"/>
              <w:right w:val="nil"/>
            </w:tcBorders>
            <w:vAlign w:val="center"/>
          </w:tcPr>
          <w:p w14:paraId="57E415FF" w14:textId="066047CA" w:rsidR="002F356C" w:rsidRPr="00D51284" w:rsidRDefault="002F356C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14:paraId="642CC7A7" w14:textId="12449FBF" w:rsidR="002F356C" w:rsidRPr="00D51284" w:rsidRDefault="002F356C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vAlign w:val="center"/>
          </w:tcPr>
          <w:p w14:paraId="24F44C2D" w14:textId="327348E8" w:rsidR="002F356C" w:rsidRPr="00D51284" w:rsidRDefault="002F356C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CA1203" w:rsidRPr="00D51284" w14:paraId="0068E228" w14:textId="77777777" w:rsidTr="00CA1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 w:val="restart"/>
            <w:tcBorders>
              <w:left w:val="nil"/>
              <w:right w:val="nil"/>
            </w:tcBorders>
            <w:vAlign w:val="center"/>
          </w:tcPr>
          <w:p w14:paraId="1B32BCD0" w14:textId="62A4C02A" w:rsidR="002F356C" w:rsidRPr="00D51284" w:rsidRDefault="002F356C" w:rsidP="006275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D51284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DG(38:4)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04823CCD" w14:textId="69B4D80F" w:rsidR="002F356C" w:rsidRPr="00057AF9" w:rsidRDefault="002F356C" w:rsidP="00113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F0"/>
                <w:highlight w:val="lightGray"/>
              </w:rPr>
            </w:pPr>
            <w:proofErr w:type="spellStart"/>
            <w:r w:rsidRPr="00057AF9">
              <w:rPr>
                <w:rFonts w:ascii="Times New Roman" w:hAnsi="Times New Roman" w:cs="Times New Roman"/>
                <w:color w:val="000000"/>
                <w:highlight w:val="lightGray"/>
              </w:rPr>
              <w:t>Yg</w:t>
            </w:r>
            <w:proofErr w:type="spellEnd"/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136331A8" w14:textId="2CFF7EA3" w:rsidR="002F356C" w:rsidRPr="00D51284" w:rsidRDefault="002F356C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0755F0">
              <w:rPr>
                <w:rFonts w:ascii="Times New Roman" w:hAnsi="Times New Roman" w:cs="Times New Roman"/>
                <w:color w:val="000000"/>
              </w:rPr>
              <w:t xml:space="preserve">   </w:t>
            </w:r>
            <w:r w:rsidRPr="00D51284">
              <w:rPr>
                <w:rFonts w:ascii="Times New Roman" w:hAnsi="Times New Roman" w:cs="Times New Roman"/>
                <w:color w:val="000000"/>
              </w:rPr>
              <w:t>6.72 ± 1.60</w:t>
            </w:r>
            <w:r w:rsidR="004A001D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5F74C1D0" w14:textId="3AA74A87" w:rsidR="002F356C" w:rsidRPr="00D51284" w:rsidRDefault="002F356C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  </w:t>
            </w:r>
            <w:r w:rsidR="000755F0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51284">
              <w:rPr>
                <w:rFonts w:ascii="Times New Roman" w:hAnsi="Times New Roman" w:cs="Times New Roman"/>
                <w:color w:val="000000"/>
              </w:rPr>
              <w:t>1.87 ± 0.4</w:t>
            </w:r>
            <w:r w:rsidR="004A001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1D3C22DB" w14:textId="6BC7F31B" w:rsidR="002F356C" w:rsidRPr="00D51284" w:rsidRDefault="002F356C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   5.44 ± 1.66</w:t>
            </w:r>
          </w:p>
        </w:tc>
        <w:tc>
          <w:tcPr>
            <w:tcW w:w="540" w:type="dxa"/>
            <w:vMerge w:val="restart"/>
            <w:tcBorders>
              <w:left w:val="nil"/>
              <w:right w:val="nil"/>
            </w:tcBorders>
            <w:vAlign w:val="center"/>
          </w:tcPr>
          <w:p w14:paraId="2711DA51" w14:textId="41C02B56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10</w:t>
            </w:r>
            <w:r w:rsidRPr="00D51284">
              <w:rPr>
                <w:rFonts w:ascii="Times New Roman" w:hAnsi="Times New Roman" w:cs="Times New Roman"/>
                <w:color w:val="000000"/>
                <w:vertAlign w:val="superscript"/>
              </w:rPr>
              <w:t>4</w:t>
            </w:r>
          </w:p>
        </w:tc>
        <w:tc>
          <w:tcPr>
            <w:tcW w:w="900" w:type="dxa"/>
            <w:vMerge w:val="restart"/>
            <w:tcBorders>
              <w:left w:val="nil"/>
              <w:right w:val="nil"/>
            </w:tcBorders>
            <w:vAlign w:val="center"/>
          </w:tcPr>
          <w:p w14:paraId="72F11616" w14:textId="5D92C7D4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720" w:type="dxa"/>
            <w:vMerge w:val="restart"/>
            <w:tcBorders>
              <w:left w:val="nil"/>
              <w:right w:val="nil"/>
            </w:tcBorders>
            <w:vAlign w:val="center"/>
          </w:tcPr>
          <w:p w14:paraId="25E940D5" w14:textId="73AF785C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</w:tr>
      <w:tr w:rsidR="00CA1203" w:rsidRPr="00D51284" w14:paraId="134B705D" w14:textId="77777777" w:rsidTr="00CA1203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/>
            <w:tcBorders>
              <w:left w:val="nil"/>
              <w:right w:val="nil"/>
            </w:tcBorders>
            <w:vAlign w:val="center"/>
          </w:tcPr>
          <w:p w14:paraId="07EBDA14" w14:textId="19F65539" w:rsidR="002F356C" w:rsidRPr="00D51284" w:rsidRDefault="002F356C" w:rsidP="006275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7E19E15E" w14:textId="5AFB704F" w:rsidR="002F356C" w:rsidRPr="00057AF9" w:rsidRDefault="002F356C" w:rsidP="00113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F0"/>
                <w:highlight w:val="lightGray"/>
              </w:rPr>
            </w:pPr>
            <w:r w:rsidRPr="00057AF9">
              <w:rPr>
                <w:rFonts w:ascii="Times New Roman" w:hAnsi="Times New Roman" w:cs="Times New Roman"/>
                <w:color w:val="000000"/>
                <w:highlight w:val="lightGray"/>
              </w:rPr>
              <w:t>Old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41E7C484" w14:textId="77397E74" w:rsidR="002F356C" w:rsidRPr="00D51284" w:rsidRDefault="000755F0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2F356C" w:rsidRPr="00D51284">
              <w:rPr>
                <w:rFonts w:ascii="Times New Roman" w:hAnsi="Times New Roman" w:cs="Times New Roman"/>
                <w:color w:val="000000"/>
              </w:rPr>
              <w:t>12.02 ± 0.77</w:t>
            </w:r>
            <w:r w:rsidR="00FD5B52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r w:rsidR="002F356C" w:rsidRPr="00D51284">
              <w:rPr>
                <w:rFonts w:ascii="Times New Roman" w:hAnsi="Times New Roman" w:cs="Times New Roman"/>
                <w:color w:val="000000"/>
                <w:vertAlign w:val="superscript"/>
              </w:rPr>
              <w:t>,</w:t>
            </w:r>
            <w:r w:rsidR="000B7C10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736ACF0C" w14:textId="3EE2FDED" w:rsidR="002F356C" w:rsidRPr="00D51284" w:rsidRDefault="002F356C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  </w:t>
            </w:r>
            <w:r w:rsidR="000755F0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51284">
              <w:rPr>
                <w:rFonts w:ascii="Times New Roman" w:hAnsi="Times New Roman" w:cs="Times New Roman"/>
                <w:color w:val="000000"/>
              </w:rPr>
              <w:t>4.30 ± 1.60</w:t>
            </w:r>
            <w:r w:rsidR="00FD5B52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6395EA0E" w14:textId="36722D46" w:rsidR="002F356C" w:rsidRPr="00D51284" w:rsidRDefault="000755F0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</w:t>
            </w:r>
            <w:r w:rsidR="002F356C" w:rsidRPr="00D51284">
              <w:rPr>
                <w:rFonts w:ascii="Times New Roman" w:hAnsi="Times New Roman" w:cs="Times New Roman"/>
                <w:color w:val="000000"/>
              </w:rPr>
              <w:t>5.03 ± 0.79</w:t>
            </w:r>
            <w:r w:rsidR="00FD5B52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540" w:type="dxa"/>
            <w:vMerge/>
            <w:tcBorders>
              <w:left w:val="nil"/>
              <w:right w:val="nil"/>
            </w:tcBorders>
            <w:vAlign w:val="center"/>
          </w:tcPr>
          <w:p w14:paraId="09410E1B" w14:textId="7A9EBE16" w:rsidR="002F356C" w:rsidRPr="00D51284" w:rsidRDefault="002F356C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14:paraId="1FC6CE51" w14:textId="47FA4CC5" w:rsidR="002F356C" w:rsidRPr="00D51284" w:rsidRDefault="002F356C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vAlign w:val="center"/>
          </w:tcPr>
          <w:p w14:paraId="28E5CF38" w14:textId="22A50E4A" w:rsidR="002F356C" w:rsidRPr="00D51284" w:rsidRDefault="002F356C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CA1203" w:rsidRPr="00D51284" w14:paraId="637CCE63" w14:textId="77777777" w:rsidTr="00CA1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 w:val="restart"/>
            <w:tcBorders>
              <w:left w:val="nil"/>
              <w:right w:val="nil"/>
            </w:tcBorders>
            <w:vAlign w:val="center"/>
          </w:tcPr>
          <w:p w14:paraId="304A9295" w14:textId="16A0CB33" w:rsidR="002F356C" w:rsidRPr="00D51284" w:rsidRDefault="002F356C" w:rsidP="006275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D51284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DG(40:8) 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37E63C9D" w14:textId="3E9F1C71" w:rsidR="002F356C" w:rsidRPr="00D51284" w:rsidRDefault="002F356C" w:rsidP="00113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F0"/>
              </w:rPr>
            </w:pPr>
            <w:proofErr w:type="spellStart"/>
            <w:r w:rsidRPr="00D51284">
              <w:rPr>
                <w:rFonts w:ascii="Times New Roman" w:hAnsi="Times New Roman" w:cs="Times New Roman"/>
                <w:color w:val="000000"/>
              </w:rPr>
              <w:t>Yg</w:t>
            </w:r>
            <w:proofErr w:type="spellEnd"/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16B02EC0" w14:textId="130F156A" w:rsidR="002F356C" w:rsidRPr="00D51284" w:rsidRDefault="000755F0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</w:t>
            </w:r>
            <w:r w:rsidR="002F356C" w:rsidRPr="00D51284">
              <w:rPr>
                <w:rFonts w:ascii="Times New Roman" w:hAnsi="Times New Roman" w:cs="Times New Roman"/>
                <w:color w:val="000000"/>
              </w:rPr>
              <w:t>3.50 ± 0.83</w:t>
            </w:r>
            <w:r w:rsidR="00FD5B52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7FFE3BCF" w14:textId="2534419E" w:rsidR="002F356C" w:rsidRPr="00D51284" w:rsidRDefault="002F356C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0755F0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51284">
              <w:rPr>
                <w:rFonts w:ascii="Times New Roman" w:hAnsi="Times New Roman" w:cs="Times New Roman"/>
                <w:color w:val="000000"/>
              </w:rPr>
              <w:t xml:space="preserve"> 1.70 ± 0.25</w:t>
            </w:r>
            <w:r w:rsidR="00FD5B52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57498004" w14:textId="7B26ED5C" w:rsidR="002F356C" w:rsidRPr="00D51284" w:rsidRDefault="002F356C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0755F0">
              <w:rPr>
                <w:rFonts w:ascii="Times New Roman" w:hAnsi="Times New Roman" w:cs="Times New Roman"/>
                <w:color w:val="000000"/>
              </w:rPr>
              <w:t xml:space="preserve">   </w:t>
            </w:r>
            <w:r w:rsidRPr="00D51284">
              <w:rPr>
                <w:rFonts w:ascii="Times New Roman" w:hAnsi="Times New Roman" w:cs="Times New Roman"/>
                <w:color w:val="000000"/>
              </w:rPr>
              <w:t>8.20 ± 1.0</w:t>
            </w:r>
            <w:r w:rsidR="00FD5B52">
              <w:rPr>
                <w:rFonts w:ascii="Times New Roman" w:hAnsi="Times New Roman" w:cs="Times New Roman"/>
                <w:color w:val="000000"/>
              </w:rPr>
              <w:t>1</w:t>
            </w:r>
            <w:r w:rsidR="00FD5B52" w:rsidRPr="00FD5B52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540" w:type="dxa"/>
            <w:vMerge w:val="restart"/>
            <w:tcBorders>
              <w:left w:val="nil"/>
              <w:right w:val="nil"/>
            </w:tcBorders>
            <w:vAlign w:val="center"/>
          </w:tcPr>
          <w:p w14:paraId="39C0F132" w14:textId="2BD038DC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10</w:t>
            </w:r>
            <w:r w:rsidRPr="00D51284">
              <w:rPr>
                <w:rFonts w:ascii="Times New Roman" w:hAnsi="Times New Roman" w:cs="Times New Roman"/>
                <w:color w:val="000000"/>
                <w:vertAlign w:val="superscript"/>
              </w:rPr>
              <w:t>3</w:t>
            </w:r>
          </w:p>
        </w:tc>
        <w:tc>
          <w:tcPr>
            <w:tcW w:w="900" w:type="dxa"/>
            <w:vMerge w:val="restart"/>
            <w:tcBorders>
              <w:left w:val="nil"/>
              <w:right w:val="nil"/>
            </w:tcBorders>
            <w:vAlign w:val="center"/>
          </w:tcPr>
          <w:p w14:paraId="39F1D98A" w14:textId="7B4F3260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&lt;0.00</w:t>
            </w:r>
            <w:r w:rsidR="005449A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20" w:type="dxa"/>
            <w:vMerge w:val="restart"/>
            <w:tcBorders>
              <w:left w:val="nil"/>
              <w:right w:val="nil"/>
            </w:tcBorders>
            <w:vAlign w:val="center"/>
          </w:tcPr>
          <w:p w14:paraId="0E335CD3" w14:textId="2DA965C0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</w:tr>
      <w:tr w:rsidR="00CA1203" w:rsidRPr="00D51284" w14:paraId="03CA3115" w14:textId="77777777" w:rsidTr="00CA1203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/>
            <w:tcBorders>
              <w:left w:val="nil"/>
              <w:right w:val="nil"/>
            </w:tcBorders>
            <w:vAlign w:val="center"/>
          </w:tcPr>
          <w:p w14:paraId="556615F4" w14:textId="1F6716CD" w:rsidR="002F356C" w:rsidRPr="00D51284" w:rsidRDefault="002F356C" w:rsidP="006275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48650BC7" w14:textId="68691391" w:rsidR="002F356C" w:rsidRPr="00D51284" w:rsidRDefault="002F356C" w:rsidP="00113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F0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Old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6781BED6" w14:textId="44B53E2D" w:rsidR="002F356C" w:rsidRPr="00D51284" w:rsidRDefault="000755F0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</w:t>
            </w:r>
            <w:r w:rsidR="002F356C" w:rsidRPr="00D51284">
              <w:rPr>
                <w:rFonts w:ascii="Times New Roman" w:hAnsi="Times New Roman" w:cs="Times New Roman"/>
                <w:color w:val="000000"/>
              </w:rPr>
              <w:t>4.96 ± 0.61</w:t>
            </w:r>
            <w:r w:rsidR="00FD5B52" w:rsidRPr="00FD5B52">
              <w:rPr>
                <w:rFonts w:ascii="Times New Roman" w:hAnsi="Times New Roman" w:cs="Times New Roman"/>
                <w:color w:val="000000"/>
                <w:vertAlign w:val="superscript"/>
              </w:rPr>
              <w:t>ab,d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77830702" w14:textId="07F10D71" w:rsidR="002F356C" w:rsidRPr="00D51284" w:rsidRDefault="000755F0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</w:t>
            </w:r>
            <w:r w:rsidR="002F356C" w:rsidRPr="00D51284">
              <w:rPr>
                <w:rFonts w:ascii="Times New Roman" w:hAnsi="Times New Roman" w:cs="Times New Roman"/>
                <w:color w:val="000000"/>
              </w:rPr>
              <w:t>2.38 ± 0.35</w:t>
            </w:r>
            <w:r w:rsidR="00FD5B52">
              <w:rPr>
                <w:rFonts w:ascii="Times New Roman" w:hAnsi="Times New Roman" w:cs="Times New Roman"/>
                <w:color w:val="000000"/>
                <w:vertAlign w:val="superscript"/>
              </w:rPr>
              <w:t>a,e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78B0CDCF" w14:textId="09234D22" w:rsidR="002F356C" w:rsidRPr="00D51284" w:rsidRDefault="000755F0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</w:t>
            </w:r>
            <w:r w:rsidR="002F356C" w:rsidRPr="00D51284">
              <w:rPr>
                <w:rFonts w:ascii="Times New Roman" w:hAnsi="Times New Roman" w:cs="Times New Roman"/>
                <w:color w:val="000000"/>
              </w:rPr>
              <w:t>6.65 ± 1.04</w:t>
            </w:r>
            <w:r w:rsidR="00FD5B52">
              <w:rPr>
                <w:rFonts w:ascii="Times New Roman" w:hAnsi="Times New Roman" w:cs="Times New Roman"/>
                <w:color w:val="000000"/>
                <w:vertAlign w:val="superscript"/>
              </w:rPr>
              <w:t>b,de</w:t>
            </w:r>
          </w:p>
        </w:tc>
        <w:tc>
          <w:tcPr>
            <w:tcW w:w="540" w:type="dxa"/>
            <w:vMerge/>
            <w:tcBorders>
              <w:left w:val="nil"/>
              <w:right w:val="nil"/>
            </w:tcBorders>
            <w:vAlign w:val="center"/>
          </w:tcPr>
          <w:p w14:paraId="31D48898" w14:textId="72A57C8F" w:rsidR="002F356C" w:rsidRPr="00D51284" w:rsidRDefault="002F356C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14:paraId="4188F594" w14:textId="691D344E" w:rsidR="002F356C" w:rsidRPr="00D51284" w:rsidRDefault="002F356C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vAlign w:val="center"/>
          </w:tcPr>
          <w:p w14:paraId="3E41F7BF" w14:textId="07845A41" w:rsidR="002F356C" w:rsidRPr="00D51284" w:rsidRDefault="002F356C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CA1203" w:rsidRPr="00D51284" w14:paraId="1C4FD5BB" w14:textId="77777777" w:rsidTr="00CA1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 w:val="restart"/>
            <w:tcBorders>
              <w:left w:val="nil"/>
              <w:right w:val="nil"/>
            </w:tcBorders>
            <w:vAlign w:val="center"/>
          </w:tcPr>
          <w:p w14:paraId="6C8E2DA7" w14:textId="6355000D" w:rsidR="002F356C" w:rsidRPr="00D51284" w:rsidRDefault="002F356C" w:rsidP="006275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D51284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DG(42:10) 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257A52C3" w14:textId="549F3812" w:rsidR="002F356C" w:rsidRPr="00D51284" w:rsidRDefault="002F356C" w:rsidP="00113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F0"/>
              </w:rPr>
            </w:pPr>
            <w:proofErr w:type="spellStart"/>
            <w:r w:rsidRPr="00D51284">
              <w:rPr>
                <w:rFonts w:ascii="Times New Roman" w:hAnsi="Times New Roman" w:cs="Times New Roman"/>
                <w:color w:val="000000"/>
              </w:rPr>
              <w:t>Yg</w:t>
            </w:r>
            <w:proofErr w:type="spellEnd"/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60C5CD64" w14:textId="781F26CD" w:rsidR="002F356C" w:rsidRPr="00D51284" w:rsidRDefault="000755F0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</w:t>
            </w:r>
            <w:r w:rsidR="002F356C" w:rsidRPr="00D51284">
              <w:rPr>
                <w:rFonts w:ascii="Times New Roman" w:hAnsi="Times New Roman" w:cs="Times New Roman"/>
                <w:color w:val="000000"/>
              </w:rPr>
              <w:t>1.20 ± 0.38</w:t>
            </w:r>
            <w:r w:rsidR="00A46010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1F656B44" w14:textId="459D52D6" w:rsidR="002F356C" w:rsidRPr="00D51284" w:rsidRDefault="002F356C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0755F0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51284">
              <w:rPr>
                <w:rFonts w:ascii="Times New Roman" w:hAnsi="Times New Roman" w:cs="Times New Roman"/>
                <w:color w:val="000000"/>
              </w:rPr>
              <w:t xml:space="preserve"> 1.66 ± 0.23</w:t>
            </w:r>
            <w:r w:rsidR="00A46010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10D0E5CD" w14:textId="0290328F" w:rsidR="002F356C" w:rsidRPr="00D51284" w:rsidRDefault="002F356C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0755F0">
              <w:rPr>
                <w:rFonts w:ascii="Times New Roman" w:hAnsi="Times New Roman" w:cs="Times New Roman"/>
                <w:color w:val="000000"/>
              </w:rPr>
              <w:t xml:space="preserve">   </w:t>
            </w:r>
            <w:r w:rsidRPr="00D51284">
              <w:rPr>
                <w:rFonts w:ascii="Times New Roman" w:hAnsi="Times New Roman" w:cs="Times New Roman"/>
                <w:color w:val="000000"/>
              </w:rPr>
              <w:t>8.47 ± 1.53</w:t>
            </w:r>
            <w:r w:rsidR="004A001D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540" w:type="dxa"/>
            <w:vMerge w:val="restart"/>
            <w:tcBorders>
              <w:left w:val="nil"/>
              <w:right w:val="nil"/>
            </w:tcBorders>
            <w:vAlign w:val="center"/>
          </w:tcPr>
          <w:p w14:paraId="390C91A3" w14:textId="6E221A79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10</w:t>
            </w:r>
            <w:r w:rsidRPr="00D51284">
              <w:rPr>
                <w:rFonts w:ascii="Times New Roman" w:hAnsi="Times New Roman" w:cs="Times New Roman"/>
                <w:color w:val="000000"/>
                <w:vertAlign w:val="superscript"/>
              </w:rPr>
              <w:t>3</w:t>
            </w:r>
          </w:p>
        </w:tc>
        <w:tc>
          <w:tcPr>
            <w:tcW w:w="900" w:type="dxa"/>
            <w:vMerge w:val="restart"/>
            <w:tcBorders>
              <w:left w:val="nil"/>
              <w:right w:val="nil"/>
            </w:tcBorders>
            <w:vAlign w:val="center"/>
          </w:tcPr>
          <w:p w14:paraId="323BDB7B" w14:textId="284C7ACC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720" w:type="dxa"/>
            <w:vMerge w:val="restart"/>
            <w:tcBorders>
              <w:left w:val="nil"/>
              <w:right w:val="nil"/>
            </w:tcBorders>
            <w:vAlign w:val="center"/>
          </w:tcPr>
          <w:p w14:paraId="3D5FB92D" w14:textId="67BDC533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0.4</w:t>
            </w:r>
            <w:r w:rsidR="005449A0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CA1203" w:rsidRPr="00D51284" w14:paraId="6FC48EFF" w14:textId="77777777" w:rsidTr="00CA1203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/>
            <w:tcBorders>
              <w:left w:val="nil"/>
              <w:right w:val="nil"/>
            </w:tcBorders>
            <w:vAlign w:val="center"/>
          </w:tcPr>
          <w:p w14:paraId="3FE0D30E" w14:textId="5AFB5C5C" w:rsidR="002F356C" w:rsidRPr="00D51284" w:rsidRDefault="002F356C" w:rsidP="006275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2F0D9103" w14:textId="0542DF23" w:rsidR="002F356C" w:rsidRPr="00D51284" w:rsidRDefault="002F356C" w:rsidP="00113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F0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Old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3680DA29" w14:textId="5E207A3C" w:rsidR="002F356C" w:rsidRPr="00D51284" w:rsidRDefault="000755F0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</w:t>
            </w:r>
            <w:r w:rsidR="002F356C" w:rsidRPr="00D51284">
              <w:rPr>
                <w:rFonts w:ascii="Times New Roman" w:hAnsi="Times New Roman" w:cs="Times New Roman"/>
                <w:color w:val="000000"/>
              </w:rPr>
              <w:t>1.80 ± 0.32</w:t>
            </w:r>
            <w:r w:rsidR="00A46010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083E27F8" w14:textId="3F7FAAB8" w:rsidR="002F356C" w:rsidRPr="00D51284" w:rsidRDefault="002F356C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  </w:t>
            </w:r>
            <w:r w:rsidR="000755F0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51284">
              <w:rPr>
                <w:rFonts w:ascii="Times New Roman" w:hAnsi="Times New Roman" w:cs="Times New Roman"/>
                <w:color w:val="000000"/>
              </w:rPr>
              <w:t>1.91 ± 0.28</w:t>
            </w:r>
            <w:r w:rsidR="00A46010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53901D19" w14:textId="1CD19698" w:rsidR="002F356C" w:rsidRPr="00D51284" w:rsidRDefault="000755F0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</w:t>
            </w:r>
            <w:r w:rsidR="002F356C" w:rsidRPr="00D51284">
              <w:rPr>
                <w:rFonts w:ascii="Times New Roman" w:hAnsi="Times New Roman" w:cs="Times New Roman"/>
                <w:color w:val="000000"/>
              </w:rPr>
              <w:t>6.87 ± 1.50</w:t>
            </w:r>
            <w:r w:rsidR="004A001D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540" w:type="dxa"/>
            <w:vMerge/>
            <w:tcBorders>
              <w:left w:val="nil"/>
              <w:right w:val="nil"/>
            </w:tcBorders>
            <w:vAlign w:val="center"/>
          </w:tcPr>
          <w:p w14:paraId="5AB93746" w14:textId="5904A1D7" w:rsidR="002F356C" w:rsidRPr="00D51284" w:rsidRDefault="002F356C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14:paraId="0E8A678D" w14:textId="61BCD325" w:rsidR="002F356C" w:rsidRPr="00D51284" w:rsidRDefault="002F356C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vAlign w:val="center"/>
          </w:tcPr>
          <w:p w14:paraId="6EB34E02" w14:textId="3AFDF1DD" w:rsidR="002F356C" w:rsidRPr="00D51284" w:rsidRDefault="002F356C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CA1203" w:rsidRPr="00D51284" w14:paraId="3B648ED1" w14:textId="77777777" w:rsidTr="00CA1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 w:val="restart"/>
            <w:tcBorders>
              <w:left w:val="nil"/>
              <w:right w:val="nil"/>
            </w:tcBorders>
            <w:vAlign w:val="center"/>
          </w:tcPr>
          <w:p w14:paraId="5BB82DA0" w14:textId="18529CD9" w:rsidR="002F356C" w:rsidRPr="00D51284" w:rsidRDefault="002F356C" w:rsidP="006275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proofErr w:type="spellStart"/>
            <w:r w:rsidRPr="00D51284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lysoPC</w:t>
            </w:r>
            <w:proofErr w:type="spellEnd"/>
            <w:r w:rsidRPr="00D51284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(16:1) 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43BB38A8" w14:textId="59C24B47" w:rsidR="002F356C" w:rsidRPr="00D51284" w:rsidRDefault="002F356C" w:rsidP="00113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F0"/>
              </w:rPr>
            </w:pPr>
            <w:proofErr w:type="spellStart"/>
            <w:r w:rsidRPr="00D51284">
              <w:rPr>
                <w:rFonts w:ascii="Times New Roman" w:hAnsi="Times New Roman" w:cs="Times New Roman"/>
                <w:color w:val="000000"/>
              </w:rPr>
              <w:t>Yg</w:t>
            </w:r>
            <w:proofErr w:type="spellEnd"/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00794B9E" w14:textId="05754557" w:rsidR="002F356C" w:rsidRPr="00D51284" w:rsidRDefault="000755F0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2F356C" w:rsidRPr="00D51284">
              <w:rPr>
                <w:rFonts w:ascii="Times New Roman" w:hAnsi="Times New Roman" w:cs="Times New Roman"/>
                <w:color w:val="000000"/>
              </w:rPr>
              <w:t>16.37 ± 4.82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4856A3EC" w14:textId="1FC5198E" w:rsidR="002F356C" w:rsidRPr="00D51284" w:rsidRDefault="002F356C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  </w:t>
            </w:r>
            <w:r w:rsidR="000755F0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51284">
              <w:rPr>
                <w:rFonts w:ascii="Times New Roman" w:hAnsi="Times New Roman" w:cs="Times New Roman"/>
                <w:color w:val="000000"/>
              </w:rPr>
              <w:t>4.35 ± 2.26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3EDB5F11" w14:textId="1E098D3C" w:rsidR="002F356C" w:rsidRPr="00D51284" w:rsidRDefault="002F356C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 24.54 ± 10.30</w:t>
            </w:r>
          </w:p>
        </w:tc>
        <w:tc>
          <w:tcPr>
            <w:tcW w:w="540" w:type="dxa"/>
            <w:vMerge w:val="restart"/>
            <w:tcBorders>
              <w:left w:val="nil"/>
              <w:right w:val="nil"/>
            </w:tcBorders>
            <w:vAlign w:val="center"/>
          </w:tcPr>
          <w:p w14:paraId="00DAD550" w14:textId="2D5E89E5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10</w:t>
            </w:r>
            <w:r w:rsidRPr="00D51284">
              <w:rPr>
                <w:rFonts w:ascii="Times New Roman" w:hAnsi="Times New Roman" w:cs="Times New Roman"/>
                <w:color w:val="000000"/>
                <w:vertAlign w:val="superscript"/>
              </w:rPr>
              <w:t>3</w:t>
            </w:r>
          </w:p>
        </w:tc>
        <w:tc>
          <w:tcPr>
            <w:tcW w:w="900" w:type="dxa"/>
            <w:vMerge w:val="restart"/>
            <w:tcBorders>
              <w:left w:val="nil"/>
              <w:right w:val="nil"/>
            </w:tcBorders>
            <w:vAlign w:val="center"/>
          </w:tcPr>
          <w:p w14:paraId="66361223" w14:textId="190FA992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720" w:type="dxa"/>
            <w:vMerge w:val="restart"/>
            <w:tcBorders>
              <w:left w:val="nil"/>
              <w:right w:val="nil"/>
            </w:tcBorders>
            <w:vAlign w:val="center"/>
          </w:tcPr>
          <w:p w14:paraId="4362ABC5" w14:textId="76432611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0.65</w:t>
            </w:r>
          </w:p>
        </w:tc>
      </w:tr>
      <w:tr w:rsidR="00CA1203" w:rsidRPr="00D51284" w14:paraId="175B7BF5" w14:textId="77777777" w:rsidTr="00CA1203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/>
            <w:tcBorders>
              <w:left w:val="nil"/>
              <w:right w:val="nil"/>
            </w:tcBorders>
            <w:vAlign w:val="center"/>
          </w:tcPr>
          <w:p w14:paraId="6E0A09C6" w14:textId="54F9E92E" w:rsidR="002F356C" w:rsidRPr="00D51284" w:rsidRDefault="002F356C" w:rsidP="006275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1225D736" w14:textId="4F9D3F38" w:rsidR="002F356C" w:rsidRPr="00D51284" w:rsidRDefault="002F356C" w:rsidP="00113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F0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Old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50BDE3D8" w14:textId="6E6B5EFE" w:rsidR="002F356C" w:rsidRPr="00D51284" w:rsidRDefault="002F356C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 29.71 ± 6.11</w:t>
            </w:r>
            <w:r w:rsidR="00A46010" w:rsidRPr="00A46010">
              <w:rPr>
                <w:rFonts w:ascii="Times New Roman" w:hAnsi="Times New Roman" w:cs="Times New Roman"/>
                <w:color w:val="000000"/>
                <w:vertAlign w:val="superscript"/>
              </w:rPr>
              <w:t>ab,d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1FDABC46" w14:textId="2E4A9683" w:rsidR="002F356C" w:rsidRPr="00D51284" w:rsidRDefault="000755F0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</w:t>
            </w:r>
            <w:r w:rsidR="002F356C" w:rsidRPr="00D51284">
              <w:rPr>
                <w:rFonts w:ascii="Times New Roman" w:hAnsi="Times New Roman" w:cs="Times New Roman"/>
                <w:color w:val="000000"/>
              </w:rPr>
              <w:t>7.24 ± 2.58</w:t>
            </w:r>
            <w:r w:rsidR="00A46010">
              <w:rPr>
                <w:rFonts w:ascii="Times New Roman" w:hAnsi="Times New Roman" w:cs="Times New Roman"/>
                <w:color w:val="000000"/>
                <w:vertAlign w:val="superscript"/>
              </w:rPr>
              <w:t>a,e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25758500" w14:textId="04D9576D" w:rsidR="002F356C" w:rsidRPr="00D51284" w:rsidRDefault="000755F0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2F356C" w:rsidRPr="00D51284">
              <w:rPr>
                <w:rFonts w:ascii="Times New Roman" w:hAnsi="Times New Roman" w:cs="Times New Roman"/>
                <w:color w:val="000000"/>
              </w:rPr>
              <w:t>27.91 ± 10.30</w:t>
            </w:r>
            <w:r w:rsidR="00A46010" w:rsidRPr="00A46010">
              <w:rPr>
                <w:rFonts w:ascii="Times New Roman" w:hAnsi="Times New Roman" w:cs="Times New Roman"/>
                <w:color w:val="000000"/>
                <w:vertAlign w:val="superscript"/>
              </w:rPr>
              <w:t>b,de</w:t>
            </w:r>
          </w:p>
        </w:tc>
        <w:tc>
          <w:tcPr>
            <w:tcW w:w="540" w:type="dxa"/>
            <w:vMerge/>
            <w:tcBorders>
              <w:left w:val="nil"/>
              <w:right w:val="nil"/>
            </w:tcBorders>
            <w:vAlign w:val="center"/>
          </w:tcPr>
          <w:p w14:paraId="287C13FD" w14:textId="0E917957" w:rsidR="002F356C" w:rsidRPr="00D51284" w:rsidRDefault="002F356C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14:paraId="3B179339" w14:textId="383FA5C4" w:rsidR="002F356C" w:rsidRPr="00D51284" w:rsidRDefault="002F356C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vAlign w:val="center"/>
          </w:tcPr>
          <w:p w14:paraId="1277C209" w14:textId="1C535423" w:rsidR="002F356C" w:rsidRPr="00D51284" w:rsidRDefault="002F356C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CA1203" w:rsidRPr="00D51284" w14:paraId="34167C88" w14:textId="77777777" w:rsidTr="00CA1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 w:val="restart"/>
            <w:tcBorders>
              <w:left w:val="nil"/>
              <w:right w:val="nil"/>
            </w:tcBorders>
            <w:vAlign w:val="center"/>
          </w:tcPr>
          <w:p w14:paraId="3F1D842E" w14:textId="7974B361" w:rsidR="002F356C" w:rsidRPr="00D51284" w:rsidRDefault="002F356C" w:rsidP="006275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proofErr w:type="spellStart"/>
            <w:r w:rsidRPr="00D51284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lysoPC</w:t>
            </w:r>
            <w:proofErr w:type="spellEnd"/>
            <w:r w:rsidRPr="00D51284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(18:1) 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6A64AE80" w14:textId="37545314" w:rsidR="002F356C" w:rsidRPr="00D51284" w:rsidRDefault="002F356C" w:rsidP="00113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F0"/>
              </w:rPr>
            </w:pPr>
            <w:proofErr w:type="spellStart"/>
            <w:r w:rsidRPr="00D51284">
              <w:rPr>
                <w:rFonts w:ascii="Times New Roman" w:hAnsi="Times New Roman" w:cs="Times New Roman"/>
                <w:color w:val="000000"/>
              </w:rPr>
              <w:t>Yg</w:t>
            </w:r>
            <w:proofErr w:type="spellEnd"/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338763E1" w14:textId="7EF1D712" w:rsidR="002F356C" w:rsidRPr="00D51284" w:rsidRDefault="002F356C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0755F0">
              <w:rPr>
                <w:rFonts w:ascii="Times New Roman" w:hAnsi="Times New Roman" w:cs="Times New Roman"/>
                <w:color w:val="000000"/>
              </w:rPr>
              <w:t xml:space="preserve">   </w:t>
            </w:r>
            <w:r w:rsidRPr="00D51284">
              <w:rPr>
                <w:rFonts w:ascii="Times New Roman" w:hAnsi="Times New Roman" w:cs="Times New Roman"/>
                <w:color w:val="000000"/>
              </w:rPr>
              <w:t>9.23 ± 2.4</w:t>
            </w:r>
            <w:r w:rsidR="004A001D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6C0F807C" w14:textId="7E7CFD66" w:rsidR="002F356C" w:rsidRPr="00D51284" w:rsidRDefault="002F356C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0755F0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51284">
              <w:rPr>
                <w:rFonts w:ascii="Times New Roman" w:hAnsi="Times New Roman" w:cs="Times New Roman"/>
                <w:color w:val="000000"/>
              </w:rPr>
              <w:t xml:space="preserve"> 3.74 ± 2.0</w:t>
            </w:r>
            <w:r w:rsidR="004A001D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29C0F568" w14:textId="6EC2336E" w:rsidR="002F356C" w:rsidRPr="00D51284" w:rsidRDefault="002F356C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 10.27 ± 5.39</w:t>
            </w:r>
          </w:p>
        </w:tc>
        <w:tc>
          <w:tcPr>
            <w:tcW w:w="540" w:type="dxa"/>
            <w:vMerge w:val="restart"/>
            <w:tcBorders>
              <w:left w:val="nil"/>
              <w:right w:val="nil"/>
            </w:tcBorders>
            <w:vAlign w:val="center"/>
          </w:tcPr>
          <w:p w14:paraId="6A936108" w14:textId="1EDCEC70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10</w:t>
            </w:r>
            <w:r w:rsidRPr="00D51284">
              <w:rPr>
                <w:rFonts w:ascii="Times New Roman" w:hAnsi="Times New Roman" w:cs="Times New Roman"/>
                <w:color w:val="000000"/>
                <w:vertAlign w:val="superscript"/>
              </w:rPr>
              <w:t>4</w:t>
            </w:r>
          </w:p>
        </w:tc>
        <w:tc>
          <w:tcPr>
            <w:tcW w:w="900" w:type="dxa"/>
            <w:vMerge w:val="restart"/>
            <w:tcBorders>
              <w:left w:val="nil"/>
              <w:right w:val="nil"/>
            </w:tcBorders>
            <w:vAlign w:val="center"/>
          </w:tcPr>
          <w:p w14:paraId="32FE7056" w14:textId="08E90821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720" w:type="dxa"/>
            <w:vMerge w:val="restart"/>
            <w:tcBorders>
              <w:left w:val="nil"/>
              <w:right w:val="nil"/>
            </w:tcBorders>
            <w:vAlign w:val="center"/>
          </w:tcPr>
          <w:p w14:paraId="66285374" w14:textId="091853A3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0.49</w:t>
            </w:r>
          </w:p>
        </w:tc>
      </w:tr>
      <w:tr w:rsidR="00CA1203" w:rsidRPr="00D51284" w14:paraId="414D442B" w14:textId="77777777" w:rsidTr="00CA1203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/>
            <w:tcBorders>
              <w:left w:val="nil"/>
              <w:right w:val="nil"/>
            </w:tcBorders>
            <w:vAlign w:val="center"/>
          </w:tcPr>
          <w:p w14:paraId="682EE321" w14:textId="13FFBE2A" w:rsidR="002F356C" w:rsidRPr="00D51284" w:rsidRDefault="002F356C" w:rsidP="006275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69CC5449" w14:textId="68C44625" w:rsidR="002F356C" w:rsidRPr="00D51284" w:rsidRDefault="002F356C" w:rsidP="00113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F0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Old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5ECA528E" w14:textId="62817F64" w:rsidR="002F356C" w:rsidRPr="00D51284" w:rsidRDefault="000755F0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2F356C" w:rsidRPr="00D51284">
              <w:rPr>
                <w:rFonts w:ascii="Times New Roman" w:hAnsi="Times New Roman" w:cs="Times New Roman"/>
                <w:color w:val="000000"/>
              </w:rPr>
              <w:t>10.12 ± 2.08</w:t>
            </w:r>
            <w:r w:rsidR="00A46010" w:rsidRPr="00A46010">
              <w:rPr>
                <w:rFonts w:ascii="Times New Roman" w:hAnsi="Times New Roman" w:cs="Times New Roman"/>
                <w:color w:val="000000"/>
                <w:vertAlign w:val="superscript"/>
              </w:rPr>
              <w:t>ab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12CDE9DB" w14:textId="1C121BC8" w:rsidR="002F356C" w:rsidRPr="00D51284" w:rsidRDefault="002F356C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0755F0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51284">
              <w:rPr>
                <w:rFonts w:ascii="Times New Roman" w:hAnsi="Times New Roman" w:cs="Times New Roman"/>
                <w:color w:val="000000"/>
              </w:rPr>
              <w:t xml:space="preserve"> 3.51 ± 1.17</w:t>
            </w:r>
            <w:r w:rsidR="00A46010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009128FD" w14:textId="2B3BF89A" w:rsidR="002F356C" w:rsidRPr="00D51284" w:rsidRDefault="002F356C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 17.09 ± 3.84</w:t>
            </w:r>
            <w:r w:rsidR="00A46010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540" w:type="dxa"/>
            <w:vMerge/>
            <w:tcBorders>
              <w:left w:val="nil"/>
              <w:right w:val="nil"/>
            </w:tcBorders>
            <w:vAlign w:val="center"/>
          </w:tcPr>
          <w:p w14:paraId="5BDE2EC0" w14:textId="16DC89FA" w:rsidR="002F356C" w:rsidRPr="00D51284" w:rsidRDefault="002F356C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14:paraId="75B46878" w14:textId="50B76F55" w:rsidR="002F356C" w:rsidRPr="00D51284" w:rsidRDefault="002F356C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vAlign w:val="center"/>
          </w:tcPr>
          <w:p w14:paraId="2518BE67" w14:textId="4E1C1C6D" w:rsidR="002F356C" w:rsidRPr="00D51284" w:rsidRDefault="002F356C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CA1203" w:rsidRPr="00D51284" w14:paraId="04D81962" w14:textId="77777777" w:rsidTr="00CA1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 w:val="restart"/>
            <w:tcBorders>
              <w:left w:val="nil"/>
              <w:right w:val="nil"/>
            </w:tcBorders>
            <w:vAlign w:val="center"/>
          </w:tcPr>
          <w:p w14:paraId="74BD2E3A" w14:textId="6927C4D5" w:rsidR="002F356C" w:rsidRPr="00D51284" w:rsidRDefault="002F356C" w:rsidP="006275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proofErr w:type="spellStart"/>
            <w:r w:rsidRPr="00D51284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lysoPC</w:t>
            </w:r>
            <w:proofErr w:type="spellEnd"/>
            <w:r w:rsidRPr="00D51284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(18:2) 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18A36327" w14:textId="109E568C" w:rsidR="002F356C" w:rsidRPr="00D51284" w:rsidRDefault="002F356C" w:rsidP="00113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F0"/>
              </w:rPr>
            </w:pPr>
            <w:proofErr w:type="spellStart"/>
            <w:r w:rsidRPr="00D51284">
              <w:rPr>
                <w:rFonts w:ascii="Times New Roman" w:hAnsi="Times New Roman" w:cs="Times New Roman"/>
                <w:color w:val="000000"/>
              </w:rPr>
              <w:t>Yg</w:t>
            </w:r>
            <w:proofErr w:type="spellEnd"/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4F1FA137" w14:textId="0FA5D43B" w:rsidR="002F356C" w:rsidRPr="00D51284" w:rsidRDefault="002F356C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 24.85 ± 11.35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0B7890DA" w14:textId="7DC08685" w:rsidR="002F356C" w:rsidRPr="00D51284" w:rsidRDefault="002F356C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0755F0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51284">
              <w:rPr>
                <w:rFonts w:ascii="Times New Roman" w:hAnsi="Times New Roman" w:cs="Times New Roman"/>
                <w:color w:val="000000"/>
              </w:rPr>
              <w:t>36.32 ± 32.02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2B59B4D1" w14:textId="36BCE651" w:rsidR="002F356C" w:rsidRPr="00D51284" w:rsidRDefault="002F356C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 58.74 ± 36.82</w:t>
            </w:r>
          </w:p>
        </w:tc>
        <w:tc>
          <w:tcPr>
            <w:tcW w:w="540" w:type="dxa"/>
            <w:vMerge w:val="restart"/>
            <w:tcBorders>
              <w:left w:val="nil"/>
              <w:right w:val="nil"/>
            </w:tcBorders>
            <w:vAlign w:val="center"/>
          </w:tcPr>
          <w:p w14:paraId="2B7A838E" w14:textId="1C673ACA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10</w:t>
            </w:r>
            <w:r w:rsidRPr="00D51284">
              <w:rPr>
                <w:rFonts w:ascii="Times New Roman" w:hAnsi="Times New Roman" w:cs="Times New Roman"/>
                <w:color w:val="000000"/>
                <w:vertAlign w:val="superscript"/>
              </w:rPr>
              <w:t>3</w:t>
            </w:r>
          </w:p>
        </w:tc>
        <w:tc>
          <w:tcPr>
            <w:tcW w:w="900" w:type="dxa"/>
            <w:vMerge w:val="restart"/>
            <w:tcBorders>
              <w:left w:val="nil"/>
              <w:right w:val="nil"/>
            </w:tcBorders>
            <w:vAlign w:val="center"/>
          </w:tcPr>
          <w:p w14:paraId="161598F5" w14:textId="6EE99567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720" w:type="dxa"/>
            <w:vMerge w:val="restart"/>
            <w:tcBorders>
              <w:left w:val="nil"/>
              <w:right w:val="nil"/>
            </w:tcBorders>
            <w:vAlign w:val="center"/>
          </w:tcPr>
          <w:p w14:paraId="5599B596" w14:textId="054D58A1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0.43</w:t>
            </w:r>
          </w:p>
        </w:tc>
      </w:tr>
      <w:tr w:rsidR="00CA1203" w:rsidRPr="00D51284" w14:paraId="282AD029" w14:textId="77777777" w:rsidTr="00CA1203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/>
            <w:tcBorders>
              <w:left w:val="nil"/>
              <w:right w:val="nil"/>
            </w:tcBorders>
            <w:vAlign w:val="center"/>
          </w:tcPr>
          <w:p w14:paraId="01B74D02" w14:textId="7186AB55" w:rsidR="002F356C" w:rsidRPr="00D51284" w:rsidRDefault="002F356C" w:rsidP="006275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7011E8CA" w14:textId="10BA5F46" w:rsidR="002F356C" w:rsidRPr="00D51284" w:rsidRDefault="002F356C" w:rsidP="00113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F0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Old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7A1C8DE2" w14:textId="1D010216" w:rsidR="002F356C" w:rsidRPr="00D51284" w:rsidRDefault="002F356C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0755F0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51284">
              <w:rPr>
                <w:rFonts w:ascii="Times New Roman" w:hAnsi="Times New Roman" w:cs="Times New Roman"/>
                <w:color w:val="000000"/>
              </w:rPr>
              <w:t>35.47 ± 12.26</w:t>
            </w:r>
            <w:r w:rsidR="00A46010" w:rsidRPr="00A46010">
              <w:rPr>
                <w:rFonts w:ascii="Times New Roman" w:hAnsi="Times New Roman" w:cs="Times New Roman"/>
                <w:color w:val="000000"/>
                <w:vertAlign w:val="superscript"/>
              </w:rPr>
              <w:t>de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347C1BA7" w14:textId="5DF5855D" w:rsidR="002F356C" w:rsidRPr="00D51284" w:rsidRDefault="002F356C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0755F0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51284">
              <w:rPr>
                <w:rFonts w:ascii="Times New Roman" w:hAnsi="Times New Roman" w:cs="Times New Roman"/>
                <w:color w:val="000000"/>
              </w:rPr>
              <w:t xml:space="preserve">  8.95 ± 2.56</w:t>
            </w:r>
            <w:r w:rsidR="00A46010">
              <w:rPr>
                <w:rFonts w:ascii="Times New Roman" w:hAnsi="Times New Roman" w:cs="Times New Roman"/>
                <w:color w:val="000000"/>
                <w:vertAlign w:val="superscript"/>
              </w:rPr>
              <w:t>d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183D9596" w14:textId="07DC7803" w:rsidR="002F356C" w:rsidRPr="00D51284" w:rsidRDefault="002F356C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 95.29 ± 29.52</w:t>
            </w:r>
            <w:r w:rsidR="00A46010">
              <w:rPr>
                <w:rFonts w:ascii="Times New Roman" w:hAnsi="Times New Roman" w:cs="Times New Roman"/>
                <w:color w:val="000000"/>
                <w:vertAlign w:val="superscript"/>
              </w:rPr>
              <w:t>e</w:t>
            </w:r>
          </w:p>
        </w:tc>
        <w:tc>
          <w:tcPr>
            <w:tcW w:w="540" w:type="dxa"/>
            <w:vMerge/>
            <w:tcBorders>
              <w:left w:val="nil"/>
              <w:right w:val="nil"/>
            </w:tcBorders>
            <w:vAlign w:val="center"/>
          </w:tcPr>
          <w:p w14:paraId="0DA04CA6" w14:textId="4684D59D" w:rsidR="002F356C" w:rsidRPr="00D51284" w:rsidRDefault="002F356C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14:paraId="59A935C6" w14:textId="2CBABBAB" w:rsidR="002F356C" w:rsidRPr="00D51284" w:rsidRDefault="002F356C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vAlign w:val="center"/>
          </w:tcPr>
          <w:p w14:paraId="4B80D2FB" w14:textId="567C798F" w:rsidR="002F356C" w:rsidRPr="00D51284" w:rsidRDefault="002F356C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CA1203" w:rsidRPr="00D51284" w14:paraId="7DC5F3C5" w14:textId="77777777" w:rsidTr="00CA1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 w:val="restart"/>
            <w:tcBorders>
              <w:left w:val="nil"/>
              <w:right w:val="nil"/>
            </w:tcBorders>
            <w:vAlign w:val="center"/>
          </w:tcPr>
          <w:p w14:paraId="65B0A3B8" w14:textId="7AF198B4" w:rsidR="002F356C" w:rsidRPr="00D51284" w:rsidRDefault="002F356C" w:rsidP="006275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proofErr w:type="spellStart"/>
            <w:r w:rsidRPr="00D51284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lysoPC</w:t>
            </w:r>
            <w:proofErr w:type="spellEnd"/>
            <w:r w:rsidRPr="00D51284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(20:4) 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4485C5C6" w14:textId="4FD81FFF" w:rsidR="002F356C" w:rsidRPr="00D51284" w:rsidRDefault="002F356C" w:rsidP="00113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F0"/>
              </w:rPr>
            </w:pPr>
            <w:proofErr w:type="spellStart"/>
            <w:r w:rsidRPr="00D51284">
              <w:rPr>
                <w:rFonts w:ascii="Times New Roman" w:hAnsi="Times New Roman" w:cs="Times New Roman"/>
                <w:color w:val="000000"/>
              </w:rPr>
              <w:t>Yg</w:t>
            </w:r>
            <w:proofErr w:type="spellEnd"/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5B012767" w14:textId="2A3285E3" w:rsidR="002F356C" w:rsidRPr="00D51284" w:rsidRDefault="000755F0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</w:t>
            </w:r>
            <w:r w:rsidR="002F356C" w:rsidRPr="00D51284">
              <w:rPr>
                <w:rFonts w:ascii="Times New Roman" w:hAnsi="Times New Roman" w:cs="Times New Roman"/>
                <w:color w:val="000000"/>
              </w:rPr>
              <w:t>1.92 ± 0.71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56517887" w14:textId="2F0A341A" w:rsidR="002F356C" w:rsidRPr="00D51284" w:rsidRDefault="002F356C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0755F0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51284">
              <w:rPr>
                <w:rFonts w:ascii="Times New Roman" w:hAnsi="Times New Roman" w:cs="Times New Roman"/>
                <w:color w:val="000000"/>
              </w:rPr>
              <w:t xml:space="preserve"> 1.75 ± 1.57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0E89B248" w14:textId="5BDACB5D" w:rsidR="002F356C" w:rsidRPr="00D51284" w:rsidRDefault="002F356C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 29.11 ± 17.16</w:t>
            </w:r>
          </w:p>
        </w:tc>
        <w:tc>
          <w:tcPr>
            <w:tcW w:w="540" w:type="dxa"/>
            <w:vMerge w:val="restart"/>
            <w:tcBorders>
              <w:left w:val="nil"/>
              <w:right w:val="nil"/>
            </w:tcBorders>
            <w:vAlign w:val="center"/>
          </w:tcPr>
          <w:p w14:paraId="53892276" w14:textId="3F471067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10</w:t>
            </w:r>
            <w:r w:rsidRPr="00D51284">
              <w:rPr>
                <w:rFonts w:ascii="Times New Roman" w:hAnsi="Times New Roman" w:cs="Times New Roman"/>
                <w:color w:val="000000"/>
                <w:vertAlign w:val="superscript"/>
              </w:rPr>
              <w:t>3</w:t>
            </w:r>
          </w:p>
        </w:tc>
        <w:tc>
          <w:tcPr>
            <w:tcW w:w="900" w:type="dxa"/>
            <w:vMerge w:val="restart"/>
            <w:tcBorders>
              <w:left w:val="nil"/>
              <w:right w:val="nil"/>
            </w:tcBorders>
            <w:vAlign w:val="center"/>
          </w:tcPr>
          <w:p w14:paraId="4EFBEC72" w14:textId="12159232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720" w:type="dxa"/>
            <w:vMerge w:val="restart"/>
            <w:tcBorders>
              <w:left w:val="nil"/>
              <w:right w:val="nil"/>
            </w:tcBorders>
            <w:vAlign w:val="center"/>
          </w:tcPr>
          <w:p w14:paraId="31AABA9D" w14:textId="034DC5C0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0.55</w:t>
            </w:r>
          </w:p>
        </w:tc>
      </w:tr>
      <w:tr w:rsidR="00CA1203" w:rsidRPr="00D51284" w14:paraId="2C242DF6" w14:textId="77777777" w:rsidTr="00CA1203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/>
            <w:tcBorders>
              <w:left w:val="nil"/>
              <w:right w:val="nil"/>
            </w:tcBorders>
            <w:vAlign w:val="center"/>
          </w:tcPr>
          <w:p w14:paraId="736D01D1" w14:textId="1D5555B0" w:rsidR="002F356C" w:rsidRPr="00D51284" w:rsidRDefault="002F356C" w:rsidP="006275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37EBAF6E" w14:textId="718B21E5" w:rsidR="002F356C" w:rsidRPr="00D51284" w:rsidRDefault="002F356C" w:rsidP="00113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F0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Old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67B5D637" w14:textId="62720F2B" w:rsidR="002F356C" w:rsidRPr="00D51284" w:rsidRDefault="002F356C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   6.12 ± 3.22</w:t>
            </w:r>
            <w:r w:rsidR="00A46010" w:rsidRPr="00A46010">
              <w:rPr>
                <w:rFonts w:ascii="Times New Roman" w:hAnsi="Times New Roman" w:cs="Times New Roman"/>
                <w:color w:val="000000"/>
                <w:vertAlign w:val="superscript"/>
              </w:rPr>
              <w:t>ab,e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45E7F238" w14:textId="357D91D4" w:rsidR="002F356C" w:rsidRPr="00D51284" w:rsidRDefault="002F356C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  </w:t>
            </w:r>
            <w:r w:rsidR="000755F0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51284">
              <w:rPr>
                <w:rFonts w:ascii="Times New Roman" w:hAnsi="Times New Roman" w:cs="Times New Roman"/>
                <w:color w:val="000000"/>
              </w:rPr>
              <w:t>1.40 ± 0.35</w:t>
            </w:r>
            <w:r w:rsidR="00A46010">
              <w:rPr>
                <w:rFonts w:ascii="Times New Roman" w:hAnsi="Times New Roman" w:cs="Times New Roman"/>
                <w:color w:val="000000"/>
                <w:vertAlign w:val="superscript"/>
              </w:rPr>
              <w:t>a,de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6E4419F2" w14:textId="0A722763" w:rsidR="002F356C" w:rsidRPr="00D51284" w:rsidRDefault="002F356C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 43.24 ± 10.80</w:t>
            </w:r>
            <w:r w:rsidR="00A46010">
              <w:rPr>
                <w:rFonts w:ascii="Times New Roman" w:hAnsi="Times New Roman" w:cs="Times New Roman"/>
                <w:color w:val="000000"/>
                <w:vertAlign w:val="superscript"/>
              </w:rPr>
              <w:t>b,e</w:t>
            </w:r>
          </w:p>
        </w:tc>
        <w:tc>
          <w:tcPr>
            <w:tcW w:w="540" w:type="dxa"/>
            <w:vMerge/>
            <w:tcBorders>
              <w:left w:val="nil"/>
              <w:right w:val="nil"/>
            </w:tcBorders>
            <w:vAlign w:val="center"/>
          </w:tcPr>
          <w:p w14:paraId="45A43D51" w14:textId="7E74EDCA" w:rsidR="002F356C" w:rsidRPr="00D51284" w:rsidRDefault="002F356C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14:paraId="48D1358D" w14:textId="20DD8D50" w:rsidR="002F356C" w:rsidRPr="00D51284" w:rsidRDefault="002F356C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vAlign w:val="center"/>
          </w:tcPr>
          <w:p w14:paraId="1D0035FF" w14:textId="1C580B0C" w:rsidR="002F356C" w:rsidRPr="00D51284" w:rsidRDefault="002F356C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CA1203" w:rsidRPr="00D51284" w14:paraId="6F79574F" w14:textId="77777777" w:rsidTr="00CA1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 w:val="restart"/>
            <w:tcBorders>
              <w:left w:val="nil"/>
              <w:right w:val="nil"/>
            </w:tcBorders>
            <w:vAlign w:val="center"/>
          </w:tcPr>
          <w:p w14:paraId="14903B73" w14:textId="04FE9220" w:rsidR="002F356C" w:rsidRPr="00D51284" w:rsidRDefault="002F356C" w:rsidP="006275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proofErr w:type="spellStart"/>
            <w:r w:rsidRPr="00D51284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lysoPE</w:t>
            </w:r>
            <w:proofErr w:type="spellEnd"/>
            <w:r w:rsidRPr="00D51284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(18:0) 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7C45642B" w14:textId="7C6DFBB6" w:rsidR="002F356C" w:rsidRPr="00D51284" w:rsidRDefault="002F356C" w:rsidP="00113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F0"/>
              </w:rPr>
            </w:pPr>
            <w:proofErr w:type="spellStart"/>
            <w:r w:rsidRPr="00D51284">
              <w:rPr>
                <w:rFonts w:ascii="Times New Roman" w:hAnsi="Times New Roman" w:cs="Times New Roman"/>
                <w:color w:val="000000"/>
              </w:rPr>
              <w:t>Yg</w:t>
            </w:r>
            <w:proofErr w:type="spellEnd"/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0D20CB12" w14:textId="6F472436" w:rsidR="002F356C" w:rsidRPr="00D51284" w:rsidRDefault="002F356C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  </w:t>
            </w:r>
            <w:r w:rsidR="000755F0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51284">
              <w:rPr>
                <w:rFonts w:ascii="Times New Roman" w:hAnsi="Times New Roman" w:cs="Times New Roman"/>
                <w:color w:val="000000"/>
              </w:rPr>
              <w:t>9.42 ± 2.39</w:t>
            </w:r>
            <w:r w:rsidR="00A46010">
              <w:rPr>
                <w:rFonts w:ascii="Times New Roman" w:hAnsi="Times New Roman" w:cs="Times New Roman"/>
                <w:color w:val="000000"/>
                <w:vertAlign w:val="superscript"/>
              </w:rPr>
              <w:t>d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3E1B3859" w14:textId="2D503753" w:rsidR="002F356C" w:rsidRPr="00D51284" w:rsidRDefault="002F356C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  </w:t>
            </w:r>
            <w:r w:rsidR="000755F0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51284">
              <w:rPr>
                <w:rFonts w:ascii="Times New Roman" w:hAnsi="Times New Roman" w:cs="Times New Roman"/>
                <w:color w:val="000000"/>
              </w:rPr>
              <w:t>3.59 ± 1.00</w:t>
            </w:r>
            <w:r w:rsidR="00A46010">
              <w:rPr>
                <w:rFonts w:ascii="Times New Roman" w:hAnsi="Times New Roman" w:cs="Times New Roman"/>
                <w:color w:val="000000"/>
                <w:vertAlign w:val="superscript"/>
              </w:rPr>
              <w:t>e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354D7AC3" w14:textId="585DA827" w:rsidR="002F356C" w:rsidRPr="00D51284" w:rsidRDefault="002F356C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   6.74 ± 1.57</w:t>
            </w:r>
            <w:r w:rsidR="00A46010">
              <w:rPr>
                <w:rFonts w:ascii="Times New Roman" w:hAnsi="Times New Roman" w:cs="Times New Roman"/>
                <w:color w:val="000000"/>
                <w:vertAlign w:val="superscript"/>
              </w:rPr>
              <w:t>d</w:t>
            </w:r>
          </w:p>
        </w:tc>
        <w:tc>
          <w:tcPr>
            <w:tcW w:w="540" w:type="dxa"/>
            <w:vMerge w:val="restart"/>
            <w:tcBorders>
              <w:left w:val="nil"/>
              <w:right w:val="nil"/>
            </w:tcBorders>
            <w:vAlign w:val="center"/>
          </w:tcPr>
          <w:p w14:paraId="786B48CD" w14:textId="244D2207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10</w:t>
            </w:r>
            <w:r w:rsidRPr="00D51284">
              <w:rPr>
                <w:rFonts w:ascii="Times New Roman" w:hAnsi="Times New Roman" w:cs="Times New Roman"/>
                <w:color w:val="000000"/>
                <w:vertAlign w:val="superscript"/>
              </w:rPr>
              <w:t>3</w:t>
            </w:r>
          </w:p>
        </w:tc>
        <w:tc>
          <w:tcPr>
            <w:tcW w:w="900" w:type="dxa"/>
            <w:vMerge w:val="restart"/>
            <w:tcBorders>
              <w:left w:val="nil"/>
              <w:right w:val="nil"/>
            </w:tcBorders>
            <w:vAlign w:val="center"/>
          </w:tcPr>
          <w:p w14:paraId="46D4E8FE" w14:textId="609652B7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720" w:type="dxa"/>
            <w:vMerge w:val="restart"/>
            <w:tcBorders>
              <w:left w:val="nil"/>
              <w:right w:val="nil"/>
            </w:tcBorders>
            <w:vAlign w:val="center"/>
          </w:tcPr>
          <w:p w14:paraId="70FB3050" w14:textId="59A7FF23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0.84</w:t>
            </w:r>
          </w:p>
        </w:tc>
      </w:tr>
      <w:tr w:rsidR="00CA1203" w:rsidRPr="00D51284" w14:paraId="08C3E5CB" w14:textId="77777777" w:rsidTr="00CA1203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/>
            <w:tcBorders>
              <w:left w:val="nil"/>
              <w:right w:val="nil"/>
            </w:tcBorders>
            <w:vAlign w:val="center"/>
          </w:tcPr>
          <w:p w14:paraId="5DB3E9FE" w14:textId="31D70933" w:rsidR="002F356C" w:rsidRPr="00D51284" w:rsidRDefault="002F356C" w:rsidP="006275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5A2497E1" w14:textId="1AB3DFEE" w:rsidR="002F356C" w:rsidRPr="00D51284" w:rsidRDefault="002F356C" w:rsidP="00113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F0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Old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48E36E13" w14:textId="545D27A0" w:rsidR="002F356C" w:rsidRPr="00D51284" w:rsidRDefault="000755F0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2F356C" w:rsidRPr="00D51284">
              <w:rPr>
                <w:rFonts w:ascii="Times New Roman" w:hAnsi="Times New Roman" w:cs="Times New Roman"/>
                <w:color w:val="000000"/>
              </w:rPr>
              <w:t>12.54 ± 2.08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5802B8DA" w14:textId="796745AA" w:rsidR="002F356C" w:rsidRPr="00D51284" w:rsidRDefault="002F356C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0755F0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51284">
              <w:rPr>
                <w:rFonts w:ascii="Times New Roman" w:hAnsi="Times New Roman" w:cs="Times New Roman"/>
                <w:color w:val="000000"/>
              </w:rPr>
              <w:t xml:space="preserve">  6.64 ± 1.55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7B7A56E3" w14:textId="15D1D088" w:rsidR="002F356C" w:rsidRPr="00D51284" w:rsidRDefault="002F356C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   8.00 ± 0.91</w:t>
            </w:r>
          </w:p>
        </w:tc>
        <w:tc>
          <w:tcPr>
            <w:tcW w:w="540" w:type="dxa"/>
            <w:vMerge/>
            <w:tcBorders>
              <w:left w:val="nil"/>
              <w:right w:val="nil"/>
            </w:tcBorders>
            <w:vAlign w:val="center"/>
          </w:tcPr>
          <w:p w14:paraId="1F643E8C" w14:textId="36DE79C1" w:rsidR="002F356C" w:rsidRPr="00D51284" w:rsidRDefault="002F356C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14:paraId="63C052E7" w14:textId="7F5A322D" w:rsidR="002F356C" w:rsidRPr="00D51284" w:rsidRDefault="002F356C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vAlign w:val="center"/>
          </w:tcPr>
          <w:p w14:paraId="64396426" w14:textId="17EECD72" w:rsidR="002F356C" w:rsidRPr="00D51284" w:rsidRDefault="002F356C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CA1203" w:rsidRPr="00D51284" w14:paraId="65C72FF9" w14:textId="77777777" w:rsidTr="00CA1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 w:val="restart"/>
            <w:tcBorders>
              <w:left w:val="nil"/>
              <w:right w:val="nil"/>
            </w:tcBorders>
            <w:vAlign w:val="center"/>
          </w:tcPr>
          <w:p w14:paraId="7D83D479" w14:textId="76242419" w:rsidR="002F356C" w:rsidRPr="00D51284" w:rsidRDefault="002F356C" w:rsidP="006275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proofErr w:type="spellStart"/>
            <w:r w:rsidRPr="00D51284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lysoPE</w:t>
            </w:r>
            <w:proofErr w:type="spellEnd"/>
            <w:r w:rsidRPr="00D51284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(18:1) 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457B300D" w14:textId="4C7953DA" w:rsidR="002F356C" w:rsidRPr="00D51284" w:rsidRDefault="002F356C" w:rsidP="00113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F0"/>
              </w:rPr>
            </w:pPr>
            <w:proofErr w:type="spellStart"/>
            <w:r w:rsidRPr="00D51284">
              <w:rPr>
                <w:rFonts w:ascii="Times New Roman" w:hAnsi="Times New Roman" w:cs="Times New Roman"/>
                <w:color w:val="000000"/>
              </w:rPr>
              <w:t>Yg</w:t>
            </w:r>
            <w:proofErr w:type="spellEnd"/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21EF3393" w14:textId="0A0424B8" w:rsidR="002F356C" w:rsidRPr="00D51284" w:rsidRDefault="000755F0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2F356C" w:rsidRPr="00D51284">
              <w:rPr>
                <w:rFonts w:ascii="Times New Roman" w:hAnsi="Times New Roman" w:cs="Times New Roman"/>
                <w:color w:val="000000"/>
              </w:rPr>
              <w:t>17.62 ± 3.77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709A4180" w14:textId="09E874C9" w:rsidR="002F356C" w:rsidRPr="00D51284" w:rsidRDefault="002F356C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0755F0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51284">
              <w:rPr>
                <w:rFonts w:ascii="Times New Roman" w:hAnsi="Times New Roman" w:cs="Times New Roman"/>
                <w:color w:val="000000"/>
              </w:rPr>
              <w:t xml:space="preserve">  5.85 ± 2.35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68CFC70E" w14:textId="18041D70" w:rsidR="002F356C" w:rsidRPr="00D51284" w:rsidRDefault="002F356C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 13.54 ± 4.98</w:t>
            </w:r>
          </w:p>
        </w:tc>
        <w:tc>
          <w:tcPr>
            <w:tcW w:w="540" w:type="dxa"/>
            <w:vMerge w:val="restart"/>
            <w:tcBorders>
              <w:left w:val="nil"/>
              <w:right w:val="nil"/>
            </w:tcBorders>
            <w:vAlign w:val="center"/>
          </w:tcPr>
          <w:p w14:paraId="06145229" w14:textId="3E1F1B85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10</w:t>
            </w:r>
            <w:r w:rsidRPr="00D51284">
              <w:rPr>
                <w:rFonts w:ascii="Times New Roman" w:hAnsi="Times New Roman" w:cs="Times New Roman"/>
                <w:color w:val="000000"/>
                <w:vertAlign w:val="superscript"/>
              </w:rPr>
              <w:t>3</w:t>
            </w:r>
          </w:p>
        </w:tc>
        <w:tc>
          <w:tcPr>
            <w:tcW w:w="900" w:type="dxa"/>
            <w:vMerge w:val="restart"/>
            <w:tcBorders>
              <w:left w:val="nil"/>
              <w:right w:val="nil"/>
            </w:tcBorders>
            <w:vAlign w:val="center"/>
          </w:tcPr>
          <w:p w14:paraId="54A09BDA" w14:textId="46A21411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720" w:type="dxa"/>
            <w:vMerge w:val="restart"/>
            <w:tcBorders>
              <w:left w:val="nil"/>
              <w:right w:val="nil"/>
            </w:tcBorders>
            <w:vAlign w:val="center"/>
          </w:tcPr>
          <w:p w14:paraId="3087D370" w14:textId="1CF3B7E3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0.81</w:t>
            </w:r>
          </w:p>
        </w:tc>
      </w:tr>
      <w:tr w:rsidR="00CA1203" w:rsidRPr="00D51284" w14:paraId="737C08A0" w14:textId="77777777" w:rsidTr="00CA1203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/>
            <w:tcBorders>
              <w:left w:val="nil"/>
              <w:right w:val="nil"/>
            </w:tcBorders>
            <w:vAlign w:val="center"/>
          </w:tcPr>
          <w:p w14:paraId="15C14863" w14:textId="17A10F24" w:rsidR="002F356C" w:rsidRPr="00D51284" w:rsidRDefault="002F356C" w:rsidP="006275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3302C945" w14:textId="478E0A84" w:rsidR="002F356C" w:rsidRPr="00D51284" w:rsidRDefault="002F356C" w:rsidP="00113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F0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Old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0CF0249A" w14:textId="59E9C646" w:rsidR="002F356C" w:rsidRPr="00D51284" w:rsidRDefault="002F356C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 22.52 ± 3.15</w:t>
            </w:r>
            <w:r w:rsidR="00A46010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73B8D4D3" w14:textId="35D4F765" w:rsidR="002F356C" w:rsidRPr="00D51284" w:rsidRDefault="002F356C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0755F0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51284">
              <w:rPr>
                <w:rFonts w:ascii="Times New Roman" w:hAnsi="Times New Roman" w:cs="Times New Roman"/>
                <w:color w:val="000000"/>
              </w:rPr>
              <w:t xml:space="preserve">  7.78 ± 2.59</w:t>
            </w:r>
            <w:r w:rsidR="004A001D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14C99B4A" w14:textId="60FF5DF3" w:rsidR="002F356C" w:rsidRPr="00D51284" w:rsidRDefault="002F356C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 14.70 ± 2.58</w:t>
            </w:r>
            <w:r w:rsidR="00A46010" w:rsidRPr="00A46010">
              <w:rPr>
                <w:rFonts w:ascii="Times New Roman" w:hAnsi="Times New Roman" w:cs="Times New Roman"/>
                <w:color w:val="000000"/>
                <w:vertAlign w:val="superscript"/>
              </w:rPr>
              <w:t>ab</w:t>
            </w:r>
          </w:p>
        </w:tc>
        <w:tc>
          <w:tcPr>
            <w:tcW w:w="540" w:type="dxa"/>
            <w:vMerge/>
            <w:tcBorders>
              <w:left w:val="nil"/>
              <w:right w:val="nil"/>
            </w:tcBorders>
            <w:vAlign w:val="center"/>
          </w:tcPr>
          <w:p w14:paraId="15572A72" w14:textId="52931666" w:rsidR="002F356C" w:rsidRPr="00D51284" w:rsidRDefault="002F356C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14:paraId="4C04129B" w14:textId="1166157F" w:rsidR="002F356C" w:rsidRPr="00D51284" w:rsidRDefault="002F356C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vAlign w:val="center"/>
          </w:tcPr>
          <w:p w14:paraId="534AB12E" w14:textId="65CCD41D" w:rsidR="002F356C" w:rsidRPr="00D51284" w:rsidRDefault="002F356C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CA1203" w:rsidRPr="00D51284" w14:paraId="2C068977" w14:textId="77777777" w:rsidTr="00CA1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 w:val="restart"/>
            <w:tcBorders>
              <w:left w:val="nil"/>
              <w:right w:val="nil"/>
            </w:tcBorders>
            <w:vAlign w:val="center"/>
          </w:tcPr>
          <w:p w14:paraId="033FD097" w14:textId="4383A98E" w:rsidR="002F356C" w:rsidRPr="00D51284" w:rsidRDefault="002F356C" w:rsidP="00627583"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D51284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MG(18:3) 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4231EDEC" w14:textId="22BACB41" w:rsidR="002F356C" w:rsidRPr="00D51284" w:rsidRDefault="002F356C" w:rsidP="00113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D51284">
              <w:rPr>
                <w:rFonts w:ascii="Times New Roman" w:hAnsi="Times New Roman" w:cs="Times New Roman"/>
                <w:color w:val="000000"/>
              </w:rPr>
              <w:t>Yg</w:t>
            </w:r>
            <w:proofErr w:type="spellEnd"/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10815201" w14:textId="5CB779DB" w:rsidR="002F356C" w:rsidRPr="00D51284" w:rsidRDefault="000755F0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</w:t>
            </w:r>
            <w:r w:rsidR="002F356C" w:rsidRPr="00D51284">
              <w:rPr>
                <w:rFonts w:ascii="Times New Roman" w:hAnsi="Times New Roman" w:cs="Times New Roman"/>
                <w:color w:val="000000"/>
              </w:rPr>
              <w:t>3.95 ± 0.99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4C339D9F" w14:textId="4623B642" w:rsidR="002F356C" w:rsidRPr="00D51284" w:rsidRDefault="002F356C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0755F0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51284">
              <w:rPr>
                <w:rFonts w:ascii="Times New Roman" w:hAnsi="Times New Roman" w:cs="Times New Roman"/>
                <w:color w:val="000000"/>
              </w:rPr>
              <w:t xml:space="preserve"> 3.09 ± 1.18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7332AB82" w14:textId="60014084" w:rsidR="002F356C" w:rsidRPr="00D51284" w:rsidRDefault="002F356C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   4.00 ± 1.61</w:t>
            </w:r>
          </w:p>
        </w:tc>
        <w:tc>
          <w:tcPr>
            <w:tcW w:w="540" w:type="dxa"/>
            <w:vMerge w:val="restart"/>
            <w:tcBorders>
              <w:left w:val="nil"/>
              <w:right w:val="nil"/>
            </w:tcBorders>
            <w:vAlign w:val="center"/>
          </w:tcPr>
          <w:p w14:paraId="79EA96C1" w14:textId="4A6F80E7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10</w:t>
            </w:r>
            <w:r w:rsidRPr="00D51284">
              <w:rPr>
                <w:rFonts w:ascii="Times New Roman" w:hAnsi="Times New Roman" w:cs="Times New Roman"/>
                <w:color w:val="000000"/>
                <w:vertAlign w:val="superscript"/>
              </w:rPr>
              <w:t>3</w:t>
            </w:r>
          </w:p>
        </w:tc>
        <w:tc>
          <w:tcPr>
            <w:tcW w:w="900" w:type="dxa"/>
            <w:vMerge w:val="restart"/>
            <w:tcBorders>
              <w:left w:val="nil"/>
              <w:right w:val="nil"/>
            </w:tcBorders>
            <w:vAlign w:val="center"/>
          </w:tcPr>
          <w:p w14:paraId="37A6661F" w14:textId="75E4DAF6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720" w:type="dxa"/>
            <w:vMerge w:val="restart"/>
            <w:tcBorders>
              <w:left w:val="nil"/>
              <w:right w:val="nil"/>
            </w:tcBorders>
            <w:vAlign w:val="center"/>
          </w:tcPr>
          <w:p w14:paraId="05A87E6B" w14:textId="4CE24599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</w:tr>
      <w:tr w:rsidR="00CA1203" w:rsidRPr="00D51284" w14:paraId="78676D63" w14:textId="77777777" w:rsidTr="00CA1203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/>
            <w:tcBorders>
              <w:left w:val="nil"/>
              <w:right w:val="nil"/>
            </w:tcBorders>
            <w:vAlign w:val="center"/>
          </w:tcPr>
          <w:p w14:paraId="11D475B9" w14:textId="6CFAA204" w:rsidR="002F356C" w:rsidRPr="00D51284" w:rsidRDefault="002F356C" w:rsidP="00627583"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1EB4E55E" w14:textId="6B9F1055" w:rsidR="002F356C" w:rsidRPr="00D51284" w:rsidRDefault="002F356C" w:rsidP="00113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Old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1CD0129B" w14:textId="5A7E8B7A" w:rsidR="002F356C" w:rsidRPr="00D51284" w:rsidRDefault="002F356C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   6.65 ± 1.25</w:t>
            </w:r>
            <w:r w:rsidR="00A46010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75667469" w14:textId="6313D046" w:rsidR="002F356C" w:rsidRPr="00D51284" w:rsidRDefault="002F356C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  </w:t>
            </w:r>
            <w:r w:rsidR="000755F0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51284">
              <w:rPr>
                <w:rFonts w:ascii="Times New Roman" w:hAnsi="Times New Roman" w:cs="Times New Roman"/>
                <w:color w:val="000000"/>
              </w:rPr>
              <w:t>2.55 ± 0.63</w:t>
            </w:r>
            <w:r w:rsidR="00A46010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768CD182" w14:textId="5DD8DB61" w:rsidR="002F356C" w:rsidRPr="00D51284" w:rsidRDefault="002F356C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   4.38 ± 0.59</w:t>
            </w:r>
            <w:r w:rsidR="00A46010" w:rsidRPr="00A46010">
              <w:rPr>
                <w:rFonts w:ascii="Times New Roman" w:hAnsi="Times New Roman" w:cs="Times New Roman"/>
                <w:color w:val="000000"/>
                <w:vertAlign w:val="superscript"/>
              </w:rPr>
              <w:t>ab</w:t>
            </w:r>
          </w:p>
        </w:tc>
        <w:tc>
          <w:tcPr>
            <w:tcW w:w="540" w:type="dxa"/>
            <w:vMerge/>
            <w:tcBorders>
              <w:left w:val="nil"/>
              <w:right w:val="nil"/>
            </w:tcBorders>
            <w:vAlign w:val="center"/>
          </w:tcPr>
          <w:p w14:paraId="134E61B0" w14:textId="78691D71" w:rsidR="002F356C" w:rsidRPr="00D51284" w:rsidRDefault="002F356C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14:paraId="41066159" w14:textId="4D07781D" w:rsidR="002F356C" w:rsidRPr="00D51284" w:rsidRDefault="002F356C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vAlign w:val="center"/>
          </w:tcPr>
          <w:p w14:paraId="2CD166F4" w14:textId="790BBEF4" w:rsidR="002F356C" w:rsidRPr="00D51284" w:rsidRDefault="002F356C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A1203" w:rsidRPr="00D51284" w14:paraId="3828C3C3" w14:textId="77777777" w:rsidTr="00CA1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 w:val="restart"/>
            <w:tcBorders>
              <w:left w:val="nil"/>
              <w:right w:val="nil"/>
            </w:tcBorders>
            <w:vAlign w:val="center"/>
          </w:tcPr>
          <w:p w14:paraId="753A992F" w14:textId="1D421E41" w:rsidR="002F356C" w:rsidRPr="00D51284" w:rsidRDefault="002F356C" w:rsidP="00627583"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D51284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MG(20:4) 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64138D65" w14:textId="20655BD5" w:rsidR="002F356C" w:rsidRPr="00D51284" w:rsidRDefault="002F356C" w:rsidP="00113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D51284">
              <w:rPr>
                <w:rFonts w:ascii="Times New Roman" w:hAnsi="Times New Roman" w:cs="Times New Roman"/>
                <w:color w:val="000000"/>
              </w:rPr>
              <w:t>Yg</w:t>
            </w:r>
            <w:proofErr w:type="spellEnd"/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5D243621" w14:textId="497DFA78" w:rsidR="002F356C" w:rsidRPr="00D51284" w:rsidRDefault="002F356C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0755F0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D51284">
              <w:rPr>
                <w:rFonts w:ascii="Times New Roman" w:hAnsi="Times New Roman" w:cs="Times New Roman"/>
                <w:color w:val="000000"/>
              </w:rPr>
              <w:t>3.95 ± 0.60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513D730B" w14:textId="0A2A0684" w:rsidR="002F356C" w:rsidRPr="00D51284" w:rsidRDefault="002F356C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0755F0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51284">
              <w:rPr>
                <w:rFonts w:ascii="Times New Roman" w:hAnsi="Times New Roman" w:cs="Times New Roman"/>
                <w:color w:val="000000"/>
              </w:rPr>
              <w:t xml:space="preserve"> 2.47 ± 0.45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3D734BC8" w14:textId="33D86D3B" w:rsidR="002F356C" w:rsidRPr="00D51284" w:rsidRDefault="002F356C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   7.37 ± 2.94</w:t>
            </w:r>
          </w:p>
        </w:tc>
        <w:tc>
          <w:tcPr>
            <w:tcW w:w="540" w:type="dxa"/>
            <w:vMerge w:val="restart"/>
            <w:tcBorders>
              <w:left w:val="nil"/>
              <w:right w:val="nil"/>
            </w:tcBorders>
            <w:vAlign w:val="center"/>
          </w:tcPr>
          <w:p w14:paraId="0B2F08E2" w14:textId="32B0F19D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10</w:t>
            </w:r>
            <w:r w:rsidRPr="00D51284">
              <w:rPr>
                <w:rFonts w:ascii="Times New Roman" w:hAnsi="Times New Roman" w:cs="Times New Roman"/>
                <w:color w:val="000000"/>
                <w:vertAlign w:val="superscript"/>
              </w:rPr>
              <w:t>3</w:t>
            </w:r>
          </w:p>
        </w:tc>
        <w:tc>
          <w:tcPr>
            <w:tcW w:w="900" w:type="dxa"/>
            <w:vMerge w:val="restart"/>
            <w:tcBorders>
              <w:left w:val="nil"/>
              <w:right w:val="nil"/>
            </w:tcBorders>
            <w:vAlign w:val="center"/>
          </w:tcPr>
          <w:p w14:paraId="267475AF" w14:textId="67B10441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720" w:type="dxa"/>
            <w:vMerge w:val="restart"/>
            <w:tcBorders>
              <w:left w:val="nil"/>
              <w:right w:val="nil"/>
            </w:tcBorders>
            <w:vAlign w:val="center"/>
          </w:tcPr>
          <w:p w14:paraId="5CD37B29" w14:textId="1F94D906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0.82</w:t>
            </w:r>
          </w:p>
        </w:tc>
      </w:tr>
      <w:tr w:rsidR="00CA1203" w:rsidRPr="00D51284" w14:paraId="0427CB7F" w14:textId="77777777" w:rsidTr="00CA1203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/>
            <w:tcBorders>
              <w:left w:val="nil"/>
              <w:right w:val="nil"/>
            </w:tcBorders>
            <w:vAlign w:val="center"/>
          </w:tcPr>
          <w:p w14:paraId="0EEAF0F3" w14:textId="6D2477D6" w:rsidR="002F356C" w:rsidRPr="00D51284" w:rsidRDefault="002F356C" w:rsidP="00627583"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662A5D56" w14:textId="441E8AC6" w:rsidR="002F356C" w:rsidRPr="00D51284" w:rsidRDefault="002F356C" w:rsidP="00113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Old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024B9BE4" w14:textId="431CADFF" w:rsidR="002F356C" w:rsidRPr="00D51284" w:rsidRDefault="002F356C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0755F0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D51284">
              <w:rPr>
                <w:rFonts w:ascii="Times New Roman" w:hAnsi="Times New Roman" w:cs="Times New Roman"/>
                <w:color w:val="000000"/>
              </w:rPr>
              <w:t>5.32 ± 0.98</w:t>
            </w:r>
            <w:r w:rsidR="00A46010" w:rsidRPr="00A46010">
              <w:rPr>
                <w:rFonts w:ascii="Times New Roman" w:hAnsi="Times New Roman" w:cs="Times New Roman"/>
                <w:color w:val="000000"/>
                <w:vertAlign w:val="superscript"/>
              </w:rPr>
              <w:t>ab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29A81FAB" w14:textId="0948BDD0" w:rsidR="002F356C" w:rsidRPr="00D51284" w:rsidRDefault="002F356C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0755F0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51284">
              <w:rPr>
                <w:rFonts w:ascii="Times New Roman" w:hAnsi="Times New Roman" w:cs="Times New Roman"/>
                <w:color w:val="000000"/>
              </w:rPr>
              <w:t xml:space="preserve"> 2.42 ± 0.29</w:t>
            </w:r>
            <w:r w:rsidR="00A46010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31D3B28C" w14:textId="07B7F26C" w:rsidR="002F356C" w:rsidRPr="00D51284" w:rsidRDefault="002F356C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0755F0">
              <w:rPr>
                <w:rFonts w:ascii="Times New Roman" w:hAnsi="Times New Roman" w:cs="Times New Roman"/>
                <w:color w:val="000000"/>
              </w:rPr>
              <w:t xml:space="preserve">   </w:t>
            </w:r>
            <w:r w:rsidRPr="00D51284">
              <w:rPr>
                <w:rFonts w:ascii="Times New Roman" w:hAnsi="Times New Roman" w:cs="Times New Roman"/>
                <w:color w:val="000000"/>
              </w:rPr>
              <w:t>8.67 ± 1.46</w:t>
            </w:r>
            <w:r w:rsidR="00A46010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540" w:type="dxa"/>
            <w:vMerge/>
            <w:tcBorders>
              <w:left w:val="nil"/>
              <w:right w:val="nil"/>
            </w:tcBorders>
            <w:vAlign w:val="center"/>
          </w:tcPr>
          <w:p w14:paraId="21758405" w14:textId="54531C14" w:rsidR="002F356C" w:rsidRPr="00D51284" w:rsidRDefault="002F356C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14:paraId="34568185" w14:textId="6F2387FA" w:rsidR="002F356C" w:rsidRPr="00D51284" w:rsidRDefault="002F356C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vAlign w:val="center"/>
          </w:tcPr>
          <w:p w14:paraId="75B38CA7" w14:textId="0B5DCD27" w:rsidR="002F356C" w:rsidRPr="00D51284" w:rsidRDefault="002F356C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A1203" w:rsidRPr="00D51284" w14:paraId="5A89255D" w14:textId="77777777" w:rsidTr="00CA1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 w:val="restart"/>
            <w:tcBorders>
              <w:left w:val="nil"/>
              <w:right w:val="nil"/>
            </w:tcBorders>
            <w:vAlign w:val="center"/>
          </w:tcPr>
          <w:p w14:paraId="425FCD49" w14:textId="6C2753E2" w:rsidR="002F356C" w:rsidRPr="00D51284" w:rsidRDefault="002F356C" w:rsidP="006275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D51284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PC(O-15:0) 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705343BB" w14:textId="4445E41F" w:rsidR="002F356C" w:rsidRPr="00D51284" w:rsidRDefault="002F356C" w:rsidP="00113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F0"/>
              </w:rPr>
            </w:pPr>
            <w:proofErr w:type="spellStart"/>
            <w:r w:rsidRPr="00D51284">
              <w:rPr>
                <w:rFonts w:ascii="Times New Roman" w:hAnsi="Times New Roman" w:cs="Times New Roman"/>
                <w:color w:val="000000"/>
              </w:rPr>
              <w:t>Yg</w:t>
            </w:r>
            <w:proofErr w:type="spellEnd"/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455A5172" w14:textId="3E4BFAB6" w:rsidR="002F356C" w:rsidRPr="00D51284" w:rsidRDefault="002F356C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0755F0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51284">
              <w:rPr>
                <w:rFonts w:ascii="Times New Roman" w:hAnsi="Times New Roman" w:cs="Times New Roman"/>
                <w:color w:val="000000"/>
              </w:rPr>
              <w:t>22.37 ± 6.19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34F36DA3" w14:textId="46A68F75" w:rsidR="002F356C" w:rsidRPr="00D51284" w:rsidRDefault="002F356C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0755F0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51284">
              <w:rPr>
                <w:rFonts w:ascii="Times New Roman" w:hAnsi="Times New Roman" w:cs="Times New Roman"/>
                <w:color w:val="000000"/>
              </w:rPr>
              <w:t xml:space="preserve"> 7.32 ± 4.2</w:t>
            </w:r>
            <w:r w:rsidR="004A001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79C1DD47" w14:textId="105D5C72" w:rsidR="002F356C" w:rsidRPr="00D51284" w:rsidRDefault="002F356C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 30.02 ± 13.25</w:t>
            </w:r>
          </w:p>
        </w:tc>
        <w:tc>
          <w:tcPr>
            <w:tcW w:w="540" w:type="dxa"/>
            <w:vMerge w:val="restart"/>
            <w:tcBorders>
              <w:left w:val="nil"/>
              <w:right w:val="nil"/>
            </w:tcBorders>
            <w:vAlign w:val="center"/>
          </w:tcPr>
          <w:p w14:paraId="1D52EF8C" w14:textId="4931E9C1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10</w:t>
            </w:r>
            <w:r w:rsidRPr="00D51284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900" w:type="dxa"/>
            <w:vMerge w:val="restart"/>
            <w:tcBorders>
              <w:left w:val="nil"/>
              <w:right w:val="nil"/>
            </w:tcBorders>
            <w:vAlign w:val="center"/>
          </w:tcPr>
          <w:p w14:paraId="11BC7FFD" w14:textId="373D1065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&lt;0.01</w:t>
            </w:r>
          </w:p>
        </w:tc>
        <w:tc>
          <w:tcPr>
            <w:tcW w:w="720" w:type="dxa"/>
            <w:vMerge w:val="restart"/>
            <w:tcBorders>
              <w:left w:val="nil"/>
              <w:right w:val="nil"/>
            </w:tcBorders>
            <w:vAlign w:val="center"/>
          </w:tcPr>
          <w:p w14:paraId="0786D43F" w14:textId="2C5677E0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0.56</w:t>
            </w:r>
          </w:p>
        </w:tc>
      </w:tr>
      <w:tr w:rsidR="00CA1203" w:rsidRPr="00D51284" w14:paraId="3BA11598" w14:textId="77777777" w:rsidTr="00CA1203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/>
            <w:tcBorders>
              <w:left w:val="nil"/>
              <w:right w:val="nil"/>
            </w:tcBorders>
            <w:vAlign w:val="center"/>
          </w:tcPr>
          <w:p w14:paraId="6F754F24" w14:textId="35944619" w:rsidR="002F356C" w:rsidRPr="00D51284" w:rsidRDefault="002F356C" w:rsidP="006275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026A179C" w14:textId="5A3D5552" w:rsidR="002F356C" w:rsidRPr="00D51284" w:rsidRDefault="002F356C" w:rsidP="00113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F0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Old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3B187524" w14:textId="36654D3A" w:rsidR="002F356C" w:rsidRPr="00D51284" w:rsidRDefault="002F356C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 24.69 ± 4.66</w:t>
            </w:r>
            <w:r w:rsidR="00A46010" w:rsidRPr="00A46010">
              <w:rPr>
                <w:rFonts w:ascii="Times New Roman" w:hAnsi="Times New Roman" w:cs="Times New Roman"/>
                <w:color w:val="000000"/>
                <w:vertAlign w:val="superscript"/>
              </w:rPr>
              <w:t>ab,</w:t>
            </w:r>
            <w:r w:rsidR="004A001D">
              <w:rPr>
                <w:rFonts w:ascii="Times New Roman" w:hAnsi="Times New Roman" w:cs="Times New Roman"/>
                <w:color w:val="000000"/>
                <w:vertAlign w:val="superscript"/>
              </w:rPr>
              <w:t>d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3452CC22" w14:textId="16493EC1" w:rsidR="002F356C" w:rsidRPr="00D51284" w:rsidRDefault="002F356C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 14.86 ± 5.71</w:t>
            </w:r>
            <w:r w:rsidR="00A46010">
              <w:rPr>
                <w:rFonts w:ascii="Times New Roman" w:hAnsi="Times New Roman" w:cs="Times New Roman"/>
                <w:color w:val="000000"/>
                <w:vertAlign w:val="superscript"/>
              </w:rPr>
              <w:t>a,de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676E0DF7" w14:textId="4B7F59C6" w:rsidR="002F356C" w:rsidRPr="00D51284" w:rsidRDefault="002F356C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 47.89 ± 7.70</w:t>
            </w:r>
            <w:r w:rsidR="00A46010">
              <w:rPr>
                <w:rFonts w:ascii="Times New Roman" w:hAnsi="Times New Roman" w:cs="Times New Roman"/>
                <w:color w:val="000000"/>
                <w:vertAlign w:val="superscript"/>
              </w:rPr>
              <w:t>b,</w:t>
            </w:r>
            <w:r w:rsidR="004A001D">
              <w:rPr>
                <w:rFonts w:ascii="Times New Roman" w:hAnsi="Times New Roman" w:cs="Times New Roman"/>
                <w:color w:val="000000"/>
                <w:vertAlign w:val="superscript"/>
              </w:rPr>
              <w:t>e</w:t>
            </w:r>
          </w:p>
        </w:tc>
        <w:tc>
          <w:tcPr>
            <w:tcW w:w="540" w:type="dxa"/>
            <w:vMerge/>
            <w:tcBorders>
              <w:left w:val="nil"/>
              <w:right w:val="nil"/>
            </w:tcBorders>
            <w:vAlign w:val="center"/>
          </w:tcPr>
          <w:p w14:paraId="041A9FDD" w14:textId="3EBA85B3" w:rsidR="002F356C" w:rsidRPr="00D51284" w:rsidRDefault="002F356C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14:paraId="0C73A0AE" w14:textId="3F13D915" w:rsidR="002F356C" w:rsidRPr="00D51284" w:rsidRDefault="002F356C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vAlign w:val="center"/>
          </w:tcPr>
          <w:p w14:paraId="4AE7D9F3" w14:textId="4F933197" w:rsidR="002F356C" w:rsidRPr="00D51284" w:rsidRDefault="002F356C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6B0E94" w:rsidRPr="00D51284" w14:paraId="3E230CFC" w14:textId="77777777" w:rsidTr="00CA1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 w:val="restart"/>
            <w:tcBorders>
              <w:left w:val="nil"/>
              <w:right w:val="nil"/>
            </w:tcBorders>
            <w:vAlign w:val="center"/>
          </w:tcPr>
          <w:p w14:paraId="7C137923" w14:textId="3A2144AD" w:rsidR="006B0E94" w:rsidRPr="006B0E94" w:rsidRDefault="006B0E94" w:rsidP="0062758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51284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PC(28:0)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121B1F77" w14:textId="4C16F34F" w:rsidR="006B0E94" w:rsidRPr="000B7C10" w:rsidRDefault="006B0E94" w:rsidP="00113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F0"/>
                <w:highlight w:val="lightGray"/>
              </w:rPr>
            </w:pPr>
            <w:proofErr w:type="spellStart"/>
            <w:r w:rsidRPr="000B7C10">
              <w:rPr>
                <w:rFonts w:ascii="Times New Roman" w:hAnsi="Times New Roman" w:cs="Times New Roman"/>
                <w:color w:val="000000"/>
                <w:highlight w:val="lightGray"/>
              </w:rPr>
              <w:t>Yg</w:t>
            </w:r>
            <w:proofErr w:type="spellEnd"/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3592D380" w14:textId="26059269" w:rsidR="006B0E94" w:rsidRPr="00D51284" w:rsidRDefault="000755F0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</w:t>
            </w:r>
            <w:r w:rsidR="006B0E94" w:rsidRPr="00D51284">
              <w:rPr>
                <w:rFonts w:ascii="Times New Roman" w:hAnsi="Times New Roman" w:cs="Times New Roman"/>
                <w:color w:val="000000"/>
              </w:rPr>
              <w:t>2.73 ± 0.50</w:t>
            </w:r>
            <w:r w:rsidR="004A001D">
              <w:rPr>
                <w:rFonts w:ascii="Times New Roman" w:hAnsi="Times New Roman" w:cs="Times New Roman"/>
                <w:color w:val="000000"/>
                <w:vertAlign w:val="superscript"/>
              </w:rPr>
              <w:t>d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5CC8A2F9" w14:textId="17B5B1E7" w:rsidR="006B0E94" w:rsidRPr="00D51284" w:rsidRDefault="006B0E94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0755F0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D51284">
              <w:rPr>
                <w:rFonts w:ascii="Times New Roman" w:hAnsi="Times New Roman" w:cs="Times New Roman"/>
                <w:color w:val="000000"/>
              </w:rPr>
              <w:t xml:space="preserve"> 1.46 ± 0.45</w:t>
            </w:r>
            <w:r w:rsidR="00A46010" w:rsidRPr="00A46010">
              <w:rPr>
                <w:rFonts w:ascii="Times New Roman" w:hAnsi="Times New Roman" w:cs="Times New Roman"/>
                <w:color w:val="000000"/>
                <w:vertAlign w:val="superscript"/>
              </w:rPr>
              <w:t>de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1821239E" w14:textId="36DBD028" w:rsidR="006B0E94" w:rsidRPr="00D51284" w:rsidRDefault="000755F0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</w:t>
            </w:r>
            <w:r w:rsidR="006B0E94" w:rsidRPr="00D51284">
              <w:rPr>
                <w:rFonts w:ascii="Times New Roman" w:hAnsi="Times New Roman" w:cs="Times New Roman"/>
                <w:color w:val="000000"/>
              </w:rPr>
              <w:t>1.02 ± 0.23</w:t>
            </w:r>
            <w:r w:rsidR="00A46010">
              <w:rPr>
                <w:rFonts w:ascii="Times New Roman" w:hAnsi="Times New Roman" w:cs="Times New Roman"/>
                <w:color w:val="000000"/>
                <w:vertAlign w:val="superscript"/>
              </w:rPr>
              <w:t>e</w:t>
            </w:r>
            <w:r w:rsidR="006B0E94" w:rsidRPr="00D51284">
              <w:rPr>
                <w:rFonts w:ascii="Times New Roman" w:hAnsi="Times New Roman" w:cs="Times New Roman"/>
                <w:color w:val="000000"/>
                <w:vertAlign w:val="superscript"/>
              </w:rPr>
              <w:t>,</w:t>
            </w:r>
            <w:r w:rsidR="000B7C10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540" w:type="dxa"/>
            <w:vMerge w:val="restart"/>
            <w:tcBorders>
              <w:left w:val="nil"/>
              <w:right w:val="nil"/>
            </w:tcBorders>
            <w:vAlign w:val="center"/>
          </w:tcPr>
          <w:p w14:paraId="4A603339" w14:textId="1AE1632A" w:rsidR="006B0E94" w:rsidRPr="00D51284" w:rsidRDefault="006B0E94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10</w:t>
            </w:r>
            <w:r w:rsidRPr="00D51284">
              <w:rPr>
                <w:rFonts w:ascii="Times New Roman" w:hAnsi="Times New Roman" w:cs="Times New Roman"/>
                <w:color w:val="000000"/>
                <w:vertAlign w:val="superscript"/>
              </w:rPr>
              <w:t>3</w:t>
            </w:r>
          </w:p>
        </w:tc>
        <w:tc>
          <w:tcPr>
            <w:tcW w:w="900" w:type="dxa"/>
            <w:vMerge w:val="restart"/>
            <w:tcBorders>
              <w:left w:val="nil"/>
              <w:right w:val="nil"/>
            </w:tcBorders>
            <w:vAlign w:val="center"/>
          </w:tcPr>
          <w:p w14:paraId="6799EED7" w14:textId="2B5BBE63" w:rsidR="006B0E94" w:rsidRPr="00D51284" w:rsidRDefault="006B0E94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0.0</w:t>
            </w:r>
            <w:r w:rsidR="004C61D3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720" w:type="dxa"/>
            <w:vMerge w:val="restart"/>
            <w:tcBorders>
              <w:left w:val="nil"/>
              <w:right w:val="nil"/>
            </w:tcBorders>
            <w:vAlign w:val="center"/>
          </w:tcPr>
          <w:p w14:paraId="176CA5D8" w14:textId="0C4184CD" w:rsidR="006B0E94" w:rsidRPr="00D51284" w:rsidRDefault="006B0E94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</w:tr>
      <w:tr w:rsidR="006B0E94" w:rsidRPr="00D51284" w14:paraId="3E062953" w14:textId="77777777" w:rsidTr="00CA1203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/>
            <w:tcBorders>
              <w:left w:val="nil"/>
              <w:right w:val="nil"/>
            </w:tcBorders>
            <w:vAlign w:val="center"/>
          </w:tcPr>
          <w:p w14:paraId="3A32C64F" w14:textId="134C5995" w:rsidR="006B0E94" w:rsidRPr="00D51284" w:rsidRDefault="006B0E94" w:rsidP="006275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48EE8703" w14:textId="1B37A8B4" w:rsidR="006B0E94" w:rsidRPr="000B7C10" w:rsidRDefault="006B0E94" w:rsidP="00113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F0"/>
                <w:highlight w:val="lightGray"/>
              </w:rPr>
            </w:pPr>
            <w:r w:rsidRPr="000B7C10">
              <w:rPr>
                <w:rFonts w:ascii="Times New Roman" w:hAnsi="Times New Roman" w:cs="Times New Roman"/>
                <w:color w:val="000000"/>
                <w:highlight w:val="lightGray"/>
              </w:rPr>
              <w:t>Old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01BE4E6B" w14:textId="3ECE933F" w:rsidR="006B0E94" w:rsidRPr="00D51284" w:rsidRDefault="000755F0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</w:t>
            </w:r>
            <w:r w:rsidR="006B0E94" w:rsidRPr="00D51284">
              <w:rPr>
                <w:rFonts w:ascii="Times New Roman" w:hAnsi="Times New Roman" w:cs="Times New Roman"/>
                <w:color w:val="000000"/>
              </w:rPr>
              <w:t>9.17 ± 2.52</w:t>
            </w:r>
            <w:r w:rsidR="00A46010">
              <w:rPr>
                <w:rFonts w:ascii="Times New Roman" w:hAnsi="Times New Roman" w:cs="Times New Roman"/>
                <w:color w:val="000000"/>
                <w:vertAlign w:val="superscript"/>
              </w:rPr>
              <w:t>d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7CD3078E" w14:textId="11C71E01" w:rsidR="006B0E94" w:rsidRPr="00D51284" w:rsidRDefault="006B0E94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0755F0">
              <w:rPr>
                <w:rFonts w:ascii="Times New Roman" w:hAnsi="Times New Roman" w:cs="Times New Roman"/>
                <w:color w:val="000000"/>
              </w:rPr>
              <w:t xml:space="preserve">   </w:t>
            </w:r>
            <w:r w:rsidRPr="00D51284">
              <w:rPr>
                <w:rFonts w:ascii="Times New Roman" w:hAnsi="Times New Roman" w:cs="Times New Roman"/>
                <w:color w:val="000000"/>
              </w:rPr>
              <w:t>3.11 ± 0.80</w:t>
            </w:r>
            <w:r w:rsidR="00A46010" w:rsidRPr="00A46010">
              <w:rPr>
                <w:rFonts w:ascii="Times New Roman" w:hAnsi="Times New Roman" w:cs="Times New Roman"/>
                <w:color w:val="000000"/>
                <w:vertAlign w:val="superscript"/>
              </w:rPr>
              <w:t>de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46D5C4A1" w14:textId="29CD6DD7" w:rsidR="006B0E94" w:rsidRPr="00D51284" w:rsidRDefault="000755F0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</w:t>
            </w:r>
            <w:r w:rsidR="006B0E94" w:rsidRPr="00D51284">
              <w:rPr>
                <w:rFonts w:ascii="Times New Roman" w:hAnsi="Times New Roman" w:cs="Times New Roman"/>
                <w:color w:val="000000"/>
              </w:rPr>
              <w:t>3.04 ± 0.51</w:t>
            </w:r>
            <w:r w:rsidR="00A46010">
              <w:rPr>
                <w:rFonts w:ascii="Times New Roman" w:hAnsi="Times New Roman" w:cs="Times New Roman"/>
                <w:color w:val="000000"/>
                <w:vertAlign w:val="superscript"/>
              </w:rPr>
              <w:t>e</w:t>
            </w:r>
            <w:r w:rsidR="006B0E94" w:rsidRPr="00D51284">
              <w:rPr>
                <w:rFonts w:ascii="Times New Roman" w:hAnsi="Times New Roman" w:cs="Times New Roman"/>
                <w:color w:val="000000"/>
                <w:vertAlign w:val="superscript"/>
              </w:rPr>
              <w:t>,</w:t>
            </w:r>
            <w:r w:rsidR="000B7C10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540" w:type="dxa"/>
            <w:vMerge/>
            <w:tcBorders>
              <w:left w:val="nil"/>
              <w:right w:val="nil"/>
            </w:tcBorders>
            <w:vAlign w:val="center"/>
          </w:tcPr>
          <w:p w14:paraId="11E53094" w14:textId="69893527" w:rsidR="006B0E94" w:rsidRPr="00D51284" w:rsidRDefault="006B0E94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14:paraId="20855A4F" w14:textId="4F130D83" w:rsidR="006B0E94" w:rsidRPr="00D51284" w:rsidRDefault="006B0E94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vAlign w:val="center"/>
          </w:tcPr>
          <w:p w14:paraId="36E6598C" w14:textId="5796C9D2" w:rsidR="006B0E94" w:rsidRPr="00D51284" w:rsidRDefault="006B0E94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3A6BAD" w:rsidRPr="00D51284" w14:paraId="382E67EA" w14:textId="77777777" w:rsidTr="00CA1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 w:val="restart"/>
            <w:tcBorders>
              <w:left w:val="nil"/>
              <w:right w:val="nil"/>
            </w:tcBorders>
            <w:vAlign w:val="center"/>
          </w:tcPr>
          <w:p w14:paraId="57548797" w14:textId="038C8B41" w:rsidR="003A6BAD" w:rsidRPr="00D51284" w:rsidRDefault="003A6BAD" w:rsidP="006275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D51284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PC(30:0) 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60E28432" w14:textId="298FBDAF" w:rsidR="003A6BAD" w:rsidRPr="000B7C10" w:rsidRDefault="003A6BAD" w:rsidP="00113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F0"/>
                <w:highlight w:val="lightGray"/>
              </w:rPr>
            </w:pPr>
            <w:proofErr w:type="spellStart"/>
            <w:r w:rsidRPr="000B7C10">
              <w:rPr>
                <w:rFonts w:ascii="Times New Roman" w:hAnsi="Times New Roman" w:cs="Times New Roman"/>
                <w:color w:val="000000"/>
                <w:highlight w:val="lightGray"/>
              </w:rPr>
              <w:t>Yg</w:t>
            </w:r>
            <w:proofErr w:type="spellEnd"/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6CF651EC" w14:textId="15F3AE35" w:rsidR="003A6BAD" w:rsidRPr="00D51284" w:rsidRDefault="000755F0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</w:t>
            </w:r>
            <w:r w:rsidR="003A6BAD" w:rsidRPr="00D51284">
              <w:rPr>
                <w:rFonts w:ascii="Times New Roman" w:hAnsi="Times New Roman" w:cs="Times New Roman"/>
                <w:color w:val="000000"/>
              </w:rPr>
              <w:t>5.88 ± 0.68</w:t>
            </w:r>
            <w:r w:rsidR="00A46010">
              <w:rPr>
                <w:rFonts w:ascii="Times New Roman" w:hAnsi="Times New Roman" w:cs="Times New Roman"/>
                <w:color w:val="000000"/>
                <w:vertAlign w:val="superscript"/>
              </w:rPr>
              <w:t>d</w:t>
            </w:r>
            <w:r w:rsidR="003A6BAD" w:rsidRPr="00D51284">
              <w:rPr>
                <w:rFonts w:ascii="Times New Roman" w:hAnsi="Times New Roman" w:cs="Times New Roman"/>
                <w:color w:val="000000"/>
                <w:vertAlign w:val="superscript"/>
              </w:rPr>
              <w:t>,</w:t>
            </w:r>
            <w:r w:rsidR="000B7C10">
              <w:rPr>
                <w:rFonts w:ascii="Times New Roman" w:hAnsi="Times New Roman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40B1A9D2" w14:textId="0622C4A1" w:rsidR="003A6BAD" w:rsidRPr="00D51284" w:rsidRDefault="000755F0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</w:t>
            </w:r>
            <w:r w:rsidR="003A6BAD" w:rsidRPr="00D51284">
              <w:rPr>
                <w:rFonts w:ascii="Times New Roman" w:hAnsi="Times New Roman" w:cs="Times New Roman"/>
                <w:color w:val="000000"/>
              </w:rPr>
              <w:t>2.89 ± 0.75</w:t>
            </w:r>
            <w:r w:rsidR="00A46010" w:rsidRPr="00A46010">
              <w:rPr>
                <w:rFonts w:ascii="Times New Roman" w:hAnsi="Times New Roman" w:cs="Times New Roman"/>
                <w:color w:val="000000"/>
                <w:vertAlign w:val="superscript"/>
              </w:rPr>
              <w:t>de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7ACCA418" w14:textId="48FBACBE" w:rsidR="003A6BAD" w:rsidRPr="00D51284" w:rsidRDefault="000755F0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</w:t>
            </w:r>
            <w:r w:rsidR="003A6BAD" w:rsidRPr="00D51284">
              <w:rPr>
                <w:rFonts w:ascii="Times New Roman" w:hAnsi="Times New Roman" w:cs="Times New Roman"/>
                <w:color w:val="000000"/>
              </w:rPr>
              <w:t>3.09 ± 0.21</w:t>
            </w:r>
            <w:r w:rsidR="00A46010">
              <w:rPr>
                <w:rFonts w:ascii="Times New Roman" w:hAnsi="Times New Roman" w:cs="Times New Roman"/>
                <w:color w:val="000000"/>
                <w:vertAlign w:val="superscript"/>
              </w:rPr>
              <w:t>e</w:t>
            </w:r>
            <w:r w:rsidR="003A6BAD" w:rsidRPr="00D51284">
              <w:rPr>
                <w:rFonts w:ascii="Times New Roman" w:hAnsi="Times New Roman" w:cs="Times New Roman"/>
                <w:color w:val="000000"/>
                <w:vertAlign w:val="superscript"/>
              </w:rPr>
              <w:t>,</w:t>
            </w:r>
            <w:r w:rsidR="000B7C10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540" w:type="dxa"/>
            <w:vMerge w:val="restart"/>
            <w:tcBorders>
              <w:left w:val="nil"/>
              <w:right w:val="nil"/>
            </w:tcBorders>
            <w:vAlign w:val="center"/>
          </w:tcPr>
          <w:p w14:paraId="17C01F83" w14:textId="29C25014" w:rsidR="003A6BAD" w:rsidRPr="00D51284" w:rsidRDefault="003A6BAD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10</w:t>
            </w:r>
            <w:r w:rsidRPr="00D51284">
              <w:rPr>
                <w:rFonts w:ascii="Times New Roman" w:hAnsi="Times New Roman" w:cs="Times New Roman"/>
                <w:color w:val="000000"/>
                <w:vertAlign w:val="superscript"/>
              </w:rPr>
              <w:t>4</w:t>
            </w:r>
          </w:p>
        </w:tc>
        <w:tc>
          <w:tcPr>
            <w:tcW w:w="900" w:type="dxa"/>
            <w:vMerge w:val="restart"/>
            <w:tcBorders>
              <w:left w:val="nil"/>
              <w:right w:val="nil"/>
            </w:tcBorders>
            <w:vAlign w:val="center"/>
          </w:tcPr>
          <w:p w14:paraId="4085A28E" w14:textId="34E96DAD" w:rsidR="003A6BAD" w:rsidRPr="00D51284" w:rsidRDefault="003A6BAD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720" w:type="dxa"/>
            <w:vMerge w:val="restart"/>
            <w:tcBorders>
              <w:left w:val="nil"/>
              <w:right w:val="nil"/>
            </w:tcBorders>
            <w:vAlign w:val="center"/>
          </w:tcPr>
          <w:p w14:paraId="61BA03BE" w14:textId="6C9D3D67" w:rsidR="003A6BAD" w:rsidRPr="00D51284" w:rsidRDefault="003A6BAD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0.24</w:t>
            </w:r>
          </w:p>
        </w:tc>
      </w:tr>
      <w:tr w:rsidR="003A6BAD" w:rsidRPr="00D51284" w14:paraId="6707BCCE" w14:textId="77777777" w:rsidTr="00CA1203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/>
            <w:tcBorders>
              <w:left w:val="nil"/>
              <w:right w:val="nil"/>
            </w:tcBorders>
            <w:vAlign w:val="center"/>
          </w:tcPr>
          <w:p w14:paraId="35333077" w14:textId="5352186A" w:rsidR="003A6BAD" w:rsidRPr="00D51284" w:rsidRDefault="003A6BAD" w:rsidP="006275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07D7201F" w14:textId="07430EAB" w:rsidR="003A6BAD" w:rsidRPr="000B7C10" w:rsidRDefault="003A6BAD" w:rsidP="00113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F0"/>
                <w:highlight w:val="lightGray"/>
              </w:rPr>
            </w:pPr>
            <w:r w:rsidRPr="000B7C10">
              <w:rPr>
                <w:rFonts w:ascii="Times New Roman" w:hAnsi="Times New Roman" w:cs="Times New Roman"/>
                <w:color w:val="000000"/>
                <w:highlight w:val="lightGray"/>
              </w:rPr>
              <w:t>Old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62F80566" w14:textId="406EE452" w:rsidR="003A6BAD" w:rsidRPr="00D51284" w:rsidRDefault="000755F0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</w:t>
            </w:r>
            <w:r w:rsidR="003A6BAD" w:rsidRPr="00D51284">
              <w:rPr>
                <w:rFonts w:ascii="Times New Roman" w:hAnsi="Times New Roman" w:cs="Times New Roman"/>
                <w:color w:val="000000"/>
              </w:rPr>
              <w:t>9.65 ± 1.30</w:t>
            </w:r>
            <w:r w:rsidR="00A46010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r w:rsidR="003A6BAD" w:rsidRPr="00D51284">
              <w:rPr>
                <w:rFonts w:ascii="Times New Roman" w:hAnsi="Times New Roman" w:cs="Times New Roman"/>
                <w:color w:val="000000"/>
                <w:vertAlign w:val="superscript"/>
              </w:rPr>
              <w:t>,</w:t>
            </w:r>
            <w:r w:rsidR="000B7C10">
              <w:rPr>
                <w:rFonts w:ascii="Times New Roman" w:hAnsi="Times New Roman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5FF40679" w14:textId="24D13739" w:rsidR="003A6BAD" w:rsidRPr="00D51284" w:rsidRDefault="003A6BAD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0755F0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D51284">
              <w:rPr>
                <w:rFonts w:ascii="Times New Roman" w:hAnsi="Times New Roman" w:cs="Times New Roman"/>
                <w:color w:val="000000"/>
              </w:rPr>
              <w:t xml:space="preserve"> 3.88 ± 0.47</w:t>
            </w:r>
            <w:r w:rsidR="00A46010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2FA949CB" w14:textId="7A1ED47B" w:rsidR="003A6BAD" w:rsidRPr="00D51284" w:rsidRDefault="000755F0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</w:t>
            </w:r>
            <w:r w:rsidR="003A6BAD" w:rsidRPr="00D51284">
              <w:rPr>
                <w:rFonts w:ascii="Times New Roman" w:hAnsi="Times New Roman" w:cs="Times New Roman"/>
                <w:color w:val="000000"/>
              </w:rPr>
              <w:t>5.76 ± 0.69</w:t>
            </w:r>
            <w:r w:rsidR="00A46010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r w:rsidR="003A6BAD" w:rsidRPr="00D51284">
              <w:rPr>
                <w:rFonts w:ascii="Times New Roman" w:hAnsi="Times New Roman" w:cs="Times New Roman"/>
                <w:color w:val="000000"/>
                <w:vertAlign w:val="superscript"/>
              </w:rPr>
              <w:t>,</w:t>
            </w:r>
            <w:r w:rsidR="000B7C10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  <w:r w:rsidR="003A6BAD" w:rsidRPr="00D51284">
              <w:rPr>
                <w:rFonts w:ascii="Times New Roman" w:hAnsi="Times New Roman" w:cs="Times New Roman"/>
                <w:color w:val="000000"/>
                <w:vertAlign w:val="superscript"/>
              </w:rPr>
              <w:t> </w:t>
            </w:r>
          </w:p>
        </w:tc>
        <w:tc>
          <w:tcPr>
            <w:tcW w:w="540" w:type="dxa"/>
            <w:vMerge/>
            <w:tcBorders>
              <w:left w:val="nil"/>
              <w:right w:val="nil"/>
            </w:tcBorders>
            <w:vAlign w:val="center"/>
          </w:tcPr>
          <w:p w14:paraId="0C80B190" w14:textId="19AD7164" w:rsidR="003A6BAD" w:rsidRPr="00D51284" w:rsidRDefault="003A6BAD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14:paraId="4028995C" w14:textId="2DE3C4D3" w:rsidR="003A6BAD" w:rsidRPr="00D51284" w:rsidRDefault="003A6BAD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vAlign w:val="center"/>
          </w:tcPr>
          <w:p w14:paraId="7090332A" w14:textId="16028EAC" w:rsidR="003A6BAD" w:rsidRPr="00D51284" w:rsidRDefault="003A6BAD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CA1203" w:rsidRPr="00D51284" w14:paraId="2E201F8A" w14:textId="77777777" w:rsidTr="00CA1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 w:val="restart"/>
            <w:tcBorders>
              <w:left w:val="nil"/>
              <w:right w:val="nil"/>
            </w:tcBorders>
            <w:vAlign w:val="center"/>
          </w:tcPr>
          <w:p w14:paraId="1B9CA698" w14:textId="164D8FD1" w:rsidR="002F356C" w:rsidRPr="00D51284" w:rsidRDefault="002F356C" w:rsidP="006275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D51284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PC(30:1) 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63AFDA13" w14:textId="4F7AA2F6" w:rsidR="002F356C" w:rsidRPr="000B7C10" w:rsidRDefault="002F356C" w:rsidP="00113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F0"/>
                <w:highlight w:val="lightGray"/>
              </w:rPr>
            </w:pPr>
            <w:proofErr w:type="spellStart"/>
            <w:r w:rsidRPr="000B7C10">
              <w:rPr>
                <w:rFonts w:ascii="Times New Roman" w:hAnsi="Times New Roman" w:cs="Times New Roman"/>
                <w:color w:val="000000"/>
                <w:highlight w:val="lightGray"/>
              </w:rPr>
              <w:t>Yg</w:t>
            </w:r>
            <w:proofErr w:type="spellEnd"/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6C4E0854" w14:textId="7939F90C" w:rsidR="002F356C" w:rsidRPr="00D51284" w:rsidRDefault="002F356C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0755F0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51284">
              <w:rPr>
                <w:rFonts w:ascii="Times New Roman" w:hAnsi="Times New Roman" w:cs="Times New Roman"/>
                <w:color w:val="000000"/>
              </w:rPr>
              <w:t xml:space="preserve">  1.55 ± 0.14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08A28145" w14:textId="3774DB3A" w:rsidR="002F356C" w:rsidRPr="00D51284" w:rsidRDefault="002F356C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0755F0">
              <w:rPr>
                <w:rFonts w:ascii="Times New Roman" w:hAnsi="Times New Roman" w:cs="Times New Roman"/>
                <w:color w:val="000000"/>
              </w:rPr>
              <w:t xml:space="preserve">   </w:t>
            </w:r>
            <w:r w:rsidRPr="00D51284">
              <w:rPr>
                <w:rFonts w:ascii="Times New Roman" w:hAnsi="Times New Roman" w:cs="Times New Roman"/>
                <w:color w:val="000000"/>
              </w:rPr>
              <w:t>2.49 ± 0.36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5D45E631" w14:textId="0BCA5C43" w:rsidR="002F356C" w:rsidRPr="00D51284" w:rsidRDefault="002F356C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0755F0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51284">
              <w:rPr>
                <w:rFonts w:ascii="Times New Roman" w:hAnsi="Times New Roman" w:cs="Times New Roman"/>
                <w:color w:val="000000"/>
              </w:rPr>
              <w:t xml:space="preserve"> 2.81 ± 0.54</w:t>
            </w:r>
            <w:r w:rsidR="000B7C10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540" w:type="dxa"/>
            <w:vMerge w:val="restart"/>
            <w:tcBorders>
              <w:left w:val="nil"/>
              <w:right w:val="nil"/>
            </w:tcBorders>
            <w:vAlign w:val="center"/>
          </w:tcPr>
          <w:p w14:paraId="5D9CD37F" w14:textId="6B7D7D83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10</w:t>
            </w:r>
            <w:r w:rsidRPr="00D51284">
              <w:rPr>
                <w:rFonts w:ascii="Times New Roman" w:hAnsi="Times New Roman" w:cs="Times New Roman"/>
                <w:color w:val="000000"/>
                <w:vertAlign w:val="superscript"/>
              </w:rPr>
              <w:t>4</w:t>
            </w:r>
          </w:p>
        </w:tc>
        <w:tc>
          <w:tcPr>
            <w:tcW w:w="900" w:type="dxa"/>
            <w:vMerge w:val="restart"/>
            <w:tcBorders>
              <w:left w:val="nil"/>
              <w:right w:val="nil"/>
            </w:tcBorders>
            <w:vAlign w:val="center"/>
          </w:tcPr>
          <w:p w14:paraId="646A85FA" w14:textId="18D6B129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720" w:type="dxa"/>
            <w:vMerge w:val="restart"/>
            <w:tcBorders>
              <w:left w:val="nil"/>
              <w:right w:val="nil"/>
            </w:tcBorders>
            <w:vAlign w:val="center"/>
          </w:tcPr>
          <w:p w14:paraId="65A2B5AA" w14:textId="48905755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0.26</w:t>
            </w:r>
          </w:p>
        </w:tc>
      </w:tr>
      <w:tr w:rsidR="00ED444A" w:rsidRPr="00D51284" w14:paraId="009E88D6" w14:textId="77777777" w:rsidTr="00CA1203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/>
            <w:tcBorders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2A7D5E9B" w14:textId="37605086" w:rsidR="002F356C" w:rsidRPr="00D51284" w:rsidRDefault="002F356C" w:rsidP="006275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</w:p>
        </w:tc>
        <w:tc>
          <w:tcPr>
            <w:tcW w:w="630" w:type="dxa"/>
            <w:tcBorders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26A33BCC" w14:textId="2BB2F59E" w:rsidR="002F356C" w:rsidRPr="000B7C10" w:rsidRDefault="002F356C" w:rsidP="00113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F0"/>
                <w:highlight w:val="lightGray"/>
              </w:rPr>
            </w:pPr>
            <w:r w:rsidRPr="000B7C10">
              <w:rPr>
                <w:rFonts w:ascii="Times New Roman" w:hAnsi="Times New Roman" w:cs="Times New Roman"/>
                <w:color w:val="000000"/>
                <w:highlight w:val="lightGray"/>
              </w:rPr>
              <w:t>Old</w:t>
            </w:r>
          </w:p>
        </w:tc>
        <w:tc>
          <w:tcPr>
            <w:tcW w:w="2010" w:type="dxa"/>
            <w:tcBorders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5F39D2A1" w14:textId="40144AB4" w:rsidR="002F356C" w:rsidRPr="00D51284" w:rsidRDefault="002F356C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  </w:t>
            </w:r>
            <w:r w:rsidR="000755F0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51284">
              <w:rPr>
                <w:rFonts w:ascii="Times New Roman" w:hAnsi="Times New Roman" w:cs="Times New Roman"/>
                <w:color w:val="000000"/>
              </w:rPr>
              <w:t>1.99 ± 0.23</w:t>
            </w:r>
            <w:r w:rsidR="00A46010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2010" w:type="dxa"/>
            <w:tcBorders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48525C4E" w14:textId="42FBFFF4" w:rsidR="002F356C" w:rsidRPr="00D51284" w:rsidRDefault="002F356C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0755F0">
              <w:rPr>
                <w:rFonts w:ascii="Times New Roman" w:hAnsi="Times New Roman" w:cs="Times New Roman"/>
                <w:color w:val="000000"/>
              </w:rPr>
              <w:t xml:space="preserve">   </w:t>
            </w:r>
            <w:r w:rsidRPr="00D51284">
              <w:rPr>
                <w:rFonts w:ascii="Times New Roman" w:hAnsi="Times New Roman" w:cs="Times New Roman"/>
                <w:color w:val="000000"/>
              </w:rPr>
              <w:t>3.14 ± 0.50</w:t>
            </w:r>
            <w:r w:rsidR="00A46010" w:rsidRPr="00A46010">
              <w:rPr>
                <w:rFonts w:ascii="Times New Roman" w:hAnsi="Times New Roman" w:cs="Times New Roman"/>
                <w:color w:val="000000"/>
                <w:vertAlign w:val="superscript"/>
              </w:rPr>
              <w:t>ab</w:t>
            </w:r>
          </w:p>
        </w:tc>
        <w:tc>
          <w:tcPr>
            <w:tcW w:w="2010" w:type="dxa"/>
            <w:tcBorders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1AABF2CE" w14:textId="6D422744" w:rsidR="002F356C" w:rsidRPr="00D51284" w:rsidRDefault="002F356C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0755F0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51284">
              <w:rPr>
                <w:rFonts w:ascii="Times New Roman" w:hAnsi="Times New Roman" w:cs="Times New Roman"/>
                <w:color w:val="000000"/>
              </w:rPr>
              <w:t xml:space="preserve"> 4.58 ± 0.46</w:t>
            </w:r>
            <w:r w:rsidR="00A46010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r w:rsidR="000B7C10">
              <w:rPr>
                <w:rFonts w:ascii="Times New Roman" w:hAnsi="Times New Roman" w:cs="Times New Roman"/>
                <w:color w:val="000000"/>
                <w:vertAlign w:val="superscript"/>
              </w:rPr>
              <w:t>,*</w:t>
            </w:r>
          </w:p>
        </w:tc>
        <w:tc>
          <w:tcPr>
            <w:tcW w:w="540" w:type="dxa"/>
            <w:vMerge/>
            <w:tcBorders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518E93D7" w14:textId="578A24F0" w:rsidR="002F356C" w:rsidRPr="00D51284" w:rsidRDefault="002F356C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65CA7220" w14:textId="4182A16E" w:rsidR="002F356C" w:rsidRPr="00D51284" w:rsidRDefault="002F356C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vMerge/>
            <w:tcBorders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2289195B" w14:textId="62ECE25D" w:rsidR="002F356C" w:rsidRPr="00D51284" w:rsidRDefault="002F356C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ED444A" w:rsidRPr="00D51284" w14:paraId="349D0CEC" w14:textId="77777777" w:rsidTr="00ED44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tcBorders>
              <w:left w:val="nil"/>
              <w:bottom w:val="nil"/>
              <w:right w:val="nil"/>
            </w:tcBorders>
            <w:vAlign w:val="center"/>
          </w:tcPr>
          <w:p w14:paraId="5A474EB3" w14:textId="77777777" w:rsidR="00ED444A" w:rsidRPr="00D51284" w:rsidRDefault="00ED444A" w:rsidP="0062758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  <w:vAlign w:val="center"/>
          </w:tcPr>
          <w:p w14:paraId="7CA31F09" w14:textId="77777777" w:rsidR="00ED444A" w:rsidRPr="00D51284" w:rsidRDefault="00ED444A" w:rsidP="00113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10" w:type="dxa"/>
            <w:tcBorders>
              <w:left w:val="nil"/>
              <w:bottom w:val="nil"/>
              <w:right w:val="nil"/>
            </w:tcBorders>
            <w:vAlign w:val="center"/>
          </w:tcPr>
          <w:p w14:paraId="18EA9FB2" w14:textId="77777777" w:rsidR="00ED444A" w:rsidRPr="00D51284" w:rsidRDefault="00ED444A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10" w:type="dxa"/>
            <w:tcBorders>
              <w:left w:val="nil"/>
              <w:bottom w:val="nil"/>
              <w:right w:val="nil"/>
            </w:tcBorders>
            <w:vAlign w:val="center"/>
          </w:tcPr>
          <w:p w14:paraId="7BFD3A37" w14:textId="77777777" w:rsidR="00ED444A" w:rsidRPr="00D51284" w:rsidRDefault="00ED444A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10" w:type="dxa"/>
            <w:tcBorders>
              <w:left w:val="nil"/>
              <w:bottom w:val="nil"/>
              <w:right w:val="nil"/>
            </w:tcBorders>
            <w:vAlign w:val="center"/>
          </w:tcPr>
          <w:p w14:paraId="3CAF45EB" w14:textId="77777777" w:rsidR="00ED444A" w:rsidRPr="00D51284" w:rsidRDefault="00ED444A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40" w:type="dxa"/>
            <w:tcBorders>
              <w:left w:val="nil"/>
              <w:bottom w:val="nil"/>
              <w:right w:val="nil"/>
            </w:tcBorders>
            <w:vAlign w:val="center"/>
          </w:tcPr>
          <w:p w14:paraId="2B1A1E9D" w14:textId="77777777" w:rsidR="00ED444A" w:rsidRPr="00D51284" w:rsidRDefault="00ED444A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center"/>
          </w:tcPr>
          <w:p w14:paraId="24154980" w14:textId="77777777" w:rsidR="00ED444A" w:rsidRPr="00D51284" w:rsidRDefault="00ED444A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vAlign w:val="center"/>
          </w:tcPr>
          <w:p w14:paraId="5FB16C85" w14:textId="77777777" w:rsidR="00ED444A" w:rsidRPr="00D51284" w:rsidRDefault="00ED444A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D444A" w:rsidRPr="00D51284" w14:paraId="6B3B1079" w14:textId="77777777" w:rsidTr="00ED444A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1D2464B7" w14:textId="77777777" w:rsidR="00ED444A" w:rsidRPr="00D51284" w:rsidRDefault="00ED444A" w:rsidP="0062758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18387CA7" w14:textId="77777777" w:rsidR="00ED444A" w:rsidRPr="00D51284" w:rsidRDefault="00ED444A" w:rsidP="00113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4A12C0AC" w14:textId="77777777" w:rsidR="00ED444A" w:rsidRPr="00D51284" w:rsidRDefault="00ED444A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4C76748E" w14:textId="77777777" w:rsidR="00ED444A" w:rsidRPr="00D51284" w:rsidRDefault="00ED444A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77623EE7" w14:textId="77777777" w:rsidR="00ED444A" w:rsidRPr="00D51284" w:rsidRDefault="00ED444A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0F142386" w14:textId="77777777" w:rsidR="00ED444A" w:rsidRPr="00D51284" w:rsidRDefault="00ED444A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12A38C0C" w14:textId="77777777" w:rsidR="00ED444A" w:rsidRPr="00D51284" w:rsidRDefault="00ED444A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27405CF6" w14:textId="77777777" w:rsidR="00ED444A" w:rsidRPr="00D51284" w:rsidRDefault="00ED444A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D444A" w:rsidRPr="00D51284" w14:paraId="5D997A02" w14:textId="77777777" w:rsidTr="00CA1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 w:val="restart"/>
            <w:tcBorders>
              <w:left w:val="nil"/>
              <w:right w:val="nil"/>
            </w:tcBorders>
            <w:vAlign w:val="center"/>
          </w:tcPr>
          <w:p w14:paraId="6B54E09D" w14:textId="439E7928" w:rsidR="002F356C" w:rsidRPr="00D51284" w:rsidRDefault="002F356C" w:rsidP="006275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D51284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PC(32:0) 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3239DED9" w14:textId="642BB923" w:rsidR="002F356C" w:rsidRPr="00D51284" w:rsidRDefault="002F356C" w:rsidP="00113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F0"/>
              </w:rPr>
            </w:pPr>
            <w:proofErr w:type="spellStart"/>
            <w:r w:rsidRPr="00D51284">
              <w:rPr>
                <w:rFonts w:ascii="Times New Roman" w:hAnsi="Times New Roman" w:cs="Times New Roman"/>
                <w:color w:val="000000"/>
              </w:rPr>
              <w:t>Yg</w:t>
            </w:r>
            <w:proofErr w:type="spellEnd"/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7126EF64" w14:textId="6582B348" w:rsidR="002F356C" w:rsidRPr="00D51284" w:rsidRDefault="002F356C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  </w:t>
            </w:r>
            <w:r w:rsidR="000755F0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51284">
              <w:rPr>
                <w:rFonts w:ascii="Times New Roman" w:hAnsi="Times New Roman" w:cs="Times New Roman"/>
                <w:color w:val="000000"/>
              </w:rPr>
              <w:t>2.57 ± 0.27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7DBAB0E2" w14:textId="14B10B1A" w:rsidR="002F356C" w:rsidRPr="00D51284" w:rsidRDefault="002F356C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0755F0">
              <w:rPr>
                <w:rFonts w:ascii="Times New Roman" w:hAnsi="Times New Roman" w:cs="Times New Roman"/>
                <w:color w:val="000000"/>
              </w:rPr>
              <w:t xml:space="preserve">   </w:t>
            </w:r>
            <w:r w:rsidRPr="00D51284">
              <w:rPr>
                <w:rFonts w:ascii="Times New Roman" w:hAnsi="Times New Roman" w:cs="Times New Roman"/>
                <w:color w:val="000000"/>
              </w:rPr>
              <w:t>1.20 ± 0.35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7E20BB1E" w14:textId="1DE94CFF" w:rsidR="002F356C" w:rsidRPr="00D51284" w:rsidRDefault="002F356C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0755F0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51284">
              <w:rPr>
                <w:rFonts w:ascii="Times New Roman" w:hAnsi="Times New Roman" w:cs="Times New Roman"/>
                <w:color w:val="000000"/>
              </w:rPr>
              <w:t xml:space="preserve"> 2.40 ± 0.54</w:t>
            </w:r>
          </w:p>
        </w:tc>
        <w:tc>
          <w:tcPr>
            <w:tcW w:w="540" w:type="dxa"/>
            <w:vMerge w:val="restart"/>
            <w:tcBorders>
              <w:left w:val="nil"/>
              <w:right w:val="nil"/>
            </w:tcBorders>
            <w:vAlign w:val="center"/>
          </w:tcPr>
          <w:p w14:paraId="48B77931" w14:textId="484505D9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10</w:t>
            </w:r>
            <w:r w:rsidRPr="00D51284">
              <w:rPr>
                <w:rFonts w:ascii="Times New Roman" w:hAnsi="Times New Roman" w:cs="Times New Roman"/>
                <w:color w:val="000000"/>
                <w:vertAlign w:val="superscript"/>
              </w:rPr>
              <w:t>5</w:t>
            </w:r>
          </w:p>
        </w:tc>
        <w:tc>
          <w:tcPr>
            <w:tcW w:w="900" w:type="dxa"/>
            <w:vMerge w:val="restart"/>
            <w:tcBorders>
              <w:left w:val="nil"/>
              <w:right w:val="nil"/>
            </w:tcBorders>
            <w:vAlign w:val="center"/>
          </w:tcPr>
          <w:p w14:paraId="41B11A0D" w14:textId="7F5738A0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720" w:type="dxa"/>
            <w:vMerge w:val="restart"/>
            <w:tcBorders>
              <w:left w:val="nil"/>
              <w:right w:val="nil"/>
            </w:tcBorders>
            <w:vAlign w:val="center"/>
          </w:tcPr>
          <w:p w14:paraId="424148FA" w14:textId="64732DD2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0.73</w:t>
            </w:r>
          </w:p>
        </w:tc>
      </w:tr>
      <w:tr w:rsidR="00CA1203" w:rsidRPr="00D51284" w14:paraId="0E56173B" w14:textId="77777777" w:rsidTr="00CA1203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/>
            <w:tcBorders>
              <w:left w:val="nil"/>
              <w:right w:val="nil"/>
            </w:tcBorders>
            <w:vAlign w:val="center"/>
          </w:tcPr>
          <w:p w14:paraId="149AF430" w14:textId="69E16F36" w:rsidR="002F356C" w:rsidRPr="00D51284" w:rsidRDefault="002F356C" w:rsidP="006275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1796A397" w14:textId="157E8EA4" w:rsidR="002F356C" w:rsidRPr="00D51284" w:rsidRDefault="002F356C" w:rsidP="00113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F0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Old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090E9CA5" w14:textId="4867C27D" w:rsidR="002F356C" w:rsidRPr="00D51284" w:rsidRDefault="00345C74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</w:t>
            </w:r>
            <w:r w:rsidR="002F356C" w:rsidRPr="00D51284">
              <w:rPr>
                <w:rFonts w:ascii="Times New Roman" w:hAnsi="Times New Roman" w:cs="Times New Roman"/>
                <w:color w:val="000000"/>
              </w:rPr>
              <w:t>3.00 ± 0.25</w:t>
            </w:r>
            <w:r w:rsidR="004351D0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109C0FAE" w14:textId="6B672437" w:rsidR="002F356C" w:rsidRPr="00D51284" w:rsidRDefault="00345C74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</w:t>
            </w:r>
            <w:r w:rsidR="002F356C" w:rsidRPr="00D51284">
              <w:rPr>
                <w:rFonts w:ascii="Times New Roman" w:hAnsi="Times New Roman" w:cs="Times New Roman"/>
                <w:color w:val="000000"/>
              </w:rPr>
              <w:t>1.19 ± 0.19</w:t>
            </w:r>
            <w:r w:rsidR="004351D0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4E12405B" w14:textId="3540D929" w:rsidR="002F356C" w:rsidRPr="00D51284" w:rsidRDefault="002F356C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  </w:t>
            </w:r>
            <w:r w:rsidR="00DD04F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51284">
              <w:rPr>
                <w:rFonts w:ascii="Times New Roman" w:hAnsi="Times New Roman" w:cs="Times New Roman"/>
                <w:color w:val="000000"/>
              </w:rPr>
              <w:t>2.41 ± 0.22</w:t>
            </w:r>
            <w:r w:rsidR="004351D0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540" w:type="dxa"/>
            <w:vMerge/>
            <w:tcBorders>
              <w:left w:val="nil"/>
              <w:right w:val="nil"/>
            </w:tcBorders>
            <w:vAlign w:val="center"/>
          </w:tcPr>
          <w:p w14:paraId="2D3BBB1A" w14:textId="609EAB26" w:rsidR="002F356C" w:rsidRPr="00D51284" w:rsidRDefault="002F356C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14:paraId="67859854" w14:textId="75C00A2A" w:rsidR="002F356C" w:rsidRPr="00D51284" w:rsidRDefault="002F356C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vAlign w:val="center"/>
          </w:tcPr>
          <w:p w14:paraId="0B31BE16" w14:textId="4BBDFDEE" w:rsidR="002F356C" w:rsidRPr="00D51284" w:rsidRDefault="002F356C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CA1203" w:rsidRPr="00D51284" w14:paraId="65C639D6" w14:textId="77777777" w:rsidTr="00CA1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 w:val="restart"/>
            <w:tcBorders>
              <w:left w:val="nil"/>
              <w:right w:val="nil"/>
            </w:tcBorders>
            <w:vAlign w:val="center"/>
          </w:tcPr>
          <w:p w14:paraId="25DA1A46" w14:textId="1177AE56" w:rsidR="002F356C" w:rsidRPr="00D51284" w:rsidRDefault="002F356C" w:rsidP="006275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D51284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PC(32:1) 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3B2EC885" w14:textId="414034CB" w:rsidR="002F356C" w:rsidRPr="00D51284" w:rsidRDefault="002F356C" w:rsidP="00113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F0"/>
              </w:rPr>
            </w:pPr>
            <w:proofErr w:type="spellStart"/>
            <w:r w:rsidRPr="00D51284">
              <w:rPr>
                <w:rFonts w:ascii="Times New Roman" w:hAnsi="Times New Roman" w:cs="Times New Roman"/>
                <w:color w:val="000000"/>
              </w:rPr>
              <w:t>Yg</w:t>
            </w:r>
            <w:proofErr w:type="spellEnd"/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0CCF6F09" w14:textId="4F9D09DB" w:rsidR="002F356C" w:rsidRPr="00D51284" w:rsidRDefault="002F356C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  </w:t>
            </w:r>
            <w:r w:rsidR="00345C7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51284">
              <w:rPr>
                <w:rFonts w:ascii="Times New Roman" w:hAnsi="Times New Roman" w:cs="Times New Roman"/>
                <w:color w:val="000000"/>
              </w:rPr>
              <w:t>3.56 ± 0.18</w:t>
            </w:r>
            <w:r w:rsidR="004351D0" w:rsidRPr="004351D0">
              <w:rPr>
                <w:rFonts w:ascii="Times New Roman" w:hAnsi="Times New Roman" w:cs="Times New Roman"/>
                <w:color w:val="000000"/>
                <w:vertAlign w:val="superscript"/>
              </w:rPr>
              <w:t>d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0CE36225" w14:textId="5DCE364A" w:rsidR="002F356C" w:rsidRPr="00D51284" w:rsidRDefault="00345C74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</w:t>
            </w:r>
            <w:r w:rsidR="002F356C" w:rsidRPr="00D51284">
              <w:rPr>
                <w:rFonts w:ascii="Times New Roman" w:hAnsi="Times New Roman" w:cs="Times New Roman"/>
                <w:color w:val="000000"/>
              </w:rPr>
              <w:t>2.59 ± 0.29</w:t>
            </w:r>
            <w:r w:rsidR="004351D0" w:rsidRPr="004351D0">
              <w:rPr>
                <w:rFonts w:ascii="Times New Roman" w:hAnsi="Times New Roman" w:cs="Times New Roman"/>
                <w:color w:val="000000"/>
                <w:vertAlign w:val="superscript"/>
              </w:rPr>
              <w:t>de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0A38EFEC" w14:textId="13D7D755" w:rsidR="002F356C" w:rsidRPr="00D51284" w:rsidRDefault="002F356C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  </w:t>
            </w:r>
            <w:r w:rsidR="00DD04F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51284">
              <w:rPr>
                <w:rFonts w:ascii="Times New Roman" w:hAnsi="Times New Roman" w:cs="Times New Roman"/>
                <w:color w:val="000000"/>
              </w:rPr>
              <w:t>2.99 ± 0.09</w:t>
            </w:r>
            <w:r w:rsidR="004351D0">
              <w:rPr>
                <w:rFonts w:ascii="Times New Roman" w:hAnsi="Times New Roman" w:cs="Times New Roman"/>
                <w:color w:val="000000"/>
                <w:vertAlign w:val="superscript"/>
              </w:rPr>
              <w:t>e</w:t>
            </w:r>
          </w:p>
        </w:tc>
        <w:tc>
          <w:tcPr>
            <w:tcW w:w="540" w:type="dxa"/>
            <w:vMerge w:val="restart"/>
            <w:tcBorders>
              <w:left w:val="nil"/>
              <w:right w:val="nil"/>
            </w:tcBorders>
            <w:vAlign w:val="center"/>
          </w:tcPr>
          <w:p w14:paraId="4558F957" w14:textId="1AFE2808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10</w:t>
            </w:r>
            <w:r w:rsidRPr="00D51284">
              <w:rPr>
                <w:rFonts w:ascii="Times New Roman" w:hAnsi="Times New Roman" w:cs="Times New Roman"/>
                <w:color w:val="000000"/>
                <w:vertAlign w:val="superscript"/>
              </w:rPr>
              <w:t>5</w:t>
            </w:r>
          </w:p>
        </w:tc>
        <w:tc>
          <w:tcPr>
            <w:tcW w:w="900" w:type="dxa"/>
            <w:vMerge w:val="restart"/>
            <w:tcBorders>
              <w:left w:val="nil"/>
              <w:right w:val="nil"/>
            </w:tcBorders>
            <w:vAlign w:val="center"/>
          </w:tcPr>
          <w:p w14:paraId="016258D3" w14:textId="50243DF2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720" w:type="dxa"/>
            <w:vMerge w:val="restart"/>
            <w:tcBorders>
              <w:left w:val="nil"/>
              <w:right w:val="nil"/>
            </w:tcBorders>
            <w:vAlign w:val="center"/>
          </w:tcPr>
          <w:p w14:paraId="34F63E71" w14:textId="31B1B83E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0.85</w:t>
            </w:r>
          </w:p>
        </w:tc>
      </w:tr>
      <w:tr w:rsidR="00CA1203" w:rsidRPr="00D51284" w14:paraId="200F55F6" w14:textId="77777777" w:rsidTr="00CA1203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/>
            <w:tcBorders>
              <w:left w:val="nil"/>
              <w:right w:val="nil"/>
            </w:tcBorders>
            <w:vAlign w:val="center"/>
          </w:tcPr>
          <w:p w14:paraId="7319D118" w14:textId="04F7EBFB" w:rsidR="002F356C" w:rsidRPr="00D51284" w:rsidRDefault="002F356C" w:rsidP="006275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40776F85" w14:textId="5305FB40" w:rsidR="002F356C" w:rsidRPr="00D51284" w:rsidRDefault="002F356C" w:rsidP="00113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F0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Old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40FE0713" w14:textId="568FE53B" w:rsidR="002F356C" w:rsidRPr="00D51284" w:rsidRDefault="002F356C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  </w:t>
            </w:r>
            <w:r w:rsidR="00345C7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51284">
              <w:rPr>
                <w:rFonts w:ascii="Times New Roman" w:hAnsi="Times New Roman" w:cs="Times New Roman"/>
                <w:color w:val="000000"/>
              </w:rPr>
              <w:t>3.95 ± 0.14</w:t>
            </w:r>
            <w:r w:rsidR="004351D0" w:rsidRPr="004351D0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6C6241DC" w14:textId="300D37B3" w:rsidR="002F356C" w:rsidRPr="00D51284" w:rsidRDefault="002F356C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345C74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D51284">
              <w:rPr>
                <w:rFonts w:ascii="Times New Roman" w:hAnsi="Times New Roman" w:cs="Times New Roman"/>
                <w:color w:val="000000"/>
              </w:rPr>
              <w:t xml:space="preserve"> 2.94 ± 0.15</w:t>
            </w:r>
            <w:r w:rsidR="004351D0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10858C96" w14:textId="5A6C9EC3" w:rsidR="002F356C" w:rsidRPr="00D51284" w:rsidRDefault="002F356C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DD04F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51284">
              <w:rPr>
                <w:rFonts w:ascii="Times New Roman" w:hAnsi="Times New Roman" w:cs="Times New Roman"/>
                <w:color w:val="000000"/>
              </w:rPr>
              <w:t xml:space="preserve"> 3.58 ± 0.29</w:t>
            </w:r>
            <w:r w:rsidR="004351D0" w:rsidRPr="004351D0">
              <w:rPr>
                <w:rFonts w:ascii="Times New Roman" w:hAnsi="Times New Roman" w:cs="Times New Roman"/>
                <w:color w:val="000000"/>
                <w:vertAlign w:val="superscript"/>
              </w:rPr>
              <w:t>ab</w:t>
            </w:r>
          </w:p>
        </w:tc>
        <w:tc>
          <w:tcPr>
            <w:tcW w:w="540" w:type="dxa"/>
            <w:vMerge/>
            <w:tcBorders>
              <w:left w:val="nil"/>
              <w:right w:val="nil"/>
            </w:tcBorders>
            <w:vAlign w:val="center"/>
          </w:tcPr>
          <w:p w14:paraId="6E6F0D1D" w14:textId="388FE654" w:rsidR="002F356C" w:rsidRPr="00D51284" w:rsidRDefault="002F356C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14:paraId="3556FB56" w14:textId="489598F5" w:rsidR="002F356C" w:rsidRPr="00D51284" w:rsidRDefault="002F356C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vAlign w:val="center"/>
          </w:tcPr>
          <w:p w14:paraId="64F4D800" w14:textId="63852154" w:rsidR="002F356C" w:rsidRPr="00D51284" w:rsidRDefault="002F356C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CA1203" w:rsidRPr="00D51284" w14:paraId="2C05186A" w14:textId="77777777" w:rsidTr="00CA1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 w:val="restart"/>
            <w:tcBorders>
              <w:left w:val="nil"/>
              <w:right w:val="nil"/>
            </w:tcBorders>
            <w:vAlign w:val="center"/>
          </w:tcPr>
          <w:p w14:paraId="6CECC86E" w14:textId="37BC4EAE" w:rsidR="002F356C" w:rsidRPr="00D51284" w:rsidRDefault="002F356C" w:rsidP="006275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D51284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PC(32:2) 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52D21EC5" w14:textId="281ACBB7" w:rsidR="002F356C" w:rsidRPr="00844BE6" w:rsidRDefault="002F356C" w:rsidP="00113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F0"/>
                <w:highlight w:val="lightGray"/>
              </w:rPr>
            </w:pPr>
            <w:proofErr w:type="spellStart"/>
            <w:r w:rsidRPr="00844BE6">
              <w:rPr>
                <w:rFonts w:ascii="Times New Roman" w:hAnsi="Times New Roman" w:cs="Times New Roman"/>
                <w:color w:val="000000"/>
                <w:highlight w:val="lightGray"/>
              </w:rPr>
              <w:t>Yg</w:t>
            </w:r>
            <w:proofErr w:type="spellEnd"/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61F33A50" w14:textId="6959FDFE" w:rsidR="002F356C" w:rsidRPr="00D51284" w:rsidRDefault="002F356C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345C7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51284">
              <w:rPr>
                <w:rFonts w:ascii="Times New Roman" w:hAnsi="Times New Roman" w:cs="Times New Roman"/>
                <w:color w:val="000000"/>
              </w:rPr>
              <w:t xml:space="preserve">  4.90 ± 0.59</w:t>
            </w:r>
            <w:r w:rsidR="004351D0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r w:rsidRPr="00D51284">
              <w:rPr>
                <w:rFonts w:ascii="Times New Roman" w:hAnsi="Times New Roman" w:cs="Times New Roman"/>
                <w:color w:val="000000"/>
                <w:vertAlign w:val="superscript"/>
              </w:rPr>
              <w:t>,</w:t>
            </w:r>
            <w:r w:rsidR="00005EE8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4B110B98" w14:textId="756B80A1" w:rsidR="002F356C" w:rsidRPr="00D51284" w:rsidRDefault="00345C74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</w:t>
            </w:r>
            <w:r w:rsidR="002F356C" w:rsidRPr="00D51284">
              <w:rPr>
                <w:rFonts w:ascii="Times New Roman" w:hAnsi="Times New Roman" w:cs="Times New Roman"/>
                <w:color w:val="000000"/>
              </w:rPr>
              <w:t>3.05 ± 0.73</w:t>
            </w:r>
            <w:r w:rsidR="004351D0" w:rsidRPr="004351D0">
              <w:rPr>
                <w:rFonts w:ascii="Times New Roman" w:hAnsi="Times New Roman" w:cs="Times New Roman"/>
                <w:color w:val="000000"/>
                <w:vertAlign w:val="superscript"/>
              </w:rPr>
              <w:t>ab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67F69BB6" w14:textId="1413723D" w:rsidR="002F356C" w:rsidRPr="00D51284" w:rsidRDefault="002F356C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DD04F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51284">
              <w:rPr>
                <w:rFonts w:ascii="Times New Roman" w:hAnsi="Times New Roman" w:cs="Times New Roman"/>
                <w:color w:val="000000"/>
              </w:rPr>
              <w:t xml:space="preserve"> 1.82 ± 0.29</w:t>
            </w:r>
            <w:r w:rsidR="004351D0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r w:rsidRPr="00D51284">
              <w:rPr>
                <w:rFonts w:ascii="Times New Roman" w:hAnsi="Times New Roman" w:cs="Times New Roman"/>
                <w:color w:val="000000"/>
                <w:vertAlign w:val="superscript"/>
              </w:rPr>
              <w:t>,</w:t>
            </w:r>
            <w:r w:rsidR="00005EE8">
              <w:rPr>
                <w:rFonts w:ascii="Times New Roman" w:hAnsi="Times New Roman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540" w:type="dxa"/>
            <w:vMerge w:val="restart"/>
            <w:tcBorders>
              <w:left w:val="nil"/>
              <w:right w:val="nil"/>
            </w:tcBorders>
            <w:vAlign w:val="center"/>
          </w:tcPr>
          <w:p w14:paraId="7AC0789E" w14:textId="23527859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10</w:t>
            </w:r>
            <w:r w:rsidRPr="00D51284">
              <w:rPr>
                <w:rFonts w:ascii="Times New Roman" w:hAnsi="Times New Roman" w:cs="Times New Roman"/>
                <w:color w:val="000000"/>
                <w:vertAlign w:val="superscript"/>
              </w:rPr>
              <w:t>4</w:t>
            </w:r>
          </w:p>
        </w:tc>
        <w:tc>
          <w:tcPr>
            <w:tcW w:w="900" w:type="dxa"/>
            <w:vMerge w:val="restart"/>
            <w:tcBorders>
              <w:left w:val="nil"/>
              <w:right w:val="nil"/>
            </w:tcBorders>
            <w:vAlign w:val="center"/>
          </w:tcPr>
          <w:p w14:paraId="44E04DFE" w14:textId="19695571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720" w:type="dxa"/>
            <w:vMerge w:val="restart"/>
            <w:tcBorders>
              <w:left w:val="nil"/>
              <w:right w:val="nil"/>
            </w:tcBorders>
            <w:vAlign w:val="center"/>
          </w:tcPr>
          <w:p w14:paraId="6C1CE835" w14:textId="09F5EC08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</w:tr>
      <w:tr w:rsidR="00CA1203" w:rsidRPr="00D51284" w14:paraId="291574C2" w14:textId="77777777" w:rsidTr="00CA1203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/>
            <w:tcBorders>
              <w:left w:val="nil"/>
              <w:right w:val="nil"/>
            </w:tcBorders>
            <w:vAlign w:val="center"/>
          </w:tcPr>
          <w:p w14:paraId="170CABA7" w14:textId="39A6AB20" w:rsidR="002F356C" w:rsidRPr="00D51284" w:rsidRDefault="002F356C" w:rsidP="006275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5C21F038" w14:textId="2BD63A2C" w:rsidR="002F356C" w:rsidRPr="00844BE6" w:rsidRDefault="002F356C" w:rsidP="00113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F0"/>
                <w:highlight w:val="lightGray"/>
              </w:rPr>
            </w:pPr>
            <w:r w:rsidRPr="00844BE6">
              <w:rPr>
                <w:rFonts w:ascii="Times New Roman" w:hAnsi="Times New Roman" w:cs="Times New Roman"/>
                <w:color w:val="000000"/>
                <w:highlight w:val="lightGray"/>
              </w:rPr>
              <w:t>Old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1D098A49" w14:textId="3C71F940" w:rsidR="002F356C" w:rsidRPr="00D51284" w:rsidRDefault="002F356C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345C7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51284">
              <w:rPr>
                <w:rFonts w:ascii="Times New Roman" w:hAnsi="Times New Roman" w:cs="Times New Roman"/>
                <w:color w:val="000000"/>
              </w:rPr>
              <w:t xml:space="preserve">  7.76 ± 0.88</w:t>
            </w:r>
            <w:r w:rsidR="004351D0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r w:rsidRPr="00D51284">
              <w:rPr>
                <w:rFonts w:ascii="Times New Roman" w:hAnsi="Times New Roman" w:cs="Times New Roman"/>
                <w:color w:val="000000"/>
                <w:vertAlign w:val="superscript"/>
              </w:rPr>
              <w:t>,</w:t>
            </w:r>
            <w:r w:rsidR="00005EE8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120AC241" w14:textId="5DCE4CDB" w:rsidR="002F356C" w:rsidRPr="00D51284" w:rsidRDefault="002F356C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345C74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D51284">
              <w:rPr>
                <w:rFonts w:ascii="Times New Roman" w:hAnsi="Times New Roman" w:cs="Times New Roman"/>
                <w:color w:val="000000"/>
              </w:rPr>
              <w:t xml:space="preserve"> 3.85 ± 0.50</w:t>
            </w:r>
            <w:r w:rsidR="004351D0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41CADFC6" w14:textId="49124801" w:rsidR="002F356C" w:rsidRPr="00D51284" w:rsidRDefault="002F356C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  </w:t>
            </w:r>
            <w:r w:rsidR="00DD04F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51284">
              <w:rPr>
                <w:rFonts w:ascii="Times New Roman" w:hAnsi="Times New Roman" w:cs="Times New Roman"/>
                <w:color w:val="000000"/>
              </w:rPr>
              <w:t>3.09 ± 0.42</w:t>
            </w:r>
            <w:r w:rsidR="004351D0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r w:rsidRPr="00D51284">
              <w:rPr>
                <w:rFonts w:ascii="Times New Roman" w:hAnsi="Times New Roman" w:cs="Times New Roman"/>
                <w:color w:val="000000"/>
                <w:vertAlign w:val="superscript"/>
              </w:rPr>
              <w:t>,</w:t>
            </w:r>
            <w:r w:rsidR="00005EE8">
              <w:rPr>
                <w:rFonts w:ascii="Times New Roman" w:hAnsi="Times New Roman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540" w:type="dxa"/>
            <w:vMerge/>
            <w:tcBorders>
              <w:left w:val="nil"/>
              <w:right w:val="nil"/>
            </w:tcBorders>
            <w:vAlign w:val="center"/>
          </w:tcPr>
          <w:p w14:paraId="1EF7968F" w14:textId="3FA423E4" w:rsidR="002F356C" w:rsidRPr="00D51284" w:rsidRDefault="002F356C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14:paraId="1B57A772" w14:textId="3F472909" w:rsidR="002F356C" w:rsidRPr="00D51284" w:rsidRDefault="002F356C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vAlign w:val="center"/>
          </w:tcPr>
          <w:p w14:paraId="0CBF7C6F" w14:textId="188DEA4E" w:rsidR="002F356C" w:rsidRPr="00D51284" w:rsidRDefault="002F356C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CA1203" w:rsidRPr="00D51284" w14:paraId="2010AA8B" w14:textId="77777777" w:rsidTr="00CA1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 w:val="restart"/>
            <w:tcBorders>
              <w:left w:val="nil"/>
              <w:right w:val="nil"/>
            </w:tcBorders>
            <w:vAlign w:val="center"/>
          </w:tcPr>
          <w:p w14:paraId="6F719C6C" w14:textId="335B00AB" w:rsidR="002F356C" w:rsidRPr="00D51284" w:rsidRDefault="002F356C" w:rsidP="006275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D51284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PC(34:0) 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748ACBD9" w14:textId="1F955149" w:rsidR="002F356C" w:rsidRPr="00D51284" w:rsidRDefault="002F356C" w:rsidP="00113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F0"/>
              </w:rPr>
            </w:pPr>
            <w:proofErr w:type="spellStart"/>
            <w:r w:rsidRPr="00D51284">
              <w:rPr>
                <w:rFonts w:ascii="Times New Roman" w:hAnsi="Times New Roman" w:cs="Times New Roman"/>
                <w:color w:val="000000"/>
              </w:rPr>
              <w:t>Yg</w:t>
            </w:r>
            <w:proofErr w:type="spellEnd"/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0BBB4456" w14:textId="7B73EF60" w:rsidR="002F356C" w:rsidRPr="00D51284" w:rsidRDefault="002F356C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345C7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51284">
              <w:rPr>
                <w:rFonts w:ascii="Times New Roman" w:hAnsi="Times New Roman" w:cs="Times New Roman"/>
                <w:color w:val="000000"/>
              </w:rPr>
              <w:t xml:space="preserve">  2.96 ± 0.1</w:t>
            </w:r>
            <w:r w:rsidR="00C74D9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2A395E80" w14:textId="4FCD7B46" w:rsidR="002F356C" w:rsidRPr="00D51284" w:rsidRDefault="00345C74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</w:t>
            </w:r>
            <w:r w:rsidR="002F356C" w:rsidRPr="00D51284">
              <w:rPr>
                <w:rFonts w:ascii="Times New Roman" w:hAnsi="Times New Roman" w:cs="Times New Roman"/>
                <w:color w:val="000000"/>
              </w:rPr>
              <w:t>2.72 ± 0.12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75EB245F" w14:textId="5D6130E4" w:rsidR="002F356C" w:rsidRPr="00D51284" w:rsidRDefault="002F356C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DD04F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51284">
              <w:rPr>
                <w:rFonts w:ascii="Times New Roman" w:hAnsi="Times New Roman" w:cs="Times New Roman"/>
                <w:color w:val="000000"/>
              </w:rPr>
              <w:t xml:space="preserve"> 2.52 ± 0.21</w:t>
            </w:r>
          </w:p>
        </w:tc>
        <w:tc>
          <w:tcPr>
            <w:tcW w:w="540" w:type="dxa"/>
            <w:vMerge w:val="restart"/>
            <w:tcBorders>
              <w:left w:val="nil"/>
              <w:right w:val="nil"/>
            </w:tcBorders>
            <w:vAlign w:val="center"/>
          </w:tcPr>
          <w:p w14:paraId="58DF427A" w14:textId="2DDFC613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10</w:t>
            </w:r>
            <w:r w:rsidRPr="00D51284">
              <w:rPr>
                <w:rFonts w:ascii="Times New Roman" w:hAnsi="Times New Roman" w:cs="Times New Roman"/>
                <w:color w:val="000000"/>
                <w:vertAlign w:val="superscript"/>
              </w:rPr>
              <w:t>5</w:t>
            </w:r>
          </w:p>
        </w:tc>
        <w:tc>
          <w:tcPr>
            <w:tcW w:w="900" w:type="dxa"/>
            <w:vMerge w:val="restart"/>
            <w:tcBorders>
              <w:left w:val="nil"/>
              <w:right w:val="nil"/>
            </w:tcBorders>
            <w:vAlign w:val="center"/>
          </w:tcPr>
          <w:p w14:paraId="080626CE" w14:textId="78FF926F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720" w:type="dxa"/>
            <w:vMerge w:val="restart"/>
            <w:tcBorders>
              <w:left w:val="nil"/>
              <w:right w:val="nil"/>
            </w:tcBorders>
            <w:vAlign w:val="center"/>
          </w:tcPr>
          <w:p w14:paraId="6F0B5033" w14:textId="3A6CA9A7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0.63</w:t>
            </w:r>
          </w:p>
        </w:tc>
      </w:tr>
      <w:tr w:rsidR="00CA1203" w:rsidRPr="00D51284" w14:paraId="4C821576" w14:textId="77777777" w:rsidTr="00CA1203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/>
            <w:tcBorders>
              <w:left w:val="nil"/>
              <w:right w:val="nil"/>
            </w:tcBorders>
            <w:vAlign w:val="center"/>
          </w:tcPr>
          <w:p w14:paraId="5FAF5F57" w14:textId="5F41C687" w:rsidR="002F356C" w:rsidRPr="00D51284" w:rsidRDefault="002F356C" w:rsidP="006275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65E9874C" w14:textId="703AF352" w:rsidR="002F356C" w:rsidRPr="00D51284" w:rsidRDefault="002F356C" w:rsidP="00113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F0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Old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4AF86C57" w14:textId="29B341FE" w:rsidR="002F356C" w:rsidRPr="00D51284" w:rsidRDefault="002F356C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345C7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51284">
              <w:rPr>
                <w:rFonts w:ascii="Times New Roman" w:hAnsi="Times New Roman" w:cs="Times New Roman"/>
                <w:color w:val="000000"/>
              </w:rPr>
              <w:t xml:space="preserve">  2.91 ± 0.07</w:t>
            </w:r>
            <w:r w:rsidR="004351D0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37611781" w14:textId="18FF1EC6" w:rsidR="002F356C" w:rsidRPr="00D51284" w:rsidRDefault="00345C74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</w:t>
            </w:r>
            <w:r w:rsidR="002F356C" w:rsidRPr="00D51284">
              <w:rPr>
                <w:rFonts w:ascii="Times New Roman" w:hAnsi="Times New Roman" w:cs="Times New Roman"/>
                <w:color w:val="000000"/>
              </w:rPr>
              <w:t>2.38 ± 0.17</w:t>
            </w:r>
            <w:r w:rsidR="004351D0" w:rsidRPr="004351D0">
              <w:rPr>
                <w:rFonts w:ascii="Times New Roman" w:hAnsi="Times New Roman" w:cs="Times New Roman"/>
                <w:color w:val="000000"/>
                <w:vertAlign w:val="superscript"/>
              </w:rPr>
              <w:t>ab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22CF77CC" w14:textId="749D958F" w:rsidR="002F356C" w:rsidRPr="00D51284" w:rsidRDefault="002F356C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  </w:t>
            </w:r>
            <w:r w:rsidR="00DD04F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51284">
              <w:rPr>
                <w:rFonts w:ascii="Times New Roman" w:hAnsi="Times New Roman" w:cs="Times New Roman"/>
                <w:color w:val="000000"/>
              </w:rPr>
              <w:t>2.19 ± 0.20</w:t>
            </w:r>
            <w:r w:rsidR="004351D0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540" w:type="dxa"/>
            <w:vMerge/>
            <w:tcBorders>
              <w:left w:val="nil"/>
              <w:right w:val="nil"/>
            </w:tcBorders>
            <w:vAlign w:val="center"/>
          </w:tcPr>
          <w:p w14:paraId="0C338EFA" w14:textId="18D3A93B" w:rsidR="002F356C" w:rsidRPr="00D51284" w:rsidRDefault="002F356C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14:paraId="3100B356" w14:textId="4931A8E2" w:rsidR="002F356C" w:rsidRPr="00D51284" w:rsidRDefault="002F356C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vAlign w:val="center"/>
          </w:tcPr>
          <w:p w14:paraId="02ECABA9" w14:textId="52296E69" w:rsidR="002F356C" w:rsidRPr="00D51284" w:rsidRDefault="002F356C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CA1203" w:rsidRPr="00D51284" w14:paraId="7844A02D" w14:textId="77777777" w:rsidTr="00CA1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 w:val="restart"/>
            <w:tcBorders>
              <w:left w:val="nil"/>
              <w:right w:val="nil"/>
            </w:tcBorders>
            <w:vAlign w:val="center"/>
          </w:tcPr>
          <w:p w14:paraId="331B591F" w14:textId="4B9B6BEF" w:rsidR="002F356C" w:rsidRPr="00D51284" w:rsidRDefault="002F356C" w:rsidP="006275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D51284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PC(34:1) 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3B36D839" w14:textId="20AF62A6" w:rsidR="002F356C" w:rsidRPr="00844BE6" w:rsidRDefault="002F356C" w:rsidP="00113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F0"/>
                <w:highlight w:val="lightGray"/>
              </w:rPr>
            </w:pPr>
            <w:proofErr w:type="spellStart"/>
            <w:r w:rsidRPr="00844BE6">
              <w:rPr>
                <w:rFonts w:ascii="Times New Roman" w:hAnsi="Times New Roman" w:cs="Times New Roman"/>
                <w:color w:val="000000"/>
                <w:highlight w:val="lightGray"/>
              </w:rPr>
              <w:t>Yg</w:t>
            </w:r>
            <w:proofErr w:type="spellEnd"/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4211D401" w14:textId="5CF77A86" w:rsidR="002F356C" w:rsidRPr="00D51284" w:rsidRDefault="002F356C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345C7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51284">
              <w:rPr>
                <w:rFonts w:ascii="Times New Roman" w:hAnsi="Times New Roman" w:cs="Times New Roman"/>
                <w:color w:val="000000"/>
              </w:rPr>
              <w:t xml:space="preserve">  1.62 ± 0.15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40FF0746" w14:textId="2D67B541" w:rsidR="002F356C" w:rsidRPr="00D51284" w:rsidRDefault="002F356C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345C74">
              <w:rPr>
                <w:rFonts w:ascii="Times New Roman" w:hAnsi="Times New Roman" w:cs="Times New Roman"/>
                <w:color w:val="000000"/>
              </w:rPr>
              <w:t xml:space="preserve">   </w:t>
            </w:r>
            <w:r w:rsidRPr="00D51284">
              <w:rPr>
                <w:rFonts w:ascii="Times New Roman" w:hAnsi="Times New Roman" w:cs="Times New Roman"/>
                <w:color w:val="000000"/>
              </w:rPr>
              <w:t>1.46 ± 0.75</w:t>
            </w:r>
            <w:r w:rsidR="00844BE6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12C6EB43" w14:textId="5C7F7D04" w:rsidR="002F356C" w:rsidRPr="00D51284" w:rsidRDefault="002F356C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DD04F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51284">
              <w:rPr>
                <w:rFonts w:ascii="Times New Roman" w:hAnsi="Times New Roman" w:cs="Times New Roman"/>
                <w:color w:val="000000"/>
              </w:rPr>
              <w:t xml:space="preserve"> 1.65 ± 0.18</w:t>
            </w:r>
          </w:p>
        </w:tc>
        <w:tc>
          <w:tcPr>
            <w:tcW w:w="540" w:type="dxa"/>
            <w:vMerge w:val="restart"/>
            <w:tcBorders>
              <w:left w:val="nil"/>
              <w:right w:val="nil"/>
            </w:tcBorders>
            <w:vAlign w:val="center"/>
          </w:tcPr>
          <w:p w14:paraId="743C3337" w14:textId="7CBE9546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10</w:t>
            </w:r>
            <w:r w:rsidRPr="00D51284">
              <w:rPr>
                <w:rFonts w:ascii="Times New Roman" w:hAnsi="Times New Roman" w:cs="Times New Roman"/>
                <w:color w:val="000000"/>
                <w:vertAlign w:val="superscript"/>
              </w:rPr>
              <w:t>5</w:t>
            </w:r>
          </w:p>
        </w:tc>
        <w:tc>
          <w:tcPr>
            <w:tcW w:w="900" w:type="dxa"/>
            <w:vMerge w:val="restart"/>
            <w:tcBorders>
              <w:left w:val="nil"/>
              <w:right w:val="nil"/>
            </w:tcBorders>
            <w:vAlign w:val="center"/>
          </w:tcPr>
          <w:p w14:paraId="4485C8EE" w14:textId="58298DD6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&lt;0.01</w:t>
            </w:r>
          </w:p>
        </w:tc>
        <w:tc>
          <w:tcPr>
            <w:tcW w:w="720" w:type="dxa"/>
            <w:vMerge w:val="restart"/>
            <w:tcBorders>
              <w:left w:val="nil"/>
              <w:right w:val="nil"/>
            </w:tcBorders>
            <w:vAlign w:val="center"/>
          </w:tcPr>
          <w:p w14:paraId="5B7A275A" w14:textId="75B52EBA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</w:tr>
      <w:tr w:rsidR="00CA1203" w:rsidRPr="00D51284" w14:paraId="6C282DD0" w14:textId="77777777" w:rsidTr="00CA1203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/>
            <w:tcBorders>
              <w:left w:val="nil"/>
              <w:right w:val="nil"/>
            </w:tcBorders>
            <w:vAlign w:val="center"/>
          </w:tcPr>
          <w:p w14:paraId="5D6C0817" w14:textId="56BE8171" w:rsidR="002F356C" w:rsidRPr="00D51284" w:rsidRDefault="002F356C" w:rsidP="006275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147F3D44" w14:textId="51EA1E36" w:rsidR="002F356C" w:rsidRPr="00844BE6" w:rsidRDefault="002F356C" w:rsidP="00113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F0"/>
                <w:highlight w:val="lightGray"/>
              </w:rPr>
            </w:pPr>
            <w:r w:rsidRPr="00844BE6">
              <w:rPr>
                <w:rFonts w:ascii="Times New Roman" w:hAnsi="Times New Roman" w:cs="Times New Roman"/>
                <w:color w:val="000000"/>
                <w:highlight w:val="lightGray"/>
              </w:rPr>
              <w:t>Old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705E042F" w14:textId="1D244AF0" w:rsidR="002F356C" w:rsidRPr="00D51284" w:rsidRDefault="002F356C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345C7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51284">
              <w:rPr>
                <w:rFonts w:ascii="Times New Roman" w:hAnsi="Times New Roman" w:cs="Times New Roman"/>
                <w:color w:val="000000"/>
              </w:rPr>
              <w:t xml:space="preserve">  1.63 ± 0.15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61D37EE6" w14:textId="7EA149B0" w:rsidR="002F356C" w:rsidRPr="00D51284" w:rsidRDefault="002F356C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345C74">
              <w:rPr>
                <w:rFonts w:ascii="Times New Roman" w:hAnsi="Times New Roman" w:cs="Times New Roman"/>
                <w:color w:val="000000"/>
              </w:rPr>
              <w:t xml:space="preserve">   </w:t>
            </w:r>
            <w:r w:rsidRPr="00D51284">
              <w:rPr>
                <w:rFonts w:ascii="Times New Roman" w:hAnsi="Times New Roman" w:cs="Times New Roman"/>
                <w:color w:val="000000"/>
              </w:rPr>
              <w:t>1.61 ± 0.11</w:t>
            </w:r>
            <w:r w:rsidR="00844BE6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09B83944" w14:textId="753783D2" w:rsidR="002F356C" w:rsidRPr="00D51284" w:rsidRDefault="002F356C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  </w:t>
            </w:r>
            <w:r w:rsidR="00DD04F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51284">
              <w:rPr>
                <w:rFonts w:ascii="Times New Roman" w:hAnsi="Times New Roman" w:cs="Times New Roman"/>
                <w:color w:val="000000"/>
              </w:rPr>
              <w:t>1.64 ±</w:t>
            </w:r>
            <w:r w:rsidR="00DD04F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51284">
              <w:rPr>
                <w:rFonts w:ascii="Times New Roman" w:hAnsi="Times New Roman" w:cs="Times New Roman"/>
                <w:color w:val="000000"/>
              </w:rPr>
              <w:t>0.24</w:t>
            </w:r>
          </w:p>
        </w:tc>
        <w:tc>
          <w:tcPr>
            <w:tcW w:w="540" w:type="dxa"/>
            <w:vMerge/>
            <w:tcBorders>
              <w:left w:val="nil"/>
              <w:right w:val="nil"/>
            </w:tcBorders>
            <w:vAlign w:val="center"/>
          </w:tcPr>
          <w:p w14:paraId="7B7994E8" w14:textId="5981B64E" w:rsidR="002F356C" w:rsidRPr="00D51284" w:rsidRDefault="002F356C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14:paraId="025272C2" w14:textId="4676F79A" w:rsidR="002F356C" w:rsidRPr="00D51284" w:rsidRDefault="002F356C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vAlign w:val="center"/>
          </w:tcPr>
          <w:p w14:paraId="3009344D" w14:textId="50740573" w:rsidR="002F356C" w:rsidRPr="00D51284" w:rsidRDefault="002F356C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CA1203" w:rsidRPr="00D51284" w14:paraId="6D9ECA9E" w14:textId="77777777" w:rsidTr="00CA1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 w:val="restart"/>
            <w:tcBorders>
              <w:left w:val="nil"/>
              <w:right w:val="nil"/>
            </w:tcBorders>
            <w:vAlign w:val="center"/>
          </w:tcPr>
          <w:p w14:paraId="0AEA55D1" w14:textId="7065DAE8" w:rsidR="002F356C" w:rsidRPr="00D51284" w:rsidRDefault="002F356C" w:rsidP="006275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D51284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PC(O-34:2) 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5AEAD877" w14:textId="19604AB4" w:rsidR="002F356C" w:rsidRPr="00D51284" w:rsidRDefault="002F356C" w:rsidP="00113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F0"/>
              </w:rPr>
            </w:pPr>
            <w:proofErr w:type="spellStart"/>
            <w:r w:rsidRPr="00D51284">
              <w:rPr>
                <w:rFonts w:ascii="Times New Roman" w:hAnsi="Times New Roman" w:cs="Times New Roman"/>
                <w:color w:val="000000"/>
              </w:rPr>
              <w:t>Yg</w:t>
            </w:r>
            <w:proofErr w:type="spellEnd"/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7E7F2724" w14:textId="145B8E04" w:rsidR="002F356C" w:rsidRPr="00D51284" w:rsidRDefault="002F356C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345C7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51284">
              <w:rPr>
                <w:rFonts w:ascii="Times New Roman" w:hAnsi="Times New Roman" w:cs="Times New Roman"/>
                <w:color w:val="000000"/>
              </w:rPr>
              <w:t xml:space="preserve">  2.73 ± 0.09</w:t>
            </w:r>
            <w:r w:rsidR="004351D0">
              <w:rPr>
                <w:rFonts w:ascii="Times New Roman" w:hAnsi="Times New Roman" w:cs="Times New Roman"/>
                <w:color w:val="000000"/>
                <w:vertAlign w:val="superscript"/>
              </w:rPr>
              <w:t>d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6F0D8F14" w14:textId="7522DC07" w:rsidR="002F356C" w:rsidRPr="00D51284" w:rsidRDefault="00345C74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</w:t>
            </w:r>
            <w:r w:rsidR="002F356C" w:rsidRPr="00D51284">
              <w:rPr>
                <w:rFonts w:ascii="Times New Roman" w:hAnsi="Times New Roman" w:cs="Times New Roman"/>
                <w:color w:val="000000"/>
              </w:rPr>
              <w:t>2.82 ± 0.54</w:t>
            </w:r>
            <w:r w:rsidR="004351D0" w:rsidRPr="004351D0">
              <w:rPr>
                <w:rFonts w:ascii="Times New Roman" w:hAnsi="Times New Roman" w:cs="Times New Roman"/>
                <w:color w:val="000000"/>
                <w:vertAlign w:val="superscript"/>
              </w:rPr>
              <w:t>de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7636EDF8" w14:textId="6DC9182E" w:rsidR="002F356C" w:rsidRPr="00D51284" w:rsidRDefault="002F356C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  </w:t>
            </w:r>
            <w:r w:rsidR="00DD04F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51284">
              <w:rPr>
                <w:rFonts w:ascii="Times New Roman" w:hAnsi="Times New Roman" w:cs="Times New Roman"/>
                <w:color w:val="000000"/>
              </w:rPr>
              <w:t>1.60 ± 0.37</w:t>
            </w:r>
            <w:r w:rsidR="004351D0">
              <w:rPr>
                <w:rFonts w:ascii="Times New Roman" w:hAnsi="Times New Roman" w:cs="Times New Roman"/>
                <w:color w:val="000000"/>
                <w:vertAlign w:val="superscript"/>
              </w:rPr>
              <w:t>e</w:t>
            </w:r>
          </w:p>
        </w:tc>
        <w:tc>
          <w:tcPr>
            <w:tcW w:w="540" w:type="dxa"/>
            <w:vMerge w:val="restart"/>
            <w:tcBorders>
              <w:left w:val="nil"/>
              <w:right w:val="nil"/>
            </w:tcBorders>
            <w:vAlign w:val="center"/>
          </w:tcPr>
          <w:p w14:paraId="34543F1A" w14:textId="36719E7C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10</w:t>
            </w:r>
            <w:r w:rsidRPr="00D51284">
              <w:rPr>
                <w:rFonts w:ascii="Times New Roman" w:hAnsi="Times New Roman" w:cs="Times New Roman"/>
                <w:color w:val="000000"/>
                <w:vertAlign w:val="superscript"/>
              </w:rPr>
              <w:t>4</w:t>
            </w:r>
          </w:p>
        </w:tc>
        <w:tc>
          <w:tcPr>
            <w:tcW w:w="900" w:type="dxa"/>
            <w:vMerge w:val="restart"/>
            <w:tcBorders>
              <w:left w:val="nil"/>
              <w:right w:val="nil"/>
            </w:tcBorders>
            <w:vAlign w:val="center"/>
          </w:tcPr>
          <w:p w14:paraId="1F05939A" w14:textId="7802CD2F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720" w:type="dxa"/>
            <w:vMerge w:val="restart"/>
            <w:tcBorders>
              <w:left w:val="nil"/>
              <w:right w:val="nil"/>
            </w:tcBorders>
            <w:vAlign w:val="center"/>
          </w:tcPr>
          <w:p w14:paraId="33FC358A" w14:textId="42CE8537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0.42</w:t>
            </w:r>
          </w:p>
        </w:tc>
      </w:tr>
      <w:tr w:rsidR="00CA1203" w:rsidRPr="00D51284" w14:paraId="6FF7A042" w14:textId="77777777" w:rsidTr="00CA1203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/>
            <w:tcBorders>
              <w:left w:val="nil"/>
              <w:right w:val="nil"/>
            </w:tcBorders>
            <w:vAlign w:val="center"/>
          </w:tcPr>
          <w:p w14:paraId="5A65A0DF" w14:textId="76BFF20B" w:rsidR="002F356C" w:rsidRPr="00D51284" w:rsidRDefault="002F356C" w:rsidP="006275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07D96707" w14:textId="17023950" w:rsidR="002F356C" w:rsidRPr="00D51284" w:rsidRDefault="002F356C" w:rsidP="00113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F0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Old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3A522D1E" w14:textId="1763E51B" w:rsidR="002F356C" w:rsidRPr="00D51284" w:rsidRDefault="002F356C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345C7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51284">
              <w:rPr>
                <w:rFonts w:ascii="Times New Roman" w:hAnsi="Times New Roman" w:cs="Times New Roman"/>
                <w:color w:val="000000"/>
              </w:rPr>
              <w:t xml:space="preserve">  2.41 ± 3.57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7D99ACDD" w14:textId="3C140F3B" w:rsidR="002F356C" w:rsidRPr="00D51284" w:rsidRDefault="00345C74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</w:t>
            </w:r>
            <w:r w:rsidR="002F356C" w:rsidRPr="00D51284">
              <w:rPr>
                <w:rFonts w:ascii="Times New Roman" w:hAnsi="Times New Roman" w:cs="Times New Roman"/>
                <w:color w:val="000000"/>
              </w:rPr>
              <w:t>2.39 ± 2.54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0B8999BE" w14:textId="56B19784" w:rsidR="002F356C" w:rsidRPr="00D51284" w:rsidRDefault="002F356C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  </w:t>
            </w:r>
            <w:r w:rsidR="00DD04F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51284">
              <w:rPr>
                <w:rFonts w:ascii="Times New Roman" w:hAnsi="Times New Roman" w:cs="Times New Roman"/>
                <w:color w:val="000000"/>
              </w:rPr>
              <w:t>1.85 ± 1.80</w:t>
            </w:r>
          </w:p>
        </w:tc>
        <w:tc>
          <w:tcPr>
            <w:tcW w:w="540" w:type="dxa"/>
            <w:vMerge/>
            <w:tcBorders>
              <w:left w:val="nil"/>
              <w:right w:val="nil"/>
            </w:tcBorders>
            <w:vAlign w:val="center"/>
          </w:tcPr>
          <w:p w14:paraId="38DBC073" w14:textId="67A2CD6A" w:rsidR="002F356C" w:rsidRPr="00D51284" w:rsidRDefault="002F356C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14:paraId="6172DEFB" w14:textId="557FBCD6" w:rsidR="002F356C" w:rsidRPr="00D51284" w:rsidRDefault="002F356C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vAlign w:val="center"/>
          </w:tcPr>
          <w:p w14:paraId="0EE12FE8" w14:textId="0F02C677" w:rsidR="002F356C" w:rsidRPr="00D51284" w:rsidRDefault="002F356C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CA1203" w:rsidRPr="00D51284" w14:paraId="53C5FFF2" w14:textId="77777777" w:rsidTr="00CA1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 w:val="restart"/>
            <w:tcBorders>
              <w:left w:val="nil"/>
              <w:right w:val="nil"/>
            </w:tcBorders>
            <w:vAlign w:val="center"/>
          </w:tcPr>
          <w:p w14:paraId="5B7A45FE" w14:textId="1EDFD6FE" w:rsidR="002F356C" w:rsidRPr="00D51284" w:rsidRDefault="002F356C" w:rsidP="006275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D51284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PC(34:3) 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7CDC0E71" w14:textId="578B932F" w:rsidR="002F356C" w:rsidRPr="00D51284" w:rsidRDefault="002F356C" w:rsidP="00113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F0"/>
              </w:rPr>
            </w:pPr>
            <w:proofErr w:type="spellStart"/>
            <w:r w:rsidRPr="00D51284">
              <w:rPr>
                <w:rFonts w:ascii="Times New Roman" w:hAnsi="Times New Roman" w:cs="Times New Roman"/>
                <w:color w:val="000000"/>
              </w:rPr>
              <w:t>Yg</w:t>
            </w:r>
            <w:proofErr w:type="spellEnd"/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2122F7D8" w14:textId="6E58F261" w:rsidR="002F356C" w:rsidRPr="00D51284" w:rsidRDefault="00345C74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2F356C" w:rsidRPr="00D51284">
              <w:rPr>
                <w:rFonts w:ascii="Times New Roman" w:hAnsi="Times New Roman" w:cs="Times New Roman"/>
                <w:color w:val="000000"/>
              </w:rPr>
              <w:t xml:space="preserve"> 11.63 ± 1.55</w:t>
            </w:r>
            <w:r w:rsidR="00EA00D0">
              <w:rPr>
                <w:rFonts w:ascii="Times New Roman" w:hAnsi="Times New Roman" w:cs="Times New Roman"/>
                <w:color w:val="000000"/>
                <w:vertAlign w:val="superscript"/>
              </w:rPr>
              <w:t>a,d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558AD76F" w14:textId="68992279" w:rsidR="002F356C" w:rsidRPr="00D51284" w:rsidRDefault="002F356C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  </w:t>
            </w:r>
            <w:r w:rsidR="00345C7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51284">
              <w:rPr>
                <w:rFonts w:ascii="Times New Roman" w:hAnsi="Times New Roman" w:cs="Times New Roman"/>
                <w:color w:val="000000"/>
              </w:rPr>
              <w:t>7.84 ± 1.47</w:t>
            </w:r>
            <w:r w:rsidR="00EA00D0">
              <w:rPr>
                <w:rFonts w:ascii="Times New Roman" w:hAnsi="Times New Roman" w:cs="Times New Roman"/>
                <w:color w:val="000000"/>
                <w:vertAlign w:val="superscript"/>
              </w:rPr>
              <w:t>b,d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4A779F7B" w14:textId="760E9810" w:rsidR="002F356C" w:rsidRPr="00D51284" w:rsidRDefault="002F356C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  </w:t>
            </w:r>
            <w:r w:rsidR="00DD04F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51284">
              <w:rPr>
                <w:rFonts w:ascii="Times New Roman" w:hAnsi="Times New Roman" w:cs="Times New Roman"/>
                <w:color w:val="000000"/>
              </w:rPr>
              <w:t>5.54 ± 1.39</w:t>
            </w:r>
            <w:r w:rsidR="004351D0" w:rsidRPr="00EA00D0">
              <w:rPr>
                <w:rFonts w:ascii="Times New Roman" w:hAnsi="Times New Roman" w:cs="Times New Roman"/>
                <w:color w:val="000000"/>
                <w:vertAlign w:val="superscript"/>
              </w:rPr>
              <w:t>ab,</w:t>
            </w:r>
            <w:r w:rsidR="00EA00D0" w:rsidRPr="00EA00D0">
              <w:rPr>
                <w:rFonts w:ascii="Times New Roman" w:hAnsi="Times New Roman" w:cs="Times New Roman"/>
                <w:color w:val="000000"/>
                <w:vertAlign w:val="superscript"/>
              </w:rPr>
              <w:t>e</w:t>
            </w:r>
          </w:p>
        </w:tc>
        <w:tc>
          <w:tcPr>
            <w:tcW w:w="540" w:type="dxa"/>
            <w:vMerge w:val="restart"/>
            <w:tcBorders>
              <w:left w:val="nil"/>
              <w:right w:val="nil"/>
            </w:tcBorders>
            <w:vAlign w:val="center"/>
          </w:tcPr>
          <w:p w14:paraId="6A2E0992" w14:textId="3FD9BEDB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10</w:t>
            </w:r>
            <w:r w:rsidRPr="00D51284">
              <w:rPr>
                <w:rFonts w:ascii="Times New Roman" w:hAnsi="Times New Roman" w:cs="Times New Roman"/>
                <w:color w:val="000000"/>
                <w:vertAlign w:val="superscript"/>
              </w:rPr>
              <w:t>4</w:t>
            </w:r>
          </w:p>
        </w:tc>
        <w:tc>
          <w:tcPr>
            <w:tcW w:w="900" w:type="dxa"/>
            <w:vMerge w:val="restart"/>
            <w:tcBorders>
              <w:left w:val="nil"/>
              <w:right w:val="nil"/>
            </w:tcBorders>
            <w:vAlign w:val="center"/>
          </w:tcPr>
          <w:p w14:paraId="033228B8" w14:textId="1E867D89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720" w:type="dxa"/>
            <w:vMerge w:val="restart"/>
            <w:tcBorders>
              <w:left w:val="nil"/>
              <w:right w:val="nil"/>
            </w:tcBorders>
            <w:vAlign w:val="center"/>
          </w:tcPr>
          <w:p w14:paraId="3650C5EE" w14:textId="07D95B56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0.62</w:t>
            </w:r>
          </w:p>
        </w:tc>
      </w:tr>
      <w:tr w:rsidR="00CA1203" w:rsidRPr="00D51284" w14:paraId="3A6946C6" w14:textId="77777777" w:rsidTr="00CA1203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/>
            <w:tcBorders>
              <w:left w:val="nil"/>
              <w:right w:val="nil"/>
            </w:tcBorders>
            <w:vAlign w:val="center"/>
          </w:tcPr>
          <w:p w14:paraId="515F1E04" w14:textId="18DE5791" w:rsidR="002F356C" w:rsidRPr="00D51284" w:rsidRDefault="002F356C" w:rsidP="006275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490F577E" w14:textId="5A6AA129" w:rsidR="002F356C" w:rsidRPr="00D51284" w:rsidRDefault="002F356C" w:rsidP="00113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F0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Old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6C9C6705" w14:textId="65576E91" w:rsidR="002F356C" w:rsidRPr="00D51284" w:rsidRDefault="002F356C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345C7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51284">
              <w:rPr>
                <w:rFonts w:ascii="Times New Roman" w:hAnsi="Times New Roman" w:cs="Times New Roman"/>
                <w:color w:val="000000"/>
              </w:rPr>
              <w:t>12.52 ± 0.86</w:t>
            </w:r>
            <w:r w:rsidR="00EA00D0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47291A62" w14:textId="55CC6634" w:rsidR="002F356C" w:rsidRPr="00D51284" w:rsidRDefault="00345C74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</w:t>
            </w:r>
            <w:r w:rsidR="002F356C" w:rsidRPr="00D51284">
              <w:rPr>
                <w:rFonts w:ascii="Times New Roman" w:hAnsi="Times New Roman" w:cs="Times New Roman"/>
                <w:color w:val="000000"/>
              </w:rPr>
              <w:t>8.22 ± 0.94</w:t>
            </w:r>
            <w:r w:rsidR="00EA00D0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0EE60D47" w14:textId="28EC9A58" w:rsidR="002F356C" w:rsidRPr="00D51284" w:rsidRDefault="002F356C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  </w:t>
            </w:r>
            <w:r w:rsidR="00DD04F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51284">
              <w:rPr>
                <w:rFonts w:ascii="Times New Roman" w:hAnsi="Times New Roman" w:cs="Times New Roman"/>
                <w:color w:val="000000"/>
              </w:rPr>
              <w:t>7.81 ± 0.96</w:t>
            </w:r>
            <w:r w:rsidR="00EA00D0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540" w:type="dxa"/>
            <w:vMerge/>
            <w:tcBorders>
              <w:left w:val="nil"/>
              <w:right w:val="nil"/>
            </w:tcBorders>
            <w:vAlign w:val="center"/>
          </w:tcPr>
          <w:p w14:paraId="2A9810F2" w14:textId="7C224DEA" w:rsidR="002F356C" w:rsidRPr="00D51284" w:rsidRDefault="002F356C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14:paraId="26CED794" w14:textId="7BFE1F77" w:rsidR="002F356C" w:rsidRPr="00D51284" w:rsidRDefault="002F356C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vAlign w:val="center"/>
          </w:tcPr>
          <w:p w14:paraId="6830FD10" w14:textId="213E4E3F" w:rsidR="002F356C" w:rsidRPr="00D51284" w:rsidRDefault="002F356C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CA1203" w:rsidRPr="00D51284" w14:paraId="4C33228C" w14:textId="77777777" w:rsidTr="00CA1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 w:val="restart"/>
            <w:tcBorders>
              <w:left w:val="nil"/>
              <w:right w:val="nil"/>
            </w:tcBorders>
            <w:vAlign w:val="center"/>
          </w:tcPr>
          <w:p w14:paraId="01053899" w14:textId="412B7968" w:rsidR="002F356C" w:rsidRPr="00D51284" w:rsidRDefault="002F356C" w:rsidP="006275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D51284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PC(35:3) 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4058E74D" w14:textId="1B8EC7FC" w:rsidR="002F356C" w:rsidRPr="00D51284" w:rsidRDefault="002F356C" w:rsidP="00113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F0"/>
              </w:rPr>
            </w:pPr>
            <w:proofErr w:type="spellStart"/>
            <w:r w:rsidRPr="00D51284">
              <w:rPr>
                <w:rFonts w:ascii="Times New Roman" w:hAnsi="Times New Roman" w:cs="Times New Roman"/>
                <w:color w:val="000000"/>
              </w:rPr>
              <w:t>Yg</w:t>
            </w:r>
            <w:proofErr w:type="spellEnd"/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2DAE44C6" w14:textId="6639B047" w:rsidR="002F356C" w:rsidRPr="00D51284" w:rsidRDefault="002F356C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345C7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51284">
              <w:rPr>
                <w:rFonts w:ascii="Times New Roman" w:hAnsi="Times New Roman" w:cs="Times New Roman"/>
                <w:color w:val="000000"/>
              </w:rPr>
              <w:t xml:space="preserve"> 2.54 ± 0.18</w:t>
            </w:r>
            <w:r w:rsidR="00EA00D0">
              <w:rPr>
                <w:rFonts w:ascii="Times New Roman" w:hAnsi="Times New Roman" w:cs="Times New Roman"/>
                <w:color w:val="000000"/>
                <w:vertAlign w:val="superscript"/>
              </w:rPr>
              <w:t>d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11913008" w14:textId="1D79C876" w:rsidR="002F356C" w:rsidRPr="00D51284" w:rsidRDefault="00345C74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</w:t>
            </w:r>
            <w:r w:rsidR="002F356C" w:rsidRPr="00D51284">
              <w:rPr>
                <w:rFonts w:ascii="Times New Roman" w:hAnsi="Times New Roman" w:cs="Times New Roman"/>
                <w:color w:val="000000"/>
              </w:rPr>
              <w:t>1.67 ± 0.29</w:t>
            </w:r>
            <w:r w:rsidR="00EA00D0">
              <w:rPr>
                <w:rFonts w:ascii="Times New Roman" w:hAnsi="Times New Roman" w:cs="Times New Roman"/>
                <w:color w:val="000000"/>
                <w:vertAlign w:val="superscript"/>
              </w:rPr>
              <w:t>e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09EC5D0E" w14:textId="17E9F79D" w:rsidR="002F356C" w:rsidRPr="00D51284" w:rsidRDefault="002F356C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  </w:t>
            </w:r>
            <w:r w:rsidR="00DD04F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51284">
              <w:rPr>
                <w:rFonts w:ascii="Times New Roman" w:hAnsi="Times New Roman" w:cs="Times New Roman"/>
                <w:color w:val="000000"/>
              </w:rPr>
              <w:t>1.53 ± 0.20</w:t>
            </w:r>
            <w:r w:rsidR="00EA00D0" w:rsidRPr="00EA00D0">
              <w:rPr>
                <w:rFonts w:ascii="Times New Roman" w:hAnsi="Times New Roman" w:cs="Times New Roman"/>
                <w:color w:val="000000"/>
                <w:vertAlign w:val="superscript"/>
              </w:rPr>
              <w:t>de</w:t>
            </w:r>
          </w:p>
        </w:tc>
        <w:tc>
          <w:tcPr>
            <w:tcW w:w="540" w:type="dxa"/>
            <w:vMerge w:val="restart"/>
            <w:tcBorders>
              <w:left w:val="nil"/>
              <w:right w:val="nil"/>
            </w:tcBorders>
            <w:vAlign w:val="center"/>
          </w:tcPr>
          <w:p w14:paraId="4BBA93C3" w14:textId="1F7BC029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10</w:t>
            </w:r>
            <w:r w:rsidRPr="00D51284">
              <w:rPr>
                <w:rFonts w:ascii="Times New Roman" w:hAnsi="Times New Roman" w:cs="Times New Roman"/>
                <w:color w:val="000000"/>
                <w:vertAlign w:val="superscript"/>
              </w:rPr>
              <w:t>4</w:t>
            </w:r>
          </w:p>
        </w:tc>
        <w:tc>
          <w:tcPr>
            <w:tcW w:w="900" w:type="dxa"/>
            <w:vMerge w:val="restart"/>
            <w:tcBorders>
              <w:left w:val="nil"/>
              <w:right w:val="nil"/>
            </w:tcBorders>
            <w:vAlign w:val="center"/>
          </w:tcPr>
          <w:p w14:paraId="4FC38A16" w14:textId="288AB52E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720" w:type="dxa"/>
            <w:vMerge w:val="restart"/>
            <w:tcBorders>
              <w:left w:val="nil"/>
              <w:right w:val="nil"/>
            </w:tcBorders>
            <w:vAlign w:val="center"/>
          </w:tcPr>
          <w:p w14:paraId="1B955D90" w14:textId="3891A93E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0.39</w:t>
            </w:r>
          </w:p>
        </w:tc>
      </w:tr>
      <w:tr w:rsidR="00CA1203" w:rsidRPr="00D51284" w14:paraId="13470BF6" w14:textId="77777777" w:rsidTr="00CA1203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/>
            <w:tcBorders>
              <w:left w:val="nil"/>
              <w:right w:val="nil"/>
            </w:tcBorders>
            <w:vAlign w:val="center"/>
          </w:tcPr>
          <w:p w14:paraId="7A1606E2" w14:textId="73C3D162" w:rsidR="002F356C" w:rsidRPr="00D51284" w:rsidRDefault="002F356C" w:rsidP="006275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3A13124C" w14:textId="00992044" w:rsidR="002F356C" w:rsidRPr="00D51284" w:rsidRDefault="002F356C" w:rsidP="00113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F0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Old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08B1D3BE" w14:textId="4E2C7A72" w:rsidR="002F356C" w:rsidRPr="00D51284" w:rsidRDefault="002F356C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345C7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51284">
              <w:rPr>
                <w:rFonts w:ascii="Times New Roman" w:hAnsi="Times New Roman" w:cs="Times New Roman"/>
                <w:color w:val="000000"/>
              </w:rPr>
              <w:t xml:space="preserve">  2.52 ± 0.20</w:t>
            </w:r>
            <w:r w:rsidR="00EA00D0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2914C33E" w14:textId="640C1C19" w:rsidR="002F356C" w:rsidRPr="00D51284" w:rsidRDefault="00345C74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</w:t>
            </w:r>
            <w:r w:rsidR="002F356C" w:rsidRPr="00D51284">
              <w:rPr>
                <w:rFonts w:ascii="Times New Roman" w:hAnsi="Times New Roman" w:cs="Times New Roman"/>
                <w:color w:val="000000"/>
              </w:rPr>
              <w:t>1.62 ± 0.14</w:t>
            </w:r>
            <w:r w:rsidR="00EA00D0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1C92E33D" w14:textId="05CD0D1E" w:rsidR="002F356C" w:rsidRPr="00D51284" w:rsidRDefault="002F356C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  </w:t>
            </w:r>
            <w:r w:rsidR="00DD04F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51284">
              <w:rPr>
                <w:rFonts w:ascii="Times New Roman" w:hAnsi="Times New Roman" w:cs="Times New Roman"/>
                <w:color w:val="000000"/>
              </w:rPr>
              <w:t>1.97 ± 0.20</w:t>
            </w:r>
            <w:r w:rsidR="00EA00D0" w:rsidRPr="00EA00D0">
              <w:rPr>
                <w:rFonts w:ascii="Times New Roman" w:hAnsi="Times New Roman" w:cs="Times New Roman"/>
                <w:color w:val="000000"/>
                <w:vertAlign w:val="superscript"/>
              </w:rPr>
              <w:t>ab</w:t>
            </w:r>
          </w:p>
        </w:tc>
        <w:tc>
          <w:tcPr>
            <w:tcW w:w="540" w:type="dxa"/>
            <w:vMerge/>
            <w:tcBorders>
              <w:left w:val="nil"/>
              <w:right w:val="nil"/>
            </w:tcBorders>
            <w:vAlign w:val="center"/>
          </w:tcPr>
          <w:p w14:paraId="4A245A1A" w14:textId="1D177DDE" w:rsidR="002F356C" w:rsidRPr="00D51284" w:rsidRDefault="002F356C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14:paraId="6FA16119" w14:textId="2C822005" w:rsidR="002F356C" w:rsidRPr="00D51284" w:rsidRDefault="002F356C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vAlign w:val="center"/>
          </w:tcPr>
          <w:p w14:paraId="1D16EB21" w14:textId="7729F4DE" w:rsidR="002F356C" w:rsidRPr="00D51284" w:rsidRDefault="002F356C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CA1203" w:rsidRPr="00D51284" w14:paraId="2988505D" w14:textId="77777777" w:rsidTr="00CA1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 w:val="restart"/>
            <w:tcBorders>
              <w:left w:val="nil"/>
              <w:right w:val="nil"/>
            </w:tcBorders>
            <w:vAlign w:val="center"/>
          </w:tcPr>
          <w:p w14:paraId="45A6636A" w14:textId="59B55394" w:rsidR="002F356C" w:rsidRPr="00D51284" w:rsidRDefault="002F356C" w:rsidP="006275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D51284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PC(35:4) 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1B40B0BA" w14:textId="3F44514C" w:rsidR="002F356C" w:rsidRPr="00844BE6" w:rsidRDefault="002F356C" w:rsidP="00113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F0"/>
                <w:highlight w:val="lightGray"/>
              </w:rPr>
            </w:pPr>
            <w:proofErr w:type="spellStart"/>
            <w:r w:rsidRPr="00844BE6">
              <w:rPr>
                <w:rFonts w:ascii="Times New Roman" w:hAnsi="Times New Roman" w:cs="Times New Roman"/>
                <w:color w:val="000000"/>
                <w:highlight w:val="lightGray"/>
              </w:rPr>
              <w:t>Yg</w:t>
            </w:r>
            <w:proofErr w:type="spellEnd"/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1BC89388" w14:textId="1B623B69" w:rsidR="002F356C" w:rsidRPr="00D51284" w:rsidRDefault="002F356C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345C7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51284">
              <w:rPr>
                <w:rFonts w:ascii="Times New Roman" w:hAnsi="Times New Roman" w:cs="Times New Roman"/>
                <w:color w:val="000000"/>
              </w:rPr>
              <w:t xml:space="preserve">  4.20 ± 0.39</w:t>
            </w:r>
            <w:r w:rsidR="00EA00D0">
              <w:rPr>
                <w:rFonts w:ascii="Times New Roman" w:hAnsi="Times New Roman" w:cs="Times New Roman"/>
                <w:color w:val="000000"/>
                <w:vertAlign w:val="superscript"/>
              </w:rPr>
              <w:t>a,de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78D09894" w14:textId="02C0F321" w:rsidR="002F356C" w:rsidRPr="00D51284" w:rsidRDefault="002F356C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   2.18 ± 0.49</w:t>
            </w:r>
            <w:r w:rsidR="00EA00D0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r w:rsidRPr="00D51284">
              <w:rPr>
                <w:rFonts w:ascii="Times New Roman" w:hAnsi="Times New Roman" w:cs="Times New Roman"/>
                <w:color w:val="000000"/>
                <w:vertAlign w:val="superscript"/>
              </w:rPr>
              <w:t>,</w:t>
            </w:r>
            <w:r w:rsidR="00EA00D0">
              <w:rPr>
                <w:rFonts w:ascii="Times New Roman" w:hAnsi="Times New Roman" w:cs="Times New Roman"/>
                <w:color w:val="000000"/>
                <w:vertAlign w:val="superscript"/>
              </w:rPr>
              <w:t>d</w:t>
            </w:r>
            <w:r w:rsidRPr="00D51284">
              <w:rPr>
                <w:rFonts w:ascii="Times New Roman" w:hAnsi="Times New Roman" w:cs="Times New Roman"/>
                <w:color w:val="000000"/>
                <w:vertAlign w:val="superscript"/>
              </w:rPr>
              <w:t>,</w:t>
            </w:r>
            <w:r w:rsidR="00844BE6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757A4D3D" w14:textId="267CEB87" w:rsidR="002F356C" w:rsidRPr="00D51284" w:rsidRDefault="002F356C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  </w:t>
            </w:r>
            <w:r w:rsidR="00DD04F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51284">
              <w:rPr>
                <w:rFonts w:ascii="Times New Roman" w:hAnsi="Times New Roman" w:cs="Times New Roman"/>
                <w:color w:val="000000"/>
              </w:rPr>
              <w:t>6.19 ± 1.38</w:t>
            </w:r>
            <w:r w:rsidR="00EA00D0" w:rsidRPr="00EA00D0">
              <w:rPr>
                <w:rFonts w:ascii="Times New Roman" w:hAnsi="Times New Roman" w:cs="Times New Roman"/>
                <w:color w:val="000000"/>
                <w:vertAlign w:val="superscript"/>
              </w:rPr>
              <w:t>ab,</w:t>
            </w:r>
            <w:r w:rsidR="00EA00D0">
              <w:rPr>
                <w:rFonts w:ascii="Times New Roman" w:hAnsi="Times New Roman" w:cs="Times New Roman"/>
                <w:color w:val="000000"/>
                <w:vertAlign w:val="superscript"/>
              </w:rPr>
              <w:t>e</w:t>
            </w:r>
          </w:p>
        </w:tc>
        <w:tc>
          <w:tcPr>
            <w:tcW w:w="540" w:type="dxa"/>
            <w:vMerge w:val="restart"/>
            <w:tcBorders>
              <w:left w:val="nil"/>
              <w:right w:val="nil"/>
            </w:tcBorders>
            <w:vAlign w:val="center"/>
          </w:tcPr>
          <w:p w14:paraId="6FF21784" w14:textId="6987AE3F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10</w:t>
            </w:r>
            <w:r w:rsidRPr="00D51284">
              <w:rPr>
                <w:rFonts w:ascii="Times New Roman" w:hAnsi="Times New Roman" w:cs="Times New Roman"/>
                <w:color w:val="000000"/>
                <w:vertAlign w:val="superscript"/>
              </w:rPr>
              <w:t>3</w:t>
            </w:r>
          </w:p>
        </w:tc>
        <w:tc>
          <w:tcPr>
            <w:tcW w:w="900" w:type="dxa"/>
            <w:vMerge w:val="restart"/>
            <w:tcBorders>
              <w:left w:val="nil"/>
              <w:right w:val="nil"/>
            </w:tcBorders>
            <w:vAlign w:val="center"/>
          </w:tcPr>
          <w:p w14:paraId="357D149F" w14:textId="6C557954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720" w:type="dxa"/>
            <w:vMerge w:val="restart"/>
            <w:tcBorders>
              <w:left w:val="nil"/>
              <w:right w:val="nil"/>
            </w:tcBorders>
            <w:vAlign w:val="center"/>
          </w:tcPr>
          <w:p w14:paraId="1A8CE05F" w14:textId="42BDF334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0.5</w:t>
            </w:r>
            <w:r w:rsidR="005449A0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CA1203" w:rsidRPr="00D51284" w14:paraId="7C2704C7" w14:textId="77777777" w:rsidTr="00CA1203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/>
            <w:tcBorders>
              <w:left w:val="nil"/>
              <w:right w:val="nil"/>
            </w:tcBorders>
            <w:vAlign w:val="center"/>
          </w:tcPr>
          <w:p w14:paraId="5E80C8A2" w14:textId="72407339" w:rsidR="002F356C" w:rsidRPr="00D51284" w:rsidRDefault="002F356C" w:rsidP="006275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0D9DDD4D" w14:textId="143EC406" w:rsidR="002F356C" w:rsidRPr="00844BE6" w:rsidRDefault="002F356C" w:rsidP="00113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F0"/>
                <w:highlight w:val="lightGray"/>
              </w:rPr>
            </w:pPr>
            <w:r w:rsidRPr="00844BE6">
              <w:rPr>
                <w:rFonts w:ascii="Times New Roman" w:hAnsi="Times New Roman" w:cs="Times New Roman"/>
                <w:color w:val="000000"/>
                <w:highlight w:val="lightGray"/>
              </w:rPr>
              <w:t>Old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7C3F7C68" w14:textId="228DF660" w:rsidR="002F356C" w:rsidRPr="00D51284" w:rsidRDefault="002F356C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345C7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51284">
              <w:rPr>
                <w:rFonts w:ascii="Times New Roman" w:hAnsi="Times New Roman" w:cs="Times New Roman"/>
                <w:color w:val="000000"/>
              </w:rPr>
              <w:t xml:space="preserve"> 4.68 ± 0.73</w:t>
            </w:r>
            <w:r w:rsidR="00EA00D0" w:rsidRPr="00EA00D0">
              <w:rPr>
                <w:rFonts w:ascii="Times New Roman" w:hAnsi="Times New Roman" w:cs="Times New Roman"/>
                <w:color w:val="000000"/>
                <w:vertAlign w:val="superscript"/>
              </w:rPr>
              <w:t>ab,</w:t>
            </w:r>
            <w:r w:rsidR="00EA00D0">
              <w:rPr>
                <w:rFonts w:ascii="Times New Roman" w:hAnsi="Times New Roman" w:cs="Times New Roman"/>
                <w:color w:val="000000"/>
                <w:vertAlign w:val="superscript"/>
              </w:rPr>
              <w:t>d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2A948CC8" w14:textId="66AC6F5F" w:rsidR="002F356C" w:rsidRPr="00D51284" w:rsidRDefault="002F356C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345C74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D51284">
              <w:rPr>
                <w:rFonts w:ascii="Times New Roman" w:hAnsi="Times New Roman" w:cs="Times New Roman"/>
                <w:color w:val="000000"/>
              </w:rPr>
              <w:t>4.57 ± 0.72</w:t>
            </w:r>
            <w:r w:rsidR="00EA00D0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r w:rsidRPr="00D51284">
              <w:rPr>
                <w:rFonts w:ascii="Times New Roman" w:hAnsi="Times New Roman" w:cs="Times New Roman"/>
                <w:color w:val="000000"/>
                <w:vertAlign w:val="superscript"/>
              </w:rPr>
              <w:t>,</w:t>
            </w:r>
            <w:r w:rsidR="00EA00D0">
              <w:rPr>
                <w:rFonts w:ascii="Times New Roman" w:hAnsi="Times New Roman" w:cs="Times New Roman"/>
                <w:color w:val="000000"/>
                <w:vertAlign w:val="superscript"/>
              </w:rPr>
              <w:t>de,</w:t>
            </w:r>
            <w:r w:rsidR="00C74D9C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1FE996D2" w14:textId="2164534A" w:rsidR="002F356C" w:rsidRPr="00D51284" w:rsidRDefault="002F356C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  </w:t>
            </w:r>
            <w:r w:rsidR="00DD04F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51284">
              <w:rPr>
                <w:rFonts w:ascii="Times New Roman" w:hAnsi="Times New Roman" w:cs="Times New Roman"/>
                <w:color w:val="000000"/>
              </w:rPr>
              <w:t>8.48 ± 0.91</w:t>
            </w:r>
            <w:r w:rsidR="00EA00D0">
              <w:rPr>
                <w:rFonts w:ascii="Times New Roman" w:hAnsi="Times New Roman" w:cs="Times New Roman"/>
                <w:color w:val="000000"/>
                <w:vertAlign w:val="superscript"/>
              </w:rPr>
              <w:t>b,e</w:t>
            </w:r>
          </w:p>
        </w:tc>
        <w:tc>
          <w:tcPr>
            <w:tcW w:w="540" w:type="dxa"/>
            <w:vMerge/>
            <w:tcBorders>
              <w:left w:val="nil"/>
              <w:right w:val="nil"/>
            </w:tcBorders>
            <w:vAlign w:val="center"/>
          </w:tcPr>
          <w:p w14:paraId="5F4BB8AD" w14:textId="409D7AA9" w:rsidR="002F356C" w:rsidRPr="00D51284" w:rsidRDefault="002F356C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14:paraId="76F89C23" w14:textId="656728FD" w:rsidR="002F356C" w:rsidRPr="00D51284" w:rsidRDefault="002F356C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vAlign w:val="center"/>
          </w:tcPr>
          <w:p w14:paraId="3A8ADC02" w14:textId="20EC28E4" w:rsidR="002F356C" w:rsidRPr="00D51284" w:rsidRDefault="002F356C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CA1203" w:rsidRPr="00D51284" w14:paraId="1F52625B" w14:textId="77777777" w:rsidTr="00CA1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 w:val="restart"/>
            <w:tcBorders>
              <w:left w:val="nil"/>
              <w:right w:val="nil"/>
            </w:tcBorders>
            <w:vAlign w:val="center"/>
          </w:tcPr>
          <w:p w14:paraId="71587A5E" w14:textId="20309CD5" w:rsidR="002F356C" w:rsidRPr="00D51284" w:rsidRDefault="002F356C" w:rsidP="006275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D51284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PC(36:2) 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6A5B6414" w14:textId="60B9FCE6" w:rsidR="002F356C" w:rsidRPr="00D51284" w:rsidRDefault="002F356C" w:rsidP="00113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F0"/>
              </w:rPr>
            </w:pPr>
            <w:proofErr w:type="spellStart"/>
            <w:r w:rsidRPr="00D51284">
              <w:rPr>
                <w:rFonts w:ascii="Times New Roman" w:hAnsi="Times New Roman" w:cs="Times New Roman"/>
                <w:color w:val="000000"/>
              </w:rPr>
              <w:t>Yg</w:t>
            </w:r>
            <w:proofErr w:type="spellEnd"/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4F1B3DE3" w14:textId="3B318270" w:rsidR="002F356C" w:rsidRPr="00D51284" w:rsidRDefault="002F356C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345C7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51284">
              <w:rPr>
                <w:rFonts w:ascii="Times New Roman" w:hAnsi="Times New Roman" w:cs="Times New Roman"/>
                <w:color w:val="000000"/>
              </w:rPr>
              <w:t xml:space="preserve"> 8.38 ± 0.29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63221982" w14:textId="683B3AA3" w:rsidR="002F356C" w:rsidRPr="00D51284" w:rsidRDefault="002F356C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   9.82 ± 1.14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2E398D95" w14:textId="20DC0F08" w:rsidR="002F356C" w:rsidRPr="00D51284" w:rsidRDefault="002F356C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  </w:t>
            </w:r>
            <w:r w:rsidR="00DD04F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51284">
              <w:rPr>
                <w:rFonts w:ascii="Times New Roman" w:hAnsi="Times New Roman" w:cs="Times New Roman"/>
                <w:color w:val="000000"/>
              </w:rPr>
              <w:t>7.85 ± 0.22</w:t>
            </w:r>
          </w:p>
        </w:tc>
        <w:tc>
          <w:tcPr>
            <w:tcW w:w="540" w:type="dxa"/>
            <w:vMerge w:val="restart"/>
            <w:tcBorders>
              <w:left w:val="nil"/>
              <w:right w:val="nil"/>
            </w:tcBorders>
            <w:vAlign w:val="center"/>
          </w:tcPr>
          <w:p w14:paraId="70F9628B" w14:textId="1534A06C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10</w:t>
            </w:r>
            <w:r w:rsidRPr="00D51284">
              <w:rPr>
                <w:rFonts w:ascii="Times New Roman" w:hAnsi="Times New Roman" w:cs="Times New Roman"/>
                <w:color w:val="000000"/>
                <w:vertAlign w:val="superscript"/>
              </w:rPr>
              <w:t>5</w:t>
            </w:r>
          </w:p>
        </w:tc>
        <w:tc>
          <w:tcPr>
            <w:tcW w:w="900" w:type="dxa"/>
            <w:vMerge w:val="restart"/>
            <w:tcBorders>
              <w:left w:val="nil"/>
              <w:right w:val="nil"/>
            </w:tcBorders>
            <w:vAlign w:val="center"/>
          </w:tcPr>
          <w:p w14:paraId="2A467166" w14:textId="261C80A1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720" w:type="dxa"/>
            <w:vMerge w:val="restart"/>
            <w:tcBorders>
              <w:left w:val="nil"/>
              <w:right w:val="nil"/>
            </w:tcBorders>
            <w:vAlign w:val="center"/>
          </w:tcPr>
          <w:p w14:paraId="6B79161E" w14:textId="0C27F1BA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</w:tr>
      <w:tr w:rsidR="00CA1203" w:rsidRPr="00D51284" w14:paraId="31951317" w14:textId="77777777" w:rsidTr="00CA1203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/>
            <w:tcBorders>
              <w:left w:val="nil"/>
              <w:right w:val="nil"/>
            </w:tcBorders>
            <w:vAlign w:val="center"/>
          </w:tcPr>
          <w:p w14:paraId="2080803F" w14:textId="462E073B" w:rsidR="002F356C" w:rsidRPr="00D51284" w:rsidRDefault="002F356C" w:rsidP="006275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7CC4C255" w14:textId="4A984CFF" w:rsidR="002F356C" w:rsidRPr="00D51284" w:rsidRDefault="002F356C" w:rsidP="00113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F0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Old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236021BB" w14:textId="7565DA0D" w:rsidR="002F356C" w:rsidRPr="00D51284" w:rsidRDefault="002F356C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345C7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51284">
              <w:rPr>
                <w:rFonts w:ascii="Times New Roman" w:hAnsi="Times New Roman" w:cs="Times New Roman"/>
                <w:color w:val="000000"/>
              </w:rPr>
              <w:t xml:space="preserve">  7.83 ± 0.32</w:t>
            </w:r>
            <w:r w:rsidR="000015DA" w:rsidRPr="000015DA">
              <w:rPr>
                <w:rFonts w:ascii="Times New Roman" w:hAnsi="Times New Roman" w:cs="Times New Roman"/>
                <w:color w:val="000000"/>
                <w:vertAlign w:val="superscript"/>
              </w:rPr>
              <w:t>ab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39FAB74F" w14:textId="00398AFF" w:rsidR="002F356C" w:rsidRPr="00D51284" w:rsidRDefault="00345C74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</w:t>
            </w:r>
            <w:r w:rsidR="002F356C" w:rsidRPr="00D51284">
              <w:rPr>
                <w:rFonts w:ascii="Times New Roman" w:hAnsi="Times New Roman" w:cs="Times New Roman"/>
                <w:color w:val="000000"/>
              </w:rPr>
              <w:t>8.45 ± 0.19</w:t>
            </w:r>
            <w:r w:rsidR="000015DA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62572A43" w14:textId="353974E2" w:rsidR="002F356C" w:rsidRPr="00D51284" w:rsidRDefault="002F356C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  </w:t>
            </w:r>
            <w:r w:rsidR="00DD04F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51284">
              <w:rPr>
                <w:rFonts w:ascii="Times New Roman" w:hAnsi="Times New Roman" w:cs="Times New Roman"/>
                <w:color w:val="000000"/>
              </w:rPr>
              <w:t>7.89 ± 0.20</w:t>
            </w:r>
            <w:r w:rsidR="000015DA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540" w:type="dxa"/>
            <w:vMerge/>
            <w:tcBorders>
              <w:left w:val="nil"/>
              <w:right w:val="nil"/>
            </w:tcBorders>
            <w:vAlign w:val="center"/>
          </w:tcPr>
          <w:p w14:paraId="44FD4101" w14:textId="773EB9C0" w:rsidR="002F356C" w:rsidRPr="00D51284" w:rsidRDefault="002F356C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14:paraId="42B39616" w14:textId="68CDBA70" w:rsidR="002F356C" w:rsidRPr="00D51284" w:rsidRDefault="002F356C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vAlign w:val="center"/>
          </w:tcPr>
          <w:p w14:paraId="7E9191D8" w14:textId="792EE65A" w:rsidR="002F356C" w:rsidRPr="00D51284" w:rsidRDefault="002F356C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CA1203" w:rsidRPr="00D51284" w14:paraId="536E31D4" w14:textId="77777777" w:rsidTr="00CA1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 w:val="restart"/>
            <w:tcBorders>
              <w:left w:val="nil"/>
              <w:right w:val="nil"/>
            </w:tcBorders>
            <w:vAlign w:val="center"/>
          </w:tcPr>
          <w:p w14:paraId="12070265" w14:textId="2B5DB4FE" w:rsidR="002F356C" w:rsidRPr="00D51284" w:rsidRDefault="002F356C" w:rsidP="006275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D51284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PC(36:3) 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31F39557" w14:textId="45A7A268" w:rsidR="002F356C" w:rsidRPr="00D51284" w:rsidRDefault="002F356C" w:rsidP="00113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F0"/>
              </w:rPr>
            </w:pPr>
            <w:proofErr w:type="spellStart"/>
            <w:r w:rsidRPr="00D51284">
              <w:rPr>
                <w:rFonts w:ascii="Times New Roman" w:hAnsi="Times New Roman" w:cs="Times New Roman"/>
                <w:color w:val="000000"/>
              </w:rPr>
              <w:t>Yg</w:t>
            </w:r>
            <w:proofErr w:type="spellEnd"/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68B4EA5E" w14:textId="5F6B1CFB" w:rsidR="002F356C" w:rsidRPr="00D51284" w:rsidRDefault="002F356C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345C7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51284">
              <w:rPr>
                <w:rFonts w:ascii="Times New Roman" w:hAnsi="Times New Roman" w:cs="Times New Roman"/>
                <w:color w:val="000000"/>
              </w:rPr>
              <w:t xml:space="preserve">  5.86 ± 0.21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7F900816" w14:textId="06FD71B2" w:rsidR="002F356C" w:rsidRPr="00D51284" w:rsidRDefault="002F356C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   5.30 ± 0.52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5393426E" w14:textId="7845C6CF" w:rsidR="002F356C" w:rsidRPr="00D51284" w:rsidRDefault="002F356C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  </w:t>
            </w:r>
            <w:r w:rsidR="00DD04F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51284">
              <w:rPr>
                <w:rFonts w:ascii="Times New Roman" w:hAnsi="Times New Roman" w:cs="Times New Roman"/>
                <w:color w:val="000000"/>
              </w:rPr>
              <w:t>5.28 ± 025</w:t>
            </w:r>
          </w:p>
        </w:tc>
        <w:tc>
          <w:tcPr>
            <w:tcW w:w="540" w:type="dxa"/>
            <w:vMerge w:val="restart"/>
            <w:tcBorders>
              <w:left w:val="nil"/>
              <w:right w:val="nil"/>
            </w:tcBorders>
            <w:vAlign w:val="center"/>
          </w:tcPr>
          <w:p w14:paraId="53685B57" w14:textId="1EFB1A8A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10</w:t>
            </w:r>
            <w:r w:rsidRPr="00D51284">
              <w:rPr>
                <w:rFonts w:ascii="Times New Roman" w:hAnsi="Times New Roman" w:cs="Times New Roman"/>
                <w:color w:val="000000"/>
                <w:vertAlign w:val="superscript"/>
              </w:rPr>
              <w:t>5</w:t>
            </w:r>
          </w:p>
        </w:tc>
        <w:tc>
          <w:tcPr>
            <w:tcW w:w="900" w:type="dxa"/>
            <w:vMerge w:val="restart"/>
            <w:tcBorders>
              <w:left w:val="nil"/>
              <w:right w:val="nil"/>
            </w:tcBorders>
            <w:vAlign w:val="center"/>
          </w:tcPr>
          <w:p w14:paraId="6584E93A" w14:textId="2E7F76BB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720" w:type="dxa"/>
            <w:vMerge w:val="restart"/>
            <w:tcBorders>
              <w:left w:val="nil"/>
              <w:right w:val="nil"/>
            </w:tcBorders>
            <w:vAlign w:val="center"/>
          </w:tcPr>
          <w:p w14:paraId="36F440FE" w14:textId="73712C42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0.83</w:t>
            </w:r>
          </w:p>
        </w:tc>
      </w:tr>
      <w:tr w:rsidR="00CA1203" w:rsidRPr="00D51284" w14:paraId="4F629352" w14:textId="77777777" w:rsidTr="00CA1203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/>
            <w:tcBorders>
              <w:left w:val="nil"/>
              <w:right w:val="nil"/>
            </w:tcBorders>
            <w:vAlign w:val="center"/>
          </w:tcPr>
          <w:p w14:paraId="289A108B" w14:textId="3626367A" w:rsidR="002F356C" w:rsidRPr="00D51284" w:rsidRDefault="002F356C" w:rsidP="006275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39796D2D" w14:textId="7FE5D684" w:rsidR="002F356C" w:rsidRPr="00D51284" w:rsidRDefault="002F356C" w:rsidP="00113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F0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Old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025E3889" w14:textId="2B43B78E" w:rsidR="002F356C" w:rsidRPr="00D51284" w:rsidRDefault="002F356C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345C7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51284">
              <w:rPr>
                <w:rFonts w:ascii="Times New Roman" w:hAnsi="Times New Roman" w:cs="Times New Roman"/>
                <w:color w:val="000000"/>
              </w:rPr>
              <w:t xml:space="preserve"> 5.98 ± 0.19</w:t>
            </w:r>
            <w:r w:rsidR="000015DA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73AB836F" w14:textId="3A96194D" w:rsidR="002F356C" w:rsidRPr="00D51284" w:rsidRDefault="00345C74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</w:t>
            </w:r>
            <w:r w:rsidR="002F356C" w:rsidRPr="00D51284">
              <w:rPr>
                <w:rFonts w:ascii="Times New Roman" w:hAnsi="Times New Roman" w:cs="Times New Roman"/>
                <w:color w:val="000000"/>
              </w:rPr>
              <w:t>5.07 ± 0.20</w:t>
            </w:r>
            <w:r w:rsidR="000015DA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15DE24DA" w14:textId="27E8E2B2" w:rsidR="002F356C" w:rsidRPr="00D51284" w:rsidRDefault="002F356C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  </w:t>
            </w:r>
            <w:r w:rsidR="00DD04F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51284">
              <w:rPr>
                <w:rFonts w:ascii="Times New Roman" w:hAnsi="Times New Roman" w:cs="Times New Roman"/>
                <w:color w:val="000000"/>
              </w:rPr>
              <w:t>5.18 ± 0.27</w:t>
            </w:r>
            <w:r w:rsidR="000015DA" w:rsidRPr="000015DA">
              <w:rPr>
                <w:rFonts w:ascii="Times New Roman" w:hAnsi="Times New Roman" w:cs="Times New Roman"/>
                <w:color w:val="000000"/>
                <w:vertAlign w:val="superscript"/>
              </w:rPr>
              <w:t>ab</w:t>
            </w:r>
          </w:p>
        </w:tc>
        <w:tc>
          <w:tcPr>
            <w:tcW w:w="540" w:type="dxa"/>
            <w:vMerge/>
            <w:tcBorders>
              <w:left w:val="nil"/>
              <w:right w:val="nil"/>
            </w:tcBorders>
            <w:vAlign w:val="center"/>
          </w:tcPr>
          <w:p w14:paraId="06387C6A" w14:textId="619C279F" w:rsidR="002F356C" w:rsidRPr="00D51284" w:rsidRDefault="002F356C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14:paraId="4009B158" w14:textId="144DD9B3" w:rsidR="002F356C" w:rsidRPr="00D51284" w:rsidRDefault="002F356C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vAlign w:val="center"/>
          </w:tcPr>
          <w:p w14:paraId="4EE557B5" w14:textId="101396CF" w:rsidR="002F356C" w:rsidRPr="00D51284" w:rsidRDefault="002F356C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CA1203" w:rsidRPr="00D51284" w14:paraId="289CABDD" w14:textId="77777777" w:rsidTr="00CA1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 w:val="restart"/>
            <w:tcBorders>
              <w:left w:val="nil"/>
              <w:right w:val="nil"/>
            </w:tcBorders>
            <w:vAlign w:val="center"/>
          </w:tcPr>
          <w:p w14:paraId="672DD0E7" w14:textId="114CA583" w:rsidR="002F356C" w:rsidRPr="00D51284" w:rsidRDefault="002F356C" w:rsidP="006275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D51284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PC(36:4) 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63B415D7" w14:textId="14EE2302" w:rsidR="002F356C" w:rsidRPr="00D51284" w:rsidRDefault="002F356C" w:rsidP="00113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F0"/>
              </w:rPr>
            </w:pPr>
            <w:proofErr w:type="spellStart"/>
            <w:r w:rsidRPr="00D51284">
              <w:rPr>
                <w:rFonts w:ascii="Times New Roman" w:hAnsi="Times New Roman" w:cs="Times New Roman"/>
                <w:color w:val="000000"/>
              </w:rPr>
              <w:t>Yg</w:t>
            </w:r>
            <w:proofErr w:type="spellEnd"/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0EB6D6D7" w14:textId="350A53B4" w:rsidR="002F356C" w:rsidRPr="00D51284" w:rsidRDefault="002F356C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345C7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51284">
              <w:rPr>
                <w:rFonts w:ascii="Times New Roman" w:hAnsi="Times New Roman" w:cs="Times New Roman"/>
                <w:color w:val="000000"/>
              </w:rPr>
              <w:t xml:space="preserve"> 8.71</w:t>
            </w:r>
            <w:r w:rsidR="00345C7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51284">
              <w:rPr>
                <w:rFonts w:ascii="Times New Roman" w:hAnsi="Times New Roman" w:cs="Times New Roman"/>
                <w:color w:val="000000"/>
              </w:rPr>
              <w:t>± 1.11</w:t>
            </w:r>
            <w:r w:rsidR="000015DA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175CA1A4" w14:textId="4B23715B" w:rsidR="002F356C" w:rsidRPr="00D51284" w:rsidRDefault="002F356C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   6.96 ± 1.01</w:t>
            </w:r>
            <w:r w:rsidR="000015DA" w:rsidRPr="000015DA">
              <w:rPr>
                <w:rFonts w:ascii="Times New Roman" w:hAnsi="Times New Roman" w:cs="Times New Roman"/>
                <w:color w:val="000000"/>
                <w:vertAlign w:val="superscript"/>
              </w:rPr>
              <w:t>ab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57B1D882" w14:textId="2C4D84EE" w:rsidR="002F356C" w:rsidRPr="00D51284" w:rsidRDefault="002F356C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  </w:t>
            </w:r>
            <w:r w:rsidR="00DD04F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51284">
              <w:rPr>
                <w:rFonts w:ascii="Times New Roman" w:hAnsi="Times New Roman" w:cs="Times New Roman"/>
                <w:color w:val="000000"/>
              </w:rPr>
              <w:t>3.63 ± 0.39</w:t>
            </w:r>
            <w:r w:rsidR="000015DA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540" w:type="dxa"/>
            <w:vMerge w:val="restart"/>
            <w:tcBorders>
              <w:left w:val="nil"/>
              <w:right w:val="nil"/>
            </w:tcBorders>
            <w:vAlign w:val="center"/>
          </w:tcPr>
          <w:p w14:paraId="5CCBDB73" w14:textId="2235E8AA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10</w:t>
            </w:r>
            <w:r w:rsidRPr="00D51284">
              <w:rPr>
                <w:rFonts w:ascii="Times New Roman" w:hAnsi="Times New Roman" w:cs="Times New Roman"/>
                <w:color w:val="000000"/>
                <w:vertAlign w:val="superscript"/>
              </w:rPr>
              <w:t>4</w:t>
            </w:r>
          </w:p>
        </w:tc>
        <w:tc>
          <w:tcPr>
            <w:tcW w:w="900" w:type="dxa"/>
            <w:vMerge w:val="restart"/>
            <w:tcBorders>
              <w:left w:val="nil"/>
              <w:right w:val="nil"/>
            </w:tcBorders>
            <w:vAlign w:val="center"/>
          </w:tcPr>
          <w:p w14:paraId="13AEBE05" w14:textId="6AFAC065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720" w:type="dxa"/>
            <w:vMerge w:val="restart"/>
            <w:tcBorders>
              <w:left w:val="nil"/>
              <w:right w:val="nil"/>
            </w:tcBorders>
            <w:vAlign w:val="center"/>
          </w:tcPr>
          <w:p w14:paraId="31BC873B" w14:textId="57BBC8F3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</w:tr>
      <w:tr w:rsidR="00CA1203" w:rsidRPr="00D51284" w14:paraId="4D2CB4C2" w14:textId="77777777" w:rsidTr="00CA1203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/>
            <w:tcBorders>
              <w:left w:val="nil"/>
              <w:right w:val="nil"/>
            </w:tcBorders>
            <w:vAlign w:val="center"/>
          </w:tcPr>
          <w:p w14:paraId="0F5029A6" w14:textId="183F9872" w:rsidR="002F356C" w:rsidRPr="00D51284" w:rsidRDefault="002F356C" w:rsidP="006275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115A915C" w14:textId="3C838AB0" w:rsidR="002F356C" w:rsidRPr="00D51284" w:rsidRDefault="002F356C" w:rsidP="00113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F0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Old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5A8737E8" w14:textId="042250A1" w:rsidR="002F356C" w:rsidRPr="00D51284" w:rsidRDefault="002F356C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  </w:t>
            </w:r>
            <w:r w:rsidR="00345C7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51284">
              <w:rPr>
                <w:rFonts w:ascii="Times New Roman" w:hAnsi="Times New Roman" w:cs="Times New Roman"/>
                <w:color w:val="000000"/>
              </w:rPr>
              <w:t>7.99 ± 0.47</w:t>
            </w:r>
            <w:r w:rsidR="000015DA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1078B60C" w14:textId="22211DD7" w:rsidR="002F356C" w:rsidRPr="00D51284" w:rsidRDefault="002F356C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   5.39 ± 0.35</w:t>
            </w:r>
            <w:r w:rsidR="000015DA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01EC9A05" w14:textId="34F17621" w:rsidR="002F356C" w:rsidRPr="00D51284" w:rsidRDefault="002F356C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  </w:t>
            </w:r>
            <w:r w:rsidR="00DD04F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51284">
              <w:rPr>
                <w:rFonts w:ascii="Times New Roman" w:hAnsi="Times New Roman" w:cs="Times New Roman"/>
                <w:color w:val="000000"/>
              </w:rPr>
              <w:t>4.68 ± 0.76</w:t>
            </w:r>
            <w:r w:rsidR="000015DA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540" w:type="dxa"/>
            <w:vMerge/>
            <w:tcBorders>
              <w:left w:val="nil"/>
              <w:right w:val="nil"/>
            </w:tcBorders>
            <w:vAlign w:val="center"/>
          </w:tcPr>
          <w:p w14:paraId="6CDD5302" w14:textId="1CCA0D41" w:rsidR="002F356C" w:rsidRPr="00D51284" w:rsidRDefault="002F356C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14:paraId="01C65F7B" w14:textId="10E9E967" w:rsidR="002F356C" w:rsidRPr="00D51284" w:rsidRDefault="002F356C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vAlign w:val="center"/>
          </w:tcPr>
          <w:p w14:paraId="32499D85" w14:textId="403DD3E6" w:rsidR="002F356C" w:rsidRPr="00D51284" w:rsidRDefault="002F356C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CA1203" w:rsidRPr="00D51284" w14:paraId="7F31B902" w14:textId="77777777" w:rsidTr="00CA1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 w:val="restart"/>
            <w:tcBorders>
              <w:left w:val="nil"/>
              <w:right w:val="nil"/>
            </w:tcBorders>
            <w:vAlign w:val="center"/>
          </w:tcPr>
          <w:p w14:paraId="78F3BD52" w14:textId="0AAC91DB" w:rsidR="002F356C" w:rsidRPr="00D51284" w:rsidRDefault="002F356C" w:rsidP="006275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D51284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PC(36:4) 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39B2F384" w14:textId="039F84DD" w:rsidR="002F356C" w:rsidRPr="00840A6E" w:rsidRDefault="002F356C" w:rsidP="00113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F0"/>
              </w:rPr>
            </w:pPr>
            <w:proofErr w:type="spellStart"/>
            <w:r w:rsidRPr="00840A6E">
              <w:rPr>
                <w:rFonts w:ascii="Times New Roman" w:hAnsi="Times New Roman" w:cs="Times New Roman"/>
                <w:color w:val="000000"/>
              </w:rPr>
              <w:t>Yg</w:t>
            </w:r>
            <w:proofErr w:type="spellEnd"/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2134EB31" w14:textId="6839E5EC" w:rsidR="002F356C" w:rsidRPr="00D51284" w:rsidRDefault="002F356C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  </w:t>
            </w:r>
            <w:r w:rsidR="00345C7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51284">
              <w:rPr>
                <w:rFonts w:ascii="Times New Roman" w:hAnsi="Times New Roman" w:cs="Times New Roman"/>
                <w:color w:val="000000"/>
              </w:rPr>
              <w:t>1.91 ± 0.17</w:t>
            </w:r>
            <w:r w:rsidR="000015DA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r w:rsidRPr="00D51284">
              <w:rPr>
                <w:rFonts w:ascii="Times New Roman" w:hAnsi="Times New Roman" w:cs="Times New Roman"/>
                <w:color w:val="000000"/>
                <w:vertAlign w:val="superscript"/>
              </w:rPr>
              <w:t>,</w:t>
            </w:r>
            <w:r w:rsidR="00C74D9C">
              <w:rPr>
                <w:rFonts w:ascii="Times New Roman" w:hAnsi="Times New Roman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062F8149" w14:textId="1903EC03" w:rsidR="002F356C" w:rsidRPr="00D51284" w:rsidRDefault="002F356C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   1.71 ± 0.27</w:t>
            </w:r>
            <w:r w:rsidR="000015DA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677F6FC2" w14:textId="2E4D9765" w:rsidR="002F356C" w:rsidRPr="00D51284" w:rsidRDefault="002F356C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  </w:t>
            </w:r>
            <w:r w:rsidR="00DD04F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51284">
              <w:rPr>
                <w:rFonts w:ascii="Times New Roman" w:hAnsi="Times New Roman" w:cs="Times New Roman"/>
                <w:color w:val="000000"/>
              </w:rPr>
              <w:t>3.89 ± 0.32</w:t>
            </w:r>
            <w:r w:rsidR="000015DA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540" w:type="dxa"/>
            <w:vMerge w:val="restart"/>
            <w:tcBorders>
              <w:left w:val="nil"/>
              <w:right w:val="nil"/>
            </w:tcBorders>
            <w:vAlign w:val="center"/>
          </w:tcPr>
          <w:p w14:paraId="1EEF660E" w14:textId="092B9502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10</w:t>
            </w:r>
            <w:r w:rsidRPr="00D51284">
              <w:rPr>
                <w:rFonts w:ascii="Times New Roman" w:hAnsi="Times New Roman" w:cs="Times New Roman"/>
                <w:color w:val="000000"/>
                <w:vertAlign w:val="superscript"/>
              </w:rPr>
              <w:t>5</w:t>
            </w:r>
          </w:p>
        </w:tc>
        <w:tc>
          <w:tcPr>
            <w:tcW w:w="900" w:type="dxa"/>
            <w:vMerge w:val="restart"/>
            <w:tcBorders>
              <w:left w:val="nil"/>
              <w:right w:val="nil"/>
            </w:tcBorders>
            <w:vAlign w:val="center"/>
          </w:tcPr>
          <w:p w14:paraId="612AF53C" w14:textId="30B3C214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720" w:type="dxa"/>
            <w:vMerge w:val="restart"/>
            <w:tcBorders>
              <w:left w:val="nil"/>
              <w:right w:val="nil"/>
            </w:tcBorders>
            <w:vAlign w:val="center"/>
          </w:tcPr>
          <w:p w14:paraId="480EE9F2" w14:textId="5A18FE8C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0.51</w:t>
            </w:r>
          </w:p>
        </w:tc>
      </w:tr>
      <w:tr w:rsidR="00CA1203" w:rsidRPr="00D51284" w14:paraId="65C67BE4" w14:textId="77777777" w:rsidTr="00CA1203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/>
            <w:tcBorders>
              <w:left w:val="nil"/>
              <w:right w:val="nil"/>
            </w:tcBorders>
            <w:vAlign w:val="center"/>
          </w:tcPr>
          <w:p w14:paraId="51FAFFFB" w14:textId="45288957" w:rsidR="002F356C" w:rsidRPr="00D51284" w:rsidRDefault="002F356C" w:rsidP="006275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253B1168" w14:textId="5FF2223C" w:rsidR="002F356C" w:rsidRPr="00840A6E" w:rsidRDefault="002F356C" w:rsidP="00113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F0"/>
              </w:rPr>
            </w:pPr>
            <w:r w:rsidRPr="00840A6E">
              <w:rPr>
                <w:rFonts w:ascii="Times New Roman" w:hAnsi="Times New Roman" w:cs="Times New Roman"/>
                <w:color w:val="000000"/>
              </w:rPr>
              <w:t>Old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661798B9" w14:textId="27C6B630" w:rsidR="002F356C" w:rsidRPr="00D51284" w:rsidRDefault="002F356C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   2.51 ± 0.20</w:t>
            </w:r>
            <w:r w:rsidR="000015DA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r w:rsidRPr="00D51284">
              <w:rPr>
                <w:rFonts w:ascii="Times New Roman" w:hAnsi="Times New Roman" w:cs="Times New Roman"/>
                <w:color w:val="000000"/>
                <w:vertAlign w:val="superscript"/>
              </w:rPr>
              <w:t>,</w:t>
            </w:r>
            <w:r w:rsidR="00844BE6">
              <w:rPr>
                <w:rFonts w:ascii="Times New Roman" w:hAnsi="Times New Roman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324AD829" w14:textId="07A153CA" w:rsidR="002F356C" w:rsidRPr="00D51284" w:rsidRDefault="002F356C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345C74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D51284">
              <w:rPr>
                <w:rFonts w:ascii="Times New Roman" w:hAnsi="Times New Roman" w:cs="Times New Roman"/>
                <w:color w:val="000000"/>
              </w:rPr>
              <w:t>2.65 ± 0.42</w:t>
            </w:r>
            <w:r w:rsidR="000015DA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7C536665" w14:textId="71B5DB80" w:rsidR="002F356C" w:rsidRPr="00D51284" w:rsidRDefault="00DD04F7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</w:t>
            </w:r>
            <w:r w:rsidR="002F356C" w:rsidRPr="00D51284">
              <w:rPr>
                <w:rFonts w:ascii="Times New Roman" w:hAnsi="Times New Roman" w:cs="Times New Roman"/>
                <w:color w:val="000000"/>
              </w:rPr>
              <w:t>4.17 ± 0.25</w:t>
            </w:r>
            <w:r w:rsidR="000015DA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540" w:type="dxa"/>
            <w:vMerge/>
            <w:tcBorders>
              <w:left w:val="nil"/>
              <w:right w:val="nil"/>
            </w:tcBorders>
            <w:vAlign w:val="center"/>
          </w:tcPr>
          <w:p w14:paraId="268C382A" w14:textId="5FF5CF73" w:rsidR="002F356C" w:rsidRPr="00D51284" w:rsidRDefault="002F356C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14:paraId="6C536651" w14:textId="0472B351" w:rsidR="002F356C" w:rsidRPr="00D51284" w:rsidRDefault="002F356C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vAlign w:val="center"/>
          </w:tcPr>
          <w:p w14:paraId="56892111" w14:textId="0228C0C2" w:rsidR="002F356C" w:rsidRPr="00D51284" w:rsidRDefault="002F356C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6B0E94" w:rsidRPr="00D51284" w14:paraId="0EF19DD1" w14:textId="77777777" w:rsidTr="00CA1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 w:val="restart"/>
            <w:tcBorders>
              <w:left w:val="nil"/>
              <w:right w:val="nil"/>
            </w:tcBorders>
            <w:vAlign w:val="center"/>
          </w:tcPr>
          <w:p w14:paraId="5E194722" w14:textId="5B80650E" w:rsidR="006B0E94" w:rsidRPr="006B0E94" w:rsidRDefault="006B0E94" w:rsidP="0062758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51284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PC(36:5)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0ACACC7B" w14:textId="298225DE" w:rsidR="006B0E94" w:rsidRPr="00D51284" w:rsidRDefault="006B0E94" w:rsidP="00113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F0"/>
              </w:rPr>
            </w:pPr>
            <w:proofErr w:type="spellStart"/>
            <w:r w:rsidRPr="00D51284">
              <w:rPr>
                <w:rFonts w:ascii="Times New Roman" w:hAnsi="Times New Roman" w:cs="Times New Roman"/>
                <w:color w:val="000000"/>
              </w:rPr>
              <w:t>Yg</w:t>
            </w:r>
            <w:proofErr w:type="spellEnd"/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21133818" w14:textId="15927BD5" w:rsidR="006B0E94" w:rsidRPr="00D51284" w:rsidRDefault="00345C74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6B0E94" w:rsidRPr="00D51284">
              <w:rPr>
                <w:rFonts w:ascii="Times New Roman" w:hAnsi="Times New Roman" w:cs="Times New Roman"/>
                <w:color w:val="000000"/>
              </w:rPr>
              <w:t>10.94 ± 1.61</w:t>
            </w:r>
            <w:r w:rsidR="000015DA" w:rsidRPr="000015DA">
              <w:rPr>
                <w:rFonts w:ascii="Times New Roman" w:hAnsi="Times New Roman" w:cs="Times New Roman"/>
                <w:color w:val="000000"/>
                <w:vertAlign w:val="superscript"/>
              </w:rPr>
              <w:t>de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795BA70A" w14:textId="61375953" w:rsidR="006B0E94" w:rsidRPr="00D51284" w:rsidRDefault="00345C74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6B0E94" w:rsidRPr="00D51284">
              <w:rPr>
                <w:rFonts w:ascii="Times New Roman" w:hAnsi="Times New Roman" w:cs="Times New Roman"/>
                <w:color w:val="000000"/>
              </w:rPr>
              <w:t>11.55 ± 2.58</w:t>
            </w:r>
            <w:r w:rsidR="000015DA">
              <w:rPr>
                <w:rFonts w:ascii="Times New Roman" w:hAnsi="Times New Roman" w:cs="Times New Roman"/>
                <w:color w:val="000000"/>
                <w:vertAlign w:val="superscript"/>
              </w:rPr>
              <w:t>d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4C241EEC" w14:textId="68B2A739" w:rsidR="006B0E94" w:rsidRPr="00D51284" w:rsidRDefault="00DD04F7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</w:t>
            </w:r>
            <w:r w:rsidR="006B0E94" w:rsidRPr="00D51284">
              <w:rPr>
                <w:rFonts w:ascii="Times New Roman" w:hAnsi="Times New Roman" w:cs="Times New Roman"/>
                <w:color w:val="000000"/>
              </w:rPr>
              <w:t>7.02 ± 1.38</w:t>
            </w:r>
            <w:r w:rsidR="000015DA">
              <w:rPr>
                <w:rFonts w:ascii="Times New Roman" w:hAnsi="Times New Roman" w:cs="Times New Roman"/>
                <w:color w:val="000000"/>
                <w:vertAlign w:val="superscript"/>
              </w:rPr>
              <w:t>e</w:t>
            </w:r>
          </w:p>
        </w:tc>
        <w:tc>
          <w:tcPr>
            <w:tcW w:w="540" w:type="dxa"/>
            <w:vMerge w:val="restart"/>
            <w:tcBorders>
              <w:left w:val="nil"/>
              <w:right w:val="nil"/>
            </w:tcBorders>
            <w:vAlign w:val="center"/>
          </w:tcPr>
          <w:p w14:paraId="20C319FB" w14:textId="680019A2" w:rsidR="006B0E94" w:rsidRPr="00D51284" w:rsidRDefault="006B0E94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10</w:t>
            </w:r>
            <w:r w:rsidRPr="00D51284">
              <w:rPr>
                <w:rFonts w:ascii="Times New Roman" w:hAnsi="Times New Roman" w:cs="Times New Roman"/>
                <w:color w:val="000000"/>
                <w:vertAlign w:val="superscript"/>
              </w:rPr>
              <w:t>4</w:t>
            </w:r>
          </w:p>
        </w:tc>
        <w:tc>
          <w:tcPr>
            <w:tcW w:w="900" w:type="dxa"/>
            <w:vMerge w:val="restart"/>
            <w:tcBorders>
              <w:left w:val="nil"/>
              <w:right w:val="nil"/>
            </w:tcBorders>
            <w:vAlign w:val="center"/>
          </w:tcPr>
          <w:p w14:paraId="77C86847" w14:textId="7B293594" w:rsidR="006B0E94" w:rsidRPr="00D51284" w:rsidRDefault="006B0E94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720" w:type="dxa"/>
            <w:vMerge w:val="restart"/>
            <w:tcBorders>
              <w:left w:val="nil"/>
              <w:right w:val="nil"/>
            </w:tcBorders>
            <w:vAlign w:val="center"/>
          </w:tcPr>
          <w:p w14:paraId="5E55718A" w14:textId="31C3D788" w:rsidR="006B0E94" w:rsidRPr="00D51284" w:rsidRDefault="006B0E94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0.5</w:t>
            </w:r>
            <w:r w:rsidR="005449A0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6B0E94" w:rsidRPr="00D51284" w14:paraId="05DEF5EA" w14:textId="77777777" w:rsidTr="00CA1203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/>
            <w:tcBorders>
              <w:left w:val="nil"/>
              <w:right w:val="nil"/>
            </w:tcBorders>
            <w:vAlign w:val="center"/>
          </w:tcPr>
          <w:p w14:paraId="7294741D" w14:textId="2811F159" w:rsidR="006B0E94" w:rsidRPr="00D51284" w:rsidRDefault="006B0E94" w:rsidP="006275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443780C9" w14:textId="176AA766" w:rsidR="006B0E94" w:rsidRPr="00D51284" w:rsidRDefault="006B0E94" w:rsidP="00113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F0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Old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2054696D" w14:textId="2FA54FCE" w:rsidR="006B0E94" w:rsidRPr="00D51284" w:rsidRDefault="006B0E94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345C7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51284">
              <w:rPr>
                <w:rFonts w:ascii="Times New Roman" w:hAnsi="Times New Roman" w:cs="Times New Roman"/>
                <w:color w:val="000000"/>
              </w:rPr>
              <w:t>10.05 ± 1.43</w:t>
            </w:r>
            <w:r w:rsidR="000015DA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615D3C3C" w14:textId="10F52F4A" w:rsidR="006B0E94" w:rsidRPr="00D51284" w:rsidRDefault="006B0E94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345C74">
              <w:rPr>
                <w:rFonts w:ascii="Times New Roman" w:hAnsi="Times New Roman" w:cs="Times New Roman"/>
                <w:color w:val="000000"/>
              </w:rPr>
              <w:t xml:space="preserve">   </w:t>
            </w:r>
            <w:r w:rsidRPr="00D51284">
              <w:rPr>
                <w:rFonts w:ascii="Times New Roman" w:hAnsi="Times New Roman" w:cs="Times New Roman"/>
                <w:color w:val="000000"/>
              </w:rPr>
              <w:t>7.20 ± 1.58</w:t>
            </w:r>
            <w:r w:rsidR="000015DA" w:rsidRPr="000015DA">
              <w:rPr>
                <w:rFonts w:ascii="Times New Roman" w:hAnsi="Times New Roman" w:cs="Times New Roman"/>
                <w:color w:val="000000"/>
                <w:vertAlign w:val="superscript"/>
              </w:rPr>
              <w:t>ab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50DCA822" w14:textId="28C61AF0" w:rsidR="006B0E94" w:rsidRPr="00D51284" w:rsidRDefault="00DD04F7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</w:t>
            </w:r>
            <w:r w:rsidR="006B0E94" w:rsidRPr="00D51284">
              <w:rPr>
                <w:rFonts w:ascii="Times New Roman" w:hAnsi="Times New Roman" w:cs="Times New Roman"/>
                <w:color w:val="000000"/>
              </w:rPr>
              <w:t>4.73 ± 1.07</w:t>
            </w:r>
            <w:r w:rsidR="000015DA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540" w:type="dxa"/>
            <w:vMerge/>
            <w:tcBorders>
              <w:left w:val="nil"/>
              <w:right w:val="nil"/>
            </w:tcBorders>
            <w:vAlign w:val="center"/>
          </w:tcPr>
          <w:p w14:paraId="3C2AEE21" w14:textId="0F1971D1" w:rsidR="006B0E94" w:rsidRPr="00D51284" w:rsidRDefault="006B0E94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14:paraId="55FE304B" w14:textId="3E4A3D07" w:rsidR="006B0E94" w:rsidRPr="00D51284" w:rsidRDefault="006B0E94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vAlign w:val="center"/>
          </w:tcPr>
          <w:p w14:paraId="138F91F4" w14:textId="5C68CF39" w:rsidR="006B0E94" w:rsidRPr="00D51284" w:rsidRDefault="006B0E94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CA1203" w:rsidRPr="00D51284" w14:paraId="6F7C76CF" w14:textId="77777777" w:rsidTr="00CA1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 w:val="restart"/>
            <w:tcBorders>
              <w:left w:val="nil"/>
              <w:right w:val="nil"/>
            </w:tcBorders>
            <w:vAlign w:val="center"/>
          </w:tcPr>
          <w:p w14:paraId="2707EE18" w14:textId="29FE030C" w:rsidR="002F356C" w:rsidRPr="00D51284" w:rsidRDefault="002F356C" w:rsidP="006275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D51284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PC(36:5</w:t>
            </w:r>
            <w:r w:rsidR="006B0E94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)</w:t>
            </w:r>
            <w:r w:rsidRPr="00D51284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 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7645D599" w14:textId="58707EE7" w:rsidR="002F356C" w:rsidRPr="00D51284" w:rsidRDefault="002F356C" w:rsidP="00113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F0"/>
              </w:rPr>
            </w:pPr>
            <w:proofErr w:type="spellStart"/>
            <w:r w:rsidRPr="00D51284">
              <w:rPr>
                <w:rFonts w:ascii="Times New Roman" w:hAnsi="Times New Roman" w:cs="Times New Roman"/>
                <w:color w:val="000000"/>
              </w:rPr>
              <w:t>Yg</w:t>
            </w:r>
            <w:proofErr w:type="spellEnd"/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70204857" w14:textId="59A51DFB" w:rsidR="002F356C" w:rsidRPr="00D51284" w:rsidRDefault="002F356C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345C74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D51284">
              <w:rPr>
                <w:rFonts w:ascii="Times New Roman" w:hAnsi="Times New Roman" w:cs="Times New Roman"/>
                <w:color w:val="000000"/>
              </w:rPr>
              <w:t>6.99 ± 0.74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218411E4" w14:textId="6370BBBE" w:rsidR="002F356C" w:rsidRPr="00D51284" w:rsidRDefault="002F356C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345C74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D51284">
              <w:rPr>
                <w:rFonts w:ascii="Times New Roman" w:hAnsi="Times New Roman" w:cs="Times New Roman"/>
                <w:color w:val="000000"/>
              </w:rPr>
              <w:t>4.98 ± 0.89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62AF1B09" w14:textId="53042BDF" w:rsidR="002F356C" w:rsidRPr="00D51284" w:rsidRDefault="00DD04F7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</w:t>
            </w:r>
            <w:r w:rsidR="002F356C" w:rsidRPr="00D51284">
              <w:rPr>
                <w:rFonts w:ascii="Times New Roman" w:hAnsi="Times New Roman" w:cs="Times New Roman"/>
                <w:color w:val="000000"/>
              </w:rPr>
              <w:t>8.18 ± 2.33</w:t>
            </w:r>
          </w:p>
        </w:tc>
        <w:tc>
          <w:tcPr>
            <w:tcW w:w="540" w:type="dxa"/>
            <w:vMerge w:val="restart"/>
            <w:tcBorders>
              <w:left w:val="nil"/>
              <w:right w:val="nil"/>
            </w:tcBorders>
            <w:vAlign w:val="center"/>
          </w:tcPr>
          <w:p w14:paraId="72AD25D9" w14:textId="66E4469F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10</w:t>
            </w:r>
            <w:r w:rsidRPr="00D51284">
              <w:rPr>
                <w:rFonts w:ascii="Times New Roman" w:hAnsi="Times New Roman" w:cs="Times New Roman"/>
                <w:color w:val="000000"/>
                <w:vertAlign w:val="superscript"/>
              </w:rPr>
              <w:t>4</w:t>
            </w:r>
          </w:p>
        </w:tc>
        <w:tc>
          <w:tcPr>
            <w:tcW w:w="900" w:type="dxa"/>
            <w:vMerge w:val="restart"/>
            <w:tcBorders>
              <w:left w:val="nil"/>
              <w:right w:val="nil"/>
            </w:tcBorders>
            <w:vAlign w:val="center"/>
          </w:tcPr>
          <w:p w14:paraId="7791E027" w14:textId="76F9776F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720" w:type="dxa"/>
            <w:vMerge w:val="restart"/>
            <w:tcBorders>
              <w:left w:val="nil"/>
              <w:right w:val="nil"/>
            </w:tcBorders>
            <w:vAlign w:val="center"/>
          </w:tcPr>
          <w:p w14:paraId="32512EC8" w14:textId="41305A11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0.89</w:t>
            </w:r>
          </w:p>
        </w:tc>
      </w:tr>
      <w:tr w:rsidR="00CA1203" w:rsidRPr="00D51284" w14:paraId="4E4B03B2" w14:textId="77777777" w:rsidTr="00CA1203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/>
            <w:tcBorders>
              <w:left w:val="nil"/>
              <w:right w:val="nil"/>
            </w:tcBorders>
            <w:vAlign w:val="center"/>
          </w:tcPr>
          <w:p w14:paraId="2AF8C227" w14:textId="0F9EE567" w:rsidR="002F356C" w:rsidRPr="00D51284" w:rsidRDefault="002F356C" w:rsidP="006275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243D1262" w14:textId="05F81253" w:rsidR="002F356C" w:rsidRPr="00D51284" w:rsidRDefault="002F356C" w:rsidP="00113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F0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Old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55F71221" w14:textId="65D4BAF4" w:rsidR="002F356C" w:rsidRPr="00D51284" w:rsidRDefault="002F356C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345C74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D51284">
              <w:rPr>
                <w:rFonts w:ascii="Times New Roman" w:hAnsi="Times New Roman" w:cs="Times New Roman"/>
                <w:color w:val="000000"/>
              </w:rPr>
              <w:t>7.44 ± 0.67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027F59FD" w14:textId="70A62DA8" w:rsidR="002F356C" w:rsidRPr="00D51284" w:rsidRDefault="002F356C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345C74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D51284">
              <w:rPr>
                <w:rFonts w:ascii="Times New Roman" w:hAnsi="Times New Roman" w:cs="Times New Roman"/>
                <w:color w:val="000000"/>
              </w:rPr>
              <w:t>6.44 ± 0.72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6AAC008C" w14:textId="6213FD2D" w:rsidR="002F356C" w:rsidRPr="00D51284" w:rsidRDefault="00DD04F7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</w:t>
            </w:r>
            <w:r w:rsidR="002F356C" w:rsidRPr="00D51284">
              <w:rPr>
                <w:rFonts w:ascii="Times New Roman" w:hAnsi="Times New Roman" w:cs="Times New Roman"/>
                <w:color w:val="000000"/>
              </w:rPr>
              <w:t>9.41 ± 1.18</w:t>
            </w:r>
          </w:p>
        </w:tc>
        <w:tc>
          <w:tcPr>
            <w:tcW w:w="540" w:type="dxa"/>
            <w:vMerge/>
            <w:tcBorders>
              <w:left w:val="nil"/>
              <w:right w:val="nil"/>
            </w:tcBorders>
            <w:vAlign w:val="center"/>
          </w:tcPr>
          <w:p w14:paraId="639DD932" w14:textId="7463F4A6" w:rsidR="002F356C" w:rsidRPr="00D51284" w:rsidRDefault="002F356C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14:paraId="39A237F1" w14:textId="479BAA9F" w:rsidR="002F356C" w:rsidRPr="00D51284" w:rsidRDefault="002F356C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vAlign w:val="center"/>
          </w:tcPr>
          <w:p w14:paraId="1F48FE28" w14:textId="4F3B069D" w:rsidR="002F356C" w:rsidRPr="00D51284" w:rsidRDefault="002F356C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CA1203" w:rsidRPr="00D51284" w14:paraId="079282C3" w14:textId="77777777" w:rsidTr="00CA1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 w:val="restart"/>
            <w:tcBorders>
              <w:left w:val="nil"/>
              <w:right w:val="nil"/>
            </w:tcBorders>
            <w:vAlign w:val="center"/>
          </w:tcPr>
          <w:p w14:paraId="1E5971D5" w14:textId="4A84A2E9" w:rsidR="002F356C" w:rsidRPr="00D51284" w:rsidRDefault="002F356C" w:rsidP="006275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D51284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PC(37:5</w:t>
            </w:r>
            <w:r w:rsidR="006B0E94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)</w:t>
            </w:r>
            <w:r w:rsidRPr="00D51284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 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6870B43F" w14:textId="693B4B4D" w:rsidR="002F356C" w:rsidRPr="00840A6E" w:rsidRDefault="002F356C" w:rsidP="00113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F0"/>
              </w:rPr>
            </w:pPr>
            <w:proofErr w:type="spellStart"/>
            <w:r w:rsidRPr="00840A6E">
              <w:rPr>
                <w:rFonts w:ascii="Times New Roman" w:hAnsi="Times New Roman" w:cs="Times New Roman"/>
                <w:color w:val="000000"/>
              </w:rPr>
              <w:t>Yg</w:t>
            </w:r>
            <w:proofErr w:type="spellEnd"/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46BFB3BF" w14:textId="1C6866DA" w:rsidR="002F356C" w:rsidRPr="00D51284" w:rsidRDefault="002F356C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345C74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D51284">
              <w:rPr>
                <w:rFonts w:ascii="Times New Roman" w:hAnsi="Times New Roman" w:cs="Times New Roman"/>
                <w:color w:val="000000"/>
              </w:rPr>
              <w:t>3.88 ± 0.56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435F7E94" w14:textId="5748FE0F" w:rsidR="002F356C" w:rsidRPr="00D51284" w:rsidRDefault="002F356C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345C74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D51284">
              <w:rPr>
                <w:rFonts w:ascii="Times New Roman" w:hAnsi="Times New Roman" w:cs="Times New Roman"/>
                <w:color w:val="000000"/>
              </w:rPr>
              <w:t xml:space="preserve"> 3.01 ± 0.54</w:t>
            </w:r>
            <w:r w:rsidR="00844BE6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4187C596" w14:textId="33E48828" w:rsidR="002F356C" w:rsidRPr="00D51284" w:rsidRDefault="00DD04F7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</w:t>
            </w:r>
            <w:r w:rsidR="002F356C" w:rsidRPr="00D51284">
              <w:rPr>
                <w:rFonts w:ascii="Times New Roman" w:hAnsi="Times New Roman" w:cs="Times New Roman"/>
                <w:color w:val="000000"/>
              </w:rPr>
              <w:t>6.37 ± 1.77</w:t>
            </w:r>
          </w:p>
        </w:tc>
        <w:tc>
          <w:tcPr>
            <w:tcW w:w="540" w:type="dxa"/>
            <w:vMerge w:val="restart"/>
            <w:tcBorders>
              <w:left w:val="nil"/>
              <w:right w:val="nil"/>
            </w:tcBorders>
            <w:vAlign w:val="center"/>
          </w:tcPr>
          <w:p w14:paraId="10B3F2D2" w14:textId="5E763BBE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10</w:t>
            </w:r>
            <w:r w:rsidRPr="00D51284">
              <w:rPr>
                <w:rFonts w:ascii="Times New Roman" w:hAnsi="Times New Roman" w:cs="Times New Roman"/>
                <w:color w:val="000000"/>
                <w:vertAlign w:val="superscript"/>
              </w:rPr>
              <w:t>3</w:t>
            </w:r>
          </w:p>
        </w:tc>
        <w:tc>
          <w:tcPr>
            <w:tcW w:w="900" w:type="dxa"/>
            <w:vMerge w:val="restart"/>
            <w:tcBorders>
              <w:left w:val="nil"/>
              <w:right w:val="nil"/>
            </w:tcBorders>
            <w:vAlign w:val="center"/>
          </w:tcPr>
          <w:p w14:paraId="62772845" w14:textId="5B67C327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&lt;0.01</w:t>
            </w:r>
          </w:p>
        </w:tc>
        <w:tc>
          <w:tcPr>
            <w:tcW w:w="720" w:type="dxa"/>
            <w:vMerge w:val="restart"/>
            <w:tcBorders>
              <w:left w:val="nil"/>
              <w:right w:val="nil"/>
            </w:tcBorders>
            <w:vAlign w:val="center"/>
          </w:tcPr>
          <w:p w14:paraId="1050D1EF" w14:textId="76FC19F6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0.83</w:t>
            </w:r>
          </w:p>
        </w:tc>
      </w:tr>
      <w:tr w:rsidR="00CA1203" w:rsidRPr="00D51284" w14:paraId="33017CE0" w14:textId="77777777" w:rsidTr="00CA1203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/>
            <w:tcBorders>
              <w:left w:val="nil"/>
              <w:right w:val="nil"/>
            </w:tcBorders>
            <w:vAlign w:val="center"/>
          </w:tcPr>
          <w:p w14:paraId="74017A0B" w14:textId="6B84702C" w:rsidR="002F356C" w:rsidRPr="00D51284" w:rsidRDefault="002F356C" w:rsidP="006275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77B3DCD9" w14:textId="70138FCA" w:rsidR="002F356C" w:rsidRPr="00840A6E" w:rsidRDefault="002F356C" w:rsidP="00113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F0"/>
              </w:rPr>
            </w:pPr>
            <w:r w:rsidRPr="00840A6E">
              <w:rPr>
                <w:rFonts w:ascii="Times New Roman" w:hAnsi="Times New Roman" w:cs="Times New Roman"/>
                <w:color w:val="000000"/>
              </w:rPr>
              <w:t>Old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4A2C5D8D" w14:textId="36AA1CCE" w:rsidR="002F356C" w:rsidRPr="00D51284" w:rsidRDefault="002F356C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345C74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D51284">
              <w:rPr>
                <w:rFonts w:ascii="Times New Roman" w:hAnsi="Times New Roman" w:cs="Times New Roman"/>
                <w:color w:val="000000"/>
              </w:rPr>
              <w:t>5.43 ± 0.78</w:t>
            </w:r>
            <w:r w:rsidR="000015DA" w:rsidRPr="000015DA">
              <w:rPr>
                <w:rFonts w:ascii="Times New Roman" w:hAnsi="Times New Roman" w:cs="Times New Roman"/>
                <w:color w:val="000000"/>
                <w:vertAlign w:val="superscript"/>
              </w:rPr>
              <w:t>ab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230DD9A5" w14:textId="4E86164B" w:rsidR="002F356C" w:rsidRPr="00D51284" w:rsidRDefault="00345C74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</w:t>
            </w:r>
            <w:r w:rsidR="002F356C" w:rsidRPr="00D51284">
              <w:rPr>
                <w:rFonts w:ascii="Times New Roman" w:hAnsi="Times New Roman" w:cs="Times New Roman"/>
                <w:color w:val="000000"/>
              </w:rPr>
              <w:t>4.47 ± 0.38</w:t>
            </w:r>
            <w:r w:rsidR="000015DA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r w:rsidR="002F356C" w:rsidRPr="00D51284">
              <w:rPr>
                <w:rFonts w:ascii="Times New Roman" w:hAnsi="Times New Roman" w:cs="Times New Roman"/>
                <w:color w:val="000000"/>
                <w:vertAlign w:val="superscript"/>
              </w:rPr>
              <w:t>,</w:t>
            </w:r>
            <w:r w:rsidR="00844BE6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6563463D" w14:textId="2A02E365" w:rsidR="002F356C" w:rsidRPr="00D51284" w:rsidRDefault="002F356C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DD04F7">
              <w:rPr>
                <w:rFonts w:ascii="Times New Roman" w:hAnsi="Times New Roman" w:cs="Times New Roman"/>
                <w:color w:val="000000"/>
              </w:rPr>
              <w:t xml:space="preserve">   </w:t>
            </w:r>
            <w:r w:rsidRPr="00D51284">
              <w:rPr>
                <w:rFonts w:ascii="Times New Roman" w:hAnsi="Times New Roman" w:cs="Times New Roman"/>
                <w:color w:val="000000"/>
              </w:rPr>
              <w:t>8.55 ± 0.92</w:t>
            </w:r>
            <w:r w:rsidR="000015DA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540" w:type="dxa"/>
            <w:vMerge/>
            <w:tcBorders>
              <w:left w:val="nil"/>
              <w:right w:val="nil"/>
            </w:tcBorders>
            <w:vAlign w:val="center"/>
          </w:tcPr>
          <w:p w14:paraId="2C8A6DF3" w14:textId="4108D766" w:rsidR="002F356C" w:rsidRPr="00D51284" w:rsidRDefault="002F356C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14:paraId="55A8CA4F" w14:textId="005B5F92" w:rsidR="002F356C" w:rsidRPr="00D51284" w:rsidRDefault="002F356C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vAlign w:val="center"/>
          </w:tcPr>
          <w:p w14:paraId="47661A08" w14:textId="6772EF5D" w:rsidR="002F356C" w:rsidRPr="00D51284" w:rsidRDefault="002F356C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CA1203" w:rsidRPr="00D51284" w14:paraId="4367936C" w14:textId="77777777" w:rsidTr="00CA1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 w:val="restart"/>
            <w:tcBorders>
              <w:left w:val="nil"/>
              <w:right w:val="nil"/>
            </w:tcBorders>
            <w:vAlign w:val="center"/>
          </w:tcPr>
          <w:p w14:paraId="7F710DF7" w14:textId="007C1068" w:rsidR="002F356C" w:rsidRPr="00D51284" w:rsidRDefault="002F356C" w:rsidP="006275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D51284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PC(38:3) 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2F31BC69" w14:textId="029277A9" w:rsidR="002F356C" w:rsidRPr="00D51284" w:rsidRDefault="002F356C" w:rsidP="00113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F0"/>
              </w:rPr>
            </w:pPr>
            <w:proofErr w:type="spellStart"/>
            <w:r w:rsidRPr="00D51284">
              <w:rPr>
                <w:rFonts w:ascii="Times New Roman" w:hAnsi="Times New Roman" w:cs="Times New Roman"/>
                <w:color w:val="000000"/>
              </w:rPr>
              <w:t>Yg</w:t>
            </w:r>
            <w:proofErr w:type="spellEnd"/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2215CF67" w14:textId="056D5C9B" w:rsidR="002F356C" w:rsidRPr="00D51284" w:rsidRDefault="00345C74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</w:t>
            </w:r>
            <w:r w:rsidR="002F356C" w:rsidRPr="00D51284">
              <w:rPr>
                <w:rFonts w:ascii="Times New Roman" w:hAnsi="Times New Roman" w:cs="Times New Roman"/>
                <w:color w:val="000000"/>
              </w:rPr>
              <w:t>6.51 ± 0.9</w:t>
            </w:r>
            <w:r w:rsidR="00C74D9C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39C2724B" w14:textId="09122666" w:rsidR="002F356C" w:rsidRPr="00D51284" w:rsidRDefault="00345C74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</w:t>
            </w:r>
            <w:r w:rsidR="002F356C" w:rsidRPr="00D51284">
              <w:rPr>
                <w:rFonts w:ascii="Times New Roman" w:hAnsi="Times New Roman" w:cs="Times New Roman"/>
                <w:color w:val="000000"/>
              </w:rPr>
              <w:t>5.05 ± 0.9</w:t>
            </w:r>
            <w:r w:rsidR="00C74D9C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73A772D9" w14:textId="4DADF6CB" w:rsidR="002F356C" w:rsidRPr="00D51284" w:rsidRDefault="002F356C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   7.45 ± 0.51</w:t>
            </w:r>
          </w:p>
        </w:tc>
        <w:tc>
          <w:tcPr>
            <w:tcW w:w="540" w:type="dxa"/>
            <w:vMerge w:val="restart"/>
            <w:tcBorders>
              <w:left w:val="nil"/>
              <w:right w:val="nil"/>
            </w:tcBorders>
            <w:vAlign w:val="center"/>
          </w:tcPr>
          <w:p w14:paraId="79EDD33C" w14:textId="78DEDD22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10</w:t>
            </w:r>
            <w:r w:rsidRPr="00D51284">
              <w:rPr>
                <w:rFonts w:ascii="Times New Roman" w:hAnsi="Times New Roman" w:cs="Times New Roman"/>
                <w:color w:val="000000"/>
                <w:vertAlign w:val="superscript"/>
              </w:rPr>
              <w:t>4</w:t>
            </w:r>
          </w:p>
        </w:tc>
        <w:tc>
          <w:tcPr>
            <w:tcW w:w="900" w:type="dxa"/>
            <w:vMerge w:val="restart"/>
            <w:tcBorders>
              <w:left w:val="nil"/>
              <w:right w:val="nil"/>
            </w:tcBorders>
            <w:vAlign w:val="center"/>
          </w:tcPr>
          <w:p w14:paraId="33CD8DEC" w14:textId="163D666B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&lt;0.01</w:t>
            </w:r>
          </w:p>
        </w:tc>
        <w:tc>
          <w:tcPr>
            <w:tcW w:w="720" w:type="dxa"/>
            <w:vMerge w:val="restart"/>
            <w:tcBorders>
              <w:left w:val="nil"/>
              <w:right w:val="nil"/>
            </w:tcBorders>
            <w:vAlign w:val="center"/>
          </w:tcPr>
          <w:p w14:paraId="6FCA6A94" w14:textId="11A11D2D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0.3</w:t>
            </w:r>
            <w:r w:rsidR="005449A0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CA1203" w:rsidRPr="00D51284" w14:paraId="6F1EE678" w14:textId="77777777" w:rsidTr="00CA1203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/>
            <w:tcBorders>
              <w:left w:val="nil"/>
              <w:right w:val="nil"/>
            </w:tcBorders>
            <w:vAlign w:val="center"/>
          </w:tcPr>
          <w:p w14:paraId="32A95B6A" w14:textId="5D8AA5D6" w:rsidR="002F356C" w:rsidRPr="00D51284" w:rsidRDefault="002F356C" w:rsidP="006275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2624C4E8" w14:textId="0CB9F9D2" w:rsidR="002F356C" w:rsidRPr="00D51284" w:rsidRDefault="002F356C" w:rsidP="00113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F0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Old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6BA2B220" w14:textId="6F99CC6A" w:rsidR="002F356C" w:rsidRPr="00D51284" w:rsidRDefault="002F356C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345C74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D51284">
              <w:rPr>
                <w:rFonts w:ascii="Times New Roman" w:hAnsi="Times New Roman" w:cs="Times New Roman"/>
                <w:color w:val="000000"/>
              </w:rPr>
              <w:t xml:space="preserve"> 6.44 ± 0.21</w:t>
            </w:r>
            <w:r w:rsidR="000015DA">
              <w:rPr>
                <w:rFonts w:ascii="Times New Roman" w:hAnsi="Times New Roman" w:cs="Times New Roman"/>
                <w:color w:val="000000"/>
                <w:vertAlign w:val="superscript"/>
              </w:rPr>
              <w:t>a,de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5B985828" w14:textId="798BE5E3" w:rsidR="002F356C" w:rsidRPr="00D51284" w:rsidRDefault="002F356C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345C74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D51284">
              <w:rPr>
                <w:rFonts w:ascii="Times New Roman" w:hAnsi="Times New Roman" w:cs="Times New Roman"/>
                <w:color w:val="000000"/>
              </w:rPr>
              <w:t>6.47 ± 0.34</w:t>
            </w:r>
            <w:r w:rsidR="000015DA" w:rsidRPr="000015DA">
              <w:rPr>
                <w:rFonts w:ascii="Times New Roman" w:hAnsi="Times New Roman" w:cs="Times New Roman"/>
                <w:color w:val="000000"/>
                <w:vertAlign w:val="superscript"/>
              </w:rPr>
              <w:t>ab,d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7E7ACAF9" w14:textId="028D1CBF" w:rsidR="002F356C" w:rsidRPr="00D51284" w:rsidRDefault="002F356C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DD04F7">
              <w:rPr>
                <w:rFonts w:ascii="Times New Roman" w:hAnsi="Times New Roman" w:cs="Times New Roman"/>
                <w:color w:val="000000"/>
              </w:rPr>
              <w:t xml:space="preserve">   </w:t>
            </w:r>
            <w:r w:rsidRPr="00D51284">
              <w:rPr>
                <w:rFonts w:ascii="Times New Roman" w:hAnsi="Times New Roman" w:cs="Times New Roman"/>
                <w:color w:val="000000"/>
              </w:rPr>
              <w:t>9.74 ± 1.02</w:t>
            </w:r>
            <w:r w:rsidR="000015DA">
              <w:rPr>
                <w:rFonts w:ascii="Times New Roman" w:hAnsi="Times New Roman" w:cs="Times New Roman"/>
                <w:color w:val="000000"/>
                <w:vertAlign w:val="superscript"/>
              </w:rPr>
              <w:t>b,e</w:t>
            </w:r>
          </w:p>
        </w:tc>
        <w:tc>
          <w:tcPr>
            <w:tcW w:w="540" w:type="dxa"/>
            <w:vMerge/>
            <w:tcBorders>
              <w:left w:val="nil"/>
              <w:right w:val="nil"/>
            </w:tcBorders>
            <w:vAlign w:val="center"/>
          </w:tcPr>
          <w:p w14:paraId="47C9A77F" w14:textId="01DD0647" w:rsidR="002F356C" w:rsidRPr="00D51284" w:rsidRDefault="002F356C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14:paraId="1E2B827D" w14:textId="423920D9" w:rsidR="002F356C" w:rsidRPr="00D51284" w:rsidRDefault="002F356C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vAlign w:val="center"/>
          </w:tcPr>
          <w:p w14:paraId="0639B69A" w14:textId="6C47122D" w:rsidR="002F356C" w:rsidRPr="00D51284" w:rsidRDefault="002F356C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CA1203" w:rsidRPr="00D51284" w14:paraId="7256D172" w14:textId="77777777" w:rsidTr="00CA1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 w:val="restart"/>
            <w:tcBorders>
              <w:left w:val="nil"/>
              <w:right w:val="nil"/>
            </w:tcBorders>
            <w:vAlign w:val="center"/>
          </w:tcPr>
          <w:p w14:paraId="7ADDEA44" w14:textId="0C957B02" w:rsidR="002F356C" w:rsidRPr="00D51284" w:rsidRDefault="002F356C" w:rsidP="006275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D51284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PC(38:4) 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2E712A11" w14:textId="18B0E50D" w:rsidR="002F356C" w:rsidRPr="00D51284" w:rsidRDefault="002F356C" w:rsidP="00113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F0"/>
              </w:rPr>
            </w:pPr>
            <w:proofErr w:type="spellStart"/>
            <w:r w:rsidRPr="00D51284">
              <w:rPr>
                <w:rFonts w:ascii="Times New Roman" w:hAnsi="Times New Roman" w:cs="Times New Roman"/>
                <w:color w:val="000000"/>
              </w:rPr>
              <w:t>Yg</w:t>
            </w:r>
            <w:proofErr w:type="spellEnd"/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46678F4A" w14:textId="6FCE62B6" w:rsidR="002F356C" w:rsidRPr="00D51284" w:rsidRDefault="00345C74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</w:t>
            </w:r>
            <w:r w:rsidR="002F356C" w:rsidRPr="00D51284">
              <w:rPr>
                <w:rFonts w:ascii="Times New Roman" w:hAnsi="Times New Roman" w:cs="Times New Roman"/>
                <w:color w:val="000000"/>
              </w:rPr>
              <w:t>3.51 ± 0.6</w:t>
            </w:r>
            <w:r w:rsidR="000015DA">
              <w:rPr>
                <w:rFonts w:ascii="Times New Roman" w:hAnsi="Times New Roman" w:cs="Times New Roman"/>
                <w:color w:val="000000"/>
              </w:rPr>
              <w:t>1</w:t>
            </w:r>
            <w:r w:rsidR="000015DA" w:rsidRPr="000015DA">
              <w:rPr>
                <w:rFonts w:ascii="Times New Roman" w:hAnsi="Times New Roman" w:cs="Times New Roman"/>
                <w:color w:val="000000"/>
                <w:vertAlign w:val="superscript"/>
              </w:rPr>
              <w:t>de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0DF0DDCE" w14:textId="0775B5FA" w:rsidR="002F356C" w:rsidRPr="00D51284" w:rsidRDefault="002F356C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345C74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D51284">
              <w:rPr>
                <w:rFonts w:ascii="Times New Roman" w:hAnsi="Times New Roman" w:cs="Times New Roman"/>
                <w:color w:val="000000"/>
              </w:rPr>
              <w:t>2.29 ± 0.30</w:t>
            </w:r>
            <w:r w:rsidR="000015DA">
              <w:rPr>
                <w:rFonts w:ascii="Times New Roman" w:hAnsi="Times New Roman" w:cs="Times New Roman"/>
                <w:color w:val="000000"/>
                <w:vertAlign w:val="superscript"/>
              </w:rPr>
              <w:t>d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6C79EC18" w14:textId="286FE755" w:rsidR="002F356C" w:rsidRPr="00D51284" w:rsidRDefault="002F356C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   4.01 ± 0.46</w:t>
            </w:r>
            <w:r w:rsidR="000015DA">
              <w:rPr>
                <w:rFonts w:ascii="Times New Roman" w:hAnsi="Times New Roman" w:cs="Times New Roman"/>
                <w:color w:val="000000"/>
                <w:vertAlign w:val="superscript"/>
              </w:rPr>
              <w:t>e</w:t>
            </w:r>
          </w:p>
        </w:tc>
        <w:tc>
          <w:tcPr>
            <w:tcW w:w="540" w:type="dxa"/>
            <w:vMerge w:val="restart"/>
            <w:tcBorders>
              <w:left w:val="nil"/>
              <w:right w:val="nil"/>
            </w:tcBorders>
            <w:vAlign w:val="center"/>
          </w:tcPr>
          <w:p w14:paraId="1C6340C5" w14:textId="18D65DE3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10</w:t>
            </w:r>
            <w:r w:rsidRPr="00D51284">
              <w:rPr>
                <w:rFonts w:ascii="Times New Roman" w:hAnsi="Times New Roman" w:cs="Times New Roman"/>
                <w:color w:val="000000"/>
                <w:vertAlign w:val="superscript"/>
              </w:rPr>
              <w:t>4</w:t>
            </w:r>
          </w:p>
        </w:tc>
        <w:tc>
          <w:tcPr>
            <w:tcW w:w="900" w:type="dxa"/>
            <w:vMerge w:val="restart"/>
            <w:tcBorders>
              <w:left w:val="nil"/>
              <w:right w:val="nil"/>
            </w:tcBorders>
            <w:vAlign w:val="center"/>
          </w:tcPr>
          <w:p w14:paraId="26B87659" w14:textId="12D86D3B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720" w:type="dxa"/>
            <w:vMerge w:val="restart"/>
            <w:tcBorders>
              <w:left w:val="nil"/>
              <w:right w:val="nil"/>
            </w:tcBorders>
            <w:vAlign w:val="center"/>
          </w:tcPr>
          <w:p w14:paraId="0DA0F154" w14:textId="48270486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0.84</w:t>
            </w:r>
          </w:p>
        </w:tc>
      </w:tr>
      <w:tr w:rsidR="00CA1203" w:rsidRPr="00D51284" w14:paraId="62D048DA" w14:textId="77777777" w:rsidTr="00CA1203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/>
            <w:tcBorders>
              <w:left w:val="nil"/>
              <w:right w:val="nil"/>
            </w:tcBorders>
            <w:vAlign w:val="center"/>
          </w:tcPr>
          <w:p w14:paraId="3E12C343" w14:textId="2D5220F9" w:rsidR="002F356C" w:rsidRPr="00D51284" w:rsidRDefault="002F356C" w:rsidP="006275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70D9C358" w14:textId="77499FCB" w:rsidR="002F356C" w:rsidRPr="00D51284" w:rsidRDefault="002F356C" w:rsidP="00113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F0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Old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6D27F749" w14:textId="35E8998A" w:rsidR="002F356C" w:rsidRPr="00D51284" w:rsidRDefault="002F356C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345C74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D51284">
              <w:rPr>
                <w:rFonts w:ascii="Times New Roman" w:hAnsi="Times New Roman" w:cs="Times New Roman"/>
                <w:color w:val="000000"/>
              </w:rPr>
              <w:t>4.17 ± 0.52</w:t>
            </w:r>
            <w:r w:rsidR="000015DA" w:rsidRPr="000015DA">
              <w:rPr>
                <w:rFonts w:ascii="Times New Roman" w:hAnsi="Times New Roman" w:cs="Times New Roman"/>
                <w:color w:val="000000"/>
                <w:vertAlign w:val="superscript"/>
              </w:rPr>
              <w:t>ab,d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31469026" w14:textId="3A26C4F7" w:rsidR="002F356C" w:rsidRPr="00D51284" w:rsidRDefault="002F356C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345C74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D51284">
              <w:rPr>
                <w:rFonts w:ascii="Times New Roman" w:hAnsi="Times New Roman" w:cs="Times New Roman"/>
                <w:color w:val="000000"/>
              </w:rPr>
              <w:t xml:space="preserve"> 2.74 ± 0.27</w:t>
            </w:r>
            <w:r w:rsidR="000015DA">
              <w:rPr>
                <w:rFonts w:ascii="Times New Roman" w:hAnsi="Times New Roman" w:cs="Times New Roman"/>
                <w:color w:val="000000"/>
                <w:vertAlign w:val="superscript"/>
              </w:rPr>
              <w:t>a,de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7B14D98B" w14:textId="713015CF" w:rsidR="002F356C" w:rsidRPr="00D51284" w:rsidRDefault="002F356C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DD04F7">
              <w:rPr>
                <w:rFonts w:ascii="Times New Roman" w:hAnsi="Times New Roman" w:cs="Times New Roman"/>
                <w:color w:val="000000"/>
              </w:rPr>
              <w:t xml:space="preserve">   </w:t>
            </w:r>
            <w:r w:rsidRPr="00D51284">
              <w:rPr>
                <w:rFonts w:ascii="Times New Roman" w:hAnsi="Times New Roman" w:cs="Times New Roman"/>
                <w:color w:val="000000"/>
              </w:rPr>
              <w:t>4.90 ± 0.64</w:t>
            </w:r>
            <w:r w:rsidR="000015DA">
              <w:rPr>
                <w:rFonts w:ascii="Times New Roman" w:hAnsi="Times New Roman" w:cs="Times New Roman"/>
                <w:color w:val="000000"/>
                <w:vertAlign w:val="superscript"/>
              </w:rPr>
              <w:t>b,e</w:t>
            </w:r>
          </w:p>
        </w:tc>
        <w:tc>
          <w:tcPr>
            <w:tcW w:w="540" w:type="dxa"/>
            <w:vMerge/>
            <w:tcBorders>
              <w:left w:val="nil"/>
              <w:right w:val="nil"/>
            </w:tcBorders>
            <w:vAlign w:val="center"/>
          </w:tcPr>
          <w:p w14:paraId="69EA9E3B" w14:textId="32D172D0" w:rsidR="002F356C" w:rsidRPr="00D51284" w:rsidRDefault="002F356C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14:paraId="68C53DA2" w14:textId="6B88C758" w:rsidR="002F356C" w:rsidRPr="00D51284" w:rsidRDefault="002F356C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vAlign w:val="center"/>
          </w:tcPr>
          <w:p w14:paraId="71DA67E2" w14:textId="33AA3204" w:rsidR="002F356C" w:rsidRPr="00D51284" w:rsidRDefault="002F356C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CA1203" w:rsidRPr="00D51284" w14:paraId="0E583BC5" w14:textId="77777777" w:rsidTr="00CA1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 w:val="restart"/>
            <w:tcBorders>
              <w:left w:val="nil"/>
              <w:right w:val="nil"/>
            </w:tcBorders>
            <w:vAlign w:val="center"/>
          </w:tcPr>
          <w:p w14:paraId="2CCDAC0A" w14:textId="023AFD36" w:rsidR="002F356C" w:rsidRPr="00D51284" w:rsidRDefault="002F356C" w:rsidP="006275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D51284">
              <w:rPr>
                <w:rFonts w:ascii="Times New Roman" w:hAnsi="Times New Roman" w:cs="Times New Roman"/>
                <w:b w:val="0"/>
                <w:bCs w:val="0"/>
                <w:color w:val="000000"/>
              </w:rPr>
              <w:lastRenderedPageBreak/>
              <w:t>PC(38:5</w:t>
            </w:r>
            <w:r w:rsidR="006B0E94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)</w:t>
            </w:r>
            <w:r w:rsidRPr="00D51284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 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694DD47F" w14:textId="0FC4F522" w:rsidR="002F356C" w:rsidRPr="00840A6E" w:rsidRDefault="002F356C" w:rsidP="00113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F0"/>
              </w:rPr>
            </w:pPr>
            <w:proofErr w:type="spellStart"/>
            <w:r w:rsidRPr="00840A6E">
              <w:rPr>
                <w:rFonts w:ascii="Times New Roman" w:hAnsi="Times New Roman" w:cs="Times New Roman"/>
                <w:color w:val="000000"/>
              </w:rPr>
              <w:t>Yg</w:t>
            </w:r>
            <w:proofErr w:type="spellEnd"/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69DDF64F" w14:textId="3757207F" w:rsidR="002F356C" w:rsidRPr="00D51284" w:rsidRDefault="002F356C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 12.57 ± 1.27</w:t>
            </w:r>
            <w:r w:rsidR="000015DA" w:rsidRPr="000015DA">
              <w:rPr>
                <w:rFonts w:ascii="Times New Roman" w:hAnsi="Times New Roman" w:cs="Times New Roman"/>
                <w:color w:val="000000"/>
                <w:vertAlign w:val="superscript"/>
              </w:rPr>
              <w:t>ab,</w:t>
            </w:r>
            <w:r w:rsidR="00844BE6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033F1D4E" w14:textId="588EC34D" w:rsidR="002F356C" w:rsidRPr="00D51284" w:rsidRDefault="00345C74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</w:t>
            </w:r>
            <w:r w:rsidR="002F356C" w:rsidRPr="00D51284">
              <w:rPr>
                <w:rFonts w:ascii="Times New Roman" w:hAnsi="Times New Roman" w:cs="Times New Roman"/>
                <w:color w:val="000000"/>
              </w:rPr>
              <w:t>9.24 ± 1.95</w:t>
            </w:r>
            <w:r w:rsidR="000015DA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r w:rsidR="002F356C" w:rsidRPr="00D51284">
              <w:rPr>
                <w:rFonts w:ascii="Times New Roman" w:hAnsi="Times New Roman" w:cs="Times New Roman"/>
                <w:color w:val="000000"/>
                <w:vertAlign w:val="superscript"/>
              </w:rPr>
              <w:t>,</w:t>
            </w:r>
            <w:r w:rsidR="00C74D9C">
              <w:rPr>
                <w:rFonts w:ascii="Times New Roman" w:hAnsi="Times New Roman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2753DC54" w14:textId="58F72B41" w:rsidR="002F356C" w:rsidRPr="00D51284" w:rsidRDefault="002F356C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 23.95 ± 3.36</w:t>
            </w:r>
            <w:r w:rsidR="000015DA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540" w:type="dxa"/>
            <w:vMerge w:val="restart"/>
            <w:tcBorders>
              <w:left w:val="nil"/>
              <w:right w:val="nil"/>
            </w:tcBorders>
            <w:vAlign w:val="center"/>
          </w:tcPr>
          <w:p w14:paraId="573855B0" w14:textId="72DC7CBE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10</w:t>
            </w:r>
            <w:r w:rsidRPr="00D51284">
              <w:rPr>
                <w:rFonts w:ascii="Times New Roman" w:hAnsi="Times New Roman" w:cs="Times New Roman"/>
                <w:color w:val="000000"/>
                <w:vertAlign w:val="superscript"/>
              </w:rPr>
              <w:t>4</w:t>
            </w:r>
          </w:p>
        </w:tc>
        <w:tc>
          <w:tcPr>
            <w:tcW w:w="900" w:type="dxa"/>
            <w:vMerge w:val="restart"/>
            <w:tcBorders>
              <w:left w:val="nil"/>
              <w:right w:val="nil"/>
            </w:tcBorders>
            <w:vAlign w:val="center"/>
          </w:tcPr>
          <w:p w14:paraId="273C233F" w14:textId="13E329C2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720" w:type="dxa"/>
            <w:vMerge w:val="restart"/>
            <w:tcBorders>
              <w:left w:val="nil"/>
              <w:right w:val="nil"/>
            </w:tcBorders>
            <w:vAlign w:val="center"/>
          </w:tcPr>
          <w:p w14:paraId="4920E75A" w14:textId="1BE55BA1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</w:tr>
      <w:tr w:rsidR="00CA1203" w:rsidRPr="00D51284" w14:paraId="00576E85" w14:textId="77777777" w:rsidTr="00CA1203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/>
            <w:tcBorders>
              <w:left w:val="nil"/>
              <w:right w:val="nil"/>
            </w:tcBorders>
            <w:vAlign w:val="center"/>
          </w:tcPr>
          <w:p w14:paraId="3D9FB262" w14:textId="10F4A4BF" w:rsidR="002F356C" w:rsidRPr="00D51284" w:rsidRDefault="002F356C" w:rsidP="006275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328B1E29" w14:textId="28D7E35F" w:rsidR="002F356C" w:rsidRPr="00840A6E" w:rsidRDefault="002F356C" w:rsidP="00113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F0"/>
              </w:rPr>
            </w:pPr>
            <w:r w:rsidRPr="00840A6E">
              <w:rPr>
                <w:rFonts w:ascii="Times New Roman" w:hAnsi="Times New Roman" w:cs="Times New Roman"/>
                <w:color w:val="000000"/>
              </w:rPr>
              <w:t>Old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1E10EC74" w14:textId="2486680D" w:rsidR="002F356C" w:rsidRPr="00D51284" w:rsidRDefault="002F356C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 17.11 ± 1.16</w:t>
            </w:r>
            <w:r w:rsidR="00844BE6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0A4BE4A7" w14:textId="2DB8925E" w:rsidR="002F356C" w:rsidRPr="00D51284" w:rsidRDefault="00345C74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2F356C" w:rsidRPr="00D51284">
              <w:rPr>
                <w:rFonts w:ascii="Times New Roman" w:hAnsi="Times New Roman" w:cs="Times New Roman"/>
                <w:color w:val="000000"/>
              </w:rPr>
              <w:t>14.86 ± 2.11</w:t>
            </w:r>
            <w:r w:rsidR="00844BE6">
              <w:rPr>
                <w:rFonts w:ascii="Times New Roman" w:hAnsi="Times New Roman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1C8F8B39" w14:textId="4F43A8A4" w:rsidR="002F356C" w:rsidRPr="00D51284" w:rsidRDefault="002F356C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 22.15 ± 1.68</w:t>
            </w:r>
          </w:p>
        </w:tc>
        <w:tc>
          <w:tcPr>
            <w:tcW w:w="540" w:type="dxa"/>
            <w:vMerge/>
            <w:tcBorders>
              <w:left w:val="nil"/>
              <w:right w:val="nil"/>
            </w:tcBorders>
            <w:vAlign w:val="center"/>
          </w:tcPr>
          <w:p w14:paraId="49DCD828" w14:textId="0AA9E8BD" w:rsidR="002F356C" w:rsidRPr="00D51284" w:rsidRDefault="002F356C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14:paraId="385D5731" w14:textId="466825DD" w:rsidR="002F356C" w:rsidRPr="00D51284" w:rsidRDefault="002F356C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vAlign w:val="center"/>
          </w:tcPr>
          <w:p w14:paraId="6FE6B26A" w14:textId="7705AB12" w:rsidR="002F356C" w:rsidRPr="00D51284" w:rsidRDefault="002F356C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CA1203" w:rsidRPr="00D51284" w14:paraId="25A4790A" w14:textId="77777777" w:rsidTr="00CA1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 w:val="restart"/>
            <w:tcBorders>
              <w:left w:val="nil"/>
              <w:right w:val="nil"/>
            </w:tcBorders>
            <w:vAlign w:val="center"/>
          </w:tcPr>
          <w:p w14:paraId="0A491D14" w14:textId="5E52C2AA" w:rsidR="002F356C" w:rsidRPr="00D51284" w:rsidRDefault="002F356C" w:rsidP="006275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D51284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PC(38:6) 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31ED3C6B" w14:textId="496A7195" w:rsidR="002F356C" w:rsidRPr="00D51284" w:rsidRDefault="002F356C" w:rsidP="00113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F0"/>
              </w:rPr>
            </w:pPr>
            <w:proofErr w:type="spellStart"/>
            <w:r w:rsidRPr="00D51284">
              <w:rPr>
                <w:rFonts w:ascii="Times New Roman" w:hAnsi="Times New Roman" w:cs="Times New Roman"/>
                <w:color w:val="000000"/>
              </w:rPr>
              <w:t>Yg</w:t>
            </w:r>
            <w:proofErr w:type="spellEnd"/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75339887" w14:textId="6912426C" w:rsidR="002F356C" w:rsidRPr="00D51284" w:rsidRDefault="0022303E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</w:t>
            </w:r>
            <w:r w:rsidR="002F356C" w:rsidRPr="00D51284">
              <w:rPr>
                <w:rFonts w:ascii="Times New Roman" w:hAnsi="Times New Roman" w:cs="Times New Roman"/>
                <w:color w:val="000000"/>
              </w:rPr>
              <w:t>7.50 ± 0.33</w:t>
            </w:r>
            <w:r w:rsidR="00820A40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576F7412" w14:textId="5F43E3AE" w:rsidR="002F356C" w:rsidRPr="00D51284" w:rsidRDefault="0022303E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</w:t>
            </w:r>
            <w:r w:rsidR="002F356C" w:rsidRPr="00D51284">
              <w:rPr>
                <w:rFonts w:ascii="Times New Roman" w:hAnsi="Times New Roman" w:cs="Times New Roman"/>
                <w:color w:val="000000"/>
              </w:rPr>
              <w:t>6.25 ± 1.01</w:t>
            </w:r>
            <w:r w:rsidR="00820A40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69C4A849" w14:textId="63253E6E" w:rsidR="002F356C" w:rsidRPr="00D51284" w:rsidRDefault="0022303E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</w:t>
            </w:r>
            <w:r w:rsidR="002F356C" w:rsidRPr="00D51284">
              <w:rPr>
                <w:rFonts w:ascii="Times New Roman" w:hAnsi="Times New Roman" w:cs="Times New Roman"/>
                <w:color w:val="000000"/>
              </w:rPr>
              <w:t>3.73 ± 0.47</w:t>
            </w:r>
            <w:r w:rsidR="00820A40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540" w:type="dxa"/>
            <w:vMerge w:val="restart"/>
            <w:tcBorders>
              <w:left w:val="nil"/>
              <w:right w:val="nil"/>
            </w:tcBorders>
            <w:vAlign w:val="center"/>
          </w:tcPr>
          <w:p w14:paraId="3878D8E1" w14:textId="0FAA7678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10</w:t>
            </w:r>
            <w:r w:rsidRPr="00D51284">
              <w:rPr>
                <w:rFonts w:ascii="Times New Roman" w:hAnsi="Times New Roman" w:cs="Times New Roman"/>
                <w:color w:val="000000"/>
                <w:vertAlign w:val="superscript"/>
              </w:rPr>
              <w:t>4</w:t>
            </w:r>
          </w:p>
        </w:tc>
        <w:tc>
          <w:tcPr>
            <w:tcW w:w="900" w:type="dxa"/>
            <w:vMerge w:val="restart"/>
            <w:tcBorders>
              <w:left w:val="nil"/>
              <w:right w:val="nil"/>
            </w:tcBorders>
            <w:vAlign w:val="center"/>
          </w:tcPr>
          <w:p w14:paraId="0F24F9D8" w14:textId="0CC5A93B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720" w:type="dxa"/>
            <w:vMerge w:val="restart"/>
            <w:tcBorders>
              <w:left w:val="nil"/>
              <w:right w:val="nil"/>
            </w:tcBorders>
            <w:vAlign w:val="center"/>
          </w:tcPr>
          <w:p w14:paraId="18919F99" w14:textId="0F980A5D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0.9</w:t>
            </w:r>
            <w:r w:rsidR="005449A0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CA1203" w:rsidRPr="00D51284" w14:paraId="6A066109" w14:textId="77777777" w:rsidTr="00CA1203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/>
            <w:tcBorders>
              <w:left w:val="nil"/>
              <w:right w:val="nil"/>
            </w:tcBorders>
            <w:vAlign w:val="center"/>
          </w:tcPr>
          <w:p w14:paraId="006206E1" w14:textId="4F9CF0E3" w:rsidR="002F356C" w:rsidRPr="00D51284" w:rsidRDefault="002F356C" w:rsidP="006275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4BAEA5CD" w14:textId="3B646E36" w:rsidR="002F356C" w:rsidRPr="00D51284" w:rsidRDefault="002F356C" w:rsidP="00113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F0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Old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061B8EEE" w14:textId="7E352839" w:rsidR="002F356C" w:rsidRPr="00D51284" w:rsidRDefault="002F356C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22303E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D51284">
              <w:rPr>
                <w:rFonts w:ascii="Times New Roman" w:hAnsi="Times New Roman" w:cs="Times New Roman"/>
                <w:color w:val="000000"/>
              </w:rPr>
              <w:t>7.05 ± 0.35</w:t>
            </w:r>
            <w:r w:rsidR="00820A40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6A470013" w14:textId="0A643472" w:rsidR="002F356C" w:rsidRPr="00D51284" w:rsidRDefault="002F356C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22303E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D51284">
              <w:rPr>
                <w:rFonts w:ascii="Times New Roman" w:hAnsi="Times New Roman" w:cs="Times New Roman"/>
                <w:color w:val="000000"/>
              </w:rPr>
              <w:t>5.58 ± 0.75</w:t>
            </w:r>
            <w:r w:rsidR="00820A40" w:rsidRPr="00820A40">
              <w:rPr>
                <w:rFonts w:ascii="Times New Roman" w:hAnsi="Times New Roman" w:cs="Times New Roman"/>
                <w:color w:val="000000"/>
                <w:vertAlign w:val="superscript"/>
              </w:rPr>
              <w:t>ab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40DABAE9" w14:textId="26D8E0E6" w:rsidR="002F356C" w:rsidRPr="00D51284" w:rsidRDefault="0022303E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</w:t>
            </w:r>
            <w:r w:rsidR="002F356C" w:rsidRPr="00D51284">
              <w:rPr>
                <w:rFonts w:ascii="Times New Roman" w:hAnsi="Times New Roman" w:cs="Times New Roman"/>
                <w:color w:val="000000"/>
              </w:rPr>
              <w:t>3.36 ± 0.62</w:t>
            </w:r>
            <w:r w:rsidR="00820A40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540" w:type="dxa"/>
            <w:vMerge/>
            <w:tcBorders>
              <w:left w:val="nil"/>
              <w:right w:val="nil"/>
            </w:tcBorders>
            <w:vAlign w:val="center"/>
          </w:tcPr>
          <w:p w14:paraId="2241469A" w14:textId="076E95F7" w:rsidR="002F356C" w:rsidRPr="00D51284" w:rsidRDefault="002F356C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14:paraId="3D3E4023" w14:textId="43D32ADB" w:rsidR="002F356C" w:rsidRPr="00D51284" w:rsidRDefault="002F356C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vAlign w:val="center"/>
          </w:tcPr>
          <w:p w14:paraId="182F4F6A" w14:textId="436831EA" w:rsidR="002F356C" w:rsidRPr="00D51284" w:rsidRDefault="002F356C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CA1203" w:rsidRPr="00D51284" w14:paraId="34B28FE7" w14:textId="77777777" w:rsidTr="00CA1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 w:val="restart"/>
            <w:tcBorders>
              <w:left w:val="nil"/>
              <w:right w:val="nil"/>
            </w:tcBorders>
            <w:vAlign w:val="center"/>
          </w:tcPr>
          <w:p w14:paraId="3AB6B2A4" w14:textId="19C9FCE4" w:rsidR="002F356C" w:rsidRPr="00D51284" w:rsidRDefault="002F356C" w:rsidP="006275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D51284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PC(39:1) 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0DF01699" w14:textId="7717F2A1" w:rsidR="002F356C" w:rsidRPr="00D51284" w:rsidRDefault="002F356C" w:rsidP="00113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F0"/>
              </w:rPr>
            </w:pPr>
            <w:proofErr w:type="spellStart"/>
            <w:r w:rsidRPr="00D51284">
              <w:rPr>
                <w:rFonts w:ascii="Times New Roman" w:hAnsi="Times New Roman" w:cs="Times New Roman"/>
                <w:color w:val="000000"/>
              </w:rPr>
              <w:t>Yg</w:t>
            </w:r>
            <w:proofErr w:type="spellEnd"/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4E9F96F7" w14:textId="5FA30E2F" w:rsidR="002F356C" w:rsidRPr="00D51284" w:rsidRDefault="002F356C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22303E">
              <w:rPr>
                <w:rFonts w:ascii="Times New Roman" w:hAnsi="Times New Roman" w:cs="Times New Roman"/>
                <w:color w:val="000000"/>
              </w:rPr>
              <w:t xml:space="preserve">   </w:t>
            </w:r>
            <w:r w:rsidRPr="00D51284">
              <w:rPr>
                <w:rFonts w:ascii="Times New Roman" w:hAnsi="Times New Roman" w:cs="Times New Roman"/>
                <w:color w:val="000000"/>
              </w:rPr>
              <w:t>5.89 ± 0.94</w:t>
            </w:r>
            <w:r w:rsidR="00820A40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5B6F6216" w14:textId="5DD318E4" w:rsidR="002F356C" w:rsidRPr="00D51284" w:rsidRDefault="002F356C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  </w:t>
            </w:r>
            <w:r w:rsidR="0022303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51284">
              <w:rPr>
                <w:rFonts w:ascii="Times New Roman" w:hAnsi="Times New Roman" w:cs="Times New Roman"/>
                <w:color w:val="000000"/>
              </w:rPr>
              <w:t>3.46 ± 1.03</w:t>
            </w:r>
            <w:r w:rsidR="00820A40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5B12D675" w14:textId="5ACAC127" w:rsidR="002F356C" w:rsidRPr="00D51284" w:rsidRDefault="002F356C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   3.47 ± 0.76</w:t>
            </w:r>
            <w:r w:rsidR="00820A40" w:rsidRPr="00820A40">
              <w:rPr>
                <w:rFonts w:ascii="Times New Roman" w:hAnsi="Times New Roman" w:cs="Times New Roman"/>
                <w:color w:val="000000"/>
                <w:vertAlign w:val="superscript"/>
              </w:rPr>
              <w:t>ab</w:t>
            </w:r>
          </w:p>
        </w:tc>
        <w:tc>
          <w:tcPr>
            <w:tcW w:w="540" w:type="dxa"/>
            <w:vMerge w:val="restart"/>
            <w:tcBorders>
              <w:left w:val="nil"/>
              <w:right w:val="nil"/>
            </w:tcBorders>
            <w:vAlign w:val="center"/>
          </w:tcPr>
          <w:p w14:paraId="7CBA38FE" w14:textId="198F8D5F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10</w:t>
            </w:r>
            <w:r w:rsidRPr="00D51284">
              <w:rPr>
                <w:rFonts w:ascii="Times New Roman" w:hAnsi="Times New Roman" w:cs="Times New Roman"/>
                <w:color w:val="000000"/>
                <w:vertAlign w:val="superscript"/>
              </w:rPr>
              <w:t>3</w:t>
            </w:r>
          </w:p>
        </w:tc>
        <w:tc>
          <w:tcPr>
            <w:tcW w:w="900" w:type="dxa"/>
            <w:vMerge w:val="restart"/>
            <w:tcBorders>
              <w:left w:val="nil"/>
              <w:right w:val="nil"/>
            </w:tcBorders>
            <w:vAlign w:val="center"/>
          </w:tcPr>
          <w:p w14:paraId="0F295718" w14:textId="15FA074A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720" w:type="dxa"/>
            <w:vMerge w:val="restart"/>
            <w:tcBorders>
              <w:left w:val="nil"/>
              <w:right w:val="nil"/>
            </w:tcBorders>
            <w:vAlign w:val="center"/>
          </w:tcPr>
          <w:p w14:paraId="3FFF0012" w14:textId="56D23D8B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0.51</w:t>
            </w:r>
          </w:p>
        </w:tc>
      </w:tr>
      <w:tr w:rsidR="00CA1203" w:rsidRPr="00D51284" w14:paraId="7336124F" w14:textId="77777777" w:rsidTr="00CA1203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/>
            <w:tcBorders>
              <w:left w:val="nil"/>
              <w:right w:val="nil"/>
            </w:tcBorders>
            <w:vAlign w:val="center"/>
          </w:tcPr>
          <w:p w14:paraId="6BEC0262" w14:textId="6651DB6B" w:rsidR="002F356C" w:rsidRPr="00D51284" w:rsidRDefault="002F356C" w:rsidP="006275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582448E9" w14:textId="33B089F4" w:rsidR="002F356C" w:rsidRPr="00D51284" w:rsidRDefault="002F356C" w:rsidP="00113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F0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Old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030DEE49" w14:textId="505A6EF6" w:rsidR="002F356C" w:rsidRPr="00D51284" w:rsidRDefault="0022303E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</w:t>
            </w:r>
            <w:r w:rsidR="002F356C" w:rsidRPr="00D51284">
              <w:rPr>
                <w:rFonts w:ascii="Times New Roman" w:hAnsi="Times New Roman" w:cs="Times New Roman"/>
                <w:color w:val="000000"/>
              </w:rPr>
              <w:t>9.48 ± 2.53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487B1F9D" w14:textId="63230874" w:rsidR="002F356C" w:rsidRPr="00D51284" w:rsidRDefault="002F356C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22303E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D51284">
              <w:rPr>
                <w:rFonts w:ascii="Times New Roman" w:hAnsi="Times New Roman" w:cs="Times New Roman"/>
                <w:color w:val="000000"/>
              </w:rPr>
              <w:t>6.18 ± 1.18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3678B39D" w14:textId="21935CF1" w:rsidR="002F356C" w:rsidRPr="00D51284" w:rsidRDefault="002F356C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   3.84 ± 0.74</w:t>
            </w:r>
          </w:p>
        </w:tc>
        <w:tc>
          <w:tcPr>
            <w:tcW w:w="540" w:type="dxa"/>
            <w:vMerge/>
            <w:tcBorders>
              <w:left w:val="nil"/>
              <w:right w:val="nil"/>
            </w:tcBorders>
            <w:vAlign w:val="center"/>
          </w:tcPr>
          <w:p w14:paraId="4F8F55E4" w14:textId="6E540C5F" w:rsidR="002F356C" w:rsidRPr="00D51284" w:rsidRDefault="002F356C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14:paraId="48DEED16" w14:textId="081E2063" w:rsidR="002F356C" w:rsidRPr="00D51284" w:rsidRDefault="002F356C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vAlign w:val="center"/>
          </w:tcPr>
          <w:p w14:paraId="2B3A35FE" w14:textId="14A19FF4" w:rsidR="002F356C" w:rsidRPr="00D51284" w:rsidRDefault="002F356C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CA1203" w:rsidRPr="00D51284" w14:paraId="75912614" w14:textId="77777777" w:rsidTr="00CA1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 w:val="restart"/>
            <w:tcBorders>
              <w:left w:val="nil"/>
              <w:right w:val="nil"/>
            </w:tcBorders>
            <w:vAlign w:val="center"/>
          </w:tcPr>
          <w:p w14:paraId="16397545" w14:textId="4A903289" w:rsidR="002F356C" w:rsidRPr="00D51284" w:rsidRDefault="002F356C" w:rsidP="006275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D51284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PC(P-39:1) 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35549E34" w14:textId="72A95DB3" w:rsidR="002F356C" w:rsidRPr="00D51284" w:rsidRDefault="002F356C" w:rsidP="00113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F0"/>
              </w:rPr>
            </w:pPr>
            <w:proofErr w:type="spellStart"/>
            <w:r w:rsidRPr="00D51284">
              <w:rPr>
                <w:rFonts w:ascii="Times New Roman" w:hAnsi="Times New Roman" w:cs="Times New Roman"/>
                <w:color w:val="000000"/>
              </w:rPr>
              <w:t>Yg</w:t>
            </w:r>
            <w:proofErr w:type="spellEnd"/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0A45FBF9" w14:textId="27D65C13" w:rsidR="002F356C" w:rsidRPr="00D51284" w:rsidRDefault="0009689A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2F356C" w:rsidRPr="00D51284">
              <w:rPr>
                <w:rFonts w:ascii="Times New Roman" w:hAnsi="Times New Roman" w:cs="Times New Roman"/>
                <w:color w:val="000000"/>
              </w:rPr>
              <w:t>15.61 ± 0.27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39E03315" w14:textId="6860D662" w:rsidR="002F356C" w:rsidRPr="00D51284" w:rsidRDefault="002F356C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 14.01 ± 1.95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69148C3C" w14:textId="2D61426C" w:rsidR="002F356C" w:rsidRPr="00D51284" w:rsidRDefault="002F356C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 20.06 ± 2.26</w:t>
            </w:r>
          </w:p>
        </w:tc>
        <w:tc>
          <w:tcPr>
            <w:tcW w:w="540" w:type="dxa"/>
            <w:vMerge w:val="restart"/>
            <w:tcBorders>
              <w:left w:val="nil"/>
              <w:right w:val="nil"/>
            </w:tcBorders>
            <w:vAlign w:val="center"/>
          </w:tcPr>
          <w:p w14:paraId="5454D14E" w14:textId="332F3CB2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10</w:t>
            </w:r>
            <w:r w:rsidRPr="00D51284">
              <w:rPr>
                <w:rFonts w:ascii="Times New Roman" w:hAnsi="Times New Roman" w:cs="Times New Roman"/>
                <w:color w:val="000000"/>
                <w:vertAlign w:val="superscript"/>
              </w:rPr>
              <w:t>4</w:t>
            </w:r>
          </w:p>
        </w:tc>
        <w:tc>
          <w:tcPr>
            <w:tcW w:w="900" w:type="dxa"/>
            <w:vMerge w:val="restart"/>
            <w:tcBorders>
              <w:left w:val="nil"/>
              <w:right w:val="nil"/>
            </w:tcBorders>
            <w:vAlign w:val="center"/>
          </w:tcPr>
          <w:p w14:paraId="54EE92AC" w14:textId="33F666F8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720" w:type="dxa"/>
            <w:vMerge w:val="restart"/>
            <w:tcBorders>
              <w:left w:val="nil"/>
              <w:right w:val="nil"/>
            </w:tcBorders>
            <w:vAlign w:val="center"/>
          </w:tcPr>
          <w:p w14:paraId="5F7DBB8E" w14:textId="5A8FDA55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</w:tr>
      <w:tr w:rsidR="00CA1203" w:rsidRPr="00D51284" w14:paraId="037B9A23" w14:textId="77777777" w:rsidTr="00CA1203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/>
            <w:tcBorders>
              <w:left w:val="nil"/>
              <w:right w:val="nil"/>
            </w:tcBorders>
            <w:vAlign w:val="center"/>
          </w:tcPr>
          <w:p w14:paraId="4954944A" w14:textId="4313D79E" w:rsidR="002F356C" w:rsidRPr="00D51284" w:rsidRDefault="002F356C" w:rsidP="006275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4CC9BEFD" w14:textId="531B30DB" w:rsidR="002F356C" w:rsidRPr="00D51284" w:rsidRDefault="002F356C" w:rsidP="00113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F0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Old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72B0BD29" w14:textId="7174D157" w:rsidR="002F356C" w:rsidRPr="00D51284" w:rsidRDefault="0009689A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2F356C" w:rsidRPr="00D51284">
              <w:rPr>
                <w:rFonts w:ascii="Times New Roman" w:hAnsi="Times New Roman" w:cs="Times New Roman"/>
                <w:color w:val="000000"/>
              </w:rPr>
              <w:t>15.15 ± 1.24</w:t>
            </w:r>
            <w:r w:rsidR="00820A40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0155B227" w14:textId="298FE49A" w:rsidR="002F356C" w:rsidRPr="00D51284" w:rsidRDefault="0009689A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2F356C" w:rsidRPr="00D51284">
              <w:rPr>
                <w:rFonts w:ascii="Times New Roman" w:hAnsi="Times New Roman" w:cs="Times New Roman"/>
                <w:color w:val="000000"/>
              </w:rPr>
              <w:t xml:space="preserve"> 15.00 ± 1.02</w:t>
            </w:r>
            <w:r w:rsidR="00820A40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4FA03724" w14:textId="43AEA4F8" w:rsidR="002F356C" w:rsidRPr="00D51284" w:rsidRDefault="002F356C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09689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51284">
              <w:rPr>
                <w:rFonts w:ascii="Times New Roman" w:hAnsi="Times New Roman" w:cs="Times New Roman"/>
                <w:color w:val="000000"/>
              </w:rPr>
              <w:t>23.74 ± 1.23</w:t>
            </w:r>
            <w:r w:rsidR="00820A40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540" w:type="dxa"/>
            <w:vMerge/>
            <w:tcBorders>
              <w:left w:val="nil"/>
              <w:right w:val="nil"/>
            </w:tcBorders>
            <w:vAlign w:val="center"/>
          </w:tcPr>
          <w:p w14:paraId="50704A07" w14:textId="547452FA" w:rsidR="002F356C" w:rsidRPr="00D51284" w:rsidRDefault="002F356C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14:paraId="7ED4CDB3" w14:textId="645D26A0" w:rsidR="002F356C" w:rsidRPr="00D51284" w:rsidRDefault="002F356C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vAlign w:val="center"/>
          </w:tcPr>
          <w:p w14:paraId="44E44017" w14:textId="5CF773BC" w:rsidR="002F356C" w:rsidRPr="00D51284" w:rsidRDefault="002F356C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CA1203" w:rsidRPr="00D51284" w14:paraId="3D926F8A" w14:textId="77777777" w:rsidTr="00CA1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 w:val="restart"/>
            <w:tcBorders>
              <w:left w:val="nil"/>
              <w:right w:val="nil"/>
            </w:tcBorders>
            <w:vAlign w:val="center"/>
          </w:tcPr>
          <w:p w14:paraId="4CC5B6F1" w14:textId="6FC49669" w:rsidR="002F356C" w:rsidRPr="00D51284" w:rsidRDefault="002F356C" w:rsidP="006275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D51284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PE(36:1)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58082BDE" w14:textId="65C6BF40" w:rsidR="002F356C" w:rsidRPr="00D51284" w:rsidRDefault="002F356C" w:rsidP="00113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F0"/>
              </w:rPr>
            </w:pPr>
            <w:proofErr w:type="spellStart"/>
            <w:r w:rsidRPr="00D51284">
              <w:rPr>
                <w:rFonts w:ascii="Times New Roman" w:hAnsi="Times New Roman" w:cs="Times New Roman"/>
                <w:color w:val="000000"/>
              </w:rPr>
              <w:t>Yg</w:t>
            </w:r>
            <w:proofErr w:type="spellEnd"/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4C87C834" w14:textId="2783F461" w:rsidR="002F356C" w:rsidRPr="00D51284" w:rsidRDefault="002F356C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 12.02 ± 0.46</w:t>
            </w:r>
            <w:r w:rsidR="00820A40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10184397" w14:textId="1DFBA460" w:rsidR="002F356C" w:rsidRPr="00D51284" w:rsidRDefault="002F356C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  </w:t>
            </w:r>
            <w:r w:rsidR="0009689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51284">
              <w:rPr>
                <w:rFonts w:ascii="Times New Roman" w:hAnsi="Times New Roman" w:cs="Times New Roman"/>
                <w:color w:val="000000"/>
              </w:rPr>
              <w:t>6.93 ± 0.76</w:t>
            </w:r>
            <w:r w:rsidR="00820A40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0DE5C363" w14:textId="677B19AB" w:rsidR="002F356C" w:rsidRPr="00D51284" w:rsidRDefault="002F356C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   8.69 ± 1.24</w:t>
            </w:r>
            <w:r w:rsidR="00820A40" w:rsidRPr="00820A40">
              <w:rPr>
                <w:rFonts w:ascii="Times New Roman" w:hAnsi="Times New Roman" w:cs="Times New Roman"/>
                <w:color w:val="000000"/>
                <w:vertAlign w:val="superscript"/>
              </w:rPr>
              <w:t>ab</w:t>
            </w:r>
          </w:p>
        </w:tc>
        <w:tc>
          <w:tcPr>
            <w:tcW w:w="540" w:type="dxa"/>
            <w:vMerge w:val="restart"/>
            <w:tcBorders>
              <w:left w:val="nil"/>
              <w:right w:val="nil"/>
            </w:tcBorders>
            <w:vAlign w:val="center"/>
          </w:tcPr>
          <w:p w14:paraId="4285640A" w14:textId="36384192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10</w:t>
            </w:r>
            <w:r w:rsidRPr="00D51284">
              <w:rPr>
                <w:rFonts w:ascii="Times New Roman" w:hAnsi="Times New Roman" w:cs="Times New Roman"/>
                <w:color w:val="000000"/>
                <w:vertAlign w:val="superscript"/>
              </w:rPr>
              <w:t>4</w:t>
            </w:r>
          </w:p>
        </w:tc>
        <w:tc>
          <w:tcPr>
            <w:tcW w:w="900" w:type="dxa"/>
            <w:vMerge w:val="restart"/>
            <w:tcBorders>
              <w:left w:val="nil"/>
              <w:right w:val="nil"/>
            </w:tcBorders>
            <w:vAlign w:val="center"/>
          </w:tcPr>
          <w:p w14:paraId="125B9A85" w14:textId="0ED8FDB5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720" w:type="dxa"/>
            <w:vMerge w:val="restart"/>
            <w:tcBorders>
              <w:left w:val="nil"/>
              <w:right w:val="nil"/>
            </w:tcBorders>
            <w:vAlign w:val="center"/>
          </w:tcPr>
          <w:p w14:paraId="5F438D59" w14:textId="5BB7CABD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</w:tr>
      <w:tr w:rsidR="00CA1203" w:rsidRPr="00D51284" w14:paraId="17B67FAF" w14:textId="77777777" w:rsidTr="00CA1203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/>
            <w:tcBorders>
              <w:left w:val="nil"/>
              <w:right w:val="nil"/>
            </w:tcBorders>
            <w:vAlign w:val="center"/>
          </w:tcPr>
          <w:p w14:paraId="46ECB392" w14:textId="2D71B5CE" w:rsidR="002F356C" w:rsidRPr="00D51284" w:rsidRDefault="002F356C" w:rsidP="006275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01B1BF69" w14:textId="6DB2D504" w:rsidR="002F356C" w:rsidRPr="00D51284" w:rsidRDefault="002F356C" w:rsidP="00113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F0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Old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1B08CAAE" w14:textId="0C42ECEE" w:rsidR="002F356C" w:rsidRPr="00D51284" w:rsidRDefault="002F356C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 10.11 ± 0.84</w:t>
            </w:r>
            <w:r w:rsidR="00820A40">
              <w:rPr>
                <w:rFonts w:ascii="Times New Roman" w:hAnsi="Times New Roman" w:cs="Times New Roman"/>
                <w:color w:val="000000"/>
                <w:vertAlign w:val="superscript"/>
              </w:rPr>
              <w:t>d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3B543D25" w14:textId="59DDA807" w:rsidR="002F356C" w:rsidRPr="00D51284" w:rsidRDefault="002F356C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  </w:t>
            </w:r>
            <w:r w:rsidR="0009689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51284">
              <w:rPr>
                <w:rFonts w:ascii="Times New Roman" w:hAnsi="Times New Roman" w:cs="Times New Roman"/>
                <w:color w:val="000000"/>
              </w:rPr>
              <w:t>8.26 ± 0.51</w:t>
            </w:r>
            <w:r w:rsidR="00820A40">
              <w:rPr>
                <w:rFonts w:ascii="Times New Roman" w:hAnsi="Times New Roman" w:cs="Times New Roman"/>
                <w:color w:val="000000"/>
                <w:vertAlign w:val="superscript"/>
              </w:rPr>
              <w:t>e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29BA8D4F" w14:textId="5D1F40CA" w:rsidR="002F356C" w:rsidRPr="00D51284" w:rsidRDefault="002F356C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   9.72 ± 0.81</w:t>
            </w:r>
            <w:r w:rsidR="00820A40" w:rsidRPr="00820A40">
              <w:rPr>
                <w:rFonts w:ascii="Times New Roman" w:hAnsi="Times New Roman" w:cs="Times New Roman"/>
                <w:color w:val="000000"/>
                <w:vertAlign w:val="superscript"/>
              </w:rPr>
              <w:t>de</w:t>
            </w:r>
          </w:p>
        </w:tc>
        <w:tc>
          <w:tcPr>
            <w:tcW w:w="540" w:type="dxa"/>
            <w:vMerge/>
            <w:tcBorders>
              <w:left w:val="nil"/>
              <w:right w:val="nil"/>
            </w:tcBorders>
            <w:vAlign w:val="center"/>
          </w:tcPr>
          <w:p w14:paraId="74CBD382" w14:textId="0A5639E8" w:rsidR="002F356C" w:rsidRPr="00D51284" w:rsidRDefault="002F356C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14:paraId="4A7E0AD3" w14:textId="09703D59" w:rsidR="002F356C" w:rsidRPr="00D51284" w:rsidRDefault="002F356C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vAlign w:val="center"/>
          </w:tcPr>
          <w:p w14:paraId="6072305E" w14:textId="7012C31E" w:rsidR="002F356C" w:rsidRPr="00D51284" w:rsidRDefault="002F356C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CA1203" w:rsidRPr="00D51284" w14:paraId="627E44BA" w14:textId="77777777" w:rsidTr="00CA1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 w:val="restart"/>
            <w:tcBorders>
              <w:left w:val="nil"/>
              <w:right w:val="nil"/>
            </w:tcBorders>
            <w:vAlign w:val="center"/>
          </w:tcPr>
          <w:p w14:paraId="50FB16E1" w14:textId="139B96DF" w:rsidR="002F356C" w:rsidRPr="00D51284" w:rsidRDefault="002F356C" w:rsidP="006275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D51284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PE(36:3</w:t>
            </w:r>
            <w:r w:rsidR="006B0E94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)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4BA99618" w14:textId="02D965DC" w:rsidR="002F356C" w:rsidRPr="00F15B04" w:rsidRDefault="002F356C" w:rsidP="00113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F0"/>
                <w:highlight w:val="lightGray"/>
              </w:rPr>
            </w:pPr>
            <w:proofErr w:type="spellStart"/>
            <w:r w:rsidRPr="00F15B04">
              <w:rPr>
                <w:rFonts w:ascii="Times New Roman" w:hAnsi="Times New Roman" w:cs="Times New Roman"/>
                <w:color w:val="000000"/>
                <w:highlight w:val="lightGray"/>
              </w:rPr>
              <w:t>Yg</w:t>
            </w:r>
            <w:proofErr w:type="spellEnd"/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43F00730" w14:textId="7E882912" w:rsidR="002F356C" w:rsidRPr="00D51284" w:rsidRDefault="002F356C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  </w:t>
            </w:r>
            <w:r w:rsidR="0009689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51284">
              <w:rPr>
                <w:rFonts w:ascii="Times New Roman" w:hAnsi="Times New Roman" w:cs="Times New Roman"/>
                <w:color w:val="000000"/>
              </w:rPr>
              <w:t>6.46 ± 0.22</w:t>
            </w:r>
            <w:r w:rsidR="00820A40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r w:rsidRPr="00D51284">
              <w:rPr>
                <w:rFonts w:ascii="Times New Roman" w:hAnsi="Times New Roman" w:cs="Times New Roman"/>
                <w:color w:val="000000"/>
                <w:vertAlign w:val="superscript"/>
              </w:rPr>
              <w:t>,</w:t>
            </w:r>
            <w:r w:rsidR="00727205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6A508890" w14:textId="5E20863F" w:rsidR="002F356C" w:rsidRPr="00D51284" w:rsidRDefault="002F356C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09689A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D51284">
              <w:rPr>
                <w:rFonts w:ascii="Times New Roman" w:hAnsi="Times New Roman" w:cs="Times New Roman"/>
                <w:color w:val="000000"/>
              </w:rPr>
              <w:t xml:space="preserve"> 7.45 ± 1.41</w:t>
            </w:r>
            <w:r w:rsidR="00820A40" w:rsidRPr="00820A40">
              <w:rPr>
                <w:rFonts w:ascii="Times New Roman" w:hAnsi="Times New Roman" w:cs="Times New Roman"/>
                <w:color w:val="000000"/>
                <w:vertAlign w:val="superscript"/>
              </w:rPr>
              <w:t>ab,</w:t>
            </w:r>
            <w:r w:rsidR="00F15B04">
              <w:rPr>
                <w:rFonts w:ascii="Times New Roman" w:hAnsi="Times New Roman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2E93EB22" w14:textId="12BE96A4" w:rsidR="002F356C" w:rsidRPr="00D51284" w:rsidRDefault="0009689A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</w:t>
            </w:r>
            <w:r w:rsidR="002F356C" w:rsidRPr="00D51284">
              <w:rPr>
                <w:rFonts w:ascii="Times New Roman" w:hAnsi="Times New Roman" w:cs="Times New Roman"/>
                <w:color w:val="000000"/>
              </w:rPr>
              <w:t>4.66 ± 0.34</w:t>
            </w:r>
            <w:r w:rsidR="00820A40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r w:rsidR="002F356C" w:rsidRPr="00D51284">
              <w:rPr>
                <w:rFonts w:ascii="Times New Roman" w:hAnsi="Times New Roman" w:cs="Times New Roman"/>
                <w:color w:val="000000"/>
                <w:vertAlign w:val="superscript"/>
              </w:rPr>
              <w:t>,</w:t>
            </w:r>
            <w:r w:rsidR="00727205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540" w:type="dxa"/>
            <w:vMerge w:val="restart"/>
            <w:tcBorders>
              <w:left w:val="nil"/>
              <w:right w:val="nil"/>
            </w:tcBorders>
            <w:vAlign w:val="center"/>
          </w:tcPr>
          <w:p w14:paraId="7BB043A0" w14:textId="27384DC4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10</w:t>
            </w:r>
            <w:r w:rsidRPr="00D51284">
              <w:rPr>
                <w:rFonts w:ascii="Times New Roman" w:hAnsi="Times New Roman" w:cs="Times New Roman"/>
                <w:color w:val="000000"/>
                <w:vertAlign w:val="superscript"/>
              </w:rPr>
              <w:t>4</w:t>
            </w:r>
          </w:p>
        </w:tc>
        <w:tc>
          <w:tcPr>
            <w:tcW w:w="900" w:type="dxa"/>
            <w:vMerge w:val="restart"/>
            <w:tcBorders>
              <w:left w:val="nil"/>
              <w:right w:val="nil"/>
            </w:tcBorders>
            <w:vAlign w:val="center"/>
          </w:tcPr>
          <w:p w14:paraId="341F4DE2" w14:textId="3589B26A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720" w:type="dxa"/>
            <w:vMerge w:val="restart"/>
            <w:tcBorders>
              <w:left w:val="nil"/>
              <w:right w:val="nil"/>
            </w:tcBorders>
            <w:vAlign w:val="center"/>
          </w:tcPr>
          <w:p w14:paraId="2FFB9B36" w14:textId="34E9A906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0.32</w:t>
            </w:r>
          </w:p>
        </w:tc>
      </w:tr>
      <w:tr w:rsidR="00CA1203" w:rsidRPr="00D51284" w14:paraId="23BDC7AD" w14:textId="77777777" w:rsidTr="00CA1203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/>
            <w:tcBorders>
              <w:left w:val="nil"/>
              <w:right w:val="nil"/>
            </w:tcBorders>
            <w:vAlign w:val="center"/>
          </w:tcPr>
          <w:p w14:paraId="2FF3F55F" w14:textId="3D67D03E" w:rsidR="002F356C" w:rsidRPr="00D51284" w:rsidRDefault="002F356C" w:rsidP="006275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3D1907C4" w14:textId="5A22A90B" w:rsidR="002F356C" w:rsidRPr="00F15B04" w:rsidRDefault="002F356C" w:rsidP="00113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F0"/>
                <w:highlight w:val="lightGray"/>
              </w:rPr>
            </w:pPr>
            <w:r w:rsidRPr="00F15B04">
              <w:rPr>
                <w:rFonts w:ascii="Times New Roman" w:hAnsi="Times New Roman" w:cs="Times New Roman"/>
                <w:color w:val="000000"/>
                <w:highlight w:val="lightGray"/>
              </w:rPr>
              <w:t>Old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044BC445" w14:textId="489C83BC" w:rsidR="002F356C" w:rsidRPr="00D51284" w:rsidRDefault="002F356C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09689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51284">
              <w:rPr>
                <w:rFonts w:ascii="Times New Roman" w:hAnsi="Times New Roman" w:cs="Times New Roman"/>
                <w:color w:val="000000"/>
              </w:rPr>
              <w:t xml:space="preserve"> 5.62 ± 0.21</w:t>
            </w:r>
            <w:r w:rsidR="00820A40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r w:rsidRPr="00D51284">
              <w:rPr>
                <w:rFonts w:ascii="Times New Roman" w:hAnsi="Times New Roman" w:cs="Times New Roman"/>
                <w:color w:val="000000"/>
                <w:vertAlign w:val="superscript"/>
              </w:rPr>
              <w:t>,</w:t>
            </w:r>
            <w:r w:rsidR="00F15B04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69B54B47" w14:textId="2639034C" w:rsidR="002F356C" w:rsidRPr="00D51284" w:rsidRDefault="002F356C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09689A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D51284">
              <w:rPr>
                <w:rFonts w:ascii="Times New Roman" w:hAnsi="Times New Roman" w:cs="Times New Roman"/>
                <w:color w:val="000000"/>
              </w:rPr>
              <w:t xml:space="preserve"> 4.81 ± 0.63</w:t>
            </w:r>
            <w:r w:rsidR="00820A40" w:rsidRPr="00820A40">
              <w:rPr>
                <w:rFonts w:ascii="Times New Roman" w:hAnsi="Times New Roman" w:cs="Times New Roman"/>
                <w:color w:val="000000"/>
                <w:vertAlign w:val="superscript"/>
              </w:rPr>
              <w:t>ab,</w:t>
            </w:r>
            <w:r w:rsidR="00F15B04">
              <w:rPr>
                <w:rFonts w:ascii="Times New Roman" w:hAnsi="Times New Roman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6B15D62E" w14:textId="5CB17B2D" w:rsidR="002F356C" w:rsidRPr="00D51284" w:rsidRDefault="0009689A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</w:t>
            </w:r>
            <w:r w:rsidR="002F356C" w:rsidRPr="00D51284">
              <w:rPr>
                <w:rFonts w:ascii="Times New Roman" w:hAnsi="Times New Roman" w:cs="Times New Roman"/>
                <w:color w:val="000000"/>
              </w:rPr>
              <w:t>3.40 ± 0.36</w:t>
            </w:r>
            <w:r w:rsidR="00820A40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r w:rsidR="00F15B04">
              <w:rPr>
                <w:rFonts w:ascii="Times New Roman" w:hAnsi="Times New Roman" w:cs="Times New Roman"/>
                <w:color w:val="000000"/>
                <w:vertAlign w:val="superscript"/>
              </w:rPr>
              <w:t>,*</w:t>
            </w:r>
          </w:p>
        </w:tc>
        <w:tc>
          <w:tcPr>
            <w:tcW w:w="540" w:type="dxa"/>
            <w:vMerge/>
            <w:tcBorders>
              <w:left w:val="nil"/>
              <w:right w:val="nil"/>
            </w:tcBorders>
            <w:vAlign w:val="center"/>
          </w:tcPr>
          <w:p w14:paraId="3FC6986C" w14:textId="7F4FE5DE" w:rsidR="002F356C" w:rsidRPr="00D51284" w:rsidRDefault="002F356C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14:paraId="40D24EDC" w14:textId="50AF4BEF" w:rsidR="002F356C" w:rsidRPr="00D51284" w:rsidRDefault="002F356C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vAlign w:val="center"/>
          </w:tcPr>
          <w:p w14:paraId="5F282FC7" w14:textId="6E962434" w:rsidR="002F356C" w:rsidRPr="00D51284" w:rsidRDefault="002F356C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CA1203" w:rsidRPr="00D51284" w14:paraId="2A36B5A5" w14:textId="77777777" w:rsidTr="00CA1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 w:val="restart"/>
            <w:tcBorders>
              <w:left w:val="nil"/>
              <w:right w:val="nil"/>
            </w:tcBorders>
            <w:vAlign w:val="center"/>
          </w:tcPr>
          <w:p w14:paraId="0510E312" w14:textId="1054E8FD" w:rsidR="002F356C" w:rsidRPr="00D51284" w:rsidRDefault="002F356C" w:rsidP="006275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D51284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PE(38:4) 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73E3E1E2" w14:textId="0A1B6DD9" w:rsidR="002F356C" w:rsidRPr="00D51284" w:rsidRDefault="002F356C" w:rsidP="00113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F0"/>
              </w:rPr>
            </w:pPr>
            <w:proofErr w:type="spellStart"/>
            <w:r w:rsidRPr="00D51284">
              <w:rPr>
                <w:rFonts w:ascii="Times New Roman" w:hAnsi="Times New Roman" w:cs="Times New Roman"/>
                <w:color w:val="000000"/>
              </w:rPr>
              <w:t>Yg</w:t>
            </w:r>
            <w:proofErr w:type="spellEnd"/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085D8BB9" w14:textId="427C935C" w:rsidR="002F356C" w:rsidRPr="00D51284" w:rsidRDefault="002F356C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 11.31 ± 0.47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07C5EBFC" w14:textId="145B1FF0" w:rsidR="002F356C" w:rsidRPr="00D51284" w:rsidRDefault="0009689A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</w:t>
            </w:r>
            <w:r w:rsidR="002F356C" w:rsidRPr="00D51284">
              <w:rPr>
                <w:rFonts w:ascii="Times New Roman" w:hAnsi="Times New Roman" w:cs="Times New Roman"/>
                <w:color w:val="000000"/>
              </w:rPr>
              <w:t>8.16 ± 1.15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4EFAE9BA" w14:textId="53ADBA2F" w:rsidR="002F356C" w:rsidRPr="00D51284" w:rsidRDefault="002F356C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   9.69 ± 1.55</w:t>
            </w:r>
          </w:p>
        </w:tc>
        <w:tc>
          <w:tcPr>
            <w:tcW w:w="540" w:type="dxa"/>
            <w:vMerge w:val="restart"/>
            <w:tcBorders>
              <w:left w:val="nil"/>
              <w:right w:val="nil"/>
            </w:tcBorders>
            <w:vAlign w:val="center"/>
          </w:tcPr>
          <w:p w14:paraId="0AE573D8" w14:textId="360C15DF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10</w:t>
            </w:r>
            <w:r w:rsidRPr="00D51284">
              <w:rPr>
                <w:rFonts w:ascii="Times New Roman" w:hAnsi="Times New Roman" w:cs="Times New Roman"/>
                <w:color w:val="000000"/>
                <w:vertAlign w:val="superscript"/>
              </w:rPr>
              <w:t>3</w:t>
            </w:r>
          </w:p>
        </w:tc>
        <w:tc>
          <w:tcPr>
            <w:tcW w:w="900" w:type="dxa"/>
            <w:vMerge w:val="restart"/>
            <w:tcBorders>
              <w:left w:val="nil"/>
              <w:right w:val="nil"/>
            </w:tcBorders>
            <w:vAlign w:val="center"/>
          </w:tcPr>
          <w:p w14:paraId="1F99CED5" w14:textId="7E8E660B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720" w:type="dxa"/>
            <w:vMerge w:val="restart"/>
            <w:tcBorders>
              <w:left w:val="nil"/>
              <w:right w:val="nil"/>
            </w:tcBorders>
            <w:vAlign w:val="center"/>
          </w:tcPr>
          <w:p w14:paraId="6AA07F0B" w14:textId="03062865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0.53</w:t>
            </w:r>
          </w:p>
        </w:tc>
      </w:tr>
      <w:tr w:rsidR="00CA1203" w:rsidRPr="00D51284" w14:paraId="2A416FF5" w14:textId="77777777" w:rsidTr="00CA1203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/>
            <w:tcBorders>
              <w:left w:val="nil"/>
              <w:right w:val="nil"/>
            </w:tcBorders>
            <w:vAlign w:val="center"/>
          </w:tcPr>
          <w:p w14:paraId="29B14271" w14:textId="4F985360" w:rsidR="002F356C" w:rsidRPr="00D51284" w:rsidRDefault="002F356C" w:rsidP="006275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104EC4FE" w14:textId="331112C9" w:rsidR="002F356C" w:rsidRPr="00D51284" w:rsidRDefault="002F356C" w:rsidP="00113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F0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Old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38E7F2E1" w14:textId="402E0B9C" w:rsidR="002F356C" w:rsidRPr="00D51284" w:rsidRDefault="002F356C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 10.65 ± 0.96</w:t>
            </w:r>
            <w:r w:rsidR="00820A40">
              <w:rPr>
                <w:rFonts w:ascii="Times New Roman" w:hAnsi="Times New Roman" w:cs="Times New Roman"/>
                <w:color w:val="000000"/>
                <w:vertAlign w:val="superscript"/>
              </w:rPr>
              <w:t>e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355D7AD4" w14:textId="159D10D9" w:rsidR="002F356C" w:rsidRPr="00D51284" w:rsidRDefault="002F356C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09689A">
              <w:rPr>
                <w:rFonts w:ascii="Times New Roman" w:hAnsi="Times New Roman" w:cs="Times New Roman"/>
                <w:color w:val="000000"/>
              </w:rPr>
              <w:t xml:space="preserve">   </w:t>
            </w:r>
            <w:r w:rsidRPr="00D51284">
              <w:rPr>
                <w:rFonts w:ascii="Times New Roman" w:hAnsi="Times New Roman" w:cs="Times New Roman"/>
                <w:color w:val="000000"/>
              </w:rPr>
              <w:t>7.85 ± 1.33</w:t>
            </w:r>
            <w:r w:rsidR="00820A40" w:rsidRPr="00820A40">
              <w:rPr>
                <w:rFonts w:ascii="Times New Roman" w:hAnsi="Times New Roman" w:cs="Times New Roman"/>
                <w:color w:val="000000"/>
                <w:vertAlign w:val="superscript"/>
              </w:rPr>
              <w:t>de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5E3DEFBB" w14:textId="3055E7AD" w:rsidR="002F356C" w:rsidRPr="00D51284" w:rsidRDefault="002F356C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   7.04 ± 0.66</w:t>
            </w:r>
            <w:r w:rsidR="00820A40">
              <w:rPr>
                <w:rFonts w:ascii="Times New Roman" w:hAnsi="Times New Roman" w:cs="Times New Roman"/>
                <w:color w:val="000000"/>
                <w:vertAlign w:val="superscript"/>
              </w:rPr>
              <w:t>e</w:t>
            </w:r>
          </w:p>
        </w:tc>
        <w:tc>
          <w:tcPr>
            <w:tcW w:w="540" w:type="dxa"/>
            <w:vMerge/>
            <w:tcBorders>
              <w:left w:val="nil"/>
              <w:right w:val="nil"/>
            </w:tcBorders>
            <w:vAlign w:val="center"/>
          </w:tcPr>
          <w:p w14:paraId="0922B52D" w14:textId="37223CD8" w:rsidR="002F356C" w:rsidRPr="00D51284" w:rsidRDefault="002F356C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14:paraId="138D2377" w14:textId="1B1527E2" w:rsidR="002F356C" w:rsidRPr="00D51284" w:rsidRDefault="002F356C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vAlign w:val="center"/>
          </w:tcPr>
          <w:p w14:paraId="289654D6" w14:textId="1EAC4B77" w:rsidR="002F356C" w:rsidRPr="00D51284" w:rsidRDefault="002F356C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CA1203" w:rsidRPr="00D51284" w14:paraId="7D5F6E87" w14:textId="77777777" w:rsidTr="00CA1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 w:val="restart"/>
            <w:tcBorders>
              <w:left w:val="nil"/>
              <w:right w:val="nil"/>
            </w:tcBorders>
            <w:vAlign w:val="center"/>
          </w:tcPr>
          <w:p w14:paraId="05C8E56C" w14:textId="631D1F2E" w:rsidR="002F356C" w:rsidRPr="00D51284" w:rsidRDefault="002F356C" w:rsidP="006275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D51284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PE(42:0) 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0716069A" w14:textId="43CA4121" w:rsidR="002F356C" w:rsidRPr="00840A6E" w:rsidRDefault="002F356C" w:rsidP="00113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F0"/>
              </w:rPr>
            </w:pPr>
            <w:proofErr w:type="spellStart"/>
            <w:r w:rsidRPr="00840A6E">
              <w:rPr>
                <w:rFonts w:ascii="Times New Roman" w:hAnsi="Times New Roman" w:cs="Times New Roman"/>
                <w:color w:val="000000"/>
              </w:rPr>
              <w:t>Yg</w:t>
            </w:r>
            <w:proofErr w:type="spellEnd"/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7307F56B" w14:textId="41803BAF" w:rsidR="002F356C" w:rsidRPr="00D51284" w:rsidRDefault="002F356C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 16.17 ± 3.35</w:t>
            </w:r>
            <w:r w:rsidR="00820A40">
              <w:rPr>
                <w:rFonts w:ascii="Times New Roman" w:hAnsi="Times New Roman" w:cs="Times New Roman"/>
                <w:color w:val="000000"/>
                <w:vertAlign w:val="superscript"/>
              </w:rPr>
              <w:t>d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135F01E9" w14:textId="6E37C8F0" w:rsidR="002F356C" w:rsidRPr="00D51284" w:rsidRDefault="0009689A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</w:t>
            </w:r>
            <w:r w:rsidR="002F356C" w:rsidRPr="00D51284">
              <w:rPr>
                <w:rFonts w:ascii="Times New Roman" w:hAnsi="Times New Roman" w:cs="Times New Roman"/>
                <w:color w:val="000000"/>
              </w:rPr>
              <w:t>7.47 ± 1.52</w:t>
            </w:r>
            <w:r w:rsidR="00820A40">
              <w:rPr>
                <w:rFonts w:ascii="Times New Roman" w:hAnsi="Times New Roman" w:cs="Times New Roman"/>
                <w:color w:val="000000"/>
                <w:vertAlign w:val="superscript"/>
              </w:rPr>
              <w:t>e</w:t>
            </w:r>
            <w:r w:rsidR="002F356C" w:rsidRPr="00D51284">
              <w:rPr>
                <w:rFonts w:ascii="Times New Roman" w:hAnsi="Times New Roman" w:cs="Times New Roman"/>
                <w:color w:val="000000"/>
                <w:vertAlign w:val="superscript"/>
              </w:rPr>
              <w:t>,</w:t>
            </w:r>
            <w:r w:rsidR="006B6910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3ED8FAD2" w14:textId="6D5A2FC0" w:rsidR="002F356C" w:rsidRPr="00D51284" w:rsidRDefault="002F356C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   9.14 ± 1.02</w:t>
            </w:r>
            <w:r w:rsidR="00820A40" w:rsidRPr="00820A40">
              <w:rPr>
                <w:rFonts w:ascii="Times New Roman" w:hAnsi="Times New Roman" w:cs="Times New Roman"/>
                <w:color w:val="000000"/>
                <w:vertAlign w:val="superscript"/>
              </w:rPr>
              <w:t>de</w:t>
            </w:r>
          </w:p>
        </w:tc>
        <w:tc>
          <w:tcPr>
            <w:tcW w:w="540" w:type="dxa"/>
            <w:vMerge w:val="restart"/>
            <w:tcBorders>
              <w:left w:val="nil"/>
              <w:right w:val="nil"/>
            </w:tcBorders>
            <w:vAlign w:val="center"/>
          </w:tcPr>
          <w:p w14:paraId="251B2674" w14:textId="08AFD24C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10</w:t>
            </w:r>
            <w:r w:rsidRPr="00D51284">
              <w:rPr>
                <w:rFonts w:ascii="Times New Roman" w:hAnsi="Times New Roman" w:cs="Times New Roman"/>
                <w:color w:val="000000"/>
                <w:vertAlign w:val="superscript"/>
              </w:rPr>
              <w:t>3</w:t>
            </w:r>
          </w:p>
        </w:tc>
        <w:tc>
          <w:tcPr>
            <w:tcW w:w="900" w:type="dxa"/>
            <w:vMerge w:val="restart"/>
            <w:tcBorders>
              <w:left w:val="nil"/>
              <w:right w:val="nil"/>
            </w:tcBorders>
            <w:vAlign w:val="center"/>
          </w:tcPr>
          <w:p w14:paraId="1D9EF3A7" w14:textId="5193EAF0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&lt;0.01</w:t>
            </w:r>
          </w:p>
        </w:tc>
        <w:tc>
          <w:tcPr>
            <w:tcW w:w="720" w:type="dxa"/>
            <w:vMerge w:val="restart"/>
            <w:tcBorders>
              <w:left w:val="nil"/>
              <w:right w:val="nil"/>
            </w:tcBorders>
            <w:vAlign w:val="center"/>
          </w:tcPr>
          <w:p w14:paraId="75F61A64" w14:textId="1E485CAC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</w:tr>
      <w:tr w:rsidR="00CA1203" w:rsidRPr="00D51284" w14:paraId="37598D0B" w14:textId="77777777" w:rsidTr="00CA1203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/>
            <w:tcBorders>
              <w:left w:val="nil"/>
              <w:right w:val="nil"/>
            </w:tcBorders>
            <w:vAlign w:val="center"/>
          </w:tcPr>
          <w:p w14:paraId="609C9FCD" w14:textId="3D81F830" w:rsidR="002F356C" w:rsidRPr="00D51284" w:rsidRDefault="002F356C" w:rsidP="006275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73AB6AE3" w14:textId="1D141B45" w:rsidR="002F356C" w:rsidRPr="00840A6E" w:rsidRDefault="002F356C" w:rsidP="00113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F0"/>
              </w:rPr>
            </w:pPr>
            <w:r w:rsidRPr="00840A6E">
              <w:rPr>
                <w:rFonts w:ascii="Times New Roman" w:hAnsi="Times New Roman" w:cs="Times New Roman"/>
                <w:color w:val="000000"/>
              </w:rPr>
              <w:t>Old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12308A7E" w14:textId="6F7E8482" w:rsidR="002F356C" w:rsidRPr="00D51284" w:rsidRDefault="002F356C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 15.88 ± 2.27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6B3DB958" w14:textId="48506E0A" w:rsidR="002F356C" w:rsidRPr="00D51284" w:rsidRDefault="0009689A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2F356C" w:rsidRPr="00D51284">
              <w:rPr>
                <w:rFonts w:ascii="Times New Roman" w:hAnsi="Times New Roman" w:cs="Times New Roman"/>
                <w:color w:val="000000"/>
              </w:rPr>
              <w:t>12.54 ± 0.88</w:t>
            </w:r>
            <w:r w:rsidR="006B6910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39FC604D" w14:textId="1AC02730" w:rsidR="002F356C" w:rsidRPr="00D51284" w:rsidRDefault="002F356C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 14.22 ± 2.48</w:t>
            </w:r>
          </w:p>
        </w:tc>
        <w:tc>
          <w:tcPr>
            <w:tcW w:w="540" w:type="dxa"/>
            <w:vMerge/>
            <w:tcBorders>
              <w:left w:val="nil"/>
              <w:right w:val="nil"/>
            </w:tcBorders>
            <w:vAlign w:val="center"/>
          </w:tcPr>
          <w:p w14:paraId="22074337" w14:textId="76170433" w:rsidR="002F356C" w:rsidRPr="00D51284" w:rsidRDefault="002F356C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14:paraId="0BAA5546" w14:textId="22F5E9E5" w:rsidR="002F356C" w:rsidRPr="00D51284" w:rsidRDefault="002F356C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vAlign w:val="center"/>
          </w:tcPr>
          <w:p w14:paraId="20960C10" w14:textId="743CBA20" w:rsidR="002F356C" w:rsidRPr="00D51284" w:rsidRDefault="002F356C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CA1203" w:rsidRPr="00D51284" w14:paraId="76C8F1B6" w14:textId="77777777" w:rsidTr="00CA1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 w:val="restart"/>
            <w:tcBorders>
              <w:left w:val="nil"/>
              <w:right w:val="nil"/>
            </w:tcBorders>
            <w:vAlign w:val="center"/>
          </w:tcPr>
          <w:p w14:paraId="0772189F" w14:textId="1D126B71" w:rsidR="002F356C" w:rsidRPr="00D51284" w:rsidRDefault="002F356C" w:rsidP="006275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D51284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PE(42:2) 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3F273FFD" w14:textId="33E4AAEE" w:rsidR="002F356C" w:rsidRPr="00D51284" w:rsidRDefault="002F356C" w:rsidP="00113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F0"/>
              </w:rPr>
            </w:pPr>
            <w:proofErr w:type="spellStart"/>
            <w:r w:rsidRPr="00D51284">
              <w:rPr>
                <w:rFonts w:ascii="Times New Roman" w:hAnsi="Times New Roman" w:cs="Times New Roman"/>
                <w:color w:val="000000"/>
              </w:rPr>
              <w:t>Yg</w:t>
            </w:r>
            <w:proofErr w:type="spellEnd"/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5FCE978A" w14:textId="63AE6A8F" w:rsidR="002F356C" w:rsidRPr="00D51284" w:rsidRDefault="0009689A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</w:t>
            </w:r>
            <w:r w:rsidR="002F356C" w:rsidRPr="00D51284">
              <w:rPr>
                <w:rFonts w:ascii="Times New Roman" w:hAnsi="Times New Roman" w:cs="Times New Roman"/>
                <w:color w:val="000000"/>
              </w:rPr>
              <w:t>1.28 ± 0.09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13985FAE" w14:textId="4943F983" w:rsidR="002F356C" w:rsidRPr="00D51284" w:rsidRDefault="002F356C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09689A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D51284">
              <w:rPr>
                <w:rFonts w:ascii="Times New Roman" w:hAnsi="Times New Roman" w:cs="Times New Roman"/>
                <w:color w:val="000000"/>
              </w:rPr>
              <w:t xml:space="preserve"> 1.57 ± 0.20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579B41D1" w14:textId="5DA601C3" w:rsidR="002F356C" w:rsidRPr="00D51284" w:rsidRDefault="002F356C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   2.26 ± 0.44</w:t>
            </w:r>
          </w:p>
        </w:tc>
        <w:tc>
          <w:tcPr>
            <w:tcW w:w="540" w:type="dxa"/>
            <w:vMerge w:val="restart"/>
            <w:tcBorders>
              <w:left w:val="nil"/>
              <w:right w:val="nil"/>
            </w:tcBorders>
            <w:vAlign w:val="center"/>
          </w:tcPr>
          <w:p w14:paraId="7A38E42F" w14:textId="5C236F9F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10</w:t>
            </w:r>
            <w:r w:rsidRPr="00D51284">
              <w:rPr>
                <w:rFonts w:ascii="Times New Roman" w:hAnsi="Times New Roman" w:cs="Times New Roman"/>
                <w:color w:val="000000"/>
                <w:vertAlign w:val="superscript"/>
              </w:rPr>
              <w:t>4</w:t>
            </w:r>
          </w:p>
        </w:tc>
        <w:tc>
          <w:tcPr>
            <w:tcW w:w="900" w:type="dxa"/>
            <w:vMerge w:val="restart"/>
            <w:tcBorders>
              <w:left w:val="nil"/>
              <w:right w:val="nil"/>
            </w:tcBorders>
            <w:vAlign w:val="center"/>
          </w:tcPr>
          <w:p w14:paraId="7396E98A" w14:textId="357FF657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720" w:type="dxa"/>
            <w:vMerge w:val="restart"/>
            <w:tcBorders>
              <w:left w:val="nil"/>
              <w:right w:val="nil"/>
            </w:tcBorders>
            <w:vAlign w:val="center"/>
          </w:tcPr>
          <w:p w14:paraId="7F8A46BE" w14:textId="5917EBE1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0.47</w:t>
            </w:r>
          </w:p>
        </w:tc>
      </w:tr>
      <w:tr w:rsidR="00CA1203" w:rsidRPr="00D51284" w14:paraId="069C8A60" w14:textId="77777777" w:rsidTr="00CA1203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/>
            <w:tcBorders>
              <w:left w:val="nil"/>
              <w:right w:val="nil"/>
            </w:tcBorders>
            <w:vAlign w:val="center"/>
          </w:tcPr>
          <w:p w14:paraId="3C25D104" w14:textId="0FFC8FD0" w:rsidR="002F356C" w:rsidRPr="00D51284" w:rsidRDefault="002F356C" w:rsidP="006275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11D0628B" w14:textId="14E5EEF3" w:rsidR="002F356C" w:rsidRPr="00D51284" w:rsidRDefault="002F356C" w:rsidP="00113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F0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Old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02612B0B" w14:textId="1579CF5A" w:rsidR="002F356C" w:rsidRPr="00D51284" w:rsidRDefault="002F356C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09689A">
              <w:rPr>
                <w:rFonts w:ascii="Times New Roman" w:hAnsi="Times New Roman" w:cs="Times New Roman"/>
                <w:color w:val="000000"/>
              </w:rPr>
              <w:t xml:space="preserve">   </w:t>
            </w:r>
            <w:r w:rsidRPr="00D51284">
              <w:rPr>
                <w:rFonts w:ascii="Times New Roman" w:hAnsi="Times New Roman" w:cs="Times New Roman"/>
                <w:color w:val="000000"/>
              </w:rPr>
              <w:t>1.95 ± 0.29</w:t>
            </w:r>
            <w:r w:rsidR="00820A40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64BCEF7B" w14:textId="4FC7E3D7" w:rsidR="002F356C" w:rsidRPr="00D51284" w:rsidRDefault="002F356C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09689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51284">
              <w:rPr>
                <w:rFonts w:ascii="Times New Roman" w:hAnsi="Times New Roman" w:cs="Times New Roman"/>
                <w:color w:val="000000"/>
              </w:rPr>
              <w:t xml:space="preserve"> 1.80 ± 0.15</w:t>
            </w:r>
            <w:r w:rsidR="00820A40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3F3C1B27" w14:textId="4CCAF4F5" w:rsidR="002F356C" w:rsidRPr="00D51284" w:rsidRDefault="002F356C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   3.05 ± 0.27</w:t>
            </w:r>
            <w:r w:rsidR="00820A40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540" w:type="dxa"/>
            <w:vMerge/>
            <w:tcBorders>
              <w:left w:val="nil"/>
              <w:right w:val="nil"/>
            </w:tcBorders>
            <w:vAlign w:val="center"/>
          </w:tcPr>
          <w:p w14:paraId="7FEA6CFF" w14:textId="475D4161" w:rsidR="002F356C" w:rsidRPr="00D51284" w:rsidRDefault="002F356C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14:paraId="5F647DED" w14:textId="7107A44F" w:rsidR="002F356C" w:rsidRPr="00D51284" w:rsidRDefault="002F356C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vAlign w:val="center"/>
          </w:tcPr>
          <w:p w14:paraId="2D3FE0B7" w14:textId="5BFC929D" w:rsidR="002F356C" w:rsidRPr="00D51284" w:rsidRDefault="002F356C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CA1203" w:rsidRPr="00D51284" w14:paraId="5EF06F54" w14:textId="77777777" w:rsidTr="00CA1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 w:val="restart"/>
            <w:tcBorders>
              <w:left w:val="nil"/>
              <w:right w:val="nil"/>
            </w:tcBorders>
            <w:vAlign w:val="center"/>
          </w:tcPr>
          <w:p w14:paraId="3F45A3D4" w14:textId="0A033B10" w:rsidR="002F356C" w:rsidRPr="00D51284" w:rsidRDefault="002F356C" w:rsidP="006275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D51284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SM(24:0) 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6DAAE450" w14:textId="03CEEACB" w:rsidR="002F356C" w:rsidRPr="00840A6E" w:rsidRDefault="002F356C" w:rsidP="00113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F0"/>
              </w:rPr>
            </w:pPr>
            <w:proofErr w:type="spellStart"/>
            <w:r w:rsidRPr="00840A6E">
              <w:rPr>
                <w:rFonts w:ascii="Times New Roman" w:hAnsi="Times New Roman" w:cs="Times New Roman"/>
                <w:color w:val="000000"/>
              </w:rPr>
              <w:t>Yg</w:t>
            </w:r>
            <w:proofErr w:type="spellEnd"/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5005CB45" w14:textId="7D147AEB" w:rsidR="002F356C" w:rsidRPr="00D51284" w:rsidRDefault="0009689A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</w:t>
            </w:r>
            <w:r w:rsidR="002F356C" w:rsidRPr="00D51284">
              <w:rPr>
                <w:rFonts w:ascii="Times New Roman" w:hAnsi="Times New Roman" w:cs="Times New Roman"/>
                <w:color w:val="000000"/>
              </w:rPr>
              <w:t>2.49 ± 0.36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0953F9CD" w14:textId="7F1305D5" w:rsidR="002F356C" w:rsidRPr="00D51284" w:rsidRDefault="002F356C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09689A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D51284">
              <w:rPr>
                <w:rFonts w:ascii="Times New Roman" w:hAnsi="Times New Roman" w:cs="Times New Roman"/>
                <w:color w:val="000000"/>
              </w:rPr>
              <w:t>2.09 ± 0.38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75A2D7E1" w14:textId="1E360191" w:rsidR="002F356C" w:rsidRPr="00D51284" w:rsidRDefault="002F356C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   3.29 ± 0.80</w:t>
            </w:r>
            <w:r w:rsidR="00662F0B">
              <w:rPr>
                <w:rFonts w:ascii="Times New Roman" w:hAnsi="Times New Roman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540" w:type="dxa"/>
            <w:vMerge w:val="restart"/>
            <w:tcBorders>
              <w:left w:val="nil"/>
              <w:right w:val="nil"/>
            </w:tcBorders>
            <w:vAlign w:val="center"/>
          </w:tcPr>
          <w:p w14:paraId="0340CB9A" w14:textId="567E0193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10</w:t>
            </w:r>
            <w:r w:rsidRPr="00D51284">
              <w:rPr>
                <w:rFonts w:ascii="Times New Roman" w:hAnsi="Times New Roman" w:cs="Times New Roman"/>
                <w:color w:val="000000"/>
                <w:vertAlign w:val="superscript"/>
              </w:rPr>
              <w:t>4</w:t>
            </w:r>
          </w:p>
        </w:tc>
        <w:tc>
          <w:tcPr>
            <w:tcW w:w="900" w:type="dxa"/>
            <w:vMerge w:val="restart"/>
            <w:tcBorders>
              <w:left w:val="nil"/>
              <w:right w:val="nil"/>
            </w:tcBorders>
            <w:vAlign w:val="center"/>
          </w:tcPr>
          <w:p w14:paraId="67CF85F8" w14:textId="32A8D9D9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&lt;0.01</w:t>
            </w:r>
          </w:p>
        </w:tc>
        <w:tc>
          <w:tcPr>
            <w:tcW w:w="720" w:type="dxa"/>
            <w:vMerge w:val="restart"/>
            <w:tcBorders>
              <w:left w:val="nil"/>
              <w:right w:val="nil"/>
            </w:tcBorders>
            <w:vAlign w:val="center"/>
          </w:tcPr>
          <w:p w14:paraId="1F536FB0" w14:textId="05C10CD4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</w:tr>
      <w:tr w:rsidR="00CA1203" w:rsidRPr="00D51284" w14:paraId="4AEF89EA" w14:textId="77777777" w:rsidTr="00CA1203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/>
            <w:tcBorders>
              <w:left w:val="nil"/>
              <w:right w:val="nil"/>
            </w:tcBorders>
            <w:vAlign w:val="center"/>
          </w:tcPr>
          <w:p w14:paraId="41895302" w14:textId="2DEB4117" w:rsidR="002F356C" w:rsidRPr="00D51284" w:rsidRDefault="002F356C" w:rsidP="006275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4C424A0B" w14:textId="38D8DF20" w:rsidR="002F356C" w:rsidRPr="00840A6E" w:rsidRDefault="002F356C" w:rsidP="00113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F0"/>
              </w:rPr>
            </w:pPr>
            <w:r w:rsidRPr="00840A6E">
              <w:rPr>
                <w:rFonts w:ascii="Times New Roman" w:hAnsi="Times New Roman" w:cs="Times New Roman"/>
                <w:color w:val="000000"/>
              </w:rPr>
              <w:t>Old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261F6B6E" w14:textId="30D113A2" w:rsidR="002F356C" w:rsidRPr="00D51284" w:rsidRDefault="002F356C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09689A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D51284">
              <w:rPr>
                <w:rFonts w:ascii="Times New Roman" w:hAnsi="Times New Roman" w:cs="Times New Roman"/>
                <w:color w:val="000000"/>
              </w:rPr>
              <w:t>2.51 ± 0.24</w:t>
            </w:r>
            <w:r w:rsidR="00820A40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1E690FDD" w14:textId="6380E360" w:rsidR="002F356C" w:rsidRPr="00D51284" w:rsidRDefault="002F356C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   2.83 ± 0.30</w:t>
            </w:r>
            <w:r w:rsidR="00820A40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3F924DE7" w14:textId="4A9EE7F3" w:rsidR="002F356C" w:rsidRPr="00D51284" w:rsidRDefault="002F356C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09689A">
              <w:rPr>
                <w:rFonts w:ascii="Times New Roman" w:hAnsi="Times New Roman" w:cs="Times New Roman"/>
                <w:color w:val="000000"/>
              </w:rPr>
              <w:t xml:space="preserve">   </w:t>
            </w:r>
            <w:r w:rsidRPr="00D51284">
              <w:rPr>
                <w:rFonts w:ascii="Times New Roman" w:hAnsi="Times New Roman" w:cs="Times New Roman"/>
                <w:color w:val="000000"/>
              </w:rPr>
              <w:t>5.89 ± 0.89</w:t>
            </w:r>
            <w:r w:rsidR="00820A40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r w:rsidRPr="00D51284">
              <w:rPr>
                <w:rFonts w:ascii="Times New Roman" w:hAnsi="Times New Roman" w:cs="Times New Roman"/>
                <w:color w:val="000000"/>
                <w:vertAlign w:val="superscript"/>
              </w:rPr>
              <w:t>,</w:t>
            </w:r>
            <w:r w:rsidR="00727205">
              <w:rPr>
                <w:rFonts w:ascii="Times New Roman" w:hAnsi="Times New Roman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540" w:type="dxa"/>
            <w:vMerge/>
            <w:tcBorders>
              <w:left w:val="nil"/>
              <w:right w:val="nil"/>
            </w:tcBorders>
            <w:vAlign w:val="center"/>
          </w:tcPr>
          <w:p w14:paraId="6AC36EBB" w14:textId="667F81E5" w:rsidR="002F356C" w:rsidRPr="00D51284" w:rsidRDefault="002F356C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14:paraId="667BF7A3" w14:textId="6AF0D30B" w:rsidR="002F356C" w:rsidRPr="00D51284" w:rsidRDefault="002F356C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vAlign w:val="center"/>
          </w:tcPr>
          <w:p w14:paraId="3CD82426" w14:textId="4A0ED342" w:rsidR="002F356C" w:rsidRPr="00D51284" w:rsidRDefault="002F356C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CA1203" w:rsidRPr="00D51284" w14:paraId="7A08F578" w14:textId="77777777" w:rsidTr="00CA1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 w:val="restart"/>
            <w:tcBorders>
              <w:left w:val="nil"/>
              <w:right w:val="nil"/>
            </w:tcBorders>
            <w:vAlign w:val="center"/>
          </w:tcPr>
          <w:p w14:paraId="76CA9443" w14:textId="5E0484C8" w:rsidR="002F356C" w:rsidRPr="00D51284" w:rsidRDefault="002F356C" w:rsidP="006275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D51284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SM(d32:1) 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54A6D330" w14:textId="2FFB02E0" w:rsidR="002F356C" w:rsidRPr="00662F0B" w:rsidRDefault="002F356C" w:rsidP="00113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F0"/>
                <w:highlight w:val="lightGray"/>
              </w:rPr>
            </w:pPr>
            <w:proofErr w:type="spellStart"/>
            <w:r w:rsidRPr="00662F0B">
              <w:rPr>
                <w:rFonts w:ascii="Times New Roman" w:hAnsi="Times New Roman" w:cs="Times New Roman"/>
                <w:color w:val="000000"/>
                <w:highlight w:val="lightGray"/>
              </w:rPr>
              <w:t>Yg</w:t>
            </w:r>
            <w:proofErr w:type="spellEnd"/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1F00B43A" w14:textId="76ECE219" w:rsidR="002F356C" w:rsidRPr="00D51284" w:rsidRDefault="0009689A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</w:t>
            </w:r>
            <w:r w:rsidR="002F356C" w:rsidRPr="00D51284">
              <w:rPr>
                <w:rFonts w:ascii="Times New Roman" w:hAnsi="Times New Roman" w:cs="Times New Roman"/>
                <w:color w:val="000000"/>
              </w:rPr>
              <w:t>3.64 ± 0.50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790EDC19" w14:textId="2798B506" w:rsidR="002F356C" w:rsidRPr="00D51284" w:rsidRDefault="002F356C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  </w:t>
            </w:r>
            <w:r w:rsidR="0009689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51284">
              <w:rPr>
                <w:rFonts w:ascii="Times New Roman" w:hAnsi="Times New Roman" w:cs="Times New Roman"/>
                <w:color w:val="000000"/>
              </w:rPr>
              <w:t>4.68 ± 0.83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4A1EB2C7" w14:textId="0586C49C" w:rsidR="002F356C" w:rsidRPr="00D51284" w:rsidRDefault="0009689A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</w:t>
            </w:r>
            <w:r w:rsidR="002F356C" w:rsidRPr="00D51284">
              <w:rPr>
                <w:rFonts w:ascii="Times New Roman" w:hAnsi="Times New Roman" w:cs="Times New Roman"/>
                <w:color w:val="000000"/>
              </w:rPr>
              <w:t>5.15 ± 0.64</w:t>
            </w:r>
            <w:r w:rsidR="00662F0B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540" w:type="dxa"/>
            <w:vMerge w:val="restart"/>
            <w:tcBorders>
              <w:left w:val="nil"/>
              <w:right w:val="nil"/>
            </w:tcBorders>
            <w:vAlign w:val="center"/>
          </w:tcPr>
          <w:p w14:paraId="16BD5456" w14:textId="3B0F43F0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10</w:t>
            </w:r>
            <w:r w:rsidRPr="00D51284">
              <w:rPr>
                <w:rFonts w:ascii="Times New Roman" w:hAnsi="Times New Roman" w:cs="Times New Roman"/>
                <w:color w:val="000000"/>
                <w:vertAlign w:val="superscript"/>
              </w:rPr>
              <w:t>3</w:t>
            </w:r>
          </w:p>
        </w:tc>
        <w:tc>
          <w:tcPr>
            <w:tcW w:w="900" w:type="dxa"/>
            <w:vMerge w:val="restart"/>
            <w:tcBorders>
              <w:left w:val="nil"/>
              <w:right w:val="nil"/>
            </w:tcBorders>
            <w:vAlign w:val="center"/>
          </w:tcPr>
          <w:p w14:paraId="78592B20" w14:textId="4F6D22AA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720" w:type="dxa"/>
            <w:vMerge w:val="restart"/>
            <w:tcBorders>
              <w:left w:val="nil"/>
              <w:right w:val="nil"/>
            </w:tcBorders>
            <w:vAlign w:val="center"/>
          </w:tcPr>
          <w:p w14:paraId="0FD85A32" w14:textId="5A15DEAE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</w:tr>
      <w:tr w:rsidR="00CA1203" w:rsidRPr="00D51284" w14:paraId="6E96F976" w14:textId="77777777" w:rsidTr="00CA1203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/>
            <w:tcBorders>
              <w:left w:val="nil"/>
              <w:right w:val="nil"/>
            </w:tcBorders>
            <w:vAlign w:val="center"/>
          </w:tcPr>
          <w:p w14:paraId="6902F4F9" w14:textId="5CD9E488" w:rsidR="002F356C" w:rsidRPr="00D51284" w:rsidRDefault="002F356C" w:rsidP="006275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317CF470" w14:textId="596280A7" w:rsidR="002F356C" w:rsidRPr="00662F0B" w:rsidRDefault="002F356C" w:rsidP="00113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F0"/>
                <w:highlight w:val="lightGray"/>
              </w:rPr>
            </w:pPr>
            <w:r w:rsidRPr="00662F0B">
              <w:rPr>
                <w:rFonts w:ascii="Times New Roman" w:hAnsi="Times New Roman" w:cs="Times New Roman"/>
                <w:color w:val="000000"/>
                <w:highlight w:val="lightGray"/>
              </w:rPr>
              <w:t>Old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21BA2975" w14:textId="4D223A0E" w:rsidR="002F356C" w:rsidRPr="00D51284" w:rsidRDefault="002F356C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09689A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D51284">
              <w:rPr>
                <w:rFonts w:ascii="Times New Roman" w:hAnsi="Times New Roman" w:cs="Times New Roman"/>
                <w:color w:val="000000"/>
              </w:rPr>
              <w:t xml:space="preserve"> 4.53 ± 0.40</w:t>
            </w:r>
            <w:r w:rsidR="00820A40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7DD52CE4" w14:textId="6A38FEED" w:rsidR="002F356C" w:rsidRPr="00D51284" w:rsidRDefault="002F356C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   4.51 ± 0.61</w:t>
            </w:r>
            <w:r w:rsidR="00820A40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r w:rsidRPr="00D5128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76281A4A" w14:textId="1E314AD9" w:rsidR="002F356C" w:rsidRPr="00D51284" w:rsidRDefault="0009689A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</w:t>
            </w:r>
            <w:r w:rsidR="002F356C" w:rsidRPr="00D51284">
              <w:rPr>
                <w:rFonts w:ascii="Times New Roman" w:hAnsi="Times New Roman" w:cs="Times New Roman"/>
                <w:color w:val="000000"/>
              </w:rPr>
              <w:t>8.24 ± 0.64</w:t>
            </w:r>
            <w:r w:rsidR="00820A40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r w:rsidR="00662F0B">
              <w:rPr>
                <w:rFonts w:ascii="Times New Roman" w:hAnsi="Times New Roman" w:cs="Times New Roman"/>
                <w:color w:val="000000"/>
                <w:vertAlign w:val="superscript"/>
              </w:rPr>
              <w:t>,*</w:t>
            </w:r>
          </w:p>
        </w:tc>
        <w:tc>
          <w:tcPr>
            <w:tcW w:w="540" w:type="dxa"/>
            <w:vMerge/>
            <w:tcBorders>
              <w:left w:val="nil"/>
              <w:right w:val="nil"/>
            </w:tcBorders>
            <w:vAlign w:val="center"/>
          </w:tcPr>
          <w:p w14:paraId="7B8585A3" w14:textId="7A184A18" w:rsidR="002F356C" w:rsidRPr="00D51284" w:rsidRDefault="002F356C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14:paraId="4C64A8B0" w14:textId="030F3D0D" w:rsidR="002F356C" w:rsidRPr="00D51284" w:rsidRDefault="002F356C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vAlign w:val="center"/>
          </w:tcPr>
          <w:p w14:paraId="4CA8461F" w14:textId="17AE343D" w:rsidR="002F356C" w:rsidRPr="00D51284" w:rsidRDefault="002F356C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CA1203" w:rsidRPr="00D51284" w14:paraId="33833DEF" w14:textId="77777777" w:rsidTr="00CA1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 w:val="restart"/>
            <w:tcBorders>
              <w:left w:val="nil"/>
              <w:right w:val="nil"/>
            </w:tcBorders>
            <w:vAlign w:val="center"/>
          </w:tcPr>
          <w:p w14:paraId="401149AE" w14:textId="1F97A983" w:rsidR="002F356C" w:rsidRPr="00D51284" w:rsidRDefault="002F356C" w:rsidP="006275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D51284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SM(d34:1) 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724469CE" w14:textId="7DE7EDAC" w:rsidR="002F356C" w:rsidRPr="00D51284" w:rsidRDefault="002F356C" w:rsidP="00113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F0"/>
              </w:rPr>
            </w:pPr>
            <w:proofErr w:type="spellStart"/>
            <w:r w:rsidRPr="00D51284">
              <w:rPr>
                <w:rFonts w:ascii="Times New Roman" w:hAnsi="Times New Roman" w:cs="Times New Roman"/>
                <w:color w:val="000000"/>
              </w:rPr>
              <w:t>Yg</w:t>
            </w:r>
            <w:proofErr w:type="spellEnd"/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459BFC9F" w14:textId="351A1C4E" w:rsidR="002F356C" w:rsidRPr="00D51284" w:rsidRDefault="0009689A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</w:t>
            </w:r>
            <w:r w:rsidR="002F356C" w:rsidRPr="00D51284">
              <w:rPr>
                <w:rFonts w:ascii="Times New Roman" w:hAnsi="Times New Roman" w:cs="Times New Roman"/>
                <w:color w:val="000000"/>
              </w:rPr>
              <w:t>1.16 ± 0.11</w:t>
            </w:r>
            <w:r w:rsidR="00792FE9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0C37321D" w14:textId="65CFA6A5" w:rsidR="002F356C" w:rsidRPr="00D51284" w:rsidRDefault="0009689A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</w:t>
            </w:r>
            <w:r w:rsidR="002F356C" w:rsidRPr="00D51284">
              <w:rPr>
                <w:rFonts w:ascii="Times New Roman" w:hAnsi="Times New Roman" w:cs="Times New Roman"/>
                <w:color w:val="000000"/>
              </w:rPr>
              <w:t>1.63 ± 0.32</w:t>
            </w:r>
            <w:r w:rsidR="00792FE9" w:rsidRPr="00792FE9">
              <w:rPr>
                <w:rFonts w:ascii="Times New Roman" w:hAnsi="Times New Roman" w:cs="Times New Roman"/>
                <w:color w:val="000000"/>
                <w:vertAlign w:val="superscript"/>
              </w:rPr>
              <w:t>ab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3C8A278D" w14:textId="238E9BA5" w:rsidR="002F356C" w:rsidRPr="00D51284" w:rsidRDefault="002F356C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09689A">
              <w:rPr>
                <w:rFonts w:ascii="Times New Roman" w:hAnsi="Times New Roman" w:cs="Times New Roman"/>
                <w:color w:val="000000"/>
              </w:rPr>
              <w:t xml:space="preserve">   </w:t>
            </w:r>
            <w:r w:rsidRPr="00D51284">
              <w:rPr>
                <w:rFonts w:ascii="Times New Roman" w:hAnsi="Times New Roman" w:cs="Times New Roman"/>
                <w:color w:val="000000"/>
              </w:rPr>
              <w:t>2.02 ± 0.20</w:t>
            </w:r>
            <w:r w:rsidR="00792FE9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540" w:type="dxa"/>
            <w:vMerge w:val="restart"/>
            <w:tcBorders>
              <w:left w:val="nil"/>
              <w:right w:val="nil"/>
            </w:tcBorders>
            <w:vAlign w:val="center"/>
          </w:tcPr>
          <w:p w14:paraId="1B1C1BB9" w14:textId="53AE185E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10</w:t>
            </w:r>
            <w:r w:rsidRPr="00D51284">
              <w:rPr>
                <w:rFonts w:ascii="Times New Roman" w:hAnsi="Times New Roman" w:cs="Times New Roman"/>
                <w:color w:val="000000"/>
                <w:vertAlign w:val="superscript"/>
              </w:rPr>
              <w:t>5</w:t>
            </w:r>
          </w:p>
        </w:tc>
        <w:tc>
          <w:tcPr>
            <w:tcW w:w="900" w:type="dxa"/>
            <w:vMerge w:val="restart"/>
            <w:tcBorders>
              <w:left w:val="nil"/>
              <w:right w:val="nil"/>
            </w:tcBorders>
            <w:vAlign w:val="center"/>
          </w:tcPr>
          <w:p w14:paraId="20605755" w14:textId="28D7A62E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720" w:type="dxa"/>
            <w:vMerge w:val="restart"/>
            <w:tcBorders>
              <w:left w:val="nil"/>
              <w:right w:val="nil"/>
            </w:tcBorders>
            <w:vAlign w:val="center"/>
          </w:tcPr>
          <w:p w14:paraId="2B032A87" w14:textId="140CA5DC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0.28</w:t>
            </w:r>
          </w:p>
        </w:tc>
      </w:tr>
      <w:tr w:rsidR="00CA1203" w:rsidRPr="00D51284" w14:paraId="2476E708" w14:textId="77777777" w:rsidTr="00CA1203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/>
            <w:tcBorders>
              <w:left w:val="nil"/>
              <w:right w:val="nil"/>
            </w:tcBorders>
            <w:vAlign w:val="center"/>
          </w:tcPr>
          <w:p w14:paraId="6322F6B7" w14:textId="075FB69C" w:rsidR="002F356C" w:rsidRPr="00D51284" w:rsidRDefault="002F356C" w:rsidP="006275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4F5FAC7C" w14:textId="1F96CD00" w:rsidR="002F356C" w:rsidRPr="00D51284" w:rsidRDefault="002F356C" w:rsidP="00113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F0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Old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2469015E" w14:textId="45BCA16B" w:rsidR="002F356C" w:rsidRPr="00D51284" w:rsidRDefault="0009689A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</w:t>
            </w:r>
            <w:r w:rsidR="002F356C" w:rsidRPr="00D51284">
              <w:rPr>
                <w:rFonts w:ascii="Times New Roman" w:hAnsi="Times New Roman" w:cs="Times New Roman"/>
                <w:color w:val="000000"/>
              </w:rPr>
              <w:t>1.06 ± 0.03</w:t>
            </w:r>
            <w:r w:rsidR="00792FE9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6B663156" w14:textId="547BC362" w:rsidR="002F356C" w:rsidRPr="00D51284" w:rsidRDefault="002F356C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09689A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D51284">
              <w:rPr>
                <w:rFonts w:ascii="Times New Roman" w:hAnsi="Times New Roman" w:cs="Times New Roman"/>
                <w:color w:val="000000"/>
              </w:rPr>
              <w:t>1.40 ± 0.10</w:t>
            </w:r>
            <w:r w:rsidR="00792FE9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4A7FA74E" w14:textId="3DA435AA" w:rsidR="002F356C" w:rsidRPr="00D51284" w:rsidRDefault="002F356C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09689A">
              <w:rPr>
                <w:rFonts w:ascii="Times New Roman" w:hAnsi="Times New Roman" w:cs="Times New Roman"/>
                <w:color w:val="000000"/>
              </w:rPr>
              <w:t xml:space="preserve">   </w:t>
            </w:r>
            <w:r w:rsidRPr="00D51284">
              <w:rPr>
                <w:rFonts w:ascii="Times New Roman" w:hAnsi="Times New Roman" w:cs="Times New Roman"/>
                <w:color w:val="000000"/>
              </w:rPr>
              <w:t>2.33 ± 0.21</w:t>
            </w:r>
            <w:r w:rsidR="00792FE9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540" w:type="dxa"/>
            <w:vMerge/>
            <w:tcBorders>
              <w:left w:val="nil"/>
              <w:right w:val="nil"/>
            </w:tcBorders>
            <w:vAlign w:val="center"/>
          </w:tcPr>
          <w:p w14:paraId="1E4226F1" w14:textId="2C3E2E65" w:rsidR="002F356C" w:rsidRPr="00D51284" w:rsidRDefault="002F356C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14:paraId="6ADCA997" w14:textId="1825C3D3" w:rsidR="002F356C" w:rsidRPr="00D51284" w:rsidRDefault="002F356C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vAlign w:val="center"/>
          </w:tcPr>
          <w:p w14:paraId="2E62EEFB" w14:textId="00CAE037" w:rsidR="002F356C" w:rsidRPr="00D51284" w:rsidRDefault="002F356C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3A6BAD" w:rsidRPr="00D51284" w14:paraId="4F9B558E" w14:textId="77777777" w:rsidTr="00CA1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 w:val="restart"/>
            <w:tcBorders>
              <w:left w:val="nil"/>
              <w:right w:val="nil"/>
            </w:tcBorders>
            <w:vAlign w:val="center"/>
          </w:tcPr>
          <w:p w14:paraId="0093ABB2" w14:textId="184EB712" w:rsidR="003A6BAD" w:rsidRPr="003A6BAD" w:rsidRDefault="003A6BAD" w:rsidP="0062758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51284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TG(52:5)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3C2E81D6" w14:textId="2F4C76D5" w:rsidR="003A6BAD" w:rsidRPr="00D51284" w:rsidRDefault="003A6BAD" w:rsidP="00113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F0"/>
              </w:rPr>
            </w:pPr>
            <w:proofErr w:type="spellStart"/>
            <w:r w:rsidRPr="00D51284">
              <w:rPr>
                <w:rFonts w:ascii="Times New Roman" w:hAnsi="Times New Roman" w:cs="Times New Roman"/>
                <w:color w:val="000000"/>
              </w:rPr>
              <w:t>Yg</w:t>
            </w:r>
            <w:proofErr w:type="spellEnd"/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5F37D518" w14:textId="63E13B7E" w:rsidR="003A6BAD" w:rsidRPr="00D51284" w:rsidRDefault="003A6BAD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09689A">
              <w:rPr>
                <w:rFonts w:ascii="Times New Roman" w:hAnsi="Times New Roman" w:cs="Times New Roman"/>
                <w:color w:val="000000"/>
              </w:rPr>
              <w:t xml:space="preserve">   </w:t>
            </w:r>
            <w:r w:rsidRPr="00D51284">
              <w:rPr>
                <w:rFonts w:ascii="Times New Roman" w:hAnsi="Times New Roman" w:cs="Times New Roman"/>
                <w:color w:val="000000"/>
              </w:rPr>
              <w:t>2.14 ± 0.31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7BF6E3AA" w14:textId="2B035D85" w:rsidR="003A6BAD" w:rsidRPr="00D51284" w:rsidRDefault="0009689A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</w:t>
            </w:r>
            <w:r w:rsidR="003A6BAD" w:rsidRPr="00D51284">
              <w:rPr>
                <w:rFonts w:ascii="Times New Roman" w:hAnsi="Times New Roman" w:cs="Times New Roman"/>
                <w:color w:val="000000"/>
              </w:rPr>
              <w:t>2.77 ± 0.53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4988EAD1" w14:textId="5FABA202" w:rsidR="003A6BAD" w:rsidRPr="00D51284" w:rsidRDefault="0009689A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</w:t>
            </w:r>
            <w:r w:rsidR="003A6BAD" w:rsidRPr="00D51284">
              <w:rPr>
                <w:rFonts w:ascii="Times New Roman" w:hAnsi="Times New Roman" w:cs="Times New Roman"/>
                <w:color w:val="000000"/>
              </w:rPr>
              <w:t>1.71 ± 0.28</w:t>
            </w:r>
          </w:p>
        </w:tc>
        <w:tc>
          <w:tcPr>
            <w:tcW w:w="540" w:type="dxa"/>
            <w:vMerge w:val="restart"/>
            <w:tcBorders>
              <w:left w:val="nil"/>
              <w:right w:val="nil"/>
            </w:tcBorders>
            <w:vAlign w:val="center"/>
          </w:tcPr>
          <w:p w14:paraId="24A529B8" w14:textId="26B3A0B3" w:rsidR="003A6BAD" w:rsidRPr="00D51284" w:rsidRDefault="003A6BAD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10</w:t>
            </w:r>
            <w:r w:rsidRPr="00D51284">
              <w:rPr>
                <w:rFonts w:ascii="Times New Roman" w:hAnsi="Times New Roman" w:cs="Times New Roman"/>
                <w:color w:val="000000"/>
                <w:vertAlign w:val="superscript"/>
              </w:rPr>
              <w:t>4</w:t>
            </w:r>
          </w:p>
        </w:tc>
        <w:tc>
          <w:tcPr>
            <w:tcW w:w="900" w:type="dxa"/>
            <w:vMerge w:val="restart"/>
            <w:tcBorders>
              <w:left w:val="nil"/>
              <w:right w:val="nil"/>
            </w:tcBorders>
            <w:vAlign w:val="center"/>
          </w:tcPr>
          <w:p w14:paraId="6F3E50DB" w14:textId="3940153D" w:rsidR="003A6BAD" w:rsidRPr="00D51284" w:rsidRDefault="003A6BAD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720" w:type="dxa"/>
            <w:vMerge w:val="restart"/>
            <w:tcBorders>
              <w:left w:val="nil"/>
              <w:right w:val="nil"/>
            </w:tcBorders>
            <w:vAlign w:val="center"/>
          </w:tcPr>
          <w:p w14:paraId="44B0D9AB" w14:textId="23841531" w:rsidR="003A6BAD" w:rsidRPr="00D51284" w:rsidRDefault="003A6BAD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0.84</w:t>
            </w:r>
          </w:p>
        </w:tc>
      </w:tr>
      <w:tr w:rsidR="003A6BAD" w:rsidRPr="00D51284" w14:paraId="7F327625" w14:textId="77777777" w:rsidTr="00CA1203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/>
            <w:tcBorders>
              <w:left w:val="nil"/>
              <w:right w:val="nil"/>
            </w:tcBorders>
            <w:vAlign w:val="center"/>
          </w:tcPr>
          <w:p w14:paraId="0119F3F3" w14:textId="7F4B213E" w:rsidR="003A6BAD" w:rsidRPr="00D51284" w:rsidRDefault="003A6BAD" w:rsidP="006275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5BB054F1" w14:textId="3E505D71" w:rsidR="003A6BAD" w:rsidRPr="00D51284" w:rsidRDefault="003A6BAD" w:rsidP="00113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F0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Old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16B78D14" w14:textId="52B42A50" w:rsidR="003A6BAD" w:rsidRPr="00D51284" w:rsidRDefault="0009689A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</w:t>
            </w:r>
            <w:r w:rsidR="003A6BAD" w:rsidRPr="00D51284">
              <w:rPr>
                <w:rFonts w:ascii="Times New Roman" w:hAnsi="Times New Roman" w:cs="Times New Roman"/>
                <w:color w:val="000000"/>
              </w:rPr>
              <w:t>2.54 ± 0.26</w:t>
            </w:r>
            <w:r w:rsidR="00792FE9">
              <w:rPr>
                <w:rFonts w:ascii="Times New Roman" w:hAnsi="Times New Roman" w:cs="Times New Roman"/>
                <w:color w:val="000000"/>
                <w:vertAlign w:val="superscript"/>
              </w:rPr>
              <w:t>d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1AABE9F2" w14:textId="19192DE7" w:rsidR="003A6BAD" w:rsidRPr="00D51284" w:rsidRDefault="003A6BAD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09689A">
              <w:rPr>
                <w:rFonts w:ascii="Times New Roman" w:hAnsi="Times New Roman" w:cs="Times New Roman"/>
                <w:color w:val="000000"/>
              </w:rPr>
              <w:t xml:space="preserve">   </w:t>
            </w:r>
            <w:r w:rsidRPr="00D51284">
              <w:rPr>
                <w:rFonts w:ascii="Times New Roman" w:hAnsi="Times New Roman" w:cs="Times New Roman"/>
                <w:color w:val="000000"/>
              </w:rPr>
              <w:t>3.47 ± 0.52</w:t>
            </w:r>
            <w:r w:rsidR="00792FE9" w:rsidRPr="00792FE9">
              <w:rPr>
                <w:rFonts w:ascii="Times New Roman" w:hAnsi="Times New Roman" w:cs="Times New Roman"/>
                <w:color w:val="000000"/>
                <w:vertAlign w:val="superscript"/>
              </w:rPr>
              <w:t>e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503AACCC" w14:textId="56730C1A" w:rsidR="003A6BAD" w:rsidRPr="00D51284" w:rsidRDefault="0009689A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</w:t>
            </w:r>
            <w:r w:rsidR="003A6BAD" w:rsidRPr="00D51284">
              <w:rPr>
                <w:rFonts w:ascii="Times New Roman" w:hAnsi="Times New Roman" w:cs="Times New Roman"/>
                <w:color w:val="000000"/>
              </w:rPr>
              <w:t>1.97 ± 0.23</w:t>
            </w:r>
            <w:r w:rsidR="00792FE9" w:rsidRPr="00792FE9">
              <w:rPr>
                <w:rFonts w:ascii="Times New Roman" w:hAnsi="Times New Roman" w:cs="Times New Roman"/>
                <w:color w:val="000000"/>
                <w:vertAlign w:val="superscript"/>
              </w:rPr>
              <w:t>de</w:t>
            </w:r>
          </w:p>
        </w:tc>
        <w:tc>
          <w:tcPr>
            <w:tcW w:w="540" w:type="dxa"/>
            <w:vMerge/>
            <w:tcBorders>
              <w:left w:val="nil"/>
              <w:right w:val="nil"/>
            </w:tcBorders>
            <w:vAlign w:val="center"/>
          </w:tcPr>
          <w:p w14:paraId="7603FDAD" w14:textId="2ED69E55" w:rsidR="003A6BAD" w:rsidRPr="00D51284" w:rsidRDefault="003A6BAD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14:paraId="1227C173" w14:textId="7A84E291" w:rsidR="003A6BAD" w:rsidRPr="00D51284" w:rsidRDefault="003A6BAD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vAlign w:val="center"/>
          </w:tcPr>
          <w:p w14:paraId="1A3505F6" w14:textId="56F4BDA6" w:rsidR="003A6BAD" w:rsidRPr="00D51284" w:rsidRDefault="003A6BAD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CA1203" w:rsidRPr="00D51284" w14:paraId="57CB4718" w14:textId="77777777" w:rsidTr="00CA1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 w:val="restart"/>
            <w:tcBorders>
              <w:left w:val="nil"/>
              <w:right w:val="nil"/>
            </w:tcBorders>
            <w:vAlign w:val="center"/>
          </w:tcPr>
          <w:p w14:paraId="45AA2912" w14:textId="752A9DD2" w:rsidR="002F356C" w:rsidRPr="00D51284" w:rsidRDefault="002F356C" w:rsidP="006275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D51284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TG(54:5) 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2BF669E3" w14:textId="035361F2" w:rsidR="002F356C" w:rsidRPr="00D51284" w:rsidRDefault="002F356C" w:rsidP="00113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F0"/>
              </w:rPr>
            </w:pPr>
            <w:proofErr w:type="spellStart"/>
            <w:r w:rsidRPr="00D51284">
              <w:rPr>
                <w:rFonts w:ascii="Times New Roman" w:hAnsi="Times New Roman" w:cs="Times New Roman"/>
                <w:color w:val="000000"/>
              </w:rPr>
              <w:t>Yg</w:t>
            </w:r>
            <w:proofErr w:type="spellEnd"/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2748F4D8" w14:textId="7543D6CE" w:rsidR="002F356C" w:rsidRPr="00D51284" w:rsidRDefault="002F356C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   6.89 ± 0.72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34E5D1F8" w14:textId="7602B2A2" w:rsidR="002F356C" w:rsidRPr="00D51284" w:rsidRDefault="002F356C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 10.24 ± 1.28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6FB4E637" w14:textId="16A4386F" w:rsidR="002F356C" w:rsidRPr="00D51284" w:rsidRDefault="0009689A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</w:t>
            </w:r>
            <w:r w:rsidR="002F356C" w:rsidRPr="00D51284">
              <w:rPr>
                <w:rFonts w:ascii="Times New Roman" w:hAnsi="Times New Roman" w:cs="Times New Roman"/>
                <w:color w:val="000000"/>
              </w:rPr>
              <w:t>6.72 ± 0.62</w:t>
            </w:r>
          </w:p>
        </w:tc>
        <w:tc>
          <w:tcPr>
            <w:tcW w:w="540" w:type="dxa"/>
            <w:vMerge w:val="restart"/>
            <w:tcBorders>
              <w:left w:val="nil"/>
              <w:right w:val="nil"/>
            </w:tcBorders>
            <w:vAlign w:val="center"/>
          </w:tcPr>
          <w:p w14:paraId="09F0C4FE" w14:textId="01CA1608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10</w:t>
            </w:r>
            <w:r w:rsidRPr="00D51284">
              <w:rPr>
                <w:rFonts w:ascii="Times New Roman" w:hAnsi="Times New Roman" w:cs="Times New Roman"/>
                <w:color w:val="000000"/>
                <w:vertAlign w:val="superscript"/>
              </w:rPr>
              <w:t>4</w:t>
            </w:r>
          </w:p>
        </w:tc>
        <w:tc>
          <w:tcPr>
            <w:tcW w:w="900" w:type="dxa"/>
            <w:vMerge w:val="restart"/>
            <w:tcBorders>
              <w:left w:val="nil"/>
              <w:right w:val="nil"/>
            </w:tcBorders>
            <w:vAlign w:val="center"/>
          </w:tcPr>
          <w:p w14:paraId="74C2053C" w14:textId="740F050E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720" w:type="dxa"/>
            <w:vMerge w:val="restart"/>
            <w:tcBorders>
              <w:left w:val="nil"/>
              <w:right w:val="nil"/>
            </w:tcBorders>
            <w:vAlign w:val="center"/>
          </w:tcPr>
          <w:p w14:paraId="524FBB24" w14:textId="4443AAEF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0.81</w:t>
            </w:r>
          </w:p>
        </w:tc>
      </w:tr>
      <w:tr w:rsidR="00CA1203" w:rsidRPr="00D51284" w14:paraId="0704AF88" w14:textId="77777777" w:rsidTr="00CA1203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/>
            <w:tcBorders>
              <w:left w:val="nil"/>
              <w:right w:val="nil"/>
            </w:tcBorders>
            <w:vAlign w:val="center"/>
          </w:tcPr>
          <w:p w14:paraId="065F8F7A" w14:textId="74DD60B7" w:rsidR="002F356C" w:rsidRPr="00D51284" w:rsidRDefault="002F356C" w:rsidP="006275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1B0FF159" w14:textId="4C4FFEBB" w:rsidR="002F356C" w:rsidRPr="00D51284" w:rsidRDefault="002F356C" w:rsidP="00113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F0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Old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4DAA9562" w14:textId="46041E6A" w:rsidR="002F356C" w:rsidRPr="00D51284" w:rsidRDefault="002F356C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   6.64 ± 1.59</w:t>
            </w:r>
            <w:r w:rsidR="00792FE9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2431B755" w14:textId="5162EDE0" w:rsidR="002F356C" w:rsidRPr="00D51284" w:rsidRDefault="002F356C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09689A">
              <w:rPr>
                <w:rFonts w:ascii="Times New Roman" w:hAnsi="Times New Roman" w:cs="Times New Roman"/>
                <w:color w:val="000000"/>
              </w:rPr>
              <w:t xml:space="preserve">   </w:t>
            </w:r>
            <w:r w:rsidRPr="00D51284">
              <w:rPr>
                <w:rFonts w:ascii="Times New Roman" w:hAnsi="Times New Roman" w:cs="Times New Roman"/>
                <w:color w:val="000000"/>
              </w:rPr>
              <w:t>9.63 ± 1.03</w:t>
            </w:r>
            <w:r w:rsidR="00792FE9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2252EC7B" w14:textId="3515BEE2" w:rsidR="002F356C" w:rsidRPr="00D51284" w:rsidRDefault="0009689A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</w:t>
            </w:r>
            <w:r w:rsidR="002F356C" w:rsidRPr="00D51284">
              <w:rPr>
                <w:rFonts w:ascii="Times New Roman" w:hAnsi="Times New Roman" w:cs="Times New Roman"/>
                <w:color w:val="000000"/>
              </w:rPr>
              <w:t>5.41 ± 1.05</w:t>
            </w:r>
            <w:r w:rsidR="00792FE9" w:rsidRPr="00792FE9">
              <w:rPr>
                <w:rFonts w:ascii="Times New Roman" w:hAnsi="Times New Roman" w:cs="Times New Roman"/>
                <w:color w:val="000000"/>
                <w:vertAlign w:val="superscript"/>
              </w:rPr>
              <w:t>ab</w:t>
            </w:r>
          </w:p>
        </w:tc>
        <w:tc>
          <w:tcPr>
            <w:tcW w:w="540" w:type="dxa"/>
            <w:vMerge/>
            <w:tcBorders>
              <w:left w:val="nil"/>
              <w:right w:val="nil"/>
            </w:tcBorders>
            <w:vAlign w:val="center"/>
          </w:tcPr>
          <w:p w14:paraId="6246F1CA" w14:textId="33C55009" w:rsidR="002F356C" w:rsidRPr="00D51284" w:rsidRDefault="002F356C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14:paraId="56B6BAAF" w14:textId="07E04F7B" w:rsidR="002F356C" w:rsidRPr="00D51284" w:rsidRDefault="002F356C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vAlign w:val="center"/>
          </w:tcPr>
          <w:p w14:paraId="3B249F6B" w14:textId="587240CF" w:rsidR="002F356C" w:rsidRPr="00D51284" w:rsidRDefault="002F356C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CA1203" w:rsidRPr="00D51284" w14:paraId="7FF516AC" w14:textId="77777777" w:rsidTr="00CA1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 w:val="restart"/>
            <w:tcBorders>
              <w:left w:val="nil"/>
              <w:right w:val="nil"/>
            </w:tcBorders>
            <w:vAlign w:val="center"/>
          </w:tcPr>
          <w:p w14:paraId="5266084B" w14:textId="7E4ADDAB" w:rsidR="002F356C" w:rsidRPr="00D51284" w:rsidRDefault="002F356C" w:rsidP="006275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D51284">
              <w:rPr>
                <w:rFonts w:ascii="Times New Roman" w:hAnsi="Times New Roman" w:cs="Times New Roman"/>
                <w:b w:val="0"/>
                <w:bCs w:val="0"/>
                <w:color w:val="000000"/>
              </w:rPr>
              <w:t xml:space="preserve">TG(54:7) 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2F59066E" w14:textId="08CA8811" w:rsidR="002F356C" w:rsidRPr="00727205" w:rsidRDefault="002F356C" w:rsidP="00113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F0"/>
                <w:highlight w:val="lightGray"/>
              </w:rPr>
            </w:pPr>
            <w:proofErr w:type="spellStart"/>
            <w:r w:rsidRPr="00727205">
              <w:rPr>
                <w:rFonts w:ascii="Times New Roman" w:hAnsi="Times New Roman" w:cs="Times New Roman"/>
                <w:color w:val="000000"/>
                <w:highlight w:val="lightGray"/>
              </w:rPr>
              <w:t>Yg</w:t>
            </w:r>
            <w:proofErr w:type="spellEnd"/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055873FE" w14:textId="4D14974E" w:rsidR="002F356C" w:rsidRPr="00D51284" w:rsidRDefault="002F356C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   1.09 ± 0.25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2D669C6F" w14:textId="5B4C98E5" w:rsidR="002F356C" w:rsidRPr="00D51284" w:rsidRDefault="0009689A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</w:t>
            </w:r>
            <w:r w:rsidR="002F356C" w:rsidRPr="00D51284">
              <w:rPr>
                <w:rFonts w:ascii="Times New Roman" w:hAnsi="Times New Roman" w:cs="Times New Roman"/>
                <w:color w:val="000000"/>
              </w:rPr>
              <w:t>1.28 ± 0.16</w:t>
            </w:r>
            <w:r w:rsidR="00727205">
              <w:rPr>
                <w:rFonts w:ascii="Times New Roman" w:hAnsi="Times New Roman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548C1AE6" w14:textId="1E48C5A9" w:rsidR="002F356C" w:rsidRPr="00D51284" w:rsidRDefault="0009689A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</w:t>
            </w:r>
            <w:r w:rsidR="002F356C" w:rsidRPr="00D51284">
              <w:rPr>
                <w:rFonts w:ascii="Times New Roman" w:hAnsi="Times New Roman" w:cs="Times New Roman"/>
                <w:color w:val="000000"/>
              </w:rPr>
              <w:t>1.58 ± 0.21</w:t>
            </w:r>
          </w:p>
        </w:tc>
        <w:tc>
          <w:tcPr>
            <w:tcW w:w="540" w:type="dxa"/>
            <w:vMerge w:val="restart"/>
            <w:tcBorders>
              <w:left w:val="nil"/>
              <w:right w:val="nil"/>
            </w:tcBorders>
            <w:vAlign w:val="center"/>
          </w:tcPr>
          <w:p w14:paraId="1DF0DBD3" w14:textId="40BBE548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10</w:t>
            </w:r>
            <w:r w:rsidRPr="00D51284">
              <w:rPr>
                <w:rFonts w:ascii="Times New Roman" w:hAnsi="Times New Roman" w:cs="Times New Roman"/>
                <w:color w:val="000000"/>
                <w:vertAlign w:val="superscript"/>
              </w:rPr>
              <w:t>4</w:t>
            </w:r>
          </w:p>
        </w:tc>
        <w:tc>
          <w:tcPr>
            <w:tcW w:w="900" w:type="dxa"/>
            <w:vMerge w:val="restart"/>
            <w:tcBorders>
              <w:left w:val="nil"/>
              <w:right w:val="nil"/>
            </w:tcBorders>
            <w:vAlign w:val="center"/>
          </w:tcPr>
          <w:p w14:paraId="3C2DE134" w14:textId="7F41DBD3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tc>
          <w:tcPr>
            <w:tcW w:w="720" w:type="dxa"/>
            <w:vMerge w:val="restart"/>
            <w:tcBorders>
              <w:left w:val="nil"/>
              <w:right w:val="nil"/>
            </w:tcBorders>
            <w:vAlign w:val="center"/>
          </w:tcPr>
          <w:p w14:paraId="47256088" w14:textId="73016DA2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0.42</w:t>
            </w:r>
          </w:p>
        </w:tc>
      </w:tr>
      <w:tr w:rsidR="00CA1203" w:rsidRPr="00D51284" w14:paraId="6A000099" w14:textId="77777777" w:rsidTr="00CA1203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/>
            <w:tcBorders>
              <w:left w:val="nil"/>
              <w:right w:val="nil"/>
            </w:tcBorders>
            <w:vAlign w:val="center"/>
          </w:tcPr>
          <w:p w14:paraId="11000EB9" w14:textId="2DA684E7" w:rsidR="002F356C" w:rsidRPr="00D51284" w:rsidRDefault="002F356C" w:rsidP="006275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4A417964" w14:textId="185404E5" w:rsidR="002F356C" w:rsidRPr="00727205" w:rsidRDefault="002F356C" w:rsidP="00113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F0"/>
                <w:highlight w:val="lightGray"/>
              </w:rPr>
            </w:pPr>
            <w:r w:rsidRPr="00727205">
              <w:rPr>
                <w:rFonts w:ascii="Times New Roman" w:hAnsi="Times New Roman" w:cs="Times New Roman"/>
                <w:color w:val="000000"/>
                <w:highlight w:val="lightGray"/>
              </w:rPr>
              <w:t>Old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4CDAD548" w14:textId="5EAA28D2" w:rsidR="002F356C" w:rsidRPr="00D51284" w:rsidRDefault="002F356C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   1.39 ± 0.15</w:t>
            </w:r>
            <w:r w:rsidR="00792FE9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023510D7" w14:textId="1E7820E2" w:rsidR="002F356C" w:rsidRPr="00D51284" w:rsidRDefault="002F356C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09689A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D51284">
              <w:rPr>
                <w:rFonts w:ascii="Times New Roman" w:hAnsi="Times New Roman" w:cs="Times New Roman"/>
                <w:color w:val="000000"/>
              </w:rPr>
              <w:t>1.99  ± 0.25</w:t>
            </w:r>
            <w:r w:rsidR="00792FE9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r w:rsidRPr="00D51284">
              <w:rPr>
                <w:rFonts w:ascii="Times New Roman" w:hAnsi="Times New Roman" w:cs="Times New Roman"/>
                <w:color w:val="000000"/>
                <w:vertAlign w:val="superscript"/>
              </w:rPr>
              <w:t>,</w:t>
            </w:r>
            <w:r w:rsidR="00727205">
              <w:rPr>
                <w:rFonts w:ascii="Times New Roman" w:hAnsi="Times New Roman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48D3A7E0" w14:textId="68D3AAE6" w:rsidR="002F356C" w:rsidRPr="00D51284" w:rsidRDefault="0009689A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</w:t>
            </w:r>
            <w:r w:rsidR="002F356C" w:rsidRPr="00D51284">
              <w:rPr>
                <w:rFonts w:ascii="Times New Roman" w:hAnsi="Times New Roman" w:cs="Times New Roman"/>
                <w:color w:val="000000"/>
              </w:rPr>
              <w:t>1.68 ± 0.21</w:t>
            </w:r>
            <w:r w:rsidR="00792FE9" w:rsidRPr="00792FE9">
              <w:rPr>
                <w:rFonts w:ascii="Times New Roman" w:hAnsi="Times New Roman" w:cs="Times New Roman"/>
                <w:color w:val="000000"/>
                <w:vertAlign w:val="superscript"/>
              </w:rPr>
              <w:t>ab</w:t>
            </w:r>
          </w:p>
        </w:tc>
        <w:tc>
          <w:tcPr>
            <w:tcW w:w="540" w:type="dxa"/>
            <w:vMerge/>
            <w:tcBorders>
              <w:left w:val="nil"/>
              <w:right w:val="nil"/>
            </w:tcBorders>
            <w:vAlign w:val="center"/>
          </w:tcPr>
          <w:p w14:paraId="7ADC16D0" w14:textId="66BDB331" w:rsidR="002F356C" w:rsidRPr="00D51284" w:rsidRDefault="002F356C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14:paraId="6864239E" w14:textId="2DBD6FA3" w:rsidR="002F356C" w:rsidRPr="00D51284" w:rsidRDefault="002F356C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vAlign w:val="center"/>
          </w:tcPr>
          <w:p w14:paraId="64B7608D" w14:textId="54169075" w:rsidR="002F356C" w:rsidRPr="00D51284" w:rsidRDefault="002F356C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CA1203" w:rsidRPr="00D51284" w14:paraId="701FE5FB" w14:textId="77777777" w:rsidTr="00CA1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 w:val="restart"/>
            <w:tcBorders>
              <w:left w:val="nil"/>
              <w:right w:val="nil"/>
            </w:tcBorders>
            <w:vAlign w:val="center"/>
          </w:tcPr>
          <w:p w14:paraId="0E5B6813" w14:textId="0683F373" w:rsidR="002F356C" w:rsidRPr="00D51284" w:rsidRDefault="002F356C" w:rsidP="006275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D51284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TG(55:2) 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63B462B1" w14:textId="1456376F" w:rsidR="002F356C" w:rsidRPr="00D51284" w:rsidRDefault="002F356C" w:rsidP="00113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F0"/>
              </w:rPr>
            </w:pPr>
            <w:proofErr w:type="spellStart"/>
            <w:r w:rsidRPr="00D51284">
              <w:rPr>
                <w:rFonts w:ascii="Times New Roman" w:hAnsi="Times New Roman" w:cs="Times New Roman"/>
                <w:color w:val="000000"/>
              </w:rPr>
              <w:t>Yg</w:t>
            </w:r>
            <w:proofErr w:type="spellEnd"/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1A3AFD37" w14:textId="5C55F4AE" w:rsidR="002F356C" w:rsidRPr="00D51284" w:rsidRDefault="002F356C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   1.00 ± 0.15</w:t>
            </w:r>
            <w:r w:rsidR="00792FE9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6410E372" w14:textId="019240A4" w:rsidR="002F356C" w:rsidRPr="00D51284" w:rsidRDefault="0009689A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</w:t>
            </w:r>
            <w:r w:rsidR="002F356C" w:rsidRPr="00D51284">
              <w:rPr>
                <w:rFonts w:ascii="Times New Roman" w:hAnsi="Times New Roman" w:cs="Times New Roman"/>
                <w:color w:val="000000"/>
              </w:rPr>
              <w:t>1.69 ± 0.12</w:t>
            </w:r>
            <w:r w:rsidR="00792FE9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76F27CA7" w14:textId="1B5036D6" w:rsidR="002F356C" w:rsidRPr="00D51284" w:rsidRDefault="0009689A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</w:t>
            </w:r>
            <w:r w:rsidR="002F356C" w:rsidRPr="00D51284">
              <w:rPr>
                <w:rFonts w:ascii="Times New Roman" w:hAnsi="Times New Roman" w:cs="Times New Roman"/>
                <w:color w:val="000000"/>
              </w:rPr>
              <w:t>1.55 ± 0.31</w:t>
            </w:r>
            <w:r w:rsidR="00792FE9" w:rsidRPr="00792FE9">
              <w:rPr>
                <w:rFonts w:ascii="Times New Roman" w:hAnsi="Times New Roman" w:cs="Times New Roman"/>
                <w:color w:val="000000"/>
                <w:vertAlign w:val="superscript"/>
              </w:rPr>
              <w:t>ab</w:t>
            </w:r>
          </w:p>
        </w:tc>
        <w:tc>
          <w:tcPr>
            <w:tcW w:w="540" w:type="dxa"/>
            <w:vMerge w:val="restart"/>
            <w:tcBorders>
              <w:left w:val="nil"/>
              <w:right w:val="nil"/>
            </w:tcBorders>
            <w:vAlign w:val="center"/>
          </w:tcPr>
          <w:p w14:paraId="4FA5169E" w14:textId="0357D3BA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10</w:t>
            </w:r>
            <w:r w:rsidRPr="00D51284">
              <w:rPr>
                <w:rFonts w:ascii="Times New Roman" w:hAnsi="Times New Roman" w:cs="Times New Roman"/>
                <w:color w:val="000000"/>
                <w:vertAlign w:val="superscript"/>
              </w:rPr>
              <w:t>5</w:t>
            </w:r>
          </w:p>
        </w:tc>
        <w:tc>
          <w:tcPr>
            <w:tcW w:w="900" w:type="dxa"/>
            <w:vMerge w:val="restart"/>
            <w:tcBorders>
              <w:left w:val="nil"/>
              <w:right w:val="nil"/>
            </w:tcBorders>
            <w:vAlign w:val="center"/>
          </w:tcPr>
          <w:p w14:paraId="0B61804C" w14:textId="1C9B23AB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720" w:type="dxa"/>
            <w:vMerge w:val="restart"/>
            <w:tcBorders>
              <w:left w:val="nil"/>
              <w:right w:val="nil"/>
            </w:tcBorders>
            <w:vAlign w:val="center"/>
          </w:tcPr>
          <w:p w14:paraId="36838F5E" w14:textId="18D7E5C0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0.71</w:t>
            </w:r>
          </w:p>
        </w:tc>
      </w:tr>
      <w:tr w:rsidR="00CA1203" w:rsidRPr="00D51284" w14:paraId="3A35B40F" w14:textId="77777777" w:rsidTr="00CA1203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/>
            <w:tcBorders>
              <w:left w:val="nil"/>
              <w:right w:val="nil"/>
            </w:tcBorders>
            <w:vAlign w:val="center"/>
          </w:tcPr>
          <w:p w14:paraId="66383F2E" w14:textId="2F4552EE" w:rsidR="002F356C" w:rsidRPr="00D51284" w:rsidRDefault="002F356C" w:rsidP="006275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16DCBEB3" w14:textId="7536ABBB" w:rsidR="002F356C" w:rsidRPr="00D51284" w:rsidRDefault="002F356C" w:rsidP="00113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F0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Old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2D8C9D97" w14:textId="64C81B39" w:rsidR="002F356C" w:rsidRPr="00D51284" w:rsidRDefault="0009689A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</w:t>
            </w:r>
            <w:r w:rsidR="002F356C" w:rsidRPr="00D51284">
              <w:rPr>
                <w:rFonts w:ascii="Times New Roman" w:hAnsi="Times New Roman" w:cs="Times New Roman"/>
                <w:color w:val="000000"/>
              </w:rPr>
              <w:t>0.85 ± 0.12</w:t>
            </w:r>
            <w:r w:rsidR="00792FE9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0686650D" w14:textId="62C69271" w:rsidR="002F356C" w:rsidRPr="00D51284" w:rsidRDefault="0009689A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</w:t>
            </w:r>
            <w:r w:rsidR="002F356C" w:rsidRPr="00D51284">
              <w:rPr>
                <w:rFonts w:ascii="Times New Roman" w:hAnsi="Times New Roman" w:cs="Times New Roman"/>
                <w:color w:val="000000"/>
              </w:rPr>
              <w:t>1.68 ± 0.24</w:t>
            </w:r>
            <w:r w:rsidR="00792FE9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6CDF6A3A" w14:textId="6F547E31" w:rsidR="002F356C" w:rsidRPr="00D51284" w:rsidRDefault="0009689A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</w:t>
            </w:r>
            <w:r w:rsidR="002F356C" w:rsidRPr="00D51284">
              <w:rPr>
                <w:rFonts w:ascii="Times New Roman" w:hAnsi="Times New Roman" w:cs="Times New Roman"/>
                <w:color w:val="000000"/>
              </w:rPr>
              <w:t>1.24 ± 0.21</w:t>
            </w:r>
            <w:r w:rsidR="00792FE9" w:rsidRPr="00792FE9">
              <w:rPr>
                <w:rFonts w:ascii="Times New Roman" w:hAnsi="Times New Roman" w:cs="Times New Roman"/>
                <w:color w:val="000000"/>
                <w:vertAlign w:val="superscript"/>
              </w:rPr>
              <w:t>ab</w:t>
            </w:r>
          </w:p>
        </w:tc>
        <w:tc>
          <w:tcPr>
            <w:tcW w:w="540" w:type="dxa"/>
            <w:vMerge/>
            <w:tcBorders>
              <w:left w:val="nil"/>
              <w:right w:val="nil"/>
            </w:tcBorders>
            <w:vAlign w:val="center"/>
          </w:tcPr>
          <w:p w14:paraId="51FB305A" w14:textId="2C6420B6" w:rsidR="002F356C" w:rsidRPr="00D51284" w:rsidRDefault="002F356C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14:paraId="2C7ABB26" w14:textId="0D07D17B" w:rsidR="002F356C" w:rsidRPr="00D51284" w:rsidRDefault="002F356C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vAlign w:val="center"/>
          </w:tcPr>
          <w:p w14:paraId="7B6A5B18" w14:textId="55E02860" w:rsidR="002F356C" w:rsidRPr="00D51284" w:rsidRDefault="002F356C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CA1203" w:rsidRPr="00D51284" w14:paraId="08E366DC" w14:textId="77777777" w:rsidTr="00CA1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 w:val="restart"/>
            <w:tcBorders>
              <w:left w:val="nil"/>
              <w:right w:val="nil"/>
            </w:tcBorders>
            <w:vAlign w:val="center"/>
          </w:tcPr>
          <w:p w14:paraId="0ED69A4E" w14:textId="5C50D995" w:rsidR="002F356C" w:rsidRPr="00D51284" w:rsidRDefault="002F356C" w:rsidP="006275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D51284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TG(56:4) 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59EA6120" w14:textId="06B85C1B" w:rsidR="002F356C" w:rsidRPr="00D51284" w:rsidRDefault="002F356C" w:rsidP="00113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F0"/>
              </w:rPr>
            </w:pPr>
            <w:proofErr w:type="spellStart"/>
            <w:r w:rsidRPr="00D51284">
              <w:rPr>
                <w:rFonts w:ascii="Times New Roman" w:hAnsi="Times New Roman" w:cs="Times New Roman"/>
                <w:color w:val="000000"/>
              </w:rPr>
              <w:t>Yg</w:t>
            </w:r>
            <w:proofErr w:type="spellEnd"/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0F9CEAB6" w14:textId="233277DC" w:rsidR="002F356C" w:rsidRPr="00D51284" w:rsidRDefault="0009689A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</w:t>
            </w:r>
            <w:r w:rsidR="002F356C" w:rsidRPr="00D51284">
              <w:rPr>
                <w:rFonts w:ascii="Times New Roman" w:hAnsi="Times New Roman" w:cs="Times New Roman"/>
                <w:color w:val="000000"/>
              </w:rPr>
              <w:t>8.35 ± 0.82</w:t>
            </w:r>
            <w:r w:rsidR="00792FE9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11E4F2AE" w14:textId="13E70FE7" w:rsidR="002F356C" w:rsidRPr="00D51284" w:rsidRDefault="002F356C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 22.17 ± 1.45</w:t>
            </w:r>
            <w:r w:rsidR="00792FE9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173EB748" w14:textId="3E23B4A2" w:rsidR="002F356C" w:rsidRPr="00D51284" w:rsidRDefault="0009689A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2F356C" w:rsidRPr="00D51284">
              <w:rPr>
                <w:rFonts w:ascii="Times New Roman" w:hAnsi="Times New Roman" w:cs="Times New Roman"/>
                <w:color w:val="000000"/>
              </w:rPr>
              <w:t>26.22 ± 3.71</w:t>
            </w:r>
            <w:r w:rsidR="00792FE9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540" w:type="dxa"/>
            <w:vMerge w:val="restart"/>
            <w:tcBorders>
              <w:left w:val="nil"/>
              <w:right w:val="nil"/>
            </w:tcBorders>
            <w:vAlign w:val="center"/>
          </w:tcPr>
          <w:p w14:paraId="5C0A163A" w14:textId="5B624582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10</w:t>
            </w:r>
            <w:r w:rsidRPr="00D51284">
              <w:rPr>
                <w:rFonts w:ascii="Times New Roman" w:hAnsi="Times New Roman" w:cs="Times New Roman"/>
                <w:color w:val="000000"/>
                <w:vertAlign w:val="superscript"/>
              </w:rPr>
              <w:t>3</w:t>
            </w:r>
          </w:p>
        </w:tc>
        <w:tc>
          <w:tcPr>
            <w:tcW w:w="900" w:type="dxa"/>
            <w:vMerge w:val="restart"/>
            <w:tcBorders>
              <w:left w:val="nil"/>
              <w:right w:val="nil"/>
            </w:tcBorders>
            <w:vAlign w:val="center"/>
          </w:tcPr>
          <w:p w14:paraId="0A039D71" w14:textId="06B40DE6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720" w:type="dxa"/>
            <w:vMerge w:val="restart"/>
            <w:tcBorders>
              <w:left w:val="nil"/>
              <w:right w:val="nil"/>
            </w:tcBorders>
            <w:vAlign w:val="center"/>
          </w:tcPr>
          <w:p w14:paraId="47BBC0E2" w14:textId="651A1D6D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0.7</w:t>
            </w:r>
            <w:r w:rsidR="005449A0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CA1203" w:rsidRPr="00D51284" w14:paraId="33500CA3" w14:textId="77777777" w:rsidTr="00CA1203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/>
            <w:tcBorders>
              <w:left w:val="nil"/>
              <w:right w:val="nil"/>
            </w:tcBorders>
            <w:vAlign w:val="center"/>
          </w:tcPr>
          <w:p w14:paraId="7060B853" w14:textId="4F67092D" w:rsidR="002F356C" w:rsidRPr="00D51284" w:rsidRDefault="002F356C" w:rsidP="006275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498C3D31" w14:textId="74EB2D67" w:rsidR="002F356C" w:rsidRPr="00D51284" w:rsidRDefault="002F356C" w:rsidP="00113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F0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Old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24145027" w14:textId="2F575008" w:rsidR="002F356C" w:rsidRPr="00D51284" w:rsidRDefault="002F356C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09689A">
              <w:rPr>
                <w:rFonts w:ascii="Times New Roman" w:hAnsi="Times New Roman" w:cs="Times New Roman"/>
                <w:color w:val="000000"/>
              </w:rPr>
              <w:t xml:space="preserve">   </w:t>
            </w:r>
            <w:r w:rsidRPr="00D51284">
              <w:rPr>
                <w:rFonts w:ascii="Times New Roman" w:hAnsi="Times New Roman" w:cs="Times New Roman"/>
                <w:color w:val="000000"/>
              </w:rPr>
              <w:t>7.06 ± 0.94</w:t>
            </w:r>
            <w:r w:rsidR="00792FE9">
              <w:rPr>
                <w:rFonts w:ascii="Times New Roman" w:hAnsi="Times New Roman" w:cs="Times New Roman"/>
                <w:color w:val="000000"/>
                <w:vertAlign w:val="superscript"/>
              </w:rPr>
              <w:t>a,d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3A53A95B" w14:textId="68576DCB" w:rsidR="002F356C" w:rsidRPr="00D51284" w:rsidRDefault="002F356C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 26.36 ± 4.67</w:t>
            </w:r>
            <w:r w:rsidR="00792FE9">
              <w:rPr>
                <w:rFonts w:ascii="Times New Roman" w:hAnsi="Times New Roman" w:cs="Times New Roman"/>
                <w:color w:val="000000"/>
                <w:vertAlign w:val="superscript"/>
              </w:rPr>
              <w:t>b,de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3694E2F3" w14:textId="69E08809" w:rsidR="002F356C" w:rsidRPr="00D51284" w:rsidRDefault="0009689A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2F356C" w:rsidRPr="00D51284">
              <w:rPr>
                <w:rFonts w:ascii="Times New Roman" w:hAnsi="Times New Roman" w:cs="Times New Roman"/>
                <w:color w:val="000000"/>
              </w:rPr>
              <w:t>26.07 ± 5.83</w:t>
            </w:r>
            <w:r w:rsidR="00792FE9" w:rsidRPr="00792FE9">
              <w:rPr>
                <w:rFonts w:ascii="Times New Roman" w:hAnsi="Times New Roman" w:cs="Times New Roman"/>
                <w:color w:val="000000"/>
                <w:vertAlign w:val="superscript"/>
              </w:rPr>
              <w:t>ab,</w:t>
            </w:r>
            <w:r w:rsidR="00792FE9">
              <w:rPr>
                <w:rFonts w:ascii="Times New Roman" w:hAnsi="Times New Roman" w:cs="Times New Roman"/>
                <w:color w:val="000000"/>
                <w:vertAlign w:val="superscript"/>
              </w:rPr>
              <w:t>e</w:t>
            </w:r>
          </w:p>
        </w:tc>
        <w:tc>
          <w:tcPr>
            <w:tcW w:w="540" w:type="dxa"/>
            <w:vMerge/>
            <w:tcBorders>
              <w:left w:val="nil"/>
              <w:right w:val="nil"/>
            </w:tcBorders>
            <w:vAlign w:val="center"/>
          </w:tcPr>
          <w:p w14:paraId="08D3446B" w14:textId="41189F5D" w:rsidR="002F356C" w:rsidRPr="00D51284" w:rsidRDefault="002F356C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14:paraId="2BF482EE" w14:textId="5A3C3425" w:rsidR="002F356C" w:rsidRPr="00D51284" w:rsidRDefault="002F356C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vAlign w:val="center"/>
          </w:tcPr>
          <w:p w14:paraId="5E4FB7EE" w14:textId="3EFCC377" w:rsidR="002F356C" w:rsidRPr="00D51284" w:rsidRDefault="002F356C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CA1203" w:rsidRPr="00D51284" w14:paraId="30853A8A" w14:textId="77777777" w:rsidTr="00CA1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 w:val="restart"/>
            <w:tcBorders>
              <w:left w:val="nil"/>
              <w:right w:val="nil"/>
            </w:tcBorders>
            <w:vAlign w:val="center"/>
          </w:tcPr>
          <w:p w14:paraId="4827F13B" w14:textId="1D0A6DEA" w:rsidR="002F356C" w:rsidRPr="00D51284" w:rsidRDefault="002F356C" w:rsidP="006275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D51284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TG(56:5) 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3F5E4C82" w14:textId="5B3F276B" w:rsidR="002F356C" w:rsidRPr="00840A6E" w:rsidRDefault="002F356C" w:rsidP="00113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F0"/>
              </w:rPr>
            </w:pPr>
            <w:proofErr w:type="spellStart"/>
            <w:r w:rsidRPr="00840A6E">
              <w:rPr>
                <w:rFonts w:ascii="Times New Roman" w:hAnsi="Times New Roman" w:cs="Times New Roman"/>
                <w:color w:val="000000"/>
              </w:rPr>
              <w:t>Yg</w:t>
            </w:r>
            <w:proofErr w:type="spellEnd"/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1FA9FC88" w14:textId="59182DA4" w:rsidR="002F356C" w:rsidRPr="00D51284" w:rsidRDefault="0009689A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</w:t>
            </w:r>
            <w:r w:rsidR="002F356C" w:rsidRPr="00D51284">
              <w:rPr>
                <w:rFonts w:ascii="Times New Roman" w:hAnsi="Times New Roman" w:cs="Times New Roman"/>
                <w:color w:val="000000"/>
              </w:rPr>
              <w:t>1.89 ± 0.13</w:t>
            </w:r>
            <w:r w:rsidR="00792FE9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5749B70F" w14:textId="7548C0F5" w:rsidR="002F356C" w:rsidRPr="00D51284" w:rsidRDefault="0009689A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</w:t>
            </w:r>
            <w:r w:rsidR="002F356C" w:rsidRPr="00D51284">
              <w:rPr>
                <w:rFonts w:ascii="Times New Roman" w:hAnsi="Times New Roman" w:cs="Times New Roman"/>
                <w:color w:val="000000"/>
              </w:rPr>
              <w:t>4.31 ± 0.32</w:t>
            </w:r>
            <w:r w:rsidR="00792FE9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r w:rsidR="002F356C" w:rsidRPr="00D51284">
              <w:rPr>
                <w:rFonts w:ascii="Times New Roman" w:hAnsi="Times New Roman" w:cs="Times New Roman"/>
                <w:color w:val="000000"/>
                <w:vertAlign w:val="superscript"/>
              </w:rPr>
              <w:t>,</w:t>
            </w:r>
            <w:r w:rsidR="00727205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4200A97E" w14:textId="6F8FA8B9" w:rsidR="002F356C" w:rsidRPr="00D51284" w:rsidRDefault="002F356C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09689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51284">
              <w:rPr>
                <w:rFonts w:ascii="Times New Roman" w:hAnsi="Times New Roman" w:cs="Times New Roman"/>
                <w:color w:val="000000"/>
              </w:rPr>
              <w:t xml:space="preserve"> 6.55 ± 0.90</w:t>
            </w:r>
            <w:r w:rsidR="00792FE9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540" w:type="dxa"/>
            <w:vMerge w:val="restart"/>
            <w:tcBorders>
              <w:left w:val="nil"/>
              <w:right w:val="nil"/>
            </w:tcBorders>
            <w:vAlign w:val="center"/>
          </w:tcPr>
          <w:p w14:paraId="2E7327F5" w14:textId="64117C3E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10</w:t>
            </w:r>
            <w:r w:rsidRPr="00D51284">
              <w:rPr>
                <w:rFonts w:ascii="Times New Roman" w:hAnsi="Times New Roman" w:cs="Times New Roman"/>
                <w:color w:val="000000"/>
                <w:vertAlign w:val="superscript"/>
              </w:rPr>
              <w:t>4</w:t>
            </w:r>
          </w:p>
        </w:tc>
        <w:tc>
          <w:tcPr>
            <w:tcW w:w="900" w:type="dxa"/>
            <w:vMerge w:val="restart"/>
            <w:tcBorders>
              <w:left w:val="nil"/>
              <w:right w:val="nil"/>
            </w:tcBorders>
            <w:vAlign w:val="center"/>
          </w:tcPr>
          <w:p w14:paraId="12D0AC09" w14:textId="46416F6C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&lt;0.01</w:t>
            </w:r>
          </w:p>
        </w:tc>
        <w:tc>
          <w:tcPr>
            <w:tcW w:w="720" w:type="dxa"/>
            <w:vMerge w:val="restart"/>
            <w:tcBorders>
              <w:left w:val="nil"/>
              <w:right w:val="nil"/>
            </w:tcBorders>
            <w:vAlign w:val="center"/>
          </w:tcPr>
          <w:p w14:paraId="6A649A6D" w14:textId="35E7C52D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0.48</w:t>
            </w:r>
          </w:p>
        </w:tc>
      </w:tr>
      <w:tr w:rsidR="00F37F0C" w:rsidRPr="00D51284" w14:paraId="0CF02E76" w14:textId="77777777" w:rsidTr="00CA1203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/>
            <w:tcBorders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24ADE647" w14:textId="60951108" w:rsidR="002F356C" w:rsidRPr="00D51284" w:rsidRDefault="002F356C" w:rsidP="006275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</w:p>
        </w:tc>
        <w:tc>
          <w:tcPr>
            <w:tcW w:w="630" w:type="dxa"/>
            <w:tcBorders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3E67F574" w14:textId="1F19682F" w:rsidR="002F356C" w:rsidRPr="00840A6E" w:rsidRDefault="002F356C" w:rsidP="00113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F0"/>
              </w:rPr>
            </w:pPr>
            <w:r w:rsidRPr="00840A6E">
              <w:rPr>
                <w:rFonts w:ascii="Times New Roman" w:hAnsi="Times New Roman" w:cs="Times New Roman"/>
                <w:color w:val="000000"/>
              </w:rPr>
              <w:t>Old</w:t>
            </w:r>
          </w:p>
        </w:tc>
        <w:tc>
          <w:tcPr>
            <w:tcW w:w="2010" w:type="dxa"/>
            <w:tcBorders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35403DCE" w14:textId="5750558E" w:rsidR="002F356C" w:rsidRPr="00D51284" w:rsidRDefault="002F356C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09689A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D51284">
              <w:rPr>
                <w:rFonts w:ascii="Times New Roman" w:hAnsi="Times New Roman" w:cs="Times New Roman"/>
                <w:color w:val="000000"/>
              </w:rPr>
              <w:t xml:space="preserve"> 2.18 ± 0.21</w:t>
            </w:r>
            <w:r w:rsidR="00792FE9">
              <w:rPr>
                <w:rFonts w:ascii="Times New Roman" w:hAnsi="Times New Roman" w:cs="Times New Roman"/>
                <w:color w:val="000000"/>
                <w:vertAlign w:val="superscript"/>
              </w:rPr>
              <w:t>a,d</w:t>
            </w:r>
          </w:p>
        </w:tc>
        <w:tc>
          <w:tcPr>
            <w:tcW w:w="2010" w:type="dxa"/>
            <w:tcBorders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7C8FD96E" w14:textId="031F6BAC" w:rsidR="002F356C" w:rsidRPr="00D51284" w:rsidRDefault="0009689A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</w:t>
            </w:r>
            <w:r w:rsidR="002F356C" w:rsidRPr="00D51284">
              <w:rPr>
                <w:rFonts w:ascii="Times New Roman" w:hAnsi="Times New Roman" w:cs="Times New Roman"/>
                <w:color w:val="000000"/>
              </w:rPr>
              <w:t>6.05 ± 0.56</w:t>
            </w:r>
            <w:r w:rsidR="00792FE9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r w:rsidR="002F356C" w:rsidRPr="00D51284">
              <w:rPr>
                <w:rFonts w:ascii="Times New Roman" w:hAnsi="Times New Roman" w:cs="Times New Roman"/>
                <w:color w:val="000000"/>
                <w:vertAlign w:val="superscript"/>
              </w:rPr>
              <w:t>,</w:t>
            </w:r>
            <w:r w:rsidR="00792FE9">
              <w:rPr>
                <w:rFonts w:ascii="Times New Roman" w:hAnsi="Times New Roman" w:cs="Times New Roman"/>
                <w:color w:val="000000"/>
                <w:vertAlign w:val="superscript"/>
              </w:rPr>
              <w:t>de,</w:t>
            </w:r>
            <w:r w:rsidR="001133CB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2010" w:type="dxa"/>
            <w:tcBorders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359549BF" w14:textId="217CA7B1" w:rsidR="002F356C" w:rsidRPr="00D51284" w:rsidRDefault="002F356C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09689A">
              <w:rPr>
                <w:rFonts w:ascii="Times New Roman" w:hAnsi="Times New Roman" w:cs="Times New Roman"/>
                <w:color w:val="000000"/>
              </w:rPr>
              <w:t xml:space="preserve">   </w:t>
            </w:r>
            <w:r w:rsidRPr="00D51284">
              <w:rPr>
                <w:rFonts w:ascii="Times New Roman" w:hAnsi="Times New Roman" w:cs="Times New Roman"/>
                <w:color w:val="000000"/>
              </w:rPr>
              <w:t>6.41 ± 1.28</w:t>
            </w:r>
            <w:r w:rsidR="00792FE9" w:rsidRPr="00792FE9">
              <w:rPr>
                <w:rFonts w:ascii="Times New Roman" w:hAnsi="Times New Roman" w:cs="Times New Roman"/>
                <w:color w:val="000000"/>
                <w:vertAlign w:val="superscript"/>
              </w:rPr>
              <w:t>ab,</w:t>
            </w:r>
            <w:r w:rsidR="00792FE9">
              <w:rPr>
                <w:rFonts w:ascii="Times New Roman" w:hAnsi="Times New Roman" w:cs="Times New Roman"/>
                <w:color w:val="000000"/>
                <w:vertAlign w:val="superscript"/>
              </w:rPr>
              <w:t>e</w:t>
            </w:r>
          </w:p>
        </w:tc>
        <w:tc>
          <w:tcPr>
            <w:tcW w:w="540" w:type="dxa"/>
            <w:vMerge/>
            <w:tcBorders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3B3AF6BC" w14:textId="1F568F2D" w:rsidR="002F356C" w:rsidRPr="00D51284" w:rsidRDefault="002F356C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601855AC" w14:textId="6339889B" w:rsidR="002F356C" w:rsidRPr="00D51284" w:rsidRDefault="002F356C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vMerge/>
            <w:tcBorders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209B9D59" w14:textId="0A849B11" w:rsidR="002F356C" w:rsidRPr="00D51284" w:rsidRDefault="002F356C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F37F0C" w:rsidRPr="00D51284" w14:paraId="25B05375" w14:textId="77777777" w:rsidTr="00F37F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tcBorders>
              <w:left w:val="nil"/>
              <w:bottom w:val="nil"/>
              <w:right w:val="nil"/>
            </w:tcBorders>
            <w:vAlign w:val="center"/>
          </w:tcPr>
          <w:p w14:paraId="24A35B52" w14:textId="77777777" w:rsidR="00F37F0C" w:rsidRPr="00D51284" w:rsidRDefault="00F37F0C" w:rsidP="0062758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  <w:vAlign w:val="center"/>
          </w:tcPr>
          <w:p w14:paraId="29F312DC" w14:textId="77777777" w:rsidR="00F37F0C" w:rsidRPr="00D51284" w:rsidRDefault="00F37F0C" w:rsidP="00113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10" w:type="dxa"/>
            <w:tcBorders>
              <w:left w:val="nil"/>
              <w:bottom w:val="nil"/>
              <w:right w:val="nil"/>
            </w:tcBorders>
            <w:vAlign w:val="center"/>
          </w:tcPr>
          <w:p w14:paraId="6D2752FE" w14:textId="77777777" w:rsidR="00F37F0C" w:rsidRDefault="00F37F0C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10" w:type="dxa"/>
            <w:tcBorders>
              <w:left w:val="nil"/>
              <w:bottom w:val="nil"/>
              <w:right w:val="nil"/>
            </w:tcBorders>
            <w:vAlign w:val="center"/>
          </w:tcPr>
          <w:p w14:paraId="18A7C8A5" w14:textId="77777777" w:rsidR="00F37F0C" w:rsidRDefault="00F37F0C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10" w:type="dxa"/>
            <w:tcBorders>
              <w:left w:val="nil"/>
              <w:bottom w:val="nil"/>
              <w:right w:val="nil"/>
            </w:tcBorders>
            <w:vAlign w:val="center"/>
          </w:tcPr>
          <w:p w14:paraId="77C92AD8" w14:textId="77777777" w:rsidR="00F37F0C" w:rsidRDefault="00F37F0C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40" w:type="dxa"/>
            <w:tcBorders>
              <w:left w:val="nil"/>
              <w:bottom w:val="nil"/>
              <w:right w:val="nil"/>
            </w:tcBorders>
            <w:vAlign w:val="center"/>
          </w:tcPr>
          <w:p w14:paraId="7B7D968D" w14:textId="77777777" w:rsidR="00F37F0C" w:rsidRPr="00D51284" w:rsidRDefault="00F37F0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center"/>
          </w:tcPr>
          <w:p w14:paraId="1C05A99E" w14:textId="77777777" w:rsidR="00F37F0C" w:rsidRPr="00D51284" w:rsidRDefault="00F37F0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vAlign w:val="center"/>
          </w:tcPr>
          <w:p w14:paraId="2048D8C2" w14:textId="77777777" w:rsidR="00F37F0C" w:rsidRPr="00D51284" w:rsidRDefault="00F37F0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37F0C" w:rsidRPr="00D51284" w14:paraId="210A3578" w14:textId="77777777" w:rsidTr="00F37F0C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F77516" w14:textId="77777777" w:rsidR="00F37F0C" w:rsidRPr="00D51284" w:rsidRDefault="00F37F0C" w:rsidP="0062758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53B6B7" w14:textId="77777777" w:rsidR="00F37F0C" w:rsidRPr="00D51284" w:rsidRDefault="00F37F0C" w:rsidP="00113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956FA3" w14:textId="77777777" w:rsidR="00F37F0C" w:rsidRDefault="00F37F0C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E87BEF" w14:textId="77777777" w:rsidR="00F37F0C" w:rsidRDefault="00F37F0C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E750BF" w14:textId="77777777" w:rsidR="00F37F0C" w:rsidRDefault="00F37F0C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118FD2" w14:textId="77777777" w:rsidR="00F37F0C" w:rsidRPr="00D51284" w:rsidRDefault="00F37F0C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C73C70" w14:textId="77777777" w:rsidR="00F37F0C" w:rsidRPr="00D51284" w:rsidRDefault="00F37F0C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6663AA" w14:textId="77777777" w:rsidR="00F37F0C" w:rsidRPr="00D51284" w:rsidRDefault="00F37F0C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37F0C" w:rsidRPr="00D51284" w14:paraId="25B4B656" w14:textId="77777777" w:rsidTr="00CA1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B24E4D2" w14:textId="625BDFC2" w:rsidR="002F356C" w:rsidRPr="00D51284" w:rsidRDefault="002F356C" w:rsidP="006275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D51284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TG(56:7) 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16B0E87" w14:textId="25B80FD3" w:rsidR="002F356C" w:rsidRPr="00D51284" w:rsidRDefault="002F356C" w:rsidP="00113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F0"/>
              </w:rPr>
            </w:pPr>
            <w:proofErr w:type="spellStart"/>
            <w:r w:rsidRPr="00D51284">
              <w:rPr>
                <w:rFonts w:ascii="Times New Roman" w:hAnsi="Times New Roman" w:cs="Times New Roman"/>
                <w:color w:val="000000"/>
              </w:rPr>
              <w:t>Yg</w:t>
            </w:r>
            <w:proofErr w:type="spellEnd"/>
          </w:p>
        </w:tc>
        <w:tc>
          <w:tcPr>
            <w:tcW w:w="201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3191A66" w14:textId="3FEF1F7F" w:rsidR="002F356C" w:rsidRPr="00D51284" w:rsidRDefault="0009689A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</w:t>
            </w:r>
            <w:r w:rsidR="002F356C" w:rsidRPr="00D51284">
              <w:rPr>
                <w:rFonts w:ascii="Times New Roman" w:hAnsi="Times New Roman" w:cs="Times New Roman"/>
                <w:color w:val="000000"/>
              </w:rPr>
              <w:t>1.65 ± 0.34</w:t>
            </w:r>
            <w:r w:rsidR="00792FE9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201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5168E3A" w14:textId="677251EA" w:rsidR="002F356C" w:rsidRPr="00D51284" w:rsidRDefault="0009689A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</w:t>
            </w:r>
            <w:r w:rsidR="002F356C" w:rsidRPr="00D51284">
              <w:rPr>
                <w:rFonts w:ascii="Times New Roman" w:hAnsi="Times New Roman" w:cs="Times New Roman"/>
                <w:color w:val="000000"/>
              </w:rPr>
              <w:t>4.51 ± 0.50</w:t>
            </w:r>
            <w:r w:rsidR="00792FE9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201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D5B1260" w14:textId="4864DCBC" w:rsidR="002F356C" w:rsidRPr="00D51284" w:rsidRDefault="0009689A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</w:t>
            </w:r>
            <w:r w:rsidR="002F356C" w:rsidRPr="00D51284">
              <w:rPr>
                <w:rFonts w:ascii="Times New Roman" w:hAnsi="Times New Roman" w:cs="Times New Roman"/>
                <w:color w:val="000000"/>
              </w:rPr>
              <w:t xml:space="preserve"> 8.89 ± 1.56</w:t>
            </w:r>
            <w:r w:rsidR="00792FE9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54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9DCB568" w14:textId="0DD84592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10</w:t>
            </w:r>
            <w:r w:rsidRPr="00D51284">
              <w:rPr>
                <w:rFonts w:ascii="Times New Roman" w:hAnsi="Times New Roman" w:cs="Times New Roman"/>
                <w:color w:val="000000"/>
                <w:vertAlign w:val="superscript"/>
              </w:rPr>
              <w:t>4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3282A07" w14:textId="5E450731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6E120D1" w14:textId="17841C60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</w:tr>
      <w:tr w:rsidR="00CA1203" w:rsidRPr="00D51284" w14:paraId="266BD165" w14:textId="77777777" w:rsidTr="00CA1203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/>
            <w:tcBorders>
              <w:left w:val="nil"/>
              <w:right w:val="nil"/>
            </w:tcBorders>
            <w:vAlign w:val="center"/>
          </w:tcPr>
          <w:p w14:paraId="07862D4E" w14:textId="3435C14F" w:rsidR="002F356C" w:rsidRPr="00D51284" w:rsidRDefault="002F356C" w:rsidP="006275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4184CAAC" w14:textId="44945F1F" w:rsidR="002F356C" w:rsidRPr="00D51284" w:rsidRDefault="002F356C" w:rsidP="00113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F0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Old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1E601150" w14:textId="53982F17" w:rsidR="002F356C" w:rsidRPr="00D51284" w:rsidRDefault="0009689A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</w:t>
            </w:r>
            <w:r w:rsidR="002F356C" w:rsidRPr="00D51284">
              <w:rPr>
                <w:rFonts w:ascii="Times New Roman" w:hAnsi="Times New Roman" w:cs="Times New Roman"/>
                <w:color w:val="000000"/>
              </w:rPr>
              <w:t>2.14 ± 0.24</w:t>
            </w:r>
            <w:r w:rsidR="00792FE9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6684E1F5" w14:textId="27BD7333" w:rsidR="002F356C" w:rsidRPr="00D51284" w:rsidRDefault="0009689A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</w:t>
            </w:r>
            <w:r w:rsidR="002F356C" w:rsidRPr="00D51284">
              <w:rPr>
                <w:rFonts w:ascii="Times New Roman" w:hAnsi="Times New Roman" w:cs="Times New Roman"/>
                <w:color w:val="000000"/>
              </w:rPr>
              <w:t>5.41 ± 0.34</w:t>
            </w:r>
            <w:r w:rsidR="00792FE9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12DD612D" w14:textId="62BC735B" w:rsidR="002F356C" w:rsidRPr="00D51284" w:rsidRDefault="0009689A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</w:t>
            </w:r>
            <w:r w:rsidR="002F356C" w:rsidRPr="00D51284">
              <w:rPr>
                <w:rFonts w:ascii="Times New Roman" w:hAnsi="Times New Roman" w:cs="Times New Roman"/>
                <w:color w:val="000000"/>
              </w:rPr>
              <w:t xml:space="preserve"> 6.54 ± 0.96</w:t>
            </w:r>
            <w:r w:rsidR="00792FE9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540" w:type="dxa"/>
            <w:vMerge/>
            <w:tcBorders>
              <w:left w:val="nil"/>
              <w:right w:val="nil"/>
            </w:tcBorders>
            <w:vAlign w:val="center"/>
          </w:tcPr>
          <w:p w14:paraId="51E5C7C6" w14:textId="29475CE4" w:rsidR="002F356C" w:rsidRPr="00D51284" w:rsidRDefault="002F356C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14:paraId="772DDB41" w14:textId="183315B4" w:rsidR="002F356C" w:rsidRPr="00D51284" w:rsidRDefault="002F356C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vAlign w:val="center"/>
          </w:tcPr>
          <w:p w14:paraId="35415522" w14:textId="5DF1A193" w:rsidR="002F356C" w:rsidRPr="00D51284" w:rsidRDefault="002F356C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CA1203" w:rsidRPr="00D51284" w14:paraId="0CCC9F0D" w14:textId="77777777" w:rsidTr="00CA1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 w:val="restart"/>
            <w:tcBorders>
              <w:left w:val="nil"/>
              <w:right w:val="nil"/>
            </w:tcBorders>
            <w:vAlign w:val="center"/>
          </w:tcPr>
          <w:p w14:paraId="273DCD61" w14:textId="79CF7600" w:rsidR="002F356C" w:rsidRPr="00D51284" w:rsidRDefault="002F356C" w:rsidP="00627583"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D51284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TG(56:8) 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08FCDB1B" w14:textId="4A1E9131" w:rsidR="002F356C" w:rsidRPr="00D51284" w:rsidRDefault="002F356C" w:rsidP="00113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D51284">
              <w:rPr>
                <w:rFonts w:ascii="Times New Roman" w:hAnsi="Times New Roman" w:cs="Times New Roman"/>
                <w:color w:val="000000"/>
              </w:rPr>
              <w:t>Yg</w:t>
            </w:r>
            <w:proofErr w:type="spellEnd"/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676E5E9E" w14:textId="6B3DFE66" w:rsidR="002F356C" w:rsidRPr="00D51284" w:rsidRDefault="002F356C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09689A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D51284">
              <w:rPr>
                <w:rFonts w:ascii="Times New Roman" w:hAnsi="Times New Roman" w:cs="Times New Roman"/>
                <w:color w:val="000000"/>
              </w:rPr>
              <w:t>0.80 ± 0.22</w:t>
            </w:r>
            <w:r w:rsidR="00792FE9">
              <w:rPr>
                <w:rFonts w:ascii="Times New Roman" w:hAnsi="Times New Roman" w:cs="Times New Roman"/>
                <w:color w:val="000000"/>
                <w:vertAlign w:val="superscript"/>
              </w:rPr>
              <w:t>a,d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1030BC00" w14:textId="29F9394E" w:rsidR="002F356C" w:rsidRPr="00D51284" w:rsidRDefault="0009689A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</w:t>
            </w:r>
            <w:r w:rsidR="002F356C" w:rsidRPr="00D51284">
              <w:rPr>
                <w:rFonts w:ascii="Times New Roman" w:hAnsi="Times New Roman" w:cs="Times New Roman"/>
                <w:color w:val="000000"/>
              </w:rPr>
              <w:t>2.17 ± 0.39</w:t>
            </w:r>
            <w:r w:rsidR="00792FE9" w:rsidRPr="00792FE9">
              <w:rPr>
                <w:rFonts w:ascii="Times New Roman" w:hAnsi="Times New Roman" w:cs="Times New Roman"/>
                <w:color w:val="000000"/>
                <w:vertAlign w:val="superscript"/>
              </w:rPr>
              <w:t>ab,e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38A9155B" w14:textId="38CFBFE1" w:rsidR="002F356C" w:rsidRPr="00D51284" w:rsidRDefault="002F356C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09689A">
              <w:rPr>
                <w:rFonts w:ascii="Times New Roman" w:hAnsi="Times New Roman" w:cs="Times New Roman"/>
                <w:color w:val="000000"/>
              </w:rPr>
              <w:t xml:space="preserve">   </w:t>
            </w:r>
            <w:r w:rsidRPr="00D51284">
              <w:rPr>
                <w:rFonts w:ascii="Times New Roman" w:hAnsi="Times New Roman" w:cs="Times New Roman"/>
                <w:color w:val="000000"/>
              </w:rPr>
              <w:t>3.53 ± 0.48</w:t>
            </w:r>
            <w:r w:rsidR="00792FE9">
              <w:rPr>
                <w:rFonts w:ascii="Times New Roman" w:hAnsi="Times New Roman" w:cs="Times New Roman"/>
                <w:color w:val="000000"/>
                <w:vertAlign w:val="superscript"/>
              </w:rPr>
              <w:t>b,de</w:t>
            </w:r>
          </w:p>
        </w:tc>
        <w:tc>
          <w:tcPr>
            <w:tcW w:w="540" w:type="dxa"/>
            <w:vMerge w:val="restart"/>
            <w:tcBorders>
              <w:left w:val="nil"/>
              <w:right w:val="nil"/>
            </w:tcBorders>
            <w:vAlign w:val="center"/>
          </w:tcPr>
          <w:p w14:paraId="49A5173B" w14:textId="3CF1ACDC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10</w:t>
            </w:r>
            <w:r w:rsidRPr="00D51284">
              <w:rPr>
                <w:rFonts w:ascii="Times New Roman" w:hAnsi="Times New Roman" w:cs="Times New Roman"/>
                <w:color w:val="000000"/>
                <w:vertAlign w:val="superscript"/>
              </w:rPr>
              <w:t>4</w:t>
            </w:r>
          </w:p>
        </w:tc>
        <w:tc>
          <w:tcPr>
            <w:tcW w:w="900" w:type="dxa"/>
            <w:vMerge w:val="restart"/>
            <w:tcBorders>
              <w:left w:val="nil"/>
              <w:right w:val="nil"/>
            </w:tcBorders>
            <w:vAlign w:val="center"/>
          </w:tcPr>
          <w:p w14:paraId="5D78FDBC" w14:textId="1931C183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720" w:type="dxa"/>
            <w:vMerge w:val="restart"/>
            <w:tcBorders>
              <w:left w:val="nil"/>
              <w:right w:val="nil"/>
            </w:tcBorders>
            <w:vAlign w:val="center"/>
          </w:tcPr>
          <w:p w14:paraId="05AB0432" w14:textId="42415E39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0.53</w:t>
            </w:r>
          </w:p>
        </w:tc>
      </w:tr>
      <w:tr w:rsidR="00CA1203" w:rsidRPr="00D51284" w14:paraId="79E24BEA" w14:textId="77777777" w:rsidTr="00CA1203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/>
            <w:tcBorders>
              <w:left w:val="nil"/>
              <w:right w:val="nil"/>
            </w:tcBorders>
            <w:vAlign w:val="center"/>
          </w:tcPr>
          <w:p w14:paraId="20FE61A2" w14:textId="71C40907" w:rsidR="002F356C" w:rsidRPr="00D51284" w:rsidRDefault="002F356C" w:rsidP="00627583"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59F44843" w14:textId="60ABE3D2" w:rsidR="002F356C" w:rsidRPr="00D51284" w:rsidRDefault="002F356C" w:rsidP="00113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Old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0B8505F7" w14:textId="1BDF63D3" w:rsidR="002F356C" w:rsidRPr="00D51284" w:rsidRDefault="00E65546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</w:t>
            </w:r>
            <w:r w:rsidR="002F356C" w:rsidRPr="00D51284">
              <w:rPr>
                <w:rFonts w:ascii="Times New Roman" w:hAnsi="Times New Roman" w:cs="Times New Roman"/>
                <w:color w:val="000000"/>
              </w:rPr>
              <w:t>1.14 ± 0.15</w:t>
            </w:r>
            <w:r w:rsidR="00A20FA3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09427D1F" w14:textId="03C01EA7" w:rsidR="002F356C" w:rsidRPr="00D51284" w:rsidRDefault="00E65546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</w:t>
            </w:r>
            <w:r w:rsidR="002F356C" w:rsidRPr="00D51284">
              <w:rPr>
                <w:rFonts w:ascii="Times New Roman" w:hAnsi="Times New Roman" w:cs="Times New Roman"/>
                <w:color w:val="000000"/>
              </w:rPr>
              <w:t>2.50 ± 0.22</w:t>
            </w:r>
            <w:r w:rsidR="00A20FA3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56C6BE11" w14:textId="3CB68DB9" w:rsidR="002F356C" w:rsidRPr="00D51284" w:rsidRDefault="00E65546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</w:t>
            </w:r>
            <w:r w:rsidR="002F356C" w:rsidRPr="00D51284">
              <w:rPr>
                <w:rFonts w:ascii="Times New Roman" w:hAnsi="Times New Roman" w:cs="Times New Roman"/>
                <w:color w:val="000000"/>
              </w:rPr>
              <w:t>3.18 ± 0.50</w:t>
            </w:r>
            <w:r w:rsidR="00A20FA3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540" w:type="dxa"/>
            <w:vMerge/>
            <w:tcBorders>
              <w:left w:val="nil"/>
              <w:right w:val="nil"/>
            </w:tcBorders>
            <w:vAlign w:val="center"/>
          </w:tcPr>
          <w:p w14:paraId="217667AC" w14:textId="432F5A59" w:rsidR="002F356C" w:rsidRPr="00D51284" w:rsidRDefault="002F356C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14:paraId="5673EEA0" w14:textId="28975C4B" w:rsidR="002F356C" w:rsidRPr="00D51284" w:rsidRDefault="002F356C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vAlign w:val="center"/>
          </w:tcPr>
          <w:p w14:paraId="3896525B" w14:textId="290F63BA" w:rsidR="002F356C" w:rsidRPr="00D51284" w:rsidRDefault="002F356C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A1203" w:rsidRPr="00D51284" w14:paraId="39B05826" w14:textId="77777777" w:rsidTr="00CA1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 w:val="restart"/>
            <w:tcBorders>
              <w:left w:val="nil"/>
              <w:right w:val="nil"/>
            </w:tcBorders>
            <w:vAlign w:val="center"/>
          </w:tcPr>
          <w:p w14:paraId="2A6AB63B" w14:textId="225C160C" w:rsidR="002F356C" w:rsidRPr="00D51284" w:rsidRDefault="002F356C" w:rsidP="006275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D51284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TG(58:5) 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5ADDD138" w14:textId="3B2E2E47" w:rsidR="002F356C" w:rsidRPr="00D51284" w:rsidRDefault="002F356C" w:rsidP="00113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F0"/>
              </w:rPr>
            </w:pPr>
            <w:proofErr w:type="spellStart"/>
            <w:r w:rsidRPr="00D51284">
              <w:rPr>
                <w:rFonts w:ascii="Times New Roman" w:hAnsi="Times New Roman" w:cs="Times New Roman"/>
                <w:color w:val="000000"/>
              </w:rPr>
              <w:t>Yg</w:t>
            </w:r>
            <w:proofErr w:type="spellEnd"/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0AB03EBE" w14:textId="4267D3FD" w:rsidR="002F356C" w:rsidRPr="00D51284" w:rsidRDefault="00E65546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</w:t>
            </w:r>
            <w:r w:rsidR="002F356C" w:rsidRPr="00D51284">
              <w:rPr>
                <w:rFonts w:ascii="Times New Roman" w:hAnsi="Times New Roman" w:cs="Times New Roman"/>
                <w:color w:val="000000"/>
              </w:rPr>
              <w:t>2.39 ± 0.20</w:t>
            </w:r>
            <w:r w:rsidR="00A20FA3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2663B9FE" w14:textId="3F4B9541" w:rsidR="002F356C" w:rsidRPr="00D51284" w:rsidRDefault="002F356C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   7.74 ± 1.10</w:t>
            </w:r>
            <w:r w:rsidR="00A20FA3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5AE31D3D" w14:textId="431EF783" w:rsidR="002F356C" w:rsidRPr="00D51284" w:rsidRDefault="002F356C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E65546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51284">
              <w:rPr>
                <w:rFonts w:ascii="Times New Roman" w:hAnsi="Times New Roman" w:cs="Times New Roman"/>
                <w:color w:val="000000"/>
              </w:rPr>
              <w:t>12.47 ± 2.44</w:t>
            </w:r>
            <w:r w:rsidR="00A20FA3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540" w:type="dxa"/>
            <w:vMerge w:val="restart"/>
            <w:tcBorders>
              <w:left w:val="nil"/>
              <w:right w:val="nil"/>
            </w:tcBorders>
            <w:vAlign w:val="center"/>
          </w:tcPr>
          <w:p w14:paraId="55E59070" w14:textId="1E813DF4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10</w:t>
            </w:r>
            <w:r w:rsidRPr="00D51284">
              <w:rPr>
                <w:rFonts w:ascii="Times New Roman" w:hAnsi="Times New Roman" w:cs="Times New Roman"/>
                <w:color w:val="000000"/>
                <w:vertAlign w:val="superscript"/>
              </w:rPr>
              <w:t>3</w:t>
            </w:r>
          </w:p>
        </w:tc>
        <w:tc>
          <w:tcPr>
            <w:tcW w:w="900" w:type="dxa"/>
            <w:vMerge w:val="restart"/>
            <w:tcBorders>
              <w:left w:val="nil"/>
              <w:right w:val="nil"/>
            </w:tcBorders>
            <w:vAlign w:val="center"/>
          </w:tcPr>
          <w:p w14:paraId="62E30C60" w14:textId="24D988D9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720" w:type="dxa"/>
            <w:vMerge w:val="restart"/>
            <w:tcBorders>
              <w:left w:val="nil"/>
              <w:right w:val="nil"/>
            </w:tcBorders>
            <w:vAlign w:val="center"/>
          </w:tcPr>
          <w:p w14:paraId="3B5EAA19" w14:textId="60C89842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0.59</w:t>
            </w:r>
          </w:p>
        </w:tc>
      </w:tr>
      <w:tr w:rsidR="00CA1203" w:rsidRPr="00D51284" w14:paraId="5AE8CBD4" w14:textId="77777777" w:rsidTr="00CA1203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/>
            <w:tcBorders>
              <w:left w:val="nil"/>
              <w:right w:val="nil"/>
            </w:tcBorders>
            <w:vAlign w:val="center"/>
          </w:tcPr>
          <w:p w14:paraId="05964C53" w14:textId="2FDE82FA" w:rsidR="002F356C" w:rsidRPr="00D51284" w:rsidRDefault="002F356C" w:rsidP="006275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71FABC67" w14:textId="50E0DA9C" w:rsidR="002F356C" w:rsidRPr="00D51284" w:rsidRDefault="002F356C" w:rsidP="00113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F0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Old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3B1ABAB9" w14:textId="3D1476B5" w:rsidR="002F356C" w:rsidRPr="00D51284" w:rsidRDefault="002F356C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E65546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D51284">
              <w:rPr>
                <w:rFonts w:ascii="Times New Roman" w:hAnsi="Times New Roman" w:cs="Times New Roman"/>
                <w:color w:val="000000"/>
              </w:rPr>
              <w:t xml:space="preserve"> 2.65 ± 0.36</w:t>
            </w:r>
            <w:r w:rsidR="00A20FA3">
              <w:rPr>
                <w:rFonts w:ascii="Times New Roman" w:hAnsi="Times New Roman" w:cs="Times New Roman"/>
                <w:color w:val="000000"/>
                <w:vertAlign w:val="superscript"/>
              </w:rPr>
              <w:t>a,d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0B7A1610" w14:textId="768C1204" w:rsidR="002F356C" w:rsidRPr="00D51284" w:rsidRDefault="002F356C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 11.00 ± 2.08</w:t>
            </w:r>
            <w:r w:rsidR="00A20FA3">
              <w:rPr>
                <w:rFonts w:ascii="Times New Roman" w:hAnsi="Times New Roman" w:cs="Times New Roman"/>
                <w:color w:val="000000"/>
                <w:vertAlign w:val="superscript"/>
              </w:rPr>
              <w:t>b,de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65AD28E5" w14:textId="160A2712" w:rsidR="002F356C" w:rsidRPr="00D51284" w:rsidRDefault="002F356C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E65546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51284">
              <w:rPr>
                <w:rFonts w:ascii="Times New Roman" w:hAnsi="Times New Roman" w:cs="Times New Roman"/>
                <w:color w:val="000000"/>
              </w:rPr>
              <w:t>11.93 ± 2.84</w:t>
            </w:r>
            <w:r w:rsidR="00A20FA3" w:rsidRPr="00A20FA3">
              <w:rPr>
                <w:rFonts w:ascii="Times New Roman" w:hAnsi="Times New Roman" w:cs="Times New Roman"/>
                <w:color w:val="000000"/>
                <w:vertAlign w:val="superscript"/>
              </w:rPr>
              <w:t>ab,</w:t>
            </w:r>
            <w:r w:rsidR="00A20FA3">
              <w:rPr>
                <w:rFonts w:ascii="Times New Roman" w:hAnsi="Times New Roman" w:cs="Times New Roman"/>
                <w:color w:val="000000"/>
                <w:vertAlign w:val="superscript"/>
              </w:rPr>
              <w:t>e</w:t>
            </w:r>
          </w:p>
        </w:tc>
        <w:tc>
          <w:tcPr>
            <w:tcW w:w="540" w:type="dxa"/>
            <w:vMerge/>
            <w:tcBorders>
              <w:left w:val="nil"/>
              <w:right w:val="nil"/>
            </w:tcBorders>
            <w:vAlign w:val="center"/>
          </w:tcPr>
          <w:p w14:paraId="3F06C52A" w14:textId="14ADEDE8" w:rsidR="002F356C" w:rsidRPr="00D51284" w:rsidRDefault="002F356C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14:paraId="01C6AC49" w14:textId="014906BE" w:rsidR="002F356C" w:rsidRPr="00D51284" w:rsidRDefault="002F356C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vAlign w:val="center"/>
          </w:tcPr>
          <w:p w14:paraId="3DCC1FB2" w14:textId="21C33415" w:rsidR="002F356C" w:rsidRPr="00D51284" w:rsidRDefault="002F356C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CA1203" w:rsidRPr="00D51284" w14:paraId="4C377638" w14:textId="77777777" w:rsidTr="00CA1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 w:val="restart"/>
            <w:tcBorders>
              <w:left w:val="nil"/>
              <w:right w:val="nil"/>
            </w:tcBorders>
            <w:vAlign w:val="center"/>
          </w:tcPr>
          <w:p w14:paraId="1C0A6F19" w14:textId="7A66BBEE" w:rsidR="002F356C" w:rsidRPr="00D51284" w:rsidRDefault="002F356C" w:rsidP="006275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D51284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TG(58:6) 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5754D8F7" w14:textId="7ED8B577" w:rsidR="002F356C" w:rsidRPr="00D51284" w:rsidRDefault="002F356C" w:rsidP="00113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F0"/>
              </w:rPr>
            </w:pPr>
            <w:proofErr w:type="spellStart"/>
            <w:r w:rsidRPr="00D51284">
              <w:rPr>
                <w:rFonts w:ascii="Times New Roman" w:hAnsi="Times New Roman" w:cs="Times New Roman"/>
                <w:color w:val="000000"/>
              </w:rPr>
              <w:t>Yg</w:t>
            </w:r>
            <w:proofErr w:type="spellEnd"/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6D144F20" w14:textId="551ACD54" w:rsidR="002F356C" w:rsidRPr="00D51284" w:rsidRDefault="00E65546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</w:t>
            </w:r>
            <w:r w:rsidR="002F356C" w:rsidRPr="00D51284">
              <w:rPr>
                <w:rFonts w:ascii="Times New Roman" w:hAnsi="Times New Roman" w:cs="Times New Roman"/>
                <w:color w:val="000000"/>
              </w:rPr>
              <w:t>0.64 ± 0.09</w:t>
            </w:r>
            <w:r w:rsidR="00A20FA3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3F2C5ED5" w14:textId="56878AA8" w:rsidR="002F356C" w:rsidRPr="00D51284" w:rsidRDefault="00E65546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</w:t>
            </w:r>
            <w:r w:rsidR="002F356C" w:rsidRPr="00D51284">
              <w:rPr>
                <w:rFonts w:ascii="Times New Roman" w:hAnsi="Times New Roman" w:cs="Times New Roman"/>
                <w:color w:val="000000"/>
              </w:rPr>
              <w:t>1.98 ± 0.22</w:t>
            </w:r>
            <w:r w:rsidR="00A20FA3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243EF3E9" w14:textId="1E89A626" w:rsidR="002F356C" w:rsidRPr="00D51284" w:rsidRDefault="002F356C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E65546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D6E4E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D51284">
              <w:rPr>
                <w:rFonts w:ascii="Times New Roman" w:hAnsi="Times New Roman" w:cs="Times New Roman"/>
                <w:color w:val="000000"/>
              </w:rPr>
              <w:t>3.30 ± 0.47</w:t>
            </w:r>
            <w:r w:rsidR="00A20FA3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540" w:type="dxa"/>
            <w:vMerge w:val="restart"/>
            <w:tcBorders>
              <w:left w:val="nil"/>
              <w:right w:val="nil"/>
            </w:tcBorders>
            <w:vAlign w:val="center"/>
          </w:tcPr>
          <w:p w14:paraId="1E200604" w14:textId="5F327ECC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10</w:t>
            </w:r>
            <w:r w:rsidRPr="00D51284">
              <w:rPr>
                <w:rFonts w:ascii="Times New Roman" w:hAnsi="Times New Roman" w:cs="Times New Roman"/>
                <w:color w:val="000000"/>
                <w:vertAlign w:val="superscript"/>
              </w:rPr>
              <w:t>4</w:t>
            </w:r>
          </w:p>
        </w:tc>
        <w:tc>
          <w:tcPr>
            <w:tcW w:w="900" w:type="dxa"/>
            <w:vMerge w:val="restart"/>
            <w:tcBorders>
              <w:left w:val="nil"/>
              <w:right w:val="nil"/>
            </w:tcBorders>
            <w:vAlign w:val="center"/>
          </w:tcPr>
          <w:p w14:paraId="4D938F29" w14:textId="039DD755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&lt;0.01</w:t>
            </w:r>
          </w:p>
        </w:tc>
        <w:tc>
          <w:tcPr>
            <w:tcW w:w="720" w:type="dxa"/>
            <w:vMerge w:val="restart"/>
            <w:tcBorders>
              <w:left w:val="nil"/>
              <w:right w:val="nil"/>
            </w:tcBorders>
            <w:vAlign w:val="center"/>
          </w:tcPr>
          <w:p w14:paraId="30E7EB37" w14:textId="0A85F6DE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0.65</w:t>
            </w:r>
          </w:p>
        </w:tc>
      </w:tr>
      <w:tr w:rsidR="00CA1203" w:rsidRPr="00D51284" w14:paraId="108F00C9" w14:textId="77777777" w:rsidTr="00CA1203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/>
            <w:tcBorders>
              <w:left w:val="nil"/>
              <w:right w:val="nil"/>
            </w:tcBorders>
            <w:vAlign w:val="center"/>
          </w:tcPr>
          <w:p w14:paraId="1DAE0F4E" w14:textId="7CA8192F" w:rsidR="002F356C" w:rsidRPr="00D51284" w:rsidRDefault="002F356C" w:rsidP="006275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398DE520" w14:textId="2A8AA881" w:rsidR="002F356C" w:rsidRPr="00D51284" w:rsidRDefault="002F356C" w:rsidP="00113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F0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Old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139BC289" w14:textId="47CC6032" w:rsidR="002F356C" w:rsidRPr="00D51284" w:rsidRDefault="002F356C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E65546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D51284">
              <w:rPr>
                <w:rFonts w:ascii="Times New Roman" w:hAnsi="Times New Roman" w:cs="Times New Roman"/>
                <w:color w:val="000000"/>
              </w:rPr>
              <w:t>0.75 ± 0.11</w:t>
            </w:r>
            <w:r w:rsidR="00A20FA3">
              <w:rPr>
                <w:rFonts w:ascii="Times New Roman" w:hAnsi="Times New Roman" w:cs="Times New Roman"/>
                <w:color w:val="000000"/>
                <w:vertAlign w:val="superscript"/>
              </w:rPr>
              <w:t>a,d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5982C74D" w14:textId="28DF2221" w:rsidR="002F356C" w:rsidRPr="00D51284" w:rsidRDefault="00E65546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</w:t>
            </w:r>
            <w:r w:rsidR="002F356C" w:rsidRPr="00D51284">
              <w:rPr>
                <w:rFonts w:ascii="Times New Roman" w:hAnsi="Times New Roman" w:cs="Times New Roman"/>
                <w:color w:val="000000"/>
              </w:rPr>
              <w:t>2.40 ± 0.26</w:t>
            </w:r>
            <w:r w:rsidR="00A20FA3">
              <w:rPr>
                <w:rFonts w:ascii="Times New Roman" w:hAnsi="Times New Roman" w:cs="Times New Roman"/>
                <w:color w:val="000000"/>
                <w:vertAlign w:val="superscript"/>
              </w:rPr>
              <w:t>b,de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0924C465" w14:textId="21B7B3A8" w:rsidR="002F356C" w:rsidRPr="00D51284" w:rsidRDefault="00E65546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D6E4E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2F356C" w:rsidRPr="00D51284">
              <w:rPr>
                <w:rFonts w:ascii="Times New Roman" w:hAnsi="Times New Roman" w:cs="Times New Roman"/>
                <w:color w:val="000000"/>
              </w:rPr>
              <w:t xml:space="preserve"> 3.03 ± 0.71</w:t>
            </w:r>
            <w:r w:rsidR="00A20FA3" w:rsidRPr="00A20FA3">
              <w:rPr>
                <w:rFonts w:ascii="Times New Roman" w:hAnsi="Times New Roman" w:cs="Times New Roman"/>
                <w:color w:val="000000"/>
                <w:vertAlign w:val="superscript"/>
              </w:rPr>
              <w:t>ab,</w:t>
            </w:r>
            <w:r w:rsidR="00A20FA3">
              <w:rPr>
                <w:rFonts w:ascii="Times New Roman" w:hAnsi="Times New Roman" w:cs="Times New Roman"/>
                <w:color w:val="000000"/>
                <w:vertAlign w:val="superscript"/>
              </w:rPr>
              <w:t>e</w:t>
            </w:r>
          </w:p>
        </w:tc>
        <w:tc>
          <w:tcPr>
            <w:tcW w:w="540" w:type="dxa"/>
            <w:vMerge/>
            <w:tcBorders>
              <w:left w:val="nil"/>
              <w:right w:val="nil"/>
            </w:tcBorders>
            <w:vAlign w:val="center"/>
          </w:tcPr>
          <w:p w14:paraId="628F0DFD" w14:textId="1381C821" w:rsidR="002F356C" w:rsidRPr="00D51284" w:rsidRDefault="002F356C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14:paraId="25187EB3" w14:textId="02922137" w:rsidR="002F356C" w:rsidRPr="00D51284" w:rsidRDefault="002F356C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vAlign w:val="center"/>
          </w:tcPr>
          <w:p w14:paraId="37C1600F" w14:textId="6A55DDFF" w:rsidR="002F356C" w:rsidRPr="00D51284" w:rsidRDefault="002F356C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CA1203" w:rsidRPr="00D51284" w14:paraId="789E4D2C" w14:textId="77777777" w:rsidTr="00CA1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 w:val="restart"/>
            <w:tcBorders>
              <w:left w:val="nil"/>
              <w:right w:val="nil"/>
            </w:tcBorders>
            <w:vAlign w:val="center"/>
          </w:tcPr>
          <w:p w14:paraId="1F8CDD84" w14:textId="1C970E3A" w:rsidR="002F356C" w:rsidRPr="00D51284" w:rsidRDefault="002F356C" w:rsidP="006275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D51284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TG(58:8) 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7A1AC89F" w14:textId="082FF056" w:rsidR="002F356C" w:rsidRPr="00D51284" w:rsidRDefault="002F356C" w:rsidP="00113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F0"/>
              </w:rPr>
            </w:pPr>
            <w:proofErr w:type="spellStart"/>
            <w:r w:rsidRPr="00D51284">
              <w:rPr>
                <w:rFonts w:ascii="Times New Roman" w:hAnsi="Times New Roman" w:cs="Times New Roman"/>
                <w:color w:val="000000"/>
              </w:rPr>
              <w:t>Yg</w:t>
            </w:r>
            <w:proofErr w:type="spellEnd"/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708F7A63" w14:textId="069345CC" w:rsidR="002F356C" w:rsidRPr="00D51284" w:rsidRDefault="00E65546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</w:t>
            </w:r>
            <w:r w:rsidR="002F356C" w:rsidRPr="00D51284">
              <w:rPr>
                <w:rFonts w:ascii="Times New Roman" w:hAnsi="Times New Roman" w:cs="Times New Roman"/>
                <w:color w:val="000000"/>
              </w:rPr>
              <w:t>2.07 ± 0.29</w:t>
            </w:r>
            <w:r w:rsidR="00A20FA3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4B572745" w14:textId="132D1053" w:rsidR="002F356C" w:rsidRPr="00D51284" w:rsidRDefault="00E65546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</w:t>
            </w:r>
            <w:r w:rsidR="002F356C" w:rsidRPr="00D51284">
              <w:rPr>
                <w:rFonts w:ascii="Times New Roman" w:hAnsi="Times New Roman" w:cs="Times New Roman"/>
                <w:color w:val="000000"/>
              </w:rPr>
              <w:t>3.49 ± 0.17</w:t>
            </w:r>
            <w:r w:rsidR="00A20FA3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698A4CEB" w14:textId="1F74022F" w:rsidR="002F356C" w:rsidRPr="00D51284" w:rsidRDefault="009D6E4E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E65546">
              <w:rPr>
                <w:rFonts w:ascii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2F356C" w:rsidRPr="00D51284">
              <w:rPr>
                <w:rFonts w:ascii="Times New Roman" w:hAnsi="Times New Roman" w:cs="Times New Roman"/>
                <w:color w:val="000000"/>
              </w:rPr>
              <w:t>3.27 ± 0.59</w:t>
            </w:r>
            <w:r w:rsidR="00A20FA3" w:rsidRPr="00A20FA3">
              <w:rPr>
                <w:rFonts w:ascii="Times New Roman" w:hAnsi="Times New Roman" w:cs="Times New Roman"/>
                <w:color w:val="000000"/>
                <w:vertAlign w:val="superscript"/>
              </w:rPr>
              <w:t>ab</w:t>
            </w:r>
          </w:p>
        </w:tc>
        <w:tc>
          <w:tcPr>
            <w:tcW w:w="540" w:type="dxa"/>
            <w:vMerge w:val="restart"/>
            <w:tcBorders>
              <w:left w:val="nil"/>
              <w:right w:val="nil"/>
            </w:tcBorders>
            <w:vAlign w:val="center"/>
          </w:tcPr>
          <w:p w14:paraId="79B5BED1" w14:textId="2F374B0D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10</w:t>
            </w:r>
            <w:r w:rsidRPr="00D51284">
              <w:rPr>
                <w:rFonts w:ascii="Times New Roman" w:hAnsi="Times New Roman" w:cs="Times New Roman"/>
                <w:color w:val="000000"/>
                <w:vertAlign w:val="superscript"/>
              </w:rPr>
              <w:t>4</w:t>
            </w:r>
          </w:p>
        </w:tc>
        <w:tc>
          <w:tcPr>
            <w:tcW w:w="900" w:type="dxa"/>
            <w:vMerge w:val="restart"/>
            <w:tcBorders>
              <w:left w:val="nil"/>
              <w:right w:val="nil"/>
            </w:tcBorders>
            <w:vAlign w:val="center"/>
          </w:tcPr>
          <w:p w14:paraId="4C6643E6" w14:textId="311267FC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720" w:type="dxa"/>
            <w:vMerge w:val="restart"/>
            <w:tcBorders>
              <w:left w:val="nil"/>
              <w:right w:val="nil"/>
            </w:tcBorders>
            <w:vAlign w:val="center"/>
          </w:tcPr>
          <w:p w14:paraId="0A479EA8" w14:textId="505C62C9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0.53</w:t>
            </w:r>
          </w:p>
        </w:tc>
      </w:tr>
      <w:tr w:rsidR="00CA1203" w:rsidRPr="00D51284" w14:paraId="373A2DC4" w14:textId="77777777" w:rsidTr="00CA1203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/>
            <w:tcBorders>
              <w:left w:val="nil"/>
              <w:right w:val="nil"/>
            </w:tcBorders>
            <w:vAlign w:val="center"/>
          </w:tcPr>
          <w:p w14:paraId="25E8758B" w14:textId="3B65D8A8" w:rsidR="002F356C" w:rsidRPr="00D51284" w:rsidRDefault="002F356C" w:rsidP="006275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61F2206C" w14:textId="246B3169" w:rsidR="002F356C" w:rsidRPr="00D51284" w:rsidRDefault="002F356C" w:rsidP="00113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F0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Old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20D2C1A7" w14:textId="5AE946A0" w:rsidR="002F356C" w:rsidRPr="00D51284" w:rsidRDefault="00E65546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</w:t>
            </w:r>
            <w:r w:rsidR="002F356C" w:rsidRPr="00D51284">
              <w:rPr>
                <w:rFonts w:ascii="Times New Roman" w:hAnsi="Times New Roman" w:cs="Times New Roman"/>
                <w:color w:val="000000"/>
              </w:rPr>
              <w:t>2.23 ± 0.15</w:t>
            </w:r>
            <w:r w:rsidR="00A20FA3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505BE528" w14:textId="42D80CCE" w:rsidR="002F356C" w:rsidRPr="00D51284" w:rsidRDefault="00E65546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</w:t>
            </w:r>
            <w:r w:rsidR="002F356C" w:rsidRPr="00D51284">
              <w:rPr>
                <w:rFonts w:ascii="Times New Roman" w:hAnsi="Times New Roman" w:cs="Times New Roman"/>
                <w:color w:val="000000"/>
              </w:rPr>
              <w:t>3.36 ± 0.23</w:t>
            </w:r>
            <w:r w:rsidR="00A20FA3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7072FFED" w14:textId="408489DC" w:rsidR="002F356C" w:rsidRPr="00D51284" w:rsidRDefault="009D6E4E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E65546">
              <w:rPr>
                <w:rFonts w:ascii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2F356C" w:rsidRPr="00D51284">
              <w:rPr>
                <w:rFonts w:ascii="Times New Roman" w:hAnsi="Times New Roman" w:cs="Times New Roman"/>
                <w:color w:val="000000"/>
              </w:rPr>
              <w:t>2.69 ± 0.39</w:t>
            </w:r>
            <w:r w:rsidR="00A20FA3" w:rsidRPr="00A20FA3">
              <w:rPr>
                <w:rFonts w:ascii="Times New Roman" w:hAnsi="Times New Roman" w:cs="Times New Roman"/>
                <w:color w:val="000000"/>
                <w:vertAlign w:val="superscript"/>
              </w:rPr>
              <w:t>ab</w:t>
            </w:r>
          </w:p>
        </w:tc>
        <w:tc>
          <w:tcPr>
            <w:tcW w:w="540" w:type="dxa"/>
            <w:vMerge/>
            <w:tcBorders>
              <w:left w:val="nil"/>
              <w:right w:val="nil"/>
            </w:tcBorders>
            <w:vAlign w:val="center"/>
          </w:tcPr>
          <w:p w14:paraId="06D1237C" w14:textId="600E9882" w:rsidR="002F356C" w:rsidRPr="00D51284" w:rsidRDefault="002F356C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14:paraId="204AED3E" w14:textId="24E7B8C6" w:rsidR="002F356C" w:rsidRPr="00D51284" w:rsidRDefault="002F356C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vAlign w:val="center"/>
          </w:tcPr>
          <w:p w14:paraId="757C28E7" w14:textId="0C8287A2" w:rsidR="002F356C" w:rsidRPr="00D51284" w:rsidRDefault="002F356C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CA1203" w:rsidRPr="00D51284" w14:paraId="7CADEFB5" w14:textId="77777777" w:rsidTr="00CA1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 w:val="restart"/>
            <w:tcBorders>
              <w:left w:val="nil"/>
              <w:right w:val="nil"/>
            </w:tcBorders>
            <w:vAlign w:val="center"/>
          </w:tcPr>
          <w:p w14:paraId="283F5E2E" w14:textId="2374A0C5" w:rsidR="002F356C" w:rsidRPr="00D51284" w:rsidRDefault="002F356C" w:rsidP="006275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D51284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TG(58:9) 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220CDCC2" w14:textId="7A181119" w:rsidR="002F356C" w:rsidRPr="00D51284" w:rsidRDefault="002F356C" w:rsidP="00113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F0"/>
              </w:rPr>
            </w:pPr>
            <w:proofErr w:type="spellStart"/>
            <w:r w:rsidRPr="00D51284">
              <w:rPr>
                <w:rFonts w:ascii="Times New Roman" w:hAnsi="Times New Roman" w:cs="Times New Roman"/>
                <w:color w:val="000000"/>
              </w:rPr>
              <w:t>Yg</w:t>
            </w:r>
            <w:proofErr w:type="spellEnd"/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627DD458" w14:textId="424745B6" w:rsidR="002F356C" w:rsidRPr="00D51284" w:rsidRDefault="00E65546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</w:t>
            </w:r>
            <w:r w:rsidR="002F356C" w:rsidRPr="00D51284">
              <w:rPr>
                <w:rFonts w:ascii="Times New Roman" w:hAnsi="Times New Roman" w:cs="Times New Roman"/>
                <w:color w:val="000000"/>
              </w:rPr>
              <w:t>3.06 ± 0.81</w:t>
            </w:r>
            <w:r w:rsidR="00A20FA3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104813F5" w14:textId="44A8837B" w:rsidR="002F356C" w:rsidRPr="00D51284" w:rsidRDefault="002F356C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 10.91 ± 0.47</w:t>
            </w:r>
            <w:r w:rsidR="00A20FA3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38324544" w14:textId="37A98D05" w:rsidR="002F356C" w:rsidRPr="00D51284" w:rsidRDefault="009D6E4E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E65546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2F356C" w:rsidRPr="00D51284">
              <w:rPr>
                <w:rFonts w:ascii="Times New Roman" w:hAnsi="Times New Roman" w:cs="Times New Roman"/>
                <w:color w:val="000000"/>
              </w:rPr>
              <w:t>36.41 ± 5.62</w:t>
            </w:r>
            <w:r w:rsidR="00A20FA3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540" w:type="dxa"/>
            <w:vMerge w:val="restart"/>
            <w:tcBorders>
              <w:left w:val="nil"/>
              <w:right w:val="nil"/>
            </w:tcBorders>
            <w:vAlign w:val="center"/>
          </w:tcPr>
          <w:p w14:paraId="7B98226F" w14:textId="7746FD9F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10</w:t>
            </w:r>
            <w:r w:rsidRPr="00D51284">
              <w:rPr>
                <w:rFonts w:ascii="Times New Roman" w:hAnsi="Times New Roman" w:cs="Times New Roman"/>
                <w:color w:val="000000"/>
                <w:vertAlign w:val="superscript"/>
              </w:rPr>
              <w:t>3</w:t>
            </w:r>
          </w:p>
        </w:tc>
        <w:tc>
          <w:tcPr>
            <w:tcW w:w="900" w:type="dxa"/>
            <w:vMerge w:val="restart"/>
            <w:tcBorders>
              <w:left w:val="nil"/>
              <w:right w:val="nil"/>
            </w:tcBorders>
            <w:vAlign w:val="center"/>
          </w:tcPr>
          <w:p w14:paraId="166DE946" w14:textId="2A2BFB93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720" w:type="dxa"/>
            <w:vMerge w:val="restart"/>
            <w:tcBorders>
              <w:left w:val="nil"/>
              <w:right w:val="nil"/>
            </w:tcBorders>
            <w:vAlign w:val="center"/>
          </w:tcPr>
          <w:p w14:paraId="119ADA1B" w14:textId="4845B385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0.3</w:t>
            </w:r>
            <w:r w:rsidR="005449A0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CA1203" w:rsidRPr="00D51284" w14:paraId="27CE9C39" w14:textId="77777777" w:rsidTr="00CA1203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/>
            <w:tcBorders>
              <w:left w:val="nil"/>
              <w:right w:val="nil"/>
            </w:tcBorders>
            <w:vAlign w:val="center"/>
          </w:tcPr>
          <w:p w14:paraId="4CD404AA" w14:textId="0308844D" w:rsidR="002F356C" w:rsidRPr="00D51284" w:rsidRDefault="002F356C" w:rsidP="006275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7CC3D42E" w14:textId="3DBCF579" w:rsidR="002F356C" w:rsidRPr="00D51284" w:rsidRDefault="002F356C" w:rsidP="00113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F0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Old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7FAFF486" w14:textId="434A2BF0" w:rsidR="002F356C" w:rsidRPr="00D51284" w:rsidRDefault="00E65546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</w:t>
            </w:r>
            <w:r w:rsidR="002F356C" w:rsidRPr="00D51284">
              <w:rPr>
                <w:rFonts w:ascii="Times New Roman" w:hAnsi="Times New Roman" w:cs="Times New Roman"/>
                <w:color w:val="000000"/>
              </w:rPr>
              <w:t>4.15 ± 0.54</w:t>
            </w:r>
            <w:r w:rsidR="00A20FA3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1C44B6C9" w14:textId="2A75AF5C" w:rsidR="002F356C" w:rsidRPr="00D51284" w:rsidRDefault="002F356C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 12.23 ± 1.52</w:t>
            </w:r>
            <w:r w:rsidR="00A20FA3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13250B79" w14:textId="7E93D952" w:rsidR="002F356C" w:rsidRPr="00D51284" w:rsidRDefault="00E65546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D6E4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2F356C" w:rsidRPr="00D51284">
              <w:rPr>
                <w:rFonts w:ascii="Times New Roman" w:hAnsi="Times New Roman" w:cs="Times New Roman"/>
                <w:color w:val="000000"/>
              </w:rPr>
              <w:t>29.41 ± 5.20</w:t>
            </w:r>
            <w:r w:rsidR="00A20FA3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540" w:type="dxa"/>
            <w:vMerge/>
            <w:tcBorders>
              <w:left w:val="nil"/>
              <w:right w:val="nil"/>
            </w:tcBorders>
            <w:vAlign w:val="center"/>
          </w:tcPr>
          <w:p w14:paraId="0F35DB41" w14:textId="687D9471" w:rsidR="002F356C" w:rsidRPr="00D51284" w:rsidRDefault="002F356C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14:paraId="20290C3B" w14:textId="359E30C0" w:rsidR="002F356C" w:rsidRPr="00D51284" w:rsidRDefault="002F356C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vAlign w:val="center"/>
          </w:tcPr>
          <w:p w14:paraId="61C6EF13" w14:textId="7B05FA10" w:rsidR="002F356C" w:rsidRPr="00D51284" w:rsidRDefault="002F356C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CA1203" w:rsidRPr="00D51284" w14:paraId="3D56030C" w14:textId="77777777" w:rsidTr="00CA1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 w:val="restart"/>
            <w:tcBorders>
              <w:left w:val="nil"/>
              <w:right w:val="nil"/>
            </w:tcBorders>
            <w:vAlign w:val="center"/>
          </w:tcPr>
          <w:p w14:paraId="1A0AD852" w14:textId="2400941B" w:rsidR="002F356C" w:rsidRPr="00D51284" w:rsidRDefault="002F356C" w:rsidP="006275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D51284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TG(62:14</w:t>
            </w:r>
            <w:r w:rsidR="006B0E94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)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2D198FCA" w14:textId="532598B4" w:rsidR="002F356C" w:rsidRPr="00D51284" w:rsidRDefault="002F356C" w:rsidP="00113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F0"/>
              </w:rPr>
            </w:pPr>
            <w:proofErr w:type="spellStart"/>
            <w:r w:rsidRPr="00D51284">
              <w:rPr>
                <w:rFonts w:ascii="Times New Roman" w:hAnsi="Times New Roman" w:cs="Times New Roman"/>
                <w:color w:val="000000"/>
              </w:rPr>
              <w:t>Yg</w:t>
            </w:r>
            <w:proofErr w:type="spellEnd"/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48AE1598" w14:textId="15D59ACE" w:rsidR="002F356C" w:rsidRPr="00D51284" w:rsidRDefault="002F356C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E65546">
              <w:rPr>
                <w:rFonts w:ascii="Times New Roman" w:hAnsi="Times New Roman" w:cs="Times New Roman"/>
                <w:color w:val="000000"/>
              </w:rPr>
              <w:t xml:space="preserve">   </w:t>
            </w:r>
            <w:r w:rsidRPr="00D51284">
              <w:rPr>
                <w:rFonts w:ascii="Times New Roman" w:hAnsi="Times New Roman" w:cs="Times New Roman"/>
                <w:color w:val="000000"/>
              </w:rPr>
              <w:t>6.09 ± 1.31</w:t>
            </w:r>
            <w:r w:rsidR="00A20FA3">
              <w:rPr>
                <w:rFonts w:ascii="Times New Roman" w:hAnsi="Times New Roman" w:cs="Times New Roman"/>
                <w:color w:val="000000"/>
                <w:vertAlign w:val="superscript"/>
              </w:rPr>
              <w:t>a,de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597F408F" w14:textId="66CAAE8B" w:rsidR="002F356C" w:rsidRPr="00D51284" w:rsidRDefault="00E65546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2F356C" w:rsidRPr="00D51284">
              <w:rPr>
                <w:rFonts w:ascii="Times New Roman" w:hAnsi="Times New Roman" w:cs="Times New Roman"/>
                <w:color w:val="000000"/>
              </w:rPr>
              <w:t>23.41 ± 4.04</w:t>
            </w:r>
            <w:r w:rsidR="00A20FA3">
              <w:rPr>
                <w:rFonts w:ascii="Times New Roman" w:hAnsi="Times New Roman" w:cs="Times New Roman"/>
                <w:color w:val="000000"/>
                <w:vertAlign w:val="superscript"/>
              </w:rPr>
              <w:t>b,d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01DC8DB6" w14:textId="09051D32" w:rsidR="002F356C" w:rsidRPr="00D51284" w:rsidRDefault="00E65546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D6E4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2F356C" w:rsidRPr="00D51284">
              <w:rPr>
                <w:rFonts w:ascii="Times New Roman" w:hAnsi="Times New Roman" w:cs="Times New Roman"/>
                <w:color w:val="000000"/>
              </w:rPr>
              <w:t>60.97 ± 8.59</w:t>
            </w:r>
            <w:r w:rsidR="00A20FA3">
              <w:rPr>
                <w:rFonts w:ascii="Times New Roman" w:hAnsi="Times New Roman" w:cs="Times New Roman"/>
                <w:color w:val="000000"/>
                <w:vertAlign w:val="superscript"/>
              </w:rPr>
              <w:t>b,e</w:t>
            </w:r>
          </w:p>
        </w:tc>
        <w:tc>
          <w:tcPr>
            <w:tcW w:w="540" w:type="dxa"/>
            <w:vMerge w:val="restart"/>
            <w:tcBorders>
              <w:left w:val="nil"/>
              <w:right w:val="nil"/>
            </w:tcBorders>
            <w:vAlign w:val="center"/>
          </w:tcPr>
          <w:p w14:paraId="053537D8" w14:textId="416D0146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10</w:t>
            </w:r>
            <w:r w:rsidRPr="00D51284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900" w:type="dxa"/>
            <w:vMerge w:val="restart"/>
            <w:tcBorders>
              <w:left w:val="nil"/>
              <w:right w:val="nil"/>
            </w:tcBorders>
            <w:vAlign w:val="center"/>
          </w:tcPr>
          <w:p w14:paraId="65ABF9D7" w14:textId="745F05C0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720" w:type="dxa"/>
            <w:vMerge w:val="restart"/>
            <w:tcBorders>
              <w:left w:val="nil"/>
              <w:right w:val="nil"/>
            </w:tcBorders>
            <w:vAlign w:val="center"/>
          </w:tcPr>
          <w:p w14:paraId="119C8990" w14:textId="3504DC7F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</w:tr>
      <w:tr w:rsidR="00CA1203" w:rsidRPr="00D51284" w14:paraId="54B457B0" w14:textId="77777777" w:rsidTr="00CA1203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/>
            <w:tcBorders>
              <w:left w:val="nil"/>
              <w:right w:val="nil"/>
            </w:tcBorders>
            <w:vAlign w:val="center"/>
          </w:tcPr>
          <w:p w14:paraId="142CF3CA" w14:textId="6610A338" w:rsidR="002F356C" w:rsidRPr="00D51284" w:rsidRDefault="002F356C" w:rsidP="006275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1B91512B" w14:textId="55E8ED98" w:rsidR="002F356C" w:rsidRPr="00D51284" w:rsidRDefault="002F356C" w:rsidP="00113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F0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Old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30E3AEB8" w14:textId="7AB395D2" w:rsidR="002F356C" w:rsidRPr="00D51284" w:rsidRDefault="002F356C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E65546">
              <w:rPr>
                <w:rFonts w:ascii="Times New Roman" w:hAnsi="Times New Roman" w:cs="Times New Roman"/>
                <w:color w:val="000000"/>
              </w:rPr>
              <w:t xml:space="preserve">   </w:t>
            </w:r>
            <w:r w:rsidRPr="00D51284">
              <w:rPr>
                <w:rFonts w:ascii="Times New Roman" w:hAnsi="Times New Roman" w:cs="Times New Roman"/>
                <w:color w:val="000000"/>
              </w:rPr>
              <w:t>9.88 ± 2.26</w:t>
            </w:r>
            <w:r w:rsidR="00A20FA3">
              <w:rPr>
                <w:rFonts w:ascii="Times New Roman" w:hAnsi="Times New Roman" w:cs="Times New Roman"/>
                <w:color w:val="000000"/>
                <w:vertAlign w:val="superscript"/>
              </w:rPr>
              <w:t>a,de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29B2A95A" w14:textId="256587FF" w:rsidR="002F356C" w:rsidRPr="00D51284" w:rsidRDefault="00E65546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2F356C" w:rsidRPr="00D51284">
              <w:rPr>
                <w:rFonts w:ascii="Times New Roman" w:hAnsi="Times New Roman" w:cs="Times New Roman"/>
                <w:color w:val="000000"/>
              </w:rPr>
              <w:t>21.72 ± 2.58</w:t>
            </w:r>
            <w:r w:rsidR="00A20FA3">
              <w:rPr>
                <w:rFonts w:ascii="Times New Roman" w:hAnsi="Times New Roman" w:cs="Times New Roman"/>
                <w:color w:val="000000"/>
                <w:vertAlign w:val="superscript"/>
              </w:rPr>
              <w:t>b,d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4617B9BC" w14:textId="243DCB20" w:rsidR="002F356C" w:rsidRPr="00D51284" w:rsidRDefault="002F356C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E65546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51284">
              <w:rPr>
                <w:rFonts w:ascii="Times New Roman" w:hAnsi="Times New Roman" w:cs="Times New Roman"/>
                <w:color w:val="000000"/>
              </w:rPr>
              <w:t>41.91 ± 8.31</w:t>
            </w:r>
            <w:r w:rsidR="00A20FA3">
              <w:rPr>
                <w:rFonts w:ascii="Times New Roman" w:hAnsi="Times New Roman" w:cs="Times New Roman"/>
                <w:color w:val="000000"/>
                <w:vertAlign w:val="superscript"/>
              </w:rPr>
              <w:t>b,e</w:t>
            </w:r>
          </w:p>
        </w:tc>
        <w:tc>
          <w:tcPr>
            <w:tcW w:w="540" w:type="dxa"/>
            <w:vMerge/>
            <w:tcBorders>
              <w:left w:val="nil"/>
              <w:right w:val="nil"/>
            </w:tcBorders>
            <w:vAlign w:val="center"/>
          </w:tcPr>
          <w:p w14:paraId="173D4B8C" w14:textId="46271698" w:rsidR="002F356C" w:rsidRPr="00D51284" w:rsidRDefault="002F356C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14:paraId="25880311" w14:textId="2597BC5E" w:rsidR="002F356C" w:rsidRPr="00D51284" w:rsidRDefault="002F356C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vAlign w:val="center"/>
          </w:tcPr>
          <w:p w14:paraId="6DEA6868" w14:textId="21BC2352" w:rsidR="002F356C" w:rsidRPr="00D51284" w:rsidRDefault="002F356C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512CA8" w:rsidRPr="00D51284" w14:paraId="65553572" w14:textId="77777777" w:rsidTr="00CA1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5" w:type="dxa"/>
            <w:gridSpan w:val="5"/>
            <w:tcBorders>
              <w:left w:val="nil"/>
              <w:right w:val="nil"/>
            </w:tcBorders>
            <w:vAlign w:val="center"/>
          </w:tcPr>
          <w:p w14:paraId="6AF180E0" w14:textId="45E25A22" w:rsidR="00512CA8" w:rsidRPr="00512CA8" w:rsidRDefault="00512CA8" w:rsidP="007C007E">
            <w:pPr>
              <w:rPr>
                <w:rFonts w:ascii="Times New Roman" w:hAnsi="Times New Roman" w:cs="Times New Roman"/>
                <w:color w:val="000000"/>
              </w:rPr>
            </w:pPr>
            <w:r w:rsidRPr="00512CA8">
              <w:rPr>
                <w:rFonts w:ascii="Times New Roman" w:hAnsi="Times New Roman" w:cs="Times New Roman"/>
                <w:color w:val="000000"/>
              </w:rPr>
              <w:t>Subclass: Ceramides and related molecules</w:t>
            </w:r>
          </w:p>
        </w:tc>
        <w:tc>
          <w:tcPr>
            <w:tcW w:w="540" w:type="dxa"/>
            <w:tcBorders>
              <w:left w:val="nil"/>
              <w:right w:val="nil"/>
            </w:tcBorders>
            <w:vAlign w:val="center"/>
          </w:tcPr>
          <w:p w14:paraId="4DEA10E7" w14:textId="77777777" w:rsidR="00512CA8" w:rsidRPr="00D51284" w:rsidRDefault="00512CA8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14:paraId="27974DC1" w14:textId="77777777" w:rsidR="00512CA8" w:rsidRPr="00D51284" w:rsidRDefault="00512CA8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14:paraId="728EA4CD" w14:textId="77777777" w:rsidR="00512CA8" w:rsidRPr="00D51284" w:rsidRDefault="00512CA8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A1203" w:rsidRPr="00D51284" w14:paraId="1E12D8CB" w14:textId="77777777" w:rsidTr="00CA1203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 w:val="restart"/>
            <w:tcBorders>
              <w:left w:val="nil"/>
              <w:right w:val="nil"/>
            </w:tcBorders>
            <w:vAlign w:val="center"/>
          </w:tcPr>
          <w:p w14:paraId="645F93E7" w14:textId="142CBA26" w:rsidR="002F356C" w:rsidRPr="00D51284" w:rsidRDefault="002F356C" w:rsidP="006275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D51284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C18 Ceramide (d18:1/18:0)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41BA026C" w14:textId="24715CBB" w:rsidR="002F356C" w:rsidRPr="00D51284" w:rsidRDefault="002F356C" w:rsidP="00113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F0"/>
              </w:rPr>
            </w:pPr>
            <w:proofErr w:type="spellStart"/>
            <w:r w:rsidRPr="00D51284">
              <w:rPr>
                <w:rFonts w:ascii="Times New Roman" w:hAnsi="Times New Roman" w:cs="Times New Roman"/>
                <w:color w:val="000000"/>
              </w:rPr>
              <w:t>Yg</w:t>
            </w:r>
            <w:proofErr w:type="spellEnd"/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17FBCC98" w14:textId="15F62B97" w:rsidR="002F356C" w:rsidRPr="00D51284" w:rsidRDefault="00E65546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2F356C" w:rsidRPr="00D51284">
              <w:rPr>
                <w:rFonts w:ascii="Times New Roman" w:hAnsi="Times New Roman" w:cs="Times New Roman"/>
                <w:color w:val="000000"/>
              </w:rPr>
              <w:t>10.81 ± 1.63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31E49127" w14:textId="1FF2ED7D" w:rsidR="002F356C" w:rsidRPr="00D51284" w:rsidRDefault="00E65546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</w:t>
            </w:r>
            <w:r w:rsidR="002F356C" w:rsidRPr="00D51284">
              <w:rPr>
                <w:rFonts w:ascii="Times New Roman" w:hAnsi="Times New Roman" w:cs="Times New Roman"/>
                <w:color w:val="000000"/>
              </w:rPr>
              <w:t>9.68 ± 1.59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28A145E8" w14:textId="65321823" w:rsidR="002F356C" w:rsidRPr="00D51284" w:rsidRDefault="00E65546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</w:t>
            </w:r>
            <w:r w:rsidR="002F356C" w:rsidRPr="00D51284">
              <w:rPr>
                <w:rFonts w:ascii="Times New Roman" w:hAnsi="Times New Roman" w:cs="Times New Roman"/>
                <w:color w:val="000000"/>
              </w:rPr>
              <w:t>6.47 ± 0.56</w:t>
            </w:r>
          </w:p>
        </w:tc>
        <w:tc>
          <w:tcPr>
            <w:tcW w:w="540" w:type="dxa"/>
            <w:vMerge w:val="restart"/>
            <w:tcBorders>
              <w:left w:val="nil"/>
              <w:right w:val="nil"/>
            </w:tcBorders>
            <w:vAlign w:val="center"/>
          </w:tcPr>
          <w:p w14:paraId="4E03ACB9" w14:textId="6330DCC8" w:rsidR="002F356C" w:rsidRPr="00D51284" w:rsidRDefault="002F356C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10</w:t>
            </w:r>
            <w:r w:rsidRPr="00D51284">
              <w:rPr>
                <w:rFonts w:ascii="Times New Roman" w:hAnsi="Times New Roman" w:cs="Times New Roman"/>
                <w:color w:val="000000"/>
                <w:vertAlign w:val="superscript"/>
              </w:rPr>
              <w:t>3</w:t>
            </w:r>
          </w:p>
        </w:tc>
        <w:tc>
          <w:tcPr>
            <w:tcW w:w="900" w:type="dxa"/>
            <w:vMerge w:val="restart"/>
            <w:tcBorders>
              <w:left w:val="nil"/>
              <w:right w:val="nil"/>
            </w:tcBorders>
            <w:vAlign w:val="center"/>
          </w:tcPr>
          <w:p w14:paraId="7E060E12" w14:textId="7C6C7E4C" w:rsidR="002F356C" w:rsidRPr="00D51284" w:rsidRDefault="002F356C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720" w:type="dxa"/>
            <w:vMerge w:val="restart"/>
            <w:tcBorders>
              <w:left w:val="nil"/>
              <w:right w:val="nil"/>
            </w:tcBorders>
            <w:vAlign w:val="center"/>
          </w:tcPr>
          <w:p w14:paraId="4956B2B6" w14:textId="168BC330" w:rsidR="002F356C" w:rsidRPr="00D51284" w:rsidRDefault="002F356C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0.32</w:t>
            </w:r>
          </w:p>
        </w:tc>
      </w:tr>
      <w:tr w:rsidR="00CA1203" w:rsidRPr="00D51284" w14:paraId="0807DF29" w14:textId="77777777" w:rsidTr="00CA1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/>
            <w:tcBorders>
              <w:left w:val="nil"/>
              <w:right w:val="nil"/>
            </w:tcBorders>
            <w:vAlign w:val="center"/>
          </w:tcPr>
          <w:p w14:paraId="61C1F953" w14:textId="02AF3508" w:rsidR="002F356C" w:rsidRPr="00D51284" w:rsidRDefault="002F356C" w:rsidP="006275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6986D6D1" w14:textId="79E8952C" w:rsidR="002F356C" w:rsidRPr="00D51284" w:rsidRDefault="002F356C" w:rsidP="00113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F0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Old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74EBFED1" w14:textId="4DD4F472" w:rsidR="002F356C" w:rsidRPr="00D51284" w:rsidRDefault="00E65546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</w:t>
            </w:r>
            <w:r w:rsidR="002F356C" w:rsidRPr="00D51284">
              <w:rPr>
                <w:rFonts w:ascii="Times New Roman" w:hAnsi="Times New Roman" w:cs="Times New Roman"/>
                <w:color w:val="000000"/>
              </w:rPr>
              <w:t>8.23 ± 1.10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1C9B9189" w14:textId="74F4D1E6" w:rsidR="002F356C" w:rsidRPr="00D51284" w:rsidRDefault="00E65546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2F356C" w:rsidRPr="00D51284">
              <w:rPr>
                <w:rFonts w:ascii="Times New Roman" w:hAnsi="Times New Roman" w:cs="Times New Roman"/>
                <w:color w:val="000000"/>
              </w:rPr>
              <w:t>10.61 ± 1.26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172B071E" w14:textId="5A428333" w:rsidR="002F356C" w:rsidRPr="00D51284" w:rsidRDefault="009D6E4E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</w:t>
            </w:r>
            <w:r w:rsidR="00E65546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2F356C" w:rsidRPr="00D51284">
              <w:rPr>
                <w:rFonts w:ascii="Times New Roman" w:hAnsi="Times New Roman" w:cs="Times New Roman"/>
                <w:color w:val="000000"/>
              </w:rPr>
              <w:t>7.21 ± 1.31</w:t>
            </w:r>
          </w:p>
        </w:tc>
        <w:tc>
          <w:tcPr>
            <w:tcW w:w="540" w:type="dxa"/>
            <w:vMerge/>
            <w:tcBorders>
              <w:left w:val="nil"/>
              <w:right w:val="nil"/>
            </w:tcBorders>
            <w:vAlign w:val="center"/>
          </w:tcPr>
          <w:p w14:paraId="68BCD546" w14:textId="48B6F0A8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14:paraId="2F4ED44B" w14:textId="1A538128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vAlign w:val="center"/>
          </w:tcPr>
          <w:p w14:paraId="7E33105E" w14:textId="30EFAB43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3A6BAD" w:rsidRPr="00D51284" w14:paraId="61A1AA94" w14:textId="77777777" w:rsidTr="00CA1203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 w:val="restart"/>
            <w:tcBorders>
              <w:left w:val="nil"/>
              <w:right w:val="nil"/>
            </w:tcBorders>
            <w:vAlign w:val="center"/>
          </w:tcPr>
          <w:p w14:paraId="7C208012" w14:textId="479776F0" w:rsidR="003A6BAD" w:rsidRPr="006B0E94" w:rsidRDefault="003A6BAD" w:rsidP="0062758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D51284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Cer</w:t>
            </w:r>
            <w:proofErr w:type="spellEnd"/>
            <w:r w:rsidRPr="00D51284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(d34:0)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05DE2F99" w14:textId="6EEAE004" w:rsidR="003A6BAD" w:rsidRPr="00D51284" w:rsidRDefault="003A6BAD" w:rsidP="00113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F0"/>
              </w:rPr>
            </w:pPr>
            <w:proofErr w:type="spellStart"/>
            <w:r w:rsidRPr="00D51284">
              <w:rPr>
                <w:rFonts w:ascii="Times New Roman" w:hAnsi="Times New Roman" w:cs="Times New Roman"/>
                <w:color w:val="000000"/>
              </w:rPr>
              <w:t>Yg</w:t>
            </w:r>
            <w:proofErr w:type="spellEnd"/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37D4BA34" w14:textId="7DB28B4F" w:rsidR="003A6BAD" w:rsidRPr="00D51284" w:rsidRDefault="00E65546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</w:t>
            </w:r>
            <w:r w:rsidR="003A6BAD" w:rsidRPr="00D51284">
              <w:rPr>
                <w:rFonts w:ascii="Times New Roman" w:hAnsi="Times New Roman" w:cs="Times New Roman"/>
                <w:color w:val="000000"/>
              </w:rPr>
              <w:t>1.34 ± 0.27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76F82A83" w14:textId="6F256641" w:rsidR="003A6BAD" w:rsidRPr="00D51284" w:rsidRDefault="00E65546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</w:t>
            </w:r>
            <w:r w:rsidR="003A6BAD" w:rsidRPr="00D51284">
              <w:rPr>
                <w:rFonts w:ascii="Times New Roman" w:hAnsi="Times New Roman" w:cs="Times New Roman"/>
                <w:color w:val="000000"/>
              </w:rPr>
              <w:t>2.96 ± 0.48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2983EAB0" w14:textId="44B01AC3" w:rsidR="003A6BAD" w:rsidRPr="00D51284" w:rsidRDefault="009D6E4E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</w:t>
            </w:r>
            <w:r w:rsidR="00E65546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3A6BAD" w:rsidRPr="00D51284">
              <w:rPr>
                <w:rFonts w:ascii="Times New Roman" w:hAnsi="Times New Roman" w:cs="Times New Roman"/>
                <w:color w:val="000000"/>
              </w:rPr>
              <w:t>2.61 ± 0.59</w:t>
            </w:r>
          </w:p>
        </w:tc>
        <w:tc>
          <w:tcPr>
            <w:tcW w:w="540" w:type="dxa"/>
            <w:vMerge w:val="restart"/>
            <w:tcBorders>
              <w:left w:val="nil"/>
              <w:right w:val="nil"/>
            </w:tcBorders>
            <w:vAlign w:val="center"/>
          </w:tcPr>
          <w:p w14:paraId="44CF2898" w14:textId="2F83D703" w:rsidR="003A6BAD" w:rsidRPr="00D51284" w:rsidRDefault="003A6BAD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10</w:t>
            </w:r>
            <w:r w:rsidRPr="00D51284">
              <w:rPr>
                <w:rFonts w:ascii="Times New Roman" w:hAnsi="Times New Roman" w:cs="Times New Roman"/>
                <w:color w:val="000000"/>
                <w:vertAlign w:val="superscript"/>
              </w:rPr>
              <w:t>3</w:t>
            </w:r>
          </w:p>
        </w:tc>
        <w:tc>
          <w:tcPr>
            <w:tcW w:w="900" w:type="dxa"/>
            <w:vMerge w:val="restart"/>
            <w:tcBorders>
              <w:left w:val="nil"/>
              <w:right w:val="nil"/>
            </w:tcBorders>
            <w:vAlign w:val="center"/>
          </w:tcPr>
          <w:p w14:paraId="5A553412" w14:textId="71479846" w:rsidR="003A6BAD" w:rsidRPr="00D51284" w:rsidRDefault="003A6BAD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720" w:type="dxa"/>
            <w:vMerge w:val="restart"/>
            <w:tcBorders>
              <w:left w:val="nil"/>
              <w:right w:val="nil"/>
            </w:tcBorders>
            <w:vAlign w:val="center"/>
          </w:tcPr>
          <w:p w14:paraId="11BB831D" w14:textId="0ACBD41E" w:rsidR="003A6BAD" w:rsidRPr="00D51284" w:rsidRDefault="003A6BAD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0.4</w:t>
            </w:r>
            <w:r w:rsidR="005449A0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3A6BAD" w:rsidRPr="00D51284" w14:paraId="06B053B8" w14:textId="77777777" w:rsidTr="00CA1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/>
            <w:tcBorders>
              <w:left w:val="nil"/>
              <w:right w:val="nil"/>
            </w:tcBorders>
            <w:vAlign w:val="center"/>
          </w:tcPr>
          <w:p w14:paraId="59CFA770" w14:textId="0E2BDDA5" w:rsidR="003A6BAD" w:rsidRPr="00D51284" w:rsidRDefault="003A6BAD" w:rsidP="006275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0E5759F8" w14:textId="0D4F4521" w:rsidR="003A6BAD" w:rsidRPr="00D51284" w:rsidRDefault="003A6BAD" w:rsidP="00113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F0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Old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4823303F" w14:textId="57184F7F" w:rsidR="003A6BAD" w:rsidRPr="00D51284" w:rsidRDefault="003A6BAD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E65546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D51284">
              <w:rPr>
                <w:rFonts w:ascii="Times New Roman" w:hAnsi="Times New Roman" w:cs="Times New Roman"/>
                <w:color w:val="000000"/>
              </w:rPr>
              <w:t xml:space="preserve"> 1.19 ± 0.11</w:t>
            </w:r>
            <w:r w:rsidR="001E55E9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08FEC0B9" w14:textId="08D0B5A4" w:rsidR="003A6BAD" w:rsidRPr="00D51284" w:rsidRDefault="00E65546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</w:t>
            </w:r>
            <w:r w:rsidR="003A6BAD" w:rsidRPr="00D51284">
              <w:rPr>
                <w:rFonts w:ascii="Times New Roman" w:hAnsi="Times New Roman" w:cs="Times New Roman"/>
                <w:color w:val="000000"/>
              </w:rPr>
              <w:t>3.99 ± 0.70</w:t>
            </w:r>
            <w:r w:rsidR="001E55E9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303438E6" w14:textId="32FF7F83" w:rsidR="003A6BAD" w:rsidRPr="00D51284" w:rsidRDefault="003A6BAD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E65546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D6E4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51284">
              <w:rPr>
                <w:rFonts w:ascii="Times New Roman" w:hAnsi="Times New Roman" w:cs="Times New Roman"/>
                <w:color w:val="000000"/>
              </w:rPr>
              <w:t>2.99 ± 0.50</w:t>
            </w:r>
            <w:r w:rsidR="001E55E9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540" w:type="dxa"/>
            <w:vMerge/>
            <w:tcBorders>
              <w:left w:val="nil"/>
              <w:right w:val="nil"/>
            </w:tcBorders>
            <w:vAlign w:val="center"/>
          </w:tcPr>
          <w:p w14:paraId="5E77922A" w14:textId="4BC70CBB" w:rsidR="003A6BAD" w:rsidRPr="00D51284" w:rsidRDefault="003A6BAD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14:paraId="2C2F4175" w14:textId="2E403747" w:rsidR="003A6BAD" w:rsidRPr="00D51284" w:rsidRDefault="003A6BAD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vAlign w:val="center"/>
          </w:tcPr>
          <w:p w14:paraId="2BEEE412" w14:textId="7095745C" w:rsidR="003A6BAD" w:rsidRPr="00D51284" w:rsidRDefault="003A6BAD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CA1203" w:rsidRPr="00D51284" w14:paraId="46B320DB" w14:textId="77777777" w:rsidTr="00CA1203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 w:val="restart"/>
            <w:tcBorders>
              <w:left w:val="nil"/>
              <w:right w:val="nil"/>
            </w:tcBorders>
            <w:vAlign w:val="center"/>
          </w:tcPr>
          <w:p w14:paraId="0D5BB398" w14:textId="4E865F8C" w:rsidR="002F356C" w:rsidRPr="00D51284" w:rsidRDefault="002F356C" w:rsidP="006275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proofErr w:type="spellStart"/>
            <w:r w:rsidRPr="00D51284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Cer</w:t>
            </w:r>
            <w:proofErr w:type="spellEnd"/>
            <w:r w:rsidRPr="00D51284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(d41:1)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12058A9D" w14:textId="04CED26A" w:rsidR="002F356C" w:rsidRPr="00840A6E" w:rsidRDefault="002F356C" w:rsidP="00113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F0"/>
              </w:rPr>
            </w:pPr>
            <w:proofErr w:type="spellStart"/>
            <w:r w:rsidRPr="00840A6E">
              <w:rPr>
                <w:rFonts w:ascii="Times New Roman" w:hAnsi="Times New Roman" w:cs="Times New Roman"/>
                <w:color w:val="000000"/>
              </w:rPr>
              <w:t>Yg</w:t>
            </w:r>
            <w:proofErr w:type="spellEnd"/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79A36BF1" w14:textId="5AAEAE60" w:rsidR="002F356C" w:rsidRPr="00D51284" w:rsidRDefault="00E65546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</w:t>
            </w:r>
            <w:r w:rsidR="002F356C" w:rsidRPr="00D51284">
              <w:rPr>
                <w:rFonts w:ascii="Times New Roman" w:hAnsi="Times New Roman" w:cs="Times New Roman"/>
                <w:color w:val="000000"/>
              </w:rPr>
              <w:t>2.58 ± 0.48</w:t>
            </w:r>
            <w:r w:rsidR="00A20FA3" w:rsidRPr="001E55E9">
              <w:rPr>
                <w:rFonts w:ascii="Times New Roman" w:hAnsi="Times New Roman" w:cs="Times New Roman"/>
                <w:color w:val="000000"/>
                <w:vertAlign w:val="superscript"/>
              </w:rPr>
              <w:t>ab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0D7104A0" w14:textId="0CC55136" w:rsidR="002F356C" w:rsidRPr="00D51284" w:rsidRDefault="002F356C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E65546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D51284">
              <w:rPr>
                <w:rFonts w:ascii="Times New Roman" w:hAnsi="Times New Roman" w:cs="Times New Roman"/>
                <w:color w:val="000000"/>
              </w:rPr>
              <w:t>1.54 ± 0.25</w:t>
            </w:r>
            <w:r w:rsidR="001E55E9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r w:rsidRPr="00D51284">
              <w:rPr>
                <w:rFonts w:ascii="Times New Roman" w:hAnsi="Times New Roman" w:cs="Times New Roman"/>
                <w:color w:val="000000"/>
                <w:vertAlign w:val="superscript"/>
              </w:rPr>
              <w:t>,</w:t>
            </w:r>
            <w:r w:rsidR="00E37541">
              <w:rPr>
                <w:rFonts w:ascii="Times New Roman" w:hAnsi="Times New Roman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43CB1C35" w14:textId="0ECB81CF" w:rsidR="002F356C" w:rsidRPr="00D51284" w:rsidRDefault="009D6E4E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E65546">
              <w:rPr>
                <w:rFonts w:ascii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2F356C" w:rsidRPr="00D51284">
              <w:rPr>
                <w:rFonts w:ascii="Times New Roman" w:hAnsi="Times New Roman" w:cs="Times New Roman"/>
                <w:color w:val="000000"/>
              </w:rPr>
              <w:t>2.11 ± 0.35</w:t>
            </w:r>
            <w:r w:rsidR="001E55E9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540" w:type="dxa"/>
            <w:vMerge w:val="restart"/>
            <w:tcBorders>
              <w:left w:val="nil"/>
              <w:right w:val="nil"/>
            </w:tcBorders>
            <w:vAlign w:val="center"/>
          </w:tcPr>
          <w:p w14:paraId="6205EBED" w14:textId="5A80A2AB" w:rsidR="002F356C" w:rsidRPr="00D51284" w:rsidRDefault="002F356C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10</w:t>
            </w:r>
            <w:r w:rsidRPr="00D51284">
              <w:rPr>
                <w:rFonts w:ascii="Times New Roman" w:hAnsi="Times New Roman" w:cs="Times New Roman"/>
                <w:color w:val="000000"/>
                <w:vertAlign w:val="superscript"/>
              </w:rPr>
              <w:t>3</w:t>
            </w:r>
          </w:p>
        </w:tc>
        <w:tc>
          <w:tcPr>
            <w:tcW w:w="900" w:type="dxa"/>
            <w:vMerge w:val="restart"/>
            <w:tcBorders>
              <w:left w:val="nil"/>
              <w:right w:val="nil"/>
            </w:tcBorders>
            <w:vAlign w:val="center"/>
          </w:tcPr>
          <w:p w14:paraId="1838D8AA" w14:textId="69362B02" w:rsidR="002F356C" w:rsidRPr="00D51284" w:rsidRDefault="002F356C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  <w:tc>
          <w:tcPr>
            <w:tcW w:w="720" w:type="dxa"/>
            <w:vMerge w:val="restart"/>
            <w:tcBorders>
              <w:left w:val="nil"/>
              <w:right w:val="nil"/>
            </w:tcBorders>
            <w:vAlign w:val="center"/>
          </w:tcPr>
          <w:p w14:paraId="57DCA502" w14:textId="21F47449" w:rsidR="002F356C" w:rsidRPr="00D51284" w:rsidRDefault="002F356C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0.9</w:t>
            </w:r>
            <w:r w:rsidR="005449A0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CA1203" w:rsidRPr="00D51284" w14:paraId="00B3E6BA" w14:textId="77777777" w:rsidTr="00CA1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/>
            <w:tcBorders>
              <w:left w:val="nil"/>
              <w:right w:val="nil"/>
            </w:tcBorders>
            <w:vAlign w:val="center"/>
          </w:tcPr>
          <w:p w14:paraId="6AF3E0BD" w14:textId="7D899C30" w:rsidR="002F356C" w:rsidRPr="00D51284" w:rsidRDefault="002F356C" w:rsidP="006275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2901A347" w14:textId="55FA90EB" w:rsidR="002F356C" w:rsidRPr="00840A6E" w:rsidRDefault="002F356C" w:rsidP="00113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F0"/>
              </w:rPr>
            </w:pPr>
            <w:r w:rsidRPr="00840A6E">
              <w:rPr>
                <w:rFonts w:ascii="Times New Roman" w:hAnsi="Times New Roman" w:cs="Times New Roman"/>
                <w:color w:val="000000"/>
              </w:rPr>
              <w:t>Old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3EE1B4EF" w14:textId="7A6480A6" w:rsidR="002F356C" w:rsidRPr="00D51284" w:rsidRDefault="00E65546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</w:t>
            </w:r>
            <w:r w:rsidR="002F356C" w:rsidRPr="00D51284">
              <w:rPr>
                <w:rFonts w:ascii="Times New Roman" w:hAnsi="Times New Roman" w:cs="Times New Roman"/>
                <w:color w:val="000000"/>
              </w:rPr>
              <w:t>2.02 ± 0.23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73E6FC01" w14:textId="08C92C8F" w:rsidR="002F356C" w:rsidRPr="00D51284" w:rsidRDefault="00E65546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</w:t>
            </w:r>
            <w:r w:rsidR="002F356C" w:rsidRPr="00D51284">
              <w:rPr>
                <w:rFonts w:ascii="Times New Roman" w:hAnsi="Times New Roman" w:cs="Times New Roman"/>
                <w:color w:val="000000"/>
              </w:rPr>
              <w:t>2.33 ± 0.29</w:t>
            </w:r>
            <w:r w:rsidR="001133CB">
              <w:rPr>
                <w:rFonts w:ascii="Times New Roman" w:hAnsi="Times New Roman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7F5EA1A1" w14:textId="303FA509" w:rsidR="002F356C" w:rsidRPr="00D51284" w:rsidRDefault="002F356C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E65546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51284">
              <w:rPr>
                <w:rFonts w:ascii="Times New Roman" w:hAnsi="Times New Roman" w:cs="Times New Roman"/>
                <w:color w:val="000000"/>
              </w:rPr>
              <w:t xml:space="preserve"> 2.78 ± 0.40</w:t>
            </w:r>
          </w:p>
        </w:tc>
        <w:tc>
          <w:tcPr>
            <w:tcW w:w="540" w:type="dxa"/>
            <w:vMerge/>
            <w:tcBorders>
              <w:left w:val="nil"/>
              <w:right w:val="nil"/>
            </w:tcBorders>
            <w:vAlign w:val="center"/>
          </w:tcPr>
          <w:p w14:paraId="6C6B93A6" w14:textId="3429773A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14:paraId="760C3260" w14:textId="58B264CE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vAlign w:val="center"/>
          </w:tcPr>
          <w:p w14:paraId="4CF57C71" w14:textId="21BCF332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CA1203" w:rsidRPr="00D51284" w14:paraId="2CCE498C" w14:textId="77777777" w:rsidTr="00CA1203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 w:val="restart"/>
            <w:tcBorders>
              <w:left w:val="nil"/>
              <w:right w:val="nil"/>
            </w:tcBorders>
            <w:vAlign w:val="center"/>
          </w:tcPr>
          <w:p w14:paraId="18529E1B" w14:textId="68720FB4" w:rsidR="002F356C" w:rsidRPr="00D51284" w:rsidRDefault="002F356C" w:rsidP="006275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proofErr w:type="spellStart"/>
            <w:r w:rsidRPr="00D51284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GalCer</w:t>
            </w:r>
            <w:proofErr w:type="spellEnd"/>
            <w:r w:rsidRPr="00D51284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(d38:1)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3488213D" w14:textId="0F04A4CC" w:rsidR="002F356C" w:rsidRPr="00D51284" w:rsidRDefault="002F356C" w:rsidP="00113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F0"/>
              </w:rPr>
            </w:pPr>
            <w:proofErr w:type="spellStart"/>
            <w:r w:rsidRPr="00D51284">
              <w:rPr>
                <w:rFonts w:ascii="Times New Roman" w:hAnsi="Times New Roman" w:cs="Times New Roman"/>
                <w:color w:val="000000"/>
              </w:rPr>
              <w:t>Yg</w:t>
            </w:r>
            <w:proofErr w:type="spellEnd"/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656FFA2C" w14:textId="6015A938" w:rsidR="002F356C" w:rsidRPr="00D51284" w:rsidRDefault="00E65546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2F356C" w:rsidRPr="00D51284">
              <w:rPr>
                <w:rFonts w:ascii="Times New Roman" w:hAnsi="Times New Roman" w:cs="Times New Roman"/>
                <w:color w:val="000000"/>
              </w:rPr>
              <w:t>15.44 ± 2.16</w:t>
            </w:r>
            <w:r w:rsidR="001E55E9">
              <w:rPr>
                <w:rFonts w:ascii="Times New Roman" w:hAnsi="Times New Roman" w:cs="Times New Roman"/>
                <w:color w:val="000000"/>
                <w:vertAlign w:val="superscript"/>
              </w:rPr>
              <w:t>a,d</w:t>
            </w:r>
            <w:r w:rsidR="002F356C" w:rsidRPr="00D51284">
              <w:rPr>
                <w:rFonts w:ascii="Times New Roman" w:hAnsi="Times New Roman" w:cs="Times New Roman"/>
                <w:color w:val="000000"/>
                <w:vertAlign w:val="superscript"/>
              </w:rPr>
              <w:t> 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13DD6219" w14:textId="28BF164F" w:rsidR="002F356C" w:rsidRPr="00D51284" w:rsidRDefault="00E65546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</w:t>
            </w:r>
            <w:r w:rsidR="002F356C" w:rsidRPr="00D51284">
              <w:rPr>
                <w:rFonts w:ascii="Times New Roman" w:hAnsi="Times New Roman" w:cs="Times New Roman"/>
                <w:color w:val="000000"/>
              </w:rPr>
              <w:t>8.80 ± 1.75</w:t>
            </w:r>
            <w:r w:rsidR="00A20FA3" w:rsidRPr="001E55E9">
              <w:rPr>
                <w:rFonts w:ascii="Times New Roman" w:hAnsi="Times New Roman" w:cs="Times New Roman"/>
                <w:color w:val="000000"/>
                <w:vertAlign w:val="superscript"/>
              </w:rPr>
              <w:t>ab,</w:t>
            </w:r>
            <w:r w:rsidR="001E55E9" w:rsidRPr="001E55E9">
              <w:rPr>
                <w:rFonts w:ascii="Times New Roman" w:hAnsi="Times New Roman" w:cs="Times New Roman"/>
                <w:color w:val="000000"/>
                <w:vertAlign w:val="superscript"/>
              </w:rPr>
              <w:t>e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2F091314" w14:textId="14AB2503" w:rsidR="002F356C" w:rsidRPr="00D51284" w:rsidRDefault="009D6E4E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E65546">
              <w:rPr>
                <w:rFonts w:ascii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2F356C" w:rsidRPr="00D51284">
              <w:rPr>
                <w:rFonts w:ascii="Times New Roman" w:hAnsi="Times New Roman" w:cs="Times New Roman"/>
                <w:color w:val="000000"/>
              </w:rPr>
              <w:t>8.16 ± 1.09</w:t>
            </w:r>
            <w:r w:rsidR="001E55E9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r w:rsidR="00A20FA3">
              <w:rPr>
                <w:rFonts w:ascii="Times New Roman" w:hAnsi="Times New Roman" w:cs="Times New Roman"/>
                <w:color w:val="000000"/>
                <w:vertAlign w:val="superscript"/>
              </w:rPr>
              <w:t>,de</w:t>
            </w:r>
          </w:p>
        </w:tc>
        <w:tc>
          <w:tcPr>
            <w:tcW w:w="540" w:type="dxa"/>
            <w:vMerge w:val="restart"/>
            <w:tcBorders>
              <w:left w:val="nil"/>
              <w:right w:val="nil"/>
            </w:tcBorders>
            <w:vAlign w:val="center"/>
          </w:tcPr>
          <w:p w14:paraId="041267D8" w14:textId="77777777" w:rsidR="002F356C" w:rsidRPr="00D51284" w:rsidRDefault="002F356C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  <w:p w14:paraId="16BD5897" w14:textId="0DB56C8F" w:rsidR="002F356C" w:rsidRPr="00D51284" w:rsidRDefault="002F356C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10</w:t>
            </w:r>
            <w:r w:rsidRPr="00D51284">
              <w:rPr>
                <w:rFonts w:ascii="Times New Roman" w:hAnsi="Times New Roman" w:cs="Times New Roman"/>
                <w:color w:val="000000"/>
                <w:vertAlign w:val="superscript"/>
              </w:rPr>
              <w:t>3</w:t>
            </w:r>
          </w:p>
          <w:p w14:paraId="0A2DB060" w14:textId="379B6ED0" w:rsidR="002F356C" w:rsidRPr="00D51284" w:rsidRDefault="002F356C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vMerge w:val="restart"/>
            <w:tcBorders>
              <w:left w:val="nil"/>
              <w:right w:val="nil"/>
            </w:tcBorders>
            <w:vAlign w:val="center"/>
          </w:tcPr>
          <w:p w14:paraId="4CC7DF42" w14:textId="77777777" w:rsidR="002F356C" w:rsidRPr="00D51284" w:rsidRDefault="002F356C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  <w:p w14:paraId="26FD6F77" w14:textId="51267E4B" w:rsidR="002F356C" w:rsidRPr="00D51284" w:rsidRDefault="002F356C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&lt;0.001</w:t>
            </w:r>
          </w:p>
          <w:p w14:paraId="15D3F8A4" w14:textId="60F70584" w:rsidR="002F356C" w:rsidRPr="00D51284" w:rsidRDefault="002F356C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vMerge w:val="restart"/>
            <w:tcBorders>
              <w:left w:val="nil"/>
              <w:right w:val="nil"/>
            </w:tcBorders>
            <w:vAlign w:val="center"/>
          </w:tcPr>
          <w:p w14:paraId="0C5E5FFB" w14:textId="77777777" w:rsidR="002F356C" w:rsidRPr="00D51284" w:rsidRDefault="002F356C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  <w:p w14:paraId="36AA0495" w14:textId="2ACCC2EA" w:rsidR="002F356C" w:rsidRPr="00D51284" w:rsidRDefault="002F356C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0.73</w:t>
            </w:r>
          </w:p>
          <w:p w14:paraId="7FF67408" w14:textId="7F9B7EA1" w:rsidR="002F356C" w:rsidRPr="00D51284" w:rsidRDefault="002F356C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CA1203" w:rsidRPr="00D51284" w14:paraId="6933CF63" w14:textId="77777777" w:rsidTr="00CA1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/>
            <w:tcBorders>
              <w:left w:val="nil"/>
              <w:right w:val="nil"/>
            </w:tcBorders>
            <w:vAlign w:val="center"/>
          </w:tcPr>
          <w:p w14:paraId="0E083965" w14:textId="724FFCC7" w:rsidR="002F356C" w:rsidRPr="00D51284" w:rsidRDefault="002F356C" w:rsidP="006275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6C8E9C19" w14:textId="7AC6762B" w:rsidR="002F356C" w:rsidRPr="00D51284" w:rsidRDefault="002F356C" w:rsidP="00113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F0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Old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36076511" w14:textId="21BCF19B" w:rsidR="002F356C" w:rsidRPr="00D51284" w:rsidRDefault="00E65546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2F356C" w:rsidRPr="00D51284">
              <w:rPr>
                <w:rFonts w:ascii="Times New Roman" w:hAnsi="Times New Roman" w:cs="Times New Roman"/>
                <w:color w:val="000000"/>
              </w:rPr>
              <w:t>14.05 ± 1.68</w:t>
            </w:r>
            <w:r w:rsidR="001E55E9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54BD0BED" w14:textId="45C79C8E" w:rsidR="002F356C" w:rsidRPr="00D51284" w:rsidRDefault="00E65546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</w:t>
            </w:r>
            <w:r w:rsidR="002F356C" w:rsidRPr="00D51284">
              <w:rPr>
                <w:rFonts w:ascii="Times New Roman" w:hAnsi="Times New Roman" w:cs="Times New Roman"/>
                <w:color w:val="000000"/>
              </w:rPr>
              <w:t>9.83 ± 1.57</w:t>
            </w:r>
            <w:r w:rsidR="00A20FA3" w:rsidRPr="001E55E9">
              <w:rPr>
                <w:rFonts w:ascii="Times New Roman" w:hAnsi="Times New Roman" w:cs="Times New Roman"/>
                <w:color w:val="000000"/>
                <w:vertAlign w:val="superscript"/>
              </w:rPr>
              <w:t>ab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737F5943" w14:textId="04B7964C" w:rsidR="002F356C" w:rsidRPr="00D51284" w:rsidRDefault="009D6E4E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</w:t>
            </w:r>
            <w:r w:rsidR="00E65546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2F356C" w:rsidRPr="00D51284">
              <w:rPr>
                <w:rFonts w:ascii="Times New Roman" w:hAnsi="Times New Roman" w:cs="Times New Roman"/>
                <w:color w:val="000000"/>
              </w:rPr>
              <w:t>7.67 ± 0.85</w:t>
            </w:r>
            <w:r w:rsidR="001E55E9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540" w:type="dxa"/>
            <w:vMerge/>
            <w:tcBorders>
              <w:left w:val="nil"/>
              <w:right w:val="nil"/>
            </w:tcBorders>
            <w:vAlign w:val="center"/>
          </w:tcPr>
          <w:p w14:paraId="77905B31" w14:textId="69F5D370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14:paraId="780770BE" w14:textId="0BCBDD82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vAlign w:val="center"/>
          </w:tcPr>
          <w:p w14:paraId="507D124C" w14:textId="313E1B4C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CA1203" w:rsidRPr="00D51284" w14:paraId="03C3CE21" w14:textId="77777777" w:rsidTr="00CA1203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 w:val="restart"/>
            <w:tcBorders>
              <w:left w:val="nil"/>
              <w:right w:val="nil"/>
            </w:tcBorders>
            <w:vAlign w:val="center"/>
          </w:tcPr>
          <w:p w14:paraId="75C0CDF0" w14:textId="3F4E1DBC" w:rsidR="002F356C" w:rsidRPr="00D51284" w:rsidRDefault="002F356C" w:rsidP="006275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proofErr w:type="spellStart"/>
            <w:r w:rsidRPr="00D51284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GalCer</w:t>
            </w:r>
            <w:proofErr w:type="spellEnd"/>
            <w:r w:rsidRPr="00D51284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(d42:2)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00A9671A" w14:textId="48214CEA" w:rsidR="002F356C" w:rsidRPr="00840A6E" w:rsidRDefault="002F356C" w:rsidP="00113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F0"/>
              </w:rPr>
            </w:pPr>
            <w:proofErr w:type="spellStart"/>
            <w:r w:rsidRPr="00840A6E">
              <w:rPr>
                <w:rFonts w:ascii="Times New Roman" w:hAnsi="Times New Roman" w:cs="Times New Roman"/>
                <w:color w:val="000000"/>
              </w:rPr>
              <w:t>Yg</w:t>
            </w:r>
            <w:proofErr w:type="spellEnd"/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7DE50E1C" w14:textId="2E858AD1" w:rsidR="002F356C" w:rsidRPr="00D51284" w:rsidRDefault="002F356C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E65546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51284">
              <w:rPr>
                <w:rFonts w:ascii="Times New Roman" w:hAnsi="Times New Roman" w:cs="Times New Roman"/>
                <w:color w:val="000000"/>
              </w:rPr>
              <w:t>11.24 ± 1.95</w:t>
            </w:r>
            <w:r w:rsidR="001E55E9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575B34D1" w14:textId="146B3378" w:rsidR="002F356C" w:rsidRPr="00D51284" w:rsidRDefault="002F356C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E65546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D51284">
              <w:rPr>
                <w:rFonts w:ascii="Times New Roman" w:hAnsi="Times New Roman" w:cs="Times New Roman"/>
                <w:color w:val="000000"/>
              </w:rPr>
              <w:t>5.06 ± 1.1</w:t>
            </w:r>
            <w:r w:rsidR="001E55E9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r w:rsidRPr="00D51284">
              <w:rPr>
                <w:rFonts w:ascii="Times New Roman" w:hAnsi="Times New Roman" w:cs="Times New Roman"/>
                <w:color w:val="000000"/>
                <w:vertAlign w:val="superscript"/>
              </w:rPr>
              <w:t>,</w:t>
            </w:r>
            <w:r w:rsidR="001133CB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  <w:r w:rsidRPr="00D51284">
              <w:rPr>
                <w:rFonts w:ascii="Times New Roman" w:hAnsi="Times New Roman" w:cs="Times New Roman"/>
                <w:color w:val="000000"/>
                <w:vertAlign w:val="superscript"/>
              </w:rPr>
              <w:t> 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610629D7" w14:textId="120D898D" w:rsidR="002F356C" w:rsidRPr="00D51284" w:rsidRDefault="002F356C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  </w:t>
            </w:r>
            <w:r w:rsidR="00E65546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51284">
              <w:rPr>
                <w:rFonts w:ascii="Times New Roman" w:hAnsi="Times New Roman" w:cs="Times New Roman"/>
                <w:color w:val="000000"/>
              </w:rPr>
              <w:t>5.59 ± 0.82</w:t>
            </w:r>
            <w:r w:rsidR="00A20FA3" w:rsidRPr="001E55E9">
              <w:rPr>
                <w:rFonts w:ascii="Times New Roman" w:hAnsi="Times New Roman" w:cs="Times New Roman"/>
                <w:color w:val="000000"/>
                <w:vertAlign w:val="superscript"/>
              </w:rPr>
              <w:t>ab</w:t>
            </w:r>
          </w:p>
        </w:tc>
        <w:tc>
          <w:tcPr>
            <w:tcW w:w="540" w:type="dxa"/>
            <w:vMerge w:val="restart"/>
            <w:tcBorders>
              <w:left w:val="nil"/>
              <w:right w:val="nil"/>
            </w:tcBorders>
            <w:vAlign w:val="center"/>
          </w:tcPr>
          <w:p w14:paraId="447FF6DF" w14:textId="13ED53E3" w:rsidR="002F356C" w:rsidRPr="00D51284" w:rsidRDefault="002F356C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10</w:t>
            </w:r>
            <w:r w:rsidRPr="00D51284">
              <w:rPr>
                <w:rFonts w:ascii="Times New Roman" w:hAnsi="Times New Roman" w:cs="Times New Roman"/>
                <w:color w:val="000000"/>
                <w:vertAlign w:val="superscript"/>
              </w:rPr>
              <w:t>3</w:t>
            </w:r>
          </w:p>
        </w:tc>
        <w:tc>
          <w:tcPr>
            <w:tcW w:w="900" w:type="dxa"/>
            <w:vMerge w:val="restart"/>
            <w:tcBorders>
              <w:left w:val="nil"/>
              <w:right w:val="nil"/>
            </w:tcBorders>
            <w:vAlign w:val="center"/>
          </w:tcPr>
          <w:p w14:paraId="7C2E93B6" w14:textId="5E1CE03D" w:rsidR="002F356C" w:rsidRPr="00D51284" w:rsidRDefault="002F356C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720" w:type="dxa"/>
            <w:vMerge w:val="restart"/>
            <w:tcBorders>
              <w:left w:val="nil"/>
              <w:right w:val="nil"/>
            </w:tcBorders>
            <w:vAlign w:val="center"/>
          </w:tcPr>
          <w:p w14:paraId="21E5B0FE" w14:textId="760B2F6A" w:rsidR="002F356C" w:rsidRPr="00D51284" w:rsidRDefault="002F356C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0.43</w:t>
            </w:r>
          </w:p>
        </w:tc>
      </w:tr>
      <w:tr w:rsidR="00CA1203" w:rsidRPr="00D51284" w14:paraId="4D803813" w14:textId="77777777" w:rsidTr="00CA1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/>
            <w:tcBorders>
              <w:left w:val="nil"/>
              <w:right w:val="nil"/>
            </w:tcBorders>
            <w:vAlign w:val="center"/>
          </w:tcPr>
          <w:p w14:paraId="55811823" w14:textId="003C799B" w:rsidR="002F356C" w:rsidRPr="00D51284" w:rsidRDefault="002F356C" w:rsidP="006275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5487E9A7" w14:textId="04AE97B4" w:rsidR="002F356C" w:rsidRPr="00840A6E" w:rsidRDefault="002F356C" w:rsidP="00113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F0"/>
              </w:rPr>
            </w:pPr>
            <w:r w:rsidRPr="00840A6E">
              <w:rPr>
                <w:rFonts w:ascii="Times New Roman" w:hAnsi="Times New Roman" w:cs="Times New Roman"/>
                <w:color w:val="000000"/>
              </w:rPr>
              <w:t>Old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7D1B9DEE" w14:textId="1E188A7C" w:rsidR="002F356C" w:rsidRPr="00D51284" w:rsidRDefault="002F356C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E65546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51284">
              <w:rPr>
                <w:rFonts w:ascii="Times New Roman" w:hAnsi="Times New Roman" w:cs="Times New Roman"/>
                <w:color w:val="000000"/>
              </w:rPr>
              <w:t>13.89 ± 3.05 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2786B3BD" w14:textId="3F096ACE" w:rsidR="002F356C" w:rsidRPr="00D51284" w:rsidRDefault="00E65546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2F356C" w:rsidRPr="00D51284">
              <w:rPr>
                <w:rFonts w:ascii="Times New Roman" w:hAnsi="Times New Roman" w:cs="Times New Roman"/>
                <w:color w:val="000000"/>
              </w:rPr>
              <w:t>10.51 ± 1.54</w:t>
            </w:r>
            <w:r w:rsidR="00E37541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75AA324C" w14:textId="2C629295" w:rsidR="002F356C" w:rsidRPr="00D51284" w:rsidRDefault="00E65546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2F356C" w:rsidRPr="00D51284">
              <w:rPr>
                <w:rFonts w:ascii="Times New Roman" w:hAnsi="Times New Roman" w:cs="Times New Roman"/>
                <w:color w:val="000000"/>
              </w:rPr>
              <w:t xml:space="preserve"> 12.85 ± 2.67</w:t>
            </w:r>
          </w:p>
        </w:tc>
        <w:tc>
          <w:tcPr>
            <w:tcW w:w="540" w:type="dxa"/>
            <w:vMerge/>
            <w:tcBorders>
              <w:left w:val="nil"/>
              <w:right w:val="nil"/>
            </w:tcBorders>
            <w:vAlign w:val="center"/>
          </w:tcPr>
          <w:p w14:paraId="1D58893E" w14:textId="2049A266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14:paraId="6895DE45" w14:textId="476A997E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vAlign w:val="center"/>
          </w:tcPr>
          <w:p w14:paraId="587CF999" w14:textId="62834A23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CA1203" w:rsidRPr="00D51284" w14:paraId="0F835650" w14:textId="77777777" w:rsidTr="00CA1203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 w:val="restart"/>
            <w:tcBorders>
              <w:left w:val="nil"/>
              <w:right w:val="nil"/>
            </w:tcBorders>
            <w:vAlign w:val="center"/>
          </w:tcPr>
          <w:p w14:paraId="08640581" w14:textId="65F27185" w:rsidR="002F356C" w:rsidRPr="00D51284" w:rsidRDefault="002F356C" w:rsidP="006275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proofErr w:type="spellStart"/>
            <w:r w:rsidRPr="00D51284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GlcCer</w:t>
            </w:r>
            <w:proofErr w:type="spellEnd"/>
            <w:r w:rsidRPr="00D51284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(d34:1)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0033CACF" w14:textId="21D6F7A5" w:rsidR="002F356C" w:rsidRPr="00D51284" w:rsidRDefault="002F356C" w:rsidP="00113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F0"/>
              </w:rPr>
            </w:pPr>
            <w:proofErr w:type="spellStart"/>
            <w:r w:rsidRPr="00D51284">
              <w:rPr>
                <w:rFonts w:ascii="Times New Roman" w:hAnsi="Times New Roman" w:cs="Times New Roman"/>
                <w:color w:val="000000"/>
              </w:rPr>
              <w:t>Yg</w:t>
            </w:r>
            <w:proofErr w:type="spellEnd"/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5DF8095D" w14:textId="1BEE079D" w:rsidR="002F356C" w:rsidRPr="00D51284" w:rsidRDefault="00E65546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</w:t>
            </w:r>
            <w:r w:rsidR="002F356C" w:rsidRPr="00D51284">
              <w:rPr>
                <w:rFonts w:ascii="Times New Roman" w:hAnsi="Times New Roman" w:cs="Times New Roman"/>
                <w:color w:val="000000"/>
              </w:rPr>
              <w:t>9.78 ± 2.12</w:t>
            </w:r>
            <w:r w:rsidR="001E55E9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0F8C2E66" w14:textId="7C63EE85" w:rsidR="002F356C" w:rsidRPr="00D51284" w:rsidRDefault="002F356C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E65546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D51284">
              <w:rPr>
                <w:rFonts w:ascii="Times New Roman" w:hAnsi="Times New Roman" w:cs="Times New Roman"/>
                <w:color w:val="000000"/>
              </w:rPr>
              <w:t>6.04 ± 1.83</w:t>
            </w:r>
            <w:r w:rsidR="001E55E9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0FDCB95A" w14:textId="156550D6" w:rsidR="002F356C" w:rsidRPr="00D51284" w:rsidRDefault="00E65546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2F356C" w:rsidRPr="00D51284">
              <w:rPr>
                <w:rFonts w:ascii="Times New Roman" w:hAnsi="Times New Roman" w:cs="Times New Roman"/>
                <w:color w:val="000000"/>
              </w:rPr>
              <w:t xml:space="preserve">   4.76 ± 0.60</w:t>
            </w:r>
            <w:r w:rsidR="00A20FA3" w:rsidRPr="001E55E9">
              <w:rPr>
                <w:rFonts w:ascii="Times New Roman" w:hAnsi="Times New Roman" w:cs="Times New Roman"/>
                <w:color w:val="000000"/>
                <w:vertAlign w:val="superscript"/>
              </w:rPr>
              <w:t>ab</w:t>
            </w:r>
          </w:p>
        </w:tc>
        <w:tc>
          <w:tcPr>
            <w:tcW w:w="540" w:type="dxa"/>
            <w:vMerge w:val="restart"/>
            <w:tcBorders>
              <w:left w:val="nil"/>
              <w:right w:val="nil"/>
            </w:tcBorders>
            <w:vAlign w:val="center"/>
          </w:tcPr>
          <w:p w14:paraId="21BF7150" w14:textId="12B7F62C" w:rsidR="002F356C" w:rsidRPr="00D51284" w:rsidRDefault="002F356C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10</w:t>
            </w:r>
            <w:r w:rsidRPr="00D51284">
              <w:rPr>
                <w:rFonts w:ascii="Times New Roman" w:hAnsi="Times New Roman" w:cs="Times New Roman"/>
                <w:color w:val="000000"/>
                <w:vertAlign w:val="superscript"/>
              </w:rPr>
              <w:t>3</w:t>
            </w:r>
          </w:p>
        </w:tc>
        <w:tc>
          <w:tcPr>
            <w:tcW w:w="900" w:type="dxa"/>
            <w:vMerge w:val="restart"/>
            <w:tcBorders>
              <w:left w:val="nil"/>
              <w:right w:val="nil"/>
            </w:tcBorders>
            <w:vAlign w:val="center"/>
          </w:tcPr>
          <w:p w14:paraId="486AC5B5" w14:textId="4EE88FC4" w:rsidR="002F356C" w:rsidRPr="00D51284" w:rsidRDefault="002F356C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720" w:type="dxa"/>
            <w:vMerge w:val="restart"/>
            <w:tcBorders>
              <w:left w:val="nil"/>
              <w:right w:val="nil"/>
            </w:tcBorders>
            <w:vAlign w:val="center"/>
          </w:tcPr>
          <w:p w14:paraId="432F7AB5" w14:textId="2626F3FD" w:rsidR="002F356C" w:rsidRPr="00D51284" w:rsidRDefault="002F356C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0.66</w:t>
            </w:r>
          </w:p>
        </w:tc>
      </w:tr>
      <w:tr w:rsidR="00FF4653" w:rsidRPr="00D51284" w14:paraId="27F26CE5" w14:textId="77777777" w:rsidTr="00CA1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/>
            <w:tcBorders>
              <w:left w:val="nil"/>
              <w:right w:val="nil"/>
            </w:tcBorders>
            <w:vAlign w:val="center"/>
          </w:tcPr>
          <w:p w14:paraId="14AD649F" w14:textId="11530A40" w:rsidR="002F356C" w:rsidRPr="00D51284" w:rsidRDefault="002F356C" w:rsidP="006275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5AF9D1DF" w14:textId="1A16C838" w:rsidR="002F356C" w:rsidRPr="00D51284" w:rsidRDefault="002F356C" w:rsidP="00113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F0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Old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3CF53500" w14:textId="15A6C823" w:rsidR="002F356C" w:rsidRPr="00D51284" w:rsidRDefault="00E65546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</w:t>
            </w:r>
            <w:r w:rsidR="002F356C" w:rsidRPr="00D51284">
              <w:rPr>
                <w:rFonts w:ascii="Times New Roman" w:hAnsi="Times New Roman" w:cs="Times New Roman"/>
                <w:color w:val="000000"/>
              </w:rPr>
              <w:t>9.88 ± 1.70</w:t>
            </w:r>
            <w:r w:rsidR="001E55E9">
              <w:rPr>
                <w:rFonts w:ascii="Times New Roman" w:hAnsi="Times New Roman" w:cs="Times New Roman"/>
                <w:color w:val="000000"/>
                <w:vertAlign w:val="superscript"/>
              </w:rPr>
              <w:t>d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25FF0470" w14:textId="5C12DA03" w:rsidR="002F356C" w:rsidRPr="00D51284" w:rsidRDefault="002F356C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E65546">
              <w:rPr>
                <w:rFonts w:ascii="Times New Roman" w:hAnsi="Times New Roman" w:cs="Times New Roman"/>
                <w:color w:val="000000"/>
              </w:rPr>
              <w:t xml:space="preserve">   </w:t>
            </w:r>
            <w:r w:rsidRPr="00D51284">
              <w:rPr>
                <w:rFonts w:ascii="Times New Roman" w:hAnsi="Times New Roman" w:cs="Times New Roman"/>
                <w:color w:val="000000"/>
              </w:rPr>
              <w:t>8.01 ± 0.99</w:t>
            </w:r>
            <w:r w:rsidR="00A20FA3" w:rsidRPr="001E55E9">
              <w:rPr>
                <w:rFonts w:ascii="Times New Roman" w:hAnsi="Times New Roman" w:cs="Times New Roman"/>
                <w:color w:val="000000"/>
                <w:vertAlign w:val="superscript"/>
              </w:rPr>
              <w:t>de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435A0272" w14:textId="6ADAE2C7" w:rsidR="002F356C" w:rsidRPr="00D51284" w:rsidRDefault="002F356C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  </w:t>
            </w:r>
            <w:r w:rsidR="00E65546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51284">
              <w:rPr>
                <w:rFonts w:ascii="Times New Roman" w:hAnsi="Times New Roman" w:cs="Times New Roman"/>
                <w:color w:val="000000"/>
              </w:rPr>
              <w:t>6.21 ± 1.22</w:t>
            </w:r>
            <w:r w:rsidR="001E55E9">
              <w:rPr>
                <w:rFonts w:ascii="Times New Roman" w:hAnsi="Times New Roman" w:cs="Times New Roman"/>
                <w:color w:val="000000"/>
                <w:vertAlign w:val="superscript"/>
              </w:rPr>
              <w:t>e</w:t>
            </w:r>
          </w:p>
        </w:tc>
        <w:tc>
          <w:tcPr>
            <w:tcW w:w="540" w:type="dxa"/>
            <w:vMerge/>
            <w:tcBorders>
              <w:left w:val="nil"/>
              <w:right w:val="nil"/>
            </w:tcBorders>
            <w:vAlign w:val="center"/>
          </w:tcPr>
          <w:p w14:paraId="6F1CAD5F" w14:textId="379F08DD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14:paraId="3A340D2C" w14:textId="192A6E68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vAlign w:val="center"/>
          </w:tcPr>
          <w:p w14:paraId="79EA2DF8" w14:textId="0523B4F2" w:rsidR="002F356C" w:rsidRPr="00D51284" w:rsidRDefault="002F356C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512CA8" w:rsidRPr="00D51284" w14:paraId="15DAB2DE" w14:textId="77777777" w:rsidTr="00CA1203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5" w:type="dxa"/>
            <w:gridSpan w:val="4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2EAE6CC0" w14:textId="76CED5E8" w:rsidR="00512CA8" w:rsidRPr="00512CA8" w:rsidRDefault="00512CA8" w:rsidP="007C007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12CA8">
              <w:rPr>
                <w:rFonts w:ascii="Times New Roman" w:hAnsi="Times New Roman" w:cs="Times New Roman"/>
                <w:color w:val="000000"/>
              </w:rPr>
              <w:t>Amino Acids and Derivatives</w:t>
            </w:r>
          </w:p>
        </w:tc>
        <w:tc>
          <w:tcPr>
            <w:tcW w:w="201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748EC781" w14:textId="46D3DA24" w:rsidR="00512CA8" w:rsidRPr="00D51284" w:rsidRDefault="00512CA8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2488A430" w14:textId="7B290134" w:rsidR="00512CA8" w:rsidRPr="00D51284" w:rsidRDefault="00512CA8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290F96E3" w14:textId="6F201116" w:rsidR="00512CA8" w:rsidRPr="00D51284" w:rsidRDefault="00512CA8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561C46F3" w14:textId="3C3C7A18" w:rsidR="00512CA8" w:rsidRPr="00D51284" w:rsidRDefault="00512CA8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6B0E94" w:rsidRPr="00D51284" w14:paraId="399BC52C" w14:textId="77777777" w:rsidTr="00CA1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 w:val="restart"/>
            <w:tcBorders>
              <w:left w:val="nil"/>
              <w:right w:val="nil"/>
            </w:tcBorders>
            <w:vAlign w:val="center"/>
          </w:tcPr>
          <w:p w14:paraId="47D4BB22" w14:textId="7ACB71A2" w:rsidR="006B0E94" w:rsidRPr="00D51284" w:rsidRDefault="006B0E94" w:rsidP="00627583">
            <w:pPr>
              <w:rPr>
                <w:rFonts w:ascii="Times New Roman" w:hAnsi="Times New Roman" w:cs="Times New Roman"/>
                <w:color w:val="000000"/>
              </w:rPr>
            </w:pPr>
            <w:r w:rsidRPr="00D51284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α‐</w:t>
            </w:r>
            <w:proofErr w:type="spellStart"/>
            <w:r w:rsidRPr="00D51284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ketobutyrat</w:t>
            </w:r>
            <w:r>
              <w:rPr>
                <w:rFonts w:ascii="Times New Roman" w:hAnsi="Times New Roman" w:cs="Times New Roman"/>
                <w:b w:val="0"/>
                <w:bCs w:val="0"/>
                <w:color w:val="000000"/>
              </w:rPr>
              <w:t>e</w:t>
            </w:r>
            <w:proofErr w:type="spellEnd"/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471BE8FC" w14:textId="69D356F9" w:rsidR="006B0E94" w:rsidRPr="00D51284" w:rsidRDefault="006B0E94" w:rsidP="00113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F0"/>
              </w:rPr>
            </w:pPr>
            <w:proofErr w:type="spellStart"/>
            <w:r w:rsidRPr="00D51284">
              <w:rPr>
                <w:rFonts w:ascii="Times New Roman" w:hAnsi="Times New Roman" w:cs="Times New Roman"/>
                <w:color w:val="000000"/>
              </w:rPr>
              <w:t>Yg</w:t>
            </w:r>
            <w:proofErr w:type="spellEnd"/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14C5D907" w14:textId="6FA12C20" w:rsidR="006B0E94" w:rsidRPr="00D51284" w:rsidRDefault="00E65546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</w:t>
            </w:r>
            <w:r w:rsidR="006B0E94" w:rsidRPr="00D51284">
              <w:rPr>
                <w:rFonts w:ascii="Times New Roman" w:hAnsi="Times New Roman" w:cs="Times New Roman"/>
                <w:color w:val="000000"/>
              </w:rPr>
              <w:t>1.55 ± 0.45</w:t>
            </w:r>
            <w:r w:rsidR="001E55E9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05238DFB" w14:textId="09C49940" w:rsidR="006B0E94" w:rsidRPr="00D51284" w:rsidRDefault="00E65546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6B0E94" w:rsidRPr="00D51284">
              <w:rPr>
                <w:rFonts w:ascii="Times New Roman" w:hAnsi="Times New Roman" w:cs="Times New Roman"/>
                <w:color w:val="000000"/>
              </w:rPr>
              <w:t>13.46 ± 5.83</w:t>
            </w:r>
            <w:r w:rsidR="00A20FA3" w:rsidRPr="001E55E9">
              <w:rPr>
                <w:rFonts w:ascii="Times New Roman" w:hAnsi="Times New Roman" w:cs="Times New Roman"/>
                <w:color w:val="000000"/>
                <w:vertAlign w:val="superscript"/>
              </w:rPr>
              <w:t>ab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400A7EA5" w14:textId="1AC41965" w:rsidR="006B0E94" w:rsidRPr="00D51284" w:rsidRDefault="00E65546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6B0E94" w:rsidRPr="00D51284">
              <w:rPr>
                <w:rFonts w:ascii="Times New Roman" w:hAnsi="Times New Roman" w:cs="Times New Roman"/>
                <w:color w:val="000000"/>
              </w:rPr>
              <w:t>13.51 ± 2.67</w:t>
            </w:r>
            <w:r w:rsidR="001E55E9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540" w:type="dxa"/>
            <w:vMerge w:val="restart"/>
            <w:tcBorders>
              <w:left w:val="nil"/>
              <w:right w:val="nil"/>
            </w:tcBorders>
            <w:vAlign w:val="center"/>
          </w:tcPr>
          <w:p w14:paraId="6DA95D13" w14:textId="17FFA71D" w:rsidR="006B0E94" w:rsidRPr="006B0E94" w:rsidRDefault="006B0E94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10</w:t>
            </w:r>
            <w:r w:rsidRPr="00D51284">
              <w:rPr>
                <w:rFonts w:ascii="Times New Roman" w:hAnsi="Times New Roman" w:cs="Times New Roman"/>
                <w:color w:val="000000"/>
                <w:vertAlign w:val="superscript"/>
              </w:rPr>
              <w:t>3</w:t>
            </w:r>
          </w:p>
        </w:tc>
        <w:tc>
          <w:tcPr>
            <w:tcW w:w="900" w:type="dxa"/>
            <w:vMerge w:val="restart"/>
            <w:tcBorders>
              <w:left w:val="nil"/>
              <w:right w:val="nil"/>
            </w:tcBorders>
            <w:vAlign w:val="center"/>
          </w:tcPr>
          <w:p w14:paraId="156499A4" w14:textId="19C0A1ED" w:rsidR="006B0E94" w:rsidRPr="006B0E94" w:rsidRDefault="006B0E94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720" w:type="dxa"/>
            <w:vMerge w:val="restart"/>
            <w:tcBorders>
              <w:left w:val="nil"/>
              <w:right w:val="nil"/>
            </w:tcBorders>
            <w:vAlign w:val="center"/>
          </w:tcPr>
          <w:p w14:paraId="4F66E63E" w14:textId="46ADE38E" w:rsidR="006B0E94" w:rsidRPr="006B0E94" w:rsidRDefault="006B0E94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0.2</w:t>
            </w:r>
            <w:r>
              <w:rPr>
                <w:rFonts w:ascii="Times New Roman" w:hAnsi="Times New Roman" w:cs="Times New Roman"/>
                <w:color w:val="000000"/>
              </w:rPr>
              <w:t>7</w:t>
            </w:r>
          </w:p>
        </w:tc>
      </w:tr>
      <w:tr w:rsidR="006B0E94" w:rsidRPr="00D51284" w14:paraId="0123B9E0" w14:textId="77777777" w:rsidTr="00CA1203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/>
            <w:tcBorders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11986F9F" w14:textId="77777777" w:rsidR="006B0E94" w:rsidRPr="00D51284" w:rsidRDefault="006B0E94" w:rsidP="0062758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3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1FFED5E5" w14:textId="688B3253" w:rsidR="006B0E94" w:rsidRPr="00D51284" w:rsidRDefault="006B0E94" w:rsidP="00113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F0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Old</w:t>
            </w:r>
          </w:p>
        </w:tc>
        <w:tc>
          <w:tcPr>
            <w:tcW w:w="201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0E606F56" w14:textId="72F62A01" w:rsidR="006B0E94" w:rsidRPr="00D51284" w:rsidRDefault="006B0E94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E65546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D51284">
              <w:rPr>
                <w:rFonts w:ascii="Times New Roman" w:hAnsi="Times New Roman" w:cs="Times New Roman"/>
                <w:color w:val="000000"/>
              </w:rPr>
              <w:t>2.17 ± 0.58</w:t>
            </w:r>
            <w:r w:rsidR="001E55E9">
              <w:rPr>
                <w:rFonts w:ascii="Times New Roman" w:hAnsi="Times New Roman" w:cs="Times New Roman"/>
                <w:color w:val="000000"/>
                <w:vertAlign w:val="superscript"/>
              </w:rPr>
              <w:t>a,d</w:t>
            </w:r>
          </w:p>
        </w:tc>
        <w:tc>
          <w:tcPr>
            <w:tcW w:w="201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249BF21D" w14:textId="45F3B507" w:rsidR="006B0E94" w:rsidRPr="00D51284" w:rsidRDefault="006B0E94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   6.50 ± 1.31</w:t>
            </w:r>
            <w:r w:rsidR="001E55E9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r w:rsidR="00A20FA3">
              <w:rPr>
                <w:rFonts w:ascii="Times New Roman" w:hAnsi="Times New Roman" w:cs="Times New Roman"/>
                <w:color w:val="000000"/>
                <w:vertAlign w:val="superscript"/>
              </w:rPr>
              <w:t>,de</w:t>
            </w:r>
          </w:p>
        </w:tc>
        <w:tc>
          <w:tcPr>
            <w:tcW w:w="201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0DA3FB09" w14:textId="700F04F1" w:rsidR="006B0E94" w:rsidRPr="00D51284" w:rsidRDefault="006B0E94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  </w:t>
            </w:r>
            <w:r w:rsidR="00E65546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51284">
              <w:rPr>
                <w:rFonts w:ascii="Times New Roman" w:hAnsi="Times New Roman" w:cs="Times New Roman"/>
                <w:color w:val="000000"/>
              </w:rPr>
              <w:t>8.92 ± 2.29</w:t>
            </w:r>
            <w:r w:rsidR="00A20FA3" w:rsidRPr="001E55E9">
              <w:rPr>
                <w:rFonts w:ascii="Times New Roman" w:hAnsi="Times New Roman" w:cs="Times New Roman"/>
                <w:color w:val="000000"/>
                <w:vertAlign w:val="superscript"/>
              </w:rPr>
              <w:t>ab,</w:t>
            </w:r>
            <w:r w:rsidR="001E55E9" w:rsidRPr="001E55E9">
              <w:rPr>
                <w:rFonts w:ascii="Times New Roman" w:hAnsi="Times New Roman" w:cs="Times New Roman"/>
                <w:color w:val="000000"/>
                <w:vertAlign w:val="superscript"/>
              </w:rPr>
              <w:t>e</w:t>
            </w:r>
          </w:p>
        </w:tc>
        <w:tc>
          <w:tcPr>
            <w:tcW w:w="540" w:type="dxa"/>
            <w:vMerge/>
            <w:tcBorders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66E23A18" w14:textId="77777777" w:rsidR="006B0E94" w:rsidRPr="00D51284" w:rsidRDefault="006B0E94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0FDBA2E8" w14:textId="77777777" w:rsidR="006B0E94" w:rsidRPr="00D51284" w:rsidRDefault="006B0E94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vMerge/>
            <w:tcBorders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78055F3E" w14:textId="77777777" w:rsidR="006B0E94" w:rsidRPr="00D51284" w:rsidRDefault="006B0E94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9C3989" w:rsidRPr="00D51284" w14:paraId="1AE31786" w14:textId="77777777" w:rsidTr="00CA1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 w:val="restart"/>
            <w:tcBorders>
              <w:left w:val="nil"/>
              <w:right w:val="nil"/>
            </w:tcBorders>
            <w:vAlign w:val="center"/>
          </w:tcPr>
          <w:p w14:paraId="2E632683" w14:textId="4184C579" w:rsidR="004D5B46" w:rsidRPr="00D51284" w:rsidRDefault="004D5B46" w:rsidP="006275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D51284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Alanine (2TMS)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2CC94875" w14:textId="038E5AEC" w:rsidR="004D5B46" w:rsidRPr="000E6CB0" w:rsidRDefault="004D5B46" w:rsidP="00113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F0"/>
              </w:rPr>
            </w:pPr>
            <w:proofErr w:type="spellStart"/>
            <w:r w:rsidRPr="000E6CB0">
              <w:rPr>
                <w:rFonts w:ascii="Times New Roman" w:hAnsi="Times New Roman" w:cs="Times New Roman"/>
                <w:color w:val="000000"/>
              </w:rPr>
              <w:t>Yg</w:t>
            </w:r>
            <w:proofErr w:type="spellEnd"/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40ED7450" w14:textId="68B66198" w:rsidR="004D5B46" w:rsidRPr="00D51284" w:rsidRDefault="00E65546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</w:t>
            </w:r>
            <w:r w:rsidR="004D5B46" w:rsidRPr="00D51284">
              <w:rPr>
                <w:rFonts w:ascii="Times New Roman" w:hAnsi="Times New Roman" w:cs="Times New Roman"/>
                <w:color w:val="000000"/>
              </w:rPr>
              <w:t>5.77 ± 0.94</w:t>
            </w:r>
            <w:r w:rsidR="001E55E9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709409A9" w14:textId="14446C63" w:rsidR="004D5B46" w:rsidRPr="00D51284" w:rsidRDefault="004D5B46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E65546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51284">
              <w:rPr>
                <w:rFonts w:ascii="Times New Roman" w:hAnsi="Times New Roman" w:cs="Times New Roman"/>
                <w:color w:val="000000"/>
              </w:rPr>
              <w:t>13.78 ± 3.71</w:t>
            </w:r>
            <w:r w:rsidR="001E55E9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r w:rsidRPr="00D51284">
              <w:rPr>
                <w:rFonts w:ascii="Times New Roman" w:hAnsi="Times New Roman" w:cs="Times New Roman"/>
                <w:color w:val="000000"/>
                <w:vertAlign w:val="superscript"/>
              </w:rPr>
              <w:t>,</w:t>
            </w:r>
            <w:r w:rsidR="001133CB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7A43881C" w14:textId="221BC81D" w:rsidR="004D5B46" w:rsidRPr="00D51284" w:rsidRDefault="00E65546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4D5B46" w:rsidRPr="00D51284">
              <w:rPr>
                <w:rFonts w:ascii="Times New Roman" w:hAnsi="Times New Roman" w:cs="Times New Roman"/>
                <w:color w:val="000000"/>
              </w:rPr>
              <w:t>39.61 ± 7.14</w:t>
            </w:r>
            <w:r w:rsidR="001E55E9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540" w:type="dxa"/>
            <w:vMerge w:val="restart"/>
            <w:tcBorders>
              <w:left w:val="nil"/>
              <w:right w:val="nil"/>
            </w:tcBorders>
            <w:vAlign w:val="center"/>
          </w:tcPr>
          <w:p w14:paraId="0BC993C9" w14:textId="366BAD22" w:rsidR="004D5B46" w:rsidRPr="00D51284" w:rsidRDefault="004D5B46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10</w:t>
            </w:r>
            <w:r w:rsidRPr="00D51284">
              <w:rPr>
                <w:rFonts w:ascii="Times New Roman" w:hAnsi="Times New Roman" w:cs="Times New Roman"/>
                <w:color w:val="000000"/>
                <w:vertAlign w:val="superscript"/>
              </w:rPr>
              <w:t>6</w:t>
            </w:r>
          </w:p>
        </w:tc>
        <w:tc>
          <w:tcPr>
            <w:tcW w:w="900" w:type="dxa"/>
            <w:vMerge w:val="restart"/>
            <w:tcBorders>
              <w:left w:val="nil"/>
              <w:right w:val="nil"/>
            </w:tcBorders>
            <w:vAlign w:val="center"/>
          </w:tcPr>
          <w:p w14:paraId="4F373200" w14:textId="0E61F9CD" w:rsidR="004D5B46" w:rsidRPr="00D51284" w:rsidRDefault="004D5B46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720" w:type="dxa"/>
            <w:vMerge w:val="restart"/>
            <w:tcBorders>
              <w:left w:val="nil"/>
              <w:right w:val="nil"/>
            </w:tcBorders>
            <w:vAlign w:val="center"/>
          </w:tcPr>
          <w:p w14:paraId="13861BBF" w14:textId="3F6AFBC4" w:rsidR="004D5B46" w:rsidRPr="00D51284" w:rsidRDefault="004D5B46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</w:tr>
      <w:tr w:rsidR="00FF4653" w:rsidRPr="00D51284" w14:paraId="65E3DBFB" w14:textId="77777777" w:rsidTr="00CA1203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/>
            <w:tcBorders>
              <w:left w:val="nil"/>
              <w:right w:val="nil"/>
            </w:tcBorders>
            <w:vAlign w:val="center"/>
          </w:tcPr>
          <w:p w14:paraId="150A3ECF" w14:textId="3B0F41F4" w:rsidR="004D5B46" w:rsidRPr="00D51284" w:rsidRDefault="004D5B46" w:rsidP="006275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4518377B" w14:textId="2675E9BB" w:rsidR="004D5B46" w:rsidRPr="000E6CB0" w:rsidRDefault="004D5B46" w:rsidP="00113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F0"/>
              </w:rPr>
            </w:pPr>
            <w:r w:rsidRPr="000E6CB0">
              <w:rPr>
                <w:rFonts w:ascii="Times New Roman" w:hAnsi="Times New Roman" w:cs="Times New Roman"/>
                <w:color w:val="000000"/>
              </w:rPr>
              <w:t>Old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4D1550EF" w14:textId="37CB0087" w:rsidR="004D5B46" w:rsidRPr="00D51284" w:rsidRDefault="00E65546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</w:t>
            </w:r>
            <w:r w:rsidR="004D5B46" w:rsidRPr="00D51284">
              <w:rPr>
                <w:rFonts w:ascii="Times New Roman" w:hAnsi="Times New Roman" w:cs="Times New Roman"/>
                <w:color w:val="000000"/>
              </w:rPr>
              <w:t>4.76 ± 0.62</w:t>
            </w:r>
            <w:r w:rsidR="001E55E9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45CEC634" w14:textId="1FFEBF13" w:rsidR="004D5B46" w:rsidRPr="00D51284" w:rsidRDefault="004D5B46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E65546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51284">
              <w:rPr>
                <w:rFonts w:ascii="Times New Roman" w:hAnsi="Times New Roman" w:cs="Times New Roman"/>
                <w:color w:val="000000"/>
              </w:rPr>
              <w:t xml:space="preserve">  5.04 ± 0.48</w:t>
            </w:r>
            <w:r w:rsidR="001E55E9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r w:rsidRPr="00D51284">
              <w:rPr>
                <w:rFonts w:ascii="Times New Roman" w:hAnsi="Times New Roman" w:cs="Times New Roman"/>
                <w:color w:val="000000"/>
                <w:vertAlign w:val="superscript"/>
              </w:rPr>
              <w:t>,</w:t>
            </w:r>
            <w:r w:rsidR="001133CB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28968984" w14:textId="2B168D6F" w:rsidR="004D5B46" w:rsidRPr="00D51284" w:rsidRDefault="004D5B46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E65546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51284">
              <w:rPr>
                <w:rFonts w:ascii="Times New Roman" w:hAnsi="Times New Roman" w:cs="Times New Roman"/>
                <w:color w:val="000000"/>
              </w:rPr>
              <w:t>41.94 ± 3.80</w:t>
            </w:r>
            <w:r w:rsidR="001E55E9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540" w:type="dxa"/>
            <w:vMerge/>
            <w:tcBorders>
              <w:left w:val="nil"/>
              <w:right w:val="nil"/>
            </w:tcBorders>
            <w:vAlign w:val="center"/>
          </w:tcPr>
          <w:p w14:paraId="32265184" w14:textId="01C696AD" w:rsidR="004D5B46" w:rsidRPr="00D51284" w:rsidRDefault="004D5B46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14:paraId="0311F027" w14:textId="745EDEE2" w:rsidR="004D5B46" w:rsidRPr="00D51284" w:rsidRDefault="004D5B46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vAlign w:val="center"/>
          </w:tcPr>
          <w:p w14:paraId="6236A84F" w14:textId="726120EE" w:rsidR="004D5B46" w:rsidRPr="00D51284" w:rsidRDefault="004D5B46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FF4653" w:rsidRPr="00D51284" w14:paraId="7D576FCF" w14:textId="77777777" w:rsidTr="00CA1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 w:val="restart"/>
            <w:tcBorders>
              <w:left w:val="nil"/>
              <w:right w:val="nil"/>
            </w:tcBorders>
            <w:vAlign w:val="center"/>
          </w:tcPr>
          <w:p w14:paraId="163656AB" w14:textId="5571B659" w:rsidR="004D5B46" w:rsidRPr="00D51284" w:rsidRDefault="004D5B46" w:rsidP="006275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D51284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Cysteine (3TMS)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3DA7A920" w14:textId="1FBC5CDB" w:rsidR="004D5B46" w:rsidRPr="000E6CB0" w:rsidRDefault="004D5B46" w:rsidP="00113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F0"/>
              </w:rPr>
            </w:pPr>
            <w:proofErr w:type="spellStart"/>
            <w:r w:rsidRPr="000E6CB0">
              <w:rPr>
                <w:rFonts w:ascii="Times New Roman" w:hAnsi="Times New Roman" w:cs="Times New Roman"/>
                <w:color w:val="000000"/>
              </w:rPr>
              <w:t>Yg</w:t>
            </w:r>
            <w:proofErr w:type="spellEnd"/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641003A5" w14:textId="0AB8CBD8" w:rsidR="004D5B46" w:rsidRPr="00D51284" w:rsidRDefault="004D5B46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   3.20 ± 2.13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5568B4AC" w14:textId="0BFC74AA" w:rsidR="004D5B46" w:rsidRPr="00D51284" w:rsidRDefault="00E65546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</w:t>
            </w:r>
            <w:r w:rsidR="004D5B46" w:rsidRPr="00D51284">
              <w:rPr>
                <w:rFonts w:ascii="Times New Roman" w:hAnsi="Times New Roman" w:cs="Times New Roman"/>
                <w:color w:val="000000"/>
              </w:rPr>
              <w:t>2.49 ± 1.32</w:t>
            </w:r>
            <w:r w:rsidR="00E37541">
              <w:rPr>
                <w:rFonts w:ascii="Times New Roman" w:hAnsi="Times New Roman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2CE7FB42" w14:textId="1B3CA595" w:rsidR="004D5B46" w:rsidRPr="00D51284" w:rsidRDefault="004D5B46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E65546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51284">
              <w:rPr>
                <w:rFonts w:ascii="Times New Roman" w:hAnsi="Times New Roman" w:cs="Times New Roman"/>
                <w:color w:val="000000"/>
              </w:rPr>
              <w:t>45.18 ± 17.81</w:t>
            </w:r>
          </w:p>
        </w:tc>
        <w:tc>
          <w:tcPr>
            <w:tcW w:w="540" w:type="dxa"/>
            <w:vMerge w:val="restart"/>
            <w:tcBorders>
              <w:left w:val="nil"/>
              <w:right w:val="nil"/>
            </w:tcBorders>
            <w:vAlign w:val="center"/>
          </w:tcPr>
          <w:p w14:paraId="5A9EE579" w14:textId="5BDDBF33" w:rsidR="004D5B46" w:rsidRPr="00D51284" w:rsidRDefault="004D5B46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10</w:t>
            </w:r>
            <w:r w:rsidRPr="00D51284">
              <w:rPr>
                <w:rFonts w:ascii="Times New Roman" w:hAnsi="Times New Roman" w:cs="Times New Roman"/>
                <w:color w:val="000000"/>
                <w:vertAlign w:val="superscript"/>
              </w:rPr>
              <w:t>5</w:t>
            </w:r>
          </w:p>
        </w:tc>
        <w:tc>
          <w:tcPr>
            <w:tcW w:w="900" w:type="dxa"/>
            <w:vMerge w:val="restart"/>
            <w:tcBorders>
              <w:left w:val="nil"/>
              <w:right w:val="nil"/>
            </w:tcBorders>
            <w:vAlign w:val="center"/>
          </w:tcPr>
          <w:p w14:paraId="1CD62C46" w14:textId="5FB8E79E" w:rsidR="004D5B46" w:rsidRPr="00D51284" w:rsidRDefault="004D5B46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720" w:type="dxa"/>
            <w:vMerge w:val="restart"/>
            <w:tcBorders>
              <w:left w:val="nil"/>
              <w:right w:val="nil"/>
            </w:tcBorders>
            <w:vAlign w:val="center"/>
          </w:tcPr>
          <w:p w14:paraId="5F6D40AF" w14:textId="0649534A" w:rsidR="004D5B46" w:rsidRPr="00D51284" w:rsidRDefault="004D5B46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0.27</w:t>
            </w:r>
          </w:p>
        </w:tc>
      </w:tr>
      <w:tr w:rsidR="00FF4653" w:rsidRPr="00D51284" w14:paraId="599FD731" w14:textId="77777777" w:rsidTr="00CA1203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/>
            <w:tcBorders>
              <w:left w:val="nil"/>
              <w:right w:val="nil"/>
            </w:tcBorders>
            <w:vAlign w:val="center"/>
          </w:tcPr>
          <w:p w14:paraId="5BCE6489" w14:textId="437A3D26" w:rsidR="004D5B46" w:rsidRPr="00D51284" w:rsidRDefault="004D5B46" w:rsidP="006275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17F3CA71" w14:textId="5D1141D3" w:rsidR="004D5B46" w:rsidRPr="000E6CB0" w:rsidRDefault="004D5B46" w:rsidP="00113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F0"/>
              </w:rPr>
            </w:pPr>
            <w:r w:rsidRPr="000E6CB0">
              <w:rPr>
                <w:rFonts w:ascii="Times New Roman" w:hAnsi="Times New Roman" w:cs="Times New Roman"/>
                <w:color w:val="000000"/>
              </w:rPr>
              <w:t>Old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7EAA0F63" w14:textId="787162ED" w:rsidR="004D5B46" w:rsidRPr="00D51284" w:rsidRDefault="004D5B46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   1.90 ± 0.38</w:t>
            </w:r>
            <w:r w:rsidR="001E55E9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5D1D4DF6" w14:textId="07F4E8E5" w:rsidR="004D5B46" w:rsidRPr="00D51284" w:rsidRDefault="004D5B46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E65546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D51284">
              <w:rPr>
                <w:rFonts w:ascii="Times New Roman" w:hAnsi="Times New Roman" w:cs="Times New Roman"/>
                <w:color w:val="000000"/>
              </w:rPr>
              <w:t xml:space="preserve"> 8.59 ± 2.28</w:t>
            </w:r>
            <w:r w:rsidR="001E55E9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r w:rsidRPr="00D51284">
              <w:rPr>
                <w:rFonts w:ascii="Times New Roman" w:hAnsi="Times New Roman" w:cs="Times New Roman"/>
                <w:color w:val="000000"/>
                <w:vertAlign w:val="superscript"/>
              </w:rPr>
              <w:t>,</w:t>
            </w:r>
            <w:r w:rsidR="001133CB">
              <w:rPr>
                <w:rFonts w:ascii="Times New Roman" w:hAnsi="Times New Roman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4844C017" w14:textId="00A8F8D5" w:rsidR="004D5B46" w:rsidRPr="00D51284" w:rsidRDefault="004D5B46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E65546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51284">
              <w:rPr>
                <w:rFonts w:ascii="Times New Roman" w:hAnsi="Times New Roman" w:cs="Times New Roman"/>
                <w:color w:val="000000"/>
              </w:rPr>
              <w:t>74.95 ± 13.23</w:t>
            </w:r>
            <w:r w:rsidR="001E55E9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540" w:type="dxa"/>
            <w:vMerge/>
            <w:tcBorders>
              <w:left w:val="nil"/>
              <w:right w:val="nil"/>
            </w:tcBorders>
            <w:vAlign w:val="center"/>
          </w:tcPr>
          <w:p w14:paraId="108A1783" w14:textId="12871522" w:rsidR="004D5B46" w:rsidRPr="00D51284" w:rsidRDefault="004D5B46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14:paraId="1CB4B84F" w14:textId="4723A139" w:rsidR="004D5B46" w:rsidRPr="00D51284" w:rsidRDefault="004D5B46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vAlign w:val="center"/>
          </w:tcPr>
          <w:p w14:paraId="5C0F7F9F" w14:textId="64438FBC" w:rsidR="004D5B46" w:rsidRPr="00D51284" w:rsidRDefault="004D5B46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FF4653" w:rsidRPr="00D51284" w14:paraId="0951C2B0" w14:textId="77777777" w:rsidTr="00CA1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 w:val="restart"/>
            <w:tcBorders>
              <w:left w:val="nil"/>
              <w:right w:val="nil"/>
            </w:tcBorders>
            <w:vAlign w:val="center"/>
          </w:tcPr>
          <w:p w14:paraId="6AE546EA" w14:textId="038F8BDD" w:rsidR="004D5B46" w:rsidRPr="00D51284" w:rsidRDefault="004D5B46" w:rsidP="006275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D51284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Cysteinyl-Proline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78DE7B63" w14:textId="662F8B72" w:rsidR="004D5B46" w:rsidRPr="00D51284" w:rsidRDefault="004D5B46" w:rsidP="00113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F0"/>
              </w:rPr>
            </w:pPr>
            <w:proofErr w:type="spellStart"/>
            <w:r w:rsidRPr="00D51284">
              <w:rPr>
                <w:rFonts w:ascii="Times New Roman" w:hAnsi="Times New Roman" w:cs="Times New Roman"/>
                <w:color w:val="000000"/>
              </w:rPr>
              <w:t>Yg</w:t>
            </w:r>
            <w:proofErr w:type="spellEnd"/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0A3072E3" w14:textId="14FDC628" w:rsidR="004D5B46" w:rsidRPr="00D51284" w:rsidRDefault="004D5B46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   2.04 ± 1.47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7FB433EB" w14:textId="6DF41C69" w:rsidR="004D5B46" w:rsidRPr="00D51284" w:rsidRDefault="004D5B46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E65546">
              <w:rPr>
                <w:rFonts w:ascii="Times New Roman" w:hAnsi="Times New Roman" w:cs="Times New Roman"/>
                <w:color w:val="000000"/>
              </w:rPr>
              <w:t xml:space="preserve">   </w:t>
            </w:r>
            <w:r w:rsidRPr="00D51284">
              <w:rPr>
                <w:rFonts w:ascii="Times New Roman" w:hAnsi="Times New Roman" w:cs="Times New Roman"/>
                <w:color w:val="000000"/>
              </w:rPr>
              <w:t>4.01 ± 1.48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3F38CD2F" w14:textId="6D5EC397" w:rsidR="004D5B46" w:rsidRPr="00D51284" w:rsidRDefault="004D5B46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E65546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51284">
              <w:rPr>
                <w:rFonts w:ascii="Times New Roman" w:hAnsi="Times New Roman" w:cs="Times New Roman"/>
                <w:color w:val="000000"/>
              </w:rPr>
              <w:t>52.69 ± 27.04</w:t>
            </w:r>
          </w:p>
        </w:tc>
        <w:tc>
          <w:tcPr>
            <w:tcW w:w="540" w:type="dxa"/>
            <w:vMerge w:val="restart"/>
            <w:tcBorders>
              <w:left w:val="nil"/>
              <w:right w:val="nil"/>
            </w:tcBorders>
            <w:vAlign w:val="center"/>
          </w:tcPr>
          <w:p w14:paraId="01246602" w14:textId="64FCFD2A" w:rsidR="004D5B46" w:rsidRPr="00D51284" w:rsidRDefault="004D5B46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10</w:t>
            </w:r>
            <w:r w:rsidRPr="00D51284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900" w:type="dxa"/>
            <w:vMerge w:val="restart"/>
            <w:tcBorders>
              <w:left w:val="nil"/>
              <w:right w:val="nil"/>
            </w:tcBorders>
            <w:vAlign w:val="center"/>
          </w:tcPr>
          <w:p w14:paraId="6C6A1DB6" w14:textId="597B93C5" w:rsidR="004D5B46" w:rsidRPr="00D51284" w:rsidRDefault="004D5B46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&lt;0.01</w:t>
            </w:r>
          </w:p>
        </w:tc>
        <w:tc>
          <w:tcPr>
            <w:tcW w:w="720" w:type="dxa"/>
            <w:vMerge w:val="restart"/>
            <w:tcBorders>
              <w:left w:val="nil"/>
              <w:right w:val="nil"/>
            </w:tcBorders>
            <w:vAlign w:val="center"/>
          </w:tcPr>
          <w:p w14:paraId="3E02B7CB" w14:textId="460D037E" w:rsidR="004D5B46" w:rsidRPr="00D51284" w:rsidRDefault="004D5B46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</w:tr>
      <w:tr w:rsidR="00FF4653" w:rsidRPr="00D51284" w14:paraId="42532049" w14:textId="77777777" w:rsidTr="00CA1203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/>
            <w:tcBorders>
              <w:left w:val="nil"/>
              <w:right w:val="nil"/>
            </w:tcBorders>
            <w:vAlign w:val="center"/>
          </w:tcPr>
          <w:p w14:paraId="42E2F97B" w14:textId="46A2C005" w:rsidR="004D5B46" w:rsidRPr="00D51284" w:rsidRDefault="004D5B46" w:rsidP="006275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1889ACD1" w14:textId="75C74735" w:rsidR="004D5B46" w:rsidRPr="00D51284" w:rsidRDefault="004D5B46" w:rsidP="00113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F0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Old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74B78C30" w14:textId="08C53F5C" w:rsidR="004D5B46" w:rsidRPr="00D51284" w:rsidRDefault="004D5B46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E65546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D51284">
              <w:rPr>
                <w:rFonts w:ascii="Times New Roman" w:hAnsi="Times New Roman" w:cs="Times New Roman"/>
                <w:color w:val="000000"/>
              </w:rPr>
              <w:t>0.33 ± 0.09</w:t>
            </w:r>
            <w:r w:rsidR="001E55E9">
              <w:rPr>
                <w:rFonts w:ascii="Times New Roman" w:hAnsi="Times New Roman" w:cs="Times New Roman"/>
                <w:color w:val="000000"/>
                <w:vertAlign w:val="superscript"/>
              </w:rPr>
              <w:t>a,d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408A0B78" w14:textId="1DA9BA36" w:rsidR="004D5B46" w:rsidRPr="00D51284" w:rsidRDefault="00E65546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</w:t>
            </w:r>
            <w:r w:rsidR="004D5B46" w:rsidRPr="00D51284">
              <w:rPr>
                <w:rFonts w:ascii="Times New Roman" w:hAnsi="Times New Roman" w:cs="Times New Roman"/>
                <w:color w:val="000000"/>
              </w:rPr>
              <w:t>2.98 ± 0.80</w:t>
            </w:r>
            <w:r w:rsidR="001E55E9">
              <w:rPr>
                <w:rFonts w:ascii="Times New Roman" w:hAnsi="Times New Roman" w:cs="Times New Roman"/>
                <w:color w:val="000000"/>
                <w:vertAlign w:val="superscript"/>
              </w:rPr>
              <w:t>a,e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0AE6C227" w14:textId="67826B3E" w:rsidR="004D5B46" w:rsidRPr="00D51284" w:rsidRDefault="004D5B46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E65546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51284">
              <w:rPr>
                <w:rFonts w:ascii="Times New Roman" w:hAnsi="Times New Roman" w:cs="Times New Roman"/>
                <w:color w:val="000000"/>
              </w:rPr>
              <w:t>28.21 ± 2.83</w:t>
            </w:r>
            <w:r w:rsidR="001E55E9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r w:rsidR="00A20FA3">
              <w:rPr>
                <w:rFonts w:ascii="Times New Roman" w:hAnsi="Times New Roman" w:cs="Times New Roman"/>
                <w:color w:val="000000"/>
                <w:vertAlign w:val="superscript"/>
              </w:rPr>
              <w:t>,de</w:t>
            </w:r>
          </w:p>
        </w:tc>
        <w:tc>
          <w:tcPr>
            <w:tcW w:w="540" w:type="dxa"/>
            <w:vMerge/>
            <w:tcBorders>
              <w:left w:val="nil"/>
              <w:right w:val="nil"/>
            </w:tcBorders>
            <w:vAlign w:val="center"/>
          </w:tcPr>
          <w:p w14:paraId="51B3178D" w14:textId="3D5319D8" w:rsidR="004D5B46" w:rsidRPr="00D51284" w:rsidRDefault="004D5B46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14:paraId="5E9B5DB4" w14:textId="30285FBD" w:rsidR="004D5B46" w:rsidRPr="00D51284" w:rsidRDefault="004D5B46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vAlign w:val="center"/>
          </w:tcPr>
          <w:p w14:paraId="0966A84C" w14:textId="559DB9F2" w:rsidR="004D5B46" w:rsidRPr="00D51284" w:rsidRDefault="004D5B46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FF4653" w:rsidRPr="00D51284" w14:paraId="65DE3561" w14:textId="77777777" w:rsidTr="00CA1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 w:val="restart"/>
            <w:tcBorders>
              <w:left w:val="nil"/>
              <w:right w:val="nil"/>
            </w:tcBorders>
            <w:vAlign w:val="center"/>
          </w:tcPr>
          <w:p w14:paraId="31EEAC86" w14:textId="0403016B" w:rsidR="004D5B46" w:rsidRPr="00D51284" w:rsidRDefault="004D5B46" w:rsidP="006275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D51284">
              <w:rPr>
                <w:rFonts w:ascii="Times New Roman" w:hAnsi="Times New Roman" w:cs="Times New Roman"/>
                <w:b w:val="0"/>
                <w:bCs w:val="0"/>
                <w:color w:val="000000"/>
              </w:rPr>
              <w:lastRenderedPageBreak/>
              <w:t>ɛ-</w:t>
            </w:r>
            <w:proofErr w:type="spellStart"/>
            <w:r w:rsidRPr="00D51284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polylysine</w:t>
            </w:r>
            <w:proofErr w:type="spellEnd"/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2C5D5325" w14:textId="1C148C46" w:rsidR="004D5B46" w:rsidRPr="00D51284" w:rsidRDefault="004D5B46" w:rsidP="00113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F0"/>
              </w:rPr>
            </w:pPr>
            <w:proofErr w:type="spellStart"/>
            <w:r w:rsidRPr="00D51284">
              <w:rPr>
                <w:rFonts w:ascii="Times New Roman" w:hAnsi="Times New Roman" w:cs="Times New Roman"/>
                <w:color w:val="000000"/>
              </w:rPr>
              <w:t>Yg</w:t>
            </w:r>
            <w:proofErr w:type="spellEnd"/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134B6A57" w14:textId="66AEB6AC" w:rsidR="004D5B46" w:rsidRPr="00D51284" w:rsidRDefault="004D5B46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 31.74 ± 6.12</w:t>
            </w:r>
            <w:r w:rsidR="001E55E9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4F3B5269" w14:textId="667A91B5" w:rsidR="004D5B46" w:rsidRPr="00D51284" w:rsidRDefault="00E65546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4D5B46" w:rsidRPr="00D51284">
              <w:rPr>
                <w:rFonts w:ascii="Times New Roman" w:hAnsi="Times New Roman" w:cs="Times New Roman"/>
                <w:color w:val="000000"/>
              </w:rPr>
              <w:t>49.89 ± 8.37</w:t>
            </w:r>
            <w:r w:rsidR="001E55E9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31D578F0" w14:textId="11592AC7" w:rsidR="004D5B46" w:rsidRPr="00D51284" w:rsidRDefault="009D6E4E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E65546">
              <w:rPr>
                <w:rFonts w:ascii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4D5B46" w:rsidRPr="00D51284">
              <w:rPr>
                <w:rFonts w:ascii="Times New Roman" w:hAnsi="Times New Roman" w:cs="Times New Roman"/>
                <w:color w:val="000000"/>
              </w:rPr>
              <w:t>3.43 ± 0.59</w:t>
            </w:r>
            <w:r w:rsidR="001E55E9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540" w:type="dxa"/>
            <w:vMerge w:val="restart"/>
            <w:tcBorders>
              <w:left w:val="nil"/>
              <w:right w:val="nil"/>
            </w:tcBorders>
            <w:vAlign w:val="center"/>
          </w:tcPr>
          <w:p w14:paraId="658D4D27" w14:textId="797CBD09" w:rsidR="004D5B46" w:rsidRPr="00D51284" w:rsidRDefault="004D5B46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10</w:t>
            </w:r>
            <w:r w:rsidRPr="00D51284">
              <w:rPr>
                <w:rFonts w:ascii="Times New Roman" w:hAnsi="Times New Roman" w:cs="Times New Roman"/>
                <w:color w:val="000000"/>
                <w:vertAlign w:val="superscript"/>
              </w:rPr>
              <w:t>3</w:t>
            </w:r>
          </w:p>
        </w:tc>
        <w:tc>
          <w:tcPr>
            <w:tcW w:w="900" w:type="dxa"/>
            <w:vMerge w:val="restart"/>
            <w:tcBorders>
              <w:left w:val="nil"/>
              <w:right w:val="nil"/>
            </w:tcBorders>
            <w:vAlign w:val="center"/>
          </w:tcPr>
          <w:p w14:paraId="78D5B352" w14:textId="66D862EF" w:rsidR="004D5B46" w:rsidRPr="00D51284" w:rsidRDefault="004D5B46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720" w:type="dxa"/>
            <w:vMerge w:val="restart"/>
            <w:tcBorders>
              <w:left w:val="nil"/>
              <w:right w:val="nil"/>
            </w:tcBorders>
            <w:vAlign w:val="center"/>
          </w:tcPr>
          <w:p w14:paraId="394D4F0B" w14:textId="7C4BC8CB" w:rsidR="004D5B46" w:rsidRPr="00D51284" w:rsidRDefault="004D5B46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0.87</w:t>
            </w:r>
          </w:p>
        </w:tc>
      </w:tr>
      <w:tr w:rsidR="00FF4653" w:rsidRPr="00D51284" w14:paraId="6757752B" w14:textId="77777777" w:rsidTr="00CA1203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/>
            <w:tcBorders>
              <w:left w:val="nil"/>
              <w:right w:val="nil"/>
            </w:tcBorders>
            <w:vAlign w:val="center"/>
          </w:tcPr>
          <w:p w14:paraId="12B51F27" w14:textId="2203F971" w:rsidR="004D5B46" w:rsidRPr="00D51284" w:rsidRDefault="004D5B46" w:rsidP="006275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4978CC78" w14:textId="138F8009" w:rsidR="004D5B46" w:rsidRPr="00D51284" w:rsidRDefault="004D5B46" w:rsidP="00113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F0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Old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3A49055D" w14:textId="44768728" w:rsidR="004D5B46" w:rsidRPr="00D51284" w:rsidRDefault="004D5B46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 26.21 ± 9.35</w:t>
            </w:r>
            <w:r w:rsidR="00A20FA3" w:rsidRPr="001E55E9">
              <w:rPr>
                <w:rFonts w:ascii="Times New Roman" w:hAnsi="Times New Roman" w:cs="Times New Roman"/>
                <w:color w:val="000000"/>
                <w:vertAlign w:val="superscript"/>
              </w:rPr>
              <w:t>ab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1E5F9E99" w14:textId="0D4EDFB5" w:rsidR="004D5B46" w:rsidRPr="00D51284" w:rsidRDefault="00E65546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4D5B46" w:rsidRPr="00D51284">
              <w:rPr>
                <w:rFonts w:ascii="Times New Roman" w:hAnsi="Times New Roman" w:cs="Times New Roman"/>
                <w:color w:val="000000"/>
              </w:rPr>
              <w:t>53.72 ± 12.02</w:t>
            </w:r>
            <w:r w:rsidR="001E55E9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555416F1" w14:textId="24CAD46F" w:rsidR="004D5B46" w:rsidRPr="00D51284" w:rsidRDefault="009D6E4E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E65546">
              <w:rPr>
                <w:rFonts w:ascii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4D5B46" w:rsidRPr="00D51284">
              <w:rPr>
                <w:rFonts w:ascii="Times New Roman" w:hAnsi="Times New Roman" w:cs="Times New Roman"/>
                <w:color w:val="000000"/>
              </w:rPr>
              <w:t>4.84 ± 0.83</w:t>
            </w:r>
            <w:r w:rsidR="001E55E9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540" w:type="dxa"/>
            <w:vMerge/>
            <w:tcBorders>
              <w:left w:val="nil"/>
              <w:right w:val="nil"/>
            </w:tcBorders>
            <w:vAlign w:val="center"/>
          </w:tcPr>
          <w:p w14:paraId="160100B5" w14:textId="1BFD4BA5" w:rsidR="004D5B46" w:rsidRPr="00D51284" w:rsidRDefault="004D5B46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14:paraId="3F84DB79" w14:textId="078BEB4B" w:rsidR="004D5B46" w:rsidRPr="00D51284" w:rsidRDefault="004D5B46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vAlign w:val="center"/>
          </w:tcPr>
          <w:p w14:paraId="66E481E1" w14:textId="2AFE2875" w:rsidR="004D5B46" w:rsidRPr="00D51284" w:rsidRDefault="004D5B46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FF4653" w:rsidRPr="00D51284" w14:paraId="105EE3B4" w14:textId="77777777" w:rsidTr="00CA1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 w:val="restart"/>
            <w:tcBorders>
              <w:left w:val="nil"/>
              <w:right w:val="nil"/>
            </w:tcBorders>
            <w:vAlign w:val="center"/>
          </w:tcPr>
          <w:p w14:paraId="494630E5" w14:textId="1AC2B7E6" w:rsidR="004D5B46" w:rsidRPr="00D51284" w:rsidRDefault="004D5B46" w:rsidP="006275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D51284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Glutamic acid (3TMS)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24CE8F92" w14:textId="0B160943" w:rsidR="004D5B46" w:rsidRPr="000E6CB0" w:rsidRDefault="004D5B46" w:rsidP="00113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F0"/>
              </w:rPr>
            </w:pPr>
            <w:proofErr w:type="spellStart"/>
            <w:r w:rsidRPr="000E6CB0">
              <w:rPr>
                <w:rFonts w:ascii="Times New Roman" w:hAnsi="Times New Roman" w:cs="Times New Roman"/>
                <w:color w:val="000000"/>
              </w:rPr>
              <w:t>Yg</w:t>
            </w:r>
            <w:proofErr w:type="spellEnd"/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2366875E" w14:textId="08797731" w:rsidR="004D5B46" w:rsidRPr="00D51284" w:rsidRDefault="00760ADE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</w:t>
            </w:r>
            <w:r w:rsidR="004D5B46" w:rsidRPr="00D51284">
              <w:rPr>
                <w:rFonts w:ascii="Times New Roman" w:hAnsi="Times New Roman" w:cs="Times New Roman"/>
                <w:color w:val="000000"/>
              </w:rPr>
              <w:t>0.59 ± 0.17</w:t>
            </w:r>
            <w:r w:rsidR="00934F6C">
              <w:rPr>
                <w:rFonts w:ascii="Times New Roman" w:hAnsi="Times New Roman" w:cs="Times New Roman"/>
                <w:color w:val="000000"/>
                <w:vertAlign w:val="superscript"/>
              </w:rPr>
              <w:t>d</w:t>
            </w:r>
            <w:r w:rsidR="004D5B46" w:rsidRPr="00D51284">
              <w:rPr>
                <w:rFonts w:ascii="Times New Roman" w:hAnsi="Times New Roman" w:cs="Times New Roman"/>
                <w:color w:val="000000"/>
                <w:vertAlign w:val="superscript"/>
              </w:rPr>
              <w:t>,</w:t>
            </w:r>
            <w:r w:rsidR="001133CB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2F63E4E3" w14:textId="09885477" w:rsidR="004D5B46" w:rsidRPr="00D51284" w:rsidRDefault="00760ADE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</w:t>
            </w:r>
            <w:r w:rsidR="004D5B46" w:rsidRPr="00D51284">
              <w:rPr>
                <w:rFonts w:ascii="Times New Roman" w:hAnsi="Times New Roman" w:cs="Times New Roman"/>
                <w:color w:val="000000"/>
              </w:rPr>
              <w:t>0.80 ± 0.41</w:t>
            </w:r>
            <w:r w:rsidR="00934F6C">
              <w:rPr>
                <w:rFonts w:ascii="Times New Roman" w:hAnsi="Times New Roman" w:cs="Times New Roman"/>
                <w:color w:val="000000"/>
                <w:vertAlign w:val="superscript"/>
              </w:rPr>
              <w:t>d</w:t>
            </w:r>
            <w:r w:rsidR="004D5B46" w:rsidRPr="00D51284">
              <w:rPr>
                <w:rFonts w:ascii="Times New Roman" w:hAnsi="Times New Roman" w:cs="Times New Roman"/>
                <w:color w:val="000000"/>
                <w:vertAlign w:val="superscript"/>
              </w:rPr>
              <w:t>,</w:t>
            </w:r>
            <w:r w:rsidR="001133CB">
              <w:rPr>
                <w:rFonts w:ascii="Times New Roman" w:hAnsi="Times New Roman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265093BC" w14:textId="7E5779E1" w:rsidR="004D5B46" w:rsidRPr="00D51284" w:rsidRDefault="00760ADE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4D5B46" w:rsidRPr="00D51284">
              <w:rPr>
                <w:rFonts w:ascii="Times New Roman" w:hAnsi="Times New Roman" w:cs="Times New Roman"/>
                <w:color w:val="000000"/>
              </w:rPr>
              <w:t>14.79 ± 2.03</w:t>
            </w:r>
            <w:r w:rsidR="00D65DD5">
              <w:rPr>
                <w:rFonts w:ascii="Times New Roman" w:hAnsi="Times New Roman" w:cs="Times New Roman"/>
                <w:color w:val="000000"/>
                <w:vertAlign w:val="superscript"/>
              </w:rPr>
              <w:t>e</w:t>
            </w:r>
          </w:p>
        </w:tc>
        <w:tc>
          <w:tcPr>
            <w:tcW w:w="540" w:type="dxa"/>
            <w:vMerge w:val="restart"/>
            <w:tcBorders>
              <w:left w:val="nil"/>
              <w:right w:val="nil"/>
            </w:tcBorders>
            <w:vAlign w:val="center"/>
          </w:tcPr>
          <w:p w14:paraId="24AF53A0" w14:textId="77777777" w:rsidR="004D5B46" w:rsidRPr="00D51284" w:rsidRDefault="004D5B46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  <w:p w14:paraId="2B28C778" w14:textId="54E65DF5" w:rsidR="004D5B46" w:rsidRPr="00D51284" w:rsidRDefault="004D5B46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10</w:t>
            </w:r>
            <w:r w:rsidRPr="00D51284">
              <w:rPr>
                <w:rFonts w:ascii="Times New Roman" w:hAnsi="Times New Roman" w:cs="Times New Roman"/>
                <w:color w:val="000000"/>
                <w:vertAlign w:val="superscript"/>
              </w:rPr>
              <w:t>6</w:t>
            </w:r>
          </w:p>
          <w:p w14:paraId="7C4060C5" w14:textId="5F0F59B1" w:rsidR="004D5B46" w:rsidRPr="00D51284" w:rsidRDefault="004D5B46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vMerge w:val="restart"/>
            <w:tcBorders>
              <w:left w:val="nil"/>
              <w:right w:val="nil"/>
            </w:tcBorders>
            <w:vAlign w:val="center"/>
          </w:tcPr>
          <w:p w14:paraId="4CCD5EBA" w14:textId="16585A65" w:rsidR="004D5B46" w:rsidRPr="00D51284" w:rsidRDefault="004D5B46" w:rsidP="00452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720" w:type="dxa"/>
            <w:vMerge w:val="restart"/>
            <w:tcBorders>
              <w:left w:val="nil"/>
              <w:right w:val="nil"/>
            </w:tcBorders>
            <w:vAlign w:val="center"/>
          </w:tcPr>
          <w:p w14:paraId="7DB7D477" w14:textId="438FD5FA" w:rsidR="004D5B46" w:rsidRPr="00D51284" w:rsidRDefault="004D5B46" w:rsidP="00452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0.2</w:t>
            </w:r>
            <w:r w:rsidR="005449A0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FF4653" w:rsidRPr="00D51284" w14:paraId="3AED3129" w14:textId="77777777" w:rsidTr="00CA1203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/>
            <w:tcBorders>
              <w:left w:val="nil"/>
              <w:right w:val="nil"/>
            </w:tcBorders>
            <w:vAlign w:val="center"/>
          </w:tcPr>
          <w:p w14:paraId="38431E47" w14:textId="7B90AAC4" w:rsidR="004D5B46" w:rsidRPr="00D51284" w:rsidRDefault="004D5B46" w:rsidP="006275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01ED673C" w14:textId="004F960B" w:rsidR="004D5B46" w:rsidRPr="000E6CB0" w:rsidRDefault="004D5B46" w:rsidP="00113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F0"/>
              </w:rPr>
            </w:pPr>
            <w:r w:rsidRPr="000E6CB0">
              <w:rPr>
                <w:rFonts w:ascii="Times New Roman" w:hAnsi="Times New Roman" w:cs="Times New Roman"/>
                <w:color w:val="000000"/>
              </w:rPr>
              <w:t>Old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0B9E0952" w14:textId="7CEBA73E" w:rsidR="004D5B46" w:rsidRPr="00D51284" w:rsidRDefault="00760ADE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</w:t>
            </w:r>
            <w:r w:rsidR="004D5B46" w:rsidRPr="00D51284">
              <w:rPr>
                <w:rFonts w:ascii="Times New Roman" w:hAnsi="Times New Roman" w:cs="Times New Roman"/>
                <w:color w:val="000000"/>
              </w:rPr>
              <w:t>1.50 ± 0.21</w:t>
            </w:r>
            <w:r w:rsidR="00934F6C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r w:rsidR="004D5B46" w:rsidRPr="00D51284">
              <w:rPr>
                <w:rFonts w:ascii="Times New Roman" w:hAnsi="Times New Roman" w:cs="Times New Roman"/>
                <w:color w:val="000000"/>
                <w:vertAlign w:val="superscript"/>
              </w:rPr>
              <w:t>,</w:t>
            </w:r>
            <w:r w:rsidR="001133CB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48D83BD3" w14:textId="591857E2" w:rsidR="004D5B46" w:rsidRPr="00D51284" w:rsidRDefault="004D5B46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760ADE">
              <w:rPr>
                <w:rFonts w:ascii="Times New Roman" w:hAnsi="Times New Roman" w:cs="Times New Roman"/>
                <w:color w:val="000000"/>
              </w:rPr>
              <w:t xml:space="preserve">   </w:t>
            </w:r>
            <w:r w:rsidRPr="00D51284">
              <w:rPr>
                <w:rFonts w:ascii="Times New Roman" w:hAnsi="Times New Roman" w:cs="Times New Roman"/>
                <w:color w:val="000000"/>
              </w:rPr>
              <w:t>1.56 ± 0.23</w:t>
            </w:r>
            <w:r w:rsidR="00934F6C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r w:rsidRPr="00D51284">
              <w:rPr>
                <w:rFonts w:ascii="Times New Roman" w:hAnsi="Times New Roman" w:cs="Times New Roman"/>
                <w:color w:val="000000"/>
                <w:vertAlign w:val="superscript"/>
              </w:rPr>
              <w:t>,</w:t>
            </w:r>
            <w:r w:rsidR="001133CB">
              <w:rPr>
                <w:rFonts w:ascii="Times New Roman" w:hAnsi="Times New Roman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2A7BDE7E" w14:textId="1D31DAB7" w:rsidR="004D5B46" w:rsidRPr="00D51284" w:rsidRDefault="004D5B46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760AD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51284">
              <w:rPr>
                <w:rFonts w:ascii="Times New Roman" w:hAnsi="Times New Roman" w:cs="Times New Roman"/>
                <w:color w:val="000000"/>
              </w:rPr>
              <w:t>23.04 ± 3.52</w:t>
            </w:r>
            <w:r w:rsidR="00D65DD5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540" w:type="dxa"/>
            <w:vMerge/>
            <w:tcBorders>
              <w:left w:val="nil"/>
              <w:right w:val="nil"/>
            </w:tcBorders>
            <w:vAlign w:val="center"/>
          </w:tcPr>
          <w:p w14:paraId="6D1351F3" w14:textId="60AB6AB0" w:rsidR="004D5B46" w:rsidRPr="00D51284" w:rsidRDefault="004D5B46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14:paraId="193BD0BD" w14:textId="2AE3E40B" w:rsidR="004D5B46" w:rsidRPr="00D51284" w:rsidRDefault="004D5B46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vAlign w:val="center"/>
          </w:tcPr>
          <w:p w14:paraId="26C3A712" w14:textId="0FEAB8C9" w:rsidR="004D5B46" w:rsidRPr="00D51284" w:rsidRDefault="004D5B46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FF4653" w:rsidRPr="00D51284" w14:paraId="4526E0A5" w14:textId="77777777" w:rsidTr="00CA1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 w:val="restart"/>
            <w:tcBorders>
              <w:left w:val="nil"/>
              <w:right w:val="nil"/>
            </w:tcBorders>
            <w:vAlign w:val="center"/>
          </w:tcPr>
          <w:p w14:paraId="733B8404" w14:textId="5E9FB90C" w:rsidR="004D5B46" w:rsidRPr="00D51284" w:rsidRDefault="004D5B46" w:rsidP="006275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D51284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Glycine (3TMS</w:t>
            </w:r>
            <w:r w:rsidR="006B0E94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)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4D44839D" w14:textId="7C725B5B" w:rsidR="004D5B46" w:rsidRPr="001133CB" w:rsidRDefault="004D5B46" w:rsidP="00113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F0"/>
                <w:highlight w:val="lightGray"/>
              </w:rPr>
            </w:pPr>
            <w:proofErr w:type="spellStart"/>
            <w:r w:rsidRPr="001133CB">
              <w:rPr>
                <w:rFonts w:ascii="Times New Roman" w:hAnsi="Times New Roman" w:cs="Times New Roman"/>
                <w:color w:val="000000"/>
                <w:highlight w:val="lightGray"/>
              </w:rPr>
              <w:t>Yg</w:t>
            </w:r>
            <w:proofErr w:type="spellEnd"/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587A091B" w14:textId="777BF520" w:rsidR="004D5B46" w:rsidRPr="00D51284" w:rsidRDefault="00760ADE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</w:t>
            </w:r>
            <w:r w:rsidR="004D5B46" w:rsidRPr="00D51284">
              <w:rPr>
                <w:rFonts w:ascii="Times New Roman" w:hAnsi="Times New Roman" w:cs="Times New Roman"/>
                <w:color w:val="000000"/>
              </w:rPr>
              <w:t>2.00 ± 0.14</w:t>
            </w:r>
            <w:r w:rsidR="00934F6C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r w:rsidR="004D5B46" w:rsidRPr="00D51284">
              <w:rPr>
                <w:rFonts w:ascii="Times New Roman" w:hAnsi="Times New Roman" w:cs="Times New Roman"/>
                <w:color w:val="000000"/>
                <w:vertAlign w:val="superscript"/>
              </w:rPr>
              <w:t>,</w:t>
            </w:r>
            <w:r w:rsidR="001133CB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5CBC404D" w14:textId="15F066E0" w:rsidR="004D5B46" w:rsidRPr="00D51284" w:rsidRDefault="00760ADE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</w:t>
            </w:r>
            <w:r w:rsidR="004D5B46" w:rsidRPr="00D51284">
              <w:rPr>
                <w:rFonts w:ascii="Times New Roman" w:hAnsi="Times New Roman" w:cs="Times New Roman"/>
                <w:color w:val="000000"/>
              </w:rPr>
              <w:t>2.76 ± 0.45</w:t>
            </w:r>
            <w:r w:rsidR="00934F6C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r w:rsidR="004D5B46" w:rsidRPr="00D51284">
              <w:rPr>
                <w:rFonts w:ascii="Times New Roman" w:hAnsi="Times New Roman" w:cs="Times New Roman"/>
                <w:color w:val="000000"/>
                <w:vertAlign w:val="superscript"/>
              </w:rPr>
              <w:t>,</w:t>
            </w:r>
            <w:r w:rsidR="001133CB">
              <w:rPr>
                <w:rFonts w:ascii="Times New Roman" w:hAnsi="Times New Roman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3CFBAE9A" w14:textId="1CA06404" w:rsidR="004D5B46" w:rsidRPr="00D51284" w:rsidRDefault="004D5B46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760AD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51284">
              <w:rPr>
                <w:rFonts w:ascii="Times New Roman" w:hAnsi="Times New Roman" w:cs="Times New Roman"/>
                <w:color w:val="000000"/>
              </w:rPr>
              <w:t>10.87 ± 1.60</w:t>
            </w:r>
            <w:r w:rsidR="00D65DD5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540" w:type="dxa"/>
            <w:vMerge w:val="restart"/>
            <w:tcBorders>
              <w:left w:val="nil"/>
              <w:right w:val="nil"/>
            </w:tcBorders>
            <w:vAlign w:val="center"/>
          </w:tcPr>
          <w:p w14:paraId="1E66219D" w14:textId="588914D7" w:rsidR="004D5B46" w:rsidRPr="00D51284" w:rsidRDefault="004D5B46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10</w:t>
            </w:r>
            <w:r w:rsidRPr="00D51284">
              <w:rPr>
                <w:rFonts w:ascii="Times New Roman" w:hAnsi="Times New Roman" w:cs="Times New Roman"/>
                <w:color w:val="000000"/>
                <w:vertAlign w:val="superscript"/>
              </w:rPr>
              <w:t>7</w:t>
            </w:r>
          </w:p>
        </w:tc>
        <w:tc>
          <w:tcPr>
            <w:tcW w:w="900" w:type="dxa"/>
            <w:vMerge w:val="restart"/>
            <w:tcBorders>
              <w:left w:val="nil"/>
              <w:right w:val="nil"/>
            </w:tcBorders>
            <w:vAlign w:val="center"/>
          </w:tcPr>
          <w:p w14:paraId="4F244B71" w14:textId="569099ED" w:rsidR="004D5B46" w:rsidRPr="00D51284" w:rsidRDefault="004D5B46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720" w:type="dxa"/>
            <w:vMerge w:val="restart"/>
            <w:tcBorders>
              <w:left w:val="nil"/>
              <w:right w:val="nil"/>
            </w:tcBorders>
            <w:vAlign w:val="center"/>
          </w:tcPr>
          <w:p w14:paraId="3E6F0BDD" w14:textId="477C488C" w:rsidR="004D5B46" w:rsidRPr="00D51284" w:rsidRDefault="004D5B46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0</w:t>
            </w:r>
            <w:r w:rsidR="005449A0">
              <w:rPr>
                <w:rFonts w:ascii="Times New Roman" w:hAnsi="Times New Roman" w:cs="Times New Roman"/>
                <w:color w:val="000000"/>
              </w:rPr>
              <w:t>.</w:t>
            </w:r>
            <w:r w:rsidRPr="00D51284">
              <w:rPr>
                <w:rFonts w:ascii="Times New Roman" w:hAnsi="Times New Roman" w:cs="Times New Roman"/>
                <w:color w:val="000000"/>
              </w:rPr>
              <w:t>1</w:t>
            </w:r>
            <w:r w:rsidR="005449A0">
              <w:rPr>
                <w:rFonts w:ascii="Times New Roman" w:hAnsi="Times New Roman" w:cs="Times New Roman"/>
                <w:color w:val="000000"/>
              </w:rPr>
              <w:t>9</w:t>
            </w:r>
          </w:p>
        </w:tc>
      </w:tr>
      <w:tr w:rsidR="00FF4653" w:rsidRPr="00D51284" w14:paraId="3C77C279" w14:textId="77777777" w:rsidTr="00CA1203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/>
            <w:tcBorders>
              <w:left w:val="nil"/>
              <w:right w:val="nil"/>
            </w:tcBorders>
            <w:vAlign w:val="center"/>
          </w:tcPr>
          <w:p w14:paraId="240D7109" w14:textId="6F230B82" w:rsidR="004D5B46" w:rsidRPr="00D51284" w:rsidRDefault="004D5B46" w:rsidP="006275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32B63D6A" w14:textId="71FC327B" w:rsidR="004D5B46" w:rsidRPr="001133CB" w:rsidRDefault="004D5B46" w:rsidP="00113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F0"/>
                <w:highlight w:val="lightGray"/>
              </w:rPr>
            </w:pPr>
            <w:r w:rsidRPr="001133CB">
              <w:rPr>
                <w:rFonts w:ascii="Times New Roman" w:hAnsi="Times New Roman" w:cs="Times New Roman"/>
                <w:color w:val="000000"/>
                <w:highlight w:val="lightGray"/>
              </w:rPr>
              <w:t>Old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145EC881" w14:textId="30285EBC" w:rsidR="004D5B46" w:rsidRPr="00D51284" w:rsidRDefault="004D5B46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760ADE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D51284">
              <w:rPr>
                <w:rFonts w:ascii="Times New Roman" w:hAnsi="Times New Roman" w:cs="Times New Roman"/>
                <w:color w:val="000000"/>
              </w:rPr>
              <w:t xml:space="preserve"> 2.84 ± 0.10</w:t>
            </w:r>
            <w:r w:rsidR="00934F6C">
              <w:rPr>
                <w:rFonts w:ascii="Times New Roman" w:hAnsi="Times New Roman" w:cs="Times New Roman"/>
                <w:color w:val="000000"/>
                <w:vertAlign w:val="superscript"/>
              </w:rPr>
              <w:t>a,d</w:t>
            </w:r>
            <w:r w:rsidRPr="00D51284">
              <w:rPr>
                <w:rFonts w:ascii="Times New Roman" w:hAnsi="Times New Roman" w:cs="Times New Roman"/>
                <w:color w:val="000000"/>
                <w:vertAlign w:val="superscript"/>
              </w:rPr>
              <w:t>,</w:t>
            </w:r>
            <w:r w:rsidR="001133CB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133EAACC" w14:textId="28BAA004" w:rsidR="004D5B46" w:rsidRPr="00D51284" w:rsidRDefault="004D5B46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760ADE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D51284">
              <w:rPr>
                <w:rFonts w:ascii="Times New Roman" w:hAnsi="Times New Roman" w:cs="Times New Roman"/>
                <w:color w:val="000000"/>
              </w:rPr>
              <w:t xml:space="preserve"> 3.97 ± 0.44</w:t>
            </w:r>
            <w:r w:rsidR="00934F6C">
              <w:rPr>
                <w:rFonts w:ascii="Times New Roman" w:hAnsi="Times New Roman" w:cs="Times New Roman"/>
                <w:color w:val="000000"/>
                <w:vertAlign w:val="superscript"/>
              </w:rPr>
              <w:t>a,e</w:t>
            </w:r>
            <w:r w:rsidRPr="00D51284">
              <w:rPr>
                <w:rFonts w:ascii="Times New Roman" w:hAnsi="Times New Roman" w:cs="Times New Roman"/>
                <w:color w:val="000000"/>
                <w:vertAlign w:val="superscript"/>
              </w:rPr>
              <w:t>,</w:t>
            </w:r>
            <w:r w:rsidR="001133CB">
              <w:rPr>
                <w:rFonts w:ascii="Times New Roman" w:hAnsi="Times New Roman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662B14D8" w14:textId="5029B682" w:rsidR="004D5B46" w:rsidRPr="00D51284" w:rsidRDefault="009D6E4E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760AD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4D5B46" w:rsidRPr="00D51284">
              <w:rPr>
                <w:rFonts w:ascii="Times New Roman" w:hAnsi="Times New Roman" w:cs="Times New Roman"/>
                <w:color w:val="000000"/>
              </w:rPr>
              <w:t>15.89 ± 1.97</w:t>
            </w:r>
            <w:r w:rsidR="00D65DD5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r w:rsidR="00934F6C">
              <w:rPr>
                <w:rFonts w:ascii="Times New Roman" w:hAnsi="Times New Roman" w:cs="Times New Roman"/>
                <w:color w:val="000000"/>
                <w:vertAlign w:val="superscript"/>
              </w:rPr>
              <w:t>,de</w:t>
            </w:r>
          </w:p>
        </w:tc>
        <w:tc>
          <w:tcPr>
            <w:tcW w:w="540" w:type="dxa"/>
            <w:vMerge/>
            <w:tcBorders>
              <w:left w:val="nil"/>
              <w:right w:val="nil"/>
            </w:tcBorders>
            <w:vAlign w:val="center"/>
          </w:tcPr>
          <w:p w14:paraId="1DCBA047" w14:textId="635E2694" w:rsidR="004D5B46" w:rsidRPr="00D51284" w:rsidRDefault="004D5B46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14:paraId="27D0764C" w14:textId="317609E0" w:rsidR="004D5B46" w:rsidRPr="00D51284" w:rsidRDefault="004D5B46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vAlign w:val="center"/>
          </w:tcPr>
          <w:p w14:paraId="0357056C" w14:textId="174EE3F9" w:rsidR="004D5B46" w:rsidRPr="00D51284" w:rsidRDefault="004D5B46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FF4653" w:rsidRPr="00D51284" w14:paraId="40B3FC89" w14:textId="77777777" w:rsidTr="00CA1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 w:val="restart"/>
            <w:tcBorders>
              <w:left w:val="nil"/>
              <w:right w:val="nil"/>
            </w:tcBorders>
            <w:vAlign w:val="center"/>
          </w:tcPr>
          <w:p w14:paraId="32365BFD" w14:textId="7AC01E07" w:rsidR="004D5B46" w:rsidRPr="00D51284" w:rsidRDefault="004D5B46" w:rsidP="006275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D51284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Glycine (2TMS)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6A73D8D1" w14:textId="1BC74637" w:rsidR="004D5B46" w:rsidRPr="00D51284" w:rsidRDefault="004D5B46" w:rsidP="00113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F0"/>
              </w:rPr>
            </w:pPr>
            <w:proofErr w:type="spellStart"/>
            <w:r w:rsidRPr="00D51284">
              <w:rPr>
                <w:rFonts w:ascii="Times New Roman" w:hAnsi="Times New Roman" w:cs="Times New Roman"/>
                <w:color w:val="000000"/>
              </w:rPr>
              <w:t>Yg</w:t>
            </w:r>
            <w:proofErr w:type="spellEnd"/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7951B6F1" w14:textId="17C72060" w:rsidR="004D5B46" w:rsidRPr="00D51284" w:rsidRDefault="004D5B46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760AD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51284">
              <w:rPr>
                <w:rFonts w:ascii="Times New Roman" w:hAnsi="Times New Roman" w:cs="Times New Roman"/>
                <w:color w:val="000000"/>
              </w:rPr>
              <w:t xml:space="preserve">  5.96 ± 0.77</w:t>
            </w:r>
            <w:r w:rsidR="00934F6C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4EE446C4" w14:textId="1A99783F" w:rsidR="004D5B46" w:rsidRPr="00D51284" w:rsidRDefault="004D5B46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760AD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51284">
              <w:rPr>
                <w:rFonts w:ascii="Times New Roman" w:hAnsi="Times New Roman" w:cs="Times New Roman"/>
                <w:color w:val="000000"/>
              </w:rPr>
              <w:t xml:space="preserve"> 3.60 ± 1.14</w:t>
            </w:r>
            <w:r w:rsidR="00934F6C" w:rsidRPr="00934F6C">
              <w:rPr>
                <w:rFonts w:ascii="Times New Roman" w:hAnsi="Times New Roman" w:cs="Times New Roman"/>
                <w:color w:val="000000"/>
                <w:vertAlign w:val="superscript"/>
              </w:rPr>
              <w:t>ab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267BB9ED" w14:textId="6B4B76E2" w:rsidR="004D5B46" w:rsidRPr="00D51284" w:rsidRDefault="009D6E4E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760ADE">
              <w:rPr>
                <w:rFonts w:ascii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4D5B46" w:rsidRPr="00D51284">
              <w:rPr>
                <w:rFonts w:ascii="Times New Roman" w:hAnsi="Times New Roman" w:cs="Times New Roman"/>
                <w:color w:val="000000"/>
              </w:rPr>
              <w:t>1.87 ± 0.26</w:t>
            </w:r>
            <w:r w:rsidR="00D65DD5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540" w:type="dxa"/>
            <w:vMerge w:val="restart"/>
            <w:tcBorders>
              <w:left w:val="nil"/>
              <w:right w:val="nil"/>
            </w:tcBorders>
            <w:vAlign w:val="center"/>
          </w:tcPr>
          <w:p w14:paraId="73988213" w14:textId="1DF15B1E" w:rsidR="004D5B46" w:rsidRPr="00D51284" w:rsidRDefault="004D5B46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10</w:t>
            </w:r>
            <w:r w:rsidRPr="00D51284">
              <w:rPr>
                <w:rFonts w:ascii="Times New Roman" w:hAnsi="Times New Roman" w:cs="Times New Roman"/>
                <w:color w:val="000000"/>
                <w:vertAlign w:val="superscript"/>
              </w:rPr>
              <w:t>7</w:t>
            </w:r>
          </w:p>
        </w:tc>
        <w:tc>
          <w:tcPr>
            <w:tcW w:w="900" w:type="dxa"/>
            <w:vMerge w:val="restart"/>
            <w:tcBorders>
              <w:left w:val="nil"/>
              <w:right w:val="nil"/>
            </w:tcBorders>
            <w:vAlign w:val="center"/>
          </w:tcPr>
          <w:p w14:paraId="3CC30FF5" w14:textId="046DECA6" w:rsidR="004D5B46" w:rsidRPr="00D51284" w:rsidRDefault="004D5B46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720" w:type="dxa"/>
            <w:vMerge w:val="restart"/>
            <w:tcBorders>
              <w:left w:val="nil"/>
              <w:right w:val="nil"/>
            </w:tcBorders>
            <w:vAlign w:val="center"/>
          </w:tcPr>
          <w:p w14:paraId="224809FD" w14:textId="05F7F25D" w:rsidR="004D5B46" w:rsidRPr="00D51284" w:rsidRDefault="004D5B46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</w:tr>
      <w:tr w:rsidR="00FF4653" w:rsidRPr="00D51284" w14:paraId="141F0733" w14:textId="77777777" w:rsidTr="00CA1203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/>
            <w:tcBorders>
              <w:left w:val="nil"/>
              <w:right w:val="nil"/>
            </w:tcBorders>
            <w:vAlign w:val="center"/>
          </w:tcPr>
          <w:p w14:paraId="068848CF" w14:textId="443171B8" w:rsidR="004D5B46" w:rsidRPr="00D51284" w:rsidRDefault="004D5B46" w:rsidP="006275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355DDF7A" w14:textId="36F14E2D" w:rsidR="004D5B46" w:rsidRPr="00D51284" w:rsidRDefault="004D5B46" w:rsidP="00113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F0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Old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6D532096" w14:textId="4D31C0B1" w:rsidR="004D5B46" w:rsidRPr="00D51284" w:rsidRDefault="004D5B46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760AD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51284">
              <w:rPr>
                <w:rFonts w:ascii="Times New Roman" w:hAnsi="Times New Roman" w:cs="Times New Roman"/>
                <w:color w:val="000000"/>
              </w:rPr>
              <w:t xml:space="preserve">  5.65 ± 0.28</w:t>
            </w:r>
            <w:r w:rsidR="00934F6C">
              <w:rPr>
                <w:rFonts w:ascii="Times New Roman" w:hAnsi="Times New Roman" w:cs="Times New Roman"/>
                <w:color w:val="000000"/>
                <w:vertAlign w:val="superscript"/>
              </w:rPr>
              <w:t>a,de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29160F75" w14:textId="557CEC15" w:rsidR="004D5B46" w:rsidRPr="00D51284" w:rsidRDefault="00760ADE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</w:t>
            </w:r>
            <w:r w:rsidR="004D5B46" w:rsidRPr="00D51284">
              <w:rPr>
                <w:rFonts w:ascii="Times New Roman" w:hAnsi="Times New Roman" w:cs="Times New Roman"/>
                <w:color w:val="000000"/>
              </w:rPr>
              <w:t>3.22 ± 0.53</w:t>
            </w:r>
            <w:r w:rsidR="00934F6C">
              <w:rPr>
                <w:rFonts w:ascii="Times New Roman" w:hAnsi="Times New Roman" w:cs="Times New Roman"/>
                <w:color w:val="000000"/>
                <w:vertAlign w:val="superscript"/>
              </w:rPr>
              <w:t>b,d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4E5BC3CF" w14:textId="491CBE40" w:rsidR="004D5B46" w:rsidRPr="00D51284" w:rsidRDefault="004D5B46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760AD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D6E4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51284">
              <w:rPr>
                <w:rFonts w:ascii="Times New Roman" w:hAnsi="Times New Roman" w:cs="Times New Roman"/>
                <w:color w:val="000000"/>
              </w:rPr>
              <w:t>1.58 ± 0.23</w:t>
            </w:r>
            <w:r w:rsidR="00D65DD5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r w:rsidRPr="00D51284">
              <w:rPr>
                <w:rFonts w:ascii="Times New Roman" w:hAnsi="Times New Roman" w:cs="Times New Roman"/>
                <w:color w:val="000000"/>
                <w:vertAlign w:val="superscript"/>
              </w:rPr>
              <w:t>,</w:t>
            </w:r>
            <w:r w:rsidR="00D65DD5">
              <w:rPr>
                <w:rFonts w:ascii="Times New Roman" w:hAnsi="Times New Roman" w:cs="Times New Roman"/>
                <w:color w:val="000000"/>
                <w:vertAlign w:val="superscript"/>
              </w:rPr>
              <w:t>e</w:t>
            </w:r>
          </w:p>
        </w:tc>
        <w:tc>
          <w:tcPr>
            <w:tcW w:w="540" w:type="dxa"/>
            <w:vMerge/>
            <w:tcBorders>
              <w:left w:val="nil"/>
              <w:right w:val="nil"/>
            </w:tcBorders>
            <w:vAlign w:val="center"/>
          </w:tcPr>
          <w:p w14:paraId="3173C0E7" w14:textId="7116404C" w:rsidR="004D5B46" w:rsidRPr="00D51284" w:rsidRDefault="004D5B46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14:paraId="40BC3C8D" w14:textId="1EE5DFC3" w:rsidR="004D5B46" w:rsidRPr="00D51284" w:rsidRDefault="004D5B46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vAlign w:val="center"/>
          </w:tcPr>
          <w:p w14:paraId="106BD6E0" w14:textId="1F3BB5C3" w:rsidR="004D5B46" w:rsidRPr="00D51284" w:rsidRDefault="004D5B46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FF4653" w:rsidRPr="00D51284" w14:paraId="46697F1C" w14:textId="77777777" w:rsidTr="00CA1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 w:val="restart"/>
            <w:tcBorders>
              <w:left w:val="nil"/>
              <w:right w:val="nil"/>
            </w:tcBorders>
            <w:vAlign w:val="center"/>
          </w:tcPr>
          <w:p w14:paraId="5C6BBD93" w14:textId="667B6A8E" w:rsidR="004D5B46" w:rsidRPr="00D51284" w:rsidRDefault="004D5B46" w:rsidP="006275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D51284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Glycyl-Tyrosine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2C549170" w14:textId="5316D868" w:rsidR="004D5B46" w:rsidRPr="00D51284" w:rsidRDefault="004D5B46" w:rsidP="00113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F0"/>
              </w:rPr>
            </w:pPr>
            <w:proofErr w:type="spellStart"/>
            <w:r w:rsidRPr="00D51284">
              <w:rPr>
                <w:rFonts w:ascii="Times New Roman" w:hAnsi="Times New Roman" w:cs="Times New Roman"/>
                <w:color w:val="000000"/>
              </w:rPr>
              <w:t>Yg</w:t>
            </w:r>
            <w:proofErr w:type="spellEnd"/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435C31C8" w14:textId="66984073" w:rsidR="004D5B46" w:rsidRPr="00D51284" w:rsidRDefault="00760ADE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4D5B46" w:rsidRPr="00D51284">
              <w:rPr>
                <w:rFonts w:ascii="Times New Roman" w:hAnsi="Times New Roman" w:cs="Times New Roman"/>
                <w:color w:val="000000"/>
              </w:rPr>
              <w:t>42.50 ± 5.53</w:t>
            </w:r>
            <w:r w:rsidR="00934F6C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42EE930F" w14:textId="3479CCB4" w:rsidR="004D5B46" w:rsidRPr="00D51284" w:rsidRDefault="004D5B46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760AD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51284">
              <w:rPr>
                <w:rFonts w:ascii="Times New Roman" w:hAnsi="Times New Roman" w:cs="Times New Roman"/>
                <w:color w:val="000000"/>
              </w:rPr>
              <w:t>52.41 ± 5.37</w:t>
            </w:r>
            <w:r w:rsidR="00934F6C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558C7247" w14:textId="6EBB8AB8" w:rsidR="004D5B46" w:rsidRPr="00D51284" w:rsidRDefault="009D6E4E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760ADE">
              <w:rPr>
                <w:rFonts w:ascii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4D5B46" w:rsidRPr="00D51284">
              <w:rPr>
                <w:rFonts w:ascii="Times New Roman" w:hAnsi="Times New Roman" w:cs="Times New Roman"/>
                <w:color w:val="000000"/>
              </w:rPr>
              <w:t>2.76 ± 0.45</w:t>
            </w:r>
            <w:r w:rsidR="00D65DD5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540" w:type="dxa"/>
            <w:vMerge w:val="restart"/>
            <w:tcBorders>
              <w:left w:val="nil"/>
              <w:right w:val="nil"/>
            </w:tcBorders>
            <w:vAlign w:val="center"/>
          </w:tcPr>
          <w:p w14:paraId="0808E0BE" w14:textId="4F414DA9" w:rsidR="004D5B46" w:rsidRPr="00D51284" w:rsidRDefault="004D5B46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10</w:t>
            </w:r>
            <w:r w:rsidRPr="00D51284">
              <w:rPr>
                <w:rFonts w:ascii="Times New Roman" w:hAnsi="Times New Roman" w:cs="Times New Roman"/>
                <w:color w:val="000000"/>
                <w:vertAlign w:val="superscript"/>
              </w:rPr>
              <w:t>4</w:t>
            </w:r>
          </w:p>
        </w:tc>
        <w:tc>
          <w:tcPr>
            <w:tcW w:w="900" w:type="dxa"/>
            <w:vMerge w:val="restart"/>
            <w:tcBorders>
              <w:left w:val="nil"/>
              <w:right w:val="nil"/>
            </w:tcBorders>
            <w:vAlign w:val="center"/>
          </w:tcPr>
          <w:p w14:paraId="57A28F6C" w14:textId="081C3DBA" w:rsidR="004D5B46" w:rsidRPr="00D51284" w:rsidRDefault="004D5B46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720" w:type="dxa"/>
            <w:vMerge w:val="restart"/>
            <w:tcBorders>
              <w:left w:val="nil"/>
              <w:right w:val="nil"/>
            </w:tcBorders>
            <w:vAlign w:val="center"/>
          </w:tcPr>
          <w:p w14:paraId="1264F722" w14:textId="1419828D" w:rsidR="004D5B46" w:rsidRPr="00D51284" w:rsidRDefault="004D5B46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0.51</w:t>
            </w:r>
          </w:p>
        </w:tc>
      </w:tr>
      <w:tr w:rsidR="00FF4653" w:rsidRPr="00D51284" w14:paraId="462BEAD2" w14:textId="77777777" w:rsidTr="00CA1203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/>
            <w:tcBorders>
              <w:left w:val="nil"/>
              <w:right w:val="nil"/>
            </w:tcBorders>
            <w:vAlign w:val="center"/>
          </w:tcPr>
          <w:p w14:paraId="685FC539" w14:textId="5361FDBD" w:rsidR="004D5B46" w:rsidRPr="00D51284" w:rsidRDefault="004D5B46" w:rsidP="006275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3D1E043C" w14:textId="6F439177" w:rsidR="004D5B46" w:rsidRPr="00D51284" w:rsidRDefault="004D5B46" w:rsidP="00113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F0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Old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4395342F" w14:textId="213C7D19" w:rsidR="004D5B46" w:rsidRPr="00D51284" w:rsidRDefault="00760ADE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4D5B46" w:rsidRPr="00D51284">
              <w:rPr>
                <w:rFonts w:ascii="Times New Roman" w:hAnsi="Times New Roman" w:cs="Times New Roman"/>
                <w:color w:val="000000"/>
              </w:rPr>
              <w:t>30.35 ± 7.77</w:t>
            </w:r>
            <w:r w:rsidR="00934F6C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4DFFC65D" w14:textId="3FAEDE85" w:rsidR="004D5B46" w:rsidRPr="00D51284" w:rsidRDefault="004D5B46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 41.99 ± 5.86</w:t>
            </w:r>
            <w:r w:rsidR="00934F6C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6869CF13" w14:textId="2BC59D25" w:rsidR="004D5B46" w:rsidRPr="00D51284" w:rsidRDefault="004D5B46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D6E4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760AD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51284">
              <w:rPr>
                <w:rFonts w:ascii="Times New Roman" w:hAnsi="Times New Roman" w:cs="Times New Roman"/>
                <w:color w:val="000000"/>
              </w:rPr>
              <w:t xml:space="preserve"> 3.03 ± 4.63</w:t>
            </w:r>
            <w:r w:rsidR="00D65DD5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540" w:type="dxa"/>
            <w:vMerge/>
            <w:tcBorders>
              <w:left w:val="nil"/>
              <w:right w:val="nil"/>
            </w:tcBorders>
            <w:vAlign w:val="center"/>
          </w:tcPr>
          <w:p w14:paraId="3E39FE51" w14:textId="2678B065" w:rsidR="004D5B46" w:rsidRPr="00D51284" w:rsidRDefault="004D5B46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14:paraId="51DE5147" w14:textId="75ED9E7D" w:rsidR="004D5B46" w:rsidRPr="00D51284" w:rsidRDefault="004D5B46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vAlign w:val="center"/>
          </w:tcPr>
          <w:p w14:paraId="58E0E131" w14:textId="0BD3B425" w:rsidR="004D5B46" w:rsidRPr="00D51284" w:rsidRDefault="004D5B46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FF4653" w:rsidRPr="00D51284" w14:paraId="4F2EF9AB" w14:textId="77777777" w:rsidTr="00CA1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 w:val="restart"/>
            <w:tcBorders>
              <w:left w:val="nil"/>
              <w:right w:val="nil"/>
            </w:tcBorders>
            <w:vAlign w:val="center"/>
          </w:tcPr>
          <w:p w14:paraId="2FB837BD" w14:textId="4DBF0ABC" w:rsidR="004D5B46" w:rsidRPr="00D51284" w:rsidRDefault="004D5B46" w:rsidP="006275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D51284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Pyroglutamic acid (2TMS)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493F1152" w14:textId="75287828" w:rsidR="004D5B46" w:rsidRPr="00D51284" w:rsidRDefault="004D5B46" w:rsidP="00113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F0"/>
              </w:rPr>
            </w:pPr>
            <w:proofErr w:type="spellStart"/>
            <w:r w:rsidRPr="00D51284">
              <w:rPr>
                <w:rFonts w:ascii="Times New Roman" w:hAnsi="Times New Roman" w:cs="Times New Roman"/>
                <w:color w:val="000000"/>
              </w:rPr>
              <w:t>Yg</w:t>
            </w:r>
            <w:proofErr w:type="spellEnd"/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13885175" w14:textId="5CD49354" w:rsidR="004D5B46" w:rsidRPr="00D51284" w:rsidRDefault="00760ADE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</w:t>
            </w:r>
            <w:r w:rsidR="004D5B46" w:rsidRPr="00D51284">
              <w:rPr>
                <w:rFonts w:ascii="Times New Roman" w:hAnsi="Times New Roman" w:cs="Times New Roman"/>
                <w:color w:val="000000"/>
              </w:rPr>
              <w:t>0.56 ± 0.15</w:t>
            </w:r>
            <w:r w:rsidR="00934F6C">
              <w:rPr>
                <w:rFonts w:ascii="Times New Roman" w:hAnsi="Times New Roman" w:cs="Times New Roman"/>
                <w:color w:val="000000"/>
                <w:vertAlign w:val="superscript"/>
              </w:rPr>
              <w:t>a,d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6FA9A0BC" w14:textId="329B78F2" w:rsidR="004D5B46" w:rsidRPr="00D51284" w:rsidRDefault="004D5B46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760AD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51284">
              <w:rPr>
                <w:rFonts w:ascii="Times New Roman" w:hAnsi="Times New Roman" w:cs="Times New Roman"/>
                <w:color w:val="000000"/>
              </w:rPr>
              <w:t>1. 67 ± 0.38</w:t>
            </w:r>
            <w:r w:rsidR="00934F6C">
              <w:rPr>
                <w:rFonts w:ascii="Times New Roman" w:hAnsi="Times New Roman" w:cs="Times New Roman"/>
                <w:color w:val="000000"/>
                <w:vertAlign w:val="superscript"/>
              </w:rPr>
              <w:t>a,e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59884514" w14:textId="572A6849" w:rsidR="004D5B46" w:rsidRPr="00D51284" w:rsidRDefault="009D6E4E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760AD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4D5B46" w:rsidRPr="00D51284">
              <w:rPr>
                <w:rFonts w:ascii="Times New Roman" w:hAnsi="Times New Roman" w:cs="Times New Roman"/>
                <w:color w:val="000000"/>
              </w:rPr>
              <w:t>10.72 ± 0.53</w:t>
            </w:r>
            <w:r w:rsidR="00D65DD5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r w:rsidR="00934F6C">
              <w:rPr>
                <w:rFonts w:ascii="Times New Roman" w:hAnsi="Times New Roman" w:cs="Times New Roman"/>
                <w:color w:val="000000"/>
                <w:vertAlign w:val="superscript"/>
              </w:rPr>
              <w:t>,de</w:t>
            </w:r>
          </w:p>
        </w:tc>
        <w:tc>
          <w:tcPr>
            <w:tcW w:w="540" w:type="dxa"/>
            <w:vMerge w:val="restart"/>
            <w:tcBorders>
              <w:left w:val="nil"/>
              <w:right w:val="nil"/>
            </w:tcBorders>
            <w:vAlign w:val="center"/>
          </w:tcPr>
          <w:p w14:paraId="5BCF08F9" w14:textId="174D3C57" w:rsidR="004D5B46" w:rsidRPr="00D51284" w:rsidRDefault="004D5B46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10</w:t>
            </w:r>
            <w:r w:rsidRPr="00D51284">
              <w:rPr>
                <w:rFonts w:ascii="Times New Roman" w:hAnsi="Times New Roman" w:cs="Times New Roman"/>
                <w:color w:val="000000"/>
                <w:vertAlign w:val="superscript"/>
              </w:rPr>
              <w:t>7</w:t>
            </w:r>
          </w:p>
        </w:tc>
        <w:tc>
          <w:tcPr>
            <w:tcW w:w="900" w:type="dxa"/>
            <w:vMerge w:val="restart"/>
            <w:tcBorders>
              <w:left w:val="nil"/>
              <w:right w:val="nil"/>
            </w:tcBorders>
            <w:vAlign w:val="center"/>
          </w:tcPr>
          <w:p w14:paraId="30982A33" w14:textId="3E78BC7F" w:rsidR="004D5B46" w:rsidRPr="00D51284" w:rsidRDefault="004D5B46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720" w:type="dxa"/>
            <w:vMerge w:val="restart"/>
            <w:tcBorders>
              <w:left w:val="nil"/>
              <w:right w:val="nil"/>
            </w:tcBorders>
            <w:vAlign w:val="center"/>
          </w:tcPr>
          <w:p w14:paraId="5897B606" w14:textId="15D6C71E" w:rsidR="004D5B46" w:rsidRPr="00D51284" w:rsidRDefault="004D5B46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0.1</w:t>
            </w:r>
            <w:r w:rsidR="005449A0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FF4653" w:rsidRPr="00D51284" w14:paraId="2EF4EC77" w14:textId="77777777" w:rsidTr="00CA1203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/>
            <w:tcBorders>
              <w:left w:val="nil"/>
              <w:right w:val="nil"/>
            </w:tcBorders>
            <w:vAlign w:val="center"/>
          </w:tcPr>
          <w:p w14:paraId="069C708C" w14:textId="5F323C7C" w:rsidR="004D5B46" w:rsidRPr="00D51284" w:rsidRDefault="004D5B46" w:rsidP="006275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3A966527" w14:textId="258979D8" w:rsidR="004D5B46" w:rsidRPr="00D51284" w:rsidRDefault="004D5B46" w:rsidP="00113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F0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Old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36B36F25" w14:textId="7158CA97" w:rsidR="004D5B46" w:rsidRPr="00D51284" w:rsidRDefault="004D5B46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760ADE">
              <w:rPr>
                <w:rFonts w:ascii="Times New Roman" w:hAnsi="Times New Roman" w:cs="Times New Roman"/>
                <w:color w:val="000000"/>
              </w:rPr>
              <w:t xml:space="preserve">   </w:t>
            </w:r>
            <w:r w:rsidRPr="00D51284">
              <w:rPr>
                <w:rFonts w:ascii="Times New Roman" w:hAnsi="Times New Roman" w:cs="Times New Roman"/>
                <w:color w:val="000000"/>
              </w:rPr>
              <w:t>0.95 ± 0.14</w:t>
            </w:r>
            <w:r w:rsidR="00934F6C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1CBBC073" w14:textId="472ABF94" w:rsidR="004D5B46" w:rsidRPr="00D51284" w:rsidRDefault="004D5B46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760ADE">
              <w:rPr>
                <w:rFonts w:ascii="Times New Roman" w:hAnsi="Times New Roman" w:cs="Times New Roman"/>
                <w:color w:val="000000"/>
              </w:rPr>
              <w:t xml:space="preserve">   </w:t>
            </w:r>
            <w:r w:rsidRPr="00D51284">
              <w:rPr>
                <w:rFonts w:ascii="Times New Roman" w:hAnsi="Times New Roman" w:cs="Times New Roman"/>
                <w:color w:val="000000"/>
              </w:rPr>
              <w:t>1.20 ± 0.11</w:t>
            </w:r>
            <w:r w:rsidR="00934F6C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69D2C5BB" w14:textId="10EF9C2D" w:rsidR="004D5B46" w:rsidRPr="00D51284" w:rsidRDefault="009D6E4E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760AD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4D5B46" w:rsidRPr="00D51284">
              <w:rPr>
                <w:rFonts w:ascii="Times New Roman" w:hAnsi="Times New Roman" w:cs="Times New Roman"/>
                <w:color w:val="000000"/>
              </w:rPr>
              <w:t>12.57 ± 0.77</w:t>
            </w:r>
            <w:r w:rsidR="00D65DD5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540" w:type="dxa"/>
            <w:vMerge/>
            <w:tcBorders>
              <w:left w:val="nil"/>
              <w:right w:val="nil"/>
            </w:tcBorders>
            <w:vAlign w:val="center"/>
          </w:tcPr>
          <w:p w14:paraId="55F87B7D" w14:textId="0161758C" w:rsidR="004D5B46" w:rsidRPr="00D51284" w:rsidRDefault="004D5B46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14:paraId="38A63B1C" w14:textId="40B56B14" w:rsidR="004D5B46" w:rsidRPr="00D51284" w:rsidRDefault="004D5B46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vAlign w:val="center"/>
          </w:tcPr>
          <w:p w14:paraId="5C366CB3" w14:textId="3DD7A674" w:rsidR="004D5B46" w:rsidRPr="00D51284" w:rsidRDefault="004D5B46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FF4653" w:rsidRPr="00D51284" w14:paraId="1C901B9F" w14:textId="77777777" w:rsidTr="00CA1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 w:val="restart"/>
            <w:tcBorders>
              <w:left w:val="nil"/>
              <w:right w:val="nil"/>
            </w:tcBorders>
            <w:vAlign w:val="center"/>
          </w:tcPr>
          <w:p w14:paraId="0F1BA65B" w14:textId="23BE832E" w:rsidR="004D5B46" w:rsidRPr="00D51284" w:rsidRDefault="004D5B46" w:rsidP="006275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D51284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Serine (3TMS)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32C9B3E5" w14:textId="68361C98" w:rsidR="004D5B46" w:rsidRPr="00D51284" w:rsidRDefault="004D5B46" w:rsidP="00113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F0"/>
              </w:rPr>
            </w:pPr>
            <w:proofErr w:type="spellStart"/>
            <w:r w:rsidRPr="00D51284">
              <w:rPr>
                <w:rFonts w:ascii="Times New Roman" w:hAnsi="Times New Roman" w:cs="Times New Roman"/>
                <w:color w:val="000000"/>
              </w:rPr>
              <w:t>Yg</w:t>
            </w:r>
            <w:proofErr w:type="spellEnd"/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7F0732ED" w14:textId="7660FB1D" w:rsidR="004D5B46" w:rsidRPr="00D51284" w:rsidRDefault="00760ADE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</w:t>
            </w:r>
            <w:r w:rsidR="004D5B46" w:rsidRPr="00D51284">
              <w:rPr>
                <w:rFonts w:ascii="Times New Roman" w:hAnsi="Times New Roman" w:cs="Times New Roman"/>
                <w:color w:val="000000"/>
              </w:rPr>
              <w:t>0.74 ± 0.21</w:t>
            </w:r>
            <w:r w:rsidR="00934F6C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5239AD07" w14:textId="3CF56065" w:rsidR="004D5B46" w:rsidRPr="00D51284" w:rsidRDefault="004D5B46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760ADE">
              <w:rPr>
                <w:rFonts w:ascii="Times New Roman" w:hAnsi="Times New Roman" w:cs="Times New Roman"/>
                <w:color w:val="000000"/>
              </w:rPr>
              <w:t xml:space="preserve">   </w:t>
            </w:r>
            <w:r w:rsidRPr="00D51284">
              <w:rPr>
                <w:rFonts w:ascii="Times New Roman" w:hAnsi="Times New Roman" w:cs="Times New Roman"/>
                <w:color w:val="000000"/>
              </w:rPr>
              <w:t>0.73 ± 0.24</w:t>
            </w:r>
            <w:r w:rsidR="00934F6C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09AFB3FF" w14:textId="53473427" w:rsidR="004D5B46" w:rsidRPr="00D51284" w:rsidRDefault="004D5B46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760AD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D6E4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51284">
              <w:rPr>
                <w:rFonts w:ascii="Times New Roman" w:hAnsi="Times New Roman" w:cs="Times New Roman"/>
                <w:color w:val="000000"/>
              </w:rPr>
              <w:t xml:space="preserve"> 9.93 ± 0.77</w:t>
            </w:r>
            <w:r w:rsidR="00D65DD5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540" w:type="dxa"/>
            <w:vMerge w:val="restart"/>
            <w:tcBorders>
              <w:left w:val="nil"/>
              <w:right w:val="nil"/>
            </w:tcBorders>
            <w:vAlign w:val="center"/>
          </w:tcPr>
          <w:p w14:paraId="3498F7EF" w14:textId="09109752" w:rsidR="004D5B46" w:rsidRPr="00D51284" w:rsidRDefault="004D5B46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10</w:t>
            </w:r>
            <w:r w:rsidRPr="00D51284">
              <w:rPr>
                <w:rFonts w:ascii="Times New Roman" w:hAnsi="Times New Roman" w:cs="Times New Roman"/>
                <w:color w:val="000000"/>
                <w:vertAlign w:val="superscript"/>
              </w:rPr>
              <w:t>6</w:t>
            </w:r>
          </w:p>
        </w:tc>
        <w:tc>
          <w:tcPr>
            <w:tcW w:w="900" w:type="dxa"/>
            <w:vMerge w:val="restart"/>
            <w:tcBorders>
              <w:left w:val="nil"/>
              <w:right w:val="nil"/>
            </w:tcBorders>
            <w:vAlign w:val="center"/>
          </w:tcPr>
          <w:p w14:paraId="6B6C4B70" w14:textId="38E42942" w:rsidR="004D5B46" w:rsidRPr="00D51284" w:rsidRDefault="004D5B46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720" w:type="dxa"/>
            <w:vMerge w:val="restart"/>
            <w:tcBorders>
              <w:left w:val="nil"/>
              <w:right w:val="nil"/>
            </w:tcBorders>
            <w:vAlign w:val="center"/>
          </w:tcPr>
          <w:p w14:paraId="3496E9B2" w14:textId="6BA188E9" w:rsidR="004D5B46" w:rsidRPr="00D51284" w:rsidRDefault="004D5B46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</w:tr>
      <w:tr w:rsidR="00FF4653" w:rsidRPr="00D51284" w14:paraId="5C4DE591" w14:textId="77777777" w:rsidTr="00CA1203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/>
            <w:tcBorders>
              <w:left w:val="nil"/>
              <w:right w:val="nil"/>
            </w:tcBorders>
            <w:vAlign w:val="center"/>
          </w:tcPr>
          <w:p w14:paraId="409DD5F4" w14:textId="3EE11393" w:rsidR="004D5B46" w:rsidRPr="00D51284" w:rsidRDefault="004D5B46" w:rsidP="006275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0225C052" w14:textId="6ECB938B" w:rsidR="004D5B46" w:rsidRPr="00D51284" w:rsidRDefault="004D5B46" w:rsidP="00113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F0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Old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7D4FB29F" w14:textId="018E75E9" w:rsidR="004D5B46" w:rsidRPr="00D51284" w:rsidRDefault="00760ADE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</w:t>
            </w:r>
            <w:r w:rsidR="004D5B46" w:rsidRPr="00D51284">
              <w:rPr>
                <w:rFonts w:ascii="Times New Roman" w:hAnsi="Times New Roman" w:cs="Times New Roman"/>
                <w:color w:val="000000"/>
              </w:rPr>
              <w:t>0.63 ± 0.10</w:t>
            </w:r>
            <w:r w:rsidR="00934F6C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75847DBD" w14:textId="2C7FD39E" w:rsidR="004D5B46" w:rsidRPr="00D51284" w:rsidRDefault="004D5B46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760ADE">
              <w:rPr>
                <w:rFonts w:ascii="Times New Roman" w:hAnsi="Times New Roman" w:cs="Times New Roman"/>
                <w:color w:val="000000"/>
              </w:rPr>
              <w:t xml:space="preserve">   </w:t>
            </w:r>
            <w:r w:rsidRPr="00D51284">
              <w:rPr>
                <w:rFonts w:ascii="Times New Roman" w:hAnsi="Times New Roman" w:cs="Times New Roman"/>
                <w:color w:val="000000"/>
              </w:rPr>
              <w:t>0.43 ± 0.07</w:t>
            </w:r>
            <w:r w:rsidR="00934F6C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76D8B5DD" w14:textId="6DA892C8" w:rsidR="004D5B46" w:rsidRPr="00D51284" w:rsidRDefault="009D6E4E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760AD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4D5B46" w:rsidRPr="00D51284">
              <w:rPr>
                <w:rFonts w:ascii="Times New Roman" w:hAnsi="Times New Roman" w:cs="Times New Roman"/>
                <w:color w:val="000000"/>
              </w:rPr>
              <w:t>11.34 ± 0.79</w:t>
            </w:r>
            <w:r w:rsidR="00D65DD5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540" w:type="dxa"/>
            <w:vMerge/>
            <w:tcBorders>
              <w:left w:val="nil"/>
              <w:right w:val="nil"/>
            </w:tcBorders>
            <w:vAlign w:val="center"/>
          </w:tcPr>
          <w:p w14:paraId="72C5E960" w14:textId="5E166AAE" w:rsidR="004D5B46" w:rsidRPr="00D51284" w:rsidRDefault="004D5B46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14:paraId="2D96FF16" w14:textId="5F2A9D23" w:rsidR="004D5B46" w:rsidRPr="00D51284" w:rsidRDefault="004D5B46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vAlign w:val="center"/>
          </w:tcPr>
          <w:p w14:paraId="14C4C889" w14:textId="04170985" w:rsidR="004D5B46" w:rsidRPr="00D51284" w:rsidRDefault="004D5B46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FF4653" w:rsidRPr="00D51284" w14:paraId="7D2DE2CA" w14:textId="77777777" w:rsidTr="00CA1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 w:val="restart"/>
            <w:tcBorders>
              <w:left w:val="nil"/>
              <w:right w:val="nil"/>
            </w:tcBorders>
            <w:vAlign w:val="center"/>
          </w:tcPr>
          <w:p w14:paraId="6763A9B5" w14:textId="715CBCA9" w:rsidR="004D5B46" w:rsidRPr="00D51284" w:rsidRDefault="004D5B46" w:rsidP="006275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D51284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Threonine (3TMS)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75727EBC" w14:textId="704D2A88" w:rsidR="004D5B46" w:rsidRPr="00D51284" w:rsidRDefault="004D5B46" w:rsidP="00113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F0"/>
              </w:rPr>
            </w:pPr>
            <w:proofErr w:type="spellStart"/>
            <w:r w:rsidRPr="00D51284">
              <w:rPr>
                <w:rFonts w:ascii="Times New Roman" w:hAnsi="Times New Roman" w:cs="Times New Roman"/>
                <w:color w:val="000000"/>
              </w:rPr>
              <w:t>Yg</w:t>
            </w:r>
            <w:proofErr w:type="spellEnd"/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4474E769" w14:textId="514E0E30" w:rsidR="004D5B46" w:rsidRPr="00D51284" w:rsidRDefault="00760ADE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</w:t>
            </w:r>
            <w:r w:rsidR="004D5B46" w:rsidRPr="00D51284">
              <w:rPr>
                <w:rFonts w:ascii="Times New Roman" w:hAnsi="Times New Roman" w:cs="Times New Roman"/>
                <w:color w:val="000000"/>
              </w:rPr>
              <w:t>3.44 ± 1.17</w:t>
            </w:r>
            <w:r w:rsidR="00934F6C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53DE7D63" w14:textId="34958221" w:rsidR="004D5B46" w:rsidRPr="00D51284" w:rsidRDefault="004D5B46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760ADE">
              <w:rPr>
                <w:rFonts w:ascii="Times New Roman" w:hAnsi="Times New Roman" w:cs="Times New Roman"/>
                <w:color w:val="000000"/>
              </w:rPr>
              <w:t xml:space="preserve">   </w:t>
            </w:r>
            <w:r w:rsidRPr="00D51284">
              <w:rPr>
                <w:rFonts w:ascii="Times New Roman" w:hAnsi="Times New Roman" w:cs="Times New Roman"/>
                <w:color w:val="000000"/>
              </w:rPr>
              <w:t>3.92 ± 1.75</w:t>
            </w:r>
            <w:r w:rsidR="00934F6C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197D1B6E" w14:textId="771401F5" w:rsidR="004D5B46" w:rsidRPr="00D51284" w:rsidRDefault="009D6E4E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760AD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4D5B46" w:rsidRPr="00D51284">
              <w:rPr>
                <w:rFonts w:ascii="Times New Roman" w:hAnsi="Times New Roman" w:cs="Times New Roman"/>
                <w:color w:val="000000"/>
              </w:rPr>
              <w:t>68.39 ± 6.89</w:t>
            </w:r>
            <w:r w:rsidR="00D65DD5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540" w:type="dxa"/>
            <w:vMerge w:val="restart"/>
            <w:tcBorders>
              <w:left w:val="nil"/>
              <w:right w:val="nil"/>
            </w:tcBorders>
            <w:vAlign w:val="center"/>
          </w:tcPr>
          <w:p w14:paraId="6F9203FB" w14:textId="5C89E3BA" w:rsidR="004D5B46" w:rsidRPr="00D51284" w:rsidRDefault="004D5B46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10</w:t>
            </w:r>
            <w:r w:rsidRPr="00D51284">
              <w:rPr>
                <w:rFonts w:ascii="Times New Roman" w:hAnsi="Times New Roman" w:cs="Times New Roman"/>
                <w:color w:val="000000"/>
                <w:vertAlign w:val="superscript"/>
              </w:rPr>
              <w:t>5</w:t>
            </w:r>
          </w:p>
        </w:tc>
        <w:tc>
          <w:tcPr>
            <w:tcW w:w="900" w:type="dxa"/>
            <w:vMerge w:val="restart"/>
            <w:tcBorders>
              <w:left w:val="nil"/>
              <w:right w:val="nil"/>
            </w:tcBorders>
            <w:vAlign w:val="center"/>
          </w:tcPr>
          <w:p w14:paraId="4FAF96CA" w14:textId="240F89A4" w:rsidR="004D5B46" w:rsidRPr="00D51284" w:rsidRDefault="004D5B46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720" w:type="dxa"/>
            <w:vMerge w:val="restart"/>
            <w:tcBorders>
              <w:left w:val="nil"/>
              <w:right w:val="nil"/>
            </w:tcBorders>
            <w:vAlign w:val="center"/>
          </w:tcPr>
          <w:p w14:paraId="1E389EB9" w14:textId="2F0E49A2" w:rsidR="004D5B46" w:rsidRPr="00D51284" w:rsidRDefault="004D5B46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0.52</w:t>
            </w:r>
          </w:p>
        </w:tc>
      </w:tr>
      <w:tr w:rsidR="00FF4653" w:rsidRPr="00D51284" w14:paraId="2361E755" w14:textId="77777777" w:rsidTr="00CA1203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/>
            <w:tcBorders>
              <w:left w:val="nil"/>
              <w:right w:val="nil"/>
            </w:tcBorders>
            <w:vAlign w:val="center"/>
          </w:tcPr>
          <w:p w14:paraId="0CF55F1A" w14:textId="632F7C04" w:rsidR="004D5B46" w:rsidRPr="00D51284" w:rsidRDefault="004D5B46" w:rsidP="006275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3C4E24FD" w14:textId="65B28473" w:rsidR="004D5B46" w:rsidRPr="00D51284" w:rsidRDefault="004D5B46" w:rsidP="00113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F0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Old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1CEDCEC3" w14:textId="3A83172A" w:rsidR="004D5B46" w:rsidRPr="00D51284" w:rsidRDefault="00760ADE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</w:t>
            </w:r>
            <w:r w:rsidR="004D5B46" w:rsidRPr="00D51284">
              <w:rPr>
                <w:rFonts w:ascii="Times New Roman" w:hAnsi="Times New Roman" w:cs="Times New Roman"/>
                <w:color w:val="000000"/>
              </w:rPr>
              <w:t>1.97 ± 0.17</w:t>
            </w:r>
            <w:r w:rsidR="00934F6C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6A21C1F0" w14:textId="2380BF26" w:rsidR="004D5B46" w:rsidRPr="00D51284" w:rsidRDefault="004D5B46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760ADE">
              <w:rPr>
                <w:rFonts w:ascii="Times New Roman" w:hAnsi="Times New Roman" w:cs="Times New Roman"/>
                <w:color w:val="000000"/>
              </w:rPr>
              <w:t xml:space="preserve">   </w:t>
            </w:r>
            <w:r w:rsidRPr="00D51284">
              <w:rPr>
                <w:rFonts w:ascii="Times New Roman" w:hAnsi="Times New Roman" w:cs="Times New Roman"/>
                <w:color w:val="000000"/>
              </w:rPr>
              <w:t>2.87 ± 0.56</w:t>
            </w:r>
            <w:r w:rsidR="00934F6C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2C1A0FBF" w14:textId="559C0538" w:rsidR="004D5B46" w:rsidRPr="00D51284" w:rsidRDefault="009D6E4E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760AD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4D5B46" w:rsidRPr="00D51284">
              <w:rPr>
                <w:rFonts w:ascii="Times New Roman" w:hAnsi="Times New Roman" w:cs="Times New Roman"/>
                <w:color w:val="000000"/>
              </w:rPr>
              <w:t>74.87 ± 7.20</w:t>
            </w:r>
            <w:r w:rsidR="00D65DD5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540" w:type="dxa"/>
            <w:vMerge/>
            <w:tcBorders>
              <w:left w:val="nil"/>
              <w:right w:val="nil"/>
            </w:tcBorders>
            <w:vAlign w:val="center"/>
          </w:tcPr>
          <w:p w14:paraId="7EDADA04" w14:textId="6650769D" w:rsidR="004D5B46" w:rsidRPr="00D51284" w:rsidRDefault="004D5B46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14:paraId="2CEABE2B" w14:textId="71B22C97" w:rsidR="004D5B46" w:rsidRPr="00D51284" w:rsidRDefault="004D5B46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vAlign w:val="center"/>
          </w:tcPr>
          <w:p w14:paraId="448E550F" w14:textId="31E86721" w:rsidR="004D5B46" w:rsidRPr="00D51284" w:rsidRDefault="004D5B46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FF4653" w:rsidRPr="00D51284" w14:paraId="1167FEDF" w14:textId="77777777" w:rsidTr="00CA1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tcBorders>
              <w:left w:val="nil"/>
              <w:right w:val="nil"/>
            </w:tcBorders>
            <w:vAlign w:val="center"/>
            <w:hideMark/>
          </w:tcPr>
          <w:p w14:paraId="146F6CCC" w14:textId="77777777" w:rsidR="004D5B46" w:rsidRPr="00512CA8" w:rsidRDefault="004D5B46" w:rsidP="0062758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12CA8">
              <w:rPr>
                <w:rFonts w:ascii="Times New Roman" w:eastAsia="Times New Roman" w:hAnsi="Times New Roman" w:cs="Times New Roman"/>
                <w:color w:val="000000"/>
              </w:rPr>
              <w:t>Miscellaneous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  <w:hideMark/>
          </w:tcPr>
          <w:p w14:paraId="11AD893B" w14:textId="19949338" w:rsidR="004D5B46" w:rsidRPr="00D51284" w:rsidRDefault="004D5B46" w:rsidP="00113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  <w:hideMark/>
          </w:tcPr>
          <w:p w14:paraId="49765BF9" w14:textId="77777777" w:rsidR="004D5B46" w:rsidRPr="00D51284" w:rsidRDefault="004D5B46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128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  <w:hideMark/>
          </w:tcPr>
          <w:p w14:paraId="5CB33A7E" w14:textId="77777777" w:rsidR="004D5B46" w:rsidRPr="00D51284" w:rsidRDefault="004D5B46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128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  <w:hideMark/>
          </w:tcPr>
          <w:p w14:paraId="62D7E836" w14:textId="77777777" w:rsidR="004D5B46" w:rsidRPr="00D51284" w:rsidRDefault="004D5B46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128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tcBorders>
              <w:left w:val="nil"/>
              <w:right w:val="nil"/>
            </w:tcBorders>
            <w:vAlign w:val="center"/>
            <w:hideMark/>
          </w:tcPr>
          <w:p w14:paraId="0FF443CD" w14:textId="34C8CEEE" w:rsidR="004D5B46" w:rsidRPr="00D51284" w:rsidRDefault="004D5B46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  <w:hideMark/>
          </w:tcPr>
          <w:p w14:paraId="28D9BD55" w14:textId="16B75BA7" w:rsidR="004D5B46" w:rsidRPr="00D51284" w:rsidRDefault="004D5B46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  <w:hideMark/>
          </w:tcPr>
          <w:p w14:paraId="44411FA6" w14:textId="1343CB52" w:rsidR="004D5B46" w:rsidRPr="00D51284" w:rsidRDefault="004D5B46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F4653" w:rsidRPr="00D51284" w14:paraId="1D4CEB70" w14:textId="77777777" w:rsidTr="00CA1203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 w:val="restart"/>
            <w:tcBorders>
              <w:left w:val="nil"/>
              <w:right w:val="nil"/>
            </w:tcBorders>
            <w:vAlign w:val="center"/>
            <w:hideMark/>
          </w:tcPr>
          <w:p w14:paraId="02CA1487" w14:textId="505E47F5" w:rsidR="004D5B46" w:rsidRPr="00D51284" w:rsidRDefault="004D5B46" w:rsidP="006275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D5128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2-acetoxy-</w:t>
            </w:r>
            <w:r w:rsidR="009C398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xxx</w:t>
            </w:r>
            <w:r w:rsidRPr="00D5128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-benzoic acid</w:t>
            </w:r>
            <w:r w:rsidR="009C3989" w:rsidRPr="009C398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vertAlign w:val="superscript"/>
              </w:rPr>
              <w:t>4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  <w:hideMark/>
          </w:tcPr>
          <w:p w14:paraId="1D8229E8" w14:textId="76771C6F" w:rsidR="004D5B46" w:rsidRPr="00D51284" w:rsidRDefault="004D5B46" w:rsidP="00113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51284">
              <w:rPr>
                <w:rFonts w:ascii="Times New Roman" w:hAnsi="Times New Roman" w:cs="Times New Roman"/>
                <w:color w:val="000000"/>
              </w:rPr>
              <w:t>Yg</w:t>
            </w:r>
            <w:proofErr w:type="spellEnd"/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  <w:hideMark/>
          </w:tcPr>
          <w:p w14:paraId="258E58DD" w14:textId="5D8120DD" w:rsidR="004D5B46" w:rsidRPr="00D51284" w:rsidRDefault="00760ADE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</w:t>
            </w:r>
            <w:r w:rsidR="004D5B46" w:rsidRPr="00D51284">
              <w:rPr>
                <w:rFonts w:ascii="Times New Roman" w:eastAsia="Times New Roman" w:hAnsi="Times New Roman" w:cs="Times New Roman"/>
                <w:color w:val="000000"/>
              </w:rPr>
              <w:t>6.49 ± 2.20</w:t>
            </w:r>
            <w:r w:rsidR="00934F6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  <w:hideMark/>
          </w:tcPr>
          <w:p w14:paraId="60F3EDE0" w14:textId="7059C9F8" w:rsidR="004D5B46" w:rsidRPr="00D51284" w:rsidRDefault="00760ADE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="004D5B46" w:rsidRPr="00D51284">
              <w:rPr>
                <w:rFonts w:ascii="Times New Roman" w:eastAsia="Times New Roman" w:hAnsi="Times New Roman" w:cs="Times New Roman"/>
                <w:color w:val="000000"/>
              </w:rPr>
              <w:t>10.59 ± 4.71</w:t>
            </w:r>
            <w:r w:rsidR="00934F6C" w:rsidRPr="00934F6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b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  <w:hideMark/>
          </w:tcPr>
          <w:p w14:paraId="08F9912E" w14:textId="34353570" w:rsidR="004D5B46" w:rsidRPr="00D51284" w:rsidRDefault="00760ADE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="004D5B46" w:rsidRPr="00D51284">
              <w:rPr>
                <w:rFonts w:ascii="Times New Roman" w:eastAsia="Times New Roman" w:hAnsi="Times New Roman" w:cs="Times New Roman"/>
                <w:color w:val="000000"/>
              </w:rPr>
              <w:t>21.60 ± 1.41</w:t>
            </w:r>
            <w:r w:rsidR="00D65DD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540" w:type="dxa"/>
            <w:vMerge w:val="restart"/>
            <w:tcBorders>
              <w:left w:val="nil"/>
              <w:right w:val="nil"/>
            </w:tcBorders>
            <w:vAlign w:val="center"/>
            <w:hideMark/>
          </w:tcPr>
          <w:p w14:paraId="443CB763" w14:textId="3180B917" w:rsidR="004D5B46" w:rsidRPr="00D51284" w:rsidRDefault="004D5B46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1284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D5128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3</w:t>
            </w:r>
          </w:p>
          <w:p w14:paraId="69434D47" w14:textId="2ADBBE5D" w:rsidR="004D5B46" w:rsidRPr="00D51284" w:rsidRDefault="004D5B46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vMerge w:val="restart"/>
            <w:tcBorders>
              <w:left w:val="nil"/>
              <w:right w:val="nil"/>
            </w:tcBorders>
            <w:vAlign w:val="center"/>
            <w:hideMark/>
          </w:tcPr>
          <w:p w14:paraId="48C87DCB" w14:textId="4B22CAC1" w:rsidR="004D5B46" w:rsidRPr="00D51284" w:rsidRDefault="004D5B46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1284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  <w:p w14:paraId="55F88624" w14:textId="10C92735" w:rsidR="004D5B46" w:rsidRPr="00D51284" w:rsidRDefault="004D5B46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vMerge w:val="restart"/>
            <w:tcBorders>
              <w:left w:val="nil"/>
              <w:right w:val="nil"/>
            </w:tcBorders>
            <w:vAlign w:val="center"/>
            <w:hideMark/>
          </w:tcPr>
          <w:p w14:paraId="018924FF" w14:textId="134EA825" w:rsidR="004D5B46" w:rsidRPr="00D51284" w:rsidRDefault="004D5B46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1284">
              <w:rPr>
                <w:rFonts w:ascii="Times New Roman" w:eastAsia="Times New Roman" w:hAnsi="Times New Roman" w:cs="Times New Roman"/>
                <w:color w:val="000000"/>
              </w:rPr>
              <w:t>0.38</w:t>
            </w:r>
          </w:p>
          <w:p w14:paraId="3A3EFBC1" w14:textId="0FF1CE9C" w:rsidR="004D5B46" w:rsidRPr="00D51284" w:rsidRDefault="004D5B46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F4653" w:rsidRPr="00D51284" w14:paraId="3DFAA259" w14:textId="77777777" w:rsidTr="00CA1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AF0F6BD" w14:textId="656E4DD1" w:rsidR="004D5B46" w:rsidRPr="00D51284" w:rsidRDefault="004D5B46" w:rsidP="006275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  <w:hideMark/>
          </w:tcPr>
          <w:p w14:paraId="79367C56" w14:textId="2F7B8150" w:rsidR="004D5B46" w:rsidRPr="00D51284" w:rsidRDefault="004D5B46" w:rsidP="00113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Old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  <w:hideMark/>
          </w:tcPr>
          <w:p w14:paraId="3A4CDA9D" w14:textId="56491AE4" w:rsidR="004D5B46" w:rsidRPr="00D51284" w:rsidRDefault="004D5B46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1284">
              <w:rPr>
                <w:rFonts w:ascii="Times New Roman" w:eastAsia="Times New Roman" w:hAnsi="Times New Roman" w:cs="Times New Roman"/>
                <w:color w:val="000000"/>
              </w:rPr>
              <w:t xml:space="preserve">  13.44 ± 7.05</w:t>
            </w:r>
            <w:r w:rsidR="00934F6C" w:rsidRPr="00934F6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b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  <w:hideMark/>
          </w:tcPr>
          <w:p w14:paraId="316B9E1D" w14:textId="2A29571E" w:rsidR="004D5B46" w:rsidRPr="00D51284" w:rsidRDefault="00760ADE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</w:t>
            </w:r>
            <w:r w:rsidR="004D5B46" w:rsidRPr="00D51284">
              <w:rPr>
                <w:rFonts w:ascii="Times New Roman" w:eastAsia="Times New Roman" w:hAnsi="Times New Roman" w:cs="Times New Roman"/>
                <w:color w:val="000000"/>
              </w:rPr>
              <w:t>5.82 ± 1.99</w:t>
            </w:r>
            <w:r w:rsidR="00934F6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  <w:hideMark/>
          </w:tcPr>
          <w:p w14:paraId="089D99A7" w14:textId="784FD849" w:rsidR="004D5B46" w:rsidRPr="00D51284" w:rsidRDefault="009D6E4E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760AD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4D5B46" w:rsidRPr="00D51284">
              <w:rPr>
                <w:rFonts w:ascii="Times New Roman" w:eastAsia="Times New Roman" w:hAnsi="Times New Roman" w:cs="Times New Roman"/>
                <w:color w:val="000000"/>
              </w:rPr>
              <w:t>20.85 ± 1.91</w:t>
            </w:r>
            <w:r w:rsidR="00D65DD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54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11C4A5A" w14:textId="616D96BD" w:rsidR="004D5B46" w:rsidRPr="00D51284" w:rsidRDefault="004D5B46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55D1864" w14:textId="26348B15" w:rsidR="004D5B46" w:rsidRPr="00D51284" w:rsidRDefault="004D5B46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F7D88EB" w14:textId="034B79B7" w:rsidR="004D5B46" w:rsidRPr="00D51284" w:rsidRDefault="004D5B46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F4653" w:rsidRPr="00D51284" w14:paraId="2CC32B82" w14:textId="77777777" w:rsidTr="00CA1203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 w:val="restart"/>
            <w:tcBorders>
              <w:left w:val="nil"/>
              <w:right w:val="nil"/>
            </w:tcBorders>
            <w:vAlign w:val="center"/>
            <w:hideMark/>
          </w:tcPr>
          <w:p w14:paraId="2C9B245C" w14:textId="71476E38" w:rsidR="004D5B46" w:rsidRPr="00D51284" w:rsidRDefault="004D5B46" w:rsidP="006275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D5128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(2R)-2</w:t>
            </w:r>
            <w:r w:rsidR="009C398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xxx-</w:t>
            </w:r>
            <w:r w:rsidRPr="00D5128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 xml:space="preserve"> heptadecanoate</w:t>
            </w:r>
            <w:r w:rsidR="009C3989" w:rsidRPr="009C398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vertAlign w:val="superscript"/>
              </w:rPr>
              <w:t>5</w:t>
            </w:r>
            <w:r w:rsidRPr="00D5128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 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  <w:hideMark/>
          </w:tcPr>
          <w:p w14:paraId="56CE9D56" w14:textId="556E3646" w:rsidR="004D5B46" w:rsidRPr="00840A6E" w:rsidRDefault="004D5B46" w:rsidP="00113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40A6E">
              <w:rPr>
                <w:rFonts w:ascii="Times New Roman" w:hAnsi="Times New Roman" w:cs="Times New Roman"/>
                <w:color w:val="000000"/>
              </w:rPr>
              <w:t>Yg</w:t>
            </w:r>
            <w:proofErr w:type="spellEnd"/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  <w:hideMark/>
          </w:tcPr>
          <w:p w14:paraId="4F76C3C2" w14:textId="070C26D3" w:rsidR="004D5B46" w:rsidRPr="00D51284" w:rsidRDefault="004D5B46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128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760ADE">
              <w:rPr>
                <w:rFonts w:ascii="Times New Roman" w:hAnsi="Times New Roman" w:cs="Times New Roman"/>
                <w:color w:val="000000"/>
              </w:rPr>
              <w:t xml:space="preserve">   </w:t>
            </w:r>
            <w:r w:rsidRPr="00D51284">
              <w:rPr>
                <w:rFonts w:ascii="Times New Roman" w:eastAsia="Times New Roman" w:hAnsi="Times New Roman" w:cs="Times New Roman"/>
                <w:color w:val="000000"/>
              </w:rPr>
              <w:t>4.11 ± 0.88</w:t>
            </w:r>
            <w:r w:rsidR="00934F6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,d</w:t>
            </w:r>
            <w:r w:rsidRPr="00D5128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,</w:t>
            </w:r>
            <w:r w:rsidR="001133C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  <w:hideMark/>
          </w:tcPr>
          <w:p w14:paraId="1A40C950" w14:textId="3DDD3474" w:rsidR="004D5B46" w:rsidRPr="00D51284" w:rsidRDefault="00760ADE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</w:t>
            </w:r>
            <w:r w:rsidR="004D5B46" w:rsidRPr="00D51284">
              <w:rPr>
                <w:rFonts w:ascii="Times New Roman" w:eastAsia="Times New Roman" w:hAnsi="Times New Roman" w:cs="Times New Roman"/>
                <w:color w:val="000000"/>
              </w:rPr>
              <w:t>1.73 ± 0.33</w:t>
            </w:r>
            <w:r w:rsidR="00934F6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,e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  <w:hideMark/>
          </w:tcPr>
          <w:p w14:paraId="4277C1C0" w14:textId="1CA308DC" w:rsidR="004D5B46" w:rsidRPr="00D51284" w:rsidRDefault="009D6E4E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760AD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4D5B46" w:rsidRPr="00D51284">
              <w:rPr>
                <w:rFonts w:ascii="Times New Roman" w:eastAsia="Times New Roman" w:hAnsi="Times New Roman" w:cs="Times New Roman"/>
                <w:color w:val="000000"/>
              </w:rPr>
              <w:t>12.98 ± 1.51</w:t>
            </w:r>
            <w:r w:rsidR="00D65DD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  <w:r w:rsidR="00934F6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,de</w:t>
            </w:r>
          </w:p>
        </w:tc>
        <w:tc>
          <w:tcPr>
            <w:tcW w:w="540" w:type="dxa"/>
            <w:vMerge w:val="restart"/>
            <w:tcBorders>
              <w:left w:val="nil"/>
              <w:right w:val="nil"/>
            </w:tcBorders>
            <w:vAlign w:val="center"/>
            <w:hideMark/>
          </w:tcPr>
          <w:p w14:paraId="2B9EEC9B" w14:textId="25B8D15E" w:rsidR="004D5B46" w:rsidRPr="00D51284" w:rsidRDefault="004D5B46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1284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D5128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3</w:t>
            </w:r>
          </w:p>
          <w:p w14:paraId="0750CBBA" w14:textId="4A8FEC8C" w:rsidR="004D5B46" w:rsidRPr="00D51284" w:rsidRDefault="004D5B46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vMerge w:val="restart"/>
            <w:tcBorders>
              <w:left w:val="nil"/>
              <w:right w:val="nil"/>
            </w:tcBorders>
            <w:vAlign w:val="center"/>
            <w:hideMark/>
          </w:tcPr>
          <w:p w14:paraId="589F7B3F" w14:textId="742AB7BF" w:rsidR="004D5B46" w:rsidRPr="00D51284" w:rsidRDefault="004D5B46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1284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  <w:p w14:paraId="41A46467" w14:textId="0E728157" w:rsidR="004D5B46" w:rsidRPr="00D51284" w:rsidRDefault="004D5B46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vMerge w:val="restart"/>
            <w:tcBorders>
              <w:left w:val="nil"/>
              <w:right w:val="nil"/>
            </w:tcBorders>
            <w:vAlign w:val="center"/>
            <w:hideMark/>
          </w:tcPr>
          <w:p w14:paraId="442A3875" w14:textId="526AADAE" w:rsidR="004D5B46" w:rsidRPr="00D51284" w:rsidRDefault="004D5B46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1284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  <w:p w14:paraId="5AACA858" w14:textId="59D8AF36" w:rsidR="004D5B46" w:rsidRPr="00D51284" w:rsidRDefault="004D5B46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F4653" w:rsidRPr="00D51284" w14:paraId="1D94E5D1" w14:textId="77777777" w:rsidTr="00CA1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668F783" w14:textId="6972D945" w:rsidR="004D5B46" w:rsidRPr="00D51284" w:rsidRDefault="004D5B46" w:rsidP="006275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  <w:hideMark/>
          </w:tcPr>
          <w:p w14:paraId="13EC3BE7" w14:textId="26A57570" w:rsidR="004D5B46" w:rsidRPr="00840A6E" w:rsidRDefault="004D5B46" w:rsidP="00113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40A6E">
              <w:rPr>
                <w:rFonts w:ascii="Times New Roman" w:hAnsi="Times New Roman" w:cs="Times New Roman"/>
                <w:color w:val="000000"/>
              </w:rPr>
              <w:t>Old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  <w:hideMark/>
          </w:tcPr>
          <w:p w14:paraId="68C2C231" w14:textId="6B3F8904" w:rsidR="004D5B46" w:rsidRPr="00D51284" w:rsidRDefault="00760ADE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</w:t>
            </w:r>
            <w:r w:rsidR="004D5B46" w:rsidRPr="00D51284">
              <w:rPr>
                <w:rFonts w:ascii="Times New Roman" w:eastAsia="Times New Roman" w:hAnsi="Times New Roman" w:cs="Times New Roman"/>
                <w:color w:val="000000"/>
              </w:rPr>
              <w:t>6.62 ± 0.83</w:t>
            </w:r>
            <w:r w:rsidR="00934F6C" w:rsidRPr="00934F6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b,d</w:t>
            </w:r>
            <w:r w:rsidR="004D5B46" w:rsidRPr="00D5128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,</w:t>
            </w:r>
            <w:r w:rsidR="004F1B8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  <w:hideMark/>
          </w:tcPr>
          <w:p w14:paraId="12A0B143" w14:textId="4D347358" w:rsidR="004D5B46" w:rsidRPr="00D51284" w:rsidRDefault="004D5B46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128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760ADE">
              <w:rPr>
                <w:rFonts w:ascii="Times New Roman" w:eastAsia="Times New Roman" w:hAnsi="Times New Roman" w:cs="Times New Roman"/>
                <w:color w:val="000000"/>
              </w:rPr>
              <w:t xml:space="preserve">   </w:t>
            </w:r>
            <w:r w:rsidRPr="00D51284">
              <w:rPr>
                <w:rFonts w:ascii="Times New Roman" w:eastAsia="Times New Roman" w:hAnsi="Times New Roman" w:cs="Times New Roman"/>
                <w:color w:val="000000"/>
              </w:rPr>
              <w:t>3.41 ± 0.79</w:t>
            </w:r>
            <w:r w:rsidR="00934F6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,e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  <w:hideMark/>
          </w:tcPr>
          <w:p w14:paraId="39BD1A8D" w14:textId="6BDCB1A8" w:rsidR="004D5B46" w:rsidRPr="00D51284" w:rsidRDefault="007C007E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D65DD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4D5B46" w:rsidRPr="00D51284">
              <w:rPr>
                <w:rFonts w:ascii="Times New Roman" w:eastAsia="Times New Roman" w:hAnsi="Times New Roman" w:cs="Times New Roman"/>
                <w:color w:val="000000"/>
              </w:rPr>
              <w:t>10.69 ± 1.55</w:t>
            </w:r>
            <w:r w:rsidR="00D65DD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  <w:r w:rsidR="00934F6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,de</w:t>
            </w:r>
          </w:p>
        </w:tc>
        <w:tc>
          <w:tcPr>
            <w:tcW w:w="54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6B06A71" w14:textId="5384E055" w:rsidR="004D5B46" w:rsidRPr="00D51284" w:rsidRDefault="004D5B46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8F03502" w14:textId="38CAD6CE" w:rsidR="004D5B46" w:rsidRPr="00D51284" w:rsidRDefault="004D5B46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22E8444" w14:textId="4A8AA6B5" w:rsidR="004D5B46" w:rsidRPr="00D51284" w:rsidRDefault="004D5B46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F4653" w:rsidRPr="00D51284" w14:paraId="085537D7" w14:textId="77777777" w:rsidTr="00CA1203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 w:val="restart"/>
            <w:tcBorders>
              <w:left w:val="nil"/>
              <w:right w:val="nil"/>
            </w:tcBorders>
            <w:vAlign w:val="center"/>
            <w:hideMark/>
          </w:tcPr>
          <w:p w14:paraId="1D0AFDCA" w14:textId="06E6BC15" w:rsidR="004D5B46" w:rsidRPr="00D51284" w:rsidRDefault="004D5B46" w:rsidP="006275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D5128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(3aS,5aS,5bR</w:t>
            </w:r>
            <w:r w:rsidR="009C398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-xxx-</w:t>
            </w:r>
            <w:r w:rsidRPr="00D5128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chrysene</w:t>
            </w:r>
            <w:r w:rsidR="009C3989" w:rsidRPr="009C398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vertAlign w:val="superscript"/>
              </w:rPr>
              <w:t>6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  <w:hideMark/>
          </w:tcPr>
          <w:p w14:paraId="49B6E17C" w14:textId="20302C2C" w:rsidR="004D5B46" w:rsidRPr="00840A6E" w:rsidRDefault="004D5B46" w:rsidP="00113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40A6E">
              <w:rPr>
                <w:rFonts w:ascii="Times New Roman" w:hAnsi="Times New Roman" w:cs="Times New Roman"/>
                <w:color w:val="000000"/>
              </w:rPr>
              <w:t>Yg</w:t>
            </w:r>
            <w:proofErr w:type="spellEnd"/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  <w:hideMark/>
          </w:tcPr>
          <w:p w14:paraId="07F5273E" w14:textId="7F785942" w:rsidR="004D5B46" w:rsidRPr="00D51284" w:rsidRDefault="00760ADE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</w:t>
            </w:r>
            <w:r w:rsidR="004D5B46" w:rsidRPr="00D51284">
              <w:rPr>
                <w:rFonts w:ascii="Times New Roman" w:eastAsia="Times New Roman" w:hAnsi="Times New Roman" w:cs="Times New Roman"/>
                <w:color w:val="000000"/>
              </w:rPr>
              <w:t>1.59 ± 0.47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  <w:hideMark/>
          </w:tcPr>
          <w:p w14:paraId="62EF3D27" w14:textId="788A5EA6" w:rsidR="004D5B46" w:rsidRPr="00D51284" w:rsidRDefault="00760ADE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="004D5B46" w:rsidRPr="00D51284">
              <w:rPr>
                <w:rFonts w:ascii="Times New Roman" w:eastAsia="Times New Roman" w:hAnsi="Times New Roman" w:cs="Times New Roman"/>
                <w:color w:val="000000"/>
              </w:rPr>
              <w:t>20.37 ± 11.75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  <w:hideMark/>
          </w:tcPr>
          <w:p w14:paraId="0F09F3E3" w14:textId="5CB02087" w:rsidR="004D5B46" w:rsidRPr="00D51284" w:rsidRDefault="00D65DD5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</w:t>
            </w:r>
            <w:r w:rsidR="004D5B46" w:rsidRPr="00D51284">
              <w:rPr>
                <w:rFonts w:ascii="Times New Roman" w:eastAsia="Times New Roman" w:hAnsi="Times New Roman" w:cs="Times New Roman"/>
                <w:color w:val="000000"/>
              </w:rPr>
              <w:t>3.56 ± 1.40</w:t>
            </w:r>
          </w:p>
        </w:tc>
        <w:tc>
          <w:tcPr>
            <w:tcW w:w="540" w:type="dxa"/>
            <w:vMerge w:val="restart"/>
            <w:tcBorders>
              <w:left w:val="nil"/>
              <w:right w:val="nil"/>
            </w:tcBorders>
            <w:vAlign w:val="center"/>
            <w:hideMark/>
          </w:tcPr>
          <w:p w14:paraId="0BDE0277" w14:textId="5CCA367D" w:rsidR="004D5B46" w:rsidRPr="00D51284" w:rsidRDefault="004D5B46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1284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D5128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3</w:t>
            </w:r>
          </w:p>
        </w:tc>
        <w:tc>
          <w:tcPr>
            <w:tcW w:w="900" w:type="dxa"/>
            <w:vMerge w:val="restart"/>
            <w:tcBorders>
              <w:left w:val="nil"/>
              <w:right w:val="nil"/>
            </w:tcBorders>
            <w:vAlign w:val="center"/>
            <w:hideMark/>
          </w:tcPr>
          <w:p w14:paraId="5F114F25" w14:textId="5499307A" w:rsidR="004D5B46" w:rsidRPr="00D51284" w:rsidRDefault="004D5B46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1284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720" w:type="dxa"/>
            <w:vMerge w:val="restart"/>
            <w:tcBorders>
              <w:left w:val="nil"/>
              <w:right w:val="nil"/>
            </w:tcBorders>
            <w:vAlign w:val="center"/>
            <w:hideMark/>
          </w:tcPr>
          <w:p w14:paraId="361615F5" w14:textId="13E594B6" w:rsidR="004D5B46" w:rsidRPr="00D51284" w:rsidRDefault="004D5B46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1284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</w:tr>
      <w:tr w:rsidR="00FF4653" w:rsidRPr="00D51284" w14:paraId="168E3B12" w14:textId="77777777" w:rsidTr="00CA1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/>
            <w:tcBorders>
              <w:left w:val="nil"/>
              <w:right w:val="nil"/>
            </w:tcBorders>
            <w:vAlign w:val="center"/>
            <w:hideMark/>
          </w:tcPr>
          <w:p w14:paraId="484BF2CB" w14:textId="4C051029" w:rsidR="004D5B46" w:rsidRPr="00D51284" w:rsidRDefault="004D5B46" w:rsidP="006275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  <w:hideMark/>
          </w:tcPr>
          <w:p w14:paraId="24AE3EB9" w14:textId="791E2533" w:rsidR="004D5B46" w:rsidRPr="00840A6E" w:rsidRDefault="004D5B46" w:rsidP="00113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40A6E">
              <w:rPr>
                <w:rFonts w:ascii="Times New Roman" w:hAnsi="Times New Roman" w:cs="Times New Roman"/>
                <w:color w:val="000000"/>
              </w:rPr>
              <w:t>Old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  <w:hideMark/>
          </w:tcPr>
          <w:p w14:paraId="4BA9050A" w14:textId="2CC5FE99" w:rsidR="004D5B46" w:rsidRPr="00D51284" w:rsidRDefault="00760ADE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</w:t>
            </w:r>
            <w:r w:rsidR="004D5B46" w:rsidRPr="00D51284">
              <w:rPr>
                <w:rFonts w:ascii="Times New Roman" w:eastAsia="Times New Roman" w:hAnsi="Times New Roman" w:cs="Times New Roman"/>
                <w:color w:val="000000"/>
              </w:rPr>
              <w:t>1.98 ± 0.57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  <w:hideMark/>
          </w:tcPr>
          <w:p w14:paraId="2E333590" w14:textId="6F5DF678" w:rsidR="004D5B46" w:rsidRPr="00D51284" w:rsidRDefault="00760ADE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</w:t>
            </w:r>
            <w:r w:rsidR="004D5B46" w:rsidRPr="00D51284">
              <w:rPr>
                <w:rFonts w:ascii="Times New Roman" w:eastAsia="Times New Roman" w:hAnsi="Times New Roman" w:cs="Times New Roman"/>
                <w:color w:val="000000"/>
              </w:rPr>
              <w:t>5.29 ± 2.07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  <w:hideMark/>
          </w:tcPr>
          <w:p w14:paraId="7D9AA27C" w14:textId="3B3A319A" w:rsidR="004D5B46" w:rsidRPr="00D51284" w:rsidRDefault="007C007E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</w:t>
            </w:r>
            <w:r w:rsidR="004D5B46" w:rsidRPr="00D51284">
              <w:rPr>
                <w:rFonts w:ascii="Times New Roman" w:eastAsia="Times New Roman" w:hAnsi="Times New Roman" w:cs="Times New Roman"/>
                <w:color w:val="000000"/>
              </w:rPr>
              <w:t>2.65 ± 0.77  </w:t>
            </w:r>
          </w:p>
        </w:tc>
        <w:tc>
          <w:tcPr>
            <w:tcW w:w="54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305872B2" w14:textId="365BAC25" w:rsidR="004D5B46" w:rsidRPr="00D51284" w:rsidRDefault="004D5B46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4C34F60C" w14:textId="5E7C8B3D" w:rsidR="004D5B46" w:rsidRPr="00D51284" w:rsidRDefault="004D5B46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6D00CF8" w14:textId="6D840E0B" w:rsidR="004D5B46" w:rsidRPr="00D51284" w:rsidRDefault="004D5B46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F4653" w:rsidRPr="00D51284" w14:paraId="736CFAAD" w14:textId="77777777" w:rsidTr="00CA1203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 w:val="restart"/>
            <w:tcBorders>
              <w:left w:val="nil"/>
              <w:right w:val="nil"/>
            </w:tcBorders>
            <w:vAlign w:val="center"/>
            <w:hideMark/>
          </w:tcPr>
          <w:p w14:paraId="09588C1F" w14:textId="21E45655" w:rsidR="004D5B46" w:rsidRPr="00D51284" w:rsidRDefault="004D5B46" w:rsidP="006275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D5128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(3beta)-</w:t>
            </w:r>
            <w:r w:rsidR="009C398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xxx</w:t>
            </w:r>
            <w:r w:rsidRPr="00D5128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-icosatetraenoate</w:t>
            </w:r>
            <w:r w:rsidR="009C3989" w:rsidRPr="009C398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vertAlign w:val="superscript"/>
              </w:rPr>
              <w:t>7</w:t>
            </w:r>
            <w:r w:rsidRPr="00D5128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 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  <w:hideMark/>
          </w:tcPr>
          <w:p w14:paraId="250438DC" w14:textId="37EBC584" w:rsidR="004D5B46" w:rsidRPr="00840A6E" w:rsidRDefault="004D5B46" w:rsidP="00113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40A6E">
              <w:rPr>
                <w:rFonts w:ascii="Times New Roman" w:hAnsi="Times New Roman" w:cs="Times New Roman"/>
                <w:color w:val="000000"/>
              </w:rPr>
              <w:t>Yg</w:t>
            </w:r>
            <w:proofErr w:type="spellEnd"/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  <w:hideMark/>
          </w:tcPr>
          <w:p w14:paraId="2E062138" w14:textId="42C5100B" w:rsidR="004D5B46" w:rsidRPr="00D51284" w:rsidRDefault="00760ADE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</w:t>
            </w:r>
            <w:r w:rsidR="004D5B46" w:rsidRPr="00D51284">
              <w:rPr>
                <w:rFonts w:ascii="Times New Roman" w:eastAsia="Times New Roman" w:hAnsi="Times New Roman" w:cs="Times New Roman"/>
                <w:color w:val="000000"/>
              </w:rPr>
              <w:t>1.09 ± 0.17</w:t>
            </w:r>
            <w:r w:rsidR="00934F6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  <w:r w:rsidR="004D5B46" w:rsidRPr="00D5128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,</w:t>
            </w:r>
            <w:r w:rsidR="001133C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  <w:hideMark/>
          </w:tcPr>
          <w:p w14:paraId="3C353E41" w14:textId="6799FE49" w:rsidR="004D5B46" w:rsidRPr="00D51284" w:rsidRDefault="00760ADE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="004D5B46" w:rsidRPr="00D51284">
              <w:rPr>
                <w:rFonts w:ascii="Times New Roman" w:eastAsia="Times New Roman" w:hAnsi="Times New Roman" w:cs="Times New Roman"/>
                <w:color w:val="000000"/>
              </w:rPr>
              <w:t>12.15 ± 6.50</w:t>
            </w:r>
            <w:r w:rsidR="00934F6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  <w:hideMark/>
          </w:tcPr>
          <w:p w14:paraId="61A22671" w14:textId="00243742" w:rsidR="004D5B46" w:rsidRPr="00D51284" w:rsidRDefault="004D5B46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1284">
              <w:rPr>
                <w:rFonts w:ascii="Times New Roman" w:eastAsia="Times New Roman" w:hAnsi="Times New Roman" w:cs="Times New Roman"/>
                <w:color w:val="000000"/>
              </w:rPr>
              <w:t>103.31 ± 23.98</w:t>
            </w:r>
            <w:r w:rsidR="00D65DD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  <w:r w:rsidRPr="00D5128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,</w:t>
            </w:r>
            <w:r w:rsidR="001133C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540" w:type="dxa"/>
            <w:vMerge w:val="restart"/>
            <w:tcBorders>
              <w:left w:val="nil"/>
              <w:right w:val="nil"/>
            </w:tcBorders>
            <w:vAlign w:val="center"/>
            <w:hideMark/>
          </w:tcPr>
          <w:p w14:paraId="4666F62A" w14:textId="22493CB8" w:rsidR="004D5B46" w:rsidRPr="00D51284" w:rsidRDefault="004D5B46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1284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D5128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</w:p>
          <w:p w14:paraId="24A9AD4C" w14:textId="3275CAE6" w:rsidR="004D5B46" w:rsidRPr="00D51284" w:rsidRDefault="004D5B46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vMerge w:val="restart"/>
            <w:tcBorders>
              <w:left w:val="nil"/>
              <w:right w:val="nil"/>
            </w:tcBorders>
            <w:vAlign w:val="center"/>
            <w:hideMark/>
          </w:tcPr>
          <w:p w14:paraId="2754E79C" w14:textId="4B2118A5" w:rsidR="004D5B46" w:rsidRPr="00D51284" w:rsidRDefault="004D5B46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1284">
              <w:rPr>
                <w:rFonts w:ascii="Times New Roman" w:eastAsia="Times New Roman" w:hAnsi="Times New Roman" w:cs="Times New Roman"/>
                <w:color w:val="000000"/>
              </w:rPr>
              <w:t>&lt;0.0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  <w:p w14:paraId="1C69F3D6" w14:textId="6BF5BA23" w:rsidR="004D5B46" w:rsidRPr="00D51284" w:rsidRDefault="004D5B46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vMerge w:val="restart"/>
            <w:tcBorders>
              <w:left w:val="nil"/>
              <w:right w:val="nil"/>
            </w:tcBorders>
            <w:vAlign w:val="center"/>
            <w:hideMark/>
          </w:tcPr>
          <w:p w14:paraId="4AFDAA54" w14:textId="5C3841F5" w:rsidR="004D5B46" w:rsidRPr="00D51284" w:rsidRDefault="004D5B46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1284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45246C">
              <w:rPr>
                <w:rFonts w:ascii="Times New Roman" w:eastAsia="Times New Roman" w:hAnsi="Times New Roman" w:cs="Times New Roman"/>
                <w:color w:val="000000"/>
              </w:rPr>
              <w:t>05</w:t>
            </w:r>
          </w:p>
          <w:p w14:paraId="27BC0733" w14:textId="4CF2AFB9" w:rsidR="004D5B46" w:rsidRPr="00D51284" w:rsidRDefault="004D5B46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F4653" w:rsidRPr="00D51284" w14:paraId="454C843D" w14:textId="77777777" w:rsidTr="00CA1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/>
            <w:tcBorders>
              <w:left w:val="nil"/>
              <w:right w:val="nil"/>
            </w:tcBorders>
            <w:vAlign w:val="center"/>
            <w:hideMark/>
          </w:tcPr>
          <w:p w14:paraId="36D9C62B" w14:textId="57516058" w:rsidR="004D5B46" w:rsidRPr="00D51284" w:rsidRDefault="004D5B46" w:rsidP="006275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  <w:hideMark/>
          </w:tcPr>
          <w:p w14:paraId="5B943B42" w14:textId="3F63BF79" w:rsidR="004D5B46" w:rsidRPr="00840A6E" w:rsidRDefault="004D5B46" w:rsidP="00113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40A6E">
              <w:rPr>
                <w:rFonts w:ascii="Times New Roman" w:hAnsi="Times New Roman" w:cs="Times New Roman"/>
                <w:color w:val="000000"/>
              </w:rPr>
              <w:t>Old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  <w:hideMark/>
          </w:tcPr>
          <w:p w14:paraId="60B2326F" w14:textId="1D055562" w:rsidR="004D5B46" w:rsidRPr="00D51284" w:rsidRDefault="00760ADE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</w:t>
            </w:r>
            <w:r w:rsidR="004D5B46" w:rsidRPr="00D51284">
              <w:rPr>
                <w:rFonts w:ascii="Times New Roman" w:eastAsia="Times New Roman" w:hAnsi="Times New Roman" w:cs="Times New Roman"/>
                <w:color w:val="000000"/>
              </w:rPr>
              <w:t>2.85 ± 0.60</w:t>
            </w:r>
            <w:r w:rsidR="00934F6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  <w:r w:rsidR="004D5B46" w:rsidRPr="00D5128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,</w:t>
            </w:r>
            <w:r w:rsidR="001133C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  <w:hideMark/>
          </w:tcPr>
          <w:p w14:paraId="2F45B5E6" w14:textId="7A6F253E" w:rsidR="004D5B46" w:rsidRPr="00D51284" w:rsidRDefault="004D5B46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128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760ADE">
              <w:rPr>
                <w:rFonts w:ascii="Times New Roman" w:eastAsia="Times New Roman" w:hAnsi="Times New Roman" w:cs="Times New Roman"/>
                <w:color w:val="000000"/>
              </w:rPr>
              <w:t xml:space="preserve">   </w:t>
            </w:r>
            <w:r w:rsidRPr="00D51284">
              <w:rPr>
                <w:rFonts w:ascii="Times New Roman" w:eastAsia="Times New Roman" w:hAnsi="Times New Roman" w:cs="Times New Roman"/>
                <w:color w:val="000000"/>
              </w:rPr>
              <w:t>4.69 ± 1.14</w:t>
            </w:r>
            <w:r w:rsidR="00934F6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  <w:hideMark/>
          </w:tcPr>
          <w:p w14:paraId="20600FC6" w14:textId="2ED59D2B" w:rsidR="004D5B46" w:rsidRPr="00D51284" w:rsidRDefault="007C007E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="004D5B46" w:rsidRPr="00D51284">
              <w:rPr>
                <w:rFonts w:ascii="Times New Roman" w:eastAsia="Times New Roman" w:hAnsi="Times New Roman" w:cs="Times New Roman"/>
                <w:color w:val="000000"/>
              </w:rPr>
              <w:t>51.77 ± 11.71</w:t>
            </w:r>
            <w:r w:rsidR="00D65DD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  <w:r w:rsidR="004D5B46" w:rsidRPr="00D5128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,</w:t>
            </w:r>
            <w:r w:rsidR="001133C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54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049E2E4" w14:textId="08FBFEB4" w:rsidR="004D5B46" w:rsidRPr="00D51284" w:rsidRDefault="004D5B46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4D921500" w14:textId="5B4653DE" w:rsidR="004D5B46" w:rsidRPr="00D51284" w:rsidRDefault="004D5B46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783C8879" w14:textId="38126643" w:rsidR="004D5B46" w:rsidRPr="00D51284" w:rsidRDefault="004D5B46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F4653" w:rsidRPr="00D51284" w14:paraId="2FFE8D65" w14:textId="77777777" w:rsidTr="00CA1203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 w:val="restart"/>
            <w:tcBorders>
              <w:left w:val="nil"/>
              <w:right w:val="nil"/>
            </w:tcBorders>
            <w:vAlign w:val="center"/>
            <w:hideMark/>
          </w:tcPr>
          <w:p w14:paraId="2EAC692B" w14:textId="23EC14E4" w:rsidR="004D5B46" w:rsidRPr="00D51284" w:rsidRDefault="004D5B46" w:rsidP="006275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D5128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9-(2aS,4R,7R,8aS)-</w:t>
            </w:r>
            <w:r w:rsidR="009C398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xxx</w:t>
            </w:r>
            <w:r w:rsidRPr="00D5128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-carboxylate</w:t>
            </w:r>
            <w:r w:rsidR="009C3989" w:rsidRPr="009C398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vertAlign w:val="superscript"/>
              </w:rPr>
              <w:t>8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  <w:hideMark/>
          </w:tcPr>
          <w:p w14:paraId="274B6E37" w14:textId="78D48BD9" w:rsidR="004D5B46" w:rsidRPr="00D51284" w:rsidRDefault="004D5B46" w:rsidP="00113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51284">
              <w:rPr>
                <w:rFonts w:ascii="Times New Roman" w:hAnsi="Times New Roman" w:cs="Times New Roman"/>
                <w:color w:val="000000"/>
              </w:rPr>
              <w:t>Yg</w:t>
            </w:r>
            <w:proofErr w:type="spellEnd"/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  <w:hideMark/>
          </w:tcPr>
          <w:p w14:paraId="13CFF46C" w14:textId="571829DC" w:rsidR="004D5B46" w:rsidRPr="00D51284" w:rsidRDefault="004D5B46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128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760AD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D51284">
              <w:rPr>
                <w:rFonts w:ascii="Times New Roman" w:eastAsia="Times New Roman" w:hAnsi="Times New Roman" w:cs="Times New Roman"/>
                <w:color w:val="000000"/>
              </w:rPr>
              <w:t>25.07 ± 6.81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  <w:hideMark/>
          </w:tcPr>
          <w:p w14:paraId="2BE08ECE" w14:textId="14F4C099" w:rsidR="004D5B46" w:rsidRPr="00D51284" w:rsidRDefault="00760ADE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</w:t>
            </w:r>
            <w:r w:rsidR="004D5B46" w:rsidRPr="00D51284">
              <w:rPr>
                <w:rFonts w:ascii="Times New Roman" w:eastAsia="Times New Roman" w:hAnsi="Times New Roman" w:cs="Times New Roman"/>
                <w:color w:val="000000"/>
              </w:rPr>
              <w:t>7.47 ± 3.35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  <w:hideMark/>
          </w:tcPr>
          <w:p w14:paraId="60D337D2" w14:textId="127E658D" w:rsidR="004D5B46" w:rsidRPr="00D51284" w:rsidRDefault="004D5B46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1284">
              <w:rPr>
                <w:rFonts w:ascii="Times New Roman" w:eastAsia="Times New Roman" w:hAnsi="Times New Roman" w:cs="Times New Roman"/>
                <w:color w:val="000000"/>
              </w:rPr>
              <w:t xml:space="preserve">  10.25 ± 2.53</w:t>
            </w:r>
          </w:p>
        </w:tc>
        <w:tc>
          <w:tcPr>
            <w:tcW w:w="540" w:type="dxa"/>
            <w:vMerge w:val="restart"/>
            <w:tcBorders>
              <w:left w:val="nil"/>
              <w:right w:val="nil"/>
            </w:tcBorders>
            <w:vAlign w:val="center"/>
            <w:hideMark/>
          </w:tcPr>
          <w:p w14:paraId="22115BF7" w14:textId="32EA2347" w:rsidR="004D5B46" w:rsidRPr="00D51284" w:rsidRDefault="004D5B46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1284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D5128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3</w:t>
            </w:r>
          </w:p>
        </w:tc>
        <w:tc>
          <w:tcPr>
            <w:tcW w:w="900" w:type="dxa"/>
            <w:vMerge w:val="restart"/>
            <w:tcBorders>
              <w:left w:val="nil"/>
              <w:right w:val="nil"/>
            </w:tcBorders>
            <w:vAlign w:val="center"/>
            <w:hideMark/>
          </w:tcPr>
          <w:p w14:paraId="0F01E30F" w14:textId="5B583A53" w:rsidR="004D5B46" w:rsidRPr="00D51284" w:rsidRDefault="004D5B46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1284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720" w:type="dxa"/>
            <w:vMerge w:val="restart"/>
            <w:tcBorders>
              <w:left w:val="nil"/>
              <w:right w:val="nil"/>
            </w:tcBorders>
            <w:vAlign w:val="center"/>
            <w:hideMark/>
          </w:tcPr>
          <w:p w14:paraId="56705F22" w14:textId="62C272B1" w:rsidR="004D5B46" w:rsidRPr="00D51284" w:rsidRDefault="004D5B46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1284">
              <w:rPr>
                <w:rFonts w:ascii="Times New Roman" w:eastAsia="Times New Roman" w:hAnsi="Times New Roman" w:cs="Times New Roman"/>
                <w:color w:val="000000"/>
              </w:rPr>
              <w:t>0.92</w:t>
            </w:r>
          </w:p>
        </w:tc>
      </w:tr>
      <w:tr w:rsidR="00FF4653" w:rsidRPr="00D51284" w14:paraId="4820A34F" w14:textId="77777777" w:rsidTr="00CA1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38320B3" w14:textId="249CF7FF" w:rsidR="004D5B46" w:rsidRPr="00D51284" w:rsidRDefault="004D5B46" w:rsidP="006275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  <w:hideMark/>
          </w:tcPr>
          <w:p w14:paraId="688A5807" w14:textId="392C3228" w:rsidR="004D5B46" w:rsidRPr="00D51284" w:rsidRDefault="004D5B46" w:rsidP="00113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Old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  <w:hideMark/>
          </w:tcPr>
          <w:p w14:paraId="1E5FFF0E" w14:textId="550AB796" w:rsidR="004D5B46" w:rsidRPr="00D51284" w:rsidRDefault="00760ADE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4D5B46" w:rsidRPr="00D51284">
              <w:rPr>
                <w:rFonts w:ascii="Times New Roman" w:eastAsia="Times New Roman" w:hAnsi="Times New Roman" w:cs="Times New Roman"/>
                <w:color w:val="000000"/>
              </w:rPr>
              <w:t xml:space="preserve"> 24.33 ± 2.48</w:t>
            </w:r>
            <w:r w:rsidR="00934F6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  <w:hideMark/>
          </w:tcPr>
          <w:p w14:paraId="63C86EE3" w14:textId="2A3B26CF" w:rsidR="004D5B46" w:rsidRPr="00D51284" w:rsidRDefault="004D5B46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128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760ADE"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Pr="00D51284">
              <w:rPr>
                <w:rFonts w:ascii="Times New Roman" w:eastAsia="Times New Roman" w:hAnsi="Times New Roman" w:cs="Times New Roman"/>
                <w:color w:val="000000"/>
              </w:rPr>
              <w:t xml:space="preserve"> 7.68 ± 1.06</w:t>
            </w:r>
            <w:r w:rsidR="00934F6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  <w:hideMark/>
          </w:tcPr>
          <w:p w14:paraId="1B52DA27" w14:textId="6AE3D412" w:rsidR="004D5B46" w:rsidRPr="00D51284" w:rsidRDefault="007C007E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</w:t>
            </w:r>
            <w:r w:rsidR="004D5B46" w:rsidRPr="00D51284">
              <w:rPr>
                <w:rFonts w:ascii="Times New Roman" w:eastAsia="Times New Roman" w:hAnsi="Times New Roman" w:cs="Times New Roman"/>
                <w:color w:val="000000"/>
              </w:rPr>
              <w:t>9.60 ± 0.89</w:t>
            </w:r>
            <w:r w:rsidR="00D65DD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  <w:r w:rsidR="004D5B46" w:rsidRPr="00D5128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487BBEB" w14:textId="0B3EB978" w:rsidR="004D5B46" w:rsidRPr="00D51284" w:rsidRDefault="004D5B46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76411796" w14:textId="6D0993AE" w:rsidR="004D5B46" w:rsidRPr="00D51284" w:rsidRDefault="004D5B46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3A32C0F1" w14:textId="148B24D6" w:rsidR="004D5B46" w:rsidRPr="00D51284" w:rsidRDefault="004D5B46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F4653" w:rsidRPr="00D51284" w14:paraId="25E80B0D" w14:textId="77777777" w:rsidTr="00CA1203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 w:val="restart"/>
            <w:tcBorders>
              <w:left w:val="nil"/>
              <w:right w:val="nil"/>
            </w:tcBorders>
            <w:vAlign w:val="center"/>
            <w:hideMark/>
          </w:tcPr>
          <w:p w14:paraId="55C42113" w14:textId="38844BA1" w:rsidR="004D5B46" w:rsidRPr="00D51284" w:rsidRDefault="004D5B46" w:rsidP="006275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s-ES"/>
              </w:rPr>
            </w:pPr>
            <w:r w:rsidRPr="00D5128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s-ES"/>
              </w:rPr>
              <w:t>[(E,2S,3R)-</w:t>
            </w:r>
            <w:proofErr w:type="spellStart"/>
            <w:r w:rsidR="001E01C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s-ES"/>
              </w:rPr>
              <w:t>xxx</w:t>
            </w:r>
            <w:proofErr w:type="spellEnd"/>
            <w:r w:rsidR="001E01C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s-ES"/>
              </w:rPr>
              <w:t>-</w:t>
            </w:r>
            <w:r w:rsidRPr="00D5128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s-ES"/>
              </w:rPr>
              <w:t xml:space="preserve"> phosphate</w:t>
            </w:r>
            <w:r w:rsidR="001E01C2" w:rsidRPr="001E01C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vertAlign w:val="superscript"/>
                <w:lang w:val="es-ES"/>
              </w:rPr>
              <w:t>9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  <w:hideMark/>
          </w:tcPr>
          <w:p w14:paraId="6035C9D1" w14:textId="100563A9" w:rsidR="004D5B46" w:rsidRPr="00D51284" w:rsidRDefault="004D5B46" w:rsidP="00113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51284">
              <w:rPr>
                <w:rFonts w:ascii="Times New Roman" w:hAnsi="Times New Roman" w:cs="Times New Roman"/>
                <w:color w:val="000000"/>
              </w:rPr>
              <w:t>Yg</w:t>
            </w:r>
            <w:proofErr w:type="spellEnd"/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  <w:hideMark/>
          </w:tcPr>
          <w:p w14:paraId="0A8C30B2" w14:textId="6BAF8FC6" w:rsidR="004D5B46" w:rsidRPr="00D51284" w:rsidRDefault="00760ADE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</w:t>
            </w:r>
            <w:r w:rsidR="004D5B46" w:rsidRPr="00D51284">
              <w:rPr>
                <w:rFonts w:ascii="Times New Roman" w:eastAsia="Times New Roman" w:hAnsi="Times New Roman" w:cs="Times New Roman"/>
                <w:color w:val="000000"/>
              </w:rPr>
              <w:t>4.34 ± 0.3</w:t>
            </w:r>
            <w:r w:rsidR="00106FA5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  <w:hideMark/>
          </w:tcPr>
          <w:p w14:paraId="3F34C101" w14:textId="2E0B9507" w:rsidR="004D5B46" w:rsidRPr="00D51284" w:rsidRDefault="004D5B46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1284">
              <w:rPr>
                <w:rFonts w:ascii="Times New Roman" w:eastAsia="Times New Roman" w:hAnsi="Times New Roman" w:cs="Times New Roman"/>
                <w:color w:val="000000"/>
              </w:rPr>
              <w:t xml:space="preserve">    6.90 ± 1.41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  <w:hideMark/>
          </w:tcPr>
          <w:p w14:paraId="65DD20DF" w14:textId="64C4A8AD" w:rsidR="004D5B46" w:rsidRPr="00D51284" w:rsidRDefault="004D5B46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1284">
              <w:rPr>
                <w:rFonts w:ascii="Times New Roman" w:eastAsia="Times New Roman" w:hAnsi="Times New Roman" w:cs="Times New Roman"/>
                <w:color w:val="000000"/>
              </w:rPr>
              <w:t xml:space="preserve">    7.15 ± 1.11</w:t>
            </w:r>
          </w:p>
        </w:tc>
        <w:tc>
          <w:tcPr>
            <w:tcW w:w="540" w:type="dxa"/>
            <w:vMerge w:val="restart"/>
            <w:tcBorders>
              <w:left w:val="nil"/>
              <w:right w:val="nil"/>
            </w:tcBorders>
            <w:vAlign w:val="center"/>
            <w:hideMark/>
          </w:tcPr>
          <w:p w14:paraId="041FCE41" w14:textId="69053B8B" w:rsidR="004D5B46" w:rsidRPr="00D51284" w:rsidRDefault="004D5B46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1284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D5128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3</w:t>
            </w:r>
          </w:p>
          <w:p w14:paraId="6F42FF39" w14:textId="472ABB17" w:rsidR="004D5B46" w:rsidRPr="00D51284" w:rsidRDefault="004D5B46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vMerge w:val="restart"/>
            <w:tcBorders>
              <w:left w:val="nil"/>
              <w:right w:val="nil"/>
            </w:tcBorders>
            <w:vAlign w:val="center"/>
            <w:hideMark/>
          </w:tcPr>
          <w:p w14:paraId="3B60B17D" w14:textId="39D9BB72" w:rsidR="004D5B46" w:rsidRPr="00D51284" w:rsidRDefault="004D5B46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1284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  <w:p w14:paraId="78462357" w14:textId="4D582B02" w:rsidR="004D5B46" w:rsidRPr="00D51284" w:rsidRDefault="004D5B46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vMerge w:val="restart"/>
            <w:tcBorders>
              <w:left w:val="nil"/>
              <w:right w:val="nil"/>
            </w:tcBorders>
            <w:vAlign w:val="center"/>
            <w:hideMark/>
          </w:tcPr>
          <w:p w14:paraId="3F303E33" w14:textId="1B1BCD0B" w:rsidR="004D5B46" w:rsidRPr="00D51284" w:rsidRDefault="004D5B46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1284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  <w:p w14:paraId="35C6C7B4" w14:textId="4A76DAC5" w:rsidR="004D5B46" w:rsidRPr="00D51284" w:rsidRDefault="004D5B46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F4653" w:rsidRPr="00D51284" w14:paraId="4264A5C8" w14:textId="77777777" w:rsidTr="00CA1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1FCB036" w14:textId="6F90543E" w:rsidR="004D5B46" w:rsidRPr="00D51284" w:rsidRDefault="004D5B46" w:rsidP="006275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  <w:hideMark/>
          </w:tcPr>
          <w:p w14:paraId="6600F430" w14:textId="0987566D" w:rsidR="004D5B46" w:rsidRPr="00D51284" w:rsidRDefault="004D5B46" w:rsidP="00113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Old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  <w:hideMark/>
          </w:tcPr>
          <w:p w14:paraId="4DA4B6D8" w14:textId="4E701B5F" w:rsidR="004D5B46" w:rsidRPr="00D51284" w:rsidRDefault="00760ADE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</w:t>
            </w:r>
            <w:r w:rsidR="004D5B46" w:rsidRPr="00D51284">
              <w:rPr>
                <w:rFonts w:ascii="Times New Roman" w:eastAsia="Times New Roman" w:hAnsi="Times New Roman" w:cs="Times New Roman"/>
                <w:color w:val="000000"/>
              </w:rPr>
              <w:t xml:space="preserve"> 3.52 ± 0.34</w:t>
            </w:r>
            <w:r w:rsidR="00934F6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  <w:hideMark/>
          </w:tcPr>
          <w:p w14:paraId="43075B67" w14:textId="3A4C936A" w:rsidR="004D5B46" w:rsidRPr="00D51284" w:rsidRDefault="00760ADE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</w:t>
            </w:r>
            <w:r w:rsidR="004D5B46" w:rsidRPr="00D51284">
              <w:rPr>
                <w:rFonts w:ascii="Times New Roman" w:eastAsia="Times New Roman" w:hAnsi="Times New Roman" w:cs="Times New Roman"/>
                <w:color w:val="000000"/>
              </w:rPr>
              <w:t>5.89 ± 0.47</w:t>
            </w:r>
            <w:r w:rsidR="00934F6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  <w:hideMark/>
          </w:tcPr>
          <w:p w14:paraId="0C4A5D95" w14:textId="112A034A" w:rsidR="004D5B46" w:rsidRPr="00D51284" w:rsidRDefault="007C007E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</w:t>
            </w:r>
            <w:r w:rsidR="004D5B46" w:rsidRPr="00D51284">
              <w:rPr>
                <w:rFonts w:ascii="Times New Roman" w:eastAsia="Times New Roman" w:hAnsi="Times New Roman" w:cs="Times New Roman"/>
                <w:color w:val="000000"/>
              </w:rPr>
              <w:t>9.42 ± 1.28</w:t>
            </w:r>
            <w:r w:rsidR="00D65DD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54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BF4C478" w14:textId="48C68D19" w:rsidR="004D5B46" w:rsidRPr="00D51284" w:rsidRDefault="004D5B46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821F0EF" w14:textId="4470EDD4" w:rsidR="004D5B46" w:rsidRPr="00D51284" w:rsidRDefault="004D5B46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924C349" w14:textId="3A49E057" w:rsidR="004D5B46" w:rsidRPr="00D51284" w:rsidRDefault="004D5B46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F4653" w:rsidRPr="00D51284" w14:paraId="56FBAF8A" w14:textId="77777777" w:rsidTr="00CA1203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 w:val="restart"/>
            <w:tcBorders>
              <w:left w:val="nil"/>
              <w:right w:val="nil"/>
            </w:tcBorders>
            <w:vAlign w:val="center"/>
            <w:hideMark/>
          </w:tcPr>
          <w:p w14:paraId="26CFBAFA" w14:textId="3394F5A2" w:rsidR="004D5B46" w:rsidRPr="00D51284" w:rsidRDefault="004D5B46" w:rsidP="006275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D5128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9</w:t>
            </w:r>
            <w:r w:rsidR="001E01C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-xxx</w:t>
            </w:r>
            <w:r w:rsidRPr="00D5128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-N2-Phenylguanine</w:t>
            </w:r>
            <w:r w:rsidR="001E01C2" w:rsidRPr="001E01C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vertAlign w:val="superscript"/>
              </w:rPr>
              <w:t>10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  <w:hideMark/>
          </w:tcPr>
          <w:p w14:paraId="0A44C750" w14:textId="557E60E2" w:rsidR="004D5B46" w:rsidRPr="000E6CB0" w:rsidRDefault="004D5B46" w:rsidP="00113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E6CB0">
              <w:rPr>
                <w:rFonts w:ascii="Times New Roman" w:hAnsi="Times New Roman" w:cs="Times New Roman"/>
                <w:color w:val="000000"/>
              </w:rPr>
              <w:t>Yg</w:t>
            </w:r>
            <w:proofErr w:type="spellEnd"/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  <w:hideMark/>
          </w:tcPr>
          <w:p w14:paraId="0B9F0E46" w14:textId="2D65F435" w:rsidR="004D5B46" w:rsidRPr="00D51284" w:rsidRDefault="004D5B46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128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760ADE">
              <w:rPr>
                <w:rFonts w:ascii="Times New Roman" w:eastAsia="Times New Roman" w:hAnsi="Times New Roman" w:cs="Times New Roman"/>
                <w:color w:val="000000"/>
              </w:rPr>
              <w:t xml:space="preserve">   </w:t>
            </w:r>
            <w:r w:rsidRPr="00D51284">
              <w:rPr>
                <w:rFonts w:ascii="Times New Roman" w:eastAsia="Times New Roman" w:hAnsi="Times New Roman" w:cs="Times New Roman"/>
                <w:color w:val="000000"/>
              </w:rPr>
              <w:t>4.76 ± 1.41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  <w:hideMark/>
          </w:tcPr>
          <w:p w14:paraId="6FF34E78" w14:textId="26C01689" w:rsidR="004D5B46" w:rsidRPr="00D51284" w:rsidRDefault="004D5B46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128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760AD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D51284">
              <w:rPr>
                <w:rFonts w:ascii="Times New Roman" w:eastAsia="Times New Roman" w:hAnsi="Times New Roman" w:cs="Times New Roman"/>
                <w:color w:val="000000"/>
              </w:rPr>
              <w:t xml:space="preserve">  6.43 ± 1.87</w:t>
            </w:r>
            <w:r w:rsidR="00106FA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  <w:hideMark/>
          </w:tcPr>
          <w:p w14:paraId="641656E4" w14:textId="582B0048" w:rsidR="004D5B46" w:rsidRPr="00D51284" w:rsidRDefault="004D5B46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1284">
              <w:rPr>
                <w:rFonts w:ascii="Times New Roman" w:eastAsia="Times New Roman" w:hAnsi="Times New Roman" w:cs="Times New Roman"/>
                <w:color w:val="000000"/>
              </w:rPr>
              <w:t xml:space="preserve">    4.21 ± 1.30</w:t>
            </w:r>
          </w:p>
        </w:tc>
        <w:tc>
          <w:tcPr>
            <w:tcW w:w="540" w:type="dxa"/>
            <w:vMerge w:val="restart"/>
            <w:tcBorders>
              <w:left w:val="nil"/>
              <w:right w:val="nil"/>
            </w:tcBorders>
            <w:vAlign w:val="center"/>
            <w:hideMark/>
          </w:tcPr>
          <w:p w14:paraId="55BA9EC3" w14:textId="0DDF95E5" w:rsidR="004D5B46" w:rsidRPr="00D51284" w:rsidRDefault="004D5B46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1284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D5128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3</w:t>
            </w:r>
          </w:p>
          <w:p w14:paraId="48104810" w14:textId="4CB398BF" w:rsidR="004D5B46" w:rsidRPr="00D51284" w:rsidRDefault="004D5B46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vMerge w:val="restart"/>
            <w:tcBorders>
              <w:left w:val="nil"/>
              <w:right w:val="nil"/>
            </w:tcBorders>
            <w:vAlign w:val="center"/>
            <w:hideMark/>
          </w:tcPr>
          <w:p w14:paraId="2F120B16" w14:textId="1637A49B" w:rsidR="004D5B46" w:rsidRPr="00D51284" w:rsidRDefault="004D5B46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1284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  <w:p w14:paraId="33A9627C" w14:textId="20F7C7C8" w:rsidR="004D5B46" w:rsidRPr="00D51284" w:rsidRDefault="004D5B46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vMerge w:val="restart"/>
            <w:tcBorders>
              <w:left w:val="nil"/>
              <w:right w:val="nil"/>
            </w:tcBorders>
            <w:vAlign w:val="center"/>
            <w:hideMark/>
          </w:tcPr>
          <w:p w14:paraId="103281EE" w14:textId="30FE2D1A" w:rsidR="004D5B46" w:rsidRPr="00D51284" w:rsidRDefault="004D5B46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1284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  <w:p w14:paraId="0433EC44" w14:textId="5CB808D0" w:rsidR="004D5B46" w:rsidRPr="00D51284" w:rsidRDefault="004D5B46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F4653" w:rsidRPr="00D51284" w14:paraId="0793989A" w14:textId="77777777" w:rsidTr="00CA1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08A1BE0" w14:textId="324CB159" w:rsidR="004D5B46" w:rsidRPr="00D51284" w:rsidRDefault="004D5B46" w:rsidP="006275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  <w:hideMark/>
          </w:tcPr>
          <w:p w14:paraId="1D5C1294" w14:textId="76479769" w:rsidR="004D5B46" w:rsidRPr="000E6CB0" w:rsidRDefault="004D5B46" w:rsidP="00113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E6CB0">
              <w:rPr>
                <w:rFonts w:ascii="Times New Roman" w:hAnsi="Times New Roman" w:cs="Times New Roman"/>
                <w:color w:val="000000"/>
              </w:rPr>
              <w:t>Old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  <w:hideMark/>
          </w:tcPr>
          <w:p w14:paraId="70418610" w14:textId="669CDBD6" w:rsidR="004D5B46" w:rsidRPr="00D51284" w:rsidRDefault="00760ADE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</w:t>
            </w:r>
            <w:r w:rsidR="004D5B46" w:rsidRPr="00D51284">
              <w:rPr>
                <w:rFonts w:ascii="Times New Roman" w:eastAsia="Times New Roman" w:hAnsi="Times New Roman" w:cs="Times New Roman"/>
                <w:color w:val="000000"/>
              </w:rPr>
              <w:t xml:space="preserve"> 4.44 ± 0.43</w:t>
            </w:r>
            <w:r w:rsidR="00934F6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,d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  <w:hideMark/>
          </w:tcPr>
          <w:p w14:paraId="1CC10CE6" w14:textId="322D551F" w:rsidR="004D5B46" w:rsidRPr="00D51284" w:rsidRDefault="00760ADE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</w:t>
            </w:r>
            <w:r w:rsidR="004D5B46" w:rsidRPr="00D51284">
              <w:rPr>
                <w:rFonts w:ascii="Times New Roman" w:eastAsia="Times New Roman" w:hAnsi="Times New Roman" w:cs="Times New Roman"/>
                <w:color w:val="000000"/>
              </w:rPr>
              <w:t>2.68 ± 0.37</w:t>
            </w:r>
            <w:r w:rsidR="00934F6C" w:rsidRPr="00934F6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b,e</w:t>
            </w:r>
            <w:r w:rsidR="004D5B46" w:rsidRPr="00D5128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,</w:t>
            </w:r>
            <w:r w:rsidR="00106FA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</w:t>
            </w:r>
            <w:r w:rsidR="004D5B46" w:rsidRPr="00D5128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 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  <w:hideMark/>
          </w:tcPr>
          <w:p w14:paraId="35189B69" w14:textId="346489D0" w:rsidR="004D5B46" w:rsidRPr="00D51284" w:rsidRDefault="004D5B46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1284">
              <w:rPr>
                <w:rFonts w:ascii="Times New Roman" w:eastAsia="Times New Roman" w:hAnsi="Times New Roman" w:cs="Times New Roman"/>
                <w:color w:val="000000"/>
              </w:rPr>
              <w:t xml:space="preserve">    2.52 ± 0.49</w:t>
            </w:r>
            <w:r w:rsidR="00D65DD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  <w:r w:rsidR="00934F6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,de</w:t>
            </w:r>
          </w:p>
        </w:tc>
        <w:tc>
          <w:tcPr>
            <w:tcW w:w="54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C0EEC68" w14:textId="16B26ADF" w:rsidR="004D5B46" w:rsidRPr="00D51284" w:rsidRDefault="004D5B46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338FFC6B" w14:textId="1EBC0B81" w:rsidR="004D5B46" w:rsidRPr="00D51284" w:rsidRDefault="004D5B46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35D355E9" w14:textId="16F6AC09" w:rsidR="004D5B46" w:rsidRPr="00D51284" w:rsidRDefault="004D5B46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F4653" w:rsidRPr="00D51284" w14:paraId="296810C7" w14:textId="77777777" w:rsidTr="00CA1203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 w:val="restart"/>
            <w:tcBorders>
              <w:left w:val="nil"/>
              <w:right w:val="nil"/>
            </w:tcBorders>
            <w:vAlign w:val="center"/>
            <w:hideMark/>
          </w:tcPr>
          <w:p w14:paraId="2D6711CA" w14:textId="027460B3" w:rsidR="004D5B46" w:rsidRPr="00D51284" w:rsidRDefault="001E01C2" w:rsidP="006275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D5128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9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-xxx</w:t>
            </w:r>
            <w:r w:rsidRPr="00D5128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-N2-Phenylguanine</w:t>
            </w:r>
            <w:r w:rsidRPr="001E01C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vertAlign w:val="superscript"/>
              </w:rPr>
              <w:t>10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  <w:hideMark/>
          </w:tcPr>
          <w:p w14:paraId="66224F71" w14:textId="2DAFD809" w:rsidR="004D5B46" w:rsidRPr="000E6CB0" w:rsidRDefault="004D5B46" w:rsidP="00113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E6CB0">
              <w:rPr>
                <w:rFonts w:ascii="Times New Roman" w:hAnsi="Times New Roman" w:cs="Times New Roman"/>
                <w:color w:val="000000"/>
              </w:rPr>
              <w:t>Yg</w:t>
            </w:r>
            <w:proofErr w:type="spellEnd"/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  <w:hideMark/>
          </w:tcPr>
          <w:p w14:paraId="4D4E92D1" w14:textId="359797F8" w:rsidR="004D5B46" w:rsidRPr="00D51284" w:rsidRDefault="00760ADE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</w:t>
            </w:r>
            <w:r w:rsidR="004D5B46" w:rsidRPr="00D51284">
              <w:rPr>
                <w:rFonts w:ascii="Times New Roman" w:eastAsia="Times New Roman" w:hAnsi="Times New Roman" w:cs="Times New Roman"/>
                <w:color w:val="000000"/>
              </w:rPr>
              <w:t>4.10 ± 0.50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  <w:hideMark/>
          </w:tcPr>
          <w:p w14:paraId="5A6343ED" w14:textId="139A1D43" w:rsidR="004D5B46" w:rsidRPr="00D51284" w:rsidRDefault="004D5B46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128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760ADE">
              <w:rPr>
                <w:rFonts w:ascii="Times New Roman" w:eastAsia="Times New Roman" w:hAnsi="Times New Roman" w:cs="Times New Roman"/>
                <w:color w:val="000000"/>
              </w:rPr>
              <w:t xml:space="preserve">   </w:t>
            </w:r>
            <w:r w:rsidRPr="00D51284">
              <w:rPr>
                <w:rFonts w:ascii="Times New Roman" w:eastAsia="Times New Roman" w:hAnsi="Times New Roman" w:cs="Times New Roman"/>
                <w:color w:val="000000"/>
              </w:rPr>
              <w:t>6.47 ± 1.87</w:t>
            </w:r>
            <w:r w:rsidR="00106FA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  <w:hideMark/>
          </w:tcPr>
          <w:p w14:paraId="2D31B96F" w14:textId="71225840" w:rsidR="004D5B46" w:rsidRPr="00D51284" w:rsidRDefault="007C007E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</w:t>
            </w:r>
            <w:r w:rsidR="004D5B46" w:rsidRPr="00D51284">
              <w:rPr>
                <w:rFonts w:ascii="Times New Roman" w:eastAsia="Times New Roman" w:hAnsi="Times New Roman" w:cs="Times New Roman"/>
                <w:color w:val="000000"/>
              </w:rPr>
              <w:t>4.05 ± 1.43</w:t>
            </w:r>
          </w:p>
        </w:tc>
        <w:tc>
          <w:tcPr>
            <w:tcW w:w="540" w:type="dxa"/>
            <w:vMerge w:val="restart"/>
            <w:tcBorders>
              <w:left w:val="nil"/>
              <w:right w:val="nil"/>
            </w:tcBorders>
            <w:vAlign w:val="center"/>
            <w:hideMark/>
          </w:tcPr>
          <w:p w14:paraId="4C795020" w14:textId="742FAEC2" w:rsidR="004D5B46" w:rsidRPr="00D51284" w:rsidRDefault="004D5B46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1284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D5128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3</w:t>
            </w:r>
          </w:p>
          <w:p w14:paraId="67A3A519" w14:textId="1B370681" w:rsidR="004D5B46" w:rsidRPr="00D51284" w:rsidRDefault="004D5B46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vMerge w:val="restart"/>
            <w:tcBorders>
              <w:left w:val="nil"/>
              <w:right w:val="nil"/>
            </w:tcBorders>
            <w:vAlign w:val="center"/>
            <w:hideMark/>
          </w:tcPr>
          <w:p w14:paraId="45E571CD" w14:textId="77BEC46B" w:rsidR="004D5B46" w:rsidRPr="00D51284" w:rsidRDefault="004D5B46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1284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  <w:p w14:paraId="0C019EC1" w14:textId="29014EC4" w:rsidR="004D5B46" w:rsidRPr="00D51284" w:rsidRDefault="004D5B46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vMerge w:val="restart"/>
            <w:tcBorders>
              <w:left w:val="nil"/>
              <w:right w:val="nil"/>
            </w:tcBorders>
            <w:vAlign w:val="center"/>
            <w:hideMark/>
          </w:tcPr>
          <w:p w14:paraId="53CF3C76" w14:textId="5BE3AE45" w:rsidR="004D5B46" w:rsidRPr="00D51284" w:rsidRDefault="004D5B46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1284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  <w:p w14:paraId="35341074" w14:textId="32378F1E" w:rsidR="004D5B46" w:rsidRPr="00D51284" w:rsidRDefault="004D5B46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F4653" w:rsidRPr="00D51284" w14:paraId="0D9DF512" w14:textId="77777777" w:rsidTr="00CA1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8586595" w14:textId="7D581370" w:rsidR="004D5B46" w:rsidRPr="00D51284" w:rsidRDefault="004D5B46" w:rsidP="006275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  <w:hideMark/>
          </w:tcPr>
          <w:p w14:paraId="123DBCF4" w14:textId="6096EDE8" w:rsidR="004D5B46" w:rsidRPr="000E6CB0" w:rsidRDefault="004D5B46" w:rsidP="00113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E6CB0">
              <w:rPr>
                <w:rFonts w:ascii="Times New Roman" w:hAnsi="Times New Roman" w:cs="Times New Roman"/>
                <w:color w:val="000000"/>
              </w:rPr>
              <w:t>Old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  <w:hideMark/>
          </w:tcPr>
          <w:p w14:paraId="65869C7A" w14:textId="13ADD9D7" w:rsidR="004D5B46" w:rsidRPr="00D51284" w:rsidRDefault="00760ADE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</w:t>
            </w:r>
            <w:r w:rsidR="004D5B46" w:rsidRPr="00D51284">
              <w:rPr>
                <w:rFonts w:ascii="Times New Roman" w:eastAsia="Times New Roman" w:hAnsi="Times New Roman" w:cs="Times New Roman"/>
                <w:color w:val="000000"/>
              </w:rPr>
              <w:t>4.16 ± 0.65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  <w:hideMark/>
          </w:tcPr>
          <w:p w14:paraId="782DEB3A" w14:textId="23AF7187" w:rsidR="004D5B46" w:rsidRPr="00D51284" w:rsidRDefault="004D5B46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128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760ADE">
              <w:rPr>
                <w:rFonts w:ascii="Times New Roman" w:hAnsi="Times New Roman" w:cs="Times New Roman"/>
                <w:color w:val="000000"/>
              </w:rPr>
              <w:t xml:space="preserve">   </w:t>
            </w:r>
            <w:r w:rsidRPr="00D51284">
              <w:rPr>
                <w:rFonts w:ascii="Times New Roman" w:eastAsia="Times New Roman" w:hAnsi="Times New Roman" w:cs="Times New Roman"/>
                <w:color w:val="000000"/>
              </w:rPr>
              <w:t>3.19 ± 0.52</w:t>
            </w:r>
            <w:r w:rsidR="00106FA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  <w:hideMark/>
          </w:tcPr>
          <w:p w14:paraId="14A61A64" w14:textId="4DA07E12" w:rsidR="004D5B46" w:rsidRPr="00D51284" w:rsidRDefault="007C007E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</w:t>
            </w:r>
            <w:r w:rsidR="004D5B46" w:rsidRPr="00D51284">
              <w:rPr>
                <w:rFonts w:ascii="Times New Roman" w:eastAsia="Times New Roman" w:hAnsi="Times New Roman" w:cs="Times New Roman"/>
                <w:color w:val="000000"/>
              </w:rPr>
              <w:t>2.77 ± 0.55</w:t>
            </w:r>
          </w:p>
        </w:tc>
        <w:tc>
          <w:tcPr>
            <w:tcW w:w="54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434F2DCB" w14:textId="457FA211" w:rsidR="004D5B46" w:rsidRPr="00D51284" w:rsidRDefault="004D5B46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4F9C98D1" w14:textId="64199E94" w:rsidR="004D5B46" w:rsidRPr="00D51284" w:rsidRDefault="004D5B46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459F5C1F" w14:textId="0891935E" w:rsidR="004D5B46" w:rsidRPr="00D51284" w:rsidRDefault="004D5B46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F4653" w:rsidRPr="00D51284" w14:paraId="37B775C6" w14:textId="77777777" w:rsidTr="00CA1203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 w:val="restart"/>
            <w:tcBorders>
              <w:left w:val="nil"/>
              <w:right w:val="nil"/>
            </w:tcBorders>
            <w:vAlign w:val="center"/>
            <w:hideMark/>
          </w:tcPr>
          <w:p w14:paraId="79D4BDE7" w14:textId="48EB0608" w:rsidR="004D5B46" w:rsidRPr="00D51284" w:rsidRDefault="004D5B46" w:rsidP="006275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D5128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Adenosine (3TMS)</w:t>
            </w:r>
            <w:r w:rsidR="001E01C2" w:rsidRPr="001E01C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vertAlign w:val="superscript"/>
              </w:rPr>
              <w:t>11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  <w:hideMark/>
          </w:tcPr>
          <w:p w14:paraId="71863AAE" w14:textId="27A91FA1" w:rsidR="004D5B46" w:rsidRPr="001133CB" w:rsidRDefault="004D5B46" w:rsidP="00113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highlight w:val="lightGray"/>
              </w:rPr>
            </w:pPr>
            <w:proofErr w:type="spellStart"/>
            <w:r w:rsidRPr="001133CB">
              <w:rPr>
                <w:rFonts w:ascii="Times New Roman" w:hAnsi="Times New Roman" w:cs="Times New Roman"/>
                <w:color w:val="000000"/>
                <w:highlight w:val="lightGray"/>
              </w:rPr>
              <w:t>Yg</w:t>
            </w:r>
            <w:proofErr w:type="spellEnd"/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  <w:hideMark/>
          </w:tcPr>
          <w:p w14:paraId="4586177A" w14:textId="5B8BE8F6" w:rsidR="004D5B46" w:rsidRPr="00D51284" w:rsidRDefault="004D5B46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128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760ADE">
              <w:rPr>
                <w:rFonts w:ascii="Times New Roman" w:hAnsi="Times New Roman" w:cs="Times New Roman"/>
                <w:color w:val="000000"/>
              </w:rPr>
              <w:t xml:space="preserve">   </w:t>
            </w:r>
            <w:r w:rsidRPr="00D51284">
              <w:rPr>
                <w:rFonts w:ascii="Times New Roman" w:eastAsia="Times New Roman" w:hAnsi="Times New Roman" w:cs="Times New Roman"/>
                <w:color w:val="000000"/>
              </w:rPr>
              <w:t>8.07 ± 2.69</w:t>
            </w:r>
            <w:r w:rsidR="001133C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  <w:hideMark/>
          </w:tcPr>
          <w:p w14:paraId="443F7D4F" w14:textId="424565F5" w:rsidR="004D5B46" w:rsidRPr="00D51284" w:rsidRDefault="00760ADE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</w:t>
            </w:r>
            <w:r w:rsidR="004D5B46" w:rsidRPr="00D51284">
              <w:rPr>
                <w:rFonts w:ascii="Times New Roman" w:eastAsia="Times New Roman" w:hAnsi="Times New Roman" w:cs="Times New Roman"/>
                <w:color w:val="000000"/>
              </w:rPr>
              <w:t>8.51 ± 2.34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  <w:hideMark/>
          </w:tcPr>
          <w:p w14:paraId="52B71F4F" w14:textId="211144E5" w:rsidR="004D5B46" w:rsidRPr="00D51284" w:rsidRDefault="004D5B46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1284">
              <w:rPr>
                <w:rFonts w:ascii="Times New Roman" w:eastAsia="Times New Roman" w:hAnsi="Times New Roman" w:cs="Times New Roman"/>
                <w:color w:val="000000"/>
              </w:rPr>
              <w:t xml:space="preserve">  13.25 ± 4.39</w:t>
            </w:r>
            <w:r w:rsidR="001133C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540" w:type="dxa"/>
            <w:vMerge w:val="restart"/>
            <w:tcBorders>
              <w:left w:val="nil"/>
              <w:right w:val="nil"/>
            </w:tcBorders>
            <w:vAlign w:val="center"/>
            <w:hideMark/>
          </w:tcPr>
          <w:p w14:paraId="038E5D37" w14:textId="77777777" w:rsidR="004D5B46" w:rsidRPr="00D51284" w:rsidRDefault="004D5B46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1284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D5128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5</w:t>
            </w:r>
          </w:p>
          <w:p w14:paraId="5638EAD8" w14:textId="187A4A8B" w:rsidR="004D5B46" w:rsidRPr="00D51284" w:rsidRDefault="004D5B46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vMerge w:val="restart"/>
            <w:tcBorders>
              <w:left w:val="nil"/>
              <w:right w:val="nil"/>
            </w:tcBorders>
            <w:vAlign w:val="center"/>
            <w:hideMark/>
          </w:tcPr>
          <w:p w14:paraId="15AC04B0" w14:textId="77777777" w:rsidR="004D5B46" w:rsidRPr="00D51284" w:rsidRDefault="004D5B46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1284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  <w:p w14:paraId="609655CE" w14:textId="268A6567" w:rsidR="004D5B46" w:rsidRPr="00D51284" w:rsidRDefault="004D5B46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vMerge w:val="restart"/>
            <w:tcBorders>
              <w:left w:val="nil"/>
              <w:right w:val="nil"/>
            </w:tcBorders>
            <w:vAlign w:val="center"/>
            <w:hideMark/>
          </w:tcPr>
          <w:p w14:paraId="53E5B5C1" w14:textId="77777777" w:rsidR="004D5B46" w:rsidRPr="00D51284" w:rsidRDefault="004D5B46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1284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  <w:p w14:paraId="0266AAEA" w14:textId="2660EF05" w:rsidR="004D5B46" w:rsidRPr="00D51284" w:rsidRDefault="004D5B46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F4653" w:rsidRPr="00D51284" w14:paraId="63F71CBF" w14:textId="77777777" w:rsidTr="00CA1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42E1190" w14:textId="102B05E5" w:rsidR="004D5B46" w:rsidRPr="00D51284" w:rsidRDefault="004D5B46" w:rsidP="006275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  <w:hideMark/>
          </w:tcPr>
          <w:p w14:paraId="4664899E" w14:textId="10B8E616" w:rsidR="004D5B46" w:rsidRPr="001133CB" w:rsidRDefault="004D5B46" w:rsidP="00113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highlight w:val="lightGray"/>
              </w:rPr>
            </w:pPr>
            <w:r w:rsidRPr="001133CB">
              <w:rPr>
                <w:rFonts w:ascii="Times New Roman" w:hAnsi="Times New Roman" w:cs="Times New Roman"/>
                <w:color w:val="000000"/>
                <w:highlight w:val="lightGray"/>
              </w:rPr>
              <w:t>Old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  <w:hideMark/>
          </w:tcPr>
          <w:p w14:paraId="1A00571B" w14:textId="1DF51A61" w:rsidR="004D5B46" w:rsidRPr="00D51284" w:rsidRDefault="004D5B46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1284">
              <w:rPr>
                <w:rFonts w:ascii="Times New Roman" w:eastAsia="Times New Roman" w:hAnsi="Times New Roman" w:cs="Times New Roman"/>
                <w:color w:val="000000"/>
              </w:rPr>
              <w:t xml:space="preserve">  14.55 ± 1.65</w:t>
            </w:r>
            <w:r w:rsidR="00934F6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d</w:t>
            </w:r>
            <w:r w:rsidRPr="00D5128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,</w:t>
            </w:r>
            <w:r w:rsidR="001133C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  <w:hideMark/>
          </w:tcPr>
          <w:p w14:paraId="1A1A5F15" w14:textId="7B6546B6" w:rsidR="004D5B46" w:rsidRPr="00D51284" w:rsidRDefault="004D5B46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1284">
              <w:rPr>
                <w:rFonts w:ascii="Times New Roman" w:eastAsia="Times New Roman" w:hAnsi="Times New Roman" w:cs="Times New Roman"/>
                <w:color w:val="000000"/>
              </w:rPr>
              <w:t xml:space="preserve">  13.21 ± 3.63</w:t>
            </w:r>
            <w:r w:rsidR="00934F6C" w:rsidRPr="00934F6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de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  <w:hideMark/>
          </w:tcPr>
          <w:p w14:paraId="00BE6BEB" w14:textId="143A969F" w:rsidR="004D5B46" w:rsidRPr="00D51284" w:rsidRDefault="007C007E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="004D5B46" w:rsidRPr="00D51284">
              <w:rPr>
                <w:rFonts w:ascii="Times New Roman" w:eastAsia="Times New Roman" w:hAnsi="Times New Roman" w:cs="Times New Roman"/>
                <w:color w:val="000000"/>
              </w:rPr>
              <w:t>34.97 ± 7.63</w:t>
            </w:r>
            <w:r w:rsidR="00D65DD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e</w:t>
            </w:r>
            <w:r w:rsidR="004D5B46" w:rsidRPr="00D5128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,</w:t>
            </w:r>
            <w:r w:rsidR="00106FA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54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43ECE32" w14:textId="3FE306F3" w:rsidR="004D5B46" w:rsidRPr="00D51284" w:rsidRDefault="004D5B46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8791402" w14:textId="1C1967B3" w:rsidR="004D5B46" w:rsidRPr="00D51284" w:rsidRDefault="004D5B46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78014669" w14:textId="0E2C487E" w:rsidR="004D5B46" w:rsidRPr="00D51284" w:rsidRDefault="004D5B46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F4653" w:rsidRPr="00D51284" w14:paraId="3E0605B4" w14:textId="77777777" w:rsidTr="00CA1203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 w:val="restart"/>
            <w:tcBorders>
              <w:left w:val="nil"/>
              <w:right w:val="nil"/>
            </w:tcBorders>
            <w:vAlign w:val="center"/>
            <w:hideMark/>
          </w:tcPr>
          <w:p w14:paraId="31BBEA5D" w14:textId="6B7D1101" w:rsidR="004D5B46" w:rsidRPr="00D51284" w:rsidRDefault="004D5B46" w:rsidP="006275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D5128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Adenosine (3TMS)</w:t>
            </w:r>
            <w:r w:rsidR="001E01C2" w:rsidRPr="001E01C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vertAlign w:val="superscript"/>
              </w:rPr>
              <w:t>11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  <w:hideMark/>
          </w:tcPr>
          <w:p w14:paraId="111AB6DF" w14:textId="0C52EB50" w:rsidR="004D5B46" w:rsidRPr="00D51284" w:rsidRDefault="004D5B46" w:rsidP="00113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51284">
              <w:rPr>
                <w:rFonts w:ascii="Times New Roman" w:hAnsi="Times New Roman" w:cs="Times New Roman"/>
                <w:color w:val="000000"/>
              </w:rPr>
              <w:t>Yg</w:t>
            </w:r>
            <w:proofErr w:type="spellEnd"/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  <w:hideMark/>
          </w:tcPr>
          <w:p w14:paraId="48E64E9F" w14:textId="2175007B" w:rsidR="004D5B46" w:rsidRPr="00D51284" w:rsidRDefault="004D5B46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1284">
              <w:rPr>
                <w:rFonts w:ascii="Times New Roman" w:eastAsia="Times New Roman" w:hAnsi="Times New Roman" w:cs="Times New Roman"/>
                <w:color w:val="000000"/>
              </w:rPr>
              <w:t xml:space="preserve">  17.72 ± 9.61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  <w:hideMark/>
          </w:tcPr>
          <w:p w14:paraId="4662F9C9" w14:textId="7756A4BB" w:rsidR="004D5B46" w:rsidRPr="00D51284" w:rsidRDefault="004D5B46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1284">
              <w:rPr>
                <w:rFonts w:ascii="Times New Roman" w:eastAsia="Times New Roman" w:hAnsi="Times New Roman" w:cs="Times New Roman"/>
                <w:color w:val="000000"/>
              </w:rPr>
              <w:t xml:space="preserve">  17.15 ± 6.95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  <w:hideMark/>
          </w:tcPr>
          <w:p w14:paraId="5E156D8F" w14:textId="242A3B00" w:rsidR="004D5B46" w:rsidRPr="00D51284" w:rsidRDefault="004D5B46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1284">
              <w:rPr>
                <w:rFonts w:ascii="Times New Roman" w:eastAsia="Times New Roman" w:hAnsi="Times New Roman" w:cs="Times New Roman"/>
                <w:color w:val="000000"/>
              </w:rPr>
              <w:t xml:space="preserve">  13.08 ± 8.68</w:t>
            </w:r>
          </w:p>
        </w:tc>
        <w:tc>
          <w:tcPr>
            <w:tcW w:w="540" w:type="dxa"/>
            <w:vMerge w:val="restart"/>
            <w:tcBorders>
              <w:left w:val="nil"/>
              <w:right w:val="nil"/>
            </w:tcBorders>
            <w:vAlign w:val="center"/>
            <w:hideMark/>
          </w:tcPr>
          <w:p w14:paraId="07A72476" w14:textId="6FBE5B0B" w:rsidR="004D5B46" w:rsidRPr="00D51284" w:rsidRDefault="004D5B46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1284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D5128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4</w:t>
            </w:r>
          </w:p>
          <w:p w14:paraId="7718E31C" w14:textId="74B7B917" w:rsidR="004D5B46" w:rsidRPr="00D51284" w:rsidRDefault="004D5B46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vMerge w:val="restart"/>
            <w:tcBorders>
              <w:left w:val="nil"/>
              <w:right w:val="nil"/>
            </w:tcBorders>
            <w:vAlign w:val="center"/>
            <w:hideMark/>
          </w:tcPr>
          <w:p w14:paraId="3242DBE8" w14:textId="79404CBF" w:rsidR="004D5B46" w:rsidRPr="00D51284" w:rsidRDefault="004D5B46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1284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  <w:p w14:paraId="10CD930C" w14:textId="4744B08D" w:rsidR="004D5B46" w:rsidRPr="00D51284" w:rsidRDefault="004D5B46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vMerge w:val="restart"/>
            <w:tcBorders>
              <w:left w:val="nil"/>
              <w:right w:val="nil"/>
            </w:tcBorders>
            <w:vAlign w:val="center"/>
            <w:hideMark/>
          </w:tcPr>
          <w:p w14:paraId="07401870" w14:textId="0423BC3F" w:rsidR="004D5B46" w:rsidRPr="00D51284" w:rsidRDefault="004D5B46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1284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  <w:p w14:paraId="398F0029" w14:textId="3135DB2E" w:rsidR="004D5B46" w:rsidRPr="00D51284" w:rsidRDefault="004D5B46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F4653" w:rsidRPr="00D51284" w14:paraId="683B7E8E" w14:textId="77777777" w:rsidTr="00CA1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81597F2" w14:textId="0CC10B4D" w:rsidR="004D5B46" w:rsidRPr="00D51284" w:rsidRDefault="004D5B46" w:rsidP="006275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  <w:hideMark/>
          </w:tcPr>
          <w:p w14:paraId="3F72D251" w14:textId="57D88709" w:rsidR="004D5B46" w:rsidRPr="00D51284" w:rsidRDefault="004D5B46" w:rsidP="00113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Old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  <w:hideMark/>
          </w:tcPr>
          <w:p w14:paraId="32FB3821" w14:textId="20A043BB" w:rsidR="004D5B46" w:rsidRPr="00D51284" w:rsidRDefault="00760ADE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</w:t>
            </w:r>
            <w:r w:rsidR="004D5B46" w:rsidRPr="00D51284">
              <w:rPr>
                <w:rFonts w:ascii="Times New Roman" w:eastAsia="Times New Roman" w:hAnsi="Times New Roman" w:cs="Times New Roman"/>
                <w:color w:val="000000"/>
              </w:rPr>
              <w:t>7.63 ± 0.62</w:t>
            </w:r>
            <w:r w:rsidR="00934F6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  <w:hideMark/>
          </w:tcPr>
          <w:p w14:paraId="6AA5277F" w14:textId="7770C92F" w:rsidR="004D5B46" w:rsidRPr="00D51284" w:rsidRDefault="00760ADE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4</w:t>
            </w:r>
            <w:r w:rsidR="004D5B46" w:rsidRPr="00D51284">
              <w:rPr>
                <w:rFonts w:ascii="Times New Roman" w:eastAsia="Times New Roman" w:hAnsi="Times New Roman" w:cs="Times New Roman"/>
                <w:color w:val="000000"/>
              </w:rPr>
              <w:t>7.56 ± 12.80</w:t>
            </w:r>
            <w:r w:rsidR="00934F6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  <w:hideMark/>
          </w:tcPr>
          <w:p w14:paraId="5CE92759" w14:textId="715658FE" w:rsidR="004D5B46" w:rsidRPr="00D51284" w:rsidRDefault="004D5B46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1284">
              <w:rPr>
                <w:rFonts w:ascii="Times New Roman" w:eastAsia="Times New Roman" w:hAnsi="Times New Roman" w:cs="Times New Roman"/>
                <w:color w:val="000000"/>
              </w:rPr>
              <w:t xml:space="preserve">  14.56 ± 7.50</w:t>
            </w:r>
            <w:r w:rsidR="00D65DD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54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779776F7" w14:textId="4DB0833A" w:rsidR="004D5B46" w:rsidRPr="00D51284" w:rsidRDefault="004D5B46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8BBE8AE" w14:textId="001B4C18" w:rsidR="004D5B46" w:rsidRPr="00D51284" w:rsidRDefault="004D5B46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BDA13EF" w14:textId="7977E2AE" w:rsidR="004D5B46" w:rsidRPr="00D51284" w:rsidRDefault="004D5B46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F4653" w:rsidRPr="00D51284" w14:paraId="5705D438" w14:textId="77777777" w:rsidTr="00CA1203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 w:val="restart"/>
            <w:tcBorders>
              <w:left w:val="nil"/>
              <w:right w:val="nil"/>
            </w:tcBorders>
            <w:vAlign w:val="center"/>
            <w:hideMark/>
          </w:tcPr>
          <w:p w14:paraId="1F20BF00" w14:textId="6645117E" w:rsidR="004D5B46" w:rsidRPr="00D51284" w:rsidRDefault="004D5B46" w:rsidP="006275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D5128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lastRenderedPageBreak/>
              <w:t>Adenosine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  <w:hideMark/>
          </w:tcPr>
          <w:p w14:paraId="464C1F04" w14:textId="19B1DBC0" w:rsidR="004D5B46" w:rsidRPr="00D51284" w:rsidRDefault="004D5B46" w:rsidP="00113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51284">
              <w:rPr>
                <w:rFonts w:ascii="Times New Roman" w:hAnsi="Times New Roman" w:cs="Times New Roman"/>
                <w:color w:val="000000"/>
              </w:rPr>
              <w:t>Yg</w:t>
            </w:r>
            <w:proofErr w:type="spellEnd"/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  <w:hideMark/>
          </w:tcPr>
          <w:p w14:paraId="714EC93F" w14:textId="6D55493D" w:rsidR="004D5B46" w:rsidRPr="00D51284" w:rsidRDefault="00760ADE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</w:t>
            </w:r>
            <w:r w:rsidR="004D5B46" w:rsidRPr="00D51284">
              <w:rPr>
                <w:rFonts w:ascii="Times New Roman" w:eastAsia="Times New Roman" w:hAnsi="Times New Roman" w:cs="Times New Roman"/>
                <w:color w:val="000000"/>
              </w:rPr>
              <w:t xml:space="preserve"> 2.33 ± 0.83</w:t>
            </w:r>
            <w:r w:rsidR="00934F6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,de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  <w:hideMark/>
          </w:tcPr>
          <w:p w14:paraId="768B6C32" w14:textId="2D905756" w:rsidR="004D5B46" w:rsidRPr="00D51284" w:rsidRDefault="004D5B46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128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760ADE">
              <w:rPr>
                <w:rFonts w:ascii="Times New Roman" w:eastAsia="Times New Roman" w:hAnsi="Times New Roman" w:cs="Times New Roman"/>
                <w:color w:val="000000"/>
              </w:rPr>
              <w:t xml:space="preserve">   </w:t>
            </w:r>
            <w:r w:rsidRPr="00D51284">
              <w:rPr>
                <w:rFonts w:ascii="Times New Roman" w:eastAsia="Times New Roman" w:hAnsi="Times New Roman" w:cs="Times New Roman"/>
                <w:color w:val="000000"/>
              </w:rPr>
              <w:t>2.94 ± 0.51</w:t>
            </w:r>
            <w:r w:rsidR="00934F6C" w:rsidRPr="00934F6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b,</w:t>
            </w:r>
            <w:r w:rsidR="00934F6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d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  <w:hideMark/>
          </w:tcPr>
          <w:p w14:paraId="5DC2B32C" w14:textId="46AD891D" w:rsidR="004D5B46" w:rsidRPr="00D51284" w:rsidRDefault="004D5B46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1284">
              <w:rPr>
                <w:rFonts w:ascii="Times New Roman" w:eastAsia="Times New Roman" w:hAnsi="Times New Roman" w:cs="Times New Roman"/>
                <w:color w:val="000000"/>
              </w:rPr>
              <w:t xml:space="preserve">  12.35 ± 2.44</w:t>
            </w:r>
            <w:r w:rsidR="00D65DD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,e</w:t>
            </w:r>
          </w:p>
        </w:tc>
        <w:tc>
          <w:tcPr>
            <w:tcW w:w="540" w:type="dxa"/>
            <w:vMerge w:val="restart"/>
            <w:tcBorders>
              <w:left w:val="nil"/>
              <w:right w:val="nil"/>
            </w:tcBorders>
            <w:vAlign w:val="center"/>
            <w:hideMark/>
          </w:tcPr>
          <w:p w14:paraId="1A0869D1" w14:textId="5AF84FB7" w:rsidR="004D5B46" w:rsidRPr="00D51284" w:rsidRDefault="004D5B46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1284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D5128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3</w:t>
            </w:r>
          </w:p>
          <w:p w14:paraId="11608650" w14:textId="7A2631E6" w:rsidR="004D5B46" w:rsidRPr="00D51284" w:rsidRDefault="004D5B46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vMerge w:val="restart"/>
            <w:tcBorders>
              <w:left w:val="nil"/>
              <w:right w:val="nil"/>
            </w:tcBorders>
            <w:vAlign w:val="center"/>
            <w:hideMark/>
          </w:tcPr>
          <w:p w14:paraId="1F6DBAA4" w14:textId="2350917F" w:rsidR="004D5B46" w:rsidRPr="00D51284" w:rsidRDefault="004D5B46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1284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  <w:p w14:paraId="3F0D710C" w14:textId="26553B9E" w:rsidR="004D5B46" w:rsidRPr="00D51284" w:rsidRDefault="004D5B46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vMerge w:val="restart"/>
            <w:tcBorders>
              <w:left w:val="nil"/>
              <w:right w:val="nil"/>
            </w:tcBorders>
            <w:vAlign w:val="center"/>
            <w:hideMark/>
          </w:tcPr>
          <w:p w14:paraId="0F8DD4A9" w14:textId="149BBF96" w:rsidR="004D5B46" w:rsidRPr="00D51284" w:rsidRDefault="004D5B46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1284"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</w:p>
          <w:p w14:paraId="01B6A5DE" w14:textId="2EDCE801" w:rsidR="004D5B46" w:rsidRPr="00D51284" w:rsidRDefault="004D5B46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F4653" w:rsidRPr="00D51284" w14:paraId="1A0CB00F" w14:textId="77777777" w:rsidTr="00CA1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5AB4662" w14:textId="68950578" w:rsidR="004D5B46" w:rsidRPr="00D51284" w:rsidRDefault="004D5B46" w:rsidP="006275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  <w:hideMark/>
          </w:tcPr>
          <w:p w14:paraId="66B7E681" w14:textId="030B7841" w:rsidR="004D5B46" w:rsidRPr="00D51284" w:rsidRDefault="004D5B46" w:rsidP="00113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Old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  <w:hideMark/>
          </w:tcPr>
          <w:p w14:paraId="3812D8F3" w14:textId="46D7D364" w:rsidR="004D5B46" w:rsidRPr="00D51284" w:rsidRDefault="004D5B46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128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760ADE">
              <w:rPr>
                <w:rFonts w:ascii="Times New Roman" w:eastAsia="Times New Roman" w:hAnsi="Times New Roman" w:cs="Times New Roman"/>
                <w:color w:val="000000"/>
              </w:rPr>
              <w:t xml:space="preserve">   </w:t>
            </w:r>
            <w:r w:rsidRPr="00D51284">
              <w:rPr>
                <w:rFonts w:ascii="Times New Roman" w:eastAsia="Times New Roman" w:hAnsi="Times New Roman" w:cs="Times New Roman"/>
                <w:color w:val="000000"/>
              </w:rPr>
              <w:t>2.94 ± 0.31</w:t>
            </w:r>
            <w:r w:rsidR="00934F6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  <w:hideMark/>
          </w:tcPr>
          <w:p w14:paraId="4619C64E" w14:textId="5896F08C" w:rsidR="004D5B46" w:rsidRPr="00D51284" w:rsidRDefault="004D5B46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128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760ADE">
              <w:rPr>
                <w:rFonts w:ascii="Times New Roman" w:eastAsia="Times New Roman" w:hAnsi="Times New Roman" w:cs="Times New Roman"/>
                <w:color w:val="000000"/>
              </w:rPr>
              <w:t xml:space="preserve">   </w:t>
            </w:r>
            <w:r w:rsidRPr="00D51284">
              <w:rPr>
                <w:rFonts w:ascii="Times New Roman" w:eastAsia="Times New Roman" w:hAnsi="Times New Roman" w:cs="Times New Roman"/>
                <w:color w:val="000000"/>
              </w:rPr>
              <w:t>1.99 ± 0.62</w:t>
            </w:r>
            <w:r w:rsidR="00934F6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  <w:hideMark/>
          </w:tcPr>
          <w:p w14:paraId="65D98AFB" w14:textId="70913829" w:rsidR="004D5B46" w:rsidRPr="00D51284" w:rsidRDefault="004D5B46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1284">
              <w:rPr>
                <w:rFonts w:ascii="Times New Roman" w:eastAsia="Times New Roman" w:hAnsi="Times New Roman" w:cs="Times New Roman"/>
                <w:color w:val="000000"/>
              </w:rPr>
              <w:t xml:space="preserve">  15.89 ± 1.74</w:t>
            </w:r>
            <w:r w:rsidR="00D65DD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54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5B5A78F" w14:textId="05FB701B" w:rsidR="004D5B46" w:rsidRPr="00D51284" w:rsidRDefault="004D5B46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4E9F3C4" w14:textId="74A6007D" w:rsidR="004D5B46" w:rsidRPr="00D51284" w:rsidRDefault="004D5B46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E395F60" w14:textId="64F7C001" w:rsidR="004D5B46" w:rsidRPr="00D51284" w:rsidRDefault="004D5B46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F4653" w:rsidRPr="00D51284" w14:paraId="551612B9" w14:textId="77777777" w:rsidTr="00CA1203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 w:val="restart"/>
            <w:tcBorders>
              <w:left w:val="nil"/>
              <w:right w:val="nil"/>
            </w:tcBorders>
            <w:vAlign w:val="center"/>
            <w:hideMark/>
          </w:tcPr>
          <w:p w14:paraId="7B3C12DB" w14:textId="7717F629" w:rsidR="004D5B46" w:rsidRPr="00D51284" w:rsidRDefault="004D5B46" w:rsidP="006275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D5128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dihydroxy-</w:t>
            </w:r>
            <w:proofErr w:type="spellStart"/>
            <w:r w:rsidRPr="00D5128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tetranorvitamin</w:t>
            </w:r>
            <w:proofErr w:type="spellEnd"/>
            <w:r w:rsidRPr="00D5128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 xml:space="preserve"> D3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  <w:hideMark/>
          </w:tcPr>
          <w:p w14:paraId="4AAC4715" w14:textId="287181BC" w:rsidR="004D5B46" w:rsidRPr="00D51284" w:rsidRDefault="004D5B46" w:rsidP="00113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51284">
              <w:rPr>
                <w:rFonts w:ascii="Times New Roman" w:hAnsi="Times New Roman" w:cs="Times New Roman"/>
                <w:color w:val="000000"/>
              </w:rPr>
              <w:t>Yg</w:t>
            </w:r>
            <w:proofErr w:type="spellEnd"/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  <w:hideMark/>
          </w:tcPr>
          <w:p w14:paraId="4E2FBD48" w14:textId="2015AED1" w:rsidR="004D5B46" w:rsidRPr="00D51284" w:rsidRDefault="00BD2653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</w:t>
            </w:r>
            <w:r w:rsidR="004D5B46" w:rsidRPr="00D51284">
              <w:rPr>
                <w:rFonts w:ascii="Times New Roman" w:eastAsia="Times New Roman" w:hAnsi="Times New Roman" w:cs="Times New Roman"/>
                <w:color w:val="000000"/>
              </w:rPr>
              <w:t>7.90 ± 1.98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  <w:hideMark/>
          </w:tcPr>
          <w:p w14:paraId="187D4608" w14:textId="74BF8475" w:rsidR="004D5B46" w:rsidRPr="00D51284" w:rsidRDefault="00BD2653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</w:t>
            </w:r>
            <w:r w:rsidR="004D5B46" w:rsidRPr="00D51284">
              <w:rPr>
                <w:rFonts w:ascii="Times New Roman" w:eastAsia="Times New Roman" w:hAnsi="Times New Roman" w:cs="Times New Roman"/>
                <w:color w:val="000000"/>
              </w:rPr>
              <w:t>2.53 ± 0.63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  <w:hideMark/>
          </w:tcPr>
          <w:p w14:paraId="18F45057" w14:textId="15F6F4DF" w:rsidR="004D5B46" w:rsidRPr="00D51284" w:rsidRDefault="004D5B46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1284">
              <w:rPr>
                <w:rFonts w:ascii="Times New Roman" w:eastAsia="Times New Roman" w:hAnsi="Times New Roman" w:cs="Times New Roman"/>
                <w:color w:val="000000"/>
              </w:rPr>
              <w:t xml:space="preserve">    6.50 ± 0.73</w:t>
            </w:r>
          </w:p>
        </w:tc>
        <w:tc>
          <w:tcPr>
            <w:tcW w:w="540" w:type="dxa"/>
            <w:vMerge w:val="restart"/>
            <w:tcBorders>
              <w:left w:val="nil"/>
              <w:right w:val="nil"/>
            </w:tcBorders>
            <w:vAlign w:val="center"/>
            <w:hideMark/>
          </w:tcPr>
          <w:p w14:paraId="465043E7" w14:textId="353387DD" w:rsidR="004D5B46" w:rsidRPr="00D51284" w:rsidRDefault="004D5B46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1284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D5128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3</w:t>
            </w:r>
          </w:p>
          <w:p w14:paraId="6FBACC41" w14:textId="6BBD2C67" w:rsidR="004D5B46" w:rsidRPr="00D51284" w:rsidRDefault="004D5B46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vMerge w:val="restart"/>
            <w:tcBorders>
              <w:left w:val="nil"/>
              <w:right w:val="nil"/>
            </w:tcBorders>
            <w:vAlign w:val="center"/>
            <w:hideMark/>
          </w:tcPr>
          <w:p w14:paraId="4934A576" w14:textId="54534FB7" w:rsidR="004D5B46" w:rsidRPr="00D51284" w:rsidRDefault="004D5B46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1284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  <w:p w14:paraId="6C3AD1B9" w14:textId="535D548B" w:rsidR="004D5B46" w:rsidRPr="00D51284" w:rsidRDefault="004D5B46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vMerge w:val="restart"/>
            <w:tcBorders>
              <w:left w:val="nil"/>
              <w:right w:val="nil"/>
            </w:tcBorders>
            <w:vAlign w:val="center"/>
            <w:hideMark/>
          </w:tcPr>
          <w:p w14:paraId="219FCB23" w14:textId="197BE03E" w:rsidR="004D5B46" w:rsidRPr="00D51284" w:rsidRDefault="004D5B46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1284">
              <w:rPr>
                <w:rFonts w:ascii="Times New Roman" w:eastAsia="Times New Roman" w:hAnsi="Times New Roman" w:cs="Times New Roman"/>
                <w:color w:val="000000"/>
              </w:rPr>
              <w:t>0.55</w:t>
            </w:r>
          </w:p>
          <w:p w14:paraId="278C86A4" w14:textId="3E812C57" w:rsidR="004D5B46" w:rsidRPr="00D51284" w:rsidRDefault="004D5B46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F4653" w:rsidRPr="00D51284" w14:paraId="2B7198DA" w14:textId="77777777" w:rsidTr="00CA1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/>
            <w:tcBorders>
              <w:left w:val="nil"/>
              <w:right w:val="nil"/>
            </w:tcBorders>
            <w:vAlign w:val="center"/>
            <w:hideMark/>
          </w:tcPr>
          <w:p w14:paraId="4AD9388B" w14:textId="150E7164" w:rsidR="004D5B46" w:rsidRPr="00D51284" w:rsidRDefault="004D5B46" w:rsidP="006275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  <w:hideMark/>
          </w:tcPr>
          <w:p w14:paraId="0A5B1792" w14:textId="5714029E" w:rsidR="004D5B46" w:rsidRPr="00D51284" w:rsidRDefault="004D5B46" w:rsidP="00113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Old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  <w:hideMark/>
          </w:tcPr>
          <w:p w14:paraId="63A4052B" w14:textId="7C05C7DD" w:rsidR="004D5B46" w:rsidRPr="00D51284" w:rsidRDefault="004D5B46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1284">
              <w:rPr>
                <w:rFonts w:ascii="Times New Roman" w:eastAsia="Times New Roman" w:hAnsi="Times New Roman" w:cs="Times New Roman"/>
                <w:color w:val="000000"/>
              </w:rPr>
              <w:t xml:space="preserve">    7.55 ± 0.97</w:t>
            </w:r>
            <w:r w:rsidR="004658B9" w:rsidRPr="004658B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b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  <w:hideMark/>
          </w:tcPr>
          <w:p w14:paraId="26672740" w14:textId="05792BF7" w:rsidR="004D5B46" w:rsidRPr="00D51284" w:rsidRDefault="004D5B46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1284"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="00BD2653"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Pr="00D51284">
              <w:rPr>
                <w:rFonts w:ascii="Times New Roman" w:eastAsia="Times New Roman" w:hAnsi="Times New Roman" w:cs="Times New Roman"/>
                <w:color w:val="000000"/>
              </w:rPr>
              <w:t>5.15 ± 1.11</w:t>
            </w:r>
            <w:r w:rsidR="004658B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  <w:hideMark/>
          </w:tcPr>
          <w:p w14:paraId="5E5999EA" w14:textId="1795C0CD" w:rsidR="004D5B46" w:rsidRPr="00D51284" w:rsidRDefault="007C007E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</w:t>
            </w:r>
            <w:r w:rsidR="004D5B46" w:rsidRPr="00D51284">
              <w:rPr>
                <w:rFonts w:ascii="Times New Roman" w:eastAsia="Times New Roman" w:hAnsi="Times New Roman" w:cs="Times New Roman"/>
                <w:color w:val="000000"/>
              </w:rPr>
              <w:t>8.00 ± 1.78</w:t>
            </w:r>
            <w:r w:rsidR="004658B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54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E7293C7" w14:textId="0FF85E8F" w:rsidR="004D5B46" w:rsidRPr="00D51284" w:rsidRDefault="004D5B46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7C9C171A" w14:textId="78434ED8" w:rsidR="004D5B46" w:rsidRPr="00D51284" w:rsidRDefault="004D5B46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B2F2A2C" w14:textId="49642301" w:rsidR="004D5B46" w:rsidRPr="00D51284" w:rsidRDefault="004D5B46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F4653" w:rsidRPr="00D51284" w14:paraId="3EF9B368" w14:textId="77777777" w:rsidTr="00CA1203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 w:val="restart"/>
            <w:tcBorders>
              <w:left w:val="nil"/>
              <w:right w:val="nil"/>
            </w:tcBorders>
            <w:vAlign w:val="center"/>
            <w:hideMark/>
          </w:tcPr>
          <w:p w14:paraId="5E706E13" w14:textId="1CDAE416" w:rsidR="004D5B46" w:rsidRPr="00D51284" w:rsidRDefault="004D5B46" w:rsidP="006275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D5128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Phosphoric acid (3TMS</w:t>
            </w:r>
            <w:r w:rsidR="006B0E9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)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  <w:hideMark/>
          </w:tcPr>
          <w:p w14:paraId="1A3BC6CA" w14:textId="3A513307" w:rsidR="004D5B46" w:rsidRPr="001133CB" w:rsidRDefault="004D5B46" w:rsidP="00113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highlight w:val="lightGray"/>
              </w:rPr>
            </w:pPr>
            <w:proofErr w:type="spellStart"/>
            <w:r w:rsidRPr="001133CB">
              <w:rPr>
                <w:rFonts w:ascii="Times New Roman" w:hAnsi="Times New Roman" w:cs="Times New Roman"/>
                <w:color w:val="000000"/>
                <w:highlight w:val="lightGray"/>
              </w:rPr>
              <w:t>Yg</w:t>
            </w:r>
            <w:proofErr w:type="spellEnd"/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  <w:hideMark/>
          </w:tcPr>
          <w:p w14:paraId="0245FED7" w14:textId="3F1E7B99" w:rsidR="004D5B46" w:rsidRPr="00D51284" w:rsidRDefault="004D5B46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1284">
              <w:rPr>
                <w:rFonts w:ascii="Times New Roman" w:eastAsia="Times New Roman" w:hAnsi="Times New Roman" w:cs="Times New Roman"/>
                <w:color w:val="000000"/>
              </w:rPr>
              <w:t xml:space="preserve">  13.97 ± 2.76</w:t>
            </w:r>
            <w:r w:rsidR="004658B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  <w:r w:rsidRPr="00D5128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,</w:t>
            </w:r>
            <w:r w:rsidR="00106FA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  <w:hideMark/>
          </w:tcPr>
          <w:p w14:paraId="524E2E35" w14:textId="3164159E" w:rsidR="004D5B46" w:rsidRPr="00D51284" w:rsidRDefault="00BD2653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="004D5B46" w:rsidRPr="00D51284">
              <w:rPr>
                <w:rFonts w:ascii="Times New Roman" w:eastAsia="Times New Roman" w:hAnsi="Times New Roman" w:cs="Times New Roman"/>
                <w:color w:val="000000"/>
              </w:rPr>
              <w:t>17.21 ± 5.4</w:t>
            </w:r>
            <w:r w:rsidR="00106FA5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="004658B9" w:rsidRPr="004658B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b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  <w:hideMark/>
          </w:tcPr>
          <w:p w14:paraId="1C4F98A0" w14:textId="499FCA70" w:rsidR="004D5B46" w:rsidRPr="00D51284" w:rsidRDefault="004D5B46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1284">
              <w:rPr>
                <w:rFonts w:ascii="Times New Roman" w:eastAsia="Times New Roman" w:hAnsi="Times New Roman" w:cs="Times New Roman"/>
                <w:color w:val="000000"/>
              </w:rPr>
              <w:t xml:space="preserve">    5.50 ± 1.46</w:t>
            </w:r>
            <w:r w:rsidR="004658B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540" w:type="dxa"/>
            <w:vMerge w:val="restart"/>
            <w:tcBorders>
              <w:left w:val="nil"/>
              <w:right w:val="nil"/>
            </w:tcBorders>
            <w:vAlign w:val="center"/>
            <w:hideMark/>
          </w:tcPr>
          <w:p w14:paraId="3D443C1F" w14:textId="4CEAF177" w:rsidR="004D5B46" w:rsidRPr="00D51284" w:rsidRDefault="004D5B46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1284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D5128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7</w:t>
            </w:r>
          </w:p>
          <w:p w14:paraId="349EF5C9" w14:textId="7C8EE942" w:rsidR="004D5B46" w:rsidRPr="00D51284" w:rsidRDefault="004D5B46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vMerge w:val="restart"/>
            <w:tcBorders>
              <w:left w:val="nil"/>
              <w:right w:val="nil"/>
            </w:tcBorders>
            <w:vAlign w:val="center"/>
            <w:hideMark/>
          </w:tcPr>
          <w:p w14:paraId="75491A55" w14:textId="299C1B56" w:rsidR="004D5B46" w:rsidRPr="00D51284" w:rsidRDefault="004D5B46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1284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  <w:p w14:paraId="5147FAAF" w14:textId="11977926" w:rsidR="004D5B46" w:rsidRPr="00D51284" w:rsidRDefault="004D5B46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vMerge w:val="restart"/>
            <w:tcBorders>
              <w:left w:val="nil"/>
              <w:right w:val="nil"/>
            </w:tcBorders>
            <w:vAlign w:val="center"/>
            <w:hideMark/>
          </w:tcPr>
          <w:p w14:paraId="4BE0303B" w14:textId="51858683" w:rsidR="004D5B46" w:rsidRPr="00D51284" w:rsidRDefault="004D5B46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1284">
              <w:rPr>
                <w:rFonts w:ascii="Times New Roman" w:eastAsia="Times New Roman" w:hAnsi="Times New Roman" w:cs="Times New Roman"/>
                <w:color w:val="000000"/>
              </w:rPr>
              <w:t>0.32</w:t>
            </w:r>
          </w:p>
          <w:p w14:paraId="5168DD2C" w14:textId="7B0F5721" w:rsidR="004D5B46" w:rsidRPr="00D51284" w:rsidRDefault="004D5B46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F4653" w:rsidRPr="00D51284" w14:paraId="5D5C0ABD" w14:textId="77777777" w:rsidTr="00CA1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C646F22" w14:textId="7A5ADBD1" w:rsidR="004D5B46" w:rsidRPr="00D51284" w:rsidRDefault="004D5B46" w:rsidP="006275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  <w:hideMark/>
          </w:tcPr>
          <w:p w14:paraId="0408105F" w14:textId="4927151A" w:rsidR="004D5B46" w:rsidRPr="001133CB" w:rsidRDefault="004D5B46" w:rsidP="00113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highlight w:val="lightGray"/>
              </w:rPr>
            </w:pPr>
            <w:r w:rsidRPr="001133CB">
              <w:rPr>
                <w:rFonts w:ascii="Times New Roman" w:hAnsi="Times New Roman" w:cs="Times New Roman"/>
                <w:color w:val="000000"/>
                <w:highlight w:val="lightGray"/>
              </w:rPr>
              <w:t>Old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  <w:hideMark/>
          </w:tcPr>
          <w:p w14:paraId="4468B5A6" w14:textId="2C412FE3" w:rsidR="004D5B46" w:rsidRPr="00D51284" w:rsidRDefault="004D5B46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1284">
              <w:rPr>
                <w:rFonts w:ascii="Times New Roman" w:eastAsia="Times New Roman" w:hAnsi="Times New Roman" w:cs="Times New Roman"/>
                <w:color w:val="000000"/>
              </w:rPr>
              <w:t xml:space="preserve">  25.42 ± 1.97</w:t>
            </w:r>
            <w:r w:rsidR="004658B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  <w:r w:rsidRPr="00D5128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,</w:t>
            </w:r>
            <w:r w:rsidR="001133C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  <w:hideMark/>
          </w:tcPr>
          <w:p w14:paraId="000D706F" w14:textId="3A7D3231" w:rsidR="004D5B46" w:rsidRPr="00D51284" w:rsidRDefault="00BD2653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="004D5B46" w:rsidRPr="00D51284">
              <w:rPr>
                <w:rFonts w:ascii="Times New Roman" w:eastAsia="Times New Roman" w:hAnsi="Times New Roman" w:cs="Times New Roman"/>
                <w:color w:val="000000"/>
              </w:rPr>
              <w:t>30.72 ± 6.54</w:t>
            </w:r>
            <w:r w:rsidR="004658B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  <w:hideMark/>
          </w:tcPr>
          <w:p w14:paraId="1E9EFE9C" w14:textId="572F64B9" w:rsidR="004D5B46" w:rsidRPr="00D51284" w:rsidRDefault="004D5B46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1284">
              <w:rPr>
                <w:rFonts w:ascii="Times New Roman" w:eastAsia="Times New Roman" w:hAnsi="Times New Roman" w:cs="Times New Roman"/>
                <w:color w:val="000000"/>
              </w:rPr>
              <w:t xml:space="preserve">    7.57 ± 0.51</w:t>
            </w:r>
            <w:r w:rsidR="004658B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54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49A678F" w14:textId="1DD2DBBA" w:rsidR="004D5B46" w:rsidRPr="00D51284" w:rsidRDefault="004D5B46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4283CBF7" w14:textId="11BF5C6A" w:rsidR="004D5B46" w:rsidRPr="00D51284" w:rsidRDefault="004D5B46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534959A" w14:textId="6842205B" w:rsidR="004D5B46" w:rsidRPr="00D51284" w:rsidRDefault="004D5B46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F4653" w:rsidRPr="00D51284" w14:paraId="38CA7433" w14:textId="77777777" w:rsidTr="00CA1203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 w:val="restart"/>
            <w:tcBorders>
              <w:left w:val="nil"/>
              <w:right w:val="nil"/>
            </w:tcBorders>
            <w:vAlign w:val="center"/>
            <w:hideMark/>
          </w:tcPr>
          <w:p w14:paraId="719E0CBE" w14:textId="7FF59B65" w:rsidR="004D5B46" w:rsidRPr="00D51284" w:rsidRDefault="004D5B46" w:rsidP="006275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D5128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Phosphoric acid monomethyl ester</w:t>
            </w:r>
            <w:r w:rsidR="00627583" w:rsidRPr="0062758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vertAlign w:val="superscript"/>
              </w:rPr>
              <w:t>12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  <w:hideMark/>
          </w:tcPr>
          <w:p w14:paraId="575BBAA0" w14:textId="5FF176A0" w:rsidR="004D5B46" w:rsidRPr="001133CB" w:rsidRDefault="004D5B46" w:rsidP="00113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highlight w:val="lightGray"/>
              </w:rPr>
            </w:pPr>
            <w:proofErr w:type="spellStart"/>
            <w:r w:rsidRPr="001133CB">
              <w:rPr>
                <w:rFonts w:ascii="Times New Roman" w:hAnsi="Times New Roman" w:cs="Times New Roman"/>
                <w:color w:val="000000"/>
                <w:highlight w:val="lightGray"/>
              </w:rPr>
              <w:t>Yg</w:t>
            </w:r>
            <w:proofErr w:type="spellEnd"/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  <w:hideMark/>
          </w:tcPr>
          <w:p w14:paraId="751371A6" w14:textId="57F38C4F" w:rsidR="004D5B46" w:rsidRPr="00D51284" w:rsidRDefault="004D5B46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1284">
              <w:rPr>
                <w:rFonts w:ascii="Times New Roman" w:eastAsia="Times New Roman" w:hAnsi="Times New Roman" w:cs="Times New Roman"/>
                <w:color w:val="000000"/>
              </w:rPr>
              <w:t xml:space="preserve">    1.51 ± 0.42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  <w:hideMark/>
          </w:tcPr>
          <w:p w14:paraId="05FBF23B" w14:textId="6FFB67ED" w:rsidR="004D5B46" w:rsidRPr="00D51284" w:rsidRDefault="00BD2653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</w:t>
            </w:r>
            <w:r w:rsidR="004D5B46" w:rsidRPr="00D51284">
              <w:rPr>
                <w:rFonts w:ascii="Times New Roman" w:eastAsia="Times New Roman" w:hAnsi="Times New Roman" w:cs="Times New Roman"/>
                <w:color w:val="000000"/>
              </w:rPr>
              <w:t>2.37 ± 0.94</w:t>
            </w:r>
            <w:r w:rsidR="00106FA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  <w:hideMark/>
          </w:tcPr>
          <w:p w14:paraId="2D887DE7" w14:textId="12128B6E" w:rsidR="004D5B46" w:rsidRPr="00D51284" w:rsidRDefault="004D5B46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1284">
              <w:rPr>
                <w:rFonts w:ascii="Times New Roman" w:eastAsia="Times New Roman" w:hAnsi="Times New Roman" w:cs="Times New Roman"/>
                <w:color w:val="000000"/>
              </w:rPr>
              <w:t xml:space="preserve">    3.05 ± 0.67</w:t>
            </w:r>
            <w:r w:rsidR="001133C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540" w:type="dxa"/>
            <w:vMerge w:val="restart"/>
            <w:tcBorders>
              <w:left w:val="nil"/>
              <w:right w:val="nil"/>
            </w:tcBorders>
            <w:vAlign w:val="center"/>
            <w:hideMark/>
          </w:tcPr>
          <w:p w14:paraId="5AF3A0D1" w14:textId="7E36BEBC" w:rsidR="004D5B46" w:rsidRPr="00D51284" w:rsidRDefault="004D5B46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1284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D5128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7</w:t>
            </w:r>
          </w:p>
          <w:p w14:paraId="6852D0CC" w14:textId="168E9343" w:rsidR="004D5B46" w:rsidRPr="00D51284" w:rsidRDefault="004D5B46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vMerge w:val="restart"/>
            <w:tcBorders>
              <w:left w:val="nil"/>
              <w:right w:val="nil"/>
            </w:tcBorders>
            <w:vAlign w:val="center"/>
            <w:hideMark/>
          </w:tcPr>
          <w:p w14:paraId="01AC3492" w14:textId="5AC44B7C" w:rsidR="004D5B46" w:rsidRPr="00D51284" w:rsidRDefault="004D5B46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1284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  <w:p w14:paraId="4C20FFB2" w14:textId="76B437FF" w:rsidR="004D5B46" w:rsidRPr="00D51284" w:rsidRDefault="004D5B46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vMerge w:val="restart"/>
            <w:tcBorders>
              <w:left w:val="nil"/>
              <w:right w:val="nil"/>
            </w:tcBorders>
            <w:vAlign w:val="center"/>
            <w:hideMark/>
          </w:tcPr>
          <w:p w14:paraId="066E8904" w14:textId="46403A0E" w:rsidR="004D5B46" w:rsidRPr="00D51284" w:rsidRDefault="004D5B46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1284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  <w:p w14:paraId="28FE247C" w14:textId="7AD5167D" w:rsidR="004D5B46" w:rsidRPr="00D51284" w:rsidRDefault="004D5B46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F4653" w:rsidRPr="00D51284" w14:paraId="0E0818BE" w14:textId="77777777" w:rsidTr="00CA1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/>
            <w:tcBorders>
              <w:left w:val="nil"/>
              <w:right w:val="nil"/>
            </w:tcBorders>
            <w:vAlign w:val="center"/>
            <w:hideMark/>
          </w:tcPr>
          <w:p w14:paraId="49D8A97C" w14:textId="39E0B300" w:rsidR="004D5B46" w:rsidRPr="00D51284" w:rsidRDefault="004D5B46" w:rsidP="006275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  <w:hideMark/>
          </w:tcPr>
          <w:p w14:paraId="17EAD589" w14:textId="115EA4FE" w:rsidR="004D5B46" w:rsidRPr="001133CB" w:rsidRDefault="004D5B46" w:rsidP="00113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highlight w:val="lightGray"/>
              </w:rPr>
            </w:pPr>
            <w:r w:rsidRPr="001133CB">
              <w:rPr>
                <w:rFonts w:ascii="Times New Roman" w:hAnsi="Times New Roman" w:cs="Times New Roman"/>
                <w:color w:val="000000"/>
                <w:highlight w:val="lightGray"/>
              </w:rPr>
              <w:t>Old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  <w:hideMark/>
          </w:tcPr>
          <w:p w14:paraId="270EBA4B" w14:textId="5E1124BC" w:rsidR="004D5B46" w:rsidRPr="00D51284" w:rsidRDefault="004D5B46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1284">
              <w:rPr>
                <w:rFonts w:ascii="Times New Roman" w:eastAsia="Times New Roman" w:hAnsi="Times New Roman" w:cs="Times New Roman"/>
                <w:color w:val="000000"/>
              </w:rPr>
              <w:t xml:space="preserve">    2.40 ± 0.31</w:t>
            </w:r>
            <w:r w:rsidR="004658B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  <w:hideMark/>
          </w:tcPr>
          <w:p w14:paraId="7B0D9AB2" w14:textId="1ACEDF0B" w:rsidR="004D5B46" w:rsidRPr="00D51284" w:rsidRDefault="00BD2653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</w:t>
            </w:r>
            <w:r w:rsidR="004D5B46" w:rsidRPr="00D51284">
              <w:rPr>
                <w:rFonts w:ascii="Times New Roman" w:eastAsia="Times New Roman" w:hAnsi="Times New Roman" w:cs="Times New Roman"/>
                <w:color w:val="000000"/>
              </w:rPr>
              <w:t>6.54 ± 0.96</w:t>
            </w:r>
            <w:r w:rsidR="004658B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  <w:r w:rsidR="004D5B46" w:rsidRPr="00D5128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,</w:t>
            </w:r>
            <w:r w:rsidR="001133C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  <w:hideMark/>
          </w:tcPr>
          <w:p w14:paraId="53F49B7E" w14:textId="0A76BA03" w:rsidR="004D5B46" w:rsidRPr="00D51284" w:rsidRDefault="007C007E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</w:t>
            </w:r>
            <w:r w:rsidR="004D5B46" w:rsidRPr="00D51284">
              <w:rPr>
                <w:rFonts w:ascii="Times New Roman" w:eastAsia="Times New Roman" w:hAnsi="Times New Roman" w:cs="Times New Roman"/>
                <w:color w:val="000000"/>
              </w:rPr>
              <w:t>3.37 ± 0.31</w:t>
            </w:r>
            <w:r w:rsidR="004658B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  <w:r w:rsidR="004D5B46" w:rsidRPr="00D5128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,</w:t>
            </w:r>
            <w:r w:rsidR="00106FA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54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9FE224A" w14:textId="102E4AAE" w:rsidR="004D5B46" w:rsidRPr="00D51284" w:rsidRDefault="004D5B46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57651D7" w14:textId="2EB21A6B" w:rsidR="004D5B46" w:rsidRPr="00D51284" w:rsidRDefault="004D5B46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372E8098" w14:textId="5F20BFE4" w:rsidR="004D5B46" w:rsidRPr="00D51284" w:rsidRDefault="004D5B46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F4653" w:rsidRPr="00D51284" w14:paraId="0FC019B4" w14:textId="77777777" w:rsidTr="00CA1203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 w:val="restart"/>
            <w:tcBorders>
              <w:left w:val="nil"/>
              <w:right w:val="nil"/>
            </w:tcBorders>
            <w:vAlign w:val="center"/>
            <w:hideMark/>
          </w:tcPr>
          <w:p w14:paraId="7379825E" w14:textId="1159FD9D" w:rsidR="004D5B46" w:rsidRPr="00D51284" w:rsidRDefault="004D5B46" w:rsidP="006275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D5128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Putrescine (3TMS) 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  <w:hideMark/>
          </w:tcPr>
          <w:p w14:paraId="178B3262" w14:textId="64B8695E" w:rsidR="004D5B46" w:rsidRPr="00D51284" w:rsidRDefault="004D5B46" w:rsidP="00113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51284">
              <w:rPr>
                <w:rFonts w:ascii="Times New Roman" w:hAnsi="Times New Roman" w:cs="Times New Roman"/>
                <w:color w:val="000000"/>
              </w:rPr>
              <w:t>Yg</w:t>
            </w:r>
            <w:proofErr w:type="spellEnd"/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  <w:hideMark/>
          </w:tcPr>
          <w:p w14:paraId="5218922C" w14:textId="6DF699FE" w:rsidR="004D5B46" w:rsidRPr="00D51284" w:rsidRDefault="004D5B46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1284">
              <w:rPr>
                <w:rFonts w:ascii="Times New Roman" w:eastAsia="Times New Roman" w:hAnsi="Times New Roman" w:cs="Times New Roman"/>
                <w:color w:val="000000"/>
              </w:rPr>
              <w:t xml:space="preserve">  38.68 ± 18.99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  <w:hideMark/>
          </w:tcPr>
          <w:p w14:paraId="13AC8125" w14:textId="0D4F6ADD" w:rsidR="004D5B46" w:rsidRPr="00D51284" w:rsidRDefault="00BD2653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</w:t>
            </w:r>
            <w:r w:rsidR="004D5B46" w:rsidRPr="00D51284">
              <w:rPr>
                <w:rFonts w:ascii="Times New Roman" w:eastAsia="Times New Roman" w:hAnsi="Times New Roman" w:cs="Times New Roman"/>
                <w:color w:val="000000"/>
              </w:rPr>
              <w:t>1.05 ± 0.57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  <w:hideMark/>
          </w:tcPr>
          <w:p w14:paraId="5BE33624" w14:textId="0A8AB2CA" w:rsidR="004D5B46" w:rsidRPr="00D51284" w:rsidRDefault="007C007E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="004D5B46" w:rsidRPr="00D51284">
              <w:rPr>
                <w:rFonts w:ascii="Times New Roman" w:eastAsia="Times New Roman" w:hAnsi="Times New Roman" w:cs="Times New Roman"/>
                <w:color w:val="000000"/>
              </w:rPr>
              <w:t>13.60 ± 9.52</w:t>
            </w:r>
          </w:p>
        </w:tc>
        <w:tc>
          <w:tcPr>
            <w:tcW w:w="540" w:type="dxa"/>
            <w:vMerge w:val="restart"/>
            <w:tcBorders>
              <w:left w:val="nil"/>
              <w:right w:val="nil"/>
            </w:tcBorders>
            <w:vAlign w:val="center"/>
            <w:hideMark/>
          </w:tcPr>
          <w:p w14:paraId="4DFF62D1" w14:textId="2553E33E" w:rsidR="004D5B46" w:rsidRPr="00D51284" w:rsidRDefault="004D5B46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1284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D5128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6</w:t>
            </w:r>
          </w:p>
          <w:p w14:paraId="36A0EAC8" w14:textId="5BCCA621" w:rsidR="004D5B46" w:rsidRPr="00D51284" w:rsidRDefault="004D5B46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vMerge w:val="restart"/>
            <w:tcBorders>
              <w:left w:val="nil"/>
              <w:right w:val="nil"/>
            </w:tcBorders>
            <w:vAlign w:val="center"/>
            <w:hideMark/>
          </w:tcPr>
          <w:p w14:paraId="542E3B79" w14:textId="52E71381" w:rsidR="004D5B46" w:rsidRPr="00D51284" w:rsidRDefault="004D5B46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1284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  <w:p w14:paraId="565BBD1E" w14:textId="550E2F68" w:rsidR="004D5B46" w:rsidRPr="00D51284" w:rsidRDefault="004D5B46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vMerge w:val="restart"/>
            <w:tcBorders>
              <w:left w:val="nil"/>
              <w:right w:val="nil"/>
            </w:tcBorders>
            <w:vAlign w:val="center"/>
            <w:hideMark/>
          </w:tcPr>
          <w:p w14:paraId="26BD24ED" w14:textId="1AB40578" w:rsidR="004D5B46" w:rsidRPr="00D51284" w:rsidRDefault="004D5B46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1284">
              <w:rPr>
                <w:rFonts w:ascii="Times New Roman" w:eastAsia="Times New Roman" w:hAnsi="Times New Roman" w:cs="Times New Roman"/>
                <w:color w:val="000000"/>
              </w:rPr>
              <w:t>0.37</w:t>
            </w:r>
          </w:p>
          <w:p w14:paraId="18730629" w14:textId="1C3D8672" w:rsidR="004D5B46" w:rsidRPr="00D51284" w:rsidRDefault="004D5B46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F4653" w:rsidRPr="00D51284" w14:paraId="3A82EBCB" w14:textId="77777777" w:rsidTr="00CA1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7A6DAD1" w14:textId="072632B1" w:rsidR="004D5B46" w:rsidRPr="00D51284" w:rsidRDefault="004D5B46" w:rsidP="006275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  <w:hideMark/>
          </w:tcPr>
          <w:p w14:paraId="37256841" w14:textId="0776E08C" w:rsidR="004D5B46" w:rsidRPr="00D51284" w:rsidRDefault="004D5B46" w:rsidP="00113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Old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  <w:hideMark/>
          </w:tcPr>
          <w:p w14:paraId="311D67C5" w14:textId="7AE04A4F" w:rsidR="004D5B46" w:rsidRPr="00D51284" w:rsidRDefault="00BD2653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4D5B46" w:rsidRPr="00D51284">
              <w:rPr>
                <w:rFonts w:ascii="Times New Roman" w:eastAsia="Times New Roman" w:hAnsi="Times New Roman" w:cs="Times New Roman"/>
                <w:color w:val="000000"/>
              </w:rPr>
              <w:t>77.57 ± 25.38</w:t>
            </w:r>
            <w:r w:rsidR="004658B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d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  <w:hideMark/>
          </w:tcPr>
          <w:p w14:paraId="5022C875" w14:textId="707FE7E2" w:rsidR="004D5B46" w:rsidRPr="00D51284" w:rsidRDefault="00BD2653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="004D5B46" w:rsidRPr="00D51284">
              <w:rPr>
                <w:rFonts w:ascii="Times New Roman" w:eastAsia="Times New Roman" w:hAnsi="Times New Roman" w:cs="Times New Roman"/>
                <w:color w:val="000000"/>
              </w:rPr>
              <w:t>20.41 ± 8.82</w:t>
            </w:r>
            <w:r w:rsidR="004658B9" w:rsidRPr="004658B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de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  <w:hideMark/>
          </w:tcPr>
          <w:p w14:paraId="61710CD0" w14:textId="6856E7C6" w:rsidR="004D5B46" w:rsidRPr="00D51284" w:rsidRDefault="004D5B46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1284">
              <w:rPr>
                <w:rFonts w:ascii="Times New Roman" w:eastAsia="Times New Roman" w:hAnsi="Times New Roman" w:cs="Times New Roman"/>
                <w:color w:val="000000"/>
              </w:rPr>
              <w:t xml:space="preserve">    9.26 ± 1.80</w:t>
            </w:r>
            <w:r w:rsidR="004658B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e</w:t>
            </w:r>
          </w:p>
        </w:tc>
        <w:tc>
          <w:tcPr>
            <w:tcW w:w="54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49057F5F" w14:textId="02D20466" w:rsidR="004D5B46" w:rsidRPr="00D51284" w:rsidRDefault="004D5B46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72F44A5B" w14:textId="4965745F" w:rsidR="004D5B46" w:rsidRPr="00D51284" w:rsidRDefault="004D5B46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0D58603" w14:textId="7D14EC60" w:rsidR="004D5B46" w:rsidRPr="00D51284" w:rsidRDefault="004D5B46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F4653" w:rsidRPr="00D51284" w14:paraId="7E1F694C" w14:textId="77777777" w:rsidTr="00CA1203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 w:val="restart"/>
            <w:tcBorders>
              <w:left w:val="nil"/>
              <w:right w:val="nil"/>
            </w:tcBorders>
            <w:vAlign w:val="center"/>
            <w:hideMark/>
          </w:tcPr>
          <w:p w14:paraId="55DC1376" w14:textId="4A88E7D5" w:rsidR="004D5B46" w:rsidRPr="00D51284" w:rsidRDefault="004D5B46" w:rsidP="006275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D5128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Pyridine, 2-hydroxy- (1TMS</w:t>
            </w:r>
            <w:r w:rsidR="006B0E9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)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  <w:hideMark/>
          </w:tcPr>
          <w:p w14:paraId="76E37E17" w14:textId="37107D35" w:rsidR="004D5B46" w:rsidRPr="00D51284" w:rsidRDefault="004D5B46" w:rsidP="00113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51284">
              <w:rPr>
                <w:rFonts w:ascii="Times New Roman" w:hAnsi="Times New Roman" w:cs="Times New Roman"/>
                <w:color w:val="000000"/>
              </w:rPr>
              <w:t>Yg</w:t>
            </w:r>
            <w:proofErr w:type="spellEnd"/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  <w:hideMark/>
          </w:tcPr>
          <w:p w14:paraId="10692B99" w14:textId="098FB65C" w:rsidR="004D5B46" w:rsidRPr="00D51284" w:rsidRDefault="00BD2653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4D5B46" w:rsidRPr="00D51284">
              <w:rPr>
                <w:rFonts w:ascii="Times New Roman" w:eastAsia="Times New Roman" w:hAnsi="Times New Roman" w:cs="Times New Roman"/>
                <w:color w:val="000000"/>
              </w:rPr>
              <w:t>43.91 ± 7.50</w:t>
            </w:r>
            <w:r w:rsidR="004658B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d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  <w:hideMark/>
          </w:tcPr>
          <w:p w14:paraId="2DBA4E25" w14:textId="08950355" w:rsidR="004D5B46" w:rsidRPr="00D51284" w:rsidRDefault="00BD2653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="004D5B46" w:rsidRPr="00D51284">
              <w:rPr>
                <w:rFonts w:ascii="Times New Roman" w:eastAsia="Times New Roman" w:hAnsi="Times New Roman" w:cs="Times New Roman"/>
                <w:color w:val="000000"/>
              </w:rPr>
              <w:t>46.51 ± 7.63</w:t>
            </w:r>
            <w:r w:rsidR="004658B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d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  <w:hideMark/>
          </w:tcPr>
          <w:p w14:paraId="5F54B8CE" w14:textId="67A765E9" w:rsidR="004D5B46" w:rsidRPr="00D51284" w:rsidRDefault="004D5B46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1284"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="007C007E"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Pr="00D51284">
              <w:rPr>
                <w:rFonts w:ascii="Times New Roman" w:eastAsia="Times New Roman" w:hAnsi="Times New Roman" w:cs="Times New Roman"/>
                <w:color w:val="000000"/>
              </w:rPr>
              <w:t>9.40 ± 2.34</w:t>
            </w:r>
            <w:r w:rsidR="004658B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e</w:t>
            </w:r>
          </w:p>
        </w:tc>
        <w:tc>
          <w:tcPr>
            <w:tcW w:w="540" w:type="dxa"/>
            <w:vMerge w:val="restart"/>
            <w:tcBorders>
              <w:left w:val="nil"/>
              <w:right w:val="nil"/>
            </w:tcBorders>
            <w:vAlign w:val="center"/>
            <w:hideMark/>
          </w:tcPr>
          <w:p w14:paraId="3E4DC5D4" w14:textId="62A60566" w:rsidR="004D5B46" w:rsidRPr="00D51284" w:rsidRDefault="004D5B46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1284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D5128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7</w:t>
            </w:r>
          </w:p>
          <w:p w14:paraId="5042AF18" w14:textId="7F5B78D6" w:rsidR="004D5B46" w:rsidRPr="00D51284" w:rsidRDefault="004D5B46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vMerge w:val="restart"/>
            <w:tcBorders>
              <w:left w:val="nil"/>
              <w:right w:val="nil"/>
            </w:tcBorders>
            <w:vAlign w:val="center"/>
            <w:hideMark/>
          </w:tcPr>
          <w:p w14:paraId="259620C5" w14:textId="62F164B0" w:rsidR="004D5B46" w:rsidRPr="00D51284" w:rsidRDefault="004D5B46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1284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  <w:p w14:paraId="29441A04" w14:textId="73379722" w:rsidR="004D5B46" w:rsidRPr="00D51284" w:rsidRDefault="004D5B46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vMerge w:val="restart"/>
            <w:tcBorders>
              <w:left w:val="nil"/>
              <w:right w:val="nil"/>
            </w:tcBorders>
            <w:vAlign w:val="center"/>
            <w:hideMark/>
          </w:tcPr>
          <w:p w14:paraId="2E9230B3" w14:textId="4E292E76" w:rsidR="004D5B46" w:rsidRPr="00D51284" w:rsidRDefault="004D5B46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1284">
              <w:rPr>
                <w:rFonts w:ascii="Times New Roman" w:eastAsia="Times New Roman" w:hAnsi="Times New Roman" w:cs="Times New Roman"/>
                <w:color w:val="000000"/>
              </w:rPr>
              <w:t>0.22</w:t>
            </w:r>
          </w:p>
          <w:p w14:paraId="34A6CD51" w14:textId="36ADFB0C" w:rsidR="004D5B46" w:rsidRPr="00D51284" w:rsidRDefault="004D5B46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F4653" w:rsidRPr="00D51284" w14:paraId="6204FD00" w14:textId="77777777" w:rsidTr="00CA1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61796C0" w14:textId="239BCD9E" w:rsidR="004D5B46" w:rsidRPr="00D51284" w:rsidRDefault="004D5B46" w:rsidP="006275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  <w:hideMark/>
          </w:tcPr>
          <w:p w14:paraId="21FF0D42" w14:textId="30B0E8C6" w:rsidR="004D5B46" w:rsidRPr="00D51284" w:rsidRDefault="004D5B46" w:rsidP="00113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Old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  <w:hideMark/>
          </w:tcPr>
          <w:p w14:paraId="50AC57B8" w14:textId="69538C0F" w:rsidR="004D5B46" w:rsidRPr="00D51284" w:rsidRDefault="00BD2653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4D5B46" w:rsidRPr="00D51284">
              <w:rPr>
                <w:rFonts w:ascii="Times New Roman" w:eastAsia="Times New Roman" w:hAnsi="Times New Roman" w:cs="Times New Roman"/>
                <w:color w:val="000000"/>
              </w:rPr>
              <w:t>51.48 ± 2.22</w:t>
            </w:r>
            <w:r w:rsidR="004658B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  <w:hideMark/>
          </w:tcPr>
          <w:p w14:paraId="7EAE1744" w14:textId="3A255D97" w:rsidR="004D5B46" w:rsidRPr="00D51284" w:rsidRDefault="00BD2653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="004D5B46" w:rsidRPr="00D51284">
              <w:rPr>
                <w:rFonts w:ascii="Times New Roman" w:eastAsia="Times New Roman" w:hAnsi="Times New Roman" w:cs="Times New Roman"/>
                <w:color w:val="000000"/>
              </w:rPr>
              <w:t>34.62 ± 5.63</w:t>
            </w:r>
            <w:r w:rsidR="004658B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  <w:hideMark/>
          </w:tcPr>
          <w:p w14:paraId="77BF7B58" w14:textId="1DF1B6CF" w:rsidR="004D5B46" w:rsidRPr="00D51284" w:rsidRDefault="007C007E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</w:t>
            </w:r>
            <w:r w:rsidR="004D5B46" w:rsidRPr="00D51284">
              <w:rPr>
                <w:rFonts w:ascii="Times New Roman" w:eastAsia="Times New Roman" w:hAnsi="Times New Roman" w:cs="Times New Roman"/>
                <w:color w:val="000000"/>
              </w:rPr>
              <w:t>8.13 ± 2.17</w:t>
            </w:r>
            <w:r w:rsidR="004658B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54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7EBD1B0" w14:textId="45B14FC3" w:rsidR="004D5B46" w:rsidRPr="00D51284" w:rsidRDefault="004D5B46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7CD80402" w14:textId="4884B164" w:rsidR="004D5B46" w:rsidRPr="00D51284" w:rsidRDefault="004D5B46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61EADFA" w14:textId="25C5C137" w:rsidR="004D5B46" w:rsidRPr="00D51284" w:rsidRDefault="004D5B46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F4653" w:rsidRPr="00D51284" w14:paraId="48ED1D6C" w14:textId="77777777" w:rsidTr="00CA1203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 w:val="restart"/>
            <w:tcBorders>
              <w:left w:val="nil"/>
              <w:right w:val="nil"/>
            </w:tcBorders>
            <w:vAlign w:val="center"/>
            <w:hideMark/>
          </w:tcPr>
          <w:p w14:paraId="723E8AAF" w14:textId="1D7B8F45" w:rsidR="004D5B46" w:rsidRPr="00D51284" w:rsidRDefault="004D5B46" w:rsidP="006275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D5128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Pyridoxamine (3TMS) 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  <w:hideMark/>
          </w:tcPr>
          <w:p w14:paraId="645B5781" w14:textId="36F916B5" w:rsidR="004D5B46" w:rsidRPr="000E6CB0" w:rsidRDefault="004D5B46" w:rsidP="00113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E6CB0">
              <w:rPr>
                <w:rFonts w:ascii="Times New Roman" w:hAnsi="Times New Roman" w:cs="Times New Roman"/>
                <w:color w:val="000000"/>
              </w:rPr>
              <w:t>Yg</w:t>
            </w:r>
            <w:proofErr w:type="spellEnd"/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  <w:hideMark/>
          </w:tcPr>
          <w:p w14:paraId="1F38DA7D" w14:textId="453114D5" w:rsidR="004D5B46" w:rsidRPr="00D51284" w:rsidRDefault="007C007E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BD2653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4D5B46" w:rsidRPr="00D51284">
              <w:rPr>
                <w:rFonts w:ascii="Times New Roman" w:eastAsia="Times New Roman" w:hAnsi="Times New Roman" w:cs="Times New Roman"/>
                <w:color w:val="000000"/>
              </w:rPr>
              <w:t>3.07 ± 0.46</w:t>
            </w:r>
            <w:r w:rsidR="004658B9" w:rsidRPr="004658B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b</w:t>
            </w:r>
            <w:r w:rsidR="00106FA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  <w:hideMark/>
          </w:tcPr>
          <w:p w14:paraId="6322B317" w14:textId="46843575" w:rsidR="004D5B46" w:rsidRPr="00D51284" w:rsidRDefault="00BD2653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</w:t>
            </w:r>
            <w:r w:rsidR="004D5B46" w:rsidRPr="00D51284">
              <w:rPr>
                <w:rFonts w:ascii="Times New Roman" w:eastAsia="Times New Roman" w:hAnsi="Times New Roman" w:cs="Times New Roman"/>
                <w:color w:val="000000"/>
              </w:rPr>
              <w:t>2.55 ± 0.56</w:t>
            </w:r>
            <w:r w:rsidR="004658B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  <w:hideMark/>
          </w:tcPr>
          <w:p w14:paraId="453D76B6" w14:textId="641B20EB" w:rsidR="004D5B46" w:rsidRPr="00D51284" w:rsidRDefault="007C007E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</w:t>
            </w:r>
            <w:r w:rsidR="004D5B46" w:rsidRPr="00D51284">
              <w:rPr>
                <w:rFonts w:ascii="Times New Roman" w:eastAsia="Times New Roman" w:hAnsi="Times New Roman" w:cs="Times New Roman"/>
                <w:color w:val="000000"/>
              </w:rPr>
              <w:t>1.11 ± 0.37</w:t>
            </w:r>
            <w:r w:rsidR="004658B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540" w:type="dxa"/>
            <w:vMerge w:val="restart"/>
            <w:tcBorders>
              <w:left w:val="nil"/>
              <w:right w:val="nil"/>
            </w:tcBorders>
            <w:vAlign w:val="center"/>
            <w:hideMark/>
          </w:tcPr>
          <w:p w14:paraId="502108D9" w14:textId="19F79DB9" w:rsidR="004D5B46" w:rsidRPr="00D51284" w:rsidRDefault="004D5B46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1284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D5128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5</w:t>
            </w:r>
          </w:p>
          <w:p w14:paraId="61FFF989" w14:textId="4B84D366" w:rsidR="004D5B46" w:rsidRPr="00D51284" w:rsidRDefault="004D5B46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vMerge w:val="restart"/>
            <w:tcBorders>
              <w:left w:val="nil"/>
              <w:right w:val="nil"/>
            </w:tcBorders>
            <w:vAlign w:val="center"/>
            <w:hideMark/>
          </w:tcPr>
          <w:p w14:paraId="76155356" w14:textId="4DEF6F38" w:rsidR="004D5B46" w:rsidRPr="00D51284" w:rsidRDefault="004D5B46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1284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  <w:p w14:paraId="3414D94F" w14:textId="41AEDA4E" w:rsidR="004D5B46" w:rsidRPr="00D51284" w:rsidRDefault="004D5B46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vMerge w:val="restart"/>
            <w:tcBorders>
              <w:left w:val="nil"/>
              <w:right w:val="nil"/>
            </w:tcBorders>
            <w:vAlign w:val="center"/>
            <w:hideMark/>
          </w:tcPr>
          <w:p w14:paraId="1848BBF3" w14:textId="62940B5A" w:rsidR="004D5B46" w:rsidRPr="00D51284" w:rsidRDefault="004D5B46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1284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  <w:p w14:paraId="1EE16BB1" w14:textId="6BF9AB8A" w:rsidR="004D5B46" w:rsidRPr="00D51284" w:rsidRDefault="004D5B46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C007E" w:rsidRPr="00D51284" w14:paraId="34A21B65" w14:textId="77777777" w:rsidTr="00CA1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/>
            <w:tcBorders>
              <w:left w:val="nil"/>
              <w:right w:val="nil"/>
            </w:tcBorders>
            <w:vAlign w:val="center"/>
            <w:hideMark/>
          </w:tcPr>
          <w:p w14:paraId="4B8E93F2" w14:textId="4989F8D2" w:rsidR="004D5B46" w:rsidRPr="00D51284" w:rsidRDefault="004D5B46" w:rsidP="006275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  <w:hideMark/>
          </w:tcPr>
          <w:p w14:paraId="37CE9158" w14:textId="5CC07E4F" w:rsidR="004D5B46" w:rsidRPr="000E6CB0" w:rsidRDefault="004D5B46" w:rsidP="00113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E6CB0">
              <w:rPr>
                <w:rFonts w:ascii="Times New Roman" w:hAnsi="Times New Roman" w:cs="Times New Roman"/>
                <w:color w:val="000000"/>
              </w:rPr>
              <w:t>Old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  <w:hideMark/>
          </w:tcPr>
          <w:p w14:paraId="0AAA9C10" w14:textId="06F9131D" w:rsidR="004D5B46" w:rsidRPr="00D51284" w:rsidRDefault="007C007E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BD2653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4D5B46" w:rsidRPr="00D51284">
              <w:rPr>
                <w:rFonts w:ascii="Times New Roman" w:eastAsia="Times New Roman" w:hAnsi="Times New Roman" w:cs="Times New Roman"/>
                <w:color w:val="000000"/>
              </w:rPr>
              <w:t xml:space="preserve"> 4.80 ± 0.50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  <w:r w:rsidR="004D5B46" w:rsidRPr="00D5128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de,</w:t>
            </w:r>
            <w:r w:rsidR="00106FA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  <w:hideMark/>
          </w:tcPr>
          <w:p w14:paraId="4E31C30A" w14:textId="7D338667" w:rsidR="004D5B46" w:rsidRPr="00D51284" w:rsidRDefault="004D5B46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128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BD2653"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Pr="00D51284">
              <w:rPr>
                <w:rFonts w:ascii="Times New Roman" w:eastAsia="Times New Roman" w:hAnsi="Times New Roman" w:cs="Times New Roman"/>
                <w:color w:val="000000"/>
              </w:rPr>
              <w:t xml:space="preserve"> 2.33 ± 0.43</w:t>
            </w:r>
            <w:r w:rsidR="007C007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,d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  <w:hideMark/>
          </w:tcPr>
          <w:p w14:paraId="66143D6F" w14:textId="53A65A22" w:rsidR="004D5B46" w:rsidRPr="00D51284" w:rsidRDefault="007C007E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</w:t>
            </w:r>
            <w:r w:rsidR="004D5B46" w:rsidRPr="00D51284">
              <w:rPr>
                <w:rFonts w:ascii="Times New Roman" w:eastAsia="Times New Roman" w:hAnsi="Times New Roman" w:cs="Times New Roman"/>
                <w:color w:val="000000"/>
              </w:rPr>
              <w:t>0.89 ± 0.22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,e</w:t>
            </w:r>
          </w:p>
        </w:tc>
        <w:tc>
          <w:tcPr>
            <w:tcW w:w="54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3185AD42" w14:textId="47277785" w:rsidR="004D5B46" w:rsidRPr="00D51284" w:rsidRDefault="004D5B46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70547FF6" w14:textId="59F3B937" w:rsidR="004D5B46" w:rsidRPr="00D51284" w:rsidRDefault="004D5B46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74BDE90A" w14:textId="6C79D0B6" w:rsidR="004D5B46" w:rsidRPr="00D51284" w:rsidRDefault="004D5B46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133CB" w:rsidRPr="00D51284" w14:paraId="09FD26AF" w14:textId="77777777" w:rsidTr="00CA1203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 w:val="restart"/>
            <w:tcBorders>
              <w:left w:val="nil"/>
              <w:right w:val="nil"/>
            </w:tcBorders>
            <w:vAlign w:val="center"/>
            <w:hideMark/>
          </w:tcPr>
          <w:p w14:paraId="7C0AD012" w14:textId="50CB61C0" w:rsidR="004D5B46" w:rsidRPr="00D51284" w:rsidRDefault="004D5B46" w:rsidP="006275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proofErr w:type="spellStart"/>
            <w:r w:rsidRPr="00D5128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Raoline</w:t>
            </w:r>
            <w:proofErr w:type="spellEnd"/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  <w:hideMark/>
          </w:tcPr>
          <w:p w14:paraId="45DD358E" w14:textId="182BB1BC" w:rsidR="004D5B46" w:rsidRPr="00D51284" w:rsidRDefault="004D5B46" w:rsidP="00113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51284">
              <w:rPr>
                <w:rFonts w:ascii="Times New Roman" w:hAnsi="Times New Roman" w:cs="Times New Roman"/>
                <w:color w:val="000000"/>
              </w:rPr>
              <w:t>Yg</w:t>
            </w:r>
            <w:proofErr w:type="spellEnd"/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  <w:hideMark/>
          </w:tcPr>
          <w:p w14:paraId="525C5B88" w14:textId="1C5EE9F2" w:rsidR="004D5B46" w:rsidRPr="00D51284" w:rsidRDefault="004D5B46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128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BD2653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D51284">
              <w:rPr>
                <w:rFonts w:ascii="Times New Roman" w:eastAsia="Times New Roman" w:hAnsi="Times New Roman" w:cs="Times New Roman"/>
                <w:color w:val="000000"/>
              </w:rPr>
              <w:t xml:space="preserve"> 7.89 ± 1.00</w:t>
            </w:r>
            <w:r w:rsidR="007C007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  <w:hideMark/>
          </w:tcPr>
          <w:p w14:paraId="3C304D2B" w14:textId="5FDB82C5" w:rsidR="004D5B46" w:rsidRPr="00D51284" w:rsidRDefault="004D5B46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1284">
              <w:rPr>
                <w:rFonts w:ascii="Times New Roman" w:eastAsia="Times New Roman" w:hAnsi="Times New Roman" w:cs="Times New Roman"/>
                <w:color w:val="000000"/>
              </w:rPr>
              <w:t xml:space="preserve">  11.87 ± 0.27</w:t>
            </w:r>
            <w:r w:rsidR="007C007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  <w:hideMark/>
          </w:tcPr>
          <w:p w14:paraId="240D3F84" w14:textId="2FDCB6A0" w:rsidR="004D5B46" w:rsidRPr="00D51284" w:rsidRDefault="007C007E" w:rsidP="007C0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="004D5B46" w:rsidRPr="00D51284">
              <w:rPr>
                <w:rFonts w:ascii="Times New Roman" w:eastAsia="Times New Roman" w:hAnsi="Times New Roman" w:cs="Times New Roman"/>
                <w:color w:val="000000"/>
              </w:rPr>
              <w:t>10.86 ± 1.98</w:t>
            </w:r>
            <w:r w:rsidRPr="007C007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b</w:t>
            </w:r>
          </w:p>
        </w:tc>
        <w:tc>
          <w:tcPr>
            <w:tcW w:w="540" w:type="dxa"/>
            <w:vMerge w:val="restart"/>
            <w:tcBorders>
              <w:left w:val="nil"/>
              <w:right w:val="nil"/>
            </w:tcBorders>
            <w:vAlign w:val="center"/>
            <w:hideMark/>
          </w:tcPr>
          <w:p w14:paraId="49F68CF7" w14:textId="6436B8BA" w:rsidR="004D5B46" w:rsidRPr="00D51284" w:rsidRDefault="004D5B46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1284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D5128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4</w:t>
            </w:r>
          </w:p>
          <w:p w14:paraId="2B4A7D13" w14:textId="2259B17B" w:rsidR="004D5B46" w:rsidRPr="00D51284" w:rsidRDefault="004D5B46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vMerge w:val="restart"/>
            <w:tcBorders>
              <w:left w:val="nil"/>
              <w:right w:val="nil"/>
            </w:tcBorders>
            <w:vAlign w:val="center"/>
            <w:hideMark/>
          </w:tcPr>
          <w:p w14:paraId="5CBC2BE7" w14:textId="058CA941" w:rsidR="004D5B46" w:rsidRPr="00D51284" w:rsidRDefault="004D5B46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1284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  <w:p w14:paraId="63AD1EBD" w14:textId="65FA8377" w:rsidR="004D5B46" w:rsidRPr="00D51284" w:rsidRDefault="004D5B46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vMerge w:val="restart"/>
            <w:tcBorders>
              <w:left w:val="nil"/>
              <w:right w:val="nil"/>
            </w:tcBorders>
            <w:vAlign w:val="center"/>
            <w:hideMark/>
          </w:tcPr>
          <w:p w14:paraId="3EA13FF4" w14:textId="1CE83E7C" w:rsidR="004D5B46" w:rsidRPr="00D51284" w:rsidRDefault="004D5B46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1284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  <w:p w14:paraId="03811487" w14:textId="56924685" w:rsidR="004D5B46" w:rsidRPr="00D51284" w:rsidRDefault="004D5B46" w:rsidP="00544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449A0" w:rsidRPr="004B18AC" w14:paraId="5DD42E64" w14:textId="77777777" w:rsidTr="00CA1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/>
            <w:tcBorders>
              <w:left w:val="nil"/>
              <w:right w:val="nil"/>
            </w:tcBorders>
            <w:vAlign w:val="center"/>
            <w:hideMark/>
          </w:tcPr>
          <w:p w14:paraId="4FC1BE6C" w14:textId="70A0EF10" w:rsidR="004D5B46" w:rsidRPr="00D51284" w:rsidRDefault="004D5B46" w:rsidP="0062758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  <w:hideMark/>
          </w:tcPr>
          <w:p w14:paraId="56B30D93" w14:textId="5790DD26" w:rsidR="004D5B46" w:rsidRPr="00D51284" w:rsidRDefault="004D5B46" w:rsidP="00113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1284">
              <w:rPr>
                <w:rFonts w:ascii="Times New Roman" w:hAnsi="Times New Roman" w:cs="Times New Roman"/>
                <w:color w:val="000000"/>
              </w:rPr>
              <w:t>Old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  <w:hideMark/>
          </w:tcPr>
          <w:p w14:paraId="2E1CA02A" w14:textId="0041BB6A" w:rsidR="004D5B46" w:rsidRPr="00D51284" w:rsidRDefault="007C007E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</w:t>
            </w:r>
            <w:r w:rsidR="004D5B46" w:rsidRPr="00D51284">
              <w:rPr>
                <w:rFonts w:ascii="Times New Roman" w:eastAsia="Times New Roman" w:hAnsi="Times New Roman" w:cs="Times New Roman"/>
                <w:color w:val="000000"/>
              </w:rPr>
              <w:t>5.71</w:t>
            </w:r>
            <w:r w:rsidR="00BD2653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4D5B46" w:rsidRPr="00D51284">
              <w:rPr>
                <w:rFonts w:ascii="Times New Roman" w:eastAsia="Times New Roman" w:hAnsi="Times New Roman" w:cs="Times New Roman"/>
                <w:color w:val="000000"/>
              </w:rPr>
              <w:t>± 0.73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  <w:hideMark/>
          </w:tcPr>
          <w:p w14:paraId="1B3923FB" w14:textId="0334A792" w:rsidR="004D5B46" w:rsidRPr="00D51284" w:rsidRDefault="004D5B46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1284">
              <w:rPr>
                <w:rFonts w:ascii="Times New Roman" w:eastAsia="Times New Roman" w:hAnsi="Times New Roman" w:cs="Times New Roman"/>
                <w:color w:val="000000"/>
              </w:rPr>
              <w:t xml:space="preserve">  13.11 ± 2.70</w:t>
            </w:r>
            <w:r w:rsidR="007C007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  <w:hideMark/>
          </w:tcPr>
          <w:p w14:paraId="7A261AEA" w14:textId="4156DDA9" w:rsidR="004D5B46" w:rsidRPr="004B18AC" w:rsidRDefault="004D5B46" w:rsidP="007C0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1284"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="007C007E"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Pr="00D51284">
              <w:rPr>
                <w:rFonts w:ascii="Times New Roman" w:eastAsia="Times New Roman" w:hAnsi="Times New Roman" w:cs="Times New Roman"/>
                <w:color w:val="000000"/>
              </w:rPr>
              <w:t>9.44 ± 1.94</w:t>
            </w:r>
            <w:r w:rsidR="007C007E" w:rsidRPr="007C007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b</w:t>
            </w:r>
          </w:p>
        </w:tc>
        <w:tc>
          <w:tcPr>
            <w:tcW w:w="54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2E36ED5" w14:textId="2E172BC2" w:rsidR="004D5B46" w:rsidRPr="004B18AC" w:rsidRDefault="004D5B46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A1FA38B" w14:textId="3797FC70" w:rsidR="004D5B46" w:rsidRPr="004B18AC" w:rsidRDefault="004D5B46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7AD1CDE1" w14:textId="38E18467" w:rsidR="004D5B46" w:rsidRPr="004B18AC" w:rsidRDefault="004D5B46" w:rsidP="00544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47E2106B" w14:textId="69FF5168" w:rsidR="007D0E21" w:rsidRDefault="007D0E21"/>
    <w:p w14:paraId="0C8D998C" w14:textId="77777777" w:rsidR="00627583" w:rsidRPr="00D51284" w:rsidRDefault="00627583" w:rsidP="00627583">
      <w:pPr>
        <w:rPr>
          <w:rFonts w:ascii="Times New Roman" w:eastAsia="Times New Roman" w:hAnsi="Times New Roman" w:cs="Times New Roman"/>
          <w:b/>
          <w:bCs/>
          <w:color w:val="000000"/>
        </w:rPr>
      </w:pPr>
      <w:r w:rsidRPr="003035A3">
        <w:rPr>
          <w:vertAlign w:val="superscript"/>
        </w:rPr>
        <w:t>1</w:t>
      </w:r>
      <w:r w:rsidRPr="00D51284">
        <w:rPr>
          <w:rFonts w:ascii="Times New Roman" w:hAnsi="Times New Roman" w:cs="Times New Roman"/>
          <w:color w:val="000000"/>
        </w:rPr>
        <w:t>Inositol-2-phosphate, myo- (7TMS)</w:t>
      </w:r>
      <w:r>
        <w:rPr>
          <w:rFonts w:ascii="Times New Roman" w:hAnsi="Times New Roman" w:cs="Times New Roman"/>
          <w:color w:val="000000"/>
        </w:rPr>
        <w:t xml:space="preserve">, </w:t>
      </w:r>
      <w:r w:rsidRPr="003035A3">
        <w:rPr>
          <w:rFonts w:ascii="Times New Roman" w:hAnsi="Times New Roman" w:cs="Times New Roman"/>
          <w:color w:val="000000"/>
          <w:vertAlign w:val="superscript"/>
        </w:rPr>
        <w:t>2</w:t>
      </w:r>
      <w:r w:rsidRPr="00D51284">
        <w:rPr>
          <w:rFonts w:ascii="Times New Roman" w:hAnsi="Times New Roman" w:cs="Times New Roman"/>
          <w:color w:val="000000"/>
        </w:rPr>
        <w:t>4-Hydroxy-3-[(1E)-5-oxo-1,7-diphenyl-1-hepten-3-yl]-6-[(E)-2-phenylvinyl]-2H-pyran-2-one</w:t>
      </w:r>
      <w:r>
        <w:rPr>
          <w:rFonts w:ascii="Times New Roman" w:hAnsi="Times New Roman" w:cs="Times New Roman"/>
          <w:color w:val="000000"/>
        </w:rPr>
        <w:t xml:space="preserve">; </w:t>
      </w:r>
      <w:r w:rsidRPr="003035A3">
        <w:rPr>
          <w:rFonts w:ascii="Times New Roman" w:hAnsi="Times New Roman" w:cs="Times New Roman"/>
          <w:color w:val="000000"/>
          <w:vertAlign w:val="superscript"/>
        </w:rPr>
        <w:t>3</w:t>
      </w:r>
      <w:proofErr w:type="spellStart"/>
      <w:r w:rsidRPr="00D51284">
        <w:rPr>
          <w:rFonts w:ascii="Times New Roman" w:hAnsi="Times New Roman" w:cs="Times New Roman"/>
          <w:color w:val="000000"/>
          <w:lang w:val="es-ES"/>
        </w:rPr>
        <w:t>Octadecadienoic</w:t>
      </w:r>
      <w:proofErr w:type="spellEnd"/>
      <w:r w:rsidRPr="00D51284">
        <w:rPr>
          <w:rFonts w:ascii="Times New Roman" w:hAnsi="Times New Roman" w:cs="Times New Roman"/>
          <w:color w:val="000000"/>
          <w:lang w:val="es-ES"/>
        </w:rPr>
        <w:t xml:space="preserve"> </w:t>
      </w:r>
      <w:proofErr w:type="spellStart"/>
      <w:r w:rsidRPr="00D51284">
        <w:rPr>
          <w:rFonts w:ascii="Times New Roman" w:hAnsi="Times New Roman" w:cs="Times New Roman"/>
          <w:color w:val="000000"/>
          <w:lang w:val="es-ES"/>
        </w:rPr>
        <w:t>acid</w:t>
      </w:r>
      <w:proofErr w:type="spellEnd"/>
      <w:r w:rsidRPr="00D51284">
        <w:rPr>
          <w:rFonts w:ascii="Times New Roman" w:hAnsi="Times New Roman" w:cs="Times New Roman"/>
          <w:color w:val="000000"/>
          <w:lang w:val="es-ES"/>
        </w:rPr>
        <w:t>, 9,12-(Z,Z)- (1TMS)</w:t>
      </w:r>
      <w:r>
        <w:rPr>
          <w:rFonts w:ascii="Times New Roman" w:hAnsi="Times New Roman" w:cs="Times New Roman"/>
          <w:color w:val="000000"/>
          <w:lang w:val="es-ES"/>
        </w:rPr>
        <w:t xml:space="preserve">;  </w:t>
      </w:r>
      <w:r w:rsidRPr="003035A3">
        <w:rPr>
          <w:rFonts w:ascii="Times New Roman" w:hAnsi="Times New Roman" w:cs="Times New Roman"/>
          <w:color w:val="000000"/>
          <w:vertAlign w:val="superscript"/>
          <w:lang w:val="es-ES"/>
        </w:rPr>
        <w:t>4</w:t>
      </w:r>
      <w:r w:rsidRPr="00D51284">
        <w:rPr>
          <w:rFonts w:ascii="Times New Roman" w:eastAsia="Times New Roman" w:hAnsi="Times New Roman" w:cs="Times New Roman"/>
          <w:color w:val="000000"/>
        </w:rPr>
        <w:t>2-acetoxy-6-pentadecyl-benzoic acid</w:t>
      </w:r>
      <w:r>
        <w:rPr>
          <w:rFonts w:ascii="Times New Roman" w:eastAsia="Times New Roman" w:hAnsi="Times New Roman" w:cs="Times New Roman"/>
          <w:color w:val="000000"/>
        </w:rPr>
        <w:t xml:space="preserve">; </w:t>
      </w:r>
      <w:r w:rsidRPr="003035A3">
        <w:rPr>
          <w:rFonts w:ascii="Times New Roman" w:eastAsia="Times New Roman" w:hAnsi="Times New Roman" w:cs="Times New Roman"/>
          <w:color w:val="000000"/>
          <w:vertAlign w:val="superscript"/>
        </w:rPr>
        <w:t>5</w:t>
      </w:r>
      <w:r w:rsidRPr="00D51284">
        <w:rPr>
          <w:rFonts w:ascii="Times New Roman" w:eastAsia="Times New Roman" w:hAnsi="Times New Roman" w:cs="Times New Roman"/>
          <w:color w:val="000000"/>
        </w:rPr>
        <w:t>(2R)-2-(</w:t>
      </w:r>
      <w:proofErr w:type="spellStart"/>
      <w:r w:rsidRPr="00D51284">
        <w:rPr>
          <w:rFonts w:ascii="Times New Roman" w:eastAsia="Times New Roman" w:hAnsi="Times New Roman" w:cs="Times New Roman"/>
          <w:color w:val="000000"/>
        </w:rPr>
        <w:t>Palmitoyloxy</w:t>
      </w:r>
      <w:proofErr w:type="spellEnd"/>
      <w:r w:rsidRPr="00D51284">
        <w:rPr>
          <w:rFonts w:ascii="Times New Roman" w:eastAsia="Times New Roman" w:hAnsi="Times New Roman" w:cs="Times New Roman"/>
          <w:color w:val="000000"/>
        </w:rPr>
        <w:t>)-3-(</w:t>
      </w:r>
      <w:proofErr w:type="spellStart"/>
      <w:r w:rsidRPr="00D51284">
        <w:rPr>
          <w:rFonts w:ascii="Times New Roman" w:eastAsia="Times New Roman" w:hAnsi="Times New Roman" w:cs="Times New Roman"/>
          <w:color w:val="000000"/>
        </w:rPr>
        <w:t>phosphonooxy</w:t>
      </w:r>
      <w:proofErr w:type="spellEnd"/>
      <w:r w:rsidRPr="00D51284">
        <w:rPr>
          <w:rFonts w:ascii="Times New Roman" w:eastAsia="Times New Roman" w:hAnsi="Times New Roman" w:cs="Times New Roman"/>
          <w:color w:val="000000"/>
        </w:rPr>
        <w:t>)propyl heptadecanoate</w:t>
      </w:r>
      <w:r>
        <w:rPr>
          <w:rFonts w:ascii="Times New Roman" w:eastAsia="Times New Roman" w:hAnsi="Times New Roman" w:cs="Times New Roman"/>
          <w:color w:val="000000"/>
        </w:rPr>
        <w:t xml:space="preserve">; </w:t>
      </w:r>
      <w:r w:rsidRPr="003035A3">
        <w:rPr>
          <w:rFonts w:ascii="Times New Roman" w:eastAsia="Times New Roman" w:hAnsi="Times New Roman" w:cs="Times New Roman"/>
          <w:color w:val="000000"/>
          <w:vertAlign w:val="superscript"/>
        </w:rPr>
        <w:t>6</w:t>
      </w:r>
      <w:r w:rsidRPr="00D51284">
        <w:rPr>
          <w:rFonts w:ascii="Times New Roman" w:eastAsia="Times New Roman" w:hAnsi="Times New Roman" w:cs="Times New Roman"/>
          <w:color w:val="000000"/>
        </w:rPr>
        <w:t>(3aS,5aS,5bR,7aS,11aS,11bR)-3a,5a,5b,8,8,11a-hexamethyl-1,2,3,4,5,6,7,7a,9,10,11,11b,12,13-tetradecahydrocyclopenta[a]chrysene</w:t>
      </w:r>
      <w:r>
        <w:rPr>
          <w:rFonts w:ascii="Times New Roman" w:eastAsia="Times New Roman" w:hAnsi="Times New Roman" w:cs="Times New Roman"/>
          <w:color w:val="000000"/>
        </w:rPr>
        <w:t xml:space="preserve">; </w:t>
      </w:r>
      <w:r w:rsidRPr="003035A3">
        <w:rPr>
          <w:rFonts w:ascii="Times New Roman" w:eastAsia="Times New Roman" w:hAnsi="Times New Roman" w:cs="Times New Roman"/>
          <w:color w:val="000000"/>
          <w:vertAlign w:val="superscript"/>
        </w:rPr>
        <w:t>7</w:t>
      </w:r>
      <w:r w:rsidRPr="00D51284">
        <w:rPr>
          <w:rFonts w:ascii="Times New Roman" w:eastAsia="Times New Roman" w:hAnsi="Times New Roman" w:cs="Times New Roman"/>
          <w:color w:val="000000"/>
        </w:rPr>
        <w:t>(3beta)-Cholest-5-en-3-yl (5Z,8Z,11Z,14Z)-5,8,11,14-icosatetraenoate</w:t>
      </w:r>
      <w:r>
        <w:rPr>
          <w:rFonts w:ascii="Times New Roman" w:eastAsia="Times New Roman" w:hAnsi="Times New Roman" w:cs="Times New Roman"/>
          <w:color w:val="000000"/>
        </w:rPr>
        <w:t xml:space="preserve">; </w:t>
      </w:r>
      <w:r w:rsidRPr="003035A3">
        <w:rPr>
          <w:rFonts w:ascii="Times New Roman" w:eastAsia="Times New Roman" w:hAnsi="Times New Roman" w:cs="Times New Roman"/>
          <w:color w:val="000000"/>
          <w:vertAlign w:val="superscript"/>
        </w:rPr>
        <w:t>8</w:t>
      </w:r>
      <w:r w:rsidRPr="00D51284">
        <w:rPr>
          <w:rFonts w:ascii="Times New Roman" w:eastAsia="Times New Roman" w:hAnsi="Times New Roman" w:cs="Times New Roman"/>
          <w:color w:val="000000"/>
        </w:rPr>
        <w:t>9-[(2aS,4R,7R,8aS)-6-Hydroxy-7-methyl-2,2a,3,4,6,7,8,8a-octahydro-1H-5,6,8b-triazaacenaphthylen-4-yl]-2-nonanyl (2aS,3S,4R,8aS)-4-methyl-7-nonyl-2,2a,3,4,6,7,8,8a-octahydro-1H-5,6,8b-triazaacenaphthylene-3-carboxylate</w:t>
      </w:r>
      <w:r>
        <w:rPr>
          <w:rFonts w:ascii="Times New Roman" w:eastAsia="Times New Roman" w:hAnsi="Times New Roman" w:cs="Times New Roman"/>
          <w:color w:val="000000"/>
        </w:rPr>
        <w:t>;</w:t>
      </w:r>
      <w:r>
        <w:rPr>
          <w:rFonts w:ascii="Times New Roman" w:eastAsia="Times New Roman" w:hAnsi="Times New Roman" w:cs="Times New Roman"/>
          <w:color w:val="000000"/>
          <w:vertAlign w:val="superscript"/>
        </w:rPr>
        <w:t>9</w:t>
      </w:r>
      <w:r w:rsidRPr="00D51284">
        <w:rPr>
          <w:rFonts w:ascii="Times New Roman" w:eastAsia="Times New Roman" w:hAnsi="Times New Roman" w:cs="Times New Roman"/>
          <w:color w:val="000000"/>
          <w:lang w:val="es-ES"/>
        </w:rPr>
        <w:t>[(E,2S,3R)-3-hydroxy-2-(</w:t>
      </w:r>
      <w:proofErr w:type="spellStart"/>
      <w:r w:rsidRPr="00D51284">
        <w:rPr>
          <w:rFonts w:ascii="Times New Roman" w:eastAsia="Times New Roman" w:hAnsi="Times New Roman" w:cs="Times New Roman"/>
          <w:color w:val="000000"/>
          <w:lang w:val="es-ES"/>
        </w:rPr>
        <w:t>pentadecanoylamino</w:t>
      </w:r>
      <w:proofErr w:type="spellEnd"/>
      <w:r w:rsidRPr="00D51284">
        <w:rPr>
          <w:rFonts w:ascii="Times New Roman" w:eastAsia="Times New Roman" w:hAnsi="Times New Roman" w:cs="Times New Roman"/>
          <w:color w:val="000000"/>
          <w:lang w:val="es-ES"/>
        </w:rPr>
        <w:t>)octadec-4-enyl] 2-(</w:t>
      </w:r>
      <w:proofErr w:type="spellStart"/>
      <w:r w:rsidRPr="00D51284">
        <w:rPr>
          <w:rFonts w:ascii="Times New Roman" w:eastAsia="Times New Roman" w:hAnsi="Times New Roman" w:cs="Times New Roman"/>
          <w:color w:val="000000"/>
          <w:lang w:val="es-ES"/>
        </w:rPr>
        <w:t>trimethylammonio</w:t>
      </w:r>
      <w:proofErr w:type="spellEnd"/>
      <w:r w:rsidRPr="00D51284">
        <w:rPr>
          <w:rFonts w:ascii="Times New Roman" w:eastAsia="Times New Roman" w:hAnsi="Times New Roman" w:cs="Times New Roman"/>
          <w:color w:val="000000"/>
          <w:lang w:val="es-ES"/>
        </w:rPr>
        <w:t>)</w:t>
      </w:r>
      <w:proofErr w:type="spellStart"/>
      <w:r w:rsidRPr="00D51284">
        <w:rPr>
          <w:rFonts w:ascii="Times New Roman" w:eastAsia="Times New Roman" w:hAnsi="Times New Roman" w:cs="Times New Roman"/>
          <w:color w:val="000000"/>
          <w:lang w:val="es-ES"/>
        </w:rPr>
        <w:t>ethyl</w:t>
      </w:r>
      <w:proofErr w:type="spellEnd"/>
      <w:r w:rsidRPr="00D51284">
        <w:rPr>
          <w:rFonts w:ascii="Times New Roman" w:eastAsia="Times New Roman" w:hAnsi="Times New Roman" w:cs="Times New Roman"/>
          <w:color w:val="000000"/>
          <w:lang w:val="es-ES"/>
        </w:rPr>
        <w:t xml:space="preserve"> </w:t>
      </w:r>
      <w:proofErr w:type="spellStart"/>
      <w:r w:rsidRPr="00D51284">
        <w:rPr>
          <w:rFonts w:ascii="Times New Roman" w:eastAsia="Times New Roman" w:hAnsi="Times New Roman" w:cs="Times New Roman"/>
          <w:color w:val="000000"/>
          <w:lang w:val="es-ES"/>
        </w:rPr>
        <w:t>phosphate</w:t>
      </w:r>
      <w:proofErr w:type="spellEnd"/>
      <w:r>
        <w:rPr>
          <w:rFonts w:ascii="Times New Roman" w:eastAsia="Times New Roman" w:hAnsi="Times New Roman" w:cs="Times New Roman"/>
          <w:color w:val="000000"/>
          <w:lang w:val="es-ES"/>
        </w:rPr>
        <w:t xml:space="preserve">; </w:t>
      </w:r>
      <w:r w:rsidRPr="003035A3">
        <w:rPr>
          <w:rFonts w:ascii="Times New Roman" w:eastAsia="Times New Roman" w:hAnsi="Times New Roman" w:cs="Times New Roman"/>
          <w:color w:val="000000"/>
          <w:vertAlign w:val="superscript"/>
          <w:lang w:val="es-ES"/>
        </w:rPr>
        <w:t>10</w:t>
      </w:r>
      <w:r w:rsidRPr="00D51284">
        <w:rPr>
          <w:rFonts w:ascii="Times New Roman" w:eastAsia="Times New Roman" w:hAnsi="Times New Roman" w:cs="Times New Roman"/>
          <w:color w:val="000000"/>
        </w:rPr>
        <w:t>9-(4-Hydroxybutyl)-N2-Phenylguanine</w:t>
      </w:r>
      <w:r>
        <w:rPr>
          <w:rFonts w:ascii="Times New Roman" w:eastAsia="Times New Roman" w:hAnsi="Times New Roman" w:cs="Times New Roman"/>
          <w:color w:val="000000"/>
        </w:rPr>
        <w:t xml:space="preserve">; </w:t>
      </w:r>
      <w:r w:rsidRPr="003035A3">
        <w:rPr>
          <w:rFonts w:ascii="Times New Roman" w:eastAsia="Times New Roman" w:hAnsi="Times New Roman" w:cs="Times New Roman"/>
          <w:color w:val="000000"/>
          <w:vertAlign w:val="superscript"/>
        </w:rPr>
        <w:t>11</w:t>
      </w:r>
      <w:r w:rsidRPr="00D51284">
        <w:rPr>
          <w:rFonts w:ascii="Times New Roman" w:eastAsia="Times New Roman" w:hAnsi="Times New Roman" w:cs="Times New Roman"/>
          <w:color w:val="000000"/>
        </w:rPr>
        <w:t>Adenosine (3TMS) (Derivate not found)</w:t>
      </w:r>
      <w:r>
        <w:rPr>
          <w:rFonts w:ascii="Times New Roman" w:eastAsia="Times New Roman" w:hAnsi="Times New Roman" w:cs="Times New Roman"/>
          <w:color w:val="000000"/>
        </w:rPr>
        <w:t xml:space="preserve">; </w:t>
      </w:r>
      <w:r w:rsidRPr="003035A3">
        <w:rPr>
          <w:rFonts w:ascii="Times New Roman" w:eastAsia="Times New Roman" w:hAnsi="Times New Roman" w:cs="Times New Roman"/>
          <w:color w:val="000000"/>
          <w:vertAlign w:val="superscript"/>
        </w:rPr>
        <w:t>12</w:t>
      </w:r>
      <w:r w:rsidRPr="00D51284">
        <w:rPr>
          <w:rFonts w:ascii="Times New Roman" w:eastAsia="Times New Roman" w:hAnsi="Times New Roman" w:cs="Times New Roman"/>
          <w:color w:val="000000"/>
        </w:rPr>
        <w:t>Phosphoric acid monomethyl ester (2TMS)</w:t>
      </w:r>
    </w:p>
    <w:p w14:paraId="2F485146" w14:textId="77777777" w:rsidR="00627583" w:rsidRPr="00D51284" w:rsidRDefault="00627583" w:rsidP="00627583">
      <w:pPr>
        <w:rPr>
          <w:rFonts w:ascii="Times New Roman" w:eastAsia="Times New Roman" w:hAnsi="Times New Roman" w:cs="Times New Roman"/>
          <w:b/>
          <w:bCs/>
          <w:color w:val="000000"/>
          <w:lang w:val="es-ES"/>
        </w:rPr>
      </w:pPr>
    </w:p>
    <w:p w14:paraId="243E7EA7" w14:textId="77777777" w:rsidR="00627583" w:rsidRDefault="00627583"/>
    <w:sectPr w:rsidR="00627583" w:rsidSect="003A6BAD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9EF4A9" w14:textId="77777777" w:rsidR="004B0236" w:rsidRDefault="004B0236" w:rsidP="00E90DF7">
      <w:r>
        <w:separator/>
      </w:r>
    </w:p>
  </w:endnote>
  <w:endnote w:type="continuationSeparator" w:id="0">
    <w:p w14:paraId="0CB5E3E6" w14:textId="77777777" w:rsidR="004B0236" w:rsidRDefault="004B0236" w:rsidP="00E90D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4BBA4C" w14:textId="77777777" w:rsidR="00E90DF7" w:rsidRDefault="00E90DF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DBCD54" w14:textId="77777777" w:rsidR="00E90DF7" w:rsidRDefault="00E90DF7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FFC5F0" w14:textId="77777777" w:rsidR="00E90DF7" w:rsidRDefault="00E90DF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F626DE" w14:textId="77777777" w:rsidR="004B0236" w:rsidRDefault="004B0236" w:rsidP="00E90DF7">
      <w:r>
        <w:separator/>
      </w:r>
    </w:p>
  </w:footnote>
  <w:footnote w:type="continuationSeparator" w:id="0">
    <w:p w14:paraId="558870E2" w14:textId="77777777" w:rsidR="004B0236" w:rsidRDefault="004B0236" w:rsidP="00E90DF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F1D3B6" w14:textId="77777777" w:rsidR="00E90DF7" w:rsidRDefault="00E90DF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57FE6F" w14:textId="77777777" w:rsidR="00E90DF7" w:rsidRDefault="00E90DF7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A96A7D" w14:textId="77777777" w:rsidR="00E90DF7" w:rsidRDefault="00E90DF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65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5D17"/>
    <w:rsid w:val="000015DA"/>
    <w:rsid w:val="00004170"/>
    <w:rsid w:val="00005EE8"/>
    <w:rsid w:val="0000690E"/>
    <w:rsid w:val="00010BC2"/>
    <w:rsid w:val="000370BA"/>
    <w:rsid w:val="000410C3"/>
    <w:rsid w:val="00056648"/>
    <w:rsid w:val="00057AF9"/>
    <w:rsid w:val="0007483E"/>
    <w:rsid w:val="000755F0"/>
    <w:rsid w:val="00080A87"/>
    <w:rsid w:val="00091F92"/>
    <w:rsid w:val="0009689A"/>
    <w:rsid w:val="000A0F3C"/>
    <w:rsid w:val="000A7EE8"/>
    <w:rsid w:val="000B7C10"/>
    <w:rsid w:val="000C4B37"/>
    <w:rsid w:val="000D2EC5"/>
    <w:rsid w:val="000D4998"/>
    <w:rsid w:val="000D61B1"/>
    <w:rsid w:val="000E1318"/>
    <w:rsid w:val="000E2799"/>
    <w:rsid w:val="000E443B"/>
    <w:rsid w:val="000E6CB0"/>
    <w:rsid w:val="000F153D"/>
    <w:rsid w:val="001050D5"/>
    <w:rsid w:val="0010617D"/>
    <w:rsid w:val="00106FA5"/>
    <w:rsid w:val="00111287"/>
    <w:rsid w:val="001133CB"/>
    <w:rsid w:val="0012029D"/>
    <w:rsid w:val="00124C5E"/>
    <w:rsid w:val="0012765D"/>
    <w:rsid w:val="00142F27"/>
    <w:rsid w:val="0017121A"/>
    <w:rsid w:val="0018014E"/>
    <w:rsid w:val="00187212"/>
    <w:rsid w:val="00191071"/>
    <w:rsid w:val="001A2078"/>
    <w:rsid w:val="001A71A1"/>
    <w:rsid w:val="001E01C2"/>
    <w:rsid w:val="001E55E9"/>
    <w:rsid w:val="0020537F"/>
    <w:rsid w:val="00212C20"/>
    <w:rsid w:val="0022303E"/>
    <w:rsid w:val="002429FD"/>
    <w:rsid w:val="00243B4D"/>
    <w:rsid w:val="00247333"/>
    <w:rsid w:val="002509E2"/>
    <w:rsid w:val="00276B6F"/>
    <w:rsid w:val="002828AD"/>
    <w:rsid w:val="002840CD"/>
    <w:rsid w:val="00286DB0"/>
    <w:rsid w:val="002A5B76"/>
    <w:rsid w:val="002B34FA"/>
    <w:rsid w:val="002C51DE"/>
    <w:rsid w:val="002F356C"/>
    <w:rsid w:val="00326F4A"/>
    <w:rsid w:val="00331757"/>
    <w:rsid w:val="00345C74"/>
    <w:rsid w:val="00347E4A"/>
    <w:rsid w:val="00355D17"/>
    <w:rsid w:val="003908A8"/>
    <w:rsid w:val="00393C23"/>
    <w:rsid w:val="003A09BA"/>
    <w:rsid w:val="003A26CA"/>
    <w:rsid w:val="003A54AF"/>
    <w:rsid w:val="003A6BAD"/>
    <w:rsid w:val="003C07DC"/>
    <w:rsid w:val="003C552E"/>
    <w:rsid w:val="003D40FC"/>
    <w:rsid w:val="003E2FAD"/>
    <w:rsid w:val="0040428B"/>
    <w:rsid w:val="00405CA8"/>
    <w:rsid w:val="0040624D"/>
    <w:rsid w:val="00416073"/>
    <w:rsid w:val="00420FEC"/>
    <w:rsid w:val="00422BF1"/>
    <w:rsid w:val="0042689C"/>
    <w:rsid w:val="00430636"/>
    <w:rsid w:val="004351D0"/>
    <w:rsid w:val="00440AB9"/>
    <w:rsid w:val="004424C0"/>
    <w:rsid w:val="00444C6D"/>
    <w:rsid w:val="004504FD"/>
    <w:rsid w:val="0045246C"/>
    <w:rsid w:val="00463CD9"/>
    <w:rsid w:val="004658B9"/>
    <w:rsid w:val="004659A9"/>
    <w:rsid w:val="00467AD3"/>
    <w:rsid w:val="00476361"/>
    <w:rsid w:val="00496728"/>
    <w:rsid w:val="00496ED0"/>
    <w:rsid w:val="004A001D"/>
    <w:rsid w:val="004A2952"/>
    <w:rsid w:val="004B0236"/>
    <w:rsid w:val="004B18AC"/>
    <w:rsid w:val="004B27E5"/>
    <w:rsid w:val="004C61D3"/>
    <w:rsid w:val="004D2291"/>
    <w:rsid w:val="004D5B46"/>
    <w:rsid w:val="004E7D32"/>
    <w:rsid w:val="004E7F64"/>
    <w:rsid w:val="004F1B88"/>
    <w:rsid w:val="00512CA8"/>
    <w:rsid w:val="00523E77"/>
    <w:rsid w:val="00535F14"/>
    <w:rsid w:val="00541D47"/>
    <w:rsid w:val="005449A0"/>
    <w:rsid w:val="00545849"/>
    <w:rsid w:val="00553093"/>
    <w:rsid w:val="00556AD0"/>
    <w:rsid w:val="00561119"/>
    <w:rsid w:val="00564EB7"/>
    <w:rsid w:val="005676D5"/>
    <w:rsid w:val="00580D65"/>
    <w:rsid w:val="00590FF0"/>
    <w:rsid w:val="00591ECC"/>
    <w:rsid w:val="0059352E"/>
    <w:rsid w:val="005B1CDE"/>
    <w:rsid w:val="005E290D"/>
    <w:rsid w:val="005E52D4"/>
    <w:rsid w:val="005F11FD"/>
    <w:rsid w:val="005F1D77"/>
    <w:rsid w:val="005F56C2"/>
    <w:rsid w:val="005F6688"/>
    <w:rsid w:val="00614757"/>
    <w:rsid w:val="00616D25"/>
    <w:rsid w:val="00617AE4"/>
    <w:rsid w:val="00620EF2"/>
    <w:rsid w:val="00627583"/>
    <w:rsid w:val="00630215"/>
    <w:rsid w:val="00644E74"/>
    <w:rsid w:val="00662F0B"/>
    <w:rsid w:val="006734E3"/>
    <w:rsid w:val="00681B0B"/>
    <w:rsid w:val="00685525"/>
    <w:rsid w:val="006A4A97"/>
    <w:rsid w:val="006B0E94"/>
    <w:rsid w:val="006B6910"/>
    <w:rsid w:val="006D28B6"/>
    <w:rsid w:val="006D5F13"/>
    <w:rsid w:val="006E38C9"/>
    <w:rsid w:val="006E4EE2"/>
    <w:rsid w:val="00714108"/>
    <w:rsid w:val="00727205"/>
    <w:rsid w:val="007363C2"/>
    <w:rsid w:val="007518BE"/>
    <w:rsid w:val="00753781"/>
    <w:rsid w:val="00756107"/>
    <w:rsid w:val="00760ADE"/>
    <w:rsid w:val="00786CD5"/>
    <w:rsid w:val="0079008A"/>
    <w:rsid w:val="00791452"/>
    <w:rsid w:val="00792FE9"/>
    <w:rsid w:val="00794281"/>
    <w:rsid w:val="00794536"/>
    <w:rsid w:val="007C007E"/>
    <w:rsid w:val="007D0E21"/>
    <w:rsid w:val="007E3742"/>
    <w:rsid w:val="008151D3"/>
    <w:rsid w:val="00820A40"/>
    <w:rsid w:val="00827313"/>
    <w:rsid w:val="0082793B"/>
    <w:rsid w:val="00840A6E"/>
    <w:rsid w:val="00844BE6"/>
    <w:rsid w:val="0085096B"/>
    <w:rsid w:val="00863BFA"/>
    <w:rsid w:val="0087562B"/>
    <w:rsid w:val="008A5E54"/>
    <w:rsid w:val="008B7A24"/>
    <w:rsid w:val="008C01A3"/>
    <w:rsid w:val="008C47CF"/>
    <w:rsid w:val="008C5F30"/>
    <w:rsid w:val="008D0A76"/>
    <w:rsid w:val="008D1A33"/>
    <w:rsid w:val="008E4CC9"/>
    <w:rsid w:val="008E713A"/>
    <w:rsid w:val="00902A4F"/>
    <w:rsid w:val="009109E5"/>
    <w:rsid w:val="00910C01"/>
    <w:rsid w:val="00913528"/>
    <w:rsid w:val="00913C44"/>
    <w:rsid w:val="00917C3A"/>
    <w:rsid w:val="00925037"/>
    <w:rsid w:val="00932A03"/>
    <w:rsid w:val="00934F6C"/>
    <w:rsid w:val="009422B6"/>
    <w:rsid w:val="009738A3"/>
    <w:rsid w:val="009B0009"/>
    <w:rsid w:val="009B0950"/>
    <w:rsid w:val="009B0D9F"/>
    <w:rsid w:val="009B6797"/>
    <w:rsid w:val="009C3989"/>
    <w:rsid w:val="009C7832"/>
    <w:rsid w:val="009C785F"/>
    <w:rsid w:val="009D04A9"/>
    <w:rsid w:val="009D6E4E"/>
    <w:rsid w:val="009F3786"/>
    <w:rsid w:val="00A077C0"/>
    <w:rsid w:val="00A171ED"/>
    <w:rsid w:val="00A20FA3"/>
    <w:rsid w:val="00A255B0"/>
    <w:rsid w:val="00A31229"/>
    <w:rsid w:val="00A44511"/>
    <w:rsid w:val="00A46010"/>
    <w:rsid w:val="00A52C6A"/>
    <w:rsid w:val="00A53F49"/>
    <w:rsid w:val="00A5694B"/>
    <w:rsid w:val="00A77AD0"/>
    <w:rsid w:val="00A82B4B"/>
    <w:rsid w:val="00AA3FD2"/>
    <w:rsid w:val="00AA54E2"/>
    <w:rsid w:val="00AC644E"/>
    <w:rsid w:val="00AF767D"/>
    <w:rsid w:val="00B207E8"/>
    <w:rsid w:val="00B26AC9"/>
    <w:rsid w:val="00B41298"/>
    <w:rsid w:val="00B51DA2"/>
    <w:rsid w:val="00B75645"/>
    <w:rsid w:val="00B8636C"/>
    <w:rsid w:val="00B91AC6"/>
    <w:rsid w:val="00BA16D0"/>
    <w:rsid w:val="00BC33BA"/>
    <w:rsid w:val="00BD2653"/>
    <w:rsid w:val="00BD570C"/>
    <w:rsid w:val="00BD7DC4"/>
    <w:rsid w:val="00BE0C41"/>
    <w:rsid w:val="00C067DA"/>
    <w:rsid w:val="00C36F76"/>
    <w:rsid w:val="00C40113"/>
    <w:rsid w:val="00C525D1"/>
    <w:rsid w:val="00C61E5E"/>
    <w:rsid w:val="00C70ED1"/>
    <w:rsid w:val="00C74D9C"/>
    <w:rsid w:val="00C8145D"/>
    <w:rsid w:val="00C95E93"/>
    <w:rsid w:val="00C960E5"/>
    <w:rsid w:val="00C96914"/>
    <w:rsid w:val="00CA1203"/>
    <w:rsid w:val="00CA6E51"/>
    <w:rsid w:val="00CB56B1"/>
    <w:rsid w:val="00CB61A4"/>
    <w:rsid w:val="00CB7943"/>
    <w:rsid w:val="00CD3AA7"/>
    <w:rsid w:val="00CD78D6"/>
    <w:rsid w:val="00D32508"/>
    <w:rsid w:val="00D51284"/>
    <w:rsid w:val="00D53C38"/>
    <w:rsid w:val="00D572E2"/>
    <w:rsid w:val="00D62D84"/>
    <w:rsid w:val="00D65DD5"/>
    <w:rsid w:val="00D804FB"/>
    <w:rsid w:val="00D83EAE"/>
    <w:rsid w:val="00D86D6B"/>
    <w:rsid w:val="00D87B65"/>
    <w:rsid w:val="00DA00F4"/>
    <w:rsid w:val="00DA4B3D"/>
    <w:rsid w:val="00DA69F6"/>
    <w:rsid w:val="00DA775A"/>
    <w:rsid w:val="00DB16D2"/>
    <w:rsid w:val="00DB2F52"/>
    <w:rsid w:val="00DB4BE7"/>
    <w:rsid w:val="00DB702A"/>
    <w:rsid w:val="00DC48D4"/>
    <w:rsid w:val="00DD04F7"/>
    <w:rsid w:val="00E1472D"/>
    <w:rsid w:val="00E153C8"/>
    <w:rsid w:val="00E2672A"/>
    <w:rsid w:val="00E35E80"/>
    <w:rsid w:val="00E37541"/>
    <w:rsid w:val="00E5303A"/>
    <w:rsid w:val="00E65546"/>
    <w:rsid w:val="00E90DF7"/>
    <w:rsid w:val="00E936E6"/>
    <w:rsid w:val="00EA00D0"/>
    <w:rsid w:val="00EA6638"/>
    <w:rsid w:val="00EA6D0A"/>
    <w:rsid w:val="00EA752B"/>
    <w:rsid w:val="00ED0033"/>
    <w:rsid w:val="00ED444A"/>
    <w:rsid w:val="00EF1DE1"/>
    <w:rsid w:val="00F0155B"/>
    <w:rsid w:val="00F02290"/>
    <w:rsid w:val="00F1335A"/>
    <w:rsid w:val="00F15B04"/>
    <w:rsid w:val="00F2333D"/>
    <w:rsid w:val="00F37F0C"/>
    <w:rsid w:val="00F40022"/>
    <w:rsid w:val="00F41678"/>
    <w:rsid w:val="00F52E24"/>
    <w:rsid w:val="00F66FB2"/>
    <w:rsid w:val="00F73333"/>
    <w:rsid w:val="00F83FD0"/>
    <w:rsid w:val="00F91039"/>
    <w:rsid w:val="00FB15E0"/>
    <w:rsid w:val="00FC179E"/>
    <w:rsid w:val="00FD5B52"/>
    <w:rsid w:val="00FF4653"/>
    <w:rsid w:val="00FF51DC"/>
    <w:rsid w:val="00FF7D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57D9A4"/>
  <w15:chartTrackingRefBased/>
  <w15:docId w15:val="{3644B1F4-BD2D-1E4D-9C0B-A8022B1D67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5D17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D0E21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E713A"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E90DF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90DF7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90DF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90DF7"/>
    <w:rPr>
      <w:kern w:val="0"/>
      <w14:ligatures w14:val="none"/>
    </w:rPr>
  </w:style>
  <w:style w:type="table" w:styleId="PlainTable2">
    <w:name w:val="Plain Table 2"/>
    <w:basedOn w:val="TableNormal"/>
    <w:uiPriority w:val="42"/>
    <w:rsid w:val="006D5F1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646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69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60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69584862-2743-4ee1-b758-3597abf5f0a5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8D2ACFEC82EE64D8FB7CAF30D48E107" ma:contentTypeVersion="9" ma:contentTypeDescription="Create a new document." ma:contentTypeScope="" ma:versionID="5dc6e334b9d8d6b6b925619c1d4a7650">
  <xsd:schema xmlns:xsd="http://www.w3.org/2001/XMLSchema" xmlns:xs="http://www.w3.org/2001/XMLSchema" xmlns:p="http://schemas.microsoft.com/office/2006/metadata/properties" xmlns:ns3="d8ff1345-ac45-45fc-ba4f-f78ae35a2b81" xmlns:ns4="69584862-2743-4ee1-b758-3597abf5f0a5" targetNamespace="http://schemas.microsoft.com/office/2006/metadata/properties" ma:root="true" ma:fieldsID="70d424d558c897f27a56f40d46d3d3e4" ns3:_="" ns4:_="">
    <xsd:import namespace="d8ff1345-ac45-45fc-ba4f-f78ae35a2b81"/>
    <xsd:import namespace="69584862-2743-4ee1-b758-3597abf5f0a5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ObjectDetectorVersions" minOccurs="0"/>
                <xsd:element ref="ns4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8ff1345-ac45-45fc-ba4f-f78ae35a2b81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9584862-2743-4ee1-b758-3597abf5f0a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_activity" ma:index="16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69C4788-A557-4D55-A6CF-8071E7D4DF58}">
  <ds:schemaRefs>
    <ds:schemaRef ds:uri="http://schemas.microsoft.com/office/2006/metadata/properties"/>
    <ds:schemaRef ds:uri="http://schemas.microsoft.com/office/infopath/2007/PartnerControls"/>
    <ds:schemaRef ds:uri="69584862-2743-4ee1-b758-3597abf5f0a5"/>
  </ds:schemaRefs>
</ds:datastoreItem>
</file>

<file path=customXml/itemProps2.xml><?xml version="1.0" encoding="utf-8"?>
<ds:datastoreItem xmlns:ds="http://schemas.openxmlformats.org/officeDocument/2006/customXml" ds:itemID="{61E68AB1-7449-46DC-92D5-0E686212BF2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495B307-97CD-4543-A3FB-E2F3DE11150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8ff1345-ac45-45fc-ba4f-f78ae35a2b81"/>
    <ds:schemaRef ds:uri="69584862-2743-4ee1-b758-3597abf5f0a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2</TotalTime>
  <Pages>8</Pages>
  <Words>4394</Words>
  <Characters>16217</Characters>
  <Application>Microsoft Office Word</Application>
  <DocSecurity>0</DocSecurity>
  <Lines>1013</Lines>
  <Paragraphs>10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snahan, Dawn R</dc:creator>
  <cp:keywords/>
  <dc:description/>
  <cp:lastModifiedBy>Bresnahan, Dawn R</cp:lastModifiedBy>
  <cp:revision>76</cp:revision>
  <cp:lastPrinted>2023-06-30T19:36:00Z</cp:lastPrinted>
  <dcterms:created xsi:type="dcterms:W3CDTF">2023-08-05T20:37:00Z</dcterms:created>
  <dcterms:modified xsi:type="dcterms:W3CDTF">2023-08-07T16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8D2ACFEC82EE64D8FB7CAF30D48E107</vt:lpwstr>
  </property>
</Properties>
</file>